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AB6D7" w14:textId="77777777" w:rsidR="000B1977" w:rsidRPr="00EF6235" w:rsidRDefault="000B1977" w:rsidP="000B1977">
      <w:pPr>
        <w:rPr>
          <w:rFonts w:cs="Arial"/>
          <w:szCs w:val="20"/>
        </w:rPr>
      </w:pPr>
      <w:r w:rsidRPr="00EF6235">
        <w:rPr>
          <w:rFonts w:cs="Arial"/>
          <w:b/>
          <w:bCs/>
          <w:szCs w:val="20"/>
        </w:rPr>
        <w:t>Table S1</w:t>
      </w:r>
      <w:r w:rsidRPr="00EF6235">
        <w:rPr>
          <w:rFonts w:cs="Arial"/>
          <w:szCs w:val="20"/>
        </w:rPr>
        <w:t xml:space="preserve">. Dates of data coll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"/>
        <w:gridCol w:w="3574"/>
      </w:tblGrid>
      <w:tr w:rsidR="000B1977" w:rsidRPr="000070E4" w14:paraId="5D9C0CAC" w14:textId="77777777" w:rsidTr="00D470B6">
        <w:tc>
          <w:tcPr>
            <w:tcW w:w="0" w:type="auto"/>
          </w:tcPr>
          <w:p w14:paraId="79B54811" w14:textId="77777777" w:rsidR="000B1977" w:rsidRPr="00B42A94" w:rsidRDefault="000B1977" w:rsidP="00D470B6">
            <w:pPr>
              <w:pStyle w:val="NoSpacing"/>
              <w:rPr>
                <w:b/>
              </w:rPr>
            </w:pPr>
            <w:r w:rsidRPr="00B42A94">
              <w:rPr>
                <w:b/>
              </w:rPr>
              <w:t>Year</w:t>
            </w:r>
          </w:p>
        </w:tc>
        <w:tc>
          <w:tcPr>
            <w:tcW w:w="0" w:type="auto"/>
          </w:tcPr>
          <w:p w14:paraId="3A9ABEF2" w14:textId="77777777" w:rsidR="000B1977" w:rsidRPr="00B42A94" w:rsidRDefault="000B1977" w:rsidP="00D470B6">
            <w:pPr>
              <w:pStyle w:val="NoSpacing"/>
              <w:rPr>
                <w:b/>
              </w:rPr>
            </w:pPr>
            <w:r w:rsidRPr="00B42A94">
              <w:rPr>
                <w:b/>
              </w:rPr>
              <w:t>Dates</w:t>
            </w:r>
          </w:p>
        </w:tc>
      </w:tr>
      <w:tr w:rsidR="000B1977" w:rsidRPr="00EF6235" w14:paraId="326B37EB" w14:textId="77777777" w:rsidTr="00D470B6">
        <w:tc>
          <w:tcPr>
            <w:tcW w:w="0" w:type="auto"/>
          </w:tcPr>
          <w:p w14:paraId="469F1C9E" w14:textId="77777777" w:rsidR="000B1977" w:rsidRPr="00EF6235" w:rsidRDefault="000B1977" w:rsidP="00D470B6">
            <w:pPr>
              <w:pStyle w:val="NoSpacing"/>
            </w:pPr>
            <w:r w:rsidRPr="00EF6235">
              <w:t>2014</w:t>
            </w:r>
          </w:p>
        </w:tc>
        <w:tc>
          <w:tcPr>
            <w:tcW w:w="0" w:type="auto"/>
          </w:tcPr>
          <w:p w14:paraId="6119B615" w14:textId="77777777" w:rsidR="000B1977" w:rsidRPr="00EF6235" w:rsidRDefault="000B1977" w:rsidP="00D470B6">
            <w:pPr>
              <w:pStyle w:val="NoSpacing"/>
            </w:pPr>
            <w:r w:rsidRPr="00EF6235">
              <w:t>1 October 2014 to 31 December 2014</w:t>
            </w:r>
          </w:p>
        </w:tc>
      </w:tr>
      <w:tr w:rsidR="000B1977" w:rsidRPr="00EF6235" w14:paraId="776D2684" w14:textId="77777777" w:rsidTr="00D470B6">
        <w:tc>
          <w:tcPr>
            <w:tcW w:w="0" w:type="auto"/>
          </w:tcPr>
          <w:p w14:paraId="564D089D" w14:textId="77777777" w:rsidR="000B1977" w:rsidRPr="00EF6235" w:rsidRDefault="000B1977" w:rsidP="00D470B6">
            <w:pPr>
              <w:pStyle w:val="NoSpacing"/>
            </w:pPr>
            <w:r w:rsidRPr="00EF6235">
              <w:t>2015</w:t>
            </w:r>
          </w:p>
        </w:tc>
        <w:tc>
          <w:tcPr>
            <w:tcW w:w="0" w:type="auto"/>
          </w:tcPr>
          <w:p w14:paraId="64504B7F" w14:textId="77777777" w:rsidR="000B1977" w:rsidRPr="00EF6235" w:rsidRDefault="000B1977" w:rsidP="00D470B6">
            <w:pPr>
              <w:pStyle w:val="NoSpacing"/>
            </w:pPr>
            <w:r w:rsidRPr="00EF6235">
              <w:t>1 October 2015 to 31 December 2015</w:t>
            </w:r>
          </w:p>
        </w:tc>
      </w:tr>
      <w:tr w:rsidR="000B1977" w:rsidRPr="00EF6235" w14:paraId="472F5F7D" w14:textId="77777777" w:rsidTr="00D470B6">
        <w:tc>
          <w:tcPr>
            <w:tcW w:w="0" w:type="auto"/>
          </w:tcPr>
          <w:p w14:paraId="316B9EEC" w14:textId="77777777" w:rsidR="000B1977" w:rsidRPr="00EF6235" w:rsidRDefault="000B1977" w:rsidP="00D470B6">
            <w:pPr>
              <w:pStyle w:val="NoSpacing"/>
            </w:pPr>
            <w:r w:rsidRPr="00EF6235">
              <w:t>2016</w:t>
            </w:r>
          </w:p>
        </w:tc>
        <w:tc>
          <w:tcPr>
            <w:tcW w:w="0" w:type="auto"/>
          </w:tcPr>
          <w:p w14:paraId="08BC9F13" w14:textId="77777777" w:rsidR="000B1977" w:rsidRPr="00EF6235" w:rsidRDefault="000B1977" w:rsidP="00D470B6">
            <w:pPr>
              <w:pStyle w:val="NoSpacing"/>
            </w:pPr>
            <w:r w:rsidRPr="00EF6235">
              <w:t>1 April 2016 to 30 June 2016</w:t>
            </w:r>
          </w:p>
        </w:tc>
      </w:tr>
      <w:tr w:rsidR="000B1977" w:rsidRPr="00EF6235" w14:paraId="6E27EC16" w14:textId="77777777" w:rsidTr="00D470B6">
        <w:tc>
          <w:tcPr>
            <w:tcW w:w="0" w:type="auto"/>
          </w:tcPr>
          <w:p w14:paraId="7F6F121A" w14:textId="77777777" w:rsidR="000B1977" w:rsidRPr="00EF6235" w:rsidRDefault="000B1977" w:rsidP="00D470B6">
            <w:pPr>
              <w:pStyle w:val="NoSpacing"/>
            </w:pPr>
            <w:r w:rsidRPr="00EF6235">
              <w:t>2017</w:t>
            </w:r>
          </w:p>
        </w:tc>
        <w:tc>
          <w:tcPr>
            <w:tcW w:w="0" w:type="auto"/>
          </w:tcPr>
          <w:p w14:paraId="63166B86" w14:textId="77777777" w:rsidR="000B1977" w:rsidRPr="00EF6235" w:rsidRDefault="000B1977" w:rsidP="00D470B6">
            <w:pPr>
              <w:pStyle w:val="NoSpacing"/>
            </w:pPr>
            <w:r w:rsidRPr="00EF6235">
              <w:t>1 October 2017 to 31 December 2017</w:t>
            </w:r>
          </w:p>
        </w:tc>
      </w:tr>
      <w:tr w:rsidR="000B1977" w:rsidRPr="00EF6235" w14:paraId="77C8B9AA" w14:textId="77777777" w:rsidTr="00D470B6">
        <w:tc>
          <w:tcPr>
            <w:tcW w:w="0" w:type="auto"/>
          </w:tcPr>
          <w:p w14:paraId="0C99043A" w14:textId="77777777" w:rsidR="000B1977" w:rsidRPr="00EF6235" w:rsidRDefault="000B1977" w:rsidP="00D470B6">
            <w:pPr>
              <w:pStyle w:val="NoSpacing"/>
            </w:pPr>
            <w:r w:rsidRPr="00EF6235">
              <w:t>2018</w:t>
            </w:r>
          </w:p>
        </w:tc>
        <w:tc>
          <w:tcPr>
            <w:tcW w:w="0" w:type="auto"/>
          </w:tcPr>
          <w:p w14:paraId="6543DED7" w14:textId="77777777" w:rsidR="000B1977" w:rsidRPr="00EF6235" w:rsidRDefault="000B1977" w:rsidP="00D470B6">
            <w:pPr>
              <w:pStyle w:val="NoSpacing"/>
            </w:pPr>
            <w:r w:rsidRPr="00EF6235">
              <w:t>1 October 2018 to 31 December 2018</w:t>
            </w:r>
          </w:p>
        </w:tc>
      </w:tr>
      <w:tr w:rsidR="000B1977" w:rsidRPr="00EF6235" w14:paraId="3D21F7DD" w14:textId="77777777" w:rsidTr="00D470B6">
        <w:tc>
          <w:tcPr>
            <w:tcW w:w="0" w:type="auto"/>
          </w:tcPr>
          <w:p w14:paraId="6A87AD9C" w14:textId="77777777" w:rsidR="000B1977" w:rsidRPr="00EF6235" w:rsidRDefault="000B1977" w:rsidP="00D470B6">
            <w:pPr>
              <w:pStyle w:val="NoSpacing"/>
            </w:pPr>
            <w:r w:rsidRPr="00EF6235">
              <w:t>2019</w:t>
            </w:r>
          </w:p>
        </w:tc>
        <w:tc>
          <w:tcPr>
            <w:tcW w:w="0" w:type="auto"/>
          </w:tcPr>
          <w:p w14:paraId="721C2770" w14:textId="77777777" w:rsidR="000B1977" w:rsidRPr="00EF6235" w:rsidRDefault="000B1977" w:rsidP="00D470B6">
            <w:pPr>
              <w:pStyle w:val="NoSpacing"/>
            </w:pPr>
            <w:r w:rsidRPr="00EF6235">
              <w:t>1 October 2019 to 31 December 2019</w:t>
            </w:r>
          </w:p>
        </w:tc>
      </w:tr>
    </w:tbl>
    <w:p w14:paraId="5B2E9CA5" w14:textId="77777777" w:rsidR="000B1977" w:rsidRPr="00EF6235" w:rsidRDefault="000B1977" w:rsidP="000B1977">
      <w:pPr>
        <w:rPr>
          <w:rFonts w:cs="Arial"/>
          <w:szCs w:val="20"/>
        </w:rPr>
      </w:pPr>
      <w:r w:rsidRPr="00EF6235">
        <w:rPr>
          <w:rFonts w:cs="Arial"/>
          <w:szCs w:val="20"/>
        </w:rPr>
        <w:br w:type="page"/>
      </w:r>
    </w:p>
    <w:p w14:paraId="263C4B19" w14:textId="77777777" w:rsidR="000B1977" w:rsidRPr="00EF6235" w:rsidRDefault="000B1977" w:rsidP="000B1977">
      <w:pPr>
        <w:rPr>
          <w:rFonts w:cs="Arial"/>
          <w:szCs w:val="20"/>
        </w:rPr>
      </w:pPr>
      <w:r w:rsidRPr="00EF6235">
        <w:rPr>
          <w:rFonts w:cs="Arial"/>
          <w:b/>
          <w:bCs/>
          <w:szCs w:val="20"/>
        </w:rPr>
        <w:t>Table S2</w:t>
      </w:r>
      <w:r w:rsidRPr="00EF6235">
        <w:rPr>
          <w:rFonts w:cs="Arial"/>
          <w:szCs w:val="20"/>
        </w:rPr>
        <w:t>. Participating intensive care un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2028"/>
      </w:tblGrid>
      <w:tr w:rsidR="000B1977" w:rsidRPr="009A67D9" w14:paraId="0B0A0921" w14:textId="77777777" w:rsidTr="00D470B6">
        <w:tc>
          <w:tcPr>
            <w:tcW w:w="0" w:type="auto"/>
          </w:tcPr>
          <w:p w14:paraId="7219B9CC" w14:textId="77777777" w:rsidR="000B1977" w:rsidRPr="009A67D9" w:rsidRDefault="000B1977" w:rsidP="00D470B6">
            <w:pPr>
              <w:pStyle w:val="NoSpacing"/>
              <w:rPr>
                <w:b/>
              </w:rPr>
            </w:pPr>
            <w:r w:rsidRPr="009A67D9">
              <w:rPr>
                <w:b/>
              </w:rPr>
              <w:t>Hospital</w:t>
            </w:r>
          </w:p>
        </w:tc>
        <w:tc>
          <w:tcPr>
            <w:tcW w:w="0" w:type="auto"/>
          </w:tcPr>
          <w:p w14:paraId="5FF9BE65" w14:textId="77777777" w:rsidR="000B1977" w:rsidRPr="009A67D9" w:rsidRDefault="000B1977" w:rsidP="00D470B6">
            <w:pPr>
              <w:pStyle w:val="NoSpacing"/>
              <w:rPr>
                <w:b/>
              </w:rPr>
            </w:pPr>
            <w:r w:rsidRPr="009A67D9">
              <w:rPr>
                <w:b/>
              </w:rPr>
              <w:t>ICU</w:t>
            </w:r>
          </w:p>
        </w:tc>
      </w:tr>
      <w:tr w:rsidR="000B1977" w:rsidRPr="00EF6235" w14:paraId="77AD1A19" w14:textId="77777777" w:rsidTr="00D470B6">
        <w:tc>
          <w:tcPr>
            <w:tcW w:w="0" w:type="auto"/>
          </w:tcPr>
          <w:p w14:paraId="1B0CE1B3" w14:textId="77777777" w:rsidR="000B1977" w:rsidRPr="00EF6235" w:rsidRDefault="000B1977" w:rsidP="00D470B6">
            <w:pPr>
              <w:pStyle w:val="NoSpacing"/>
            </w:pPr>
            <w:r w:rsidRPr="00EF6235">
              <w:t>Alexandra Hospital</w:t>
            </w:r>
          </w:p>
        </w:tc>
        <w:tc>
          <w:tcPr>
            <w:tcW w:w="0" w:type="auto"/>
          </w:tcPr>
          <w:p w14:paraId="583B5808" w14:textId="77777777" w:rsidR="000B1977" w:rsidRPr="00EF6235" w:rsidRDefault="000B1977" w:rsidP="00D470B6">
            <w:pPr>
              <w:pStyle w:val="NoSpacing"/>
            </w:pPr>
            <w:r>
              <w:t>Multidisciplinary ICU</w:t>
            </w:r>
          </w:p>
        </w:tc>
      </w:tr>
      <w:tr w:rsidR="000B1977" w:rsidRPr="00EF6235" w14:paraId="61A8B4FD" w14:textId="77777777" w:rsidTr="00D470B6">
        <w:tc>
          <w:tcPr>
            <w:tcW w:w="0" w:type="auto"/>
          </w:tcPr>
          <w:p w14:paraId="46CF2033" w14:textId="77777777" w:rsidR="000B1977" w:rsidRPr="00EF6235" w:rsidRDefault="000B1977" w:rsidP="00D470B6">
            <w:pPr>
              <w:pStyle w:val="NoSpacing"/>
            </w:pPr>
            <w:r w:rsidRPr="00EF6235">
              <w:t xml:space="preserve">Changi General Hospital </w:t>
            </w:r>
          </w:p>
        </w:tc>
        <w:tc>
          <w:tcPr>
            <w:tcW w:w="0" w:type="auto"/>
          </w:tcPr>
          <w:p w14:paraId="13132CC1" w14:textId="77777777" w:rsidR="000B1977" w:rsidRPr="00EF6235" w:rsidRDefault="000B1977" w:rsidP="00D470B6">
            <w:pPr>
              <w:pStyle w:val="NoSpacing"/>
            </w:pPr>
            <w:r w:rsidRPr="00EF6235">
              <w:t>Medical ICU</w:t>
            </w:r>
          </w:p>
        </w:tc>
      </w:tr>
      <w:tr w:rsidR="000B1977" w:rsidRPr="00EF6235" w14:paraId="2789724A" w14:textId="77777777" w:rsidTr="00D470B6">
        <w:tc>
          <w:tcPr>
            <w:tcW w:w="0" w:type="auto"/>
          </w:tcPr>
          <w:p w14:paraId="203435B0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0DFC6A5F" w14:textId="77777777" w:rsidR="000B1977" w:rsidRPr="00EF6235" w:rsidRDefault="000B1977" w:rsidP="00D470B6">
            <w:pPr>
              <w:pStyle w:val="NoSpacing"/>
            </w:pPr>
            <w:r w:rsidRPr="00EF6235">
              <w:t>Surgical ICU</w:t>
            </w:r>
          </w:p>
        </w:tc>
      </w:tr>
      <w:tr w:rsidR="000B1977" w:rsidRPr="00EF6235" w14:paraId="59A25E5A" w14:textId="77777777" w:rsidTr="00D470B6">
        <w:tc>
          <w:tcPr>
            <w:tcW w:w="0" w:type="auto"/>
          </w:tcPr>
          <w:p w14:paraId="5EF24810" w14:textId="77777777" w:rsidR="000B1977" w:rsidRPr="00EF6235" w:rsidRDefault="000B1977" w:rsidP="00D470B6">
            <w:pPr>
              <w:pStyle w:val="NoSpacing"/>
            </w:pPr>
            <w:r w:rsidRPr="00EF6235">
              <w:t xml:space="preserve">Khoo Teck </w:t>
            </w:r>
            <w:proofErr w:type="spellStart"/>
            <w:r w:rsidRPr="00EF6235">
              <w:t>Puat</w:t>
            </w:r>
            <w:proofErr w:type="spellEnd"/>
            <w:r w:rsidRPr="00EF6235">
              <w:t xml:space="preserve"> Hospital</w:t>
            </w:r>
          </w:p>
        </w:tc>
        <w:tc>
          <w:tcPr>
            <w:tcW w:w="0" w:type="auto"/>
          </w:tcPr>
          <w:p w14:paraId="0FC37D16" w14:textId="77777777" w:rsidR="000B1977" w:rsidRPr="00EF6235" w:rsidRDefault="000B1977" w:rsidP="00D470B6">
            <w:pPr>
              <w:pStyle w:val="NoSpacing"/>
            </w:pPr>
            <w:r w:rsidRPr="00EF6235">
              <w:t>Medical ICU</w:t>
            </w:r>
          </w:p>
        </w:tc>
      </w:tr>
      <w:tr w:rsidR="000B1977" w:rsidRPr="00EF6235" w14:paraId="75A0BA91" w14:textId="77777777" w:rsidTr="00D470B6">
        <w:tc>
          <w:tcPr>
            <w:tcW w:w="0" w:type="auto"/>
          </w:tcPr>
          <w:p w14:paraId="450A86B9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3FDF53DA" w14:textId="77777777" w:rsidR="000B1977" w:rsidRPr="00EF6235" w:rsidRDefault="000B1977" w:rsidP="00D470B6">
            <w:pPr>
              <w:pStyle w:val="NoSpacing"/>
            </w:pPr>
            <w:r w:rsidRPr="00EF6235">
              <w:t>Surgical ICU</w:t>
            </w:r>
          </w:p>
        </w:tc>
      </w:tr>
      <w:tr w:rsidR="000B1977" w:rsidRPr="00EF6235" w14:paraId="5FF7671C" w14:textId="77777777" w:rsidTr="00D470B6">
        <w:tc>
          <w:tcPr>
            <w:tcW w:w="0" w:type="auto"/>
          </w:tcPr>
          <w:p w14:paraId="32224DDA" w14:textId="77777777" w:rsidR="000B1977" w:rsidRPr="00EF6235" w:rsidRDefault="000B1977" w:rsidP="00D470B6">
            <w:pPr>
              <w:pStyle w:val="NoSpacing"/>
            </w:pPr>
            <w:r w:rsidRPr="00EF6235">
              <w:t>KK Women’s and Children’s Hospital</w:t>
            </w:r>
          </w:p>
        </w:tc>
        <w:tc>
          <w:tcPr>
            <w:tcW w:w="0" w:type="auto"/>
          </w:tcPr>
          <w:p w14:paraId="691183BA" w14:textId="77777777" w:rsidR="000B1977" w:rsidRPr="00EF6235" w:rsidRDefault="000B1977" w:rsidP="00D470B6">
            <w:pPr>
              <w:pStyle w:val="NoSpacing"/>
            </w:pPr>
            <w:r w:rsidRPr="00EF6235">
              <w:t>Women’s ICU</w:t>
            </w:r>
          </w:p>
        </w:tc>
      </w:tr>
      <w:tr w:rsidR="000B1977" w:rsidRPr="00EF6235" w14:paraId="06B1C318" w14:textId="77777777" w:rsidTr="00D470B6">
        <w:tc>
          <w:tcPr>
            <w:tcW w:w="0" w:type="auto"/>
          </w:tcPr>
          <w:p w14:paraId="313B96A2" w14:textId="77777777" w:rsidR="000B1977" w:rsidRPr="00EF6235" w:rsidRDefault="000B1977" w:rsidP="00D470B6">
            <w:pPr>
              <w:pStyle w:val="NoSpacing"/>
            </w:pPr>
            <w:r w:rsidRPr="00EF6235">
              <w:t>Ng Teng Fong General Hospital</w:t>
            </w:r>
          </w:p>
        </w:tc>
        <w:tc>
          <w:tcPr>
            <w:tcW w:w="0" w:type="auto"/>
          </w:tcPr>
          <w:p w14:paraId="560E892F" w14:textId="77777777" w:rsidR="000B1977" w:rsidRPr="00EF6235" w:rsidRDefault="000B1977" w:rsidP="00D470B6">
            <w:pPr>
              <w:pStyle w:val="NoSpacing"/>
            </w:pPr>
            <w:r w:rsidRPr="003B0A1B">
              <w:t>Multidisciplinary ICU</w:t>
            </w:r>
          </w:p>
        </w:tc>
      </w:tr>
      <w:tr w:rsidR="000B1977" w:rsidRPr="00EF6235" w14:paraId="1C6BA161" w14:textId="77777777" w:rsidTr="00D470B6">
        <w:tc>
          <w:tcPr>
            <w:tcW w:w="0" w:type="auto"/>
          </w:tcPr>
          <w:p w14:paraId="6C961C39" w14:textId="77777777" w:rsidR="000B1977" w:rsidRPr="00EF6235" w:rsidRDefault="000B1977" w:rsidP="00D470B6">
            <w:pPr>
              <w:pStyle w:val="NoSpacing"/>
            </w:pPr>
            <w:r w:rsidRPr="00EF6235">
              <w:t>National University Hospital</w:t>
            </w:r>
          </w:p>
        </w:tc>
        <w:tc>
          <w:tcPr>
            <w:tcW w:w="0" w:type="auto"/>
          </w:tcPr>
          <w:p w14:paraId="55C5B2DD" w14:textId="77777777" w:rsidR="000B1977" w:rsidRPr="00EF6235" w:rsidRDefault="000B1977" w:rsidP="00D470B6">
            <w:pPr>
              <w:pStyle w:val="NoSpacing"/>
            </w:pPr>
            <w:r w:rsidRPr="00EF6235">
              <w:t>Cardiology ICU</w:t>
            </w:r>
          </w:p>
        </w:tc>
      </w:tr>
      <w:tr w:rsidR="000B1977" w:rsidRPr="00EF6235" w14:paraId="7A554432" w14:textId="77777777" w:rsidTr="00D470B6">
        <w:tc>
          <w:tcPr>
            <w:tcW w:w="0" w:type="auto"/>
          </w:tcPr>
          <w:p w14:paraId="681AB897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64285517" w14:textId="77777777" w:rsidR="000B1977" w:rsidRPr="00EF6235" w:rsidRDefault="000B1977" w:rsidP="00D470B6">
            <w:pPr>
              <w:pStyle w:val="NoSpacing"/>
            </w:pPr>
            <w:r w:rsidRPr="00EF6235">
              <w:t>Cardiothoracic ICU</w:t>
            </w:r>
          </w:p>
        </w:tc>
      </w:tr>
      <w:tr w:rsidR="000B1977" w:rsidRPr="00EF6235" w14:paraId="51E33BB2" w14:textId="77777777" w:rsidTr="00D470B6">
        <w:tc>
          <w:tcPr>
            <w:tcW w:w="0" w:type="auto"/>
          </w:tcPr>
          <w:p w14:paraId="34262122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35D1EFA4" w14:textId="77777777" w:rsidR="000B1977" w:rsidRPr="00EF6235" w:rsidRDefault="000B1977" w:rsidP="00D470B6">
            <w:pPr>
              <w:pStyle w:val="NoSpacing"/>
            </w:pPr>
            <w:r w:rsidRPr="00EF6235">
              <w:t>Medical ICU</w:t>
            </w:r>
          </w:p>
        </w:tc>
      </w:tr>
      <w:tr w:rsidR="000B1977" w:rsidRPr="00EF6235" w14:paraId="465A58EA" w14:textId="77777777" w:rsidTr="00D470B6">
        <w:tc>
          <w:tcPr>
            <w:tcW w:w="0" w:type="auto"/>
          </w:tcPr>
          <w:p w14:paraId="157602B2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6B5210C5" w14:textId="77777777" w:rsidR="000B1977" w:rsidRPr="00EF6235" w:rsidRDefault="000B1977" w:rsidP="00D470B6">
            <w:pPr>
              <w:pStyle w:val="NoSpacing"/>
            </w:pPr>
            <w:r w:rsidRPr="00EF6235">
              <w:t>Surgical ICU</w:t>
            </w:r>
          </w:p>
        </w:tc>
      </w:tr>
      <w:tr w:rsidR="000B1977" w:rsidRPr="00EF6235" w14:paraId="2F1D62DB" w14:textId="77777777" w:rsidTr="00D470B6">
        <w:tc>
          <w:tcPr>
            <w:tcW w:w="0" w:type="auto"/>
          </w:tcPr>
          <w:p w14:paraId="1311F2E2" w14:textId="77777777" w:rsidR="000B1977" w:rsidRPr="00EF6235" w:rsidRDefault="000B1977" w:rsidP="00D470B6">
            <w:pPr>
              <w:pStyle w:val="NoSpacing"/>
            </w:pPr>
            <w:r w:rsidRPr="00EF6235">
              <w:t>Sengkang General Hospital</w:t>
            </w:r>
          </w:p>
        </w:tc>
        <w:tc>
          <w:tcPr>
            <w:tcW w:w="0" w:type="auto"/>
          </w:tcPr>
          <w:p w14:paraId="329F94D4" w14:textId="77777777" w:rsidR="000B1977" w:rsidRPr="00EF6235" w:rsidRDefault="000B1977" w:rsidP="00D470B6">
            <w:pPr>
              <w:pStyle w:val="NoSpacing"/>
            </w:pPr>
            <w:r w:rsidRPr="003B0A1B">
              <w:t>Multidisciplinary ICU</w:t>
            </w:r>
          </w:p>
        </w:tc>
      </w:tr>
      <w:tr w:rsidR="000B1977" w:rsidRPr="00EF6235" w14:paraId="757C41E0" w14:textId="77777777" w:rsidTr="00D470B6">
        <w:tc>
          <w:tcPr>
            <w:tcW w:w="0" w:type="auto"/>
          </w:tcPr>
          <w:p w14:paraId="15663D3C" w14:textId="77777777" w:rsidR="000B1977" w:rsidRPr="00EF6235" w:rsidRDefault="000B1977" w:rsidP="00D470B6">
            <w:pPr>
              <w:pStyle w:val="NoSpacing"/>
            </w:pPr>
            <w:r w:rsidRPr="00EF6235">
              <w:t>Singapore General Hospital</w:t>
            </w:r>
          </w:p>
        </w:tc>
        <w:tc>
          <w:tcPr>
            <w:tcW w:w="0" w:type="auto"/>
          </w:tcPr>
          <w:p w14:paraId="0E47D9D4" w14:textId="77777777" w:rsidR="000B1977" w:rsidRPr="00EF6235" w:rsidRDefault="000B1977" w:rsidP="00D470B6">
            <w:pPr>
              <w:pStyle w:val="NoSpacing"/>
            </w:pPr>
            <w:r w:rsidRPr="00EF6235">
              <w:t>Burns ICU</w:t>
            </w:r>
          </w:p>
        </w:tc>
      </w:tr>
      <w:tr w:rsidR="000B1977" w:rsidRPr="00EF6235" w14:paraId="05CD7F82" w14:textId="77777777" w:rsidTr="00D470B6">
        <w:tc>
          <w:tcPr>
            <w:tcW w:w="0" w:type="auto"/>
          </w:tcPr>
          <w:p w14:paraId="3AF8207E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5C034DD3" w14:textId="77777777" w:rsidR="000B1977" w:rsidRPr="00EF6235" w:rsidRDefault="000B1977" w:rsidP="00D470B6">
            <w:pPr>
              <w:pStyle w:val="NoSpacing"/>
            </w:pPr>
            <w:r w:rsidRPr="00EF6235">
              <w:t>Medical ICU</w:t>
            </w:r>
          </w:p>
        </w:tc>
      </w:tr>
      <w:tr w:rsidR="000B1977" w:rsidRPr="00EF6235" w14:paraId="4F7378FA" w14:textId="77777777" w:rsidTr="00D470B6">
        <w:tc>
          <w:tcPr>
            <w:tcW w:w="0" w:type="auto"/>
          </w:tcPr>
          <w:p w14:paraId="37A14843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415E085C" w14:textId="77777777" w:rsidR="000B1977" w:rsidRPr="00EF6235" w:rsidRDefault="000B1977" w:rsidP="00D470B6">
            <w:pPr>
              <w:pStyle w:val="NoSpacing"/>
            </w:pPr>
            <w:r w:rsidRPr="00EF6235">
              <w:t>Neurosurgical ICU</w:t>
            </w:r>
          </w:p>
        </w:tc>
      </w:tr>
      <w:tr w:rsidR="000B1977" w:rsidRPr="00EF6235" w14:paraId="6FB7DA6E" w14:textId="77777777" w:rsidTr="00D470B6">
        <w:tc>
          <w:tcPr>
            <w:tcW w:w="0" w:type="auto"/>
          </w:tcPr>
          <w:p w14:paraId="1BF4FA92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203D6E29" w14:textId="77777777" w:rsidR="000B1977" w:rsidRPr="00EF6235" w:rsidRDefault="000B1977" w:rsidP="00D470B6">
            <w:pPr>
              <w:pStyle w:val="NoSpacing"/>
            </w:pPr>
            <w:r w:rsidRPr="00EF6235">
              <w:t>Surgical ICU</w:t>
            </w:r>
          </w:p>
        </w:tc>
      </w:tr>
      <w:tr w:rsidR="000B1977" w:rsidRPr="00EF6235" w14:paraId="3D4CCC0C" w14:textId="77777777" w:rsidTr="00D470B6">
        <w:tc>
          <w:tcPr>
            <w:tcW w:w="0" w:type="auto"/>
          </w:tcPr>
          <w:p w14:paraId="7B43AF5C" w14:textId="77777777" w:rsidR="000B1977" w:rsidRPr="00EF6235" w:rsidRDefault="000B1977" w:rsidP="00D470B6">
            <w:pPr>
              <w:pStyle w:val="NoSpacing"/>
            </w:pPr>
            <w:r w:rsidRPr="00EF6235">
              <w:t>Tan Tock Seng Hospital</w:t>
            </w:r>
          </w:p>
        </w:tc>
        <w:tc>
          <w:tcPr>
            <w:tcW w:w="0" w:type="auto"/>
          </w:tcPr>
          <w:p w14:paraId="6EAB50EF" w14:textId="77777777" w:rsidR="000B1977" w:rsidRPr="00EF6235" w:rsidRDefault="000B1977" w:rsidP="00D470B6">
            <w:pPr>
              <w:pStyle w:val="NoSpacing"/>
            </w:pPr>
            <w:r w:rsidRPr="00EF6235">
              <w:t>Cardiology ICU</w:t>
            </w:r>
          </w:p>
        </w:tc>
      </w:tr>
      <w:tr w:rsidR="000B1977" w:rsidRPr="00EF6235" w14:paraId="380EC9DB" w14:textId="77777777" w:rsidTr="00D470B6">
        <w:tc>
          <w:tcPr>
            <w:tcW w:w="0" w:type="auto"/>
          </w:tcPr>
          <w:p w14:paraId="463CBF80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238B74DB" w14:textId="77777777" w:rsidR="000B1977" w:rsidRPr="00EF6235" w:rsidRDefault="000B1977" w:rsidP="00D470B6">
            <w:pPr>
              <w:pStyle w:val="NoSpacing"/>
            </w:pPr>
            <w:r w:rsidRPr="00EF6235">
              <w:t xml:space="preserve">Medical ICU </w:t>
            </w:r>
          </w:p>
        </w:tc>
      </w:tr>
      <w:tr w:rsidR="000B1977" w:rsidRPr="00EF6235" w14:paraId="4581C996" w14:textId="77777777" w:rsidTr="00D470B6">
        <w:tc>
          <w:tcPr>
            <w:tcW w:w="0" w:type="auto"/>
          </w:tcPr>
          <w:p w14:paraId="2A62974C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2353160E" w14:textId="77777777" w:rsidR="000B1977" w:rsidRPr="00EF6235" w:rsidRDefault="000B1977" w:rsidP="00D470B6">
            <w:pPr>
              <w:pStyle w:val="NoSpacing"/>
            </w:pPr>
            <w:r w:rsidRPr="00EF6235">
              <w:t>Neurosurgical ICU</w:t>
            </w:r>
          </w:p>
        </w:tc>
      </w:tr>
      <w:tr w:rsidR="000B1977" w:rsidRPr="00EF6235" w14:paraId="21C69DC7" w14:textId="77777777" w:rsidTr="00D470B6">
        <w:tc>
          <w:tcPr>
            <w:tcW w:w="0" w:type="auto"/>
          </w:tcPr>
          <w:p w14:paraId="1F1F69AB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1325875C" w14:textId="77777777" w:rsidR="000B1977" w:rsidRPr="00EF6235" w:rsidRDefault="000B1977" w:rsidP="00D470B6">
            <w:pPr>
              <w:pStyle w:val="NoSpacing"/>
            </w:pPr>
            <w:r w:rsidRPr="00EF6235">
              <w:t>Neurology ICU</w:t>
            </w:r>
          </w:p>
        </w:tc>
      </w:tr>
      <w:tr w:rsidR="000B1977" w:rsidRPr="00EF6235" w14:paraId="26D70E4D" w14:textId="77777777" w:rsidTr="00D470B6">
        <w:tc>
          <w:tcPr>
            <w:tcW w:w="0" w:type="auto"/>
          </w:tcPr>
          <w:p w14:paraId="5B9FAE76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17F4D689" w14:textId="77777777" w:rsidR="000B1977" w:rsidRPr="00EF6235" w:rsidRDefault="000B1977" w:rsidP="00D470B6">
            <w:pPr>
              <w:pStyle w:val="NoSpacing"/>
            </w:pPr>
            <w:r w:rsidRPr="00EF6235">
              <w:t xml:space="preserve">Surgical ICU </w:t>
            </w:r>
          </w:p>
        </w:tc>
      </w:tr>
    </w:tbl>
    <w:p w14:paraId="234C7338" w14:textId="77777777" w:rsidR="000B1977" w:rsidRDefault="000B1977" w:rsidP="000B1977">
      <w:pPr>
        <w:pStyle w:val="NoSpacing"/>
      </w:pPr>
    </w:p>
    <w:p w14:paraId="46ECFD9D" w14:textId="77777777" w:rsidR="000B1977" w:rsidRPr="00EF6235" w:rsidRDefault="000B1977" w:rsidP="000B1977">
      <w:pPr>
        <w:rPr>
          <w:rFonts w:cs="Arial"/>
          <w:b/>
          <w:bCs/>
          <w:szCs w:val="20"/>
        </w:rPr>
      </w:pPr>
      <w:r w:rsidRPr="003B5AB1">
        <w:rPr>
          <w:rFonts w:cs="Arial"/>
          <w:i/>
          <w:szCs w:val="20"/>
        </w:rPr>
        <w:t>ICU</w:t>
      </w:r>
      <w:r>
        <w:rPr>
          <w:rFonts w:cs="Arial"/>
          <w:szCs w:val="20"/>
        </w:rPr>
        <w:t xml:space="preserve"> Intensive Care Unit</w:t>
      </w:r>
      <w:r w:rsidRPr="00EF6235">
        <w:rPr>
          <w:rFonts w:cs="Arial"/>
          <w:b/>
          <w:bCs/>
          <w:szCs w:val="20"/>
        </w:rPr>
        <w:br w:type="page"/>
      </w:r>
    </w:p>
    <w:p w14:paraId="0CCA5AD0" w14:textId="77777777" w:rsidR="000B1977" w:rsidRPr="00EF6235" w:rsidRDefault="000B1977" w:rsidP="000B1977">
      <w:r w:rsidRPr="00EF6235">
        <w:rPr>
          <w:b/>
        </w:rPr>
        <w:t>Table S3</w:t>
      </w:r>
      <w:r w:rsidRPr="00EF6235">
        <w:t>. Independent predictors of withholding and withdrawal of life-sustaining trea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5"/>
        <w:gridCol w:w="2018"/>
        <w:gridCol w:w="917"/>
      </w:tblGrid>
      <w:tr w:rsidR="000B1977" w:rsidRPr="009A67D9" w14:paraId="7B31DFF6" w14:textId="77777777" w:rsidTr="00D470B6">
        <w:trPr>
          <w:trHeight w:val="20"/>
        </w:trPr>
        <w:tc>
          <w:tcPr>
            <w:tcW w:w="0" w:type="auto"/>
          </w:tcPr>
          <w:p w14:paraId="4A0A8AD2" w14:textId="77777777" w:rsidR="000B1977" w:rsidRPr="009A67D9" w:rsidRDefault="000B1977" w:rsidP="00D470B6">
            <w:pPr>
              <w:pStyle w:val="NoSpacing"/>
              <w:rPr>
                <w:b/>
              </w:rPr>
            </w:pPr>
            <w:r w:rsidRPr="009A67D9">
              <w:rPr>
                <w:b/>
              </w:rPr>
              <w:t>Withholding of life-sustaining treatments</w:t>
            </w:r>
          </w:p>
        </w:tc>
        <w:tc>
          <w:tcPr>
            <w:tcW w:w="0" w:type="auto"/>
          </w:tcPr>
          <w:p w14:paraId="117C690B" w14:textId="77777777" w:rsidR="000B1977" w:rsidRPr="009A67D9" w:rsidRDefault="000B1977" w:rsidP="00D470B6">
            <w:pPr>
              <w:pStyle w:val="NoSpacing"/>
              <w:rPr>
                <w:b/>
              </w:rPr>
            </w:pPr>
            <w:r w:rsidRPr="009A67D9">
              <w:rPr>
                <w:b/>
              </w:rPr>
              <w:t>OR (95% CI)</w:t>
            </w:r>
          </w:p>
        </w:tc>
        <w:tc>
          <w:tcPr>
            <w:tcW w:w="0" w:type="auto"/>
          </w:tcPr>
          <w:p w14:paraId="6CD67ACC" w14:textId="77777777" w:rsidR="000B1977" w:rsidRPr="009A67D9" w:rsidRDefault="000B1977" w:rsidP="00D470B6">
            <w:pPr>
              <w:pStyle w:val="NoSpacing"/>
              <w:rPr>
                <w:b/>
              </w:rPr>
            </w:pPr>
            <w:r w:rsidRPr="009A67D9">
              <w:rPr>
                <w:b/>
              </w:rPr>
              <w:t>P value</w:t>
            </w:r>
          </w:p>
        </w:tc>
      </w:tr>
      <w:tr w:rsidR="000B1977" w:rsidRPr="00EF6235" w14:paraId="6A0DD2B3" w14:textId="77777777" w:rsidTr="00D470B6">
        <w:trPr>
          <w:trHeight w:val="20"/>
        </w:trPr>
        <w:tc>
          <w:tcPr>
            <w:tcW w:w="0" w:type="auto"/>
          </w:tcPr>
          <w:p w14:paraId="4369EA4F" w14:textId="77777777" w:rsidR="000B1977" w:rsidRPr="00EF6235" w:rsidRDefault="000B1977" w:rsidP="00D470B6">
            <w:pPr>
              <w:pStyle w:val="NoSpacing"/>
            </w:pPr>
            <w:r w:rsidRPr="00EF6235">
              <w:t>Age</w:t>
            </w:r>
          </w:p>
        </w:tc>
        <w:tc>
          <w:tcPr>
            <w:tcW w:w="0" w:type="auto"/>
          </w:tcPr>
          <w:p w14:paraId="514EC1F9" w14:textId="77777777" w:rsidR="000B1977" w:rsidRPr="00EF6235" w:rsidRDefault="000B1977" w:rsidP="00D470B6">
            <w:pPr>
              <w:pStyle w:val="NoSpacing"/>
            </w:pPr>
            <w:r w:rsidRPr="00EF6235">
              <w:t>1.020 (1.014-1.026)</w:t>
            </w:r>
          </w:p>
        </w:tc>
        <w:tc>
          <w:tcPr>
            <w:tcW w:w="0" w:type="auto"/>
          </w:tcPr>
          <w:p w14:paraId="55744F2A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51F7378A" w14:textId="77777777" w:rsidTr="00D470B6">
        <w:trPr>
          <w:trHeight w:val="20"/>
        </w:trPr>
        <w:tc>
          <w:tcPr>
            <w:tcW w:w="0" w:type="auto"/>
          </w:tcPr>
          <w:p w14:paraId="2F591211" w14:textId="77777777" w:rsidR="000B1977" w:rsidRPr="00EF6235" w:rsidRDefault="000B1977" w:rsidP="00D470B6">
            <w:pPr>
              <w:pStyle w:val="NoSpacing"/>
            </w:pPr>
            <w:r>
              <w:t>Female sex</w:t>
            </w:r>
          </w:p>
        </w:tc>
        <w:tc>
          <w:tcPr>
            <w:tcW w:w="0" w:type="auto"/>
          </w:tcPr>
          <w:p w14:paraId="0716E561" w14:textId="77777777" w:rsidR="000B1977" w:rsidRPr="00EF6235" w:rsidRDefault="000B1977" w:rsidP="00D470B6">
            <w:pPr>
              <w:pStyle w:val="NoSpacing"/>
            </w:pPr>
            <w:r w:rsidRPr="00EF6235">
              <w:t>0.966 (0.835-1.117)</w:t>
            </w:r>
          </w:p>
        </w:tc>
        <w:tc>
          <w:tcPr>
            <w:tcW w:w="0" w:type="auto"/>
          </w:tcPr>
          <w:p w14:paraId="146A6D7E" w14:textId="77777777" w:rsidR="000B1977" w:rsidRPr="00EF6235" w:rsidRDefault="000B1977" w:rsidP="00D470B6">
            <w:pPr>
              <w:pStyle w:val="NoSpacing"/>
            </w:pPr>
            <w:r w:rsidRPr="00EF6235">
              <w:t>0.638</w:t>
            </w:r>
          </w:p>
        </w:tc>
      </w:tr>
      <w:tr w:rsidR="000B1977" w:rsidRPr="00EF6235" w14:paraId="1CA522B5" w14:textId="77777777" w:rsidTr="00D470B6">
        <w:trPr>
          <w:trHeight w:val="20"/>
        </w:trPr>
        <w:tc>
          <w:tcPr>
            <w:tcW w:w="0" w:type="auto"/>
          </w:tcPr>
          <w:p w14:paraId="141A8EE3" w14:textId="77777777" w:rsidR="000B1977" w:rsidRPr="00EF6235" w:rsidRDefault="000B1977" w:rsidP="00D470B6">
            <w:pPr>
              <w:pStyle w:val="NoSpacing"/>
            </w:pPr>
            <w:r w:rsidRPr="00EF6235">
              <w:t>Race</w:t>
            </w:r>
          </w:p>
        </w:tc>
        <w:tc>
          <w:tcPr>
            <w:tcW w:w="0" w:type="auto"/>
          </w:tcPr>
          <w:p w14:paraId="59E86791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43D9FBFE" w14:textId="77777777" w:rsidR="000B1977" w:rsidRPr="00EF6235" w:rsidRDefault="000B1977" w:rsidP="00D470B6">
            <w:pPr>
              <w:pStyle w:val="NoSpacing"/>
            </w:pPr>
            <w:r w:rsidRPr="00EF6235">
              <w:t>0.031</w:t>
            </w:r>
          </w:p>
        </w:tc>
      </w:tr>
      <w:tr w:rsidR="000B1977" w:rsidRPr="00EF6235" w14:paraId="2AC4299B" w14:textId="77777777" w:rsidTr="00D470B6">
        <w:trPr>
          <w:trHeight w:val="20"/>
        </w:trPr>
        <w:tc>
          <w:tcPr>
            <w:tcW w:w="0" w:type="auto"/>
          </w:tcPr>
          <w:p w14:paraId="06312EA8" w14:textId="77777777" w:rsidR="000B1977" w:rsidRPr="00EF6235" w:rsidRDefault="000B1977" w:rsidP="00D470B6">
            <w:pPr>
              <w:pStyle w:val="NoSpacing"/>
            </w:pPr>
            <w:r w:rsidRPr="00EF6235">
              <w:t xml:space="preserve">   Chinese</w:t>
            </w:r>
          </w:p>
        </w:tc>
        <w:tc>
          <w:tcPr>
            <w:tcW w:w="0" w:type="auto"/>
          </w:tcPr>
          <w:p w14:paraId="27D79FA6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16147B20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2B97EDC9" w14:textId="77777777" w:rsidTr="00D470B6">
        <w:trPr>
          <w:trHeight w:val="20"/>
        </w:trPr>
        <w:tc>
          <w:tcPr>
            <w:tcW w:w="0" w:type="auto"/>
          </w:tcPr>
          <w:p w14:paraId="427CF4E0" w14:textId="77777777" w:rsidR="000B1977" w:rsidRPr="00EF6235" w:rsidRDefault="000B1977" w:rsidP="00D470B6">
            <w:pPr>
              <w:pStyle w:val="NoSpacing"/>
            </w:pPr>
            <w:r w:rsidRPr="00EF6235">
              <w:t xml:space="preserve">   Malay</w:t>
            </w:r>
          </w:p>
        </w:tc>
        <w:tc>
          <w:tcPr>
            <w:tcW w:w="0" w:type="auto"/>
          </w:tcPr>
          <w:p w14:paraId="4ECB1FD9" w14:textId="77777777" w:rsidR="000B1977" w:rsidRPr="00EF6235" w:rsidRDefault="000B1977" w:rsidP="00D470B6">
            <w:pPr>
              <w:pStyle w:val="NoSpacing"/>
            </w:pPr>
            <w:r w:rsidRPr="00EF6235">
              <w:t>0.652 (0.460-0.924)</w:t>
            </w:r>
          </w:p>
        </w:tc>
        <w:tc>
          <w:tcPr>
            <w:tcW w:w="0" w:type="auto"/>
          </w:tcPr>
          <w:p w14:paraId="6191A5F1" w14:textId="77777777" w:rsidR="000B1977" w:rsidRPr="00EF6235" w:rsidRDefault="000B1977" w:rsidP="00D470B6">
            <w:pPr>
              <w:pStyle w:val="NoSpacing"/>
            </w:pPr>
            <w:r w:rsidRPr="00EF6235">
              <w:t>0.016</w:t>
            </w:r>
          </w:p>
        </w:tc>
      </w:tr>
      <w:tr w:rsidR="000B1977" w:rsidRPr="00EF6235" w14:paraId="5198B6C7" w14:textId="77777777" w:rsidTr="00D470B6">
        <w:trPr>
          <w:trHeight w:val="20"/>
        </w:trPr>
        <w:tc>
          <w:tcPr>
            <w:tcW w:w="0" w:type="auto"/>
          </w:tcPr>
          <w:p w14:paraId="7E8A0CAF" w14:textId="77777777" w:rsidR="000B1977" w:rsidRPr="00EF6235" w:rsidRDefault="000B1977" w:rsidP="00D470B6">
            <w:pPr>
              <w:pStyle w:val="NoSpacing"/>
            </w:pPr>
            <w:r w:rsidRPr="00EF6235">
              <w:t xml:space="preserve">   Indian</w:t>
            </w:r>
          </w:p>
        </w:tc>
        <w:tc>
          <w:tcPr>
            <w:tcW w:w="0" w:type="auto"/>
          </w:tcPr>
          <w:p w14:paraId="11159F85" w14:textId="77777777" w:rsidR="000B1977" w:rsidRPr="00EF6235" w:rsidRDefault="000B1977" w:rsidP="00D470B6">
            <w:pPr>
              <w:pStyle w:val="NoSpacing"/>
            </w:pPr>
            <w:r w:rsidRPr="00EF6235">
              <w:t>0.663 (0.450-0.976)</w:t>
            </w:r>
          </w:p>
        </w:tc>
        <w:tc>
          <w:tcPr>
            <w:tcW w:w="0" w:type="auto"/>
          </w:tcPr>
          <w:p w14:paraId="0595743B" w14:textId="77777777" w:rsidR="000B1977" w:rsidRPr="00EF6235" w:rsidRDefault="000B1977" w:rsidP="00D470B6">
            <w:pPr>
              <w:pStyle w:val="NoSpacing"/>
            </w:pPr>
            <w:r w:rsidRPr="00EF6235">
              <w:t>0.037</w:t>
            </w:r>
          </w:p>
        </w:tc>
      </w:tr>
      <w:tr w:rsidR="000B1977" w:rsidRPr="00EF6235" w14:paraId="0DF32FAB" w14:textId="77777777" w:rsidTr="00D470B6">
        <w:trPr>
          <w:trHeight w:val="20"/>
        </w:trPr>
        <w:tc>
          <w:tcPr>
            <w:tcW w:w="0" w:type="auto"/>
          </w:tcPr>
          <w:p w14:paraId="6AA8C4BC" w14:textId="77777777" w:rsidR="000B1977" w:rsidRPr="00EF6235" w:rsidRDefault="000B1977" w:rsidP="00D470B6">
            <w:pPr>
              <w:pStyle w:val="NoSpacing"/>
            </w:pPr>
            <w:r w:rsidRPr="00EF6235">
              <w:t xml:space="preserve">   Others </w:t>
            </w:r>
          </w:p>
        </w:tc>
        <w:tc>
          <w:tcPr>
            <w:tcW w:w="0" w:type="auto"/>
          </w:tcPr>
          <w:p w14:paraId="67905555" w14:textId="77777777" w:rsidR="000B1977" w:rsidRPr="00EF6235" w:rsidRDefault="000B1977" w:rsidP="00D470B6">
            <w:pPr>
              <w:pStyle w:val="NoSpacing"/>
            </w:pPr>
            <w:r w:rsidRPr="00EF6235">
              <w:t>0.674 (0.475-0.957)</w:t>
            </w:r>
          </w:p>
        </w:tc>
        <w:tc>
          <w:tcPr>
            <w:tcW w:w="0" w:type="auto"/>
          </w:tcPr>
          <w:p w14:paraId="27269371" w14:textId="77777777" w:rsidR="000B1977" w:rsidRPr="00EF6235" w:rsidRDefault="000B1977" w:rsidP="00D470B6">
            <w:pPr>
              <w:pStyle w:val="NoSpacing"/>
            </w:pPr>
            <w:r w:rsidRPr="00EF6235">
              <w:t>0.027</w:t>
            </w:r>
          </w:p>
        </w:tc>
      </w:tr>
      <w:tr w:rsidR="000B1977" w:rsidRPr="00EF6235" w14:paraId="16C09DBC" w14:textId="77777777" w:rsidTr="00D470B6">
        <w:trPr>
          <w:trHeight w:val="20"/>
        </w:trPr>
        <w:tc>
          <w:tcPr>
            <w:tcW w:w="0" w:type="auto"/>
          </w:tcPr>
          <w:p w14:paraId="45786FE3" w14:textId="77777777" w:rsidR="000B1977" w:rsidRPr="00EF6235" w:rsidRDefault="000B1977" w:rsidP="00D470B6">
            <w:pPr>
              <w:pStyle w:val="NoSpacing"/>
            </w:pPr>
            <w:r w:rsidRPr="00EF6235">
              <w:t>Religion</w:t>
            </w:r>
          </w:p>
        </w:tc>
        <w:tc>
          <w:tcPr>
            <w:tcW w:w="0" w:type="auto"/>
          </w:tcPr>
          <w:p w14:paraId="38693D38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385E5A72" w14:textId="77777777" w:rsidR="000B1977" w:rsidRPr="00EF6235" w:rsidRDefault="000B1977" w:rsidP="00D470B6">
            <w:pPr>
              <w:pStyle w:val="NoSpacing"/>
            </w:pPr>
            <w:r w:rsidRPr="00EF6235">
              <w:t>0.047</w:t>
            </w:r>
          </w:p>
        </w:tc>
      </w:tr>
      <w:tr w:rsidR="000B1977" w:rsidRPr="00EF6235" w14:paraId="5D975129" w14:textId="77777777" w:rsidTr="00D470B6">
        <w:trPr>
          <w:trHeight w:val="241"/>
        </w:trPr>
        <w:tc>
          <w:tcPr>
            <w:tcW w:w="0" w:type="auto"/>
          </w:tcPr>
          <w:p w14:paraId="766FF25C" w14:textId="77777777" w:rsidR="000B1977" w:rsidRPr="00EF6235" w:rsidRDefault="000B1977" w:rsidP="00D470B6">
            <w:pPr>
              <w:pStyle w:val="NoSpacing"/>
            </w:pPr>
            <w:r w:rsidRPr="00EF6235">
              <w:t xml:space="preserve">   No religion</w:t>
            </w:r>
          </w:p>
        </w:tc>
        <w:tc>
          <w:tcPr>
            <w:tcW w:w="0" w:type="auto"/>
          </w:tcPr>
          <w:p w14:paraId="3FB1B50C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1F7B707E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4B965B9E" w14:textId="77777777" w:rsidTr="00D470B6">
        <w:trPr>
          <w:trHeight w:val="241"/>
        </w:trPr>
        <w:tc>
          <w:tcPr>
            <w:tcW w:w="0" w:type="auto"/>
          </w:tcPr>
          <w:p w14:paraId="1111855D" w14:textId="77777777" w:rsidR="000B1977" w:rsidRPr="00EF6235" w:rsidRDefault="000B1977" w:rsidP="00D470B6">
            <w:pPr>
              <w:pStyle w:val="NoSpacing"/>
            </w:pPr>
            <w:r w:rsidRPr="00EF6235">
              <w:t xml:space="preserve">   Buddhism</w:t>
            </w:r>
          </w:p>
        </w:tc>
        <w:tc>
          <w:tcPr>
            <w:tcW w:w="0" w:type="auto"/>
          </w:tcPr>
          <w:p w14:paraId="6835F0BD" w14:textId="77777777" w:rsidR="000B1977" w:rsidRPr="00EF6235" w:rsidRDefault="000B1977" w:rsidP="00D470B6">
            <w:pPr>
              <w:pStyle w:val="NoSpacing"/>
            </w:pPr>
            <w:r w:rsidRPr="00EF6235">
              <w:t>0.901 (0.739-1.099)</w:t>
            </w:r>
          </w:p>
        </w:tc>
        <w:tc>
          <w:tcPr>
            <w:tcW w:w="0" w:type="auto"/>
          </w:tcPr>
          <w:p w14:paraId="78616616" w14:textId="77777777" w:rsidR="000B1977" w:rsidRPr="00EF6235" w:rsidRDefault="000B1977" w:rsidP="00D470B6">
            <w:pPr>
              <w:pStyle w:val="NoSpacing"/>
            </w:pPr>
            <w:r w:rsidRPr="00EF6235">
              <w:t>0.305</w:t>
            </w:r>
          </w:p>
        </w:tc>
      </w:tr>
      <w:tr w:rsidR="000B1977" w:rsidRPr="00EF6235" w14:paraId="6826ABEF" w14:textId="77777777" w:rsidTr="00D470B6">
        <w:trPr>
          <w:trHeight w:val="20"/>
        </w:trPr>
        <w:tc>
          <w:tcPr>
            <w:tcW w:w="0" w:type="auto"/>
          </w:tcPr>
          <w:p w14:paraId="62459F87" w14:textId="77777777" w:rsidR="000B1977" w:rsidRPr="00EF6235" w:rsidRDefault="000B1977" w:rsidP="00D470B6">
            <w:pPr>
              <w:pStyle w:val="NoSpacing"/>
            </w:pPr>
            <w:r w:rsidRPr="00EF6235">
              <w:t xml:space="preserve">   Christianity</w:t>
            </w:r>
          </w:p>
        </w:tc>
        <w:tc>
          <w:tcPr>
            <w:tcW w:w="0" w:type="auto"/>
          </w:tcPr>
          <w:p w14:paraId="2405E3CC" w14:textId="77777777" w:rsidR="000B1977" w:rsidRPr="00EF6235" w:rsidRDefault="000B1977" w:rsidP="00D470B6">
            <w:pPr>
              <w:pStyle w:val="NoSpacing"/>
            </w:pPr>
            <w:r w:rsidRPr="00EF6235">
              <w:t>1.156 (0.897-1.490)</w:t>
            </w:r>
          </w:p>
        </w:tc>
        <w:tc>
          <w:tcPr>
            <w:tcW w:w="0" w:type="auto"/>
          </w:tcPr>
          <w:p w14:paraId="1100D637" w14:textId="77777777" w:rsidR="000B1977" w:rsidRPr="00EF6235" w:rsidRDefault="000B1977" w:rsidP="00D470B6">
            <w:pPr>
              <w:pStyle w:val="NoSpacing"/>
            </w:pPr>
            <w:r w:rsidRPr="00EF6235">
              <w:t>0.262</w:t>
            </w:r>
          </w:p>
        </w:tc>
      </w:tr>
      <w:tr w:rsidR="000B1977" w:rsidRPr="00EF6235" w14:paraId="221A15E0" w14:textId="77777777" w:rsidTr="00D470B6">
        <w:trPr>
          <w:trHeight w:val="20"/>
        </w:trPr>
        <w:tc>
          <w:tcPr>
            <w:tcW w:w="0" w:type="auto"/>
          </w:tcPr>
          <w:p w14:paraId="2E9ED341" w14:textId="77777777" w:rsidR="000B1977" w:rsidRPr="00EF6235" w:rsidRDefault="000B1977" w:rsidP="00D470B6">
            <w:pPr>
              <w:pStyle w:val="NoSpacing"/>
            </w:pPr>
            <w:r w:rsidRPr="00EF6235">
              <w:t xml:space="preserve">   Hinduism</w:t>
            </w:r>
          </w:p>
        </w:tc>
        <w:tc>
          <w:tcPr>
            <w:tcW w:w="0" w:type="auto"/>
          </w:tcPr>
          <w:p w14:paraId="1E1B3FE1" w14:textId="77777777" w:rsidR="000B1977" w:rsidRPr="00EF6235" w:rsidRDefault="000B1977" w:rsidP="00D470B6">
            <w:pPr>
              <w:pStyle w:val="NoSpacing"/>
            </w:pPr>
            <w:r w:rsidRPr="00EF6235">
              <w:t>1.628 (1.003-2.6430</w:t>
            </w:r>
          </w:p>
        </w:tc>
        <w:tc>
          <w:tcPr>
            <w:tcW w:w="0" w:type="auto"/>
          </w:tcPr>
          <w:p w14:paraId="166E575C" w14:textId="77777777" w:rsidR="000B1977" w:rsidRPr="00EF6235" w:rsidRDefault="000B1977" w:rsidP="00D470B6">
            <w:pPr>
              <w:pStyle w:val="NoSpacing"/>
            </w:pPr>
            <w:r w:rsidRPr="00EF6235">
              <w:t>0.049</w:t>
            </w:r>
          </w:p>
        </w:tc>
      </w:tr>
      <w:tr w:rsidR="000B1977" w:rsidRPr="00EF6235" w14:paraId="4408A482" w14:textId="77777777" w:rsidTr="00D470B6">
        <w:trPr>
          <w:trHeight w:val="20"/>
        </w:trPr>
        <w:tc>
          <w:tcPr>
            <w:tcW w:w="0" w:type="auto"/>
          </w:tcPr>
          <w:p w14:paraId="5DC607B8" w14:textId="77777777" w:rsidR="000B1977" w:rsidRPr="00EF6235" w:rsidRDefault="000B1977" w:rsidP="00D470B6">
            <w:pPr>
              <w:pStyle w:val="NoSpacing"/>
            </w:pPr>
            <w:r w:rsidRPr="00EF6235">
              <w:t xml:space="preserve">   Islam</w:t>
            </w:r>
          </w:p>
        </w:tc>
        <w:tc>
          <w:tcPr>
            <w:tcW w:w="0" w:type="auto"/>
          </w:tcPr>
          <w:p w14:paraId="1122F36A" w14:textId="77777777" w:rsidR="000B1977" w:rsidRPr="00EF6235" w:rsidRDefault="000B1977" w:rsidP="00D470B6">
            <w:pPr>
              <w:pStyle w:val="NoSpacing"/>
            </w:pPr>
            <w:r w:rsidRPr="00EF6235">
              <w:t>1.588 (1.123-2.246)</w:t>
            </w:r>
          </w:p>
        </w:tc>
        <w:tc>
          <w:tcPr>
            <w:tcW w:w="0" w:type="auto"/>
          </w:tcPr>
          <w:p w14:paraId="04E0ED9F" w14:textId="77777777" w:rsidR="000B1977" w:rsidRPr="00EF6235" w:rsidRDefault="000B1977" w:rsidP="00D470B6">
            <w:pPr>
              <w:pStyle w:val="NoSpacing"/>
            </w:pPr>
            <w:r w:rsidRPr="00EF6235">
              <w:t>0.009</w:t>
            </w:r>
          </w:p>
        </w:tc>
      </w:tr>
      <w:tr w:rsidR="000B1977" w:rsidRPr="00EF6235" w14:paraId="7BC79F9A" w14:textId="77777777" w:rsidTr="00D470B6">
        <w:trPr>
          <w:trHeight w:val="227"/>
        </w:trPr>
        <w:tc>
          <w:tcPr>
            <w:tcW w:w="0" w:type="auto"/>
          </w:tcPr>
          <w:p w14:paraId="1A9BEE77" w14:textId="77777777" w:rsidR="000B1977" w:rsidRPr="00EF6235" w:rsidRDefault="000B1977" w:rsidP="00D470B6">
            <w:pPr>
              <w:pStyle w:val="NoSpacing"/>
            </w:pPr>
            <w:r w:rsidRPr="00EF6235">
              <w:t xml:space="preserve">   Sikhism</w:t>
            </w:r>
          </w:p>
        </w:tc>
        <w:tc>
          <w:tcPr>
            <w:tcW w:w="0" w:type="auto"/>
          </w:tcPr>
          <w:p w14:paraId="6B17F989" w14:textId="77777777" w:rsidR="000B1977" w:rsidRPr="00EF6235" w:rsidRDefault="000B1977" w:rsidP="00D470B6">
            <w:pPr>
              <w:pStyle w:val="NoSpacing"/>
            </w:pPr>
            <w:r w:rsidRPr="00EF6235">
              <w:t>1.349 (0.471-3.865)</w:t>
            </w:r>
          </w:p>
        </w:tc>
        <w:tc>
          <w:tcPr>
            <w:tcW w:w="0" w:type="auto"/>
          </w:tcPr>
          <w:p w14:paraId="11CCE05A" w14:textId="77777777" w:rsidR="000B1977" w:rsidRPr="00EF6235" w:rsidRDefault="000B1977" w:rsidP="00D470B6">
            <w:pPr>
              <w:pStyle w:val="NoSpacing"/>
            </w:pPr>
            <w:r w:rsidRPr="00EF6235">
              <w:t>0.578</w:t>
            </w:r>
          </w:p>
        </w:tc>
      </w:tr>
      <w:tr w:rsidR="000B1977" w:rsidRPr="00EF6235" w14:paraId="0A3004A3" w14:textId="77777777" w:rsidTr="00D470B6">
        <w:trPr>
          <w:trHeight w:val="20"/>
        </w:trPr>
        <w:tc>
          <w:tcPr>
            <w:tcW w:w="0" w:type="auto"/>
          </w:tcPr>
          <w:p w14:paraId="3442DF04" w14:textId="77777777" w:rsidR="000B1977" w:rsidRPr="00EF6235" w:rsidRDefault="000B1977" w:rsidP="00D470B6">
            <w:pPr>
              <w:pStyle w:val="NoSpacing"/>
            </w:pPr>
            <w:r w:rsidRPr="00EF6235">
              <w:t xml:space="preserve">   Taoism </w:t>
            </w:r>
          </w:p>
        </w:tc>
        <w:tc>
          <w:tcPr>
            <w:tcW w:w="0" w:type="auto"/>
          </w:tcPr>
          <w:p w14:paraId="047270E7" w14:textId="77777777" w:rsidR="000B1977" w:rsidRPr="00EF6235" w:rsidRDefault="000B1977" w:rsidP="00D470B6">
            <w:pPr>
              <w:pStyle w:val="NoSpacing"/>
            </w:pPr>
            <w:r w:rsidRPr="00EF6235">
              <w:t>0.803 (0.538-1.198)</w:t>
            </w:r>
          </w:p>
        </w:tc>
        <w:tc>
          <w:tcPr>
            <w:tcW w:w="0" w:type="auto"/>
          </w:tcPr>
          <w:p w14:paraId="3561F63B" w14:textId="77777777" w:rsidR="000B1977" w:rsidRPr="00EF6235" w:rsidRDefault="000B1977" w:rsidP="00D470B6">
            <w:pPr>
              <w:pStyle w:val="NoSpacing"/>
            </w:pPr>
            <w:r w:rsidRPr="00EF6235">
              <w:t>0.283</w:t>
            </w:r>
          </w:p>
        </w:tc>
      </w:tr>
      <w:tr w:rsidR="000B1977" w:rsidRPr="00EF6235" w14:paraId="36415A52" w14:textId="77777777" w:rsidTr="00D470B6">
        <w:trPr>
          <w:trHeight w:val="20"/>
        </w:trPr>
        <w:tc>
          <w:tcPr>
            <w:tcW w:w="0" w:type="auto"/>
          </w:tcPr>
          <w:p w14:paraId="6F2E9477" w14:textId="77777777" w:rsidR="000B1977" w:rsidRPr="00EF6235" w:rsidRDefault="000B1977" w:rsidP="00D470B6">
            <w:pPr>
              <w:pStyle w:val="NoSpacing"/>
            </w:pPr>
            <w:r w:rsidRPr="00EF6235">
              <w:t xml:space="preserve">   Others</w:t>
            </w:r>
          </w:p>
        </w:tc>
        <w:tc>
          <w:tcPr>
            <w:tcW w:w="0" w:type="auto"/>
          </w:tcPr>
          <w:p w14:paraId="69027C5C" w14:textId="77777777" w:rsidR="000B1977" w:rsidRPr="00EF6235" w:rsidRDefault="000B1977" w:rsidP="00D470B6">
            <w:pPr>
              <w:pStyle w:val="NoSpacing"/>
            </w:pPr>
            <w:r w:rsidRPr="00EF6235">
              <w:t>0.762 (0.338-1.716)</w:t>
            </w:r>
          </w:p>
        </w:tc>
        <w:tc>
          <w:tcPr>
            <w:tcW w:w="0" w:type="auto"/>
          </w:tcPr>
          <w:p w14:paraId="1F69BB40" w14:textId="77777777" w:rsidR="000B1977" w:rsidRPr="00EF6235" w:rsidRDefault="000B1977" w:rsidP="00D470B6">
            <w:pPr>
              <w:pStyle w:val="NoSpacing"/>
            </w:pPr>
            <w:r w:rsidRPr="00EF6235">
              <w:t>0.511</w:t>
            </w:r>
          </w:p>
        </w:tc>
      </w:tr>
      <w:tr w:rsidR="000B1977" w:rsidRPr="00EF6235" w14:paraId="715C3B0F" w14:textId="77777777" w:rsidTr="00D470B6">
        <w:trPr>
          <w:trHeight w:val="20"/>
        </w:trPr>
        <w:tc>
          <w:tcPr>
            <w:tcW w:w="0" w:type="auto"/>
          </w:tcPr>
          <w:p w14:paraId="0432CDFD" w14:textId="77777777" w:rsidR="000B1977" w:rsidRPr="00EF6235" w:rsidRDefault="000B1977" w:rsidP="00D470B6">
            <w:pPr>
              <w:pStyle w:val="NoSpacing"/>
            </w:pPr>
            <w:r w:rsidRPr="00EF6235">
              <w:t>Chronic kidney dialysis</w:t>
            </w:r>
          </w:p>
        </w:tc>
        <w:tc>
          <w:tcPr>
            <w:tcW w:w="0" w:type="auto"/>
          </w:tcPr>
          <w:p w14:paraId="2C15205A" w14:textId="77777777" w:rsidR="000B1977" w:rsidRPr="00EF6235" w:rsidRDefault="000B1977" w:rsidP="00D470B6">
            <w:pPr>
              <w:pStyle w:val="NoSpacing"/>
            </w:pPr>
            <w:r w:rsidRPr="00EF6235">
              <w:t>0.728 (0.577-0.919)</w:t>
            </w:r>
          </w:p>
        </w:tc>
        <w:tc>
          <w:tcPr>
            <w:tcW w:w="0" w:type="auto"/>
          </w:tcPr>
          <w:p w14:paraId="4186F470" w14:textId="77777777" w:rsidR="000B1977" w:rsidRPr="00EF6235" w:rsidRDefault="000B1977" w:rsidP="00D470B6">
            <w:pPr>
              <w:pStyle w:val="NoSpacing"/>
            </w:pPr>
            <w:r w:rsidRPr="00EF6235">
              <w:t>0.008</w:t>
            </w:r>
          </w:p>
        </w:tc>
      </w:tr>
      <w:tr w:rsidR="000B1977" w:rsidRPr="00EF6235" w14:paraId="0192C639" w14:textId="77777777" w:rsidTr="00D470B6">
        <w:trPr>
          <w:trHeight w:val="227"/>
        </w:trPr>
        <w:tc>
          <w:tcPr>
            <w:tcW w:w="0" w:type="auto"/>
          </w:tcPr>
          <w:p w14:paraId="7A52AE80" w14:textId="77777777" w:rsidR="000B1977" w:rsidRPr="00EF6235" w:rsidRDefault="000B1977" w:rsidP="00D470B6">
            <w:pPr>
              <w:pStyle w:val="NoSpacing"/>
            </w:pPr>
            <w:r w:rsidRPr="00EF6235">
              <w:t>Malignancy</w:t>
            </w:r>
          </w:p>
        </w:tc>
        <w:tc>
          <w:tcPr>
            <w:tcW w:w="0" w:type="auto"/>
          </w:tcPr>
          <w:p w14:paraId="50FD4EAC" w14:textId="77777777" w:rsidR="000B1977" w:rsidRPr="00EF6235" w:rsidRDefault="000B1977" w:rsidP="00D470B6">
            <w:pPr>
              <w:pStyle w:val="NoSpacing"/>
            </w:pPr>
            <w:r w:rsidRPr="00EF6235">
              <w:t>1.435 (1.095-1.879)</w:t>
            </w:r>
          </w:p>
        </w:tc>
        <w:tc>
          <w:tcPr>
            <w:tcW w:w="0" w:type="auto"/>
          </w:tcPr>
          <w:p w14:paraId="20C00529" w14:textId="77777777" w:rsidR="000B1977" w:rsidRPr="00EF6235" w:rsidRDefault="000B1977" w:rsidP="00D470B6">
            <w:pPr>
              <w:pStyle w:val="NoSpacing"/>
            </w:pPr>
            <w:r w:rsidRPr="00EF6235">
              <w:t>0.009</w:t>
            </w:r>
          </w:p>
        </w:tc>
      </w:tr>
      <w:tr w:rsidR="000B1977" w:rsidRPr="00EF6235" w14:paraId="28345F68" w14:textId="77777777" w:rsidTr="00D470B6">
        <w:trPr>
          <w:trHeight w:val="20"/>
        </w:trPr>
        <w:tc>
          <w:tcPr>
            <w:tcW w:w="0" w:type="auto"/>
          </w:tcPr>
          <w:p w14:paraId="76CB2164" w14:textId="77777777" w:rsidR="000B1977" w:rsidRPr="00EF6235" w:rsidRDefault="000B1977" w:rsidP="00D470B6">
            <w:pPr>
              <w:pStyle w:val="NoSpacing"/>
            </w:pPr>
            <w:r w:rsidRPr="00EF6235">
              <w:t>Immunocompromised</w:t>
            </w:r>
          </w:p>
        </w:tc>
        <w:tc>
          <w:tcPr>
            <w:tcW w:w="0" w:type="auto"/>
          </w:tcPr>
          <w:p w14:paraId="69CCEB5E" w14:textId="77777777" w:rsidR="000B1977" w:rsidRPr="00EF6235" w:rsidRDefault="000B1977" w:rsidP="00D470B6">
            <w:pPr>
              <w:pStyle w:val="NoSpacing"/>
            </w:pPr>
            <w:r w:rsidRPr="00EF6235">
              <w:t>1.053 (0.789-1.404)</w:t>
            </w:r>
          </w:p>
        </w:tc>
        <w:tc>
          <w:tcPr>
            <w:tcW w:w="0" w:type="auto"/>
          </w:tcPr>
          <w:p w14:paraId="756E6C0F" w14:textId="77777777" w:rsidR="000B1977" w:rsidRPr="00EF6235" w:rsidRDefault="000B1977" w:rsidP="00D470B6">
            <w:pPr>
              <w:pStyle w:val="NoSpacing"/>
            </w:pPr>
            <w:r w:rsidRPr="00EF6235">
              <w:t>0.726</w:t>
            </w:r>
          </w:p>
        </w:tc>
      </w:tr>
      <w:tr w:rsidR="000B1977" w:rsidRPr="00EF6235" w14:paraId="450EA913" w14:textId="77777777" w:rsidTr="00D470B6">
        <w:trPr>
          <w:trHeight w:val="20"/>
        </w:trPr>
        <w:tc>
          <w:tcPr>
            <w:tcW w:w="0" w:type="auto"/>
          </w:tcPr>
          <w:p w14:paraId="7C3CD83E" w14:textId="77777777" w:rsidR="000B1977" w:rsidRPr="00EF6235" w:rsidRDefault="000B1977" w:rsidP="00D470B6">
            <w:pPr>
              <w:pStyle w:val="NoSpacing"/>
            </w:pPr>
            <w:r w:rsidRPr="00EF6235">
              <w:t>Chronic liver failure</w:t>
            </w:r>
          </w:p>
        </w:tc>
        <w:tc>
          <w:tcPr>
            <w:tcW w:w="0" w:type="auto"/>
          </w:tcPr>
          <w:p w14:paraId="4540BCF5" w14:textId="77777777" w:rsidR="000B1977" w:rsidRPr="00EF6235" w:rsidRDefault="000B1977" w:rsidP="00D470B6">
            <w:pPr>
              <w:pStyle w:val="NoSpacing"/>
            </w:pPr>
            <w:r w:rsidRPr="00EF6235">
              <w:t>1.437 (1.044-1.979)</w:t>
            </w:r>
          </w:p>
        </w:tc>
        <w:tc>
          <w:tcPr>
            <w:tcW w:w="0" w:type="auto"/>
          </w:tcPr>
          <w:p w14:paraId="5F9DD559" w14:textId="77777777" w:rsidR="000B1977" w:rsidRPr="00EF6235" w:rsidRDefault="000B1977" w:rsidP="00D470B6">
            <w:pPr>
              <w:pStyle w:val="NoSpacing"/>
            </w:pPr>
            <w:r w:rsidRPr="00EF6235">
              <w:t>0.026</w:t>
            </w:r>
          </w:p>
        </w:tc>
      </w:tr>
      <w:tr w:rsidR="000B1977" w:rsidRPr="00EF6235" w14:paraId="7B8DE653" w14:textId="77777777" w:rsidTr="00D470B6">
        <w:trPr>
          <w:trHeight w:val="20"/>
        </w:trPr>
        <w:tc>
          <w:tcPr>
            <w:tcW w:w="0" w:type="auto"/>
          </w:tcPr>
          <w:p w14:paraId="5E790D66" w14:textId="77777777" w:rsidR="000B1977" w:rsidRPr="00EF6235" w:rsidRDefault="000B1977" w:rsidP="00D470B6">
            <w:pPr>
              <w:pStyle w:val="NoSpacing"/>
            </w:pPr>
            <w:r w:rsidRPr="00EF6235">
              <w:t>Severe cardiovascular disease</w:t>
            </w:r>
          </w:p>
        </w:tc>
        <w:tc>
          <w:tcPr>
            <w:tcW w:w="0" w:type="auto"/>
          </w:tcPr>
          <w:p w14:paraId="6503F78A" w14:textId="77777777" w:rsidR="000B1977" w:rsidRPr="00EF6235" w:rsidRDefault="000B1977" w:rsidP="00D470B6">
            <w:pPr>
              <w:pStyle w:val="NoSpacing"/>
            </w:pPr>
            <w:r w:rsidRPr="00EF6235">
              <w:t>1.058 (0.677-1.653)</w:t>
            </w:r>
          </w:p>
        </w:tc>
        <w:tc>
          <w:tcPr>
            <w:tcW w:w="0" w:type="auto"/>
          </w:tcPr>
          <w:p w14:paraId="643C6224" w14:textId="77777777" w:rsidR="000B1977" w:rsidRPr="00EF6235" w:rsidRDefault="000B1977" w:rsidP="00D470B6">
            <w:pPr>
              <w:pStyle w:val="NoSpacing"/>
            </w:pPr>
            <w:r w:rsidRPr="00EF6235">
              <w:t>0.804</w:t>
            </w:r>
          </w:p>
        </w:tc>
      </w:tr>
      <w:tr w:rsidR="000B1977" w:rsidRPr="00EF6235" w14:paraId="3D05F47F" w14:textId="77777777" w:rsidTr="00D470B6">
        <w:trPr>
          <w:trHeight w:val="20"/>
        </w:trPr>
        <w:tc>
          <w:tcPr>
            <w:tcW w:w="0" w:type="auto"/>
          </w:tcPr>
          <w:p w14:paraId="0DCA09E6" w14:textId="77777777" w:rsidR="000B1977" w:rsidRPr="00EF6235" w:rsidRDefault="000B1977" w:rsidP="00D470B6">
            <w:pPr>
              <w:pStyle w:val="NoSpacing"/>
            </w:pPr>
            <w:r w:rsidRPr="00EF6235">
              <w:t>Severe respiratory disease</w:t>
            </w:r>
          </w:p>
        </w:tc>
        <w:tc>
          <w:tcPr>
            <w:tcW w:w="0" w:type="auto"/>
          </w:tcPr>
          <w:p w14:paraId="1AEA66E4" w14:textId="77777777" w:rsidR="000B1977" w:rsidRPr="00EF6235" w:rsidRDefault="000B1977" w:rsidP="00D470B6">
            <w:pPr>
              <w:pStyle w:val="NoSpacing"/>
            </w:pPr>
            <w:r w:rsidRPr="00EF6235">
              <w:t>1.409 (0.850-2.338)</w:t>
            </w:r>
          </w:p>
        </w:tc>
        <w:tc>
          <w:tcPr>
            <w:tcW w:w="0" w:type="auto"/>
          </w:tcPr>
          <w:p w14:paraId="2D7A045B" w14:textId="77777777" w:rsidR="000B1977" w:rsidRPr="00EF6235" w:rsidRDefault="000B1977" w:rsidP="00D470B6">
            <w:pPr>
              <w:pStyle w:val="NoSpacing"/>
            </w:pPr>
            <w:r w:rsidRPr="00EF6235">
              <w:t>0.184</w:t>
            </w:r>
          </w:p>
        </w:tc>
      </w:tr>
      <w:tr w:rsidR="000B1977" w:rsidRPr="00EF6235" w14:paraId="3402E62F" w14:textId="77777777" w:rsidTr="00D470B6">
        <w:trPr>
          <w:trHeight w:val="20"/>
        </w:trPr>
        <w:tc>
          <w:tcPr>
            <w:tcW w:w="0" w:type="auto"/>
          </w:tcPr>
          <w:p w14:paraId="28817305" w14:textId="77777777" w:rsidR="000B1977" w:rsidRPr="00EF6235" w:rsidRDefault="000B1977" w:rsidP="00D470B6">
            <w:pPr>
              <w:pStyle w:val="NoSpacing"/>
            </w:pPr>
            <w:r w:rsidRPr="00EF6235">
              <w:t>Activities of daily living</w:t>
            </w:r>
          </w:p>
        </w:tc>
        <w:tc>
          <w:tcPr>
            <w:tcW w:w="0" w:type="auto"/>
          </w:tcPr>
          <w:p w14:paraId="09265A37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1F5FA9D4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7D6D4B50" w14:textId="77777777" w:rsidTr="00D470B6">
        <w:trPr>
          <w:trHeight w:val="227"/>
        </w:trPr>
        <w:tc>
          <w:tcPr>
            <w:tcW w:w="0" w:type="auto"/>
          </w:tcPr>
          <w:p w14:paraId="6E456D71" w14:textId="77777777" w:rsidR="000B1977" w:rsidRPr="00EF6235" w:rsidRDefault="000B1977" w:rsidP="00D470B6">
            <w:pPr>
              <w:pStyle w:val="NoSpacing"/>
            </w:pPr>
            <w:r w:rsidRPr="00EF6235">
              <w:t xml:space="preserve">   Independent</w:t>
            </w:r>
          </w:p>
        </w:tc>
        <w:tc>
          <w:tcPr>
            <w:tcW w:w="0" w:type="auto"/>
          </w:tcPr>
          <w:p w14:paraId="7884761E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0CB456A9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2AA79B7E" w14:textId="77777777" w:rsidTr="00D470B6">
        <w:trPr>
          <w:trHeight w:val="72"/>
        </w:trPr>
        <w:tc>
          <w:tcPr>
            <w:tcW w:w="0" w:type="auto"/>
          </w:tcPr>
          <w:p w14:paraId="64EF258F" w14:textId="77777777" w:rsidR="000B1977" w:rsidRPr="00EF6235" w:rsidRDefault="000B1977" w:rsidP="00D470B6">
            <w:pPr>
              <w:pStyle w:val="NoSpacing"/>
            </w:pPr>
            <w:r w:rsidRPr="00EF6235">
              <w:t xml:space="preserve">   Partially dependent</w:t>
            </w:r>
          </w:p>
        </w:tc>
        <w:tc>
          <w:tcPr>
            <w:tcW w:w="0" w:type="auto"/>
          </w:tcPr>
          <w:p w14:paraId="4580D590" w14:textId="77777777" w:rsidR="000B1977" w:rsidRPr="00EF6235" w:rsidRDefault="000B1977" w:rsidP="00D470B6">
            <w:pPr>
              <w:pStyle w:val="NoSpacing"/>
            </w:pPr>
            <w:r w:rsidRPr="00EF6235">
              <w:t>1.300 (1.058-1.597)</w:t>
            </w:r>
          </w:p>
        </w:tc>
        <w:tc>
          <w:tcPr>
            <w:tcW w:w="0" w:type="auto"/>
          </w:tcPr>
          <w:p w14:paraId="7A8DBD64" w14:textId="77777777" w:rsidR="000B1977" w:rsidRPr="00EF6235" w:rsidRDefault="000B1977" w:rsidP="00D470B6">
            <w:pPr>
              <w:pStyle w:val="NoSpacing"/>
            </w:pPr>
            <w:r w:rsidRPr="00EF6235">
              <w:t>0.012</w:t>
            </w:r>
          </w:p>
        </w:tc>
      </w:tr>
      <w:tr w:rsidR="000B1977" w:rsidRPr="00EF6235" w14:paraId="26E7BF7D" w14:textId="77777777" w:rsidTr="00D470B6">
        <w:trPr>
          <w:trHeight w:val="20"/>
        </w:trPr>
        <w:tc>
          <w:tcPr>
            <w:tcW w:w="0" w:type="auto"/>
          </w:tcPr>
          <w:p w14:paraId="7B04F57B" w14:textId="77777777" w:rsidR="000B1977" w:rsidRPr="00EF6235" w:rsidRDefault="000B1977" w:rsidP="00D470B6">
            <w:pPr>
              <w:pStyle w:val="NoSpacing"/>
            </w:pPr>
            <w:r w:rsidRPr="00EF6235">
              <w:t xml:space="preserve">   Totally dependent</w:t>
            </w:r>
          </w:p>
        </w:tc>
        <w:tc>
          <w:tcPr>
            <w:tcW w:w="0" w:type="auto"/>
          </w:tcPr>
          <w:p w14:paraId="084A5F2E" w14:textId="77777777" w:rsidR="000B1977" w:rsidRPr="00EF6235" w:rsidRDefault="000B1977" w:rsidP="00D470B6">
            <w:pPr>
              <w:pStyle w:val="NoSpacing"/>
            </w:pPr>
            <w:r w:rsidRPr="00EF6235">
              <w:t>1.899 (1.408-2.560)</w:t>
            </w:r>
          </w:p>
        </w:tc>
        <w:tc>
          <w:tcPr>
            <w:tcW w:w="0" w:type="auto"/>
          </w:tcPr>
          <w:p w14:paraId="283225FA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43DC02F8" w14:textId="77777777" w:rsidTr="00D470B6">
        <w:trPr>
          <w:trHeight w:val="20"/>
        </w:trPr>
        <w:tc>
          <w:tcPr>
            <w:tcW w:w="0" w:type="auto"/>
          </w:tcPr>
          <w:p w14:paraId="23A9E5D2" w14:textId="77777777" w:rsidR="000B1977" w:rsidRPr="00EF6235" w:rsidRDefault="000B1977" w:rsidP="00D470B6">
            <w:pPr>
              <w:pStyle w:val="NoSpacing"/>
            </w:pPr>
            <w:r w:rsidRPr="00EF6235">
              <w:t>CPR 24h before ICU admission</w:t>
            </w:r>
          </w:p>
        </w:tc>
        <w:tc>
          <w:tcPr>
            <w:tcW w:w="0" w:type="auto"/>
          </w:tcPr>
          <w:p w14:paraId="47E260BC" w14:textId="77777777" w:rsidR="000B1977" w:rsidRPr="00EF6235" w:rsidRDefault="000B1977" w:rsidP="00D470B6">
            <w:pPr>
              <w:pStyle w:val="NoSpacing"/>
            </w:pPr>
            <w:r w:rsidRPr="00EF6235">
              <w:t>2.360 (1.916-2.907)</w:t>
            </w:r>
          </w:p>
        </w:tc>
        <w:tc>
          <w:tcPr>
            <w:tcW w:w="0" w:type="auto"/>
          </w:tcPr>
          <w:p w14:paraId="52A5F605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796D1F92" w14:textId="77777777" w:rsidTr="00D470B6">
        <w:trPr>
          <w:trHeight w:val="20"/>
        </w:trPr>
        <w:tc>
          <w:tcPr>
            <w:tcW w:w="0" w:type="auto"/>
          </w:tcPr>
          <w:p w14:paraId="6A6AC62C" w14:textId="77777777" w:rsidR="000B1977" w:rsidRPr="00EF6235" w:rsidRDefault="000B1977" w:rsidP="00D470B6">
            <w:pPr>
              <w:pStyle w:val="NoSpacing"/>
            </w:pPr>
            <w:r w:rsidRPr="00EF6235">
              <w:t>APACHE II score</w:t>
            </w:r>
          </w:p>
        </w:tc>
        <w:tc>
          <w:tcPr>
            <w:tcW w:w="0" w:type="auto"/>
          </w:tcPr>
          <w:p w14:paraId="1D417D46" w14:textId="77777777" w:rsidR="000B1977" w:rsidRPr="00EF6235" w:rsidRDefault="000B1977" w:rsidP="00D470B6">
            <w:pPr>
              <w:pStyle w:val="NoSpacing"/>
            </w:pPr>
            <w:r w:rsidRPr="00EF6235">
              <w:t>1.114 (1.103-1.124)</w:t>
            </w:r>
          </w:p>
        </w:tc>
        <w:tc>
          <w:tcPr>
            <w:tcW w:w="0" w:type="auto"/>
          </w:tcPr>
          <w:p w14:paraId="746FA07F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7969DAD8" w14:textId="77777777" w:rsidTr="00D470B6">
        <w:trPr>
          <w:trHeight w:val="20"/>
        </w:trPr>
        <w:tc>
          <w:tcPr>
            <w:tcW w:w="0" w:type="auto"/>
          </w:tcPr>
          <w:p w14:paraId="6A61128E" w14:textId="77777777" w:rsidR="000B1977" w:rsidRPr="00EF6235" w:rsidRDefault="000B1977" w:rsidP="00D470B6">
            <w:pPr>
              <w:pStyle w:val="NoSpacing"/>
            </w:pPr>
            <w:r w:rsidRPr="00EF6235">
              <w:t>Hospital paying class</w:t>
            </w:r>
          </w:p>
        </w:tc>
        <w:tc>
          <w:tcPr>
            <w:tcW w:w="0" w:type="auto"/>
          </w:tcPr>
          <w:p w14:paraId="2911CECB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2B37093B" w14:textId="77777777" w:rsidR="000B1977" w:rsidRPr="00EF6235" w:rsidRDefault="000B1977" w:rsidP="00D470B6">
            <w:pPr>
              <w:pStyle w:val="NoSpacing"/>
            </w:pPr>
            <w:r w:rsidRPr="00EF6235">
              <w:t>0.574</w:t>
            </w:r>
          </w:p>
        </w:tc>
      </w:tr>
      <w:tr w:rsidR="000B1977" w:rsidRPr="00EF6235" w14:paraId="63BB7EAA" w14:textId="77777777" w:rsidTr="00D470B6">
        <w:trPr>
          <w:trHeight w:val="20"/>
        </w:trPr>
        <w:tc>
          <w:tcPr>
            <w:tcW w:w="0" w:type="auto"/>
          </w:tcPr>
          <w:p w14:paraId="6CFD9C6F" w14:textId="77777777" w:rsidR="000B1977" w:rsidRPr="00EF6235" w:rsidRDefault="000B1977" w:rsidP="00D470B6">
            <w:pPr>
              <w:pStyle w:val="NoSpacing"/>
            </w:pPr>
            <w:r w:rsidRPr="00EF6235">
              <w:t xml:space="preserve">   B2 and C</w:t>
            </w:r>
          </w:p>
        </w:tc>
        <w:tc>
          <w:tcPr>
            <w:tcW w:w="0" w:type="auto"/>
          </w:tcPr>
          <w:p w14:paraId="586733DA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0A3D10D5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3D656F59" w14:textId="77777777" w:rsidTr="00D470B6">
        <w:trPr>
          <w:trHeight w:val="241"/>
        </w:trPr>
        <w:tc>
          <w:tcPr>
            <w:tcW w:w="0" w:type="auto"/>
          </w:tcPr>
          <w:p w14:paraId="2AF71DF2" w14:textId="77777777" w:rsidR="000B1977" w:rsidRPr="00EF6235" w:rsidRDefault="000B1977" w:rsidP="00D470B6">
            <w:pPr>
              <w:pStyle w:val="NoSpacing"/>
            </w:pPr>
            <w:r w:rsidRPr="00EF6235">
              <w:t xml:space="preserve">   </w:t>
            </w:r>
            <w:proofErr w:type="gramStart"/>
            <w:r w:rsidRPr="00EF6235">
              <w:t>A and</w:t>
            </w:r>
            <w:proofErr w:type="gramEnd"/>
            <w:r w:rsidRPr="00EF6235">
              <w:t xml:space="preserve"> B1</w:t>
            </w:r>
          </w:p>
        </w:tc>
        <w:tc>
          <w:tcPr>
            <w:tcW w:w="0" w:type="auto"/>
          </w:tcPr>
          <w:p w14:paraId="65448CC0" w14:textId="77777777" w:rsidR="000B1977" w:rsidRPr="00EF6235" w:rsidRDefault="000B1977" w:rsidP="00D470B6">
            <w:pPr>
              <w:pStyle w:val="NoSpacing"/>
            </w:pPr>
            <w:r w:rsidRPr="00EF6235">
              <w:t>1.074 (0.836-1.380)</w:t>
            </w:r>
          </w:p>
        </w:tc>
        <w:tc>
          <w:tcPr>
            <w:tcW w:w="0" w:type="auto"/>
          </w:tcPr>
          <w:p w14:paraId="11D898AA" w14:textId="77777777" w:rsidR="000B1977" w:rsidRPr="00EF6235" w:rsidRDefault="000B1977" w:rsidP="00D470B6">
            <w:pPr>
              <w:pStyle w:val="NoSpacing"/>
            </w:pPr>
            <w:r w:rsidRPr="00EF6235">
              <w:t>0.574</w:t>
            </w:r>
          </w:p>
        </w:tc>
      </w:tr>
      <w:tr w:rsidR="000B1977" w:rsidRPr="00EF6235" w14:paraId="7028AB7E" w14:textId="77777777" w:rsidTr="00D470B6">
        <w:trPr>
          <w:trHeight w:val="20"/>
        </w:trPr>
        <w:tc>
          <w:tcPr>
            <w:tcW w:w="0" w:type="auto"/>
          </w:tcPr>
          <w:p w14:paraId="776D8F02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Care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in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first</w:t>
            </w:r>
            <w:r w:rsidRPr="00EF6235">
              <w:rPr>
                <w:color w:val="000000" w:themeColor="text1"/>
              </w:rPr>
              <w:t xml:space="preserve"> 24 </w:t>
            </w:r>
            <w:r w:rsidRPr="00EF6235">
              <w:rPr>
                <w:rFonts w:eastAsia="Calibri"/>
                <w:color w:val="000000" w:themeColor="text1"/>
              </w:rPr>
              <w:t>hours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of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ICU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admission</w:t>
            </w:r>
          </w:p>
        </w:tc>
        <w:tc>
          <w:tcPr>
            <w:tcW w:w="0" w:type="auto"/>
          </w:tcPr>
          <w:p w14:paraId="41142C39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3DF16125" w14:textId="77777777" w:rsidR="000B1977" w:rsidRPr="00EF6235" w:rsidRDefault="000B1977" w:rsidP="00D470B6">
            <w:pPr>
              <w:pStyle w:val="NoSpacing"/>
            </w:pPr>
            <w:r w:rsidRPr="00EF6235">
              <w:t>0.018</w:t>
            </w:r>
          </w:p>
        </w:tc>
      </w:tr>
      <w:tr w:rsidR="000B1977" w:rsidRPr="00EF6235" w14:paraId="5559A7C1" w14:textId="77777777" w:rsidTr="00D470B6">
        <w:trPr>
          <w:trHeight w:val="20"/>
        </w:trPr>
        <w:tc>
          <w:tcPr>
            <w:tcW w:w="0" w:type="auto"/>
          </w:tcPr>
          <w:p w14:paraId="634805EB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Level 3</w:t>
            </w:r>
          </w:p>
        </w:tc>
        <w:tc>
          <w:tcPr>
            <w:tcW w:w="0" w:type="auto"/>
          </w:tcPr>
          <w:p w14:paraId="5D180008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7CC60FD0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1696CD04" w14:textId="77777777" w:rsidTr="00D470B6">
        <w:trPr>
          <w:trHeight w:val="20"/>
        </w:trPr>
        <w:tc>
          <w:tcPr>
            <w:tcW w:w="0" w:type="auto"/>
          </w:tcPr>
          <w:p w14:paraId="6B85876E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Level 2</w:t>
            </w:r>
          </w:p>
        </w:tc>
        <w:tc>
          <w:tcPr>
            <w:tcW w:w="0" w:type="auto"/>
          </w:tcPr>
          <w:p w14:paraId="7CA96B83" w14:textId="77777777" w:rsidR="000B1977" w:rsidRPr="00EF6235" w:rsidRDefault="000B1977" w:rsidP="00D470B6">
            <w:pPr>
              <w:pStyle w:val="NoSpacing"/>
            </w:pPr>
            <w:r w:rsidRPr="00EF6235">
              <w:t>0.746 (0.588-0.945)</w:t>
            </w:r>
          </w:p>
        </w:tc>
        <w:tc>
          <w:tcPr>
            <w:tcW w:w="0" w:type="auto"/>
          </w:tcPr>
          <w:p w14:paraId="0A8E77CE" w14:textId="77777777" w:rsidR="000B1977" w:rsidRPr="00EF6235" w:rsidRDefault="000B1977" w:rsidP="00D470B6">
            <w:pPr>
              <w:pStyle w:val="NoSpacing"/>
            </w:pPr>
            <w:r w:rsidRPr="00EF6235">
              <w:t xml:space="preserve">0.015 </w:t>
            </w:r>
          </w:p>
        </w:tc>
      </w:tr>
      <w:tr w:rsidR="000B1977" w:rsidRPr="00EF6235" w14:paraId="7589BF88" w14:textId="77777777" w:rsidTr="00D470B6">
        <w:trPr>
          <w:trHeight w:val="20"/>
        </w:trPr>
        <w:tc>
          <w:tcPr>
            <w:tcW w:w="0" w:type="auto"/>
          </w:tcPr>
          <w:p w14:paraId="3243C841" w14:textId="77777777" w:rsidR="000B1977" w:rsidRPr="00EF6235" w:rsidRDefault="000B1977" w:rsidP="00D470B6">
            <w:pPr>
              <w:pStyle w:val="NoSpacing"/>
            </w:pPr>
            <w:r w:rsidRPr="00EF6235">
              <w:t xml:space="preserve">   Level 1 and Level 0</w:t>
            </w:r>
          </w:p>
        </w:tc>
        <w:tc>
          <w:tcPr>
            <w:tcW w:w="0" w:type="auto"/>
          </w:tcPr>
          <w:p w14:paraId="6D66291F" w14:textId="77777777" w:rsidR="000B1977" w:rsidRPr="00EF6235" w:rsidRDefault="000B1977" w:rsidP="00D470B6">
            <w:pPr>
              <w:pStyle w:val="NoSpacing"/>
            </w:pPr>
            <w:r w:rsidRPr="00EF6235">
              <w:t>0.803 (0.633-1.020)</w:t>
            </w:r>
          </w:p>
        </w:tc>
        <w:tc>
          <w:tcPr>
            <w:tcW w:w="0" w:type="auto"/>
          </w:tcPr>
          <w:p w14:paraId="03447D5B" w14:textId="77777777" w:rsidR="000B1977" w:rsidRPr="00EF6235" w:rsidRDefault="000B1977" w:rsidP="00D470B6">
            <w:pPr>
              <w:pStyle w:val="NoSpacing"/>
            </w:pPr>
            <w:r w:rsidRPr="00EF6235">
              <w:t>0.072</w:t>
            </w:r>
          </w:p>
        </w:tc>
      </w:tr>
      <w:tr w:rsidR="000B1977" w:rsidRPr="009A67D9" w14:paraId="3C3132DF" w14:textId="77777777" w:rsidTr="00D470B6">
        <w:trPr>
          <w:trHeight w:val="241"/>
        </w:trPr>
        <w:tc>
          <w:tcPr>
            <w:tcW w:w="0" w:type="auto"/>
          </w:tcPr>
          <w:p w14:paraId="4085BC72" w14:textId="77777777" w:rsidR="000B1977" w:rsidRPr="009A67D9" w:rsidRDefault="000B1977" w:rsidP="00D470B6">
            <w:pPr>
              <w:pStyle w:val="NoSpacing"/>
              <w:rPr>
                <w:b/>
                <w:color w:val="000000" w:themeColor="text1"/>
              </w:rPr>
            </w:pPr>
            <w:r w:rsidRPr="009A67D9">
              <w:rPr>
                <w:rFonts w:eastAsia="Calibri"/>
                <w:b/>
                <w:color w:val="000000" w:themeColor="text1"/>
              </w:rPr>
              <w:t>Withdrawal</w:t>
            </w:r>
            <w:r w:rsidRPr="009A67D9">
              <w:rPr>
                <w:b/>
                <w:color w:val="000000" w:themeColor="text1"/>
              </w:rPr>
              <w:t xml:space="preserve"> </w:t>
            </w:r>
            <w:r w:rsidRPr="009A67D9">
              <w:rPr>
                <w:rFonts w:eastAsia="Calibri"/>
                <w:b/>
                <w:color w:val="000000" w:themeColor="text1"/>
              </w:rPr>
              <w:t>of</w:t>
            </w:r>
            <w:r w:rsidRPr="009A67D9">
              <w:rPr>
                <w:b/>
                <w:color w:val="000000" w:themeColor="text1"/>
              </w:rPr>
              <w:t xml:space="preserve"> </w:t>
            </w:r>
            <w:r w:rsidRPr="009A67D9">
              <w:rPr>
                <w:rFonts w:eastAsia="Calibri"/>
                <w:b/>
                <w:color w:val="000000" w:themeColor="text1"/>
              </w:rPr>
              <w:t>life</w:t>
            </w:r>
            <w:r w:rsidRPr="009A67D9">
              <w:rPr>
                <w:b/>
                <w:color w:val="000000" w:themeColor="text1"/>
              </w:rPr>
              <w:t>-</w:t>
            </w:r>
            <w:r w:rsidRPr="009A67D9">
              <w:rPr>
                <w:rFonts w:eastAsia="Calibri"/>
                <w:b/>
                <w:color w:val="000000" w:themeColor="text1"/>
              </w:rPr>
              <w:t>sustaining</w:t>
            </w:r>
            <w:r w:rsidRPr="009A67D9">
              <w:rPr>
                <w:b/>
                <w:color w:val="000000" w:themeColor="text1"/>
              </w:rPr>
              <w:t xml:space="preserve"> </w:t>
            </w:r>
            <w:r w:rsidRPr="009A67D9">
              <w:rPr>
                <w:rFonts w:eastAsia="Calibri"/>
                <w:b/>
                <w:color w:val="000000" w:themeColor="text1"/>
              </w:rPr>
              <w:t>treatments</w:t>
            </w:r>
          </w:p>
        </w:tc>
        <w:tc>
          <w:tcPr>
            <w:tcW w:w="0" w:type="auto"/>
          </w:tcPr>
          <w:p w14:paraId="659B2B84" w14:textId="77777777" w:rsidR="000B1977" w:rsidRPr="009A67D9" w:rsidRDefault="000B1977" w:rsidP="00D470B6">
            <w:pPr>
              <w:pStyle w:val="NoSpacing"/>
              <w:rPr>
                <w:b/>
              </w:rPr>
            </w:pPr>
            <w:r w:rsidRPr="009A67D9">
              <w:rPr>
                <w:rFonts w:eastAsia="Calibri"/>
                <w:b/>
              </w:rPr>
              <w:t>OR</w:t>
            </w:r>
            <w:r w:rsidRPr="009A67D9">
              <w:rPr>
                <w:b/>
              </w:rPr>
              <w:t xml:space="preserve"> (95% </w:t>
            </w:r>
            <w:r w:rsidRPr="009A67D9">
              <w:rPr>
                <w:rFonts w:eastAsia="Calibri"/>
                <w:b/>
              </w:rPr>
              <w:t>CI</w:t>
            </w:r>
            <w:r w:rsidRPr="009A67D9">
              <w:rPr>
                <w:b/>
              </w:rPr>
              <w:t>)</w:t>
            </w:r>
          </w:p>
        </w:tc>
        <w:tc>
          <w:tcPr>
            <w:tcW w:w="0" w:type="auto"/>
          </w:tcPr>
          <w:p w14:paraId="0CE15972" w14:textId="77777777" w:rsidR="000B1977" w:rsidRPr="009A67D9" w:rsidRDefault="000B1977" w:rsidP="00D470B6">
            <w:pPr>
              <w:pStyle w:val="NoSpacing"/>
              <w:rPr>
                <w:rFonts w:eastAsia="Calibri"/>
                <w:b/>
              </w:rPr>
            </w:pPr>
            <w:r w:rsidRPr="009A67D9">
              <w:rPr>
                <w:rFonts w:eastAsia="Calibri"/>
                <w:b/>
              </w:rPr>
              <w:t>P</w:t>
            </w:r>
            <w:r w:rsidRPr="009A67D9">
              <w:rPr>
                <w:b/>
              </w:rPr>
              <w:t xml:space="preserve"> </w:t>
            </w:r>
            <w:r w:rsidRPr="009A67D9">
              <w:rPr>
                <w:rFonts w:eastAsia="Calibri"/>
                <w:b/>
              </w:rPr>
              <w:t>value</w:t>
            </w:r>
          </w:p>
        </w:tc>
      </w:tr>
      <w:tr w:rsidR="000B1977" w:rsidRPr="00EF6235" w14:paraId="55E00128" w14:textId="77777777" w:rsidTr="00D470B6">
        <w:trPr>
          <w:trHeight w:val="20"/>
        </w:trPr>
        <w:tc>
          <w:tcPr>
            <w:tcW w:w="0" w:type="auto"/>
          </w:tcPr>
          <w:p w14:paraId="4679614A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t>Age</w:t>
            </w:r>
          </w:p>
        </w:tc>
        <w:tc>
          <w:tcPr>
            <w:tcW w:w="0" w:type="auto"/>
          </w:tcPr>
          <w:p w14:paraId="39962A47" w14:textId="77777777" w:rsidR="000B1977" w:rsidRPr="00EF6235" w:rsidRDefault="000B1977" w:rsidP="00D470B6">
            <w:pPr>
              <w:pStyle w:val="NoSpacing"/>
            </w:pPr>
            <w:r w:rsidRPr="00EF6235">
              <w:t>1.015 (1.008-1.023)</w:t>
            </w:r>
          </w:p>
        </w:tc>
        <w:tc>
          <w:tcPr>
            <w:tcW w:w="0" w:type="auto"/>
          </w:tcPr>
          <w:p w14:paraId="50E0A9D4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60064835" w14:textId="77777777" w:rsidTr="00D470B6">
        <w:trPr>
          <w:trHeight w:val="20"/>
        </w:trPr>
        <w:tc>
          <w:tcPr>
            <w:tcW w:w="0" w:type="auto"/>
          </w:tcPr>
          <w:p w14:paraId="0D993EE4" w14:textId="77777777" w:rsidR="000B1977" w:rsidRPr="00EF6235" w:rsidRDefault="000B1977" w:rsidP="00D470B6">
            <w:pPr>
              <w:pStyle w:val="NoSpacing"/>
            </w:pPr>
            <w:r>
              <w:t>Female sex</w:t>
            </w:r>
          </w:p>
        </w:tc>
        <w:tc>
          <w:tcPr>
            <w:tcW w:w="0" w:type="auto"/>
          </w:tcPr>
          <w:p w14:paraId="4B0E5EC2" w14:textId="77777777" w:rsidR="000B1977" w:rsidRPr="00EF6235" w:rsidDel="00524856" w:rsidRDefault="000B1977" w:rsidP="00D470B6">
            <w:pPr>
              <w:pStyle w:val="NoSpacing"/>
            </w:pPr>
            <w:r w:rsidRPr="00EF6235">
              <w:t>0.951 (0.779-1.162)</w:t>
            </w:r>
          </w:p>
        </w:tc>
        <w:tc>
          <w:tcPr>
            <w:tcW w:w="0" w:type="auto"/>
          </w:tcPr>
          <w:p w14:paraId="01561F95" w14:textId="77777777" w:rsidR="000B1977" w:rsidRPr="00EF6235" w:rsidDel="00524856" w:rsidRDefault="000B1977" w:rsidP="00D470B6">
            <w:pPr>
              <w:pStyle w:val="NoSpacing"/>
            </w:pPr>
            <w:r w:rsidRPr="00EF6235">
              <w:t>0.624</w:t>
            </w:r>
          </w:p>
        </w:tc>
      </w:tr>
      <w:tr w:rsidR="000B1977" w:rsidRPr="00EF6235" w14:paraId="4A5BB172" w14:textId="77777777" w:rsidTr="00D470B6">
        <w:trPr>
          <w:trHeight w:val="20"/>
        </w:trPr>
        <w:tc>
          <w:tcPr>
            <w:tcW w:w="0" w:type="auto"/>
          </w:tcPr>
          <w:p w14:paraId="6C0CF21E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t>Race</w:t>
            </w:r>
          </w:p>
        </w:tc>
        <w:tc>
          <w:tcPr>
            <w:tcW w:w="0" w:type="auto"/>
          </w:tcPr>
          <w:p w14:paraId="47B15E89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7A848E80" w14:textId="77777777" w:rsidR="000B1977" w:rsidRPr="00EF6235" w:rsidRDefault="000B1977" w:rsidP="00D470B6">
            <w:pPr>
              <w:pStyle w:val="NoSpacing"/>
            </w:pPr>
            <w:r w:rsidRPr="00EF6235">
              <w:t>0.122</w:t>
            </w:r>
          </w:p>
        </w:tc>
      </w:tr>
      <w:tr w:rsidR="000B1977" w:rsidRPr="00EF6235" w14:paraId="7104BC39" w14:textId="77777777" w:rsidTr="00D470B6">
        <w:trPr>
          <w:trHeight w:val="20"/>
        </w:trPr>
        <w:tc>
          <w:tcPr>
            <w:tcW w:w="0" w:type="auto"/>
          </w:tcPr>
          <w:p w14:paraId="3AB34073" w14:textId="77777777" w:rsidR="000B1977" w:rsidRPr="00EF6235" w:rsidRDefault="000B1977" w:rsidP="00D470B6">
            <w:pPr>
              <w:pStyle w:val="NoSpacing"/>
            </w:pPr>
            <w:r w:rsidRPr="00EF6235">
              <w:t xml:space="preserve">   Chinese</w:t>
            </w:r>
          </w:p>
        </w:tc>
        <w:tc>
          <w:tcPr>
            <w:tcW w:w="0" w:type="auto"/>
          </w:tcPr>
          <w:p w14:paraId="09BC540C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18F102CA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5D706B52" w14:textId="77777777" w:rsidTr="00D470B6">
        <w:trPr>
          <w:trHeight w:val="20"/>
        </w:trPr>
        <w:tc>
          <w:tcPr>
            <w:tcW w:w="0" w:type="auto"/>
          </w:tcPr>
          <w:p w14:paraId="5DB5C36D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Malay</w:t>
            </w:r>
          </w:p>
        </w:tc>
        <w:tc>
          <w:tcPr>
            <w:tcW w:w="0" w:type="auto"/>
          </w:tcPr>
          <w:p w14:paraId="21171C05" w14:textId="77777777" w:rsidR="000B1977" w:rsidRPr="00EF6235" w:rsidRDefault="000B1977" w:rsidP="00D470B6">
            <w:pPr>
              <w:pStyle w:val="NoSpacing"/>
            </w:pPr>
            <w:r w:rsidRPr="00EF6235">
              <w:t>1.006 (0.656-1.543)</w:t>
            </w:r>
          </w:p>
        </w:tc>
        <w:tc>
          <w:tcPr>
            <w:tcW w:w="0" w:type="auto"/>
          </w:tcPr>
          <w:p w14:paraId="0E9AA31E" w14:textId="77777777" w:rsidR="000B1977" w:rsidRPr="00EF6235" w:rsidRDefault="000B1977" w:rsidP="00D470B6">
            <w:pPr>
              <w:pStyle w:val="NoSpacing"/>
            </w:pPr>
            <w:r w:rsidRPr="00EF6235">
              <w:t>0.978</w:t>
            </w:r>
          </w:p>
        </w:tc>
      </w:tr>
      <w:tr w:rsidR="000B1977" w:rsidRPr="00EF6235" w14:paraId="2BD5D5AB" w14:textId="77777777" w:rsidTr="00D470B6">
        <w:trPr>
          <w:trHeight w:val="20"/>
        </w:trPr>
        <w:tc>
          <w:tcPr>
            <w:tcW w:w="0" w:type="auto"/>
          </w:tcPr>
          <w:p w14:paraId="3CD2162F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Indian</w:t>
            </w:r>
          </w:p>
        </w:tc>
        <w:tc>
          <w:tcPr>
            <w:tcW w:w="0" w:type="auto"/>
          </w:tcPr>
          <w:p w14:paraId="62A9EA67" w14:textId="77777777" w:rsidR="000B1977" w:rsidRPr="00EF6235" w:rsidRDefault="000B1977" w:rsidP="00D470B6">
            <w:pPr>
              <w:pStyle w:val="NoSpacing"/>
            </w:pPr>
            <w:r w:rsidRPr="00EF6235">
              <w:t>0.940 (0.570-1.550)</w:t>
            </w:r>
          </w:p>
        </w:tc>
        <w:tc>
          <w:tcPr>
            <w:tcW w:w="0" w:type="auto"/>
          </w:tcPr>
          <w:p w14:paraId="2B926FC0" w14:textId="77777777" w:rsidR="000B1977" w:rsidRPr="00EF6235" w:rsidRDefault="000B1977" w:rsidP="00D470B6">
            <w:pPr>
              <w:pStyle w:val="NoSpacing"/>
            </w:pPr>
            <w:r w:rsidRPr="00EF6235">
              <w:t>0.808</w:t>
            </w:r>
          </w:p>
        </w:tc>
      </w:tr>
      <w:tr w:rsidR="000B1977" w:rsidRPr="00EF6235" w14:paraId="4675608B" w14:textId="77777777" w:rsidTr="00D470B6">
        <w:trPr>
          <w:trHeight w:val="20"/>
        </w:trPr>
        <w:tc>
          <w:tcPr>
            <w:tcW w:w="0" w:type="auto"/>
          </w:tcPr>
          <w:p w14:paraId="4572CE72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Others </w:t>
            </w:r>
          </w:p>
        </w:tc>
        <w:tc>
          <w:tcPr>
            <w:tcW w:w="0" w:type="auto"/>
          </w:tcPr>
          <w:p w14:paraId="6066D6A3" w14:textId="77777777" w:rsidR="000B1977" w:rsidRPr="00EF6235" w:rsidRDefault="000B1977" w:rsidP="00D470B6">
            <w:pPr>
              <w:pStyle w:val="NoSpacing"/>
            </w:pPr>
            <w:r w:rsidRPr="00EF6235">
              <w:t>1.555 (1.038-2.331)</w:t>
            </w:r>
          </w:p>
        </w:tc>
        <w:tc>
          <w:tcPr>
            <w:tcW w:w="0" w:type="auto"/>
          </w:tcPr>
          <w:p w14:paraId="64450248" w14:textId="77777777" w:rsidR="000B1977" w:rsidRPr="00EF6235" w:rsidRDefault="000B1977" w:rsidP="00D470B6">
            <w:pPr>
              <w:pStyle w:val="NoSpacing"/>
            </w:pPr>
            <w:r w:rsidRPr="00EF6235">
              <w:t>0.032</w:t>
            </w:r>
          </w:p>
        </w:tc>
      </w:tr>
      <w:tr w:rsidR="000B1977" w:rsidRPr="00EF6235" w14:paraId="67B43F6D" w14:textId="77777777" w:rsidTr="00D470B6">
        <w:trPr>
          <w:trHeight w:val="20"/>
        </w:trPr>
        <w:tc>
          <w:tcPr>
            <w:tcW w:w="0" w:type="auto"/>
          </w:tcPr>
          <w:p w14:paraId="20058CEA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>Religion</w:t>
            </w:r>
          </w:p>
        </w:tc>
        <w:tc>
          <w:tcPr>
            <w:tcW w:w="0" w:type="auto"/>
          </w:tcPr>
          <w:p w14:paraId="0FFBAD60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4536F07A" w14:textId="77777777" w:rsidR="000B1977" w:rsidRPr="00EF6235" w:rsidRDefault="000B1977" w:rsidP="00D470B6">
            <w:pPr>
              <w:pStyle w:val="NoSpacing"/>
            </w:pPr>
            <w:r w:rsidRPr="00EF6235">
              <w:t>0.276</w:t>
            </w:r>
          </w:p>
        </w:tc>
      </w:tr>
      <w:tr w:rsidR="000B1977" w:rsidRPr="00EF6235" w14:paraId="10278EED" w14:textId="77777777" w:rsidTr="00D470B6">
        <w:trPr>
          <w:trHeight w:val="20"/>
        </w:trPr>
        <w:tc>
          <w:tcPr>
            <w:tcW w:w="0" w:type="auto"/>
          </w:tcPr>
          <w:p w14:paraId="08F220E7" w14:textId="77777777" w:rsidR="000B1977" w:rsidRPr="00EF6235" w:rsidRDefault="000B1977" w:rsidP="00D470B6">
            <w:pPr>
              <w:pStyle w:val="NoSpacing"/>
            </w:pPr>
            <w:r w:rsidRPr="00EF6235">
              <w:t xml:space="preserve">   No religion</w:t>
            </w:r>
          </w:p>
        </w:tc>
        <w:tc>
          <w:tcPr>
            <w:tcW w:w="0" w:type="auto"/>
          </w:tcPr>
          <w:p w14:paraId="4BE4EB66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28278BB6" w14:textId="77777777" w:rsidR="000B1977" w:rsidRPr="00EF6235" w:rsidRDefault="000B1977" w:rsidP="00D470B6">
            <w:pPr>
              <w:pStyle w:val="NoSpacing"/>
              <w:rPr>
                <w:strike/>
              </w:rPr>
            </w:pPr>
          </w:p>
        </w:tc>
      </w:tr>
      <w:tr w:rsidR="000B1977" w:rsidRPr="00EF6235" w14:paraId="084D9EE8" w14:textId="77777777" w:rsidTr="00D470B6">
        <w:trPr>
          <w:trHeight w:val="20"/>
        </w:trPr>
        <w:tc>
          <w:tcPr>
            <w:tcW w:w="0" w:type="auto"/>
          </w:tcPr>
          <w:p w14:paraId="58A2CA5A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t xml:space="preserve">   Buddhism</w:t>
            </w:r>
          </w:p>
        </w:tc>
        <w:tc>
          <w:tcPr>
            <w:tcW w:w="0" w:type="auto"/>
          </w:tcPr>
          <w:p w14:paraId="7839B7A2" w14:textId="77777777" w:rsidR="000B1977" w:rsidRPr="00EF6235" w:rsidRDefault="000B1977" w:rsidP="00D470B6">
            <w:pPr>
              <w:pStyle w:val="NoSpacing"/>
            </w:pPr>
            <w:r w:rsidRPr="00EF6235">
              <w:t>0.767 (0.583-1.010)</w:t>
            </w:r>
          </w:p>
        </w:tc>
        <w:tc>
          <w:tcPr>
            <w:tcW w:w="0" w:type="auto"/>
          </w:tcPr>
          <w:p w14:paraId="5946B2FE" w14:textId="77777777" w:rsidR="000B1977" w:rsidRPr="00EF6235" w:rsidRDefault="000B1977" w:rsidP="00D470B6">
            <w:pPr>
              <w:pStyle w:val="NoSpacing"/>
            </w:pPr>
            <w:r w:rsidRPr="00EF6235">
              <w:t>0.059</w:t>
            </w:r>
          </w:p>
        </w:tc>
      </w:tr>
      <w:tr w:rsidR="000B1977" w:rsidRPr="00EF6235" w14:paraId="22DB0A83" w14:textId="77777777" w:rsidTr="00D470B6">
        <w:trPr>
          <w:trHeight w:val="20"/>
        </w:trPr>
        <w:tc>
          <w:tcPr>
            <w:tcW w:w="0" w:type="auto"/>
          </w:tcPr>
          <w:p w14:paraId="24D5DB96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Christianity</w:t>
            </w:r>
          </w:p>
        </w:tc>
        <w:tc>
          <w:tcPr>
            <w:tcW w:w="0" w:type="auto"/>
          </w:tcPr>
          <w:p w14:paraId="3B55D0E6" w14:textId="77777777" w:rsidR="000B1977" w:rsidRPr="00EF6235" w:rsidRDefault="000B1977" w:rsidP="00D470B6">
            <w:pPr>
              <w:pStyle w:val="NoSpacing"/>
            </w:pPr>
            <w:r w:rsidRPr="00EF6235">
              <w:t>0.694 (0.477-1.009)</w:t>
            </w:r>
          </w:p>
        </w:tc>
        <w:tc>
          <w:tcPr>
            <w:tcW w:w="0" w:type="auto"/>
          </w:tcPr>
          <w:p w14:paraId="663BE55D" w14:textId="77777777" w:rsidR="000B1977" w:rsidRPr="00EF6235" w:rsidRDefault="000B1977" w:rsidP="00D470B6">
            <w:pPr>
              <w:pStyle w:val="NoSpacing"/>
            </w:pPr>
            <w:r w:rsidRPr="00EF6235">
              <w:t>0.056</w:t>
            </w:r>
          </w:p>
        </w:tc>
      </w:tr>
      <w:tr w:rsidR="000B1977" w:rsidRPr="00EF6235" w14:paraId="5123A58D" w14:textId="77777777" w:rsidTr="00D470B6">
        <w:trPr>
          <w:trHeight w:val="20"/>
        </w:trPr>
        <w:tc>
          <w:tcPr>
            <w:tcW w:w="0" w:type="auto"/>
          </w:tcPr>
          <w:p w14:paraId="482F0261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Hinduism</w:t>
            </w:r>
          </w:p>
        </w:tc>
        <w:tc>
          <w:tcPr>
            <w:tcW w:w="0" w:type="auto"/>
          </w:tcPr>
          <w:p w14:paraId="4E7B2552" w14:textId="77777777" w:rsidR="000B1977" w:rsidRPr="00EF6235" w:rsidRDefault="000B1977" w:rsidP="00D470B6">
            <w:pPr>
              <w:pStyle w:val="NoSpacing"/>
            </w:pPr>
            <w:r w:rsidRPr="00EF6235">
              <w:t>1.199 (0.638-2.250)</w:t>
            </w:r>
          </w:p>
        </w:tc>
        <w:tc>
          <w:tcPr>
            <w:tcW w:w="0" w:type="auto"/>
          </w:tcPr>
          <w:p w14:paraId="65538BB6" w14:textId="77777777" w:rsidR="000B1977" w:rsidRPr="00EF6235" w:rsidRDefault="000B1977" w:rsidP="00D470B6">
            <w:pPr>
              <w:pStyle w:val="NoSpacing"/>
            </w:pPr>
            <w:r w:rsidRPr="00EF6235">
              <w:t>0.573</w:t>
            </w:r>
          </w:p>
        </w:tc>
      </w:tr>
      <w:tr w:rsidR="000B1977" w:rsidRPr="00EF6235" w14:paraId="4BC7B030" w14:textId="77777777" w:rsidTr="00D470B6">
        <w:trPr>
          <w:trHeight w:val="20"/>
        </w:trPr>
        <w:tc>
          <w:tcPr>
            <w:tcW w:w="0" w:type="auto"/>
          </w:tcPr>
          <w:p w14:paraId="5F92E34B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Islam</w:t>
            </w:r>
          </w:p>
        </w:tc>
        <w:tc>
          <w:tcPr>
            <w:tcW w:w="0" w:type="auto"/>
          </w:tcPr>
          <w:p w14:paraId="2126A29E" w14:textId="77777777" w:rsidR="000B1977" w:rsidRPr="00EF6235" w:rsidRDefault="000B1977" w:rsidP="00D470B6">
            <w:pPr>
              <w:pStyle w:val="NoSpacing"/>
            </w:pPr>
            <w:r w:rsidRPr="00EF6235">
              <w:t>0.889 (0.575-1.375)</w:t>
            </w:r>
          </w:p>
        </w:tc>
        <w:tc>
          <w:tcPr>
            <w:tcW w:w="0" w:type="auto"/>
          </w:tcPr>
          <w:p w14:paraId="6239503A" w14:textId="77777777" w:rsidR="000B1977" w:rsidRPr="00EF6235" w:rsidRDefault="000B1977" w:rsidP="00D470B6">
            <w:pPr>
              <w:pStyle w:val="NoSpacing"/>
            </w:pPr>
            <w:r w:rsidRPr="00EF6235">
              <w:t>0.598</w:t>
            </w:r>
          </w:p>
        </w:tc>
      </w:tr>
      <w:tr w:rsidR="000B1977" w:rsidRPr="00EF6235" w14:paraId="51AC72B7" w14:textId="77777777" w:rsidTr="00D470B6">
        <w:trPr>
          <w:trHeight w:val="20"/>
        </w:trPr>
        <w:tc>
          <w:tcPr>
            <w:tcW w:w="0" w:type="auto"/>
          </w:tcPr>
          <w:p w14:paraId="46BF0996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Sikhism</w:t>
            </w:r>
          </w:p>
        </w:tc>
        <w:tc>
          <w:tcPr>
            <w:tcW w:w="0" w:type="auto"/>
          </w:tcPr>
          <w:p w14:paraId="29DFABC4" w14:textId="77777777" w:rsidR="000B1977" w:rsidRPr="00EF6235" w:rsidRDefault="000B1977" w:rsidP="00D470B6">
            <w:pPr>
              <w:pStyle w:val="NoSpacing"/>
            </w:pPr>
            <w:r w:rsidRPr="00EF6235">
              <w:t>1.165 (0.317-4.281)</w:t>
            </w:r>
          </w:p>
        </w:tc>
        <w:tc>
          <w:tcPr>
            <w:tcW w:w="0" w:type="auto"/>
          </w:tcPr>
          <w:p w14:paraId="04CD43BE" w14:textId="77777777" w:rsidR="000B1977" w:rsidRPr="00EF6235" w:rsidRDefault="000B1977" w:rsidP="00D470B6">
            <w:pPr>
              <w:pStyle w:val="NoSpacing"/>
            </w:pPr>
            <w:r w:rsidRPr="00EF6235">
              <w:t>0.818</w:t>
            </w:r>
          </w:p>
        </w:tc>
      </w:tr>
      <w:tr w:rsidR="000B1977" w:rsidRPr="00EF6235" w14:paraId="1A57B78C" w14:textId="77777777" w:rsidTr="00D470B6">
        <w:trPr>
          <w:trHeight w:val="20"/>
        </w:trPr>
        <w:tc>
          <w:tcPr>
            <w:tcW w:w="0" w:type="auto"/>
          </w:tcPr>
          <w:p w14:paraId="5FB9B424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Taoism </w:t>
            </w:r>
          </w:p>
        </w:tc>
        <w:tc>
          <w:tcPr>
            <w:tcW w:w="0" w:type="auto"/>
          </w:tcPr>
          <w:p w14:paraId="7240A4DD" w14:textId="77777777" w:rsidR="000B1977" w:rsidRPr="00EF6235" w:rsidRDefault="000B1977" w:rsidP="00D470B6">
            <w:pPr>
              <w:pStyle w:val="NoSpacing"/>
            </w:pPr>
            <w:r w:rsidRPr="00EF6235">
              <w:t>1.145 (0.699-1.874)</w:t>
            </w:r>
          </w:p>
        </w:tc>
        <w:tc>
          <w:tcPr>
            <w:tcW w:w="0" w:type="auto"/>
          </w:tcPr>
          <w:p w14:paraId="35019FAE" w14:textId="77777777" w:rsidR="000B1977" w:rsidRPr="00EF6235" w:rsidRDefault="000B1977" w:rsidP="00D470B6">
            <w:pPr>
              <w:pStyle w:val="NoSpacing"/>
            </w:pPr>
            <w:r w:rsidRPr="00EF6235">
              <w:t>0.591</w:t>
            </w:r>
          </w:p>
        </w:tc>
      </w:tr>
      <w:tr w:rsidR="000B1977" w:rsidRPr="00EF6235" w14:paraId="40B46536" w14:textId="77777777" w:rsidTr="00D470B6">
        <w:trPr>
          <w:trHeight w:val="20"/>
        </w:trPr>
        <w:tc>
          <w:tcPr>
            <w:tcW w:w="0" w:type="auto"/>
          </w:tcPr>
          <w:p w14:paraId="32292777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Others</w:t>
            </w:r>
          </w:p>
        </w:tc>
        <w:tc>
          <w:tcPr>
            <w:tcW w:w="0" w:type="auto"/>
          </w:tcPr>
          <w:p w14:paraId="6FDBBD25" w14:textId="77777777" w:rsidR="000B1977" w:rsidRPr="00EF6235" w:rsidRDefault="000B1977" w:rsidP="00D470B6">
            <w:pPr>
              <w:pStyle w:val="NoSpacing"/>
            </w:pPr>
            <w:r w:rsidRPr="00EF6235">
              <w:t>0.616 (0.176-2.148)</w:t>
            </w:r>
          </w:p>
        </w:tc>
        <w:tc>
          <w:tcPr>
            <w:tcW w:w="0" w:type="auto"/>
          </w:tcPr>
          <w:p w14:paraId="5BF42821" w14:textId="77777777" w:rsidR="000B1977" w:rsidRPr="00EF6235" w:rsidRDefault="000B1977" w:rsidP="00D470B6">
            <w:pPr>
              <w:pStyle w:val="NoSpacing"/>
            </w:pPr>
            <w:r w:rsidRPr="00EF6235">
              <w:t>0.447</w:t>
            </w:r>
          </w:p>
        </w:tc>
      </w:tr>
      <w:tr w:rsidR="000B1977" w:rsidRPr="00EF6235" w14:paraId="478A3862" w14:textId="77777777" w:rsidTr="00D470B6">
        <w:trPr>
          <w:trHeight w:val="20"/>
        </w:trPr>
        <w:tc>
          <w:tcPr>
            <w:tcW w:w="0" w:type="auto"/>
          </w:tcPr>
          <w:p w14:paraId="639B9FAF" w14:textId="77777777" w:rsidR="000B1977" w:rsidRPr="00EF6235" w:rsidRDefault="000B1977" w:rsidP="00D470B6">
            <w:pPr>
              <w:pStyle w:val="NoSpacing"/>
            </w:pPr>
            <w:r w:rsidRPr="00EF6235">
              <w:t>Chronic kidney dialysis</w:t>
            </w:r>
          </w:p>
        </w:tc>
        <w:tc>
          <w:tcPr>
            <w:tcW w:w="0" w:type="auto"/>
          </w:tcPr>
          <w:p w14:paraId="6449D8F5" w14:textId="77777777" w:rsidR="000B1977" w:rsidRPr="00EF6235" w:rsidRDefault="000B1977" w:rsidP="00D470B6">
            <w:pPr>
              <w:pStyle w:val="NoSpacing"/>
            </w:pPr>
            <w:r w:rsidRPr="00EF6235">
              <w:t>0.607 0.427-0.865)</w:t>
            </w:r>
          </w:p>
        </w:tc>
        <w:tc>
          <w:tcPr>
            <w:tcW w:w="0" w:type="auto"/>
          </w:tcPr>
          <w:p w14:paraId="00152DC9" w14:textId="77777777" w:rsidR="000B1977" w:rsidRPr="00EF6235" w:rsidRDefault="000B1977" w:rsidP="00D470B6">
            <w:pPr>
              <w:pStyle w:val="NoSpacing"/>
            </w:pPr>
            <w:r w:rsidRPr="00EF6235">
              <w:t>0.006</w:t>
            </w:r>
          </w:p>
        </w:tc>
      </w:tr>
      <w:tr w:rsidR="000B1977" w:rsidRPr="00EF6235" w14:paraId="1121E5F4" w14:textId="77777777" w:rsidTr="00D470B6">
        <w:trPr>
          <w:trHeight w:val="20"/>
        </w:trPr>
        <w:tc>
          <w:tcPr>
            <w:tcW w:w="0" w:type="auto"/>
          </w:tcPr>
          <w:p w14:paraId="1CA1E292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>Malignancy</w:t>
            </w:r>
          </w:p>
        </w:tc>
        <w:tc>
          <w:tcPr>
            <w:tcW w:w="0" w:type="auto"/>
          </w:tcPr>
          <w:p w14:paraId="097DA96C" w14:textId="77777777" w:rsidR="000B1977" w:rsidRPr="00EF6235" w:rsidRDefault="000B1977" w:rsidP="00D470B6">
            <w:pPr>
              <w:pStyle w:val="NoSpacing"/>
            </w:pPr>
            <w:r w:rsidRPr="00EF6235">
              <w:t>1.191 (0.792-1.789)</w:t>
            </w:r>
          </w:p>
        </w:tc>
        <w:tc>
          <w:tcPr>
            <w:tcW w:w="0" w:type="auto"/>
          </w:tcPr>
          <w:p w14:paraId="34D9586C" w14:textId="77777777" w:rsidR="000B1977" w:rsidRPr="00EF6235" w:rsidRDefault="000B1977" w:rsidP="00D470B6">
            <w:pPr>
              <w:pStyle w:val="NoSpacing"/>
            </w:pPr>
            <w:r w:rsidRPr="00EF6235">
              <w:t>0.401</w:t>
            </w:r>
          </w:p>
        </w:tc>
      </w:tr>
      <w:tr w:rsidR="000B1977" w:rsidRPr="00EF6235" w14:paraId="5FF548A2" w14:textId="77777777" w:rsidTr="00D470B6">
        <w:trPr>
          <w:trHeight w:val="20"/>
        </w:trPr>
        <w:tc>
          <w:tcPr>
            <w:tcW w:w="0" w:type="auto"/>
          </w:tcPr>
          <w:p w14:paraId="5C7F7664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>Immunocompromised</w:t>
            </w:r>
          </w:p>
        </w:tc>
        <w:tc>
          <w:tcPr>
            <w:tcW w:w="0" w:type="auto"/>
          </w:tcPr>
          <w:p w14:paraId="20EDAF60" w14:textId="77777777" w:rsidR="000B1977" w:rsidRPr="00EF6235" w:rsidRDefault="000B1977" w:rsidP="00D470B6">
            <w:pPr>
              <w:pStyle w:val="NoSpacing"/>
            </w:pPr>
            <w:r w:rsidRPr="00EF6235">
              <w:t>1.149 (0.756-1.746)</w:t>
            </w:r>
          </w:p>
        </w:tc>
        <w:tc>
          <w:tcPr>
            <w:tcW w:w="0" w:type="auto"/>
          </w:tcPr>
          <w:p w14:paraId="596DAF92" w14:textId="77777777" w:rsidR="000B1977" w:rsidRPr="00EF6235" w:rsidRDefault="000B1977" w:rsidP="00D470B6">
            <w:pPr>
              <w:pStyle w:val="NoSpacing"/>
            </w:pPr>
            <w:r w:rsidRPr="00EF6235">
              <w:t>0.515</w:t>
            </w:r>
          </w:p>
        </w:tc>
      </w:tr>
      <w:tr w:rsidR="000B1977" w:rsidRPr="00EF6235" w14:paraId="1E938690" w14:textId="77777777" w:rsidTr="00D470B6">
        <w:trPr>
          <w:trHeight w:val="20"/>
        </w:trPr>
        <w:tc>
          <w:tcPr>
            <w:tcW w:w="0" w:type="auto"/>
          </w:tcPr>
          <w:p w14:paraId="5FF04B76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t>Chronic liver failure</w:t>
            </w:r>
          </w:p>
        </w:tc>
        <w:tc>
          <w:tcPr>
            <w:tcW w:w="0" w:type="auto"/>
          </w:tcPr>
          <w:p w14:paraId="208BDB31" w14:textId="77777777" w:rsidR="000B1977" w:rsidRPr="00EF6235" w:rsidRDefault="000B1977" w:rsidP="00D470B6">
            <w:pPr>
              <w:pStyle w:val="NoSpacing"/>
            </w:pPr>
            <w:r w:rsidRPr="00EF6235">
              <w:t>0.904 (0.530-1.541)</w:t>
            </w:r>
          </w:p>
        </w:tc>
        <w:tc>
          <w:tcPr>
            <w:tcW w:w="0" w:type="auto"/>
          </w:tcPr>
          <w:p w14:paraId="30649ACD" w14:textId="77777777" w:rsidR="000B1977" w:rsidRPr="00EF6235" w:rsidRDefault="000B1977" w:rsidP="00D470B6">
            <w:pPr>
              <w:pStyle w:val="NoSpacing"/>
            </w:pPr>
            <w:r w:rsidRPr="00EF6235">
              <w:t>0.711</w:t>
            </w:r>
          </w:p>
        </w:tc>
      </w:tr>
      <w:tr w:rsidR="000B1977" w:rsidRPr="00EF6235" w14:paraId="69D8C13A" w14:textId="77777777" w:rsidTr="00D470B6">
        <w:trPr>
          <w:trHeight w:val="20"/>
        </w:trPr>
        <w:tc>
          <w:tcPr>
            <w:tcW w:w="0" w:type="auto"/>
          </w:tcPr>
          <w:p w14:paraId="1C9DFEDB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t>Severe cardiovascular disease</w:t>
            </w:r>
          </w:p>
        </w:tc>
        <w:tc>
          <w:tcPr>
            <w:tcW w:w="0" w:type="auto"/>
          </w:tcPr>
          <w:p w14:paraId="7446E867" w14:textId="77777777" w:rsidR="000B1977" w:rsidRPr="00EF6235" w:rsidRDefault="000B1977" w:rsidP="00D470B6">
            <w:pPr>
              <w:pStyle w:val="NoSpacing"/>
            </w:pPr>
            <w:r w:rsidRPr="00EF6235">
              <w:t>0.703 (0.338-1.459)</w:t>
            </w:r>
          </w:p>
        </w:tc>
        <w:tc>
          <w:tcPr>
            <w:tcW w:w="0" w:type="auto"/>
          </w:tcPr>
          <w:p w14:paraId="5F4EB73E" w14:textId="77777777" w:rsidR="000B1977" w:rsidRPr="00EF6235" w:rsidRDefault="000B1977" w:rsidP="00D470B6">
            <w:pPr>
              <w:pStyle w:val="NoSpacing"/>
            </w:pPr>
            <w:r w:rsidRPr="00EF6235">
              <w:t>0.344</w:t>
            </w:r>
          </w:p>
        </w:tc>
      </w:tr>
      <w:tr w:rsidR="000B1977" w:rsidRPr="00EF6235" w14:paraId="38691769" w14:textId="77777777" w:rsidTr="00D470B6">
        <w:trPr>
          <w:trHeight w:val="20"/>
        </w:trPr>
        <w:tc>
          <w:tcPr>
            <w:tcW w:w="0" w:type="auto"/>
          </w:tcPr>
          <w:p w14:paraId="3B79CA01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t>Severe respiratory disease</w:t>
            </w:r>
          </w:p>
        </w:tc>
        <w:tc>
          <w:tcPr>
            <w:tcW w:w="0" w:type="auto"/>
          </w:tcPr>
          <w:p w14:paraId="4A474C79" w14:textId="77777777" w:rsidR="000B1977" w:rsidRPr="00EF6235" w:rsidRDefault="000B1977" w:rsidP="00D470B6">
            <w:pPr>
              <w:pStyle w:val="NoSpacing"/>
            </w:pPr>
            <w:r w:rsidRPr="00EF6235">
              <w:t>1.215 (0.584-2.528)</w:t>
            </w:r>
          </w:p>
        </w:tc>
        <w:tc>
          <w:tcPr>
            <w:tcW w:w="0" w:type="auto"/>
          </w:tcPr>
          <w:p w14:paraId="2C4D9C12" w14:textId="77777777" w:rsidR="000B1977" w:rsidRPr="00EF6235" w:rsidRDefault="000B1977" w:rsidP="00D470B6">
            <w:pPr>
              <w:pStyle w:val="NoSpacing"/>
            </w:pPr>
            <w:r w:rsidRPr="00EF6235">
              <w:t>0.602</w:t>
            </w:r>
          </w:p>
        </w:tc>
      </w:tr>
      <w:tr w:rsidR="000B1977" w:rsidRPr="00EF6235" w14:paraId="74183287" w14:textId="77777777" w:rsidTr="00D470B6">
        <w:trPr>
          <w:trHeight w:val="20"/>
        </w:trPr>
        <w:tc>
          <w:tcPr>
            <w:tcW w:w="0" w:type="auto"/>
          </w:tcPr>
          <w:p w14:paraId="32B3EBD1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t>Activities of daily living</w:t>
            </w:r>
          </w:p>
        </w:tc>
        <w:tc>
          <w:tcPr>
            <w:tcW w:w="0" w:type="auto"/>
          </w:tcPr>
          <w:p w14:paraId="3B6A6E25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7D104446" w14:textId="77777777" w:rsidR="000B1977" w:rsidRPr="00EF6235" w:rsidRDefault="000B1977" w:rsidP="00D470B6">
            <w:pPr>
              <w:pStyle w:val="NoSpacing"/>
            </w:pPr>
            <w:r w:rsidRPr="00EF6235">
              <w:t>0.044</w:t>
            </w:r>
          </w:p>
        </w:tc>
      </w:tr>
      <w:tr w:rsidR="000B1977" w:rsidRPr="00EF6235" w14:paraId="1A69D47B" w14:textId="77777777" w:rsidTr="00D470B6">
        <w:trPr>
          <w:trHeight w:val="228"/>
        </w:trPr>
        <w:tc>
          <w:tcPr>
            <w:tcW w:w="0" w:type="auto"/>
          </w:tcPr>
          <w:p w14:paraId="5F57640B" w14:textId="77777777" w:rsidR="000B1977" w:rsidRPr="00EF6235" w:rsidRDefault="000B1977" w:rsidP="00D470B6">
            <w:pPr>
              <w:pStyle w:val="NoSpacing"/>
            </w:pPr>
            <w:r w:rsidRPr="00EF6235">
              <w:t xml:space="preserve">   Independent</w:t>
            </w:r>
          </w:p>
        </w:tc>
        <w:tc>
          <w:tcPr>
            <w:tcW w:w="0" w:type="auto"/>
          </w:tcPr>
          <w:p w14:paraId="36A5F5B4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17CFCFF6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24F3DDF6" w14:textId="77777777" w:rsidTr="00D470B6">
        <w:trPr>
          <w:trHeight w:val="20"/>
        </w:trPr>
        <w:tc>
          <w:tcPr>
            <w:tcW w:w="0" w:type="auto"/>
          </w:tcPr>
          <w:p w14:paraId="69092A6E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t xml:space="preserve">   Partially dependent</w:t>
            </w:r>
          </w:p>
        </w:tc>
        <w:tc>
          <w:tcPr>
            <w:tcW w:w="0" w:type="auto"/>
          </w:tcPr>
          <w:p w14:paraId="1FAD9D32" w14:textId="77777777" w:rsidR="000B1977" w:rsidRPr="00EF6235" w:rsidRDefault="000B1977" w:rsidP="00D470B6">
            <w:pPr>
              <w:pStyle w:val="NoSpacing"/>
            </w:pPr>
            <w:r w:rsidRPr="00EF6235">
              <w:t>1.366 (1.027-1.816)</w:t>
            </w:r>
          </w:p>
        </w:tc>
        <w:tc>
          <w:tcPr>
            <w:tcW w:w="0" w:type="auto"/>
          </w:tcPr>
          <w:p w14:paraId="62745BD5" w14:textId="77777777" w:rsidR="000B1977" w:rsidRPr="00EF6235" w:rsidRDefault="000B1977" w:rsidP="00D470B6">
            <w:pPr>
              <w:pStyle w:val="NoSpacing"/>
            </w:pPr>
            <w:r w:rsidRPr="00EF6235">
              <w:t>0.032</w:t>
            </w:r>
          </w:p>
        </w:tc>
      </w:tr>
      <w:tr w:rsidR="000B1977" w:rsidRPr="00EF6235" w14:paraId="26747663" w14:textId="77777777" w:rsidTr="00D470B6">
        <w:trPr>
          <w:trHeight w:val="20"/>
        </w:trPr>
        <w:tc>
          <w:tcPr>
            <w:tcW w:w="0" w:type="auto"/>
          </w:tcPr>
          <w:p w14:paraId="3A96E934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t xml:space="preserve">   Totally dependent</w:t>
            </w:r>
          </w:p>
        </w:tc>
        <w:tc>
          <w:tcPr>
            <w:tcW w:w="0" w:type="auto"/>
          </w:tcPr>
          <w:p w14:paraId="4A7D4AA1" w14:textId="77777777" w:rsidR="000B1977" w:rsidRPr="00EF6235" w:rsidRDefault="000B1977" w:rsidP="00D470B6">
            <w:pPr>
              <w:pStyle w:val="NoSpacing"/>
            </w:pPr>
            <w:r w:rsidRPr="00EF6235">
              <w:t>1.410 (0.908-2.190)</w:t>
            </w:r>
          </w:p>
        </w:tc>
        <w:tc>
          <w:tcPr>
            <w:tcW w:w="0" w:type="auto"/>
          </w:tcPr>
          <w:p w14:paraId="43A4DB0E" w14:textId="77777777" w:rsidR="000B1977" w:rsidRPr="00EF6235" w:rsidRDefault="000B1977" w:rsidP="00D470B6">
            <w:pPr>
              <w:pStyle w:val="NoSpacing"/>
            </w:pPr>
            <w:r w:rsidRPr="00EF6235">
              <w:t>0.126</w:t>
            </w:r>
          </w:p>
        </w:tc>
      </w:tr>
      <w:tr w:rsidR="000B1977" w:rsidRPr="00EF6235" w14:paraId="55172D5C" w14:textId="77777777" w:rsidTr="00D470B6">
        <w:trPr>
          <w:trHeight w:val="20"/>
        </w:trPr>
        <w:tc>
          <w:tcPr>
            <w:tcW w:w="0" w:type="auto"/>
          </w:tcPr>
          <w:p w14:paraId="5CEE86AF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>CPR 24h before ICU admission</w:t>
            </w:r>
          </w:p>
        </w:tc>
        <w:tc>
          <w:tcPr>
            <w:tcW w:w="0" w:type="auto"/>
          </w:tcPr>
          <w:p w14:paraId="45B1D5CB" w14:textId="77777777" w:rsidR="000B1977" w:rsidRPr="00EF6235" w:rsidRDefault="000B1977" w:rsidP="00D470B6">
            <w:pPr>
              <w:pStyle w:val="NoSpacing"/>
            </w:pPr>
            <w:r w:rsidRPr="00EF6235">
              <w:t>5.409 (4.216-6.940)</w:t>
            </w:r>
          </w:p>
        </w:tc>
        <w:tc>
          <w:tcPr>
            <w:tcW w:w="0" w:type="auto"/>
          </w:tcPr>
          <w:p w14:paraId="5263AE01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2176157B" w14:textId="77777777" w:rsidTr="00D470B6">
        <w:trPr>
          <w:trHeight w:val="20"/>
        </w:trPr>
        <w:tc>
          <w:tcPr>
            <w:tcW w:w="0" w:type="auto"/>
          </w:tcPr>
          <w:p w14:paraId="753409D2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>APACHE II score</w:t>
            </w:r>
          </w:p>
        </w:tc>
        <w:tc>
          <w:tcPr>
            <w:tcW w:w="0" w:type="auto"/>
          </w:tcPr>
          <w:p w14:paraId="6869B09A" w14:textId="77777777" w:rsidR="000B1977" w:rsidRPr="00EF6235" w:rsidRDefault="000B1977" w:rsidP="00D470B6">
            <w:pPr>
              <w:pStyle w:val="NoSpacing"/>
            </w:pPr>
            <w:r w:rsidRPr="00EF6235">
              <w:t>1.088 (1.074-1.102)</w:t>
            </w:r>
          </w:p>
        </w:tc>
        <w:tc>
          <w:tcPr>
            <w:tcW w:w="0" w:type="auto"/>
          </w:tcPr>
          <w:p w14:paraId="39A8F2C4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390811E4" w14:textId="77777777" w:rsidTr="00D470B6">
        <w:trPr>
          <w:trHeight w:val="20"/>
        </w:trPr>
        <w:tc>
          <w:tcPr>
            <w:tcW w:w="0" w:type="auto"/>
          </w:tcPr>
          <w:p w14:paraId="4A22E613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>Hospital paying class</w:t>
            </w:r>
          </w:p>
        </w:tc>
        <w:tc>
          <w:tcPr>
            <w:tcW w:w="0" w:type="auto"/>
          </w:tcPr>
          <w:p w14:paraId="37E1514D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59F8CE1D" w14:textId="77777777" w:rsidR="000B1977" w:rsidRPr="00EF6235" w:rsidRDefault="000B1977" w:rsidP="00D470B6">
            <w:pPr>
              <w:pStyle w:val="NoSpacing"/>
            </w:pPr>
            <w:r w:rsidRPr="00EF6235">
              <w:t>0.045</w:t>
            </w:r>
          </w:p>
        </w:tc>
      </w:tr>
      <w:tr w:rsidR="000B1977" w:rsidRPr="00EF6235" w14:paraId="710C9CEF" w14:textId="77777777" w:rsidTr="00D470B6">
        <w:trPr>
          <w:trHeight w:val="20"/>
        </w:trPr>
        <w:tc>
          <w:tcPr>
            <w:tcW w:w="0" w:type="auto"/>
          </w:tcPr>
          <w:p w14:paraId="05A32C20" w14:textId="77777777" w:rsidR="000B1977" w:rsidRPr="00EF6235" w:rsidRDefault="000B1977" w:rsidP="00D470B6">
            <w:pPr>
              <w:pStyle w:val="NoSpacing"/>
            </w:pPr>
            <w:r w:rsidRPr="00EF6235">
              <w:t xml:space="preserve">   B2 and C</w:t>
            </w:r>
          </w:p>
        </w:tc>
        <w:tc>
          <w:tcPr>
            <w:tcW w:w="0" w:type="auto"/>
          </w:tcPr>
          <w:p w14:paraId="5FE0885D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43DC2F3A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20E57304" w14:textId="77777777" w:rsidTr="00D470B6">
        <w:trPr>
          <w:trHeight w:val="20"/>
        </w:trPr>
        <w:tc>
          <w:tcPr>
            <w:tcW w:w="0" w:type="auto"/>
          </w:tcPr>
          <w:p w14:paraId="0BED6700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t xml:space="preserve">   </w:t>
            </w:r>
            <w:proofErr w:type="gramStart"/>
            <w:r w:rsidRPr="00EF6235">
              <w:t>A and</w:t>
            </w:r>
            <w:proofErr w:type="gramEnd"/>
            <w:r w:rsidRPr="00EF6235">
              <w:t xml:space="preserve"> B1</w:t>
            </w:r>
          </w:p>
        </w:tc>
        <w:tc>
          <w:tcPr>
            <w:tcW w:w="0" w:type="auto"/>
          </w:tcPr>
          <w:p w14:paraId="2D952D50" w14:textId="77777777" w:rsidR="000B1977" w:rsidRPr="00EF6235" w:rsidRDefault="000B1977" w:rsidP="00D470B6">
            <w:pPr>
              <w:pStyle w:val="NoSpacing"/>
            </w:pPr>
            <w:r w:rsidRPr="00EF6235">
              <w:t>0.665 (0.447-0.990)</w:t>
            </w:r>
          </w:p>
        </w:tc>
        <w:tc>
          <w:tcPr>
            <w:tcW w:w="0" w:type="auto"/>
          </w:tcPr>
          <w:p w14:paraId="4EF82663" w14:textId="77777777" w:rsidR="000B1977" w:rsidRPr="00EF6235" w:rsidRDefault="000B1977" w:rsidP="00D470B6">
            <w:pPr>
              <w:pStyle w:val="NoSpacing"/>
            </w:pPr>
            <w:r w:rsidRPr="00EF6235">
              <w:t>0.045</w:t>
            </w:r>
          </w:p>
        </w:tc>
      </w:tr>
      <w:tr w:rsidR="000B1977" w:rsidRPr="00EF6235" w14:paraId="0794C0BF" w14:textId="77777777" w:rsidTr="00D470B6">
        <w:trPr>
          <w:trHeight w:val="20"/>
        </w:trPr>
        <w:tc>
          <w:tcPr>
            <w:tcW w:w="0" w:type="auto"/>
          </w:tcPr>
          <w:p w14:paraId="1D7A2C22" w14:textId="77777777" w:rsidR="000B1977" w:rsidRPr="00EF6235" w:rsidRDefault="000B1977" w:rsidP="00D470B6">
            <w:pPr>
              <w:pStyle w:val="NoSpacing"/>
            </w:pPr>
            <w:r w:rsidRPr="00EF6235">
              <w:rPr>
                <w:rFonts w:eastAsia="Calibri"/>
                <w:color w:val="000000" w:themeColor="text1"/>
              </w:rPr>
              <w:t>Care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in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first</w:t>
            </w:r>
            <w:r w:rsidRPr="00EF6235">
              <w:rPr>
                <w:color w:val="000000" w:themeColor="text1"/>
              </w:rPr>
              <w:t xml:space="preserve"> 24 </w:t>
            </w:r>
            <w:r w:rsidRPr="00EF6235">
              <w:rPr>
                <w:rFonts w:eastAsia="Calibri"/>
                <w:color w:val="000000" w:themeColor="text1"/>
              </w:rPr>
              <w:t>hours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of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ICU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admission</w:t>
            </w:r>
          </w:p>
        </w:tc>
        <w:tc>
          <w:tcPr>
            <w:tcW w:w="0" w:type="auto"/>
          </w:tcPr>
          <w:p w14:paraId="72FBD95C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42CE836D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3AE44FF7" w14:textId="77777777" w:rsidTr="00D470B6">
        <w:trPr>
          <w:trHeight w:val="172"/>
        </w:trPr>
        <w:tc>
          <w:tcPr>
            <w:tcW w:w="0" w:type="auto"/>
          </w:tcPr>
          <w:p w14:paraId="70B3122F" w14:textId="77777777" w:rsidR="000B1977" w:rsidRPr="00EF6235" w:rsidRDefault="000B1977" w:rsidP="00D470B6">
            <w:pPr>
              <w:pStyle w:val="NoSpacing"/>
            </w:pPr>
            <w:r w:rsidRPr="00EF6235">
              <w:t xml:space="preserve">   Level 3</w:t>
            </w:r>
          </w:p>
        </w:tc>
        <w:tc>
          <w:tcPr>
            <w:tcW w:w="0" w:type="auto"/>
          </w:tcPr>
          <w:p w14:paraId="20CD9B20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0AC4CC75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53CC1B22" w14:textId="77777777" w:rsidTr="00D470B6">
        <w:trPr>
          <w:trHeight w:val="20"/>
        </w:trPr>
        <w:tc>
          <w:tcPr>
            <w:tcW w:w="0" w:type="auto"/>
          </w:tcPr>
          <w:p w14:paraId="63DC77B1" w14:textId="77777777" w:rsidR="000B1977" w:rsidRPr="00EF6235" w:rsidRDefault="000B1977" w:rsidP="00D470B6">
            <w:pPr>
              <w:pStyle w:val="NoSpacing"/>
            </w:pPr>
            <w:r w:rsidRPr="00EF6235">
              <w:t xml:space="preserve">   Level 2</w:t>
            </w:r>
          </w:p>
        </w:tc>
        <w:tc>
          <w:tcPr>
            <w:tcW w:w="0" w:type="auto"/>
          </w:tcPr>
          <w:p w14:paraId="1BE8ADA6" w14:textId="77777777" w:rsidR="000B1977" w:rsidRPr="00EF6235" w:rsidRDefault="000B1977" w:rsidP="00D470B6">
            <w:pPr>
              <w:pStyle w:val="NoSpacing"/>
            </w:pPr>
            <w:r w:rsidRPr="00EF6235">
              <w:t>0.087 (0.040-0.185)</w:t>
            </w:r>
          </w:p>
        </w:tc>
        <w:tc>
          <w:tcPr>
            <w:tcW w:w="0" w:type="auto"/>
          </w:tcPr>
          <w:p w14:paraId="485A85CE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6E50D4E9" w14:textId="77777777" w:rsidTr="00D470B6">
        <w:trPr>
          <w:trHeight w:val="20"/>
        </w:trPr>
        <w:tc>
          <w:tcPr>
            <w:tcW w:w="0" w:type="auto"/>
          </w:tcPr>
          <w:p w14:paraId="5839C563" w14:textId="77777777" w:rsidR="000B1977" w:rsidRPr="00EF6235" w:rsidRDefault="000B1977" w:rsidP="00D470B6">
            <w:pPr>
              <w:pStyle w:val="NoSpacing"/>
            </w:pPr>
            <w:r w:rsidRPr="00EF6235">
              <w:t xml:space="preserve">   Level 1 and Level 0</w:t>
            </w:r>
          </w:p>
        </w:tc>
        <w:tc>
          <w:tcPr>
            <w:tcW w:w="0" w:type="auto"/>
          </w:tcPr>
          <w:p w14:paraId="3B563F3B" w14:textId="77777777" w:rsidR="000B1977" w:rsidRPr="00EF6235" w:rsidRDefault="000B1977" w:rsidP="00D470B6">
            <w:pPr>
              <w:pStyle w:val="NoSpacing"/>
            </w:pPr>
            <w:r w:rsidRPr="00EF6235">
              <w:t>0.673 (0.488-0.926)</w:t>
            </w:r>
          </w:p>
        </w:tc>
        <w:tc>
          <w:tcPr>
            <w:tcW w:w="0" w:type="auto"/>
          </w:tcPr>
          <w:p w14:paraId="76C49338" w14:textId="77777777" w:rsidR="000B1977" w:rsidRPr="00EF6235" w:rsidRDefault="000B1977" w:rsidP="00D470B6">
            <w:pPr>
              <w:pStyle w:val="NoSpacing"/>
            </w:pPr>
            <w:r w:rsidRPr="00EF6235">
              <w:t>0.015</w:t>
            </w:r>
          </w:p>
        </w:tc>
      </w:tr>
    </w:tbl>
    <w:p w14:paraId="2E04DB5E" w14:textId="77777777" w:rsidR="000B1977" w:rsidRPr="00EF6235" w:rsidRDefault="000B1977" w:rsidP="000B1977">
      <w:pPr>
        <w:pStyle w:val="NoSpacing"/>
        <w:rPr>
          <w:szCs w:val="20"/>
        </w:rPr>
      </w:pPr>
    </w:p>
    <w:p w14:paraId="0B606E35" w14:textId="77777777" w:rsidR="000B1977" w:rsidRPr="00EF6235" w:rsidRDefault="000B1977" w:rsidP="000B1977">
      <w:pPr>
        <w:pStyle w:val="NoSpacing"/>
      </w:pPr>
      <w:r w:rsidRPr="00EF6235">
        <w:rPr>
          <w:i/>
        </w:rPr>
        <w:t xml:space="preserve">OR </w:t>
      </w:r>
      <w:r w:rsidRPr="00EF6235">
        <w:t xml:space="preserve">odds ratio, </w:t>
      </w:r>
      <w:r w:rsidRPr="00EF6235">
        <w:rPr>
          <w:i/>
        </w:rPr>
        <w:t xml:space="preserve">CI </w:t>
      </w:r>
      <w:r w:rsidRPr="00EF6235">
        <w:t xml:space="preserve">confidence intervals, </w:t>
      </w:r>
      <w:r w:rsidRPr="00EF6235">
        <w:rPr>
          <w:i/>
          <w:iCs/>
        </w:rPr>
        <w:t>CPR</w:t>
      </w:r>
      <w:r w:rsidRPr="00EF6235">
        <w:t xml:space="preserve"> cardiopulmonary resuscitation, </w:t>
      </w:r>
      <w:r w:rsidRPr="00EF6235">
        <w:rPr>
          <w:i/>
          <w:iCs/>
        </w:rPr>
        <w:t>ICU</w:t>
      </w:r>
      <w:r w:rsidRPr="00EF6235">
        <w:t xml:space="preserve"> intensive care unit, </w:t>
      </w:r>
      <w:r w:rsidRPr="00EF6235">
        <w:rPr>
          <w:i/>
          <w:iCs/>
        </w:rPr>
        <w:t>APACHE</w:t>
      </w:r>
      <w:r w:rsidRPr="00EF6235">
        <w:t xml:space="preserve"> Acute Physiology and Chronic Health Evaluation </w:t>
      </w:r>
      <w:r w:rsidRPr="00EF6235">
        <w:br w:type="page"/>
      </w:r>
    </w:p>
    <w:p w14:paraId="0D709E8E" w14:textId="77777777" w:rsidR="000B1977" w:rsidRPr="00EF6235" w:rsidRDefault="000B1977" w:rsidP="000B1977">
      <w:pPr>
        <w:rPr>
          <w:rFonts w:cs="Arial"/>
          <w:szCs w:val="20"/>
        </w:rPr>
      </w:pPr>
      <w:r w:rsidRPr="00EF6235">
        <w:rPr>
          <w:rFonts w:cs="Arial"/>
          <w:b/>
          <w:bCs/>
          <w:szCs w:val="20"/>
        </w:rPr>
        <w:t>Table S4</w:t>
      </w:r>
      <w:r w:rsidRPr="00EF6235">
        <w:rPr>
          <w:rFonts w:cs="Arial"/>
          <w:szCs w:val="20"/>
        </w:rPr>
        <w:t>. Independent predictors of hospital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1"/>
        <w:gridCol w:w="2641"/>
        <w:gridCol w:w="917"/>
      </w:tblGrid>
      <w:tr w:rsidR="000B1977" w:rsidRPr="009A67D9" w14:paraId="766EC62E" w14:textId="77777777" w:rsidTr="00D470B6">
        <w:trPr>
          <w:trHeight w:val="20"/>
        </w:trPr>
        <w:tc>
          <w:tcPr>
            <w:tcW w:w="0" w:type="auto"/>
          </w:tcPr>
          <w:p w14:paraId="347F6303" w14:textId="77777777" w:rsidR="000B1977" w:rsidRPr="009A67D9" w:rsidRDefault="000B1977" w:rsidP="00D470B6">
            <w:pPr>
              <w:pStyle w:val="NoSpacing"/>
              <w:rPr>
                <w:b/>
              </w:rPr>
            </w:pPr>
            <w:proofErr w:type="spellStart"/>
            <w:r w:rsidRPr="009A67D9">
              <w:rPr>
                <w:b/>
              </w:rPr>
              <w:t>Predictors</w:t>
            </w:r>
            <w:r w:rsidRPr="009A67D9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6063120" w14:textId="77777777" w:rsidR="000B1977" w:rsidRPr="009A67D9" w:rsidRDefault="000B1977" w:rsidP="00D470B6">
            <w:pPr>
              <w:pStyle w:val="NoSpacing"/>
              <w:rPr>
                <w:b/>
              </w:rPr>
            </w:pPr>
            <w:r w:rsidRPr="009A67D9">
              <w:rPr>
                <w:b/>
              </w:rPr>
              <w:t>OR (95% CI)</w:t>
            </w:r>
          </w:p>
        </w:tc>
        <w:tc>
          <w:tcPr>
            <w:tcW w:w="0" w:type="auto"/>
          </w:tcPr>
          <w:p w14:paraId="06975399" w14:textId="77777777" w:rsidR="000B1977" w:rsidRPr="009A67D9" w:rsidRDefault="000B1977" w:rsidP="00D470B6">
            <w:pPr>
              <w:pStyle w:val="NoSpacing"/>
              <w:rPr>
                <w:b/>
              </w:rPr>
            </w:pPr>
            <w:r w:rsidRPr="009A67D9">
              <w:rPr>
                <w:b/>
              </w:rPr>
              <w:t>P value</w:t>
            </w:r>
          </w:p>
        </w:tc>
      </w:tr>
      <w:tr w:rsidR="000B1977" w:rsidRPr="00EF6235" w14:paraId="1D350D9D" w14:textId="77777777" w:rsidTr="00D470B6">
        <w:trPr>
          <w:trHeight w:val="20"/>
        </w:trPr>
        <w:tc>
          <w:tcPr>
            <w:tcW w:w="0" w:type="auto"/>
          </w:tcPr>
          <w:p w14:paraId="12B5DC5B" w14:textId="77777777" w:rsidR="000B1977" w:rsidRPr="00EF6235" w:rsidRDefault="000B1977" w:rsidP="00D470B6">
            <w:pPr>
              <w:pStyle w:val="NoSpacing"/>
            </w:pPr>
            <w:r w:rsidRPr="00EF6235">
              <w:t>Limitation on LSTs</w:t>
            </w:r>
          </w:p>
        </w:tc>
        <w:tc>
          <w:tcPr>
            <w:tcW w:w="0" w:type="auto"/>
          </w:tcPr>
          <w:p w14:paraId="65D35C75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788EE6B1" w14:textId="77777777" w:rsidR="000B1977" w:rsidRPr="00EF6235" w:rsidRDefault="000B1977" w:rsidP="00D470B6">
            <w:pPr>
              <w:pStyle w:val="NoSpacing"/>
            </w:pPr>
            <w:r>
              <w:t>&lt;0.001</w:t>
            </w:r>
          </w:p>
        </w:tc>
      </w:tr>
      <w:tr w:rsidR="000B1977" w:rsidRPr="00EF6235" w14:paraId="5E08DD45" w14:textId="77777777" w:rsidTr="00D470B6">
        <w:trPr>
          <w:trHeight w:val="20"/>
        </w:trPr>
        <w:tc>
          <w:tcPr>
            <w:tcW w:w="0" w:type="auto"/>
          </w:tcPr>
          <w:p w14:paraId="1757F683" w14:textId="77777777" w:rsidR="000B1977" w:rsidRPr="00EF6235" w:rsidRDefault="000B1977" w:rsidP="00D470B6">
            <w:pPr>
              <w:pStyle w:val="NoSpacing"/>
            </w:pPr>
            <w:r>
              <w:t xml:space="preserve">   No limitation</w:t>
            </w:r>
          </w:p>
        </w:tc>
        <w:tc>
          <w:tcPr>
            <w:tcW w:w="0" w:type="auto"/>
          </w:tcPr>
          <w:p w14:paraId="2498B517" w14:textId="77777777" w:rsidR="000B1977" w:rsidRPr="00EF6235" w:rsidRDefault="000B1977" w:rsidP="00D470B6">
            <w:pPr>
              <w:pStyle w:val="NoSpacing"/>
            </w:pPr>
            <w:r>
              <w:t>Reference</w:t>
            </w:r>
          </w:p>
        </w:tc>
        <w:tc>
          <w:tcPr>
            <w:tcW w:w="0" w:type="auto"/>
          </w:tcPr>
          <w:p w14:paraId="1168015C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5F3F9913" w14:textId="77777777" w:rsidTr="00D470B6">
        <w:trPr>
          <w:trHeight w:val="20"/>
        </w:trPr>
        <w:tc>
          <w:tcPr>
            <w:tcW w:w="0" w:type="auto"/>
          </w:tcPr>
          <w:p w14:paraId="151D7869" w14:textId="77777777" w:rsidR="000B1977" w:rsidRPr="00EF6235" w:rsidRDefault="000B1977" w:rsidP="00D470B6">
            <w:pPr>
              <w:pStyle w:val="NoSpacing"/>
            </w:pPr>
            <w:r w:rsidRPr="00EF6235">
              <w:t xml:space="preserve">   Withholding</w:t>
            </w:r>
          </w:p>
        </w:tc>
        <w:tc>
          <w:tcPr>
            <w:tcW w:w="0" w:type="auto"/>
          </w:tcPr>
          <w:p w14:paraId="26A10D8B" w14:textId="77777777" w:rsidR="000B1977" w:rsidRPr="00EF6235" w:rsidRDefault="000B1977" w:rsidP="00D470B6">
            <w:pPr>
              <w:pStyle w:val="NoSpacing"/>
            </w:pPr>
            <w:r w:rsidRPr="00EF6235">
              <w:t>13.822 (9.987-19.132)</w:t>
            </w:r>
          </w:p>
        </w:tc>
        <w:tc>
          <w:tcPr>
            <w:tcW w:w="0" w:type="auto"/>
          </w:tcPr>
          <w:p w14:paraId="0B914638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6CC042F9" w14:textId="77777777" w:rsidTr="00D470B6">
        <w:trPr>
          <w:trHeight w:val="20"/>
        </w:trPr>
        <w:tc>
          <w:tcPr>
            <w:tcW w:w="0" w:type="auto"/>
          </w:tcPr>
          <w:p w14:paraId="25E059BA" w14:textId="77777777" w:rsidR="000B1977" w:rsidRPr="00EF6235" w:rsidRDefault="000B1977" w:rsidP="00D470B6">
            <w:pPr>
              <w:pStyle w:val="NoSpacing"/>
            </w:pPr>
            <w:r w:rsidRPr="00EF6235">
              <w:t xml:space="preserve">   Withdrawal</w:t>
            </w:r>
          </w:p>
        </w:tc>
        <w:tc>
          <w:tcPr>
            <w:tcW w:w="0" w:type="auto"/>
          </w:tcPr>
          <w:p w14:paraId="2ADEF6A9" w14:textId="77777777" w:rsidR="000B1977" w:rsidRPr="00EF6235" w:rsidRDefault="000B1977" w:rsidP="00D470B6">
            <w:pPr>
              <w:pStyle w:val="NoSpacing"/>
            </w:pPr>
            <w:r w:rsidRPr="00EF6235">
              <w:t>38.319 (24.351-60.298)</w:t>
            </w:r>
          </w:p>
        </w:tc>
        <w:tc>
          <w:tcPr>
            <w:tcW w:w="0" w:type="auto"/>
          </w:tcPr>
          <w:p w14:paraId="46A96CD0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4572396D" w14:textId="77777777" w:rsidTr="00D470B6">
        <w:trPr>
          <w:trHeight w:val="20"/>
        </w:trPr>
        <w:tc>
          <w:tcPr>
            <w:tcW w:w="0" w:type="auto"/>
          </w:tcPr>
          <w:p w14:paraId="26D63B60" w14:textId="77777777" w:rsidR="000B1977" w:rsidRPr="00EF6235" w:rsidRDefault="000B1977" w:rsidP="00D470B6">
            <w:pPr>
              <w:pStyle w:val="NoSpacing"/>
            </w:pPr>
            <w:r w:rsidRPr="00EF6235">
              <w:rPr>
                <w:rFonts w:eastAsia="Calibri"/>
              </w:rPr>
              <w:t>Age</w:t>
            </w:r>
          </w:p>
        </w:tc>
        <w:tc>
          <w:tcPr>
            <w:tcW w:w="0" w:type="auto"/>
          </w:tcPr>
          <w:p w14:paraId="03B0A187" w14:textId="77777777" w:rsidR="000B1977" w:rsidRPr="00EF6235" w:rsidRDefault="000B1977" w:rsidP="00D470B6">
            <w:pPr>
              <w:pStyle w:val="NoSpacing"/>
            </w:pPr>
            <w:r w:rsidRPr="00EF6235">
              <w:t>1.010 (1.002-1.019)</w:t>
            </w:r>
          </w:p>
        </w:tc>
        <w:tc>
          <w:tcPr>
            <w:tcW w:w="0" w:type="auto"/>
          </w:tcPr>
          <w:p w14:paraId="2A316EBE" w14:textId="77777777" w:rsidR="000B1977" w:rsidRPr="00EF6235" w:rsidRDefault="000B1977" w:rsidP="00D470B6">
            <w:pPr>
              <w:pStyle w:val="NoSpacing"/>
            </w:pPr>
            <w:r w:rsidRPr="00EF6235">
              <w:t>0.022</w:t>
            </w:r>
          </w:p>
        </w:tc>
      </w:tr>
      <w:tr w:rsidR="000B1977" w:rsidRPr="00EF6235" w14:paraId="3AA5681C" w14:textId="77777777" w:rsidTr="00D470B6">
        <w:trPr>
          <w:trHeight w:val="20"/>
        </w:trPr>
        <w:tc>
          <w:tcPr>
            <w:tcW w:w="0" w:type="auto"/>
          </w:tcPr>
          <w:p w14:paraId="4A11F299" w14:textId="77777777" w:rsidR="000B1977" w:rsidRPr="00EF6235" w:rsidRDefault="000B1977" w:rsidP="00D470B6">
            <w:pPr>
              <w:pStyle w:val="NoSpacing"/>
              <w:rPr>
                <w:rFonts w:eastAsia="Calibri"/>
              </w:rPr>
            </w:pPr>
            <w:r>
              <w:rPr>
                <w:rFonts w:eastAsia="Calibri"/>
              </w:rPr>
              <w:t>Female sex</w:t>
            </w:r>
          </w:p>
        </w:tc>
        <w:tc>
          <w:tcPr>
            <w:tcW w:w="0" w:type="auto"/>
          </w:tcPr>
          <w:p w14:paraId="2D94B5EB" w14:textId="77777777" w:rsidR="000B1977" w:rsidRPr="00EF6235" w:rsidDel="0057513E" w:rsidRDefault="000B1977" w:rsidP="00D470B6">
            <w:pPr>
              <w:pStyle w:val="NoSpacing"/>
            </w:pPr>
            <w:r w:rsidRPr="00EF6235">
              <w:t>0.775 (0.663-0.905)</w:t>
            </w:r>
          </w:p>
        </w:tc>
        <w:tc>
          <w:tcPr>
            <w:tcW w:w="0" w:type="auto"/>
          </w:tcPr>
          <w:p w14:paraId="3D13C626" w14:textId="77777777" w:rsidR="000B1977" w:rsidRPr="00EF6235" w:rsidDel="0057513E" w:rsidRDefault="000B1977" w:rsidP="00D470B6">
            <w:pPr>
              <w:pStyle w:val="NoSpacing"/>
            </w:pPr>
            <w:r w:rsidRPr="00EF6235">
              <w:t>0.001</w:t>
            </w:r>
          </w:p>
        </w:tc>
      </w:tr>
      <w:tr w:rsidR="000B1977" w:rsidRPr="00EF6235" w14:paraId="057C04EF" w14:textId="77777777" w:rsidTr="00D470B6">
        <w:trPr>
          <w:trHeight w:val="20"/>
        </w:trPr>
        <w:tc>
          <w:tcPr>
            <w:tcW w:w="0" w:type="auto"/>
          </w:tcPr>
          <w:p w14:paraId="7697DEDF" w14:textId="77777777" w:rsidR="000B1977" w:rsidRPr="00EF6235" w:rsidRDefault="000B1977" w:rsidP="00D470B6">
            <w:pPr>
              <w:pStyle w:val="NoSpacing"/>
            </w:pPr>
            <w:r w:rsidRPr="00EF6235">
              <w:rPr>
                <w:rFonts w:eastAsia="Calibri"/>
              </w:rPr>
              <w:t>Race</w:t>
            </w:r>
          </w:p>
        </w:tc>
        <w:tc>
          <w:tcPr>
            <w:tcW w:w="0" w:type="auto"/>
          </w:tcPr>
          <w:p w14:paraId="3B4E1603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3DAF3473" w14:textId="77777777" w:rsidR="000B1977" w:rsidRPr="00EF6235" w:rsidRDefault="000B1977" w:rsidP="00D470B6">
            <w:pPr>
              <w:pStyle w:val="NoSpacing"/>
            </w:pPr>
            <w:r w:rsidRPr="00EF6235">
              <w:t>0.533</w:t>
            </w:r>
          </w:p>
        </w:tc>
      </w:tr>
      <w:tr w:rsidR="000B1977" w:rsidRPr="00EF6235" w14:paraId="3798CA67" w14:textId="77777777" w:rsidTr="00D470B6">
        <w:trPr>
          <w:trHeight w:val="20"/>
        </w:trPr>
        <w:tc>
          <w:tcPr>
            <w:tcW w:w="0" w:type="auto"/>
          </w:tcPr>
          <w:p w14:paraId="01D6008C" w14:textId="77777777" w:rsidR="000B1977" w:rsidRPr="00EF6235" w:rsidRDefault="000B1977" w:rsidP="00D470B6">
            <w:pPr>
              <w:pStyle w:val="NoSpacing"/>
            </w:pPr>
            <w:r w:rsidRPr="00EF6235">
              <w:t xml:space="preserve">   Chinese</w:t>
            </w:r>
          </w:p>
        </w:tc>
        <w:tc>
          <w:tcPr>
            <w:tcW w:w="0" w:type="auto"/>
          </w:tcPr>
          <w:p w14:paraId="09DFA56C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63D9DA4E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652E096B" w14:textId="77777777" w:rsidTr="00D470B6">
        <w:trPr>
          <w:trHeight w:val="20"/>
        </w:trPr>
        <w:tc>
          <w:tcPr>
            <w:tcW w:w="0" w:type="auto"/>
          </w:tcPr>
          <w:p w14:paraId="7B99A76F" w14:textId="77777777" w:rsidR="000B1977" w:rsidRPr="00EF6235" w:rsidRDefault="000B1977" w:rsidP="00D470B6">
            <w:pPr>
              <w:pStyle w:val="NoSpacing"/>
              <w:rPr>
                <w:rFonts w:eastAsia="Calibri"/>
              </w:rPr>
            </w:pPr>
            <w:r w:rsidRPr="00EF6235">
              <w:t xml:space="preserve">   Malay</w:t>
            </w:r>
          </w:p>
        </w:tc>
        <w:tc>
          <w:tcPr>
            <w:tcW w:w="0" w:type="auto"/>
          </w:tcPr>
          <w:p w14:paraId="50B93B3E" w14:textId="77777777" w:rsidR="000B1977" w:rsidRPr="00EF6235" w:rsidRDefault="000B1977" w:rsidP="00D470B6">
            <w:pPr>
              <w:pStyle w:val="NoSpacing"/>
            </w:pPr>
            <w:r w:rsidRPr="00EF6235">
              <w:t>0.971 (0.730-1.292)</w:t>
            </w:r>
          </w:p>
        </w:tc>
        <w:tc>
          <w:tcPr>
            <w:tcW w:w="0" w:type="auto"/>
          </w:tcPr>
          <w:p w14:paraId="6D22A558" w14:textId="77777777" w:rsidR="000B1977" w:rsidRPr="00EF6235" w:rsidRDefault="000B1977" w:rsidP="00D470B6">
            <w:pPr>
              <w:pStyle w:val="NoSpacing"/>
            </w:pPr>
            <w:r w:rsidRPr="00EF6235">
              <w:t>0.842</w:t>
            </w:r>
          </w:p>
        </w:tc>
      </w:tr>
      <w:tr w:rsidR="000B1977" w:rsidRPr="00EF6235" w14:paraId="7744080D" w14:textId="77777777" w:rsidTr="00D470B6">
        <w:trPr>
          <w:trHeight w:val="20"/>
        </w:trPr>
        <w:tc>
          <w:tcPr>
            <w:tcW w:w="0" w:type="auto"/>
          </w:tcPr>
          <w:p w14:paraId="322C2FCE" w14:textId="77777777" w:rsidR="000B1977" w:rsidRPr="00EF6235" w:rsidRDefault="000B1977" w:rsidP="00D470B6">
            <w:pPr>
              <w:pStyle w:val="NoSpacing"/>
              <w:rPr>
                <w:rFonts w:eastAsia="Calibri"/>
              </w:rPr>
            </w:pPr>
            <w:r w:rsidRPr="00EF6235">
              <w:t xml:space="preserve">   Indian</w:t>
            </w:r>
          </w:p>
        </w:tc>
        <w:tc>
          <w:tcPr>
            <w:tcW w:w="0" w:type="auto"/>
          </w:tcPr>
          <w:p w14:paraId="6432B4D2" w14:textId="77777777" w:rsidR="000B1977" w:rsidRPr="00EF6235" w:rsidRDefault="000B1977" w:rsidP="00D470B6">
            <w:pPr>
              <w:pStyle w:val="NoSpacing"/>
            </w:pPr>
            <w:r w:rsidRPr="00EF6235">
              <w:t>0.961 (0.777-1.1870</w:t>
            </w:r>
          </w:p>
        </w:tc>
        <w:tc>
          <w:tcPr>
            <w:tcW w:w="0" w:type="auto"/>
          </w:tcPr>
          <w:p w14:paraId="084FC4F8" w14:textId="77777777" w:rsidR="000B1977" w:rsidRPr="00EF6235" w:rsidRDefault="000B1977" w:rsidP="00D470B6">
            <w:pPr>
              <w:pStyle w:val="NoSpacing"/>
            </w:pPr>
            <w:r w:rsidRPr="00EF6235">
              <w:t>0.711</w:t>
            </w:r>
          </w:p>
        </w:tc>
      </w:tr>
      <w:tr w:rsidR="000B1977" w:rsidRPr="00EF6235" w14:paraId="31B3F713" w14:textId="77777777" w:rsidTr="00D470B6">
        <w:trPr>
          <w:trHeight w:val="241"/>
        </w:trPr>
        <w:tc>
          <w:tcPr>
            <w:tcW w:w="0" w:type="auto"/>
          </w:tcPr>
          <w:p w14:paraId="07F5D024" w14:textId="77777777" w:rsidR="000B1977" w:rsidRPr="00EF6235" w:rsidRDefault="000B1977" w:rsidP="00D470B6">
            <w:pPr>
              <w:pStyle w:val="NoSpacing"/>
              <w:rPr>
                <w:rFonts w:eastAsia="Calibri"/>
              </w:rPr>
            </w:pPr>
            <w:r w:rsidRPr="00EF6235">
              <w:t xml:space="preserve">   Others </w:t>
            </w:r>
          </w:p>
        </w:tc>
        <w:tc>
          <w:tcPr>
            <w:tcW w:w="0" w:type="auto"/>
          </w:tcPr>
          <w:p w14:paraId="7C3E9A77" w14:textId="77777777" w:rsidR="000B1977" w:rsidRPr="00EF6235" w:rsidRDefault="000B1977" w:rsidP="00D470B6">
            <w:pPr>
              <w:pStyle w:val="NoSpacing"/>
            </w:pPr>
            <w:r w:rsidRPr="00EF6235">
              <w:t>1.069 (0.803-1.425)</w:t>
            </w:r>
          </w:p>
        </w:tc>
        <w:tc>
          <w:tcPr>
            <w:tcW w:w="0" w:type="auto"/>
          </w:tcPr>
          <w:p w14:paraId="08B8B993" w14:textId="77777777" w:rsidR="000B1977" w:rsidRPr="00EF6235" w:rsidRDefault="000B1977" w:rsidP="00D470B6">
            <w:pPr>
              <w:pStyle w:val="NoSpacing"/>
            </w:pPr>
            <w:r w:rsidRPr="00EF6235">
              <w:t>0.646</w:t>
            </w:r>
          </w:p>
        </w:tc>
      </w:tr>
      <w:tr w:rsidR="000B1977" w:rsidRPr="00EF6235" w14:paraId="1AAF6FD1" w14:textId="77777777" w:rsidTr="00D470B6">
        <w:trPr>
          <w:trHeight w:val="20"/>
        </w:trPr>
        <w:tc>
          <w:tcPr>
            <w:tcW w:w="0" w:type="auto"/>
          </w:tcPr>
          <w:p w14:paraId="601A4FFE" w14:textId="77777777" w:rsidR="000B1977" w:rsidRPr="00EF6235" w:rsidRDefault="000B1977" w:rsidP="00D470B6">
            <w:pPr>
              <w:pStyle w:val="NoSpacing"/>
            </w:pPr>
            <w:r w:rsidRPr="00EF6235">
              <w:t>Religion</w:t>
            </w:r>
          </w:p>
        </w:tc>
        <w:tc>
          <w:tcPr>
            <w:tcW w:w="0" w:type="auto"/>
          </w:tcPr>
          <w:p w14:paraId="6C7BB709" w14:textId="77777777" w:rsidR="000B1977" w:rsidRPr="00EF6235" w:rsidDel="0057513E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6129C675" w14:textId="77777777" w:rsidR="000B1977" w:rsidRPr="00EF6235" w:rsidDel="0057513E" w:rsidRDefault="000B1977" w:rsidP="00D470B6">
            <w:pPr>
              <w:pStyle w:val="NoSpacing"/>
            </w:pPr>
            <w:r w:rsidRPr="00EF6235">
              <w:t>0.002</w:t>
            </w:r>
          </w:p>
        </w:tc>
      </w:tr>
      <w:tr w:rsidR="000B1977" w:rsidRPr="00EF6235" w14:paraId="49A9A585" w14:textId="77777777" w:rsidTr="00D470B6">
        <w:trPr>
          <w:trHeight w:val="20"/>
        </w:trPr>
        <w:tc>
          <w:tcPr>
            <w:tcW w:w="0" w:type="auto"/>
          </w:tcPr>
          <w:p w14:paraId="57615B53" w14:textId="77777777" w:rsidR="000B1977" w:rsidRPr="00EF6235" w:rsidRDefault="000B1977" w:rsidP="00D470B6">
            <w:pPr>
              <w:pStyle w:val="NoSpacing"/>
            </w:pPr>
            <w:r w:rsidRPr="00EF6235">
              <w:t xml:space="preserve">   No religion</w:t>
            </w:r>
          </w:p>
        </w:tc>
        <w:tc>
          <w:tcPr>
            <w:tcW w:w="0" w:type="auto"/>
          </w:tcPr>
          <w:p w14:paraId="4CF9540C" w14:textId="77777777" w:rsidR="000B1977" w:rsidRPr="00EF6235" w:rsidDel="0057513E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141A227C" w14:textId="77777777" w:rsidR="000B1977" w:rsidRPr="00EF6235" w:rsidDel="0057513E" w:rsidRDefault="000B1977" w:rsidP="00D470B6">
            <w:pPr>
              <w:pStyle w:val="NoSpacing"/>
            </w:pPr>
          </w:p>
        </w:tc>
      </w:tr>
      <w:tr w:rsidR="000B1977" w:rsidRPr="00EF6235" w14:paraId="31178EDB" w14:textId="77777777" w:rsidTr="00D470B6">
        <w:trPr>
          <w:trHeight w:val="20"/>
        </w:trPr>
        <w:tc>
          <w:tcPr>
            <w:tcW w:w="0" w:type="auto"/>
          </w:tcPr>
          <w:p w14:paraId="0C3FBB2F" w14:textId="77777777" w:rsidR="000B1977" w:rsidRPr="00EF6235" w:rsidRDefault="000B1977" w:rsidP="00D470B6">
            <w:pPr>
              <w:pStyle w:val="NoSpacing"/>
            </w:pPr>
            <w:r w:rsidRPr="00EF6235">
              <w:t xml:space="preserve">   Buddhism</w:t>
            </w:r>
          </w:p>
        </w:tc>
        <w:tc>
          <w:tcPr>
            <w:tcW w:w="0" w:type="auto"/>
          </w:tcPr>
          <w:p w14:paraId="03FCA1B7" w14:textId="77777777" w:rsidR="000B1977" w:rsidRPr="00EF6235" w:rsidDel="0057513E" w:rsidRDefault="000B1977" w:rsidP="00D470B6">
            <w:pPr>
              <w:pStyle w:val="NoSpacing"/>
            </w:pPr>
            <w:r w:rsidRPr="00EF6235">
              <w:t>0.919 (0.730-1.156)</w:t>
            </w:r>
          </w:p>
        </w:tc>
        <w:tc>
          <w:tcPr>
            <w:tcW w:w="0" w:type="auto"/>
          </w:tcPr>
          <w:p w14:paraId="0DD4A055" w14:textId="77777777" w:rsidR="000B1977" w:rsidRPr="00EF6235" w:rsidDel="0057513E" w:rsidRDefault="000B1977" w:rsidP="00D470B6">
            <w:pPr>
              <w:pStyle w:val="NoSpacing"/>
            </w:pPr>
            <w:r w:rsidRPr="00EF6235">
              <w:t>0.470</w:t>
            </w:r>
          </w:p>
        </w:tc>
      </w:tr>
      <w:tr w:rsidR="000B1977" w:rsidRPr="00EF6235" w14:paraId="6BF7D27B" w14:textId="77777777" w:rsidTr="00D470B6">
        <w:trPr>
          <w:trHeight w:val="20"/>
        </w:trPr>
        <w:tc>
          <w:tcPr>
            <w:tcW w:w="0" w:type="auto"/>
          </w:tcPr>
          <w:p w14:paraId="6FD04750" w14:textId="77777777" w:rsidR="000B1977" w:rsidRPr="00EF6235" w:rsidRDefault="000B1977" w:rsidP="00D470B6">
            <w:pPr>
              <w:pStyle w:val="NoSpacing"/>
            </w:pPr>
            <w:r w:rsidRPr="00EF6235">
              <w:t xml:space="preserve">   Christianity</w:t>
            </w:r>
          </w:p>
        </w:tc>
        <w:tc>
          <w:tcPr>
            <w:tcW w:w="0" w:type="auto"/>
          </w:tcPr>
          <w:p w14:paraId="244CCD83" w14:textId="77777777" w:rsidR="000B1977" w:rsidRPr="00EF6235" w:rsidDel="0057513E" w:rsidRDefault="000B1977" w:rsidP="00D470B6">
            <w:pPr>
              <w:pStyle w:val="NoSpacing"/>
            </w:pPr>
            <w:r w:rsidRPr="00EF6235">
              <w:t>0.891 (0.689-1.151)</w:t>
            </w:r>
          </w:p>
        </w:tc>
        <w:tc>
          <w:tcPr>
            <w:tcW w:w="0" w:type="auto"/>
          </w:tcPr>
          <w:p w14:paraId="3174E166" w14:textId="77777777" w:rsidR="000B1977" w:rsidRPr="00EF6235" w:rsidDel="0057513E" w:rsidRDefault="000B1977" w:rsidP="00D470B6">
            <w:pPr>
              <w:pStyle w:val="NoSpacing"/>
            </w:pPr>
            <w:r w:rsidRPr="00EF6235">
              <w:t>0.377</w:t>
            </w:r>
          </w:p>
        </w:tc>
      </w:tr>
      <w:tr w:rsidR="000B1977" w:rsidRPr="00EF6235" w14:paraId="33B70E7F" w14:textId="77777777" w:rsidTr="00D470B6">
        <w:trPr>
          <w:trHeight w:val="20"/>
        </w:trPr>
        <w:tc>
          <w:tcPr>
            <w:tcW w:w="0" w:type="auto"/>
          </w:tcPr>
          <w:p w14:paraId="1D529D04" w14:textId="77777777" w:rsidR="000B1977" w:rsidRPr="00EF6235" w:rsidRDefault="000B1977" w:rsidP="00D470B6">
            <w:pPr>
              <w:pStyle w:val="NoSpacing"/>
            </w:pPr>
            <w:r w:rsidRPr="00EF6235">
              <w:t xml:space="preserve">   Hinduism</w:t>
            </w:r>
          </w:p>
        </w:tc>
        <w:tc>
          <w:tcPr>
            <w:tcW w:w="0" w:type="auto"/>
          </w:tcPr>
          <w:p w14:paraId="055E5E53" w14:textId="77777777" w:rsidR="000B1977" w:rsidRPr="00EF6235" w:rsidDel="0057513E" w:rsidRDefault="000B1977" w:rsidP="00D470B6">
            <w:pPr>
              <w:pStyle w:val="NoSpacing"/>
            </w:pPr>
            <w:r w:rsidRPr="00EF6235">
              <w:t>0.545 (0.370-0.782)</w:t>
            </w:r>
          </w:p>
        </w:tc>
        <w:tc>
          <w:tcPr>
            <w:tcW w:w="0" w:type="auto"/>
          </w:tcPr>
          <w:p w14:paraId="10554EA7" w14:textId="77777777" w:rsidR="000B1977" w:rsidRPr="00EF6235" w:rsidDel="0057513E" w:rsidRDefault="000B1977" w:rsidP="00D470B6">
            <w:pPr>
              <w:pStyle w:val="NoSpacing"/>
            </w:pPr>
            <w:r w:rsidRPr="00EF6235">
              <w:t>0.001</w:t>
            </w:r>
          </w:p>
        </w:tc>
      </w:tr>
      <w:tr w:rsidR="000B1977" w:rsidRPr="00EF6235" w14:paraId="7D94DDC9" w14:textId="77777777" w:rsidTr="00D470B6">
        <w:trPr>
          <w:trHeight w:val="20"/>
        </w:trPr>
        <w:tc>
          <w:tcPr>
            <w:tcW w:w="0" w:type="auto"/>
          </w:tcPr>
          <w:p w14:paraId="10B3EFF6" w14:textId="77777777" w:rsidR="000B1977" w:rsidRPr="00EF6235" w:rsidRDefault="000B1977" w:rsidP="00D470B6">
            <w:pPr>
              <w:pStyle w:val="NoSpacing"/>
            </w:pPr>
            <w:r w:rsidRPr="00EF6235">
              <w:t xml:space="preserve">   Islam</w:t>
            </w:r>
          </w:p>
        </w:tc>
        <w:tc>
          <w:tcPr>
            <w:tcW w:w="0" w:type="auto"/>
          </w:tcPr>
          <w:p w14:paraId="62097154" w14:textId="77777777" w:rsidR="000B1977" w:rsidRPr="00EF6235" w:rsidDel="0057513E" w:rsidRDefault="000B1977" w:rsidP="00D470B6">
            <w:pPr>
              <w:pStyle w:val="NoSpacing"/>
            </w:pPr>
            <w:r w:rsidRPr="00EF6235">
              <w:t>0.787 (0.535-1.157)</w:t>
            </w:r>
          </w:p>
        </w:tc>
        <w:tc>
          <w:tcPr>
            <w:tcW w:w="0" w:type="auto"/>
          </w:tcPr>
          <w:p w14:paraId="1F4D8FDD" w14:textId="77777777" w:rsidR="000B1977" w:rsidRPr="00EF6235" w:rsidDel="0057513E" w:rsidRDefault="000B1977" w:rsidP="00D470B6">
            <w:pPr>
              <w:pStyle w:val="NoSpacing"/>
            </w:pPr>
            <w:r w:rsidRPr="00EF6235">
              <w:t>0.223</w:t>
            </w:r>
          </w:p>
        </w:tc>
      </w:tr>
      <w:tr w:rsidR="000B1977" w:rsidRPr="00EF6235" w14:paraId="69AC6424" w14:textId="77777777" w:rsidTr="00D470B6">
        <w:trPr>
          <w:trHeight w:val="20"/>
        </w:trPr>
        <w:tc>
          <w:tcPr>
            <w:tcW w:w="0" w:type="auto"/>
          </w:tcPr>
          <w:p w14:paraId="530D5351" w14:textId="77777777" w:rsidR="000B1977" w:rsidRPr="00EF6235" w:rsidRDefault="000B1977" w:rsidP="00D470B6">
            <w:pPr>
              <w:pStyle w:val="NoSpacing"/>
            </w:pPr>
            <w:r w:rsidRPr="00EF6235">
              <w:t xml:space="preserve">   Sikhism</w:t>
            </w:r>
          </w:p>
        </w:tc>
        <w:tc>
          <w:tcPr>
            <w:tcW w:w="0" w:type="auto"/>
          </w:tcPr>
          <w:p w14:paraId="41422876" w14:textId="77777777" w:rsidR="000B1977" w:rsidRPr="00EF6235" w:rsidDel="0057513E" w:rsidRDefault="000B1977" w:rsidP="00D470B6">
            <w:pPr>
              <w:pStyle w:val="NoSpacing"/>
            </w:pPr>
            <w:r w:rsidRPr="00EF6235">
              <w:t>1.595 (0.901-2.822)</w:t>
            </w:r>
          </w:p>
        </w:tc>
        <w:tc>
          <w:tcPr>
            <w:tcW w:w="0" w:type="auto"/>
          </w:tcPr>
          <w:p w14:paraId="22170F23" w14:textId="77777777" w:rsidR="000B1977" w:rsidRPr="00EF6235" w:rsidDel="0057513E" w:rsidRDefault="000B1977" w:rsidP="00D470B6">
            <w:pPr>
              <w:pStyle w:val="NoSpacing"/>
            </w:pPr>
            <w:r w:rsidRPr="00EF6235">
              <w:t>0.109</w:t>
            </w:r>
          </w:p>
        </w:tc>
      </w:tr>
      <w:tr w:rsidR="000B1977" w:rsidRPr="00EF6235" w14:paraId="3C9DDB8A" w14:textId="77777777" w:rsidTr="00D470B6">
        <w:trPr>
          <w:trHeight w:val="20"/>
        </w:trPr>
        <w:tc>
          <w:tcPr>
            <w:tcW w:w="0" w:type="auto"/>
          </w:tcPr>
          <w:p w14:paraId="158A9C49" w14:textId="77777777" w:rsidR="000B1977" w:rsidRPr="00EF6235" w:rsidRDefault="000B1977" w:rsidP="00D470B6">
            <w:pPr>
              <w:pStyle w:val="NoSpacing"/>
            </w:pPr>
            <w:r w:rsidRPr="00EF6235">
              <w:t xml:space="preserve">   Taoism </w:t>
            </w:r>
          </w:p>
        </w:tc>
        <w:tc>
          <w:tcPr>
            <w:tcW w:w="0" w:type="auto"/>
          </w:tcPr>
          <w:p w14:paraId="019A62E2" w14:textId="77777777" w:rsidR="000B1977" w:rsidRPr="00EF6235" w:rsidDel="0057513E" w:rsidRDefault="000B1977" w:rsidP="00D470B6">
            <w:pPr>
              <w:pStyle w:val="NoSpacing"/>
            </w:pPr>
            <w:r w:rsidRPr="00EF6235">
              <w:t>0.746 (0.452-1.231)</w:t>
            </w:r>
          </w:p>
        </w:tc>
        <w:tc>
          <w:tcPr>
            <w:tcW w:w="0" w:type="auto"/>
          </w:tcPr>
          <w:p w14:paraId="1AD01AB9" w14:textId="77777777" w:rsidR="000B1977" w:rsidRPr="00EF6235" w:rsidDel="0057513E" w:rsidRDefault="000B1977" w:rsidP="00D470B6">
            <w:pPr>
              <w:pStyle w:val="NoSpacing"/>
            </w:pPr>
            <w:r w:rsidRPr="00EF6235">
              <w:t>0.252</w:t>
            </w:r>
          </w:p>
        </w:tc>
      </w:tr>
      <w:tr w:rsidR="000B1977" w:rsidRPr="00EF6235" w14:paraId="23EB1154" w14:textId="77777777" w:rsidTr="00D470B6">
        <w:trPr>
          <w:trHeight w:val="20"/>
        </w:trPr>
        <w:tc>
          <w:tcPr>
            <w:tcW w:w="0" w:type="auto"/>
          </w:tcPr>
          <w:p w14:paraId="0EFC022F" w14:textId="77777777" w:rsidR="000B1977" w:rsidRPr="00EF6235" w:rsidRDefault="000B1977" w:rsidP="00D470B6">
            <w:pPr>
              <w:pStyle w:val="NoSpacing"/>
            </w:pPr>
            <w:r w:rsidRPr="00EF6235">
              <w:t xml:space="preserve">   Others</w:t>
            </w:r>
          </w:p>
        </w:tc>
        <w:tc>
          <w:tcPr>
            <w:tcW w:w="0" w:type="auto"/>
          </w:tcPr>
          <w:p w14:paraId="74EC73FA" w14:textId="77777777" w:rsidR="000B1977" w:rsidRPr="00EF6235" w:rsidRDefault="000B1977" w:rsidP="00D470B6">
            <w:pPr>
              <w:pStyle w:val="NoSpacing"/>
            </w:pPr>
            <w:r w:rsidRPr="00EF6235">
              <w:t>0.952 (0.477-1.902)</w:t>
            </w:r>
          </w:p>
        </w:tc>
        <w:tc>
          <w:tcPr>
            <w:tcW w:w="0" w:type="auto"/>
          </w:tcPr>
          <w:p w14:paraId="2E2A32C9" w14:textId="77777777" w:rsidR="000B1977" w:rsidRPr="00EF6235" w:rsidRDefault="000B1977" w:rsidP="00D470B6">
            <w:pPr>
              <w:pStyle w:val="NoSpacing"/>
            </w:pPr>
            <w:r w:rsidRPr="00EF6235">
              <w:t>0.890</w:t>
            </w:r>
          </w:p>
        </w:tc>
      </w:tr>
      <w:tr w:rsidR="000B1977" w:rsidRPr="00EF6235" w14:paraId="68CD6BF6" w14:textId="77777777" w:rsidTr="00D470B6">
        <w:trPr>
          <w:trHeight w:val="20"/>
        </w:trPr>
        <w:tc>
          <w:tcPr>
            <w:tcW w:w="0" w:type="auto"/>
          </w:tcPr>
          <w:p w14:paraId="0C0481DC" w14:textId="77777777" w:rsidR="000B1977" w:rsidRPr="00EF6235" w:rsidRDefault="000B1977" w:rsidP="00D470B6">
            <w:pPr>
              <w:pStyle w:val="NoSpacing"/>
              <w:rPr>
                <w:rFonts w:eastAsia="Calibri"/>
              </w:rPr>
            </w:pPr>
            <w:r w:rsidRPr="00EF6235">
              <w:rPr>
                <w:rFonts w:eastAsia="Calibri"/>
              </w:rPr>
              <w:t>Chronic kidney dialysis</w:t>
            </w:r>
          </w:p>
        </w:tc>
        <w:tc>
          <w:tcPr>
            <w:tcW w:w="0" w:type="auto"/>
          </w:tcPr>
          <w:p w14:paraId="23F68D32" w14:textId="77777777" w:rsidR="000B1977" w:rsidRPr="00EF6235" w:rsidRDefault="000B1977" w:rsidP="00D470B6">
            <w:pPr>
              <w:pStyle w:val="NoSpacing"/>
            </w:pPr>
            <w:r w:rsidRPr="00EF6235">
              <w:t>0.552 (0.387-0.787)</w:t>
            </w:r>
          </w:p>
        </w:tc>
        <w:tc>
          <w:tcPr>
            <w:tcW w:w="0" w:type="auto"/>
          </w:tcPr>
          <w:p w14:paraId="44937A73" w14:textId="77777777" w:rsidR="000B1977" w:rsidRPr="00EF6235" w:rsidRDefault="000B1977" w:rsidP="00D470B6">
            <w:pPr>
              <w:pStyle w:val="NoSpacing"/>
            </w:pPr>
            <w:r w:rsidRPr="00EF6235">
              <w:t>0.001</w:t>
            </w:r>
          </w:p>
        </w:tc>
      </w:tr>
      <w:tr w:rsidR="000B1977" w:rsidRPr="00EF6235" w14:paraId="67E74417" w14:textId="77777777" w:rsidTr="00D470B6">
        <w:trPr>
          <w:trHeight w:val="20"/>
        </w:trPr>
        <w:tc>
          <w:tcPr>
            <w:tcW w:w="0" w:type="auto"/>
          </w:tcPr>
          <w:p w14:paraId="2BB3A292" w14:textId="77777777" w:rsidR="000B1977" w:rsidRPr="00EF6235" w:rsidRDefault="000B1977" w:rsidP="00D470B6">
            <w:pPr>
              <w:pStyle w:val="NoSpacing"/>
            </w:pPr>
            <w:r w:rsidRPr="00EF6235">
              <w:rPr>
                <w:rFonts w:eastAsia="Calibri"/>
              </w:rPr>
              <w:t>Malignancy</w:t>
            </w:r>
          </w:p>
        </w:tc>
        <w:tc>
          <w:tcPr>
            <w:tcW w:w="0" w:type="auto"/>
          </w:tcPr>
          <w:p w14:paraId="25708B97" w14:textId="77777777" w:rsidR="000B1977" w:rsidRPr="00EF6235" w:rsidRDefault="000B1977" w:rsidP="00D470B6">
            <w:pPr>
              <w:pStyle w:val="NoSpacing"/>
            </w:pPr>
            <w:r w:rsidRPr="00EF6235">
              <w:t>1.479 (1.017-2.152)</w:t>
            </w:r>
          </w:p>
        </w:tc>
        <w:tc>
          <w:tcPr>
            <w:tcW w:w="0" w:type="auto"/>
          </w:tcPr>
          <w:p w14:paraId="69A7DD72" w14:textId="77777777" w:rsidR="000B1977" w:rsidRPr="00EF6235" w:rsidRDefault="000B1977" w:rsidP="00D470B6">
            <w:pPr>
              <w:pStyle w:val="NoSpacing"/>
            </w:pPr>
            <w:r w:rsidRPr="00EF6235">
              <w:t>0.041</w:t>
            </w:r>
          </w:p>
        </w:tc>
      </w:tr>
      <w:tr w:rsidR="000B1977" w:rsidRPr="00EF6235" w14:paraId="53A04F37" w14:textId="77777777" w:rsidTr="00D470B6">
        <w:trPr>
          <w:trHeight w:val="20"/>
        </w:trPr>
        <w:tc>
          <w:tcPr>
            <w:tcW w:w="0" w:type="auto"/>
          </w:tcPr>
          <w:p w14:paraId="2E2C12DA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Immunocompromised</w:t>
            </w:r>
          </w:p>
        </w:tc>
        <w:tc>
          <w:tcPr>
            <w:tcW w:w="0" w:type="auto"/>
          </w:tcPr>
          <w:p w14:paraId="6BDC0FA2" w14:textId="77777777" w:rsidR="000B1977" w:rsidRPr="00EF6235" w:rsidRDefault="000B1977" w:rsidP="00D470B6">
            <w:pPr>
              <w:pStyle w:val="NoSpacing"/>
            </w:pPr>
            <w:r w:rsidRPr="00EF6235">
              <w:t>1.071 (0.739-1.553)</w:t>
            </w:r>
          </w:p>
        </w:tc>
        <w:tc>
          <w:tcPr>
            <w:tcW w:w="0" w:type="auto"/>
          </w:tcPr>
          <w:p w14:paraId="74509CE7" w14:textId="77777777" w:rsidR="000B1977" w:rsidRPr="00EF6235" w:rsidRDefault="000B1977" w:rsidP="00D470B6">
            <w:pPr>
              <w:pStyle w:val="NoSpacing"/>
            </w:pPr>
            <w:r w:rsidRPr="00EF6235">
              <w:t>0.717</w:t>
            </w:r>
          </w:p>
        </w:tc>
      </w:tr>
      <w:tr w:rsidR="000B1977" w:rsidRPr="00EF6235" w14:paraId="6568D04D" w14:textId="77777777" w:rsidTr="00D470B6">
        <w:trPr>
          <w:trHeight w:val="20"/>
        </w:trPr>
        <w:tc>
          <w:tcPr>
            <w:tcW w:w="0" w:type="auto"/>
          </w:tcPr>
          <w:p w14:paraId="480BD037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Chronic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liver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failure</w:t>
            </w:r>
          </w:p>
        </w:tc>
        <w:tc>
          <w:tcPr>
            <w:tcW w:w="0" w:type="auto"/>
          </w:tcPr>
          <w:p w14:paraId="083FA2A7" w14:textId="77777777" w:rsidR="000B1977" w:rsidRPr="00EF6235" w:rsidRDefault="000B1977" w:rsidP="00D470B6">
            <w:pPr>
              <w:pStyle w:val="NoSpacing"/>
            </w:pPr>
            <w:r w:rsidRPr="00EF6235">
              <w:t>1.066 (0.654-1.735)</w:t>
            </w:r>
          </w:p>
        </w:tc>
        <w:tc>
          <w:tcPr>
            <w:tcW w:w="0" w:type="auto"/>
          </w:tcPr>
          <w:p w14:paraId="0C4F9DE3" w14:textId="77777777" w:rsidR="000B1977" w:rsidRPr="00EF6235" w:rsidRDefault="000B1977" w:rsidP="00D470B6">
            <w:pPr>
              <w:pStyle w:val="NoSpacing"/>
            </w:pPr>
            <w:r w:rsidRPr="00EF6235">
              <w:t>0.799</w:t>
            </w:r>
          </w:p>
        </w:tc>
      </w:tr>
      <w:tr w:rsidR="000B1977" w:rsidRPr="00EF6235" w14:paraId="0DE74C90" w14:textId="77777777" w:rsidTr="00D470B6">
        <w:trPr>
          <w:trHeight w:val="20"/>
        </w:trPr>
        <w:tc>
          <w:tcPr>
            <w:tcW w:w="0" w:type="auto"/>
          </w:tcPr>
          <w:p w14:paraId="010BF4B7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Severe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cardiovascular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disease</w:t>
            </w:r>
          </w:p>
        </w:tc>
        <w:tc>
          <w:tcPr>
            <w:tcW w:w="0" w:type="auto"/>
          </w:tcPr>
          <w:p w14:paraId="42B7C2AF" w14:textId="77777777" w:rsidR="000B1977" w:rsidRPr="00EF6235" w:rsidRDefault="000B1977" w:rsidP="00D470B6">
            <w:pPr>
              <w:pStyle w:val="NoSpacing"/>
            </w:pPr>
            <w:r w:rsidRPr="00EF6235">
              <w:t>1.129 (0.736-1.731)</w:t>
            </w:r>
          </w:p>
        </w:tc>
        <w:tc>
          <w:tcPr>
            <w:tcW w:w="0" w:type="auto"/>
          </w:tcPr>
          <w:p w14:paraId="1EB481E1" w14:textId="77777777" w:rsidR="000B1977" w:rsidRPr="00EF6235" w:rsidRDefault="000B1977" w:rsidP="00D470B6">
            <w:pPr>
              <w:pStyle w:val="NoSpacing"/>
            </w:pPr>
            <w:r w:rsidRPr="00EF6235">
              <w:t>0.578</w:t>
            </w:r>
          </w:p>
        </w:tc>
      </w:tr>
      <w:tr w:rsidR="000B1977" w:rsidRPr="00EF6235" w14:paraId="53080FF2" w14:textId="77777777" w:rsidTr="00D470B6">
        <w:trPr>
          <w:trHeight w:val="20"/>
        </w:trPr>
        <w:tc>
          <w:tcPr>
            <w:tcW w:w="0" w:type="auto"/>
          </w:tcPr>
          <w:p w14:paraId="7D70F026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Severe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respiratory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disease</w:t>
            </w:r>
          </w:p>
        </w:tc>
        <w:tc>
          <w:tcPr>
            <w:tcW w:w="0" w:type="auto"/>
          </w:tcPr>
          <w:p w14:paraId="70B9D8B7" w14:textId="77777777" w:rsidR="000B1977" w:rsidRPr="00EF6235" w:rsidRDefault="000B1977" w:rsidP="00D470B6">
            <w:pPr>
              <w:pStyle w:val="NoSpacing"/>
            </w:pPr>
            <w:r w:rsidRPr="00EF6235">
              <w:t>0.726 (0.382-1.381)</w:t>
            </w:r>
          </w:p>
        </w:tc>
        <w:tc>
          <w:tcPr>
            <w:tcW w:w="0" w:type="auto"/>
          </w:tcPr>
          <w:p w14:paraId="24BBC883" w14:textId="77777777" w:rsidR="000B1977" w:rsidRPr="00EF6235" w:rsidRDefault="000B1977" w:rsidP="00D470B6">
            <w:pPr>
              <w:pStyle w:val="NoSpacing"/>
            </w:pPr>
            <w:r w:rsidRPr="00EF6235">
              <w:t>0.329</w:t>
            </w:r>
          </w:p>
        </w:tc>
      </w:tr>
      <w:tr w:rsidR="000B1977" w:rsidRPr="00EF6235" w14:paraId="69A2A16F" w14:textId="77777777" w:rsidTr="00D470B6">
        <w:trPr>
          <w:trHeight w:val="20"/>
        </w:trPr>
        <w:tc>
          <w:tcPr>
            <w:tcW w:w="0" w:type="auto"/>
          </w:tcPr>
          <w:p w14:paraId="7758A641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Activities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of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daily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living</w:t>
            </w:r>
          </w:p>
        </w:tc>
        <w:tc>
          <w:tcPr>
            <w:tcW w:w="0" w:type="auto"/>
          </w:tcPr>
          <w:p w14:paraId="1EEF08AC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532C681A" w14:textId="77777777" w:rsidR="000B1977" w:rsidRPr="00EF6235" w:rsidRDefault="000B1977" w:rsidP="00D470B6">
            <w:pPr>
              <w:pStyle w:val="NoSpacing"/>
            </w:pPr>
            <w:r w:rsidRPr="00EF6235">
              <w:t>0.004</w:t>
            </w:r>
          </w:p>
        </w:tc>
      </w:tr>
      <w:tr w:rsidR="000B1977" w:rsidRPr="00EF6235" w14:paraId="3158BC27" w14:textId="77777777" w:rsidTr="00D470B6">
        <w:trPr>
          <w:trHeight w:val="20"/>
        </w:trPr>
        <w:tc>
          <w:tcPr>
            <w:tcW w:w="0" w:type="auto"/>
          </w:tcPr>
          <w:p w14:paraId="1F18000F" w14:textId="77777777" w:rsidR="000B1977" w:rsidRPr="00EF6235" w:rsidRDefault="000B1977" w:rsidP="00D470B6">
            <w:pPr>
              <w:pStyle w:val="NoSpacing"/>
            </w:pPr>
            <w:r w:rsidRPr="00EF6235">
              <w:t xml:space="preserve">   Independent</w:t>
            </w:r>
          </w:p>
        </w:tc>
        <w:tc>
          <w:tcPr>
            <w:tcW w:w="0" w:type="auto"/>
          </w:tcPr>
          <w:p w14:paraId="76C70607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4C3F3ECA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1C0E9026" w14:textId="77777777" w:rsidTr="00D470B6">
        <w:trPr>
          <w:trHeight w:val="20"/>
        </w:trPr>
        <w:tc>
          <w:tcPr>
            <w:tcW w:w="0" w:type="auto"/>
          </w:tcPr>
          <w:p w14:paraId="3436E5CE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Partially dependent</w:t>
            </w:r>
          </w:p>
        </w:tc>
        <w:tc>
          <w:tcPr>
            <w:tcW w:w="0" w:type="auto"/>
          </w:tcPr>
          <w:p w14:paraId="391AEE2C" w14:textId="77777777" w:rsidR="000B1977" w:rsidRPr="00EF6235" w:rsidRDefault="000B1977" w:rsidP="00D470B6">
            <w:pPr>
              <w:pStyle w:val="NoSpacing"/>
            </w:pPr>
            <w:r w:rsidRPr="00EF6235">
              <w:t>1.644 (1.224-2.208)</w:t>
            </w:r>
          </w:p>
        </w:tc>
        <w:tc>
          <w:tcPr>
            <w:tcW w:w="0" w:type="auto"/>
          </w:tcPr>
          <w:p w14:paraId="592FDBC2" w14:textId="77777777" w:rsidR="000B1977" w:rsidRPr="00EF6235" w:rsidRDefault="000B1977" w:rsidP="00D470B6">
            <w:pPr>
              <w:pStyle w:val="NoSpacing"/>
            </w:pPr>
            <w:r w:rsidRPr="00EF6235">
              <w:t>0.001</w:t>
            </w:r>
          </w:p>
        </w:tc>
      </w:tr>
      <w:tr w:rsidR="000B1977" w:rsidRPr="00EF6235" w14:paraId="39115347" w14:textId="77777777" w:rsidTr="00D470B6">
        <w:trPr>
          <w:trHeight w:val="20"/>
        </w:trPr>
        <w:tc>
          <w:tcPr>
            <w:tcW w:w="0" w:type="auto"/>
          </w:tcPr>
          <w:p w14:paraId="75BCC024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Totally dependent</w:t>
            </w:r>
          </w:p>
        </w:tc>
        <w:tc>
          <w:tcPr>
            <w:tcW w:w="0" w:type="auto"/>
          </w:tcPr>
          <w:p w14:paraId="65242A13" w14:textId="77777777" w:rsidR="000B1977" w:rsidRPr="00EF6235" w:rsidRDefault="000B1977" w:rsidP="00D470B6">
            <w:pPr>
              <w:pStyle w:val="NoSpacing"/>
            </w:pPr>
            <w:r w:rsidRPr="00EF6235">
              <w:t>0.963 (0.617-1.505)</w:t>
            </w:r>
          </w:p>
        </w:tc>
        <w:tc>
          <w:tcPr>
            <w:tcW w:w="0" w:type="auto"/>
          </w:tcPr>
          <w:p w14:paraId="376F04A1" w14:textId="77777777" w:rsidR="000B1977" w:rsidRPr="00EF6235" w:rsidRDefault="000B1977" w:rsidP="00D470B6">
            <w:pPr>
              <w:pStyle w:val="NoSpacing"/>
            </w:pPr>
            <w:r w:rsidRPr="00EF6235">
              <w:t>0.870</w:t>
            </w:r>
          </w:p>
        </w:tc>
      </w:tr>
      <w:tr w:rsidR="000B1977" w:rsidRPr="00EF6235" w14:paraId="36A37925" w14:textId="77777777" w:rsidTr="00D470B6">
        <w:trPr>
          <w:trHeight w:val="20"/>
        </w:trPr>
        <w:tc>
          <w:tcPr>
            <w:tcW w:w="0" w:type="auto"/>
          </w:tcPr>
          <w:p w14:paraId="68B4ACDF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CPR</w:t>
            </w:r>
            <w:r w:rsidRPr="00EF6235">
              <w:rPr>
                <w:color w:val="000000" w:themeColor="text1"/>
              </w:rPr>
              <w:t xml:space="preserve"> 24</w:t>
            </w:r>
            <w:r w:rsidRPr="00EF6235">
              <w:rPr>
                <w:rFonts w:eastAsia="Calibri"/>
                <w:color w:val="000000" w:themeColor="text1"/>
              </w:rPr>
              <w:t>h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before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ICU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admission</w:t>
            </w:r>
          </w:p>
        </w:tc>
        <w:tc>
          <w:tcPr>
            <w:tcW w:w="0" w:type="auto"/>
          </w:tcPr>
          <w:p w14:paraId="7658DE4B" w14:textId="77777777" w:rsidR="000B1977" w:rsidRPr="00EF6235" w:rsidRDefault="000B1977" w:rsidP="00D470B6">
            <w:pPr>
              <w:pStyle w:val="NoSpacing"/>
            </w:pPr>
            <w:r w:rsidRPr="00EF6235">
              <w:t>2.294 (1.855-2.836)</w:t>
            </w:r>
          </w:p>
        </w:tc>
        <w:tc>
          <w:tcPr>
            <w:tcW w:w="0" w:type="auto"/>
          </w:tcPr>
          <w:p w14:paraId="4A54EA0B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39ECD19B" w14:textId="77777777" w:rsidTr="00D470B6">
        <w:trPr>
          <w:trHeight w:val="20"/>
        </w:trPr>
        <w:tc>
          <w:tcPr>
            <w:tcW w:w="0" w:type="auto"/>
          </w:tcPr>
          <w:p w14:paraId="386B4F6B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APACHE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II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score</w:t>
            </w:r>
          </w:p>
        </w:tc>
        <w:tc>
          <w:tcPr>
            <w:tcW w:w="0" w:type="auto"/>
          </w:tcPr>
          <w:p w14:paraId="07D28096" w14:textId="77777777" w:rsidR="000B1977" w:rsidRPr="00EF6235" w:rsidRDefault="000B1977" w:rsidP="00D470B6">
            <w:pPr>
              <w:pStyle w:val="NoSpacing"/>
            </w:pPr>
            <w:r w:rsidRPr="00EF6235">
              <w:t>1.100 (1.079-1.123)</w:t>
            </w:r>
          </w:p>
        </w:tc>
        <w:tc>
          <w:tcPr>
            <w:tcW w:w="0" w:type="auto"/>
          </w:tcPr>
          <w:p w14:paraId="319B9D43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43B9DB76" w14:textId="77777777" w:rsidTr="00D470B6">
        <w:trPr>
          <w:trHeight w:val="20"/>
        </w:trPr>
        <w:tc>
          <w:tcPr>
            <w:tcW w:w="0" w:type="auto"/>
          </w:tcPr>
          <w:p w14:paraId="4D31FEF9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Hospital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paying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class</w:t>
            </w:r>
          </w:p>
        </w:tc>
        <w:tc>
          <w:tcPr>
            <w:tcW w:w="0" w:type="auto"/>
          </w:tcPr>
          <w:p w14:paraId="120F843B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785082E1" w14:textId="77777777" w:rsidR="000B1977" w:rsidRPr="00EF6235" w:rsidRDefault="000B1977" w:rsidP="00D470B6">
            <w:pPr>
              <w:pStyle w:val="NoSpacing"/>
            </w:pPr>
            <w:r w:rsidRPr="00EF6235">
              <w:t>0.028</w:t>
            </w:r>
          </w:p>
        </w:tc>
      </w:tr>
      <w:tr w:rsidR="000B1977" w:rsidRPr="00EF6235" w14:paraId="48EAB8F5" w14:textId="77777777" w:rsidTr="00D470B6">
        <w:trPr>
          <w:trHeight w:val="241"/>
        </w:trPr>
        <w:tc>
          <w:tcPr>
            <w:tcW w:w="0" w:type="auto"/>
          </w:tcPr>
          <w:p w14:paraId="4C252318" w14:textId="77777777" w:rsidR="000B1977" w:rsidRPr="00EF6235" w:rsidRDefault="000B1977" w:rsidP="00D470B6">
            <w:pPr>
              <w:pStyle w:val="NoSpacing"/>
            </w:pPr>
            <w:r w:rsidRPr="00EF6235">
              <w:t xml:space="preserve">   B2 and C</w:t>
            </w:r>
          </w:p>
        </w:tc>
        <w:tc>
          <w:tcPr>
            <w:tcW w:w="0" w:type="auto"/>
          </w:tcPr>
          <w:p w14:paraId="47C038C5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344EAA5E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7420664E" w14:textId="77777777" w:rsidTr="00D470B6">
        <w:trPr>
          <w:trHeight w:val="20"/>
        </w:trPr>
        <w:tc>
          <w:tcPr>
            <w:tcW w:w="0" w:type="auto"/>
          </w:tcPr>
          <w:p w14:paraId="6FC65C8D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</w:t>
            </w:r>
            <w:proofErr w:type="gramStart"/>
            <w:r w:rsidRPr="00EF6235">
              <w:t>A and</w:t>
            </w:r>
            <w:proofErr w:type="gramEnd"/>
            <w:r w:rsidRPr="00EF6235">
              <w:t xml:space="preserve"> B1</w:t>
            </w:r>
          </w:p>
        </w:tc>
        <w:tc>
          <w:tcPr>
            <w:tcW w:w="0" w:type="auto"/>
          </w:tcPr>
          <w:p w14:paraId="27D98D5A" w14:textId="77777777" w:rsidR="000B1977" w:rsidRPr="00EF6235" w:rsidRDefault="000B1977" w:rsidP="00D470B6">
            <w:pPr>
              <w:pStyle w:val="NoSpacing"/>
            </w:pPr>
            <w:r w:rsidRPr="00EF6235">
              <w:t>0.734 (0.557-09.67)</w:t>
            </w:r>
          </w:p>
        </w:tc>
        <w:tc>
          <w:tcPr>
            <w:tcW w:w="0" w:type="auto"/>
          </w:tcPr>
          <w:p w14:paraId="6010808C" w14:textId="77777777" w:rsidR="000B1977" w:rsidRPr="00EF6235" w:rsidRDefault="000B1977" w:rsidP="00D470B6">
            <w:pPr>
              <w:pStyle w:val="NoSpacing"/>
            </w:pPr>
            <w:r w:rsidRPr="00EF6235">
              <w:t>0.028</w:t>
            </w:r>
          </w:p>
        </w:tc>
      </w:tr>
      <w:tr w:rsidR="000B1977" w:rsidRPr="00EF6235" w14:paraId="2C999771" w14:textId="77777777" w:rsidTr="00D470B6">
        <w:trPr>
          <w:trHeight w:val="20"/>
        </w:trPr>
        <w:tc>
          <w:tcPr>
            <w:tcW w:w="0" w:type="auto"/>
          </w:tcPr>
          <w:p w14:paraId="1A01AA4F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IMV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days</w:t>
            </w:r>
          </w:p>
        </w:tc>
        <w:tc>
          <w:tcPr>
            <w:tcW w:w="0" w:type="auto"/>
          </w:tcPr>
          <w:p w14:paraId="4CEF68CC" w14:textId="77777777" w:rsidR="000B1977" w:rsidRPr="00EF6235" w:rsidRDefault="000B1977" w:rsidP="00D470B6">
            <w:pPr>
              <w:pStyle w:val="NoSpacing"/>
            </w:pPr>
            <w:r w:rsidRPr="00EF6235">
              <w:t>1.019 (1.005-1.0330</w:t>
            </w:r>
          </w:p>
        </w:tc>
        <w:tc>
          <w:tcPr>
            <w:tcW w:w="0" w:type="auto"/>
          </w:tcPr>
          <w:p w14:paraId="17943A9F" w14:textId="77777777" w:rsidR="000B1977" w:rsidRPr="00EF6235" w:rsidRDefault="000B1977" w:rsidP="00D470B6">
            <w:pPr>
              <w:pStyle w:val="NoSpacing"/>
            </w:pPr>
            <w:r w:rsidRPr="00EF6235">
              <w:t>0.008</w:t>
            </w:r>
          </w:p>
        </w:tc>
      </w:tr>
      <w:tr w:rsidR="000B1977" w:rsidRPr="00EF6235" w14:paraId="356DC3A5" w14:textId="77777777" w:rsidTr="00D470B6">
        <w:trPr>
          <w:trHeight w:val="20"/>
        </w:trPr>
        <w:tc>
          <w:tcPr>
            <w:tcW w:w="0" w:type="auto"/>
          </w:tcPr>
          <w:p w14:paraId="1B538DF0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Respiratory</w:t>
            </w:r>
          </w:p>
        </w:tc>
        <w:tc>
          <w:tcPr>
            <w:tcW w:w="0" w:type="auto"/>
          </w:tcPr>
          <w:p w14:paraId="6F78F964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0F045CEE" w14:textId="77777777" w:rsidR="000B1977" w:rsidRPr="00EF6235" w:rsidRDefault="000B1977" w:rsidP="00D470B6">
            <w:pPr>
              <w:pStyle w:val="NoSpacing"/>
            </w:pPr>
            <w:r w:rsidRPr="00EF6235">
              <w:t>0.101</w:t>
            </w:r>
          </w:p>
        </w:tc>
      </w:tr>
      <w:tr w:rsidR="000B1977" w:rsidRPr="00EF6235" w14:paraId="746F10A4" w14:textId="77777777" w:rsidTr="00D470B6">
        <w:trPr>
          <w:trHeight w:val="20"/>
        </w:trPr>
        <w:tc>
          <w:tcPr>
            <w:tcW w:w="0" w:type="auto"/>
          </w:tcPr>
          <w:p w14:paraId="4EF758B9" w14:textId="77777777" w:rsidR="000B1977" w:rsidRPr="00EF6235" w:rsidRDefault="000B1977" w:rsidP="00D470B6">
            <w:pPr>
              <w:pStyle w:val="NoSpacing"/>
            </w:pPr>
            <w:r w:rsidRPr="00EF6235">
              <w:t xml:space="preserve">   No support</w:t>
            </w:r>
          </w:p>
        </w:tc>
        <w:tc>
          <w:tcPr>
            <w:tcW w:w="0" w:type="auto"/>
          </w:tcPr>
          <w:p w14:paraId="02138B80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42DB5C41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5338757C" w14:textId="77777777" w:rsidTr="00D470B6">
        <w:trPr>
          <w:trHeight w:val="20"/>
        </w:trPr>
        <w:tc>
          <w:tcPr>
            <w:tcW w:w="0" w:type="auto"/>
          </w:tcPr>
          <w:p w14:paraId="63DE4B0D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Basic support</w:t>
            </w:r>
          </w:p>
        </w:tc>
        <w:tc>
          <w:tcPr>
            <w:tcW w:w="0" w:type="auto"/>
          </w:tcPr>
          <w:p w14:paraId="61F22C14" w14:textId="77777777" w:rsidR="000B1977" w:rsidRPr="00EF6235" w:rsidRDefault="000B1977" w:rsidP="00D470B6">
            <w:pPr>
              <w:pStyle w:val="NoSpacing"/>
            </w:pPr>
            <w:r w:rsidRPr="00EF6235">
              <w:t>0.616 (0.138-2.754)</w:t>
            </w:r>
          </w:p>
        </w:tc>
        <w:tc>
          <w:tcPr>
            <w:tcW w:w="0" w:type="auto"/>
          </w:tcPr>
          <w:p w14:paraId="2291ECDC" w14:textId="77777777" w:rsidR="000B1977" w:rsidRPr="00EF6235" w:rsidRDefault="000B1977" w:rsidP="00D470B6">
            <w:pPr>
              <w:pStyle w:val="NoSpacing"/>
            </w:pPr>
            <w:r w:rsidRPr="00EF6235">
              <w:t>0.526</w:t>
            </w:r>
          </w:p>
        </w:tc>
      </w:tr>
      <w:tr w:rsidR="000B1977" w:rsidRPr="00EF6235" w14:paraId="50D8EC57" w14:textId="77777777" w:rsidTr="00D470B6">
        <w:trPr>
          <w:trHeight w:val="20"/>
        </w:trPr>
        <w:tc>
          <w:tcPr>
            <w:tcW w:w="0" w:type="auto"/>
          </w:tcPr>
          <w:p w14:paraId="37FFED6A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Advanced support</w:t>
            </w:r>
          </w:p>
        </w:tc>
        <w:tc>
          <w:tcPr>
            <w:tcW w:w="0" w:type="auto"/>
          </w:tcPr>
          <w:p w14:paraId="7043CD67" w14:textId="77777777" w:rsidR="000B1977" w:rsidRPr="00EF6235" w:rsidRDefault="000B1977" w:rsidP="00D470B6">
            <w:pPr>
              <w:pStyle w:val="NoSpacing"/>
            </w:pPr>
            <w:r w:rsidRPr="00EF6235">
              <w:t>0.357 (0.113-1.131)</w:t>
            </w:r>
          </w:p>
        </w:tc>
        <w:tc>
          <w:tcPr>
            <w:tcW w:w="0" w:type="auto"/>
          </w:tcPr>
          <w:p w14:paraId="742BD6B6" w14:textId="77777777" w:rsidR="000B1977" w:rsidRPr="00EF6235" w:rsidRDefault="000B1977" w:rsidP="00D470B6">
            <w:pPr>
              <w:pStyle w:val="NoSpacing"/>
            </w:pPr>
            <w:r w:rsidRPr="00EF6235">
              <w:t>0.08</w:t>
            </w:r>
          </w:p>
        </w:tc>
      </w:tr>
      <w:tr w:rsidR="000B1977" w:rsidRPr="00EF6235" w14:paraId="0FBCEDC5" w14:textId="77777777" w:rsidTr="00D470B6">
        <w:trPr>
          <w:trHeight w:val="20"/>
        </w:trPr>
        <w:tc>
          <w:tcPr>
            <w:tcW w:w="0" w:type="auto"/>
          </w:tcPr>
          <w:p w14:paraId="2CEFB8EC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Cardiovascular</w:t>
            </w:r>
          </w:p>
        </w:tc>
        <w:tc>
          <w:tcPr>
            <w:tcW w:w="0" w:type="auto"/>
          </w:tcPr>
          <w:p w14:paraId="0395FE1E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2C428A35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279E199D" w14:textId="77777777" w:rsidTr="00D470B6">
        <w:trPr>
          <w:trHeight w:val="20"/>
        </w:trPr>
        <w:tc>
          <w:tcPr>
            <w:tcW w:w="0" w:type="auto"/>
          </w:tcPr>
          <w:p w14:paraId="5DFA623A" w14:textId="77777777" w:rsidR="000B1977" w:rsidRPr="00EF6235" w:rsidRDefault="000B1977" w:rsidP="00D470B6">
            <w:pPr>
              <w:pStyle w:val="NoSpacing"/>
            </w:pPr>
            <w:r w:rsidRPr="00EF6235">
              <w:t xml:space="preserve">   No support</w:t>
            </w:r>
          </w:p>
        </w:tc>
        <w:tc>
          <w:tcPr>
            <w:tcW w:w="0" w:type="auto"/>
          </w:tcPr>
          <w:p w14:paraId="699725BB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668F6EE4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6C89F470" w14:textId="77777777" w:rsidTr="00D470B6">
        <w:trPr>
          <w:trHeight w:val="20"/>
        </w:trPr>
        <w:tc>
          <w:tcPr>
            <w:tcW w:w="0" w:type="auto"/>
          </w:tcPr>
          <w:p w14:paraId="77496E61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Basic support</w:t>
            </w:r>
          </w:p>
        </w:tc>
        <w:tc>
          <w:tcPr>
            <w:tcW w:w="0" w:type="auto"/>
          </w:tcPr>
          <w:p w14:paraId="571C70FA" w14:textId="77777777" w:rsidR="000B1977" w:rsidRPr="00EF6235" w:rsidRDefault="000B1977" w:rsidP="00D470B6">
            <w:pPr>
              <w:pStyle w:val="NoSpacing"/>
            </w:pPr>
            <w:r w:rsidRPr="00EF6235">
              <w:t>0.492 (0.105-2.300)</w:t>
            </w:r>
          </w:p>
        </w:tc>
        <w:tc>
          <w:tcPr>
            <w:tcW w:w="0" w:type="auto"/>
          </w:tcPr>
          <w:p w14:paraId="79271CD4" w14:textId="77777777" w:rsidR="000B1977" w:rsidRPr="00EF6235" w:rsidRDefault="000B1977" w:rsidP="00D470B6">
            <w:pPr>
              <w:pStyle w:val="NoSpacing"/>
            </w:pPr>
            <w:r w:rsidRPr="00EF6235">
              <w:t>0.367</w:t>
            </w:r>
          </w:p>
        </w:tc>
      </w:tr>
      <w:tr w:rsidR="000B1977" w:rsidRPr="00EF6235" w14:paraId="51E2FCBB" w14:textId="77777777" w:rsidTr="00D470B6">
        <w:trPr>
          <w:trHeight w:val="20"/>
        </w:trPr>
        <w:tc>
          <w:tcPr>
            <w:tcW w:w="0" w:type="auto"/>
          </w:tcPr>
          <w:p w14:paraId="03735D9C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Advanced support</w:t>
            </w:r>
          </w:p>
        </w:tc>
        <w:tc>
          <w:tcPr>
            <w:tcW w:w="0" w:type="auto"/>
          </w:tcPr>
          <w:p w14:paraId="7BDAD2F4" w14:textId="77777777" w:rsidR="000B1977" w:rsidRPr="00EF6235" w:rsidRDefault="000B1977" w:rsidP="00D470B6">
            <w:pPr>
              <w:pStyle w:val="NoSpacing"/>
            </w:pPr>
            <w:r w:rsidRPr="00EF6235">
              <w:t>1.116 (0.179-6.946)</w:t>
            </w:r>
          </w:p>
        </w:tc>
        <w:tc>
          <w:tcPr>
            <w:tcW w:w="0" w:type="auto"/>
          </w:tcPr>
          <w:p w14:paraId="14DBDE11" w14:textId="77777777" w:rsidR="000B1977" w:rsidRPr="00EF6235" w:rsidRDefault="000B1977" w:rsidP="00D470B6">
            <w:pPr>
              <w:pStyle w:val="NoSpacing"/>
            </w:pPr>
            <w:r w:rsidRPr="00EF6235">
              <w:t>0.907</w:t>
            </w:r>
          </w:p>
        </w:tc>
      </w:tr>
      <w:tr w:rsidR="000B1977" w:rsidRPr="00EF6235" w14:paraId="6EDB1AB0" w14:textId="77777777" w:rsidTr="00D470B6">
        <w:trPr>
          <w:trHeight w:val="20"/>
        </w:trPr>
        <w:tc>
          <w:tcPr>
            <w:tcW w:w="0" w:type="auto"/>
          </w:tcPr>
          <w:p w14:paraId="0C066183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Gastrointestinal</w:t>
            </w:r>
          </w:p>
        </w:tc>
        <w:tc>
          <w:tcPr>
            <w:tcW w:w="0" w:type="auto"/>
          </w:tcPr>
          <w:p w14:paraId="6BD78E51" w14:textId="77777777" w:rsidR="000B1977" w:rsidRPr="00EF6235" w:rsidRDefault="000B1977" w:rsidP="00D470B6">
            <w:pPr>
              <w:pStyle w:val="NoSpacing"/>
            </w:pPr>
            <w:r w:rsidRPr="00EF6235">
              <w:t>1.022 (0.870-1.202)</w:t>
            </w:r>
          </w:p>
        </w:tc>
        <w:tc>
          <w:tcPr>
            <w:tcW w:w="0" w:type="auto"/>
          </w:tcPr>
          <w:p w14:paraId="477BAE50" w14:textId="77777777" w:rsidR="000B1977" w:rsidRPr="00EF6235" w:rsidRDefault="000B1977" w:rsidP="00D470B6">
            <w:pPr>
              <w:pStyle w:val="NoSpacing"/>
            </w:pPr>
            <w:r w:rsidRPr="00EF6235">
              <w:t>0.788</w:t>
            </w:r>
          </w:p>
        </w:tc>
      </w:tr>
      <w:tr w:rsidR="000B1977" w:rsidRPr="00EF6235" w14:paraId="1BE2681E" w14:textId="77777777" w:rsidTr="00D470B6">
        <w:trPr>
          <w:trHeight w:val="20"/>
        </w:trPr>
        <w:tc>
          <w:tcPr>
            <w:tcW w:w="0" w:type="auto"/>
          </w:tcPr>
          <w:p w14:paraId="669BB3CB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Neurological</w:t>
            </w:r>
          </w:p>
        </w:tc>
        <w:tc>
          <w:tcPr>
            <w:tcW w:w="0" w:type="auto"/>
          </w:tcPr>
          <w:p w14:paraId="7E4D5546" w14:textId="77777777" w:rsidR="000B1977" w:rsidRPr="00EF6235" w:rsidRDefault="000B1977" w:rsidP="00D470B6">
            <w:pPr>
              <w:pStyle w:val="NoSpacing"/>
            </w:pPr>
            <w:r w:rsidRPr="00EF6235">
              <w:t>0.532 (0.124-2.273)</w:t>
            </w:r>
          </w:p>
        </w:tc>
        <w:tc>
          <w:tcPr>
            <w:tcW w:w="0" w:type="auto"/>
          </w:tcPr>
          <w:p w14:paraId="77CD5929" w14:textId="77777777" w:rsidR="000B1977" w:rsidRPr="00EF6235" w:rsidRDefault="000B1977" w:rsidP="00D470B6">
            <w:pPr>
              <w:pStyle w:val="NoSpacing"/>
            </w:pPr>
            <w:r w:rsidRPr="00EF6235">
              <w:t>0.394</w:t>
            </w:r>
          </w:p>
        </w:tc>
      </w:tr>
      <w:tr w:rsidR="000B1977" w:rsidRPr="00EF6235" w14:paraId="777C73C0" w14:textId="77777777" w:rsidTr="00D470B6">
        <w:trPr>
          <w:trHeight w:val="20"/>
        </w:trPr>
        <w:tc>
          <w:tcPr>
            <w:tcW w:w="0" w:type="auto"/>
          </w:tcPr>
          <w:p w14:paraId="57C101DE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Renal</w:t>
            </w:r>
          </w:p>
        </w:tc>
        <w:tc>
          <w:tcPr>
            <w:tcW w:w="0" w:type="auto"/>
          </w:tcPr>
          <w:p w14:paraId="2271799E" w14:textId="77777777" w:rsidR="000B1977" w:rsidRPr="00EF6235" w:rsidRDefault="000B1977" w:rsidP="00D470B6">
            <w:pPr>
              <w:pStyle w:val="NoSpacing"/>
            </w:pPr>
            <w:r w:rsidRPr="00EF6235">
              <w:t>0.848 (0.225-3.191)</w:t>
            </w:r>
          </w:p>
        </w:tc>
        <w:tc>
          <w:tcPr>
            <w:tcW w:w="0" w:type="auto"/>
          </w:tcPr>
          <w:p w14:paraId="76535F50" w14:textId="77777777" w:rsidR="000B1977" w:rsidRPr="00EF6235" w:rsidRDefault="000B1977" w:rsidP="00D470B6">
            <w:pPr>
              <w:pStyle w:val="NoSpacing"/>
            </w:pPr>
            <w:r w:rsidRPr="00EF6235">
              <w:t>0.807</w:t>
            </w:r>
          </w:p>
        </w:tc>
      </w:tr>
      <w:tr w:rsidR="000B1977" w:rsidRPr="00EF6235" w14:paraId="6A712D5A" w14:textId="77777777" w:rsidTr="00D470B6">
        <w:trPr>
          <w:trHeight w:val="20"/>
        </w:trPr>
        <w:tc>
          <w:tcPr>
            <w:tcW w:w="0" w:type="auto"/>
          </w:tcPr>
          <w:p w14:paraId="7C7177F8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Liver</w:t>
            </w:r>
          </w:p>
        </w:tc>
        <w:tc>
          <w:tcPr>
            <w:tcW w:w="0" w:type="auto"/>
          </w:tcPr>
          <w:p w14:paraId="2814629A" w14:textId="77777777" w:rsidR="000B1977" w:rsidRPr="00EF6235" w:rsidRDefault="000B1977" w:rsidP="00D470B6">
            <w:pPr>
              <w:pStyle w:val="NoSpacing"/>
            </w:pPr>
            <w:r w:rsidRPr="00EF6235">
              <w:t>0.936 (0.256-3.425)</w:t>
            </w:r>
          </w:p>
        </w:tc>
        <w:tc>
          <w:tcPr>
            <w:tcW w:w="0" w:type="auto"/>
          </w:tcPr>
          <w:p w14:paraId="31176B03" w14:textId="77777777" w:rsidR="000B1977" w:rsidRPr="00EF6235" w:rsidRDefault="000B1977" w:rsidP="00D470B6">
            <w:pPr>
              <w:pStyle w:val="NoSpacing"/>
            </w:pPr>
            <w:r w:rsidRPr="00EF6235">
              <w:t>0.920</w:t>
            </w:r>
          </w:p>
        </w:tc>
      </w:tr>
      <w:tr w:rsidR="000B1977" w:rsidRPr="00EF6235" w14:paraId="5215EA03" w14:textId="77777777" w:rsidTr="00D470B6">
        <w:trPr>
          <w:trHeight w:val="20"/>
        </w:trPr>
        <w:tc>
          <w:tcPr>
            <w:tcW w:w="0" w:type="auto"/>
          </w:tcPr>
          <w:p w14:paraId="12E5B8AE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Number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of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organs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supported</w:t>
            </w:r>
          </w:p>
        </w:tc>
        <w:tc>
          <w:tcPr>
            <w:tcW w:w="0" w:type="auto"/>
          </w:tcPr>
          <w:p w14:paraId="11EA9CAB" w14:textId="77777777" w:rsidR="000B1977" w:rsidRPr="00EF6235" w:rsidRDefault="000B1977" w:rsidP="00D470B6">
            <w:pPr>
              <w:pStyle w:val="NoSpacing"/>
            </w:pPr>
            <w:r w:rsidRPr="00EF6235">
              <w:t>1.609 (0.383-6.757)</w:t>
            </w:r>
          </w:p>
        </w:tc>
        <w:tc>
          <w:tcPr>
            <w:tcW w:w="0" w:type="auto"/>
          </w:tcPr>
          <w:p w14:paraId="7088FB19" w14:textId="77777777" w:rsidR="000B1977" w:rsidRPr="00EF6235" w:rsidRDefault="000B1977" w:rsidP="00D470B6">
            <w:pPr>
              <w:pStyle w:val="NoSpacing"/>
            </w:pPr>
            <w:r w:rsidRPr="00EF6235">
              <w:t>0.516</w:t>
            </w:r>
          </w:p>
        </w:tc>
      </w:tr>
      <w:tr w:rsidR="000B1977" w:rsidRPr="007915A3" w14:paraId="4983E3AB" w14:textId="77777777" w:rsidTr="00D470B6">
        <w:trPr>
          <w:trHeight w:val="20"/>
        </w:trPr>
        <w:tc>
          <w:tcPr>
            <w:tcW w:w="0" w:type="auto"/>
          </w:tcPr>
          <w:p w14:paraId="2DBF5FB7" w14:textId="77777777" w:rsidR="000B1977" w:rsidRPr="007915A3" w:rsidRDefault="000B1977" w:rsidP="00D470B6">
            <w:pPr>
              <w:pStyle w:val="NoSpacing"/>
              <w:rPr>
                <w:color w:val="000000" w:themeColor="text1"/>
              </w:rPr>
            </w:pPr>
            <w:r w:rsidRPr="007915A3">
              <w:rPr>
                <w:rFonts w:eastAsia="Calibri"/>
                <w:color w:val="000000" w:themeColor="text1"/>
              </w:rPr>
              <w:t>Days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spent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at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level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of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care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at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Level</w:t>
            </w:r>
            <w:r w:rsidRPr="007915A3">
              <w:rPr>
                <w:color w:val="000000" w:themeColor="text1"/>
              </w:rPr>
              <w:t xml:space="preserve"> 1</w:t>
            </w:r>
          </w:p>
        </w:tc>
        <w:tc>
          <w:tcPr>
            <w:tcW w:w="0" w:type="auto"/>
          </w:tcPr>
          <w:p w14:paraId="21C7B52A" w14:textId="77777777" w:rsidR="000B1977" w:rsidRPr="007915A3" w:rsidRDefault="000B1977" w:rsidP="00D470B6">
            <w:pPr>
              <w:pStyle w:val="NoSpacing"/>
            </w:pPr>
            <w:r w:rsidRPr="007915A3">
              <w:t>17.261 (2.379-125.215)</w:t>
            </w:r>
          </w:p>
        </w:tc>
        <w:tc>
          <w:tcPr>
            <w:tcW w:w="0" w:type="auto"/>
          </w:tcPr>
          <w:p w14:paraId="057DE341" w14:textId="77777777" w:rsidR="000B1977" w:rsidRPr="007915A3" w:rsidRDefault="000B1977" w:rsidP="00D470B6">
            <w:pPr>
              <w:pStyle w:val="NoSpacing"/>
            </w:pPr>
            <w:r w:rsidRPr="007915A3">
              <w:t>0.005</w:t>
            </w:r>
          </w:p>
        </w:tc>
      </w:tr>
      <w:tr w:rsidR="000B1977" w:rsidRPr="007915A3" w14:paraId="66B467B4" w14:textId="77777777" w:rsidTr="00D470B6">
        <w:trPr>
          <w:trHeight w:val="20"/>
        </w:trPr>
        <w:tc>
          <w:tcPr>
            <w:tcW w:w="0" w:type="auto"/>
          </w:tcPr>
          <w:p w14:paraId="63C1F3A8" w14:textId="77777777" w:rsidR="000B1977" w:rsidRPr="007915A3" w:rsidRDefault="000B1977" w:rsidP="00D470B6">
            <w:pPr>
              <w:pStyle w:val="NoSpacing"/>
              <w:rPr>
                <w:color w:val="000000" w:themeColor="text1"/>
              </w:rPr>
            </w:pPr>
            <w:r w:rsidRPr="007915A3">
              <w:rPr>
                <w:rFonts w:eastAsia="Calibri"/>
                <w:color w:val="000000" w:themeColor="text1"/>
              </w:rPr>
              <w:t>Days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spent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at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level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of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care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at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Level</w:t>
            </w:r>
            <w:r w:rsidRPr="007915A3">
              <w:rPr>
                <w:color w:val="000000" w:themeColor="text1"/>
              </w:rPr>
              <w:t xml:space="preserve"> 2</w:t>
            </w:r>
          </w:p>
        </w:tc>
        <w:tc>
          <w:tcPr>
            <w:tcW w:w="0" w:type="auto"/>
          </w:tcPr>
          <w:p w14:paraId="22AD5A63" w14:textId="77777777" w:rsidR="000B1977" w:rsidRPr="007915A3" w:rsidRDefault="000B1977" w:rsidP="00D470B6">
            <w:pPr>
              <w:pStyle w:val="NoSpacing"/>
            </w:pPr>
            <w:r w:rsidRPr="007915A3">
              <w:t>15.497 (2.249-106.768)</w:t>
            </w:r>
          </w:p>
        </w:tc>
        <w:tc>
          <w:tcPr>
            <w:tcW w:w="0" w:type="auto"/>
          </w:tcPr>
          <w:p w14:paraId="6F714015" w14:textId="77777777" w:rsidR="000B1977" w:rsidRPr="007915A3" w:rsidRDefault="000B1977" w:rsidP="00D470B6">
            <w:pPr>
              <w:pStyle w:val="NoSpacing"/>
            </w:pPr>
            <w:r w:rsidRPr="007915A3">
              <w:t>0.005</w:t>
            </w:r>
          </w:p>
        </w:tc>
      </w:tr>
      <w:tr w:rsidR="000B1977" w:rsidRPr="007915A3" w14:paraId="51692CD1" w14:textId="77777777" w:rsidTr="00D470B6">
        <w:trPr>
          <w:trHeight w:val="20"/>
        </w:trPr>
        <w:tc>
          <w:tcPr>
            <w:tcW w:w="0" w:type="auto"/>
          </w:tcPr>
          <w:p w14:paraId="31FB4AD2" w14:textId="77777777" w:rsidR="000B1977" w:rsidRPr="007915A3" w:rsidRDefault="000B1977" w:rsidP="00D470B6">
            <w:pPr>
              <w:pStyle w:val="NoSpacing"/>
              <w:rPr>
                <w:color w:val="000000" w:themeColor="text1"/>
              </w:rPr>
            </w:pPr>
            <w:r w:rsidRPr="007915A3">
              <w:rPr>
                <w:rFonts w:eastAsia="Calibri"/>
                <w:color w:val="000000" w:themeColor="text1"/>
              </w:rPr>
              <w:t>Days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spent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at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level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of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care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at</w:t>
            </w:r>
            <w:r w:rsidRPr="007915A3">
              <w:rPr>
                <w:color w:val="000000" w:themeColor="text1"/>
              </w:rPr>
              <w:t xml:space="preserve"> </w:t>
            </w:r>
            <w:r w:rsidRPr="007915A3">
              <w:rPr>
                <w:rFonts w:eastAsia="Calibri"/>
                <w:color w:val="000000" w:themeColor="text1"/>
              </w:rPr>
              <w:t>Level</w:t>
            </w:r>
            <w:r w:rsidRPr="007915A3">
              <w:rPr>
                <w:color w:val="000000" w:themeColor="text1"/>
              </w:rPr>
              <w:t xml:space="preserve"> 3</w:t>
            </w:r>
          </w:p>
        </w:tc>
        <w:tc>
          <w:tcPr>
            <w:tcW w:w="0" w:type="auto"/>
          </w:tcPr>
          <w:p w14:paraId="10721962" w14:textId="77777777" w:rsidR="000B1977" w:rsidRPr="007915A3" w:rsidRDefault="000B1977" w:rsidP="00D470B6">
            <w:pPr>
              <w:pStyle w:val="NoSpacing"/>
            </w:pPr>
            <w:r w:rsidRPr="007915A3">
              <w:t>123.396 (14.516-1048.926)</w:t>
            </w:r>
          </w:p>
        </w:tc>
        <w:tc>
          <w:tcPr>
            <w:tcW w:w="0" w:type="auto"/>
          </w:tcPr>
          <w:p w14:paraId="044475D5" w14:textId="77777777" w:rsidR="000B1977" w:rsidRPr="007915A3" w:rsidRDefault="000B1977" w:rsidP="00D470B6">
            <w:pPr>
              <w:pStyle w:val="NoSpacing"/>
            </w:pPr>
            <w:r w:rsidRPr="007915A3">
              <w:t>&lt;0.001</w:t>
            </w:r>
          </w:p>
        </w:tc>
      </w:tr>
      <w:tr w:rsidR="000B1977" w:rsidRPr="00EF6235" w14:paraId="4E89F867" w14:textId="77777777" w:rsidTr="00D470B6">
        <w:trPr>
          <w:trHeight w:val="20"/>
        </w:trPr>
        <w:tc>
          <w:tcPr>
            <w:tcW w:w="0" w:type="auto"/>
          </w:tcPr>
          <w:p w14:paraId="4AE92FDB" w14:textId="77777777" w:rsidR="000B1977" w:rsidRPr="00EF6235" w:rsidRDefault="000B1977" w:rsidP="00D470B6">
            <w:pPr>
              <w:pStyle w:val="NoSpacing"/>
              <w:rPr>
                <w:color w:val="000000" w:themeColor="text1"/>
              </w:rPr>
            </w:pPr>
            <w:r w:rsidRPr="00EF6235">
              <w:rPr>
                <w:rFonts w:eastAsia="Calibri"/>
                <w:color w:val="000000" w:themeColor="text1"/>
              </w:rPr>
              <w:t>Care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in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first</w:t>
            </w:r>
            <w:r w:rsidRPr="00EF6235">
              <w:rPr>
                <w:color w:val="000000" w:themeColor="text1"/>
              </w:rPr>
              <w:t xml:space="preserve"> 24 </w:t>
            </w:r>
            <w:r w:rsidRPr="00EF6235">
              <w:rPr>
                <w:rFonts w:eastAsia="Calibri"/>
                <w:color w:val="000000" w:themeColor="text1"/>
              </w:rPr>
              <w:t>hours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of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ICU</w:t>
            </w:r>
            <w:r w:rsidRPr="00EF6235">
              <w:rPr>
                <w:color w:val="000000" w:themeColor="text1"/>
              </w:rPr>
              <w:t xml:space="preserve"> </w:t>
            </w:r>
            <w:r w:rsidRPr="00EF6235">
              <w:rPr>
                <w:rFonts w:eastAsia="Calibri"/>
                <w:color w:val="000000" w:themeColor="text1"/>
              </w:rPr>
              <w:t>admission</w:t>
            </w:r>
            <w:r w:rsidRPr="00EF6235"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EDDCDE8" w14:textId="77777777" w:rsidR="000B1977" w:rsidRPr="00EF6235" w:rsidRDefault="000B1977" w:rsidP="00D470B6">
            <w:pPr>
              <w:pStyle w:val="NoSpacing"/>
            </w:pPr>
          </w:p>
        </w:tc>
        <w:tc>
          <w:tcPr>
            <w:tcW w:w="0" w:type="auto"/>
          </w:tcPr>
          <w:p w14:paraId="4E3125F5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6993B78C" w14:textId="77777777" w:rsidTr="00D470B6">
        <w:trPr>
          <w:trHeight w:val="20"/>
        </w:trPr>
        <w:tc>
          <w:tcPr>
            <w:tcW w:w="0" w:type="auto"/>
          </w:tcPr>
          <w:p w14:paraId="1E0B5D70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Level 3</w:t>
            </w:r>
          </w:p>
        </w:tc>
        <w:tc>
          <w:tcPr>
            <w:tcW w:w="0" w:type="auto"/>
          </w:tcPr>
          <w:p w14:paraId="350C593F" w14:textId="77777777" w:rsidR="000B1977" w:rsidRPr="00EF6235" w:rsidRDefault="000B1977" w:rsidP="00D470B6">
            <w:pPr>
              <w:pStyle w:val="NoSpacing"/>
            </w:pPr>
            <w:r w:rsidRPr="00EF6235">
              <w:t>Reference</w:t>
            </w:r>
          </w:p>
        </w:tc>
        <w:tc>
          <w:tcPr>
            <w:tcW w:w="0" w:type="auto"/>
          </w:tcPr>
          <w:p w14:paraId="35C88B45" w14:textId="77777777" w:rsidR="000B1977" w:rsidRPr="00EF6235" w:rsidRDefault="000B1977" w:rsidP="00D470B6">
            <w:pPr>
              <w:pStyle w:val="NoSpacing"/>
            </w:pPr>
          </w:p>
        </w:tc>
      </w:tr>
      <w:tr w:rsidR="000B1977" w:rsidRPr="00EF6235" w14:paraId="12C312E5" w14:textId="77777777" w:rsidTr="00D470B6">
        <w:trPr>
          <w:trHeight w:val="20"/>
        </w:trPr>
        <w:tc>
          <w:tcPr>
            <w:tcW w:w="0" w:type="auto"/>
          </w:tcPr>
          <w:p w14:paraId="62F55BC3" w14:textId="77777777" w:rsidR="000B1977" w:rsidRPr="00EF6235" w:rsidRDefault="000B1977" w:rsidP="00D470B6">
            <w:pPr>
              <w:pStyle w:val="NoSpacing"/>
              <w:rPr>
                <w:rFonts w:eastAsia="Calibri"/>
                <w:color w:val="000000" w:themeColor="text1"/>
              </w:rPr>
            </w:pPr>
            <w:r w:rsidRPr="00EF6235">
              <w:t xml:space="preserve">   Level 2</w:t>
            </w:r>
          </w:p>
        </w:tc>
        <w:tc>
          <w:tcPr>
            <w:tcW w:w="0" w:type="auto"/>
          </w:tcPr>
          <w:p w14:paraId="79CE22E0" w14:textId="77777777" w:rsidR="000B1977" w:rsidRPr="00EF6235" w:rsidRDefault="000B1977" w:rsidP="00D470B6">
            <w:pPr>
              <w:pStyle w:val="NoSpacing"/>
            </w:pPr>
            <w:r w:rsidRPr="00EF6235">
              <w:t>2.295 (1.488-3.541)</w:t>
            </w:r>
          </w:p>
        </w:tc>
        <w:tc>
          <w:tcPr>
            <w:tcW w:w="0" w:type="auto"/>
          </w:tcPr>
          <w:p w14:paraId="741CDFD0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  <w:tr w:rsidR="000B1977" w:rsidRPr="00EF6235" w14:paraId="7591B3A6" w14:textId="77777777" w:rsidTr="00D470B6">
        <w:trPr>
          <w:trHeight w:val="20"/>
        </w:trPr>
        <w:tc>
          <w:tcPr>
            <w:tcW w:w="0" w:type="auto"/>
          </w:tcPr>
          <w:p w14:paraId="60B8970F" w14:textId="77777777" w:rsidR="000B1977" w:rsidRPr="00EF6235" w:rsidRDefault="000B1977" w:rsidP="00D470B6">
            <w:pPr>
              <w:pStyle w:val="NoSpacing"/>
            </w:pPr>
            <w:r w:rsidRPr="00EF6235">
              <w:t xml:space="preserve">   Level 1 and Level 0</w:t>
            </w:r>
          </w:p>
        </w:tc>
        <w:tc>
          <w:tcPr>
            <w:tcW w:w="0" w:type="auto"/>
          </w:tcPr>
          <w:p w14:paraId="2487F94F" w14:textId="77777777" w:rsidR="000B1977" w:rsidRPr="00EF6235" w:rsidRDefault="000B1977" w:rsidP="00D470B6">
            <w:pPr>
              <w:pStyle w:val="NoSpacing"/>
            </w:pPr>
            <w:r w:rsidRPr="00EF6235">
              <w:t>1.507 (1.218-1.864)</w:t>
            </w:r>
          </w:p>
        </w:tc>
        <w:tc>
          <w:tcPr>
            <w:tcW w:w="0" w:type="auto"/>
          </w:tcPr>
          <w:p w14:paraId="0F7423E5" w14:textId="77777777" w:rsidR="000B1977" w:rsidRPr="00EF6235" w:rsidRDefault="000B1977" w:rsidP="00D470B6">
            <w:pPr>
              <w:pStyle w:val="NoSpacing"/>
            </w:pPr>
            <w:r w:rsidRPr="00EF6235">
              <w:t>&lt;0.001</w:t>
            </w:r>
          </w:p>
        </w:tc>
      </w:tr>
    </w:tbl>
    <w:p w14:paraId="71A5CEA1" w14:textId="77777777" w:rsidR="000B1977" w:rsidRPr="00EF6235" w:rsidRDefault="000B1977" w:rsidP="000B1977">
      <w:pPr>
        <w:rPr>
          <w:rFonts w:cs="Arial"/>
          <w:sz w:val="18"/>
          <w:szCs w:val="18"/>
        </w:rPr>
      </w:pPr>
    </w:p>
    <w:p w14:paraId="00F4E2EA" w14:textId="77777777" w:rsidR="000B1977" w:rsidRPr="00EF6235" w:rsidRDefault="000B1977" w:rsidP="000B1977">
      <w:pPr>
        <w:pStyle w:val="NoSpacing"/>
      </w:pPr>
      <w:r w:rsidRPr="00EF6235">
        <w:rPr>
          <w:i/>
          <w:iCs/>
        </w:rPr>
        <w:t xml:space="preserve">LST </w:t>
      </w:r>
      <w:r w:rsidRPr="00EF6235">
        <w:t>life-sustaining treatments</w:t>
      </w:r>
      <w:r w:rsidRPr="00EF6235">
        <w:rPr>
          <w:i/>
          <w:iCs/>
        </w:rPr>
        <w:t xml:space="preserve">, OR </w:t>
      </w:r>
      <w:r w:rsidRPr="00EF6235">
        <w:t xml:space="preserve">odds ratio, </w:t>
      </w:r>
      <w:r w:rsidRPr="00EF6235">
        <w:rPr>
          <w:i/>
          <w:iCs/>
        </w:rPr>
        <w:t xml:space="preserve">CI </w:t>
      </w:r>
      <w:r w:rsidRPr="00EF6235">
        <w:t xml:space="preserve">confidence intervals, </w:t>
      </w:r>
      <w:r w:rsidRPr="00EF6235">
        <w:rPr>
          <w:i/>
          <w:iCs/>
        </w:rPr>
        <w:t>CPR</w:t>
      </w:r>
      <w:r w:rsidRPr="00EF6235">
        <w:t xml:space="preserve"> cardiopulmonary resuscitation, </w:t>
      </w:r>
      <w:r w:rsidRPr="00EF6235">
        <w:rPr>
          <w:i/>
          <w:iCs/>
        </w:rPr>
        <w:t>ICU</w:t>
      </w:r>
      <w:r w:rsidRPr="00EF6235">
        <w:t xml:space="preserve"> intensive care unit, </w:t>
      </w:r>
      <w:r w:rsidRPr="00EF6235">
        <w:rPr>
          <w:i/>
          <w:iCs/>
        </w:rPr>
        <w:t>APACHE</w:t>
      </w:r>
      <w:r w:rsidRPr="00EF6235">
        <w:t xml:space="preserve"> Acute Physiology and Chronic Health Evaluation, </w:t>
      </w:r>
      <w:r w:rsidRPr="00EF6235">
        <w:rPr>
          <w:i/>
          <w:iCs/>
        </w:rPr>
        <w:t>IMV</w:t>
      </w:r>
      <w:r w:rsidRPr="00EF6235">
        <w:t xml:space="preserve"> invasive mechanical ventilation</w:t>
      </w:r>
    </w:p>
    <w:p w14:paraId="4DB1D830" w14:textId="77777777" w:rsidR="000B1977" w:rsidRPr="00EF6235" w:rsidRDefault="000B1977" w:rsidP="000B1977">
      <w:pPr>
        <w:pStyle w:val="NoSpacing"/>
      </w:pPr>
      <w:r w:rsidRPr="00EF6235">
        <w:t xml:space="preserve">Given the aim of finding the association between the secondary outcome of hospital mortality and the primary outcomes of withholding and withdrawal of life-sustaining treatments, baseline characteristics incorporated into the generalised linear mixed model refer to patients rather than ICU admissions and readmissions. Patients are categorised as receiving withholding or withdrawal orders </w:t>
      </w:r>
      <w:proofErr w:type="gramStart"/>
      <w:r w:rsidRPr="00EF6235">
        <w:t>as long as</w:t>
      </w:r>
      <w:proofErr w:type="gramEnd"/>
      <w:r w:rsidRPr="00EF6235">
        <w:t xml:space="preserve"> the orders were made in at least one admission during the hospital stay. </w:t>
      </w:r>
    </w:p>
    <w:p w14:paraId="3ABF9795" w14:textId="77777777" w:rsidR="000B1977" w:rsidRDefault="000B1977" w:rsidP="000B1977">
      <w:pPr>
        <w:pStyle w:val="NoSpacing"/>
        <w:sectPr w:rsidR="000B1977" w:rsidSect="00ED0B60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EF6235">
        <w:rPr>
          <w:vertAlign w:val="superscript"/>
        </w:rPr>
        <w:t>a</w:t>
      </w:r>
      <w:proofErr w:type="gramEnd"/>
      <w:r w:rsidRPr="00EF6235">
        <w:rPr>
          <w:vertAlign w:val="superscript"/>
        </w:rPr>
        <w:t xml:space="preserve"> </w:t>
      </w:r>
      <w:r w:rsidRPr="00EF6235">
        <w:t xml:space="preserve">Only variables found to be independently associated with hospital mortality on generalised linear mixed model analysis are shown </w:t>
      </w:r>
    </w:p>
    <w:p w14:paraId="632714E1" w14:textId="77777777" w:rsidR="000B1977" w:rsidRPr="00EF6235" w:rsidRDefault="000B1977" w:rsidP="000B1977">
      <w:pPr>
        <w:rPr>
          <w:rFonts w:cs="Arial"/>
          <w:szCs w:val="20"/>
        </w:rPr>
      </w:pPr>
      <w:r w:rsidRPr="00EF6235">
        <w:rPr>
          <w:rFonts w:cs="Arial"/>
          <w:b/>
          <w:bCs/>
          <w:szCs w:val="20"/>
        </w:rPr>
        <w:t>Table S</w:t>
      </w:r>
      <w:r>
        <w:rPr>
          <w:rFonts w:cs="Arial"/>
          <w:b/>
          <w:bCs/>
          <w:szCs w:val="20"/>
        </w:rPr>
        <w:t>5</w:t>
      </w:r>
      <w:r w:rsidRPr="00EF6235">
        <w:rPr>
          <w:rFonts w:cs="Arial"/>
          <w:szCs w:val="20"/>
        </w:rPr>
        <w:t xml:space="preserve">. </w:t>
      </w:r>
      <w:r>
        <w:rPr>
          <w:rFonts w:cs="Arial"/>
          <w:szCs w:val="20"/>
        </w:rPr>
        <w:t>Definition of baselin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6"/>
        <w:gridCol w:w="6444"/>
      </w:tblGrid>
      <w:tr w:rsidR="000B1977" w:rsidRPr="009A67D9" w14:paraId="55BFF8AF" w14:textId="77777777" w:rsidTr="00D470B6">
        <w:trPr>
          <w:trHeight w:val="20"/>
        </w:trPr>
        <w:tc>
          <w:tcPr>
            <w:tcW w:w="0" w:type="auto"/>
          </w:tcPr>
          <w:p w14:paraId="6D58EF33" w14:textId="77777777" w:rsidR="000B1977" w:rsidRPr="009A67D9" w:rsidRDefault="000B1977" w:rsidP="00D470B6">
            <w:pPr>
              <w:pStyle w:val="NoSpacing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0" w:type="auto"/>
          </w:tcPr>
          <w:p w14:paraId="07DD7436" w14:textId="77777777" w:rsidR="000B1977" w:rsidRPr="009A67D9" w:rsidRDefault="000B1977" w:rsidP="00D470B6">
            <w:pPr>
              <w:pStyle w:val="NoSpacing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0B1977" w:rsidRPr="00EF6235" w14:paraId="4CA7C106" w14:textId="77777777" w:rsidTr="00D470B6">
        <w:trPr>
          <w:trHeight w:val="20"/>
        </w:trPr>
        <w:tc>
          <w:tcPr>
            <w:tcW w:w="0" w:type="auto"/>
          </w:tcPr>
          <w:p w14:paraId="40B42CD6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proofErr w:type="spellStart"/>
            <w:r w:rsidRPr="003745B3">
              <w:rPr>
                <w:color w:val="000000" w:themeColor="text1"/>
                <w:szCs w:val="20"/>
              </w:rPr>
              <w:t>Malignancy</w:t>
            </w:r>
            <w:r w:rsidRPr="003745B3">
              <w:rPr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B28F0B9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>Metastatic disease, leukaemia, lymphoma, or multiple myeloma</w:t>
            </w:r>
          </w:p>
        </w:tc>
      </w:tr>
      <w:tr w:rsidR="000B1977" w:rsidRPr="00EF6235" w14:paraId="5FACF55C" w14:textId="77777777" w:rsidTr="00D470B6">
        <w:trPr>
          <w:trHeight w:val="20"/>
        </w:trPr>
        <w:tc>
          <w:tcPr>
            <w:tcW w:w="0" w:type="auto"/>
          </w:tcPr>
          <w:p w14:paraId="5AA4D886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proofErr w:type="spellStart"/>
            <w:r w:rsidRPr="003745B3">
              <w:rPr>
                <w:color w:val="000000" w:themeColor="text1"/>
                <w:szCs w:val="20"/>
              </w:rPr>
              <w:t>Immunocompromised</w:t>
            </w:r>
            <w:r w:rsidRPr="003745B3">
              <w:rPr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1136241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 xml:space="preserve">Immunosuppressive therapy, human immunodeficiency virus infection, congenital </w:t>
            </w:r>
            <w:proofErr w:type="spellStart"/>
            <w:r w:rsidRPr="003745B3">
              <w:rPr>
                <w:color w:val="000000" w:themeColor="text1"/>
                <w:szCs w:val="20"/>
              </w:rPr>
              <w:t>immunohumoral</w:t>
            </w:r>
            <w:proofErr w:type="spellEnd"/>
            <w:r w:rsidRPr="003745B3">
              <w:rPr>
                <w:color w:val="000000" w:themeColor="text1"/>
                <w:szCs w:val="20"/>
              </w:rPr>
              <w:t xml:space="preserve"> or cellular immune deficiency state</w:t>
            </w:r>
          </w:p>
        </w:tc>
      </w:tr>
      <w:tr w:rsidR="000B1977" w:rsidRPr="00EF6235" w14:paraId="62725C75" w14:textId="77777777" w:rsidTr="00D470B6">
        <w:trPr>
          <w:trHeight w:val="20"/>
        </w:trPr>
        <w:tc>
          <w:tcPr>
            <w:tcW w:w="0" w:type="auto"/>
          </w:tcPr>
          <w:p w14:paraId="094DA889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 xml:space="preserve">Chronic liver </w:t>
            </w:r>
            <w:proofErr w:type="spellStart"/>
            <w:r w:rsidRPr="003745B3">
              <w:rPr>
                <w:color w:val="000000" w:themeColor="text1"/>
                <w:szCs w:val="20"/>
              </w:rPr>
              <w:t>failure</w:t>
            </w:r>
            <w:r w:rsidRPr="003745B3">
              <w:rPr>
                <w:color w:val="000000" w:themeColor="text1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0347541C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>Biopsy proven cirrhosis, portal hypertension, or episodes of hepatic encephalopathy</w:t>
            </w:r>
          </w:p>
        </w:tc>
      </w:tr>
      <w:tr w:rsidR="000B1977" w:rsidRPr="00EF6235" w14:paraId="3FC05074" w14:textId="77777777" w:rsidTr="00D470B6">
        <w:trPr>
          <w:trHeight w:val="20"/>
        </w:trPr>
        <w:tc>
          <w:tcPr>
            <w:tcW w:w="0" w:type="auto"/>
          </w:tcPr>
          <w:p w14:paraId="5851EDBD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>Severe cardiovascular disease</w:t>
            </w:r>
            <w:r w:rsidRPr="003745B3">
              <w:rPr>
                <w:color w:val="000000" w:themeColor="text1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A1A5874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>New York Heart Association functional class IV</w:t>
            </w:r>
          </w:p>
        </w:tc>
      </w:tr>
      <w:tr w:rsidR="000B1977" w:rsidRPr="00EF6235" w14:paraId="3EB2648E" w14:textId="77777777" w:rsidTr="00D470B6">
        <w:trPr>
          <w:trHeight w:val="20"/>
        </w:trPr>
        <w:tc>
          <w:tcPr>
            <w:tcW w:w="0" w:type="auto"/>
          </w:tcPr>
          <w:p w14:paraId="4FDB44B6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 xml:space="preserve">Severe respiratory </w:t>
            </w:r>
            <w:proofErr w:type="spellStart"/>
            <w:r w:rsidRPr="003745B3">
              <w:rPr>
                <w:color w:val="000000" w:themeColor="text1"/>
                <w:szCs w:val="20"/>
              </w:rPr>
              <w:t>disease</w:t>
            </w:r>
            <w:r w:rsidRPr="003745B3">
              <w:rPr>
                <w:color w:val="000000" w:themeColor="text1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14:paraId="29E7DA67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>Unable to work, has shortness of breath performing most normal activities of daily living, or home ventilation</w:t>
            </w:r>
          </w:p>
        </w:tc>
      </w:tr>
      <w:tr w:rsidR="000B1977" w:rsidRPr="00EF6235" w14:paraId="48084673" w14:textId="77777777" w:rsidTr="00D470B6">
        <w:trPr>
          <w:trHeight w:val="20"/>
        </w:trPr>
        <w:tc>
          <w:tcPr>
            <w:tcW w:w="0" w:type="auto"/>
          </w:tcPr>
          <w:p w14:paraId="5CC86BD5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 xml:space="preserve">Activities of daily </w:t>
            </w:r>
            <w:proofErr w:type="spellStart"/>
            <w:r w:rsidRPr="003745B3">
              <w:rPr>
                <w:color w:val="000000" w:themeColor="text1"/>
                <w:szCs w:val="20"/>
              </w:rPr>
              <w:t>living</w:t>
            </w:r>
            <w:r w:rsidRPr="003745B3">
              <w:rPr>
                <w:color w:val="000000" w:themeColor="text1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14:paraId="0FDDB8D4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>Bathing, dressing, going to the toilet, moving in/out of bed/chair, continence, and eating</w:t>
            </w:r>
          </w:p>
        </w:tc>
      </w:tr>
      <w:tr w:rsidR="000B1977" w:rsidRPr="00EF6235" w14:paraId="432142E4" w14:textId="77777777" w:rsidTr="00D470B6">
        <w:trPr>
          <w:trHeight w:val="20"/>
        </w:trPr>
        <w:tc>
          <w:tcPr>
            <w:tcW w:w="0" w:type="auto"/>
          </w:tcPr>
          <w:p w14:paraId="008394C7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 xml:space="preserve">   </w:t>
            </w:r>
            <w:proofErr w:type="gramStart"/>
            <w:r w:rsidRPr="003745B3">
              <w:rPr>
                <w:color w:val="000000" w:themeColor="text1"/>
                <w:szCs w:val="20"/>
              </w:rPr>
              <w:t>A and</w:t>
            </w:r>
            <w:proofErr w:type="gramEnd"/>
            <w:r w:rsidRPr="003745B3">
              <w:rPr>
                <w:color w:val="000000" w:themeColor="text1"/>
                <w:szCs w:val="20"/>
              </w:rPr>
              <w:t xml:space="preserve"> B1</w:t>
            </w:r>
            <w:r w:rsidRPr="003745B3">
              <w:rPr>
                <w:color w:val="000000" w:themeColor="text1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52EF5874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>0-20% of hospitalisation bill subsidised by government</w:t>
            </w:r>
          </w:p>
        </w:tc>
      </w:tr>
      <w:tr w:rsidR="000B1977" w:rsidRPr="00EF6235" w14:paraId="2AB7F933" w14:textId="77777777" w:rsidTr="00D470B6">
        <w:trPr>
          <w:trHeight w:val="20"/>
        </w:trPr>
        <w:tc>
          <w:tcPr>
            <w:tcW w:w="0" w:type="auto"/>
          </w:tcPr>
          <w:p w14:paraId="6E100795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 xml:space="preserve">   B2 and C</w:t>
            </w:r>
            <w:r w:rsidRPr="003745B3">
              <w:rPr>
                <w:color w:val="000000" w:themeColor="text1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77FFC866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3745B3">
              <w:rPr>
                <w:color w:val="000000" w:themeColor="text1"/>
                <w:szCs w:val="20"/>
              </w:rPr>
              <w:t>50-80% of hospitalisation bill subsidised by government</w:t>
            </w:r>
          </w:p>
        </w:tc>
      </w:tr>
    </w:tbl>
    <w:p w14:paraId="6EDFF503" w14:textId="77777777" w:rsidR="000B1977" w:rsidRPr="00EF6235" w:rsidRDefault="000B1977" w:rsidP="000B1977">
      <w:pPr>
        <w:rPr>
          <w:rFonts w:cs="Arial"/>
          <w:b/>
          <w:bCs/>
          <w:szCs w:val="20"/>
        </w:rPr>
      </w:pPr>
      <w:r w:rsidRPr="00EF6235">
        <w:rPr>
          <w:rFonts w:cs="Arial"/>
          <w:b/>
          <w:bCs/>
          <w:szCs w:val="20"/>
        </w:rPr>
        <w:br w:type="page"/>
      </w:r>
    </w:p>
    <w:p w14:paraId="20C76BFA" w14:textId="77777777" w:rsidR="000B1977" w:rsidRPr="00EF6235" w:rsidRDefault="000B1977" w:rsidP="000B1977">
      <w:pPr>
        <w:rPr>
          <w:rFonts w:cs="Arial"/>
          <w:szCs w:val="20"/>
        </w:rPr>
      </w:pPr>
      <w:r w:rsidRPr="00EF6235">
        <w:rPr>
          <w:rFonts w:cs="Arial"/>
          <w:b/>
          <w:bCs/>
          <w:szCs w:val="20"/>
        </w:rPr>
        <w:t>Table S</w:t>
      </w:r>
      <w:r>
        <w:rPr>
          <w:rFonts w:cs="Arial"/>
          <w:b/>
          <w:bCs/>
          <w:szCs w:val="20"/>
        </w:rPr>
        <w:t>6</w:t>
      </w:r>
      <w:r w:rsidRPr="00EF6235">
        <w:rPr>
          <w:rFonts w:cs="Arial"/>
          <w:szCs w:val="20"/>
        </w:rPr>
        <w:t xml:space="preserve">. </w:t>
      </w:r>
      <w:r>
        <w:rPr>
          <w:rFonts w:cs="Arial"/>
          <w:szCs w:val="20"/>
        </w:rPr>
        <w:t>Definition of organ support and level of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9"/>
        <w:gridCol w:w="7171"/>
      </w:tblGrid>
      <w:tr w:rsidR="000B1977" w:rsidRPr="009A67D9" w14:paraId="3CA7528F" w14:textId="77777777" w:rsidTr="00D470B6">
        <w:trPr>
          <w:trHeight w:val="20"/>
        </w:trPr>
        <w:tc>
          <w:tcPr>
            <w:tcW w:w="0" w:type="auto"/>
          </w:tcPr>
          <w:p w14:paraId="1D862147" w14:textId="77777777" w:rsidR="000B1977" w:rsidRPr="009A67D9" w:rsidRDefault="000B1977" w:rsidP="00D470B6">
            <w:pPr>
              <w:pStyle w:val="NoSpacing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0" w:type="auto"/>
          </w:tcPr>
          <w:p w14:paraId="3DB750E6" w14:textId="77777777" w:rsidR="000B1977" w:rsidRPr="009A67D9" w:rsidRDefault="000B1977" w:rsidP="00D470B6">
            <w:pPr>
              <w:pStyle w:val="NoSpacing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0B1977" w:rsidRPr="007E51E7" w14:paraId="610CAFD2" w14:textId="77777777" w:rsidTr="00D470B6">
        <w:trPr>
          <w:trHeight w:val="20"/>
        </w:trPr>
        <w:tc>
          <w:tcPr>
            <w:tcW w:w="0" w:type="auto"/>
            <w:gridSpan w:val="2"/>
          </w:tcPr>
          <w:p w14:paraId="7A170AF7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 xml:space="preserve"> Respiratory</w:t>
            </w:r>
          </w:p>
        </w:tc>
      </w:tr>
      <w:tr w:rsidR="000B1977" w:rsidRPr="007E51E7" w14:paraId="36ABF5ED" w14:textId="77777777" w:rsidTr="00D470B6">
        <w:trPr>
          <w:trHeight w:val="20"/>
        </w:trPr>
        <w:tc>
          <w:tcPr>
            <w:tcW w:w="0" w:type="auto"/>
          </w:tcPr>
          <w:p w14:paraId="3EC20280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EF6235">
              <w:t xml:space="preserve">      Advanced </w:t>
            </w:r>
            <w:proofErr w:type="spellStart"/>
            <w:r w:rsidRPr="00EF6235">
              <w:t>support</w:t>
            </w:r>
            <w:r w:rsidRPr="00EF623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3E6C1F7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Mechanical ventilation or extracorporeal respiratory support</w:t>
            </w:r>
          </w:p>
        </w:tc>
      </w:tr>
      <w:tr w:rsidR="000B1977" w:rsidRPr="007E51E7" w14:paraId="5525C3F4" w14:textId="77777777" w:rsidTr="00D470B6">
        <w:trPr>
          <w:trHeight w:val="20"/>
        </w:trPr>
        <w:tc>
          <w:tcPr>
            <w:tcW w:w="0" w:type="auto"/>
          </w:tcPr>
          <w:p w14:paraId="7E064CBA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EF6235">
              <w:t xml:space="preserve">      Basic </w:t>
            </w:r>
            <w:proofErr w:type="spellStart"/>
            <w:r w:rsidRPr="00EF6235">
              <w:t>support</w:t>
            </w:r>
            <w:r w:rsidRPr="00EF623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2BA6E49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More than 50% oxygen via face mask, non-invasive ventilation, high flow nasal cannula, close observation for acute respiratory deterioration, or at least two hourly physiotherapy or suctioning to clear secretions</w:t>
            </w:r>
          </w:p>
        </w:tc>
      </w:tr>
      <w:tr w:rsidR="000B1977" w:rsidRPr="007E51E7" w14:paraId="0D545BDD" w14:textId="77777777" w:rsidTr="00D470B6">
        <w:trPr>
          <w:trHeight w:val="20"/>
        </w:trPr>
        <w:tc>
          <w:tcPr>
            <w:tcW w:w="0" w:type="auto"/>
            <w:gridSpan w:val="2"/>
          </w:tcPr>
          <w:p w14:paraId="24DB54E3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Cardiovascular</w:t>
            </w:r>
          </w:p>
        </w:tc>
      </w:tr>
      <w:tr w:rsidR="000B1977" w:rsidRPr="007E51E7" w14:paraId="184725C3" w14:textId="77777777" w:rsidTr="00D470B6">
        <w:trPr>
          <w:trHeight w:val="20"/>
        </w:trPr>
        <w:tc>
          <w:tcPr>
            <w:tcW w:w="0" w:type="auto"/>
          </w:tcPr>
          <w:p w14:paraId="7854E720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EF6235">
              <w:t xml:space="preserve">      Advanced </w:t>
            </w:r>
            <w:proofErr w:type="spellStart"/>
            <w:r w:rsidRPr="00EF6235">
              <w:t>support</w:t>
            </w:r>
            <w:r w:rsidRPr="00EF6235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6C33BF84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Multiple intravenous vasoactive or rhythm controlling drugs, continuous cardiac output monitoring, intra-aortic balloon pump, or temporary cardiac pacemaker</w:t>
            </w:r>
          </w:p>
        </w:tc>
      </w:tr>
      <w:tr w:rsidR="000B1977" w:rsidRPr="007E51E7" w14:paraId="5C102ED2" w14:textId="77777777" w:rsidTr="00D470B6">
        <w:trPr>
          <w:trHeight w:val="20"/>
        </w:trPr>
        <w:tc>
          <w:tcPr>
            <w:tcW w:w="0" w:type="auto"/>
          </w:tcPr>
          <w:p w14:paraId="7C807896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EF6235">
              <w:t xml:space="preserve">      Basic </w:t>
            </w:r>
            <w:proofErr w:type="spellStart"/>
            <w:r w:rsidRPr="00EF6235">
              <w:t>support</w:t>
            </w:r>
            <w:r w:rsidRPr="00EF6235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679F0F05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Central venous pressure or arterial pressure monitoring, or a single vasoactive or rhythm-controlling drug</w:t>
            </w:r>
          </w:p>
        </w:tc>
      </w:tr>
      <w:tr w:rsidR="000B1977" w:rsidRPr="007E51E7" w14:paraId="3608BBFD" w14:textId="77777777" w:rsidTr="00D470B6">
        <w:trPr>
          <w:trHeight w:val="20"/>
        </w:trPr>
        <w:tc>
          <w:tcPr>
            <w:tcW w:w="0" w:type="auto"/>
          </w:tcPr>
          <w:p w14:paraId="73E11FBA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proofErr w:type="spellStart"/>
            <w:r w:rsidRPr="00EF6235">
              <w:t>Gastrointestinal</w:t>
            </w:r>
            <w:r w:rsidRPr="00EF6235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14:paraId="1E8B22ED" w14:textId="77777777" w:rsidR="000B1977" w:rsidRPr="001D4302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Enteral or parenteral nutrition</w:t>
            </w:r>
          </w:p>
          <w:p w14:paraId="5AC7976B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</w:p>
        </w:tc>
      </w:tr>
      <w:tr w:rsidR="000B1977" w:rsidRPr="007E51E7" w14:paraId="51B5EB7E" w14:textId="77777777" w:rsidTr="00D470B6">
        <w:trPr>
          <w:trHeight w:val="20"/>
        </w:trPr>
        <w:tc>
          <w:tcPr>
            <w:tcW w:w="0" w:type="auto"/>
          </w:tcPr>
          <w:p w14:paraId="0820A3C4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proofErr w:type="spellStart"/>
            <w:r w:rsidRPr="00EF6235">
              <w:t>Neurological</w:t>
            </w:r>
            <w:r w:rsidRPr="00EF6235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14:paraId="67375B49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Central nervous depression sufficient to compromise airway, invasive neurological monitoring, extra-ventricular drainage, continuous intravenous medication to control seizures and/or for cerebral monitoring, or therapeutic hypothermia</w:t>
            </w:r>
          </w:p>
        </w:tc>
      </w:tr>
      <w:tr w:rsidR="000B1977" w:rsidRPr="007E51E7" w14:paraId="15822B78" w14:textId="77777777" w:rsidTr="00D470B6">
        <w:trPr>
          <w:trHeight w:val="20"/>
        </w:trPr>
        <w:tc>
          <w:tcPr>
            <w:tcW w:w="0" w:type="auto"/>
          </w:tcPr>
          <w:p w14:paraId="4B1810CC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proofErr w:type="spellStart"/>
            <w:r w:rsidRPr="00EF6235">
              <w:t>Renal</w:t>
            </w:r>
            <w:r w:rsidRPr="00EF6235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</w:tcPr>
          <w:p w14:paraId="75493BA5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Kidney replacement therapy</w:t>
            </w:r>
          </w:p>
        </w:tc>
      </w:tr>
      <w:tr w:rsidR="000B1977" w:rsidRPr="007E51E7" w14:paraId="5A267B63" w14:textId="77777777" w:rsidTr="00D470B6">
        <w:trPr>
          <w:trHeight w:val="20"/>
        </w:trPr>
        <w:tc>
          <w:tcPr>
            <w:tcW w:w="0" w:type="auto"/>
          </w:tcPr>
          <w:p w14:paraId="3DCA5E41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proofErr w:type="spellStart"/>
            <w:r w:rsidRPr="00EF6235">
              <w:t>Liver</w:t>
            </w:r>
            <w:r w:rsidRPr="00EF6235">
              <w:rPr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</w:tcPr>
          <w:p w14:paraId="178EBE48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 xml:space="preserve">Liver dialysis or receipt of agents for management of coagulopathy </w:t>
            </w:r>
            <w:proofErr w:type="gramStart"/>
            <w:r w:rsidRPr="001D4302">
              <w:rPr>
                <w:color w:val="000000" w:themeColor="text1"/>
                <w:szCs w:val="20"/>
              </w:rPr>
              <w:t>as a result of</w:t>
            </w:r>
            <w:proofErr w:type="gramEnd"/>
            <w:r w:rsidRPr="001D4302">
              <w:rPr>
                <w:color w:val="000000" w:themeColor="text1"/>
                <w:szCs w:val="20"/>
              </w:rPr>
              <w:t xml:space="preserve"> liver conditions</w:t>
            </w:r>
          </w:p>
        </w:tc>
      </w:tr>
      <w:tr w:rsidR="000B1977" w:rsidRPr="007E51E7" w14:paraId="54DF695D" w14:textId="77777777" w:rsidTr="00D470B6">
        <w:trPr>
          <w:trHeight w:val="20"/>
        </w:trPr>
        <w:tc>
          <w:tcPr>
            <w:tcW w:w="0" w:type="auto"/>
          </w:tcPr>
          <w:p w14:paraId="11587DC1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proofErr w:type="spellStart"/>
            <w:r w:rsidRPr="00EF6235">
              <w:t>Dermatological</w:t>
            </w:r>
            <w:r w:rsidRPr="00EF6235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</w:tcPr>
          <w:p w14:paraId="0ADD011A" w14:textId="77777777" w:rsidR="000B1977" w:rsidRPr="001D4302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Major skin rashes, exfoliation, or burns (more than 30% body surface area)</w:t>
            </w:r>
          </w:p>
          <w:p w14:paraId="5B7FE775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</w:p>
        </w:tc>
      </w:tr>
      <w:tr w:rsidR="000B1977" w:rsidRPr="007E51E7" w14:paraId="5CC8F213" w14:textId="77777777" w:rsidTr="00D470B6">
        <w:trPr>
          <w:trHeight w:val="20"/>
        </w:trPr>
        <w:tc>
          <w:tcPr>
            <w:tcW w:w="0" w:type="auto"/>
            <w:gridSpan w:val="2"/>
          </w:tcPr>
          <w:p w14:paraId="19DA0A46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Level of care</w:t>
            </w:r>
          </w:p>
        </w:tc>
      </w:tr>
      <w:tr w:rsidR="000B1977" w:rsidRPr="007E51E7" w14:paraId="0381CF9C" w14:textId="77777777" w:rsidTr="00D470B6">
        <w:trPr>
          <w:trHeight w:val="20"/>
        </w:trPr>
        <w:tc>
          <w:tcPr>
            <w:tcW w:w="0" w:type="auto"/>
          </w:tcPr>
          <w:p w14:paraId="23FBAA28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EF6235">
              <w:t xml:space="preserve">   Level 3</w:t>
            </w:r>
            <w:r w:rsidRPr="00EF6235">
              <w:rPr>
                <w:vertAlign w:val="superscript"/>
              </w:rPr>
              <w:t>j</w:t>
            </w:r>
          </w:p>
        </w:tc>
        <w:tc>
          <w:tcPr>
            <w:tcW w:w="0" w:type="auto"/>
          </w:tcPr>
          <w:p w14:paraId="08BB7F8D" w14:textId="77777777" w:rsidR="000B1977" w:rsidRPr="001D4302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Advanced respiratory monitoring and support such as mechanical ventilation or monitoring; and support for two or more organ system dysfunctions (excluding gastrointestinal support)</w:t>
            </w:r>
          </w:p>
          <w:p w14:paraId="1C18EE7C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</w:p>
        </w:tc>
      </w:tr>
      <w:tr w:rsidR="000B1977" w:rsidRPr="007E51E7" w14:paraId="04F81274" w14:textId="77777777" w:rsidTr="00D470B6">
        <w:trPr>
          <w:trHeight w:val="20"/>
        </w:trPr>
        <w:tc>
          <w:tcPr>
            <w:tcW w:w="0" w:type="auto"/>
          </w:tcPr>
          <w:p w14:paraId="26064EDE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EF6235">
              <w:t xml:space="preserve">   Level 2</w:t>
            </w:r>
            <w:r w:rsidRPr="00EF6235">
              <w:rPr>
                <w:vertAlign w:val="superscript"/>
              </w:rPr>
              <w:t>k</w:t>
            </w:r>
          </w:p>
        </w:tc>
        <w:tc>
          <w:tcPr>
            <w:tcW w:w="0" w:type="auto"/>
          </w:tcPr>
          <w:p w14:paraId="5B0C6128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Monitoring and support for one organ system dysfunction (excluding gastrointestinal support), or basic respiratory and basic cardiovascular monitoring and support, or extended post-surgical care</w:t>
            </w:r>
          </w:p>
        </w:tc>
      </w:tr>
      <w:tr w:rsidR="000B1977" w:rsidRPr="007E51E7" w14:paraId="5064A68C" w14:textId="77777777" w:rsidTr="00D470B6">
        <w:trPr>
          <w:trHeight w:val="20"/>
        </w:trPr>
        <w:tc>
          <w:tcPr>
            <w:tcW w:w="0" w:type="auto"/>
          </w:tcPr>
          <w:p w14:paraId="3BE8943A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EF6235">
              <w:t xml:space="preserve">   Level 1</w:t>
            </w:r>
            <w:r w:rsidRPr="00EF6235">
              <w:rPr>
                <w:vertAlign w:val="superscript"/>
              </w:rPr>
              <w:t>l</w:t>
            </w:r>
          </w:p>
        </w:tc>
        <w:tc>
          <w:tcPr>
            <w:tcW w:w="0" w:type="auto"/>
          </w:tcPr>
          <w:p w14:paraId="648B55BA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No organ support but greater degree of observation and monitoring than Level 0 (e.g. hourly or two hourly monitoring of vital signs)</w:t>
            </w:r>
          </w:p>
        </w:tc>
      </w:tr>
      <w:tr w:rsidR="000B1977" w:rsidRPr="007E51E7" w14:paraId="479C0880" w14:textId="77777777" w:rsidTr="00D470B6">
        <w:trPr>
          <w:trHeight w:val="20"/>
        </w:trPr>
        <w:tc>
          <w:tcPr>
            <w:tcW w:w="0" w:type="auto"/>
          </w:tcPr>
          <w:p w14:paraId="40562ADE" w14:textId="77777777" w:rsidR="000B1977" w:rsidRPr="003745B3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EF6235">
              <w:t xml:space="preserve">   Level 0</w:t>
            </w:r>
            <w:r w:rsidRPr="00EF6235">
              <w:rPr>
                <w:vertAlign w:val="superscript"/>
              </w:rPr>
              <w:t>m</w:t>
            </w:r>
          </w:p>
        </w:tc>
        <w:tc>
          <w:tcPr>
            <w:tcW w:w="0" w:type="auto"/>
          </w:tcPr>
          <w:p w14:paraId="44B7509A" w14:textId="77777777" w:rsidR="000B1977" w:rsidRPr="007E51E7" w:rsidRDefault="000B1977" w:rsidP="00D470B6">
            <w:pPr>
              <w:pStyle w:val="NoSpacing"/>
              <w:rPr>
                <w:color w:val="000000" w:themeColor="text1"/>
                <w:szCs w:val="20"/>
              </w:rPr>
            </w:pPr>
            <w:r w:rsidRPr="001D4302">
              <w:rPr>
                <w:color w:val="000000" w:themeColor="text1"/>
                <w:szCs w:val="20"/>
              </w:rPr>
              <w:t>No organ support and normal general ward care (i.e. four hourly or less frequent vital signs monitoring)</w:t>
            </w:r>
          </w:p>
        </w:tc>
      </w:tr>
    </w:tbl>
    <w:p w14:paraId="47FEE733" w14:textId="77777777" w:rsidR="000B1977" w:rsidRDefault="000B1977" w:rsidP="000B1977">
      <w:pPr>
        <w:rPr>
          <w:rFonts w:cs="Arial"/>
          <w:b/>
          <w:bCs/>
          <w:szCs w:val="20"/>
        </w:rPr>
        <w:sectPr w:rsidR="000B1977" w:rsidSect="00ED0B60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8F85B0F" w14:textId="77777777" w:rsidR="000B1977" w:rsidRDefault="000B1977" w:rsidP="000B1977">
      <w:r w:rsidRPr="00EF6235">
        <w:rPr>
          <w:rFonts w:cs="Arial"/>
          <w:b/>
          <w:bCs/>
          <w:szCs w:val="20"/>
        </w:rPr>
        <w:t>Table S</w:t>
      </w:r>
      <w:r>
        <w:rPr>
          <w:rFonts w:cs="Arial"/>
          <w:b/>
          <w:bCs/>
          <w:szCs w:val="20"/>
        </w:rPr>
        <w:t>7</w:t>
      </w:r>
      <w:r w:rsidRPr="00EF6235">
        <w:rPr>
          <w:rFonts w:cs="Arial"/>
          <w:szCs w:val="20"/>
        </w:rPr>
        <w:t xml:space="preserve">. </w:t>
      </w:r>
      <w:r>
        <w:t>Annual LST limitation and hospital mortality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"/>
        <w:gridCol w:w="1961"/>
        <w:gridCol w:w="2328"/>
      </w:tblGrid>
      <w:tr w:rsidR="000B1977" w14:paraId="2E4676F7" w14:textId="77777777" w:rsidTr="00D470B6">
        <w:tc>
          <w:tcPr>
            <w:tcW w:w="0" w:type="auto"/>
          </w:tcPr>
          <w:p w14:paraId="0ACA0586" w14:textId="77777777" w:rsidR="000B1977" w:rsidRPr="001C3CA6" w:rsidRDefault="000B1977" w:rsidP="00D470B6">
            <w:pPr>
              <w:pStyle w:val="NoSpacing"/>
              <w:rPr>
                <w:b/>
                <w:bCs/>
              </w:rPr>
            </w:pPr>
            <w:r w:rsidRPr="001C3CA6">
              <w:rPr>
                <w:b/>
                <w:bCs/>
              </w:rPr>
              <w:t>Year</w:t>
            </w:r>
          </w:p>
        </w:tc>
        <w:tc>
          <w:tcPr>
            <w:tcW w:w="0" w:type="auto"/>
          </w:tcPr>
          <w:p w14:paraId="0342AC91" w14:textId="77777777" w:rsidR="000B1977" w:rsidRPr="001C3CA6" w:rsidRDefault="000B1977" w:rsidP="00D470B6">
            <w:pPr>
              <w:pStyle w:val="NoSpacing"/>
              <w:rPr>
                <w:b/>
                <w:bCs/>
              </w:rPr>
            </w:pPr>
            <w:r w:rsidRPr="001C3CA6">
              <w:rPr>
                <w:b/>
                <w:bCs/>
              </w:rPr>
              <w:t>LST limitation rate</w:t>
            </w:r>
          </w:p>
        </w:tc>
        <w:tc>
          <w:tcPr>
            <w:tcW w:w="0" w:type="auto"/>
          </w:tcPr>
          <w:p w14:paraId="2FE2E3B6" w14:textId="77777777" w:rsidR="000B1977" w:rsidRPr="001C3CA6" w:rsidRDefault="000B1977" w:rsidP="00D470B6">
            <w:pPr>
              <w:pStyle w:val="NoSpacing"/>
              <w:rPr>
                <w:b/>
                <w:bCs/>
              </w:rPr>
            </w:pPr>
            <w:r w:rsidRPr="001C3CA6">
              <w:rPr>
                <w:b/>
                <w:bCs/>
              </w:rPr>
              <w:t>Hospital mortality rate</w:t>
            </w:r>
          </w:p>
        </w:tc>
      </w:tr>
      <w:tr w:rsidR="000B1977" w14:paraId="060F1369" w14:textId="77777777" w:rsidTr="00D470B6">
        <w:tc>
          <w:tcPr>
            <w:tcW w:w="0" w:type="auto"/>
          </w:tcPr>
          <w:p w14:paraId="604EB4E6" w14:textId="77777777" w:rsidR="000B1977" w:rsidRDefault="000B1977" w:rsidP="00D470B6">
            <w:pPr>
              <w:pStyle w:val="NoSpacing"/>
            </w:pPr>
            <w:r>
              <w:t>2014</w:t>
            </w:r>
          </w:p>
        </w:tc>
        <w:tc>
          <w:tcPr>
            <w:tcW w:w="0" w:type="auto"/>
          </w:tcPr>
          <w:p w14:paraId="467ECD39" w14:textId="77777777" w:rsidR="000B1977" w:rsidRDefault="000B1977" w:rsidP="00D470B6">
            <w:pPr>
              <w:pStyle w:val="NoSpacing"/>
            </w:pPr>
            <w:r>
              <w:t>17.0%</w:t>
            </w:r>
          </w:p>
        </w:tc>
        <w:tc>
          <w:tcPr>
            <w:tcW w:w="0" w:type="auto"/>
          </w:tcPr>
          <w:p w14:paraId="0993CC3E" w14:textId="77777777" w:rsidR="000B1977" w:rsidRDefault="000B1977" w:rsidP="00D470B6">
            <w:pPr>
              <w:pStyle w:val="NoSpacing"/>
            </w:pPr>
            <w:r>
              <w:t>25.4%</w:t>
            </w:r>
          </w:p>
        </w:tc>
      </w:tr>
      <w:tr w:rsidR="000B1977" w14:paraId="1ED4803B" w14:textId="77777777" w:rsidTr="00D470B6">
        <w:tc>
          <w:tcPr>
            <w:tcW w:w="0" w:type="auto"/>
          </w:tcPr>
          <w:p w14:paraId="0B684F0E" w14:textId="77777777" w:rsidR="000B1977" w:rsidRDefault="000B1977" w:rsidP="00D470B6">
            <w:pPr>
              <w:pStyle w:val="NoSpacing"/>
            </w:pPr>
            <w:r>
              <w:t>2015</w:t>
            </w:r>
          </w:p>
        </w:tc>
        <w:tc>
          <w:tcPr>
            <w:tcW w:w="0" w:type="auto"/>
          </w:tcPr>
          <w:p w14:paraId="3BAD907F" w14:textId="77777777" w:rsidR="000B1977" w:rsidRDefault="000B1977" w:rsidP="00D470B6">
            <w:pPr>
              <w:pStyle w:val="NoSpacing"/>
            </w:pPr>
            <w:r>
              <w:t>20.0%</w:t>
            </w:r>
          </w:p>
        </w:tc>
        <w:tc>
          <w:tcPr>
            <w:tcW w:w="0" w:type="auto"/>
          </w:tcPr>
          <w:p w14:paraId="0C8D2BC3" w14:textId="77777777" w:rsidR="000B1977" w:rsidRDefault="000B1977" w:rsidP="00D470B6">
            <w:pPr>
              <w:pStyle w:val="NoSpacing"/>
            </w:pPr>
            <w:r>
              <w:t>26.3%</w:t>
            </w:r>
          </w:p>
        </w:tc>
      </w:tr>
      <w:tr w:rsidR="000B1977" w14:paraId="258B2038" w14:textId="77777777" w:rsidTr="00D470B6">
        <w:tc>
          <w:tcPr>
            <w:tcW w:w="0" w:type="auto"/>
          </w:tcPr>
          <w:p w14:paraId="5948073D" w14:textId="77777777" w:rsidR="000B1977" w:rsidRDefault="000B1977" w:rsidP="00D470B6">
            <w:pPr>
              <w:pStyle w:val="NoSpacing"/>
            </w:pPr>
            <w:r>
              <w:t>2016</w:t>
            </w:r>
          </w:p>
        </w:tc>
        <w:tc>
          <w:tcPr>
            <w:tcW w:w="0" w:type="auto"/>
          </w:tcPr>
          <w:p w14:paraId="3B4A84A7" w14:textId="77777777" w:rsidR="000B1977" w:rsidRDefault="000B1977" w:rsidP="00D470B6">
            <w:pPr>
              <w:pStyle w:val="NoSpacing"/>
            </w:pPr>
            <w:r>
              <w:t>18.4%</w:t>
            </w:r>
          </w:p>
        </w:tc>
        <w:tc>
          <w:tcPr>
            <w:tcW w:w="0" w:type="auto"/>
          </w:tcPr>
          <w:p w14:paraId="34CFDE2C" w14:textId="77777777" w:rsidR="000B1977" w:rsidRDefault="000B1977" w:rsidP="00D470B6">
            <w:pPr>
              <w:pStyle w:val="NoSpacing"/>
            </w:pPr>
            <w:r>
              <w:t>23.5%</w:t>
            </w:r>
          </w:p>
        </w:tc>
      </w:tr>
      <w:tr w:rsidR="000B1977" w14:paraId="4FB6E049" w14:textId="77777777" w:rsidTr="00D470B6">
        <w:tc>
          <w:tcPr>
            <w:tcW w:w="0" w:type="auto"/>
          </w:tcPr>
          <w:p w14:paraId="655FBCD6" w14:textId="77777777" w:rsidR="000B1977" w:rsidRDefault="000B1977" w:rsidP="00D470B6">
            <w:pPr>
              <w:pStyle w:val="NoSpacing"/>
            </w:pPr>
            <w:r>
              <w:t>2017</w:t>
            </w:r>
          </w:p>
        </w:tc>
        <w:tc>
          <w:tcPr>
            <w:tcW w:w="0" w:type="auto"/>
          </w:tcPr>
          <w:p w14:paraId="24DC5C4C" w14:textId="77777777" w:rsidR="000B1977" w:rsidRDefault="000B1977" w:rsidP="00D470B6">
            <w:pPr>
              <w:pStyle w:val="NoSpacing"/>
            </w:pPr>
            <w:r>
              <w:t>20.2%</w:t>
            </w:r>
          </w:p>
        </w:tc>
        <w:tc>
          <w:tcPr>
            <w:tcW w:w="0" w:type="auto"/>
          </w:tcPr>
          <w:p w14:paraId="34CDA16F" w14:textId="77777777" w:rsidR="000B1977" w:rsidRDefault="000B1977" w:rsidP="00D470B6">
            <w:pPr>
              <w:pStyle w:val="NoSpacing"/>
            </w:pPr>
            <w:r>
              <w:t>24.0%</w:t>
            </w:r>
          </w:p>
        </w:tc>
      </w:tr>
      <w:tr w:rsidR="000B1977" w14:paraId="649E517A" w14:textId="77777777" w:rsidTr="00D470B6">
        <w:tc>
          <w:tcPr>
            <w:tcW w:w="0" w:type="auto"/>
          </w:tcPr>
          <w:p w14:paraId="35C73CDE" w14:textId="77777777" w:rsidR="000B1977" w:rsidRDefault="000B1977" w:rsidP="00D470B6">
            <w:pPr>
              <w:pStyle w:val="NoSpacing"/>
            </w:pPr>
            <w:r>
              <w:t>2018</w:t>
            </w:r>
          </w:p>
        </w:tc>
        <w:tc>
          <w:tcPr>
            <w:tcW w:w="0" w:type="auto"/>
          </w:tcPr>
          <w:p w14:paraId="3776DD27" w14:textId="77777777" w:rsidR="000B1977" w:rsidRDefault="000B1977" w:rsidP="00D470B6">
            <w:pPr>
              <w:pStyle w:val="NoSpacing"/>
            </w:pPr>
            <w:r>
              <w:t>18.4%</w:t>
            </w:r>
          </w:p>
        </w:tc>
        <w:tc>
          <w:tcPr>
            <w:tcW w:w="0" w:type="auto"/>
          </w:tcPr>
          <w:p w14:paraId="660EE61A" w14:textId="77777777" w:rsidR="000B1977" w:rsidRDefault="000B1977" w:rsidP="00D470B6">
            <w:pPr>
              <w:pStyle w:val="NoSpacing"/>
            </w:pPr>
            <w:r>
              <w:t>24.8%</w:t>
            </w:r>
          </w:p>
        </w:tc>
      </w:tr>
      <w:tr w:rsidR="000B1977" w14:paraId="0F78E2F6" w14:textId="77777777" w:rsidTr="00D470B6">
        <w:tc>
          <w:tcPr>
            <w:tcW w:w="0" w:type="auto"/>
          </w:tcPr>
          <w:p w14:paraId="28A8B3F3" w14:textId="77777777" w:rsidR="000B1977" w:rsidRDefault="000B1977" w:rsidP="00D470B6">
            <w:pPr>
              <w:pStyle w:val="NoSpacing"/>
            </w:pPr>
            <w:r>
              <w:t>2019</w:t>
            </w:r>
          </w:p>
        </w:tc>
        <w:tc>
          <w:tcPr>
            <w:tcW w:w="0" w:type="auto"/>
          </w:tcPr>
          <w:p w14:paraId="6B0C4A11" w14:textId="77777777" w:rsidR="000B1977" w:rsidRDefault="000B1977" w:rsidP="00D470B6">
            <w:pPr>
              <w:pStyle w:val="NoSpacing"/>
            </w:pPr>
            <w:r>
              <w:t>20.9%</w:t>
            </w:r>
          </w:p>
        </w:tc>
        <w:tc>
          <w:tcPr>
            <w:tcW w:w="0" w:type="auto"/>
          </w:tcPr>
          <w:p w14:paraId="51825161" w14:textId="77777777" w:rsidR="000B1977" w:rsidRDefault="000B1977" w:rsidP="00D470B6">
            <w:pPr>
              <w:pStyle w:val="NoSpacing"/>
            </w:pPr>
            <w:r>
              <w:t>25.9%</w:t>
            </w:r>
          </w:p>
        </w:tc>
      </w:tr>
      <w:tr w:rsidR="000B1977" w14:paraId="50823C03" w14:textId="77777777" w:rsidTr="00D470B6">
        <w:tc>
          <w:tcPr>
            <w:tcW w:w="0" w:type="auto"/>
          </w:tcPr>
          <w:p w14:paraId="2BA7C059" w14:textId="77777777" w:rsidR="000B1977" w:rsidRDefault="000B1977" w:rsidP="00D470B6">
            <w:pPr>
              <w:pStyle w:val="NoSpacing"/>
            </w:pPr>
            <w:r>
              <w:t>Study</w:t>
            </w:r>
          </w:p>
        </w:tc>
        <w:tc>
          <w:tcPr>
            <w:tcW w:w="0" w:type="auto"/>
          </w:tcPr>
          <w:p w14:paraId="5D8AED06" w14:textId="77777777" w:rsidR="000B1977" w:rsidRDefault="000B1977" w:rsidP="00D470B6">
            <w:pPr>
              <w:pStyle w:val="NoSpacing"/>
            </w:pPr>
            <w:r>
              <w:t>19.2%</w:t>
            </w:r>
          </w:p>
        </w:tc>
        <w:tc>
          <w:tcPr>
            <w:tcW w:w="0" w:type="auto"/>
          </w:tcPr>
          <w:p w14:paraId="35B3DF17" w14:textId="77777777" w:rsidR="000B1977" w:rsidRDefault="000B1977" w:rsidP="00D470B6">
            <w:pPr>
              <w:pStyle w:val="NoSpacing"/>
            </w:pPr>
            <w:r>
              <w:t>24.8%</w:t>
            </w:r>
          </w:p>
        </w:tc>
      </w:tr>
    </w:tbl>
    <w:p w14:paraId="2F4523F2" w14:textId="77777777" w:rsidR="000B1977" w:rsidRDefault="000B1977" w:rsidP="000B1977">
      <w:pPr>
        <w:rPr>
          <w:bCs/>
        </w:rPr>
        <w:sectPr w:rsidR="000B1977" w:rsidSect="00ED0B60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A80C120" w14:textId="77777777" w:rsidR="000B1977" w:rsidRPr="00EF6235" w:rsidRDefault="000B1977" w:rsidP="000B1977">
      <w:pPr>
        <w:pStyle w:val="Heading1"/>
      </w:pPr>
      <w:r>
        <w:rPr>
          <w:bCs/>
        </w:rPr>
        <w:t>Figure S1</w:t>
      </w:r>
    </w:p>
    <w:p w14:paraId="087DA3AC" w14:textId="77777777" w:rsidR="000B1977" w:rsidRPr="00EF6235" w:rsidRDefault="000B1977" w:rsidP="000B1977">
      <w:pPr>
        <w:rPr>
          <w:rFonts w:cs="Arial"/>
          <w:szCs w:val="20"/>
        </w:rPr>
      </w:pPr>
      <w:r w:rsidRPr="00EF6235">
        <w:rPr>
          <w:noProof/>
          <w:lang w:eastAsia="en-SG"/>
        </w:rPr>
        <w:drawing>
          <wp:inline distT="0" distB="0" distL="0" distR="0" wp14:anchorId="3548E89D" wp14:editId="4910A9EC">
            <wp:extent cx="4215816" cy="6120000"/>
            <wp:effectExtent l="0" t="0" r="51435" b="14605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FE382580-9F0A-4CD9-99D7-2D4EC68FA1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56FCB60E" w14:textId="77777777" w:rsidR="000B1977" w:rsidRPr="00BA0D53" w:rsidRDefault="000B1977" w:rsidP="000B1977">
      <w:pPr>
        <w:pStyle w:val="NoSpacing"/>
      </w:pPr>
      <w:r w:rsidRPr="00EF6235">
        <w:rPr>
          <w:b/>
          <w:bCs/>
        </w:rPr>
        <w:t>Figure S1</w:t>
      </w:r>
      <w:r w:rsidRPr="00EF6235">
        <w:t>. Flow diagram of patients for both invasive mechanical ventilation and vasopressors/inotropes</w:t>
      </w:r>
    </w:p>
    <w:p w14:paraId="37E1163F" w14:textId="77777777" w:rsidR="000B1977" w:rsidRPr="00EF6235" w:rsidRDefault="000B1977" w:rsidP="000B1977">
      <w:pPr>
        <w:pStyle w:val="NoSpacing"/>
      </w:pPr>
      <w:r w:rsidRPr="00EF6235">
        <w:rPr>
          <w:i/>
          <w:iCs/>
        </w:rPr>
        <w:t xml:space="preserve">ICU </w:t>
      </w:r>
      <w:r w:rsidRPr="00EF6235">
        <w:t xml:space="preserve">intensive care unit </w:t>
      </w:r>
    </w:p>
    <w:p w14:paraId="511F3C96" w14:textId="77777777" w:rsidR="000B1977" w:rsidRPr="00EF6235" w:rsidRDefault="000B1977" w:rsidP="000B1977">
      <w:pPr>
        <w:pStyle w:val="NoSpacing"/>
      </w:pPr>
      <w:r w:rsidRPr="00EF6235">
        <w:t xml:space="preserve">Given the aim of comparing the secondary outcome of hospital mortality with the primary outcomes of withholding and withdrawal of life-sustaining treatments, numbers refer to patients rather than ICU admissions and readmissions. Patients are categorised as receiving withholding or withdrawal orders </w:t>
      </w:r>
      <w:proofErr w:type="gramStart"/>
      <w:r w:rsidRPr="00EF6235">
        <w:t>as long as</w:t>
      </w:r>
      <w:proofErr w:type="gramEnd"/>
      <w:r w:rsidRPr="00EF6235">
        <w:t xml:space="preserve"> the orders were made in at least one</w:t>
      </w:r>
      <w:r>
        <w:t xml:space="preserve"> ICU</w:t>
      </w:r>
      <w:r w:rsidRPr="00EF6235">
        <w:t xml:space="preserve"> admission during the hospital stay. </w:t>
      </w:r>
      <w:r w:rsidRPr="007E18FE">
        <w:t xml:space="preserve">ICU </w:t>
      </w:r>
      <w:r>
        <w:t xml:space="preserve">deaths </w:t>
      </w:r>
      <w:r w:rsidRPr="007E18FE">
        <w:t>refer to the ICU admission where withholding or withdrawal orders were made for patients with multiple ICU admissions within the hospital stay.</w:t>
      </w:r>
      <w:r w:rsidRPr="00EF6235">
        <w:t xml:space="preserve"> </w:t>
      </w:r>
      <w:r w:rsidRPr="007E18FE">
        <w:t xml:space="preserve">Hospital </w:t>
      </w:r>
      <w:r>
        <w:t>deaths</w:t>
      </w:r>
      <w:r w:rsidRPr="007E18FE">
        <w:t xml:space="preserve"> refer to</w:t>
      </w:r>
      <w:r>
        <w:t xml:space="preserve"> deaths during the hospital stay after discharge from the ICU admission where withholding or withdrawal orders were made</w:t>
      </w:r>
      <w:r w:rsidRPr="007E18FE">
        <w:t>.</w:t>
      </w:r>
    </w:p>
    <w:p w14:paraId="36642E32" w14:textId="77777777" w:rsidR="000B1977" w:rsidRPr="00EF6235" w:rsidRDefault="000B1977" w:rsidP="000B1977">
      <w:pPr>
        <w:rPr>
          <w:rFonts w:cs="Arial"/>
          <w:b/>
          <w:bCs/>
          <w:szCs w:val="20"/>
        </w:rPr>
      </w:pPr>
      <w:r w:rsidRPr="00EF6235">
        <w:rPr>
          <w:rFonts w:cs="Arial"/>
          <w:b/>
          <w:bCs/>
          <w:szCs w:val="20"/>
        </w:rPr>
        <w:br w:type="page"/>
      </w:r>
    </w:p>
    <w:p w14:paraId="3C4CF6A0" w14:textId="77777777" w:rsidR="000B1977" w:rsidRPr="00EF6235" w:rsidRDefault="000B1977" w:rsidP="000B1977">
      <w:pPr>
        <w:pStyle w:val="Heading1"/>
      </w:pPr>
      <w:r>
        <w:rPr>
          <w:bCs/>
        </w:rPr>
        <w:t>Figure S2</w:t>
      </w:r>
    </w:p>
    <w:p w14:paraId="6F9E3662" w14:textId="77777777" w:rsidR="000B1977" w:rsidRPr="00EF6235" w:rsidRDefault="000B1977" w:rsidP="000B1977">
      <w:pPr>
        <w:rPr>
          <w:rFonts w:cs="Arial"/>
          <w:szCs w:val="20"/>
        </w:rPr>
      </w:pPr>
      <w:r>
        <w:rPr>
          <w:noProof/>
          <w:lang w:eastAsia="en-SG"/>
        </w:rPr>
        <w:drawing>
          <wp:inline distT="0" distB="0" distL="0" distR="0" wp14:anchorId="1F53A93D" wp14:editId="67904F37">
            <wp:extent cx="4215816" cy="5449356"/>
            <wp:effectExtent l="0" t="0" r="51435" b="18415"/>
            <wp:docPr id="5" name="Diagram 5">
              <a:extLst xmlns:a="http://schemas.openxmlformats.org/drawingml/2006/main">
                <a:ext uri="{FF2B5EF4-FFF2-40B4-BE49-F238E27FC236}">
                  <a16:creationId xmlns:a16="http://schemas.microsoft.com/office/drawing/2014/main" id="{F9F968A5-58EC-42CC-AA01-2D9ECC59FD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23993AC6" w14:textId="77777777" w:rsidR="000B1977" w:rsidRPr="00EF6235" w:rsidRDefault="000B1977" w:rsidP="000B1977">
      <w:pPr>
        <w:pStyle w:val="NoSpacing"/>
        <w:rPr>
          <w:u w:val="single"/>
        </w:rPr>
      </w:pPr>
      <w:r w:rsidRPr="00EF6235">
        <w:rPr>
          <w:b/>
          <w:bCs/>
        </w:rPr>
        <w:t xml:space="preserve">Figure S2. </w:t>
      </w:r>
      <w:r w:rsidRPr="00EF6235">
        <w:t>Flow diagram of patients for DNR order</w:t>
      </w:r>
    </w:p>
    <w:p w14:paraId="48708A6E" w14:textId="77777777" w:rsidR="000B1977" w:rsidRPr="00EF6235" w:rsidRDefault="000B1977" w:rsidP="000B1977">
      <w:pPr>
        <w:pStyle w:val="NoSpacing"/>
      </w:pPr>
      <w:r w:rsidRPr="00EF6235">
        <w:rPr>
          <w:i/>
          <w:iCs/>
        </w:rPr>
        <w:t xml:space="preserve">DNR </w:t>
      </w:r>
      <w:r w:rsidRPr="00EF6235">
        <w:t>do-not-resuscitate</w:t>
      </w:r>
      <w:r>
        <w:t xml:space="preserve">, </w:t>
      </w:r>
      <w:r w:rsidRPr="00EF6235">
        <w:rPr>
          <w:i/>
          <w:iCs/>
        </w:rPr>
        <w:t xml:space="preserve">ICU </w:t>
      </w:r>
      <w:r w:rsidRPr="00EF6235">
        <w:t xml:space="preserve">intensive care </w:t>
      </w:r>
      <w:proofErr w:type="gramStart"/>
      <w:r w:rsidRPr="00EF6235">
        <w:t>unit</w:t>
      </w:r>
      <w:proofErr w:type="gramEnd"/>
      <w:r w:rsidRPr="00EF6235">
        <w:t xml:space="preserve"> </w:t>
      </w:r>
    </w:p>
    <w:p w14:paraId="207B8943" w14:textId="77777777" w:rsidR="000B1977" w:rsidRPr="00EF6235" w:rsidRDefault="000B1977" w:rsidP="000B1977">
      <w:pPr>
        <w:pStyle w:val="NoSpacing"/>
      </w:pPr>
      <w:r w:rsidRPr="007E18FE">
        <w:t xml:space="preserve">Given that we are measuring the </w:t>
      </w:r>
      <w:r>
        <w:t xml:space="preserve">secondary </w:t>
      </w:r>
      <w:r w:rsidRPr="007E18FE">
        <w:t xml:space="preserve">outcome of hospital mortality with patients who had DNR orders, numbers refer to patients rather than ICU admissions and readmissions. </w:t>
      </w:r>
      <w:r w:rsidRPr="00EF6235">
        <w:t xml:space="preserve">Patients are categorised as receiving DNR orders (a form of withholding) </w:t>
      </w:r>
      <w:proofErr w:type="gramStart"/>
      <w:r w:rsidRPr="00EF6235">
        <w:t>as long as</w:t>
      </w:r>
      <w:proofErr w:type="gramEnd"/>
      <w:r w:rsidRPr="00EF6235">
        <w:t xml:space="preserve"> the orders were made in at least one</w:t>
      </w:r>
      <w:r>
        <w:t xml:space="preserve"> ICU</w:t>
      </w:r>
      <w:r w:rsidRPr="00EF6235">
        <w:t xml:space="preserve"> admission during the hospital stay. </w:t>
      </w:r>
      <w:r w:rsidRPr="007E18FE">
        <w:t xml:space="preserve">ICU </w:t>
      </w:r>
      <w:r>
        <w:t xml:space="preserve">deaths </w:t>
      </w:r>
      <w:r w:rsidRPr="007E18FE">
        <w:t xml:space="preserve">refer to the ICU admission where </w:t>
      </w:r>
      <w:r>
        <w:t>DNR</w:t>
      </w:r>
      <w:r w:rsidRPr="007E18FE">
        <w:t xml:space="preserve"> orders were made for patients with multiple ICU admissions within the hospital stay.</w:t>
      </w:r>
      <w:r w:rsidRPr="00EF6235">
        <w:t xml:space="preserve"> </w:t>
      </w:r>
      <w:r w:rsidRPr="007E18FE">
        <w:t xml:space="preserve">Hospital </w:t>
      </w:r>
      <w:r>
        <w:t>deaths</w:t>
      </w:r>
      <w:r w:rsidRPr="007E18FE">
        <w:t xml:space="preserve"> refer to</w:t>
      </w:r>
      <w:r>
        <w:t xml:space="preserve"> deaths during the hospital stay after discharge from the ICU admission where DNR orders were made</w:t>
      </w:r>
      <w:r w:rsidRPr="007E18FE">
        <w:t>.</w:t>
      </w:r>
      <w:r w:rsidRPr="00EF6235">
        <w:t xml:space="preserve"> </w:t>
      </w:r>
    </w:p>
    <w:p w14:paraId="3E4D8703" w14:textId="77777777" w:rsidR="000B1977" w:rsidRPr="00EF6235" w:rsidRDefault="000B1977" w:rsidP="000B1977">
      <w:pPr>
        <w:rPr>
          <w:rFonts w:cs="Arial"/>
          <w:b/>
          <w:bCs/>
          <w:szCs w:val="20"/>
          <w:highlight w:val="yellow"/>
        </w:rPr>
      </w:pPr>
      <w:r w:rsidRPr="00EF6235">
        <w:rPr>
          <w:rFonts w:cs="Arial"/>
          <w:b/>
          <w:bCs/>
          <w:szCs w:val="20"/>
          <w:highlight w:val="yellow"/>
        </w:rPr>
        <w:br w:type="page"/>
      </w:r>
    </w:p>
    <w:p w14:paraId="3F41565B" w14:textId="77777777" w:rsidR="000B1977" w:rsidRPr="00EF6235" w:rsidRDefault="000B1977" w:rsidP="000B1977">
      <w:pPr>
        <w:pStyle w:val="Heading1"/>
        <w:rPr>
          <w:bCs/>
        </w:rPr>
      </w:pPr>
      <w:r>
        <w:rPr>
          <w:bCs/>
        </w:rPr>
        <w:t>Figure S3</w:t>
      </w:r>
    </w:p>
    <w:p w14:paraId="489AB9D9" w14:textId="77777777" w:rsidR="000B1977" w:rsidRPr="00EF6235" w:rsidRDefault="000B1977" w:rsidP="000B1977">
      <w:pPr>
        <w:pStyle w:val="NoSpacing"/>
      </w:pPr>
      <w:r w:rsidRPr="00EF6235">
        <w:rPr>
          <w:noProof/>
          <w:lang w:eastAsia="en-SG"/>
        </w:rPr>
        <w:drawing>
          <wp:anchor distT="0" distB="0" distL="114300" distR="114300" simplePos="0" relativeHeight="251658240" behindDoc="0" locked="0" layoutInCell="1" allowOverlap="1" wp14:anchorId="263BEAD1" wp14:editId="63AC14BD">
            <wp:simplePos x="914400" y="1209368"/>
            <wp:positionH relativeFrom="column">
              <wp:align>left</wp:align>
            </wp:positionH>
            <wp:positionV relativeFrom="paragraph">
              <wp:align>top</wp:align>
            </wp:positionV>
            <wp:extent cx="4269298" cy="6120000"/>
            <wp:effectExtent l="0" t="0" r="55245" b="14605"/>
            <wp:wrapSquare wrapText="bothSides"/>
            <wp:docPr id="10" name="Diagram 10">
              <a:extLst xmlns:a="http://schemas.openxmlformats.org/drawingml/2006/main">
                <a:ext uri="{FF2B5EF4-FFF2-40B4-BE49-F238E27FC236}">
                  <a16:creationId xmlns:a16="http://schemas.microsoft.com/office/drawing/2014/main" id="{5601AC5A-E74E-47F0-AD37-68A9052C2A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5" r:lo="rId16" r:qs="rId17" r:cs="rId18"/>
              </a:graphicData>
            </a:graphic>
          </wp:anchor>
        </w:drawing>
      </w:r>
      <w:r w:rsidRPr="00EF6235">
        <w:rPr>
          <w:rFonts w:cs="Arial"/>
          <w:szCs w:val="20"/>
        </w:rPr>
        <w:br w:type="textWrapping" w:clear="all"/>
      </w:r>
    </w:p>
    <w:p w14:paraId="72D89D09" w14:textId="77777777" w:rsidR="000B1977" w:rsidRPr="00EF6235" w:rsidRDefault="000B1977" w:rsidP="000B1977">
      <w:pPr>
        <w:pStyle w:val="NoSpacing"/>
      </w:pPr>
      <w:r w:rsidRPr="00EF6235">
        <w:rPr>
          <w:b/>
          <w:bCs/>
        </w:rPr>
        <w:t xml:space="preserve">Figure S3. </w:t>
      </w:r>
      <w:r w:rsidRPr="00EF6235">
        <w:t>Flow diagram of patients for invasive mechanical ventilation</w:t>
      </w:r>
    </w:p>
    <w:p w14:paraId="7B0D4EFD" w14:textId="77777777" w:rsidR="000B1977" w:rsidRPr="00EF6235" w:rsidRDefault="000B1977" w:rsidP="000B1977">
      <w:pPr>
        <w:pStyle w:val="NoSpacing"/>
      </w:pPr>
      <w:r w:rsidRPr="00EF6235">
        <w:rPr>
          <w:i/>
          <w:iCs/>
        </w:rPr>
        <w:t xml:space="preserve">ICU </w:t>
      </w:r>
      <w:r w:rsidRPr="00EF6235">
        <w:t>intensive care unit</w:t>
      </w:r>
    </w:p>
    <w:p w14:paraId="489C2F54" w14:textId="77777777" w:rsidR="000B1977" w:rsidRPr="00EF6235" w:rsidRDefault="000B1977" w:rsidP="000B1977">
      <w:pPr>
        <w:pStyle w:val="NoSpacing"/>
      </w:pPr>
      <w:r w:rsidRPr="00EF6235">
        <w:t xml:space="preserve">Given the aim of comparing the secondary outcome of hospital mortality with the primary outcomes of withholding and withdrawal of life-sustaining treatments, numbers refer to patients rather than ICU admissions and readmissions. Patients are categorised as receiving withholding or withdrawal orders </w:t>
      </w:r>
      <w:proofErr w:type="gramStart"/>
      <w:r w:rsidRPr="00EF6235">
        <w:t>as long as</w:t>
      </w:r>
      <w:proofErr w:type="gramEnd"/>
      <w:r w:rsidRPr="00EF6235">
        <w:t xml:space="preserve"> the orders were made in at least one</w:t>
      </w:r>
      <w:r>
        <w:t xml:space="preserve"> ICU</w:t>
      </w:r>
      <w:r w:rsidRPr="00EF6235">
        <w:t xml:space="preserve"> admission during the hospital stay. </w:t>
      </w:r>
      <w:r w:rsidRPr="007E18FE">
        <w:t xml:space="preserve">ICU </w:t>
      </w:r>
      <w:r>
        <w:t xml:space="preserve">deaths </w:t>
      </w:r>
      <w:r w:rsidRPr="007E18FE">
        <w:t>refer to the ICU admission where withholding or withdrawal orders were made for patients with multiple ICU admissions within the hospital stay.</w:t>
      </w:r>
      <w:r w:rsidRPr="00EF6235">
        <w:t xml:space="preserve"> </w:t>
      </w:r>
      <w:r w:rsidRPr="007E18FE">
        <w:t xml:space="preserve">Hospital </w:t>
      </w:r>
      <w:r>
        <w:t>deaths</w:t>
      </w:r>
      <w:r w:rsidRPr="007E18FE">
        <w:t xml:space="preserve"> refer to</w:t>
      </w:r>
      <w:r>
        <w:t xml:space="preserve"> deaths during the hospital stay after discharge from the ICU admission where withholding or withdrawal orders were made</w:t>
      </w:r>
      <w:r w:rsidRPr="007E18FE">
        <w:t>.</w:t>
      </w:r>
    </w:p>
    <w:p w14:paraId="2AD08741" w14:textId="77777777" w:rsidR="000B1977" w:rsidRPr="00EF6235" w:rsidRDefault="000B1977" w:rsidP="000B1977">
      <w:pPr>
        <w:rPr>
          <w:rFonts w:cs="Arial"/>
          <w:szCs w:val="20"/>
        </w:rPr>
      </w:pPr>
      <w:r w:rsidRPr="00EF6235">
        <w:rPr>
          <w:rFonts w:cs="Arial"/>
          <w:szCs w:val="20"/>
        </w:rPr>
        <w:br w:type="page"/>
      </w:r>
    </w:p>
    <w:p w14:paraId="1CE18502" w14:textId="77777777" w:rsidR="000B1977" w:rsidRPr="00EF6235" w:rsidRDefault="000B1977" w:rsidP="000B1977">
      <w:pPr>
        <w:pStyle w:val="Heading1"/>
      </w:pPr>
      <w:r>
        <w:rPr>
          <w:bCs/>
        </w:rPr>
        <w:t>Figure S4</w:t>
      </w:r>
    </w:p>
    <w:p w14:paraId="12B860A4" w14:textId="77777777" w:rsidR="000B1977" w:rsidRPr="00EF6235" w:rsidRDefault="000B1977" w:rsidP="000B1977">
      <w:pPr>
        <w:rPr>
          <w:rFonts w:cs="Arial"/>
          <w:b/>
          <w:bCs/>
          <w:szCs w:val="20"/>
        </w:rPr>
      </w:pPr>
      <w:r w:rsidRPr="00EF6235">
        <w:rPr>
          <w:noProof/>
          <w:lang w:eastAsia="en-SG"/>
        </w:rPr>
        <w:drawing>
          <wp:inline distT="0" distB="0" distL="0" distR="0" wp14:anchorId="5BA47512" wp14:editId="4F2C0848">
            <wp:extent cx="4225565" cy="6120000"/>
            <wp:effectExtent l="19050" t="0" r="41910" b="0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8BB23939-07D6-4F6B-8644-BBB3FEB5E0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0" r:lo="rId21" r:qs="rId22" r:cs="rId23"/>
              </a:graphicData>
            </a:graphic>
          </wp:inline>
        </w:drawing>
      </w:r>
    </w:p>
    <w:p w14:paraId="46602EEC" w14:textId="77777777" w:rsidR="000B1977" w:rsidRPr="00EF6235" w:rsidRDefault="000B1977" w:rsidP="000B1977">
      <w:pPr>
        <w:pStyle w:val="NoSpacing"/>
        <w:rPr>
          <w:i/>
          <w:iCs/>
        </w:rPr>
      </w:pPr>
      <w:r w:rsidRPr="00EF6235">
        <w:rPr>
          <w:b/>
          <w:bCs/>
        </w:rPr>
        <w:t>Figure S4</w:t>
      </w:r>
      <w:r w:rsidRPr="00EF6235">
        <w:t>. Flow diagram of patients for vasopressors/inotropes</w:t>
      </w:r>
    </w:p>
    <w:p w14:paraId="72F4E82D" w14:textId="77777777" w:rsidR="000B1977" w:rsidRPr="00EF6235" w:rsidRDefault="000B1977" w:rsidP="000B1977">
      <w:pPr>
        <w:pStyle w:val="NoSpacing"/>
      </w:pPr>
      <w:r w:rsidRPr="00EF6235">
        <w:rPr>
          <w:i/>
          <w:iCs/>
        </w:rPr>
        <w:t xml:space="preserve">ICU </w:t>
      </w:r>
      <w:r w:rsidRPr="00EF6235">
        <w:t xml:space="preserve">intensive care unit </w:t>
      </w:r>
    </w:p>
    <w:p w14:paraId="387BFB63" w14:textId="77777777" w:rsidR="000B1977" w:rsidRPr="00EF6235" w:rsidRDefault="000B1977" w:rsidP="000B1977">
      <w:pPr>
        <w:pStyle w:val="NoSpacing"/>
      </w:pPr>
      <w:r w:rsidRPr="00EF6235">
        <w:t xml:space="preserve">Given the aim of comparing the secondary outcome of hospital mortality with the primary outcomes of withholding and withdrawal of life-sustaining treatments, numbers refer to patients rather than ICU admissions and readmissions. Patients are categorised as receiving withholding or withdrawal orders </w:t>
      </w:r>
      <w:proofErr w:type="gramStart"/>
      <w:r w:rsidRPr="00EF6235">
        <w:t>as long as</w:t>
      </w:r>
      <w:proofErr w:type="gramEnd"/>
      <w:r w:rsidRPr="00EF6235">
        <w:t xml:space="preserve"> the orders were made in at least one </w:t>
      </w:r>
      <w:r>
        <w:t xml:space="preserve">ICU </w:t>
      </w:r>
      <w:r w:rsidRPr="00EF6235">
        <w:t xml:space="preserve">admission during the hospital stay. </w:t>
      </w:r>
      <w:r w:rsidRPr="007E18FE">
        <w:t xml:space="preserve">ICU </w:t>
      </w:r>
      <w:r>
        <w:t xml:space="preserve">deaths </w:t>
      </w:r>
      <w:r w:rsidRPr="007E18FE">
        <w:t>refer to the ICU admission where withholding or withdrawal orders were made for patients with multiple ICU admissions within the hospital stay.</w:t>
      </w:r>
      <w:r w:rsidRPr="00EF6235">
        <w:t xml:space="preserve"> </w:t>
      </w:r>
      <w:r w:rsidRPr="007E18FE">
        <w:t xml:space="preserve">Hospital </w:t>
      </w:r>
      <w:r>
        <w:t>deaths</w:t>
      </w:r>
      <w:r w:rsidRPr="007E18FE">
        <w:t xml:space="preserve"> refer to</w:t>
      </w:r>
      <w:r>
        <w:t xml:space="preserve"> deaths during the hospital stay after discharge from the ICU admission where withholding or withdrawal orders were made</w:t>
      </w:r>
      <w:r w:rsidRPr="007E18FE">
        <w:t>.</w:t>
      </w:r>
      <w:r w:rsidRPr="00EF6235">
        <w:t xml:space="preserve"> </w:t>
      </w:r>
    </w:p>
    <w:p w14:paraId="0767D451" w14:textId="77777777" w:rsidR="000B1977" w:rsidRDefault="000B1977" w:rsidP="000B1977">
      <w:pPr>
        <w:tabs>
          <w:tab w:val="left" w:pos="1950"/>
        </w:tabs>
        <w:rPr>
          <w:rFonts w:cs="Arial"/>
          <w:szCs w:val="20"/>
        </w:rPr>
      </w:pPr>
    </w:p>
    <w:p w14:paraId="2698F23E" w14:textId="77777777" w:rsidR="008D171F" w:rsidRDefault="008D171F"/>
    <w:sectPr w:rsidR="008D171F" w:rsidSect="00ED0B6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F4856"/>
    <w:multiLevelType w:val="hybridMultilevel"/>
    <w:tmpl w:val="116A6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280A29"/>
    <w:multiLevelType w:val="multilevel"/>
    <w:tmpl w:val="F6EA1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9B029E"/>
    <w:multiLevelType w:val="hybridMultilevel"/>
    <w:tmpl w:val="11262A74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554F3"/>
    <w:multiLevelType w:val="hybridMultilevel"/>
    <w:tmpl w:val="E6F87476"/>
    <w:lvl w:ilvl="0" w:tplc="B350A9FE">
      <w:numFmt w:val="bullet"/>
      <w:lvlText w:val="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9B6066"/>
    <w:multiLevelType w:val="hybridMultilevel"/>
    <w:tmpl w:val="E716B6A2"/>
    <w:lvl w:ilvl="0" w:tplc="14729E4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A61A5"/>
    <w:multiLevelType w:val="multilevel"/>
    <w:tmpl w:val="9984ED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BB2C83"/>
    <w:multiLevelType w:val="hybridMultilevel"/>
    <w:tmpl w:val="3DB4778C"/>
    <w:lvl w:ilvl="0" w:tplc="886AD9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C14896"/>
    <w:multiLevelType w:val="hybridMultilevel"/>
    <w:tmpl w:val="D2F0DB46"/>
    <w:lvl w:ilvl="0" w:tplc="30B27A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3C0681"/>
    <w:multiLevelType w:val="multilevel"/>
    <w:tmpl w:val="721C2E6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5627485"/>
    <w:multiLevelType w:val="hybridMultilevel"/>
    <w:tmpl w:val="11262A74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A101B"/>
    <w:multiLevelType w:val="hybridMultilevel"/>
    <w:tmpl w:val="EF482FB4"/>
    <w:lvl w:ilvl="0" w:tplc="663693D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5A0CD5"/>
    <w:multiLevelType w:val="multilevel"/>
    <w:tmpl w:val="0026067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DD93A96"/>
    <w:multiLevelType w:val="multilevel"/>
    <w:tmpl w:val="8A7EAE0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3B049B0"/>
    <w:multiLevelType w:val="hybridMultilevel"/>
    <w:tmpl w:val="07A6CFF8"/>
    <w:lvl w:ilvl="0" w:tplc="4E58F3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240864"/>
    <w:multiLevelType w:val="multilevel"/>
    <w:tmpl w:val="1736E13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0128D9"/>
    <w:multiLevelType w:val="hybridMultilevel"/>
    <w:tmpl w:val="C5247C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863906"/>
    <w:multiLevelType w:val="hybridMultilevel"/>
    <w:tmpl w:val="D45A030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23481D"/>
    <w:multiLevelType w:val="hybridMultilevel"/>
    <w:tmpl w:val="985A4A2E"/>
    <w:lvl w:ilvl="0" w:tplc="F49CBF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816CDE"/>
    <w:multiLevelType w:val="hybridMultilevel"/>
    <w:tmpl w:val="2556C37E"/>
    <w:lvl w:ilvl="0" w:tplc="30B27A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F75867"/>
    <w:multiLevelType w:val="hybridMultilevel"/>
    <w:tmpl w:val="67E08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CE16D3"/>
    <w:multiLevelType w:val="hybridMultilevel"/>
    <w:tmpl w:val="C5247C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F841AE"/>
    <w:multiLevelType w:val="hybridMultilevel"/>
    <w:tmpl w:val="DD243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8A052D"/>
    <w:multiLevelType w:val="hybridMultilevel"/>
    <w:tmpl w:val="7BC845CC"/>
    <w:lvl w:ilvl="0" w:tplc="9CD66C4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2B19E4"/>
    <w:multiLevelType w:val="hybridMultilevel"/>
    <w:tmpl w:val="231A15E6"/>
    <w:lvl w:ilvl="0" w:tplc="A1C6B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7172091">
    <w:abstractNumId w:val="21"/>
  </w:num>
  <w:num w:numId="2" w16cid:durableId="1194346570">
    <w:abstractNumId w:val="19"/>
  </w:num>
  <w:num w:numId="3" w16cid:durableId="599265098">
    <w:abstractNumId w:val="0"/>
  </w:num>
  <w:num w:numId="4" w16cid:durableId="2113090528">
    <w:abstractNumId w:val="18"/>
  </w:num>
  <w:num w:numId="5" w16cid:durableId="1028606117">
    <w:abstractNumId w:val="7"/>
  </w:num>
  <w:num w:numId="6" w16cid:durableId="699739722">
    <w:abstractNumId w:val="12"/>
  </w:num>
  <w:num w:numId="7" w16cid:durableId="405960981">
    <w:abstractNumId w:val="5"/>
  </w:num>
  <w:num w:numId="8" w16cid:durableId="583300281">
    <w:abstractNumId w:val="8"/>
  </w:num>
  <w:num w:numId="9" w16cid:durableId="1981764619">
    <w:abstractNumId w:val="11"/>
  </w:num>
  <w:num w:numId="10" w16cid:durableId="798645977">
    <w:abstractNumId w:val="14"/>
  </w:num>
  <w:num w:numId="11" w16cid:durableId="1561987962">
    <w:abstractNumId w:val="6"/>
  </w:num>
  <w:num w:numId="12" w16cid:durableId="807434356">
    <w:abstractNumId w:val="3"/>
  </w:num>
  <w:num w:numId="13" w16cid:durableId="339739738">
    <w:abstractNumId w:val="15"/>
  </w:num>
  <w:num w:numId="14" w16cid:durableId="855071364">
    <w:abstractNumId w:val="2"/>
  </w:num>
  <w:num w:numId="15" w16cid:durableId="1775782592">
    <w:abstractNumId w:val="17"/>
  </w:num>
  <w:num w:numId="16" w16cid:durableId="1753356195">
    <w:abstractNumId w:val="10"/>
  </w:num>
  <w:num w:numId="17" w16cid:durableId="1914462833">
    <w:abstractNumId w:val="20"/>
  </w:num>
  <w:num w:numId="18" w16cid:durableId="448470052">
    <w:abstractNumId w:val="9"/>
  </w:num>
  <w:num w:numId="19" w16cid:durableId="104355028">
    <w:abstractNumId w:val="4"/>
  </w:num>
  <w:num w:numId="20" w16cid:durableId="1823810400">
    <w:abstractNumId w:val="23"/>
  </w:num>
  <w:num w:numId="21" w16cid:durableId="937712747">
    <w:abstractNumId w:val="1"/>
  </w:num>
  <w:num w:numId="22" w16cid:durableId="1350571803">
    <w:abstractNumId w:val="16"/>
  </w:num>
  <w:num w:numId="23" w16cid:durableId="1801263493">
    <w:abstractNumId w:val="22"/>
  </w:num>
  <w:num w:numId="24" w16cid:durableId="77779206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977"/>
    <w:rsid w:val="0000096D"/>
    <w:rsid w:val="00000CC8"/>
    <w:rsid w:val="000015B5"/>
    <w:rsid w:val="00001D89"/>
    <w:rsid w:val="000027DC"/>
    <w:rsid w:val="00003054"/>
    <w:rsid w:val="000030EF"/>
    <w:rsid w:val="000035C2"/>
    <w:rsid w:val="00004B8B"/>
    <w:rsid w:val="00005515"/>
    <w:rsid w:val="0000603B"/>
    <w:rsid w:val="000061C3"/>
    <w:rsid w:val="000064D9"/>
    <w:rsid w:val="00006511"/>
    <w:rsid w:val="0000660D"/>
    <w:rsid w:val="00006AEE"/>
    <w:rsid w:val="000074C5"/>
    <w:rsid w:val="00007B7F"/>
    <w:rsid w:val="00007F39"/>
    <w:rsid w:val="00007F94"/>
    <w:rsid w:val="00010917"/>
    <w:rsid w:val="00011551"/>
    <w:rsid w:val="000115AD"/>
    <w:rsid w:val="000115CD"/>
    <w:rsid w:val="00011E0B"/>
    <w:rsid w:val="00013037"/>
    <w:rsid w:val="000135B4"/>
    <w:rsid w:val="00013750"/>
    <w:rsid w:val="0001375F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089"/>
    <w:rsid w:val="00023686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6C2C"/>
    <w:rsid w:val="00027047"/>
    <w:rsid w:val="00027A70"/>
    <w:rsid w:val="00027A76"/>
    <w:rsid w:val="00027B38"/>
    <w:rsid w:val="00030462"/>
    <w:rsid w:val="00030FAF"/>
    <w:rsid w:val="000311DB"/>
    <w:rsid w:val="0003148D"/>
    <w:rsid w:val="00031B58"/>
    <w:rsid w:val="00032E43"/>
    <w:rsid w:val="00033F3C"/>
    <w:rsid w:val="00033F90"/>
    <w:rsid w:val="000343D6"/>
    <w:rsid w:val="0003465A"/>
    <w:rsid w:val="000349F8"/>
    <w:rsid w:val="00034BB3"/>
    <w:rsid w:val="00034EB9"/>
    <w:rsid w:val="000361C8"/>
    <w:rsid w:val="0003629D"/>
    <w:rsid w:val="000369C1"/>
    <w:rsid w:val="00036C49"/>
    <w:rsid w:val="00036C52"/>
    <w:rsid w:val="000374C4"/>
    <w:rsid w:val="0003762C"/>
    <w:rsid w:val="0003791D"/>
    <w:rsid w:val="00037BD4"/>
    <w:rsid w:val="00040267"/>
    <w:rsid w:val="0004046D"/>
    <w:rsid w:val="00040A8C"/>
    <w:rsid w:val="00040AF3"/>
    <w:rsid w:val="00040B41"/>
    <w:rsid w:val="00041146"/>
    <w:rsid w:val="000414EE"/>
    <w:rsid w:val="0004182C"/>
    <w:rsid w:val="00041866"/>
    <w:rsid w:val="00041CBE"/>
    <w:rsid w:val="00042373"/>
    <w:rsid w:val="000426E6"/>
    <w:rsid w:val="00042719"/>
    <w:rsid w:val="00042E45"/>
    <w:rsid w:val="00042EB3"/>
    <w:rsid w:val="00043179"/>
    <w:rsid w:val="00043776"/>
    <w:rsid w:val="00043948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E2A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A19"/>
    <w:rsid w:val="00052B68"/>
    <w:rsid w:val="00052D57"/>
    <w:rsid w:val="00053352"/>
    <w:rsid w:val="0005337D"/>
    <w:rsid w:val="000533FC"/>
    <w:rsid w:val="00053BCD"/>
    <w:rsid w:val="00053E27"/>
    <w:rsid w:val="00054589"/>
    <w:rsid w:val="00054603"/>
    <w:rsid w:val="00054DF7"/>
    <w:rsid w:val="00054F68"/>
    <w:rsid w:val="00055A98"/>
    <w:rsid w:val="000574EB"/>
    <w:rsid w:val="00060461"/>
    <w:rsid w:val="0006063F"/>
    <w:rsid w:val="00060B0D"/>
    <w:rsid w:val="00060BF5"/>
    <w:rsid w:val="00060D85"/>
    <w:rsid w:val="00061B2B"/>
    <w:rsid w:val="00061C9F"/>
    <w:rsid w:val="00061FA3"/>
    <w:rsid w:val="000632EC"/>
    <w:rsid w:val="0006331C"/>
    <w:rsid w:val="00063572"/>
    <w:rsid w:val="0006368F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3F6"/>
    <w:rsid w:val="00066754"/>
    <w:rsid w:val="0006770B"/>
    <w:rsid w:val="0006799C"/>
    <w:rsid w:val="000679DD"/>
    <w:rsid w:val="0007000E"/>
    <w:rsid w:val="00070AE1"/>
    <w:rsid w:val="00071687"/>
    <w:rsid w:val="00071BAA"/>
    <w:rsid w:val="00071D70"/>
    <w:rsid w:val="0007231D"/>
    <w:rsid w:val="00073183"/>
    <w:rsid w:val="00073496"/>
    <w:rsid w:val="00073D78"/>
    <w:rsid w:val="00074003"/>
    <w:rsid w:val="000743F3"/>
    <w:rsid w:val="0007485A"/>
    <w:rsid w:val="00076086"/>
    <w:rsid w:val="00076190"/>
    <w:rsid w:val="000761EE"/>
    <w:rsid w:val="00076504"/>
    <w:rsid w:val="00076619"/>
    <w:rsid w:val="0007670E"/>
    <w:rsid w:val="0007711B"/>
    <w:rsid w:val="000771A1"/>
    <w:rsid w:val="00080638"/>
    <w:rsid w:val="000818F4"/>
    <w:rsid w:val="000819F3"/>
    <w:rsid w:val="00081BE6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66E7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2EEE"/>
    <w:rsid w:val="000935B6"/>
    <w:rsid w:val="000947F9"/>
    <w:rsid w:val="00094A30"/>
    <w:rsid w:val="00094BB1"/>
    <w:rsid w:val="00094E81"/>
    <w:rsid w:val="00095577"/>
    <w:rsid w:val="0009575F"/>
    <w:rsid w:val="0009674E"/>
    <w:rsid w:val="00097A4A"/>
    <w:rsid w:val="000A0972"/>
    <w:rsid w:val="000A0C9E"/>
    <w:rsid w:val="000A0D32"/>
    <w:rsid w:val="000A0D68"/>
    <w:rsid w:val="000A0F41"/>
    <w:rsid w:val="000A1226"/>
    <w:rsid w:val="000A2D8D"/>
    <w:rsid w:val="000A2D9C"/>
    <w:rsid w:val="000A31EF"/>
    <w:rsid w:val="000A3E68"/>
    <w:rsid w:val="000A408E"/>
    <w:rsid w:val="000A47EA"/>
    <w:rsid w:val="000A4AC2"/>
    <w:rsid w:val="000A5535"/>
    <w:rsid w:val="000A5770"/>
    <w:rsid w:val="000A5F59"/>
    <w:rsid w:val="000A6293"/>
    <w:rsid w:val="000A67BB"/>
    <w:rsid w:val="000A6C39"/>
    <w:rsid w:val="000A7389"/>
    <w:rsid w:val="000A7401"/>
    <w:rsid w:val="000A7842"/>
    <w:rsid w:val="000A7F83"/>
    <w:rsid w:val="000B008D"/>
    <w:rsid w:val="000B0446"/>
    <w:rsid w:val="000B1977"/>
    <w:rsid w:val="000B1B7C"/>
    <w:rsid w:val="000B1B9F"/>
    <w:rsid w:val="000B1F9C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6A4"/>
    <w:rsid w:val="000B4A4F"/>
    <w:rsid w:val="000B4C2B"/>
    <w:rsid w:val="000B56CB"/>
    <w:rsid w:val="000B5CCB"/>
    <w:rsid w:val="000B5FE7"/>
    <w:rsid w:val="000B6593"/>
    <w:rsid w:val="000B7845"/>
    <w:rsid w:val="000B7C7A"/>
    <w:rsid w:val="000C1892"/>
    <w:rsid w:val="000C1D81"/>
    <w:rsid w:val="000C2130"/>
    <w:rsid w:val="000C2460"/>
    <w:rsid w:val="000C247F"/>
    <w:rsid w:val="000C28FD"/>
    <w:rsid w:val="000C2A95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0646"/>
    <w:rsid w:val="000D1911"/>
    <w:rsid w:val="000D1F1F"/>
    <w:rsid w:val="000D1F3B"/>
    <w:rsid w:val="000D2170"/>
    <w:rsid w:val="000D2509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5A1"/>
    <w:rsid w:val="000D66EB"/>
    <w:rsid w:val="000D6DF5"/>
    <w:rsid w:val="000D6E6D"/>
    <w:rsid w:val="000D7263"/>
    <w:rsid w:val="000D7350"/>
    <w:rsid w:val="000D7876"/>
    <w:rsid w:val="000D7F8A"/>
    <w:rsid w:val="000E0114"/>
    <w:rsid w:val="000E02E8"/>
    <w:rsid w:val="000E05F5"/>
    <w:rsid w:val="000E0B16"/>
    <w:rsid w:val="000E12A2"/>
    <w:rsid w:val="000E13C3"/>
    <w:rsid w:val="000E1AF7"/>
    <w:rsid w:val="000E1D89"/>
    <w:rsid w:val="000E2056"/>
    <w:rsid w:val="000E2127"/>
    <w:rsid w:val="000E2CC1"/>
    <w:rsid w:val="000E39B5"/>
    <w:rsid w:val="000E3DC7"/>
    <w:rsid w:val="000E45AA"/>
    <w:rsid w:val="000E4714"/>
    <w:rsid w:val="000E4810"/>
    <w:rsid w:val="000E5103"/>
    <w:rsid w:val="000E561E"/>
    <w:rsid w:val="000E5A2B"/>
    <w:rsid w:val="000E5B2A"/>
    <w:rsid w:val="000E5DE1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4B4"/>
    <w:rsid w:val="000F2E5B"/>
    <w:rsid w:val="000F2F1F"/>
    <w:rsid w:val="000F3EBB"/>
    <w:rsid w:val="000F4C6B"/>
    <w:rsid w:val="000F5409"/>
    <w:rsid w:val="000F5771"/>
    <w:rsid w:val="000F57D9"/>
    <w:rsid w:val="000F5E85"/>
    <w:rsid w:val="000F5FFE"/>
    <w:rsid w:val="000F6065"/>
    <w:rsid w:val="000F63E7"/>
    <w:rsid w:val="000F66F7"/>
    <w:rsid w:val="000F7163"/>
    <w:rsid w:val="000F7CC7"/>
    <w:rsid w:val="00100378"/>
    <w:rsid w:val="00100663"/>
    <w:rsid w:val="00100C6A"/>
    <w:rsid w:val="00100ED6"/>
    <w:rsid w:val="001019F3"/>
    <w:rsid w:val="00101A36"/>
    <w:rsid w:val="00102518"/>
    <w:rsid w:val="00102EAD"/>
    <w:rsid w:val="00102FF9"/>
    <w:rsid w:val="00103653"/>
    <w:rsid w:val="001039BC"/>
    <w:rsid w:val="0010494A"/>
    <w:rsid w:val="00105973"/>
    <w:rsid w:val="001064EE"/>
    <w:rsid w:val="001068D7"/>
    <w:rsid w:val="001069B4"/>
    <w:rsid w:val="00106D3F"/>
    <w:rsid w:val="0010743E"/>
    <w:rsid w:val="00107FC0"/>
    <w:rsid w:val="00110AA4"/>
    <w:rsid w:val="00110BC9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D77"/>
    <w:rsid w:val="00113E24"/>
    <w:rsid w:val="00114312"/>
    <w:rsid w:val="001149F3"/>
    <w:rsid w:val="001157D1"/>
    <w:rsid w:val="0011582A"/>
    <w:rsid w:val="00116606"/>
    <w:rsid w:val="001167FA"/>
    <w:rsid w:val="0011712D"/>
    <w:rsid w:val="001172EF"/>
    <w:rsid w:val="001175DA"/>
    <w:rsid w:val="00117A9C"/>
    <w:rsid w:val="001209AA"/>
    <w:rsid w:val="00120E35"/>
    <w:rsid w:val="00120E39"/>
    <w:rsid w:val="001214B6"/>
    <w:rsid w:val="001215EA"/>
    <w:rsid w:val="00121D2E"/>
    <w:rsid w:val="00122125"/>
    <w:rsid w:val="00122C38"/>
    <w:rsid w:val="0012334E"/>
    <w:rsid w:val="00123504"/>
    <w:rsid w:val="00123759"/>
    <w:rsid w:val="00123985"/>
    <w:rsid w:val="00123DC0"/>
    <w:rsid w:val="00124084"/>
    <w:rsid w:val="001244FB"/>
    <w:rsid w:val="001247BB"/>
    <w:rsid w:val="001247F5"/>
    <w:rsid w:val="00126444"/>
    <w:rsid w:val="0012665E"/>
    <w:rsid w:val="001272AE"/>
    <w:rsid w:val="0012748C"/>
    <w:rsid w:val="00127A9D"/>
    <w:rsid w:val="00130063"/>
    <w:rsid w:val="0013026F"/>
    <w:rsid w:val="00130328"/>
    <w:rsid w:val="00130BA8"/>
    <w:rsid w:val="00130CF9"/>
    <w:rsid w:val="00130D68"/>
    <w:rsid w:val="00130D7E"/>
    <w:rsid w:val="00130E17"/>
    <w:rsid w:val="00131622"/>
    <w:rsid w:val="001318AD"/>
    <w:rsid w:val="00132146"/>
    <w:rsid w:val="00132555"/>
    <w:rsid w:val="00132910"/>
    <w:rsid w:val="00132A18"/>
    <w:rsid w:val="00132E43"/>
    <w:rsid w:val="00133059"/>
    <w:rsid w:val="00133077"/>
    <w:rsid w:val="001335FF"/>
    <w:rsid w:val="001338FC"/>
    <w:rsid w:val="00133B2E"/>
    <w:rsid w:val="00133C60"/>
    <w:rsid w:val="00133EDB"/>
    <w:rsid w:val="0013470C"/>
    <w:rsid w:val="001348A0"/>
    <w:rsid w:val="001348EC"/>
    <w:rsid w:val="00134E55"/>
    <w:rsid w:val="001356E6"/>
    <w:rsid w:val="00135D08"/>
    <w:rsid w:val="00135D2A"/>
    <w:rsid w:val="00136106"/>
    <w:rsid w:val="0013619A"/>
    <w:rsid w:val="0013691B"/>
    <w:rsid w:val="00136B06"/>
    <w:rsid w:val="00136E97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30B7"/>
    <w:rsid w:val="0014378C"/>
    <w:rsid w:val="00144058"/>
    <w:rsid w:val="001442EC"/>
    <w:rsid w:val="00145422"/>
    <w:rsid w:val="00146257"/>
    <w:rsid w:val="00146475"/>
    <w:rsid w:val="001464A1"/>
    <w:rsid w:val="001466AB"/>
    <w:rsid w:val="001466B0"/>
    <w:rsid w:val="00146704"/>
    <w:rsid w:val="00146980"/>
    <w:rsid w:val="00147029"/>
    <w:rsid w:val="001470B1"/>
    <w:rsid w:val="00147363"/>
    <w:rsid w:val="00147908"/>
    <w:rsid w:val="00147F42"/>
    <w:rsid w:val="00147F60"/>
    <w:rsid w:val="001503C2"/>
    <w:rsid w:val="00150663"/>
    <w:rsid w:val="00150685"/>
    <w:rsid w:val="001516D3"/>
    <w:rsid w:val="00151924"/>
    <w:rsid w:val="001523B1"/>
    <w:rsid w:val="00152F4A"/>
    <w:rsid w:val="0015327D"/>
    <w:rsid w:val="00153886"/>
    <w:rsid w:val="0015391F"/>
    <w:rsid w:val="00153BEF"/>
    <w:rsid w:val="00153E68"/>
    <w:rsid w:val="0015477C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552"/>
    <w:rsid w:val="001579B4"/>
    <w:rsid w:val="0016072F"/>
    <w:rsid w:val="00160816"/>
    <w:rsid w:val="00160D3D"/>
    <w:rsid w:val="001610F6"/>
    <w:rsid w:val="001615F8"/>
    <w:rsid w:val="001616D8"/>
    <w:rsid w:val="00161CFB"/>
    <w:rsid w:val="00161F24"/>
    <w:rsid w:val="00162007"/>
    <w:rsid w:val="001628A7"/>
    <w:rsid w:val="00162F48"/>
    <w:rsid w:val="00163524"/>
    <w:rsid w:val="00164370"/>
    <w:rsid w:val="001643A7"/>
    <w:rsid w:val="00164740"/>
    <w:rsid w:val="001649D6"/>
    <w:rsid w:val="00164AD7"/>
    <w:rsid w:val="00164D63"/>
    <w:rsid w:val="00164EF1"/>
    <w:rsid w:val="001662F5"/>
    <w:rsid w:val="00166C12"/>
    <w:rsid w:val="001673E3"/>
    <w:rsid w:val="00167723"/>
    <w:rsid w:val="00170B8A"/>
    <w:rsid w:val="00171098"/>
    <w:rsid w:val="0017144E"/>
    <w:rsid w:val="00171764"/>
    <w:rsid w:val="001728A4"/>
    <w:rsid w:val="00172936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47F"/>
    <w:rsid w:val="001754F3"/>
    <w:rsid w:val="00175CB6"/>
    <w:rsid w:val="00175E99"/>
    <w:rsid w:val="001760B7"/>
    <w:rsid w:val="00176504"/>
    <w:rsid w:val="00176F49"/>
    <w:rsid w:val="00177263"/>
    <w:rsid w:val="00177316"/>
    <w:rsid w:val="001774BC"/>
    <w:rsid w:val="00177E96"/>
    <w:rsid w:val="00180022"/>
    <w:rsid w:val="0018026E"/>
    <w:rsid w:val="0018080B"/>
    <w:rsid w:val="00180A2F"/>
    <w:rsid w:val="00180D9A"/>
    <w:rsid w:val="0018109C"/>
    <w:rsid w:val="001816CA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B4D"/>
    <w:rsid w:val="00191D78"/>
    <w:rsid w:val="00191FC6"/>
    <w:rsid w:val="00192005"/>
    <w:rsid w:val="00192586"/>
    <w:rsid w:val="001929F7"/>
    <w:rsid w:val="00192CB9"/>
    <w:rsid w:val="0019382A"/>
    <w:rsid w:val="00193BAF"/>
    <w:rsid w:val="0019431A"/>
    <w:rsid w:val="001948F3"/>
    <w:rsid w:val="00194C87"/>
    <w:rsid w:val="001950A1"/>
    <w:rsid w:val="00195182"/>
    <w:rsid w:val="0019524F"/>
    <w:rsid w:val="00195451"/>
    <w:rsid w:val="001954B2"/>
    <w:rsid w:val="00195988"/>
    <w:rsid w:val="00195C48"/>
    <w:rsid w:val="00195E55"/>
    <w:rsid w:val="00195F6F"/>
    <w:rsid w:val="00196C5D"/>
    <w:rsid w:val="00197D71"/>
    <w:rsid w:val="001A0C0F"/>
    <w:rsid w:val="001A0D71"/>
    <w:rsid w:val="001A1041"/>
    <w:rsid w:val="001A1929"/>
    <w:rsid w:val="001A1B88"/>
    <w:rsid w:val="001A1FC7"/>
    <w:rsid w:val="001A2419"/>
    <w:rsid w:val="001A2425"/>
    <w:rsid w:val="001A2572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162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989"/>
    <w:rsid w:val="001B5D13"/>
    <w:rsid w:val="001B601A"/>
    <w:rsid w:val="001B6A02"/>
    <w:rsid w:val="001B6ED5"/>
    <w:rsid w:val="001B7017"/>
    <w:rsid w:val="001B7316"/>
    <w:rsid w:val="001B7684"/>
    <w:rsid w:val="001B7A16"/>
    <w:rsid w:val="001B7B44"/>
    <w:rsid w:val="001B7B75"/>
    <w:rsid w:val="001B7C34"/>
    <w:rsid w:val="001B7DD9"/>
    <w:rsid w:val="001B7E26"/>
    <w:rsid w:val="001B7EBF"/>
    <w:rsid w:val="001C1040"/>
    <w:rsid w:val="001C196E"/>
    <w:rsid w:val="001C1DE9"/>
    <w:rsid w:val="001C1E6C"/>
    <w:rsid w:val="001C2087"/>
    <w:rsid w:val="001C21D1"/>
    <w:rsid w:val="001C24F3"/>
    <w:rsid w:val="001C30A3"/>
    <w:rsid w:val="001C3B60"/>
    <w:rsid w:val="001C3C00"/>
    <w:rsid w:val="001C3EA1"/>
    <w:rsid w:val="001C41B8"/>
    <w:rsid w:val="001C48AC"/>
    <w:rsid w:val="001C4935"/>
    <w:rsid w:val="001C49B4"/>
    <w:rsid w:val="001C4B80"/>
    <w:rsid w:val="001C508C"/>
    <w:rsid w:val="001C51F3"/>
    <w:rsid w:val="001C543F"/>
    <w:rsid w:val="001C5604"/>
    <w:rsid w:val="001C5827"/>
    <w:rsid w:val="001C5B14"/>
    <w:rsid w:val="001C5D5B"/>
    <w:rsid w:val="001C5DF4"/>
    <w:rsid w:val="001C61D2"/>
    <w:rsid w:val="001C6234"/>
    <w:rsid w:val="001C643A"/>
    <w:rsid w:val="001C676F"/>
    <w:rsid w:val="001C6E66"/>
    <w:rsid w:val="001C73D7"/>
    <w:rsid w:val="001C795D"/>
    <w:rsid w:val="001C7F28"/>
    <w:rsid w:val="001C7F8C"/>
    <w:rsid w:val="001D0011"/>
    <w:rsid w:val="001D0623"/>
    <w:rsid w:val="001D07F7"/>
    <w:rsid w:val="001D0C0A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2DE"/>
    <w:rsid w:val="001D3DCB"/>
    <w:rsid w:val="001D459F"/>
    <w:rsid w:val="001D478E"/>
    <w:rsid w:val="001D4A44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AC9"/>
    <w:rsid w:val="001E1F3E"/>
    <w:rsid w:val="001E2145"/>
    <w:rsid w:val="001E2B69"/>
    <w:rsid w:val="001E2D2F"/>
    <w:rsid w:val="001E356F"/>
    <w:rsid w:val="001E3AD6"/>
    <w:rsid w:val="001E45F6"/>
    <w:rsid w:val="001E47BB"/>
    <w:rsid w:val="001E5244"/>
    <w:rsid w:val="001E609F"/>
    <w:rsid w:val="001E668B"/>
    <w:rsid w:val="001E67FF"/>
    <w:rsid w:val="001E69D3"/>
    <w:rsid w:val="001E6B9E"/>
    <w:rsid w:val="001E6F23"/>
    <w:rsid w:val="001E728A"/>
    <w:rsid w:val="001E733C"/>
    <w:rsid w:val="001E78F7"/>
    <w:rsid w:val="001E7A00"/>
    <w:rsid w:val="001F0169"/>
    <w:rsid w:val="001F0A9E"/>
    <w:rsid w:val="001F152F"/>
    <w:rsid w:val="001F17A6"/>
    <w:rsid w:val="001F22DF"/>
    <w:rsid w:val="001F30E0"/>
    <w:rsid w:val="001F310C"/>
    <w:rsid w:val="001F375F"/>
    <w:rsid w:val="001F376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1F7ED7"/>
    <w:rsid w:val="002001BB"/>
    <w:rsid w:val="00200EB1"/>
    <w:rsid w:val="002011CF"/>
    <w:rsid w:val="002014D4"/>
    <w:rsid w:val="00201972"/>
    <w:rsid w:val="0020199F"/>
    <w:rsid w:val="00202384"/>
    <w:rsid w:val="002024B8"/>
    <w:rsid w:val="00202793"/>
    <w:rsid w:val="002027DA"/>
    <w:rsid w:val="00202C14"/>
    <w:rsid w:val="00202CAE"/>
    <w:rsid w:val="002031C5"/>
    <w:rsid w:val="002031D0"/>
    <w:rsid w:val="00203205"/>
    <w:rsid w:val="002032C5"/>
    <w:rsid w:val="0020355E"/>
    <w:rsid w:val="0020387F"/>
    <w:rsid w:val="00203BF1"/>
    <w:rsid w:val="002049D1"/>
    <w:rsid w:val="0020659A"/>
    <w:rsid w:val="002069BA"/>
    <w:rsid w:val="00206F50"/>
    <w:rsid w:val="0020724B"/>
    <w:rsid w:val="00207858"/>
    <w:rsid w:val="00207A7F"/>
    <w:rsid w:val="00207A96"/>
    <w:rsid w:val="00207B40"/>
    <w:rsid w:val="0021015B"/>
    <w:rsid w:val="00210894"/>
    <w:rsid w:val="00211608"/>
    <w:rsid w:val="00211A32"/>
    <w:rsid w:val="00211DA6"/>
    <w:rsid w:val="002127A9"/>
    <w:rsid w:val="002127EE"/>
    <w:rsid w:val="00212EC4"/>
    <w:rsid w:val="00213EED"/>
    <w:rsid w:val="0021402B"/>
    <w:rsid w:val="00214266"/>
    <w:rsid w:val="0021486A"/>
    <w:rsid w:val="00214901"/>
    <w:rsid w:val="00214E58"/>
    <w:rsid w:val="00215105"/>
    <w:rsid w:val="0021578C"/>
    <w:rsid w:val="00216AAB"/>
    <w:rsid w:val="00216D11"/>
    <w:rsid w:val="00216DEE"/>
    <w:rsid w:val="00217115"/>
    <w:rsid w:val="002171A3"/>
    <w:rsid w:val="002179F2"/>
    <w:rsid w:val="00217D4F"/>
    <w:rsid w:val="002201C3"/>
    <w:rsid w:val="0022047B"/>
    <w:rsid w:val="0022096C"/>
    <w:rsid w:val="00220FBC"/>
    <w:rsid w:val="00221336"/>
    <w:rsid w:val="00221BA4"/>
    <w:rsid w:val="00222DCE"/>
    <w:rsid w:val="00222E59"/>
    <w:rsid w:val="00223622"/>
    <w:rsid w:val="002244A7"/>
    <w:rsid w:val="002244EF"/>
    <w:rsid w:val="002245B4"/>
    <w:rsid w:val="00224803"/>
    <w:rsid w:val="00225090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7B"/>
    <w:rsid w:val="00230386"/>
    <w:rsid w:val="002305F1"/>
    <w:rsid w:val="00230C18"/>
    <w:rsid w:val="00230C57"/>
    <w:rsid w:val="00231080"/>
    <w:rsid w:val="00231A17"/>
    <w:rsid w:val="00231A48"/>
    <w:rsid w:val="00231C98"/>
    <w:rsid w:val="00232632"/>
    <w:rsid w:val="00232B7D"/>
    <w:rsid w:val="00232FA1"/>
    <w:rsid w:val="0023392B"/>
    <w:rsid w:val="00233DA5"/>
    <w:rsid w:val="00233FEA"/>
    <w:rsid w:val="0023431E"/>
    <w:rsid w:val="00234919"/>
    <w:rsid w:val="00234B29"/>
    <w:rsid w:val="00235397"/>
    <w:rsid w:val="002353B4"/>
    <w:rsid w:val="00235533"/>
    <w:rsid w:val="00235841"/>
    <w:rsid w:val="002359B2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ACA"/>
    <w:rsid w:val="00240B85"/>
    <w:rsid w:val="002418A8"/>
    <w:rsid w:val="00241FCF"/>
    <w:rsid w:val="00243690"/>
    <w:rsid w:val="002437D8"/>
    <w:rsid w:val="0024385F"/>
    <w:rsid w:val="00243E7B"/>
    <w:rsid w:val="002442D6"/>
    <w:rsid w:val="002453D3"/>
    <w:rsid w:val="0024543F"/>
    <w:rsid w:val="002459C2"/>
    <w:rsid w:val="002465E6"/>
    <w:rsid w:val="00246D57"/>
    <w:rsid w:val="00246DB4"/>
    <w:rsid w:val="00246F11"/>
    <w:rsid w:val="0024720E"/>
    <w:rsid w:val="002472EB"/>
    <w:rsid w:val="00247E53"/>
    <w:rsid w:val="0025003F"/>
    <w:rsid w:val="002505B1"/>
    <w:rsid w:val="0025086E"/>
    <w:rsid w:val="00250BA3"/>
    <w:rsid w:val="002519F3"/>
    <w:rsid w:val="002532BE"/>
    <w:rsid w:val="002532BF"/>
    <w:rsid w:val="002535A4"/>
    <w:rsid w:val="002549EC"/>
    <w:rsid w:val="00255534"/>
    <w:rsid w:val="002558DE"/>
    <w:rsid w:val="00255CD5"/>
    <w:rsid w:val="00255EFE"/>
    <w:rsid w:val="00256B9C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727"/>
    <w:rsid w:val="00263AC2"/>
    <w:rsid w:val="00263AD4"/>
    <w:rsid w:val="0026409D"/>
    <w:rsid w:val="002642B7"/>
    <w:rsid w:val="002644A4"/>
    <w:rsid w:val="00264DDE"/>
    <w:rsid w:val="00264FC0"/>
    <w:rsid w:val="00265BE1"/>
    <w:rsid w:val="00265C7E"/>
    <w:rsid w:val="00265F0B"/>
    <w:rsid w:val="00265F3C"/>
    <w:rsid w:val="00266877"/>
    <w:rsid w:val="002669CE"/>
    <w:rsid w:val="002672E2"/>
    <w:rsid w:val="00267D6A"/>
    <w:rsid w:val="00267E54"/>
    <w:rsid w:val="002701C0"/>
    <w:rsid w:val="00270390"/>
    <w:rsid w:val="00270CFB"/>
    <w:rsid w:val="002710E8"/>
    <w:rsid w:val="0027165B"/>
    <w:rsid w:val="00272194"/>
    <w:rsid w:val="00272492"/>
    <w:rsid w:val="00272671"/>
    <w:rsid w:val="00272AB1"/>
    <w:rsid w:val="002735CA"/>
    <w:rsid w:val="00273945"/>
    <w:rsid w:val="0027397B"/>
    <w:rsid w:val="00274E4B"/>
    <w:rsid w:val="00275258"/>
    <w:rsid w:val="0027616C"/>
    <w:rsid w:val="00276738"/>
    <w:rsid w:val="00276959"/>
    <w:rsid w:val="002769A7"/>
    <w:rsid w:val="00276AC1"/>
    <w:rsid w:val="00276BCB"/>
    <w:rsid w:val="00277666"/>
    <w:rsid w:val="00277928"/>
    <w:rsid w:val="00277B86"/>
    <w:rsid w:val="00277DC2"/>
    <w:rsid w:val="002800EE"/>
    <w:rsid w:val="00280239"/>
    <w:rsid w:val="00280303"/>
    <w:rsid w:val="00280588"/>
    <w:rsid w:val="00280788"/>
    <w:rsid w:val="00280AB3"/>
    <w:rsid w:val="00281019"/>
    <w:rsid w:val="0028114F"/>
    <w:rsid w:val="002811CE"/>
    <w:rsid w:val="0028153B"/>
    <w:rsid w:val="002822D3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2FBC"/>
    <w:rsid w:val="0029308E"/>
    <w:rsid w:val="00293165"/>
    <w:rsid w:val="002940B0"/>
    <w:rsid w:val="002942D6"/>
    <w:rsid w:val="00294C19"/>
    <w:rsid w:val="00294EC7"/>
    <w:rsid w:val="00295129"/>
    <w:rsid w:val="002963BD"/>
    <w:rsid w:val="002965AD"/>
    <w:rsid w:val="00296ADD"/>
    <w:rsid w:val="002970DA"/>
    <w:rsid w:val="002979B2"/>
    <w:rsid w:val="00297F04"/>
    <w:rsid w:val="00297F44"/>
    <w:rsid w:val="002A0625"/>
    <w:rsid w:val="002A0BCE"/>
    <w:rsid w:val="002A2065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75B"/>
    <w:rsid w:val="002A7878"/>
    <w:rsid w:val="002A79E6"/>
    <w:rsid w:val="002A7AB4"/>
    <w:rsid w:val="002B0528"/>
    <w:rsid w:val="002B05FE"/>
    <w:rsid w:val="002B079B"/>
    <w:rsid w:val="002B0895"/>
    <w:rsid w:val="002B0A92"/>
    <w:rsid w:val="002B176C"/>
    <w:rsid w:val="002B1EDF"/>
    <w:rsid w:val="002B2046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4E0"/>
    <w:rsid w:val="002B455B"/>
    <w:rsid w:val="002B48F8"/>
    <w:rsid w:val="002B4C58"/>
    <w:rsid w:val="002B4EC8"/>
    <w:rsid w:val="002B5F22"/>
    <w:rsid w:val="002B5F56"/>
    <w:rsid w:val="002B6083"/>
    <w:rsid w:val="002B680D"/>
    <w:rsid w:val="002B692C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DBC"/>
    <w:rsid w:val="002C2E8E"/>
    <w:rsid w:val="002C2F31"/>
    <w:rsid w:val="002C3596"/>
    <w:rsid w:val="002C495B"/>
    <w:rsid w:val="002C4B0E"/>
    <w:rsid w:val="002C4EA5"/>
    <w:rsid w:val="002C53A4"/>
    <w:rsid w:val="002C582E"/>
    <w:rsid w:val="002C58BD"/>
    <w:rsid w:val="002C5B13"/>
    <w:rsid w:val="002C6A68"/>
    <w:rsid w:val="002C6B4E"/>
    <w:rsid w:val="002C7089"/>
    <w:rsid w:val="002C78DA"/>
    <w:rsid w:val="002C7A75"/>
    <w:rsid w:val="002C7E38"/>
    <w:rsid w:val="002C7F37"/>
    <w:rsid w:val="002D0568"/>
    <w:rsid w:val="002D0682"/>
    <w:rsid w:val="002D08A1"/>
    <w:rsid w:val="002D0B4A"/>
    <w:rsid w:val="002D1E58"/>
    <w:rsid w:val="002D24FA"/>
    <w:rsid w:val="002D2824"/>
    <w:rsid w:val="002D2A63"/>
    <w:rsid w:val="002D3EF3"/>
    <w:rsid w:val="002D44DD"/>
    <w:rsid w:val="002D4D99"/>
    <w:rsid w:val="002D4E4D"/>
    <w:rsid w:val="002D4EBA"/>
    <w:rsid w:val="002D4FB7"/>
    <w:rsid w:val="002D503A"/>
    <w:rsid w:val="002D54C6"/>
    <w:rsid w:val="002D55C3"/>
    <w:rsid w:val="002D587E"/>
    <w:rsid w:val="002D5E7D"/>
    <w:rsid w:val="002D6E7B"/>
    <w:rsid w:val="002D7014"/>
    <w:rsid w:val="002D705E"/>
    <w:rsid w:val="002D7395"/>
    <w:rsid w:val="002D7BD1"/>
    <w:rsid w:val="002E02F4"/>
    <w:rsid w:val="002E05D6"/>
    <w:rsid w:val="002E07A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5CC1"/>
    <w:rsid w:val="002E6234"/>
    <w:rsid w:val="002E62D5"/>
    <w:rsid w:val="002E6BD2"/>
    <w:rsid w:val="002E6EBE"/>
    <w:rsid w:val="002E7C14"/>
    <w:rsid w:val="002F0462"/>
    <w:rsid w:val="002F05A1"/>
    <w:rsid w:val="002F0A2D"/>
    <w:rsid w:val="002F0B82"/>
    <w:rsid w:val="002F0CBE"/>
    <w:rsid w:val="002F0E43"/>
    <w:rsid w:val="002F10DF"/>
    <w:rsid w:val="002F143E"/>
    <w:rsid w:val="002F1A15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ACA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9AD"/>
    <w:rsid w:val="00304CD5"/>
    <w:rsid w:val="003057D6"/>
    <w:rsid w:val="003058EF"/>
    <w:rsid w:val="003059DF"/>
    <w:rsid w:val="00305B47"/>
    <w:rsid w:val="00305BEB"/>
    <w:rsid w:val="00305D63"/>
    <w:rsid w:val="003060FA"/>
    <w:rsid w:val="00306859"/>
    <w:rsid w:val="003068AA"/>
    <w:rsid w:val="003069B5"/>
    <w:rsid w:val="00306EB9"/>
    <w:rsid w:val="00306F40"/>
    <w:rsid w:val="003077A6"/>
    <w:rsid w:val="00307AA2"/>
    <w:rsid w:val="00307B5D"/>
    <w:rsid w:val="00311772"/>
    <w:rsid w:val="0031196C"/>
    <w:rsid w:val="003128DA"/>
    <w:rsid w:val="00312C71"/>
    <w:rsid w:val="00312E32"/>
    <w:rsid w:val="00313387"/>
    <w:rsid w:val="003135C1"/>
    <w:rsid w:val="00313EDE"/>
    <w:rsid w:val="00314927"/>
    <w:rsid w:val="0031493C"/>
    <w:rsid w:val="00314CEE"/>
    <w:rsid w:val="00314D8E"/>
    <w:rsid w:val="003150D6"/>
    <w:rsid w:val="00315496"/>
    <w:rsid w:val="003154D9"/>
    <w:rsid w:val="00315687"/>
    <w:rsid w:val="0031580E"/>
    <w:rsid w:val="00315828"/>
    <w:rsid w:val="00315940"/>
    <w:rsid w:val="003169E2"/>
    <w:rsid w:val="0031704C"/>
    <w:rsid w:val="00317F25"/>
    <w:rsid w:val="003201BA"/>
    <w:rsid w:val="00320625"/>
    <w:rsid w:val="003207B9"/>
    <w:rsid w:val="00321EA8"/>
    <w:rsid w:val="00322571"/>
    <w:rsid w:val="00322917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3F1B"/>
    <w:rsid w:val="00334545"/>
    <w:rsid w:val="0033575A"/>
    <w:rsid w:val="00336025"/>
    <w:rsid w:val="003378ED"/>
    <w:rsid w:val="003378FD"/>
    <w:rsid w:val="003402D4"/>
    <w:rsid w:val="00340390"/>
    <w:rsid w:val="003405D3"/>
    <w:rsid w:val="00340A97"/>
    <w:rsid w:val="0034168A"/>
    <w:rsid w:val="00341955"/>
    <w:rsid w:val="00341AA2"/>
    <w:rsid w:val="00341D2F"/>
    <w:rsid w:val="00341E91"/>
    <w:rsid w:val="00342204"/>
    <w:rsid w:val="003424B3"/>
    <w:rsid w:val="003424CD"/>
    <w:rsid w:val="0034275E"/>
    <w:rsid w:val="00343DC2"/>
    <w:rsid w:val="0034407E"/>
    <w:rsid w:val="003454C2"/>
    <w:rsid w:val="003455A8"/>
    <w:rsid w:val="0034563A"/>
    <w:rsid w:val="0034593E"/>
    <w:rsid w:val="00345B90"/>
    <w:rsid w:val="00345BFF"/>
    <w:rsid w:val="00345C92"/>
    <w:rsid w:val="003463DC"/>
    <w:rsid w:val="0034641C"/>
    <w:rsid w:val="00346C8E"/>
    <w:rsid w:val="00347149"/>
    <w:rsid w:val="003471E6"/>
    <w:rsid w:val="00347709"/>
    <w:rsid w:val="00347C8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1DA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CA7"/>
    <w:rsid w:val="00363E3D"/>
    <w:rsid w:val="00363E4A"/>
    <w:rsid w:val="00364875"/>
    <w:rsid w:val="00364DA1"/>
    <w:rsid w:val="00364DD4"/>
    <w:rsid w:val="003653E1"/>
    <w:rsid w:val="003657FC"/>
    <w:rsid w:val="00366106"/>
    <w:rsid w:val="00366D46"/>
    <w:rsid w:val="003672DE"/>
    <w:rsid w:val="0036739C"/>
    <w:rsid w:val="0036774E"/>
    <w:rsid w:val="00367E08"/>
    <w:rsid w:val="00367FAC"/>
    <w:rsid w:val="003700CD"/>
    <w:rsid w:val="0037076A"/>
    <w:rsid w:val="00370A65"/>
    <w:rsid w:val="00371012"/>
    <w:rsid w:val="0037154E"/>
    <w:rsid w:val="00371BD5"/>
    <w:rsid w:val="00371E07"/>
    <w:rsid w:val="0037218F"/>
    <w:rsid w:val="00372700"/>
    <w:rsid w:val="00372715"/>
    <w:rsid w:val="0037284B"/>
    <w:rsid w:val="0037294E"/>
    <w:rsid w:val="00372ECC"/>
    <w:rsid w:val="0037304C"/>
    <w:rsid w:val="00373297"/>
    <w:rsid w:val="003732DA"/>
    <w:rsid w:val="003738F6"/>
    <w:rsid w:val="003740F7"/>
    <w:rsid w:val="0037421F"/>
    <w:rsid w:val="003743D4"/>
    <w:rsid w:val="0037445A"/>
    <w:rsid w:val="0037470F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A44"/>
    <w:rsid w:val="00376BC7"/>
    <w:rsid w:val="00377352"/>
    <w:rsid w:val="00377385"/>
    <w:rsid w:val="0037743F"/>
    <w:rsid w:val="00377621"/>
    <w:rsid w:val="00377EE1"/>
    <w:rsid w:val="0038013E"/>
    <w:rsid w:val="003801F4"/>
    <w:rsid w:val="00380D1B"/>
    <w:rsid w:val="00381198"/>
    <w:rsid w:val="00381E64"/>
    <w:rsid w:val="00382695"/>
    <w:rsid w:val="00382C92"/>
    <w:rsid w:val="00382D72"/>
    <w:rsid w:val="003837B4"/>
    <w:rsid w:val="00384572"/>
    <w:rsid w:val="00385342"/>
    <w:rsid w:val="00385E55"/>
    <w:rsid w:val="00385F2B"/>
    <w:rsid w:val="00385F3D"/>
    <w:rsid w:val="003867C1"/>
    <w:rsid w:val="00386A75"/>
    <w:rsid w:val="00386CA1"/>
    <w:rsid w:val="00387160"/>
    <w:rsid w:val="003901AA"/>
    <w:rsid w:val="00390C99"/>
    <w:rsid w:val="00391200"/>
    <w:rsid w:val="00391321"/>
    <w:rsid w:val="00391A94"/>
    <w:rsid w:val="00391F2E"/>
    <w:rsid w:val="00391F93"/>
    <w:rsid w:val="003920E3"/>
    <w:rsid w:val="0039220D"/>
    <w:rsid w:val="0039276A"/>
    <w:rsid w:val="003941FB"/>
    <w:rsid w:val="00394298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925"/>
    <w:rsid w:val="00396B04"/>
    <w:rsid w:val="00396D85"/>
    <w:rsid w:val="003A0CAF"/>
    <w:rsid w:val="003A0F48"/>
    <w:rsid w:val="003A1084"/>
    <w:rsid w:val="003A1136"/>
    <w:rsid w:val="003A1E83"/>
    <w:rsid w:val="003A2778"/>
    <w:rsid w:val="003A2AF9"/>
    <w:rsid w:val="003A2B56"/>
    <w:rsid w:val="003A2E01"/>
    <w:rsid w:val="003A30BA"/>
    <w:rsid w:val="003A3186"/>
    <w:rsid w:val="003A3378"/>
    <w:rsid w:val="003A396C"/>
    <w:rsid w:val="003A41D2"/>
    <w:rsid w:val="003A440D"/>
    <w:rsid w:val="003A443B"/>
    <w:rsid w:val="003A4698"/>
    <w:rsid w:val="003A487E"/>
    <w:rsid w:val="003A4BF3"/>
    <w:rsid w:val="003A56BC"/>
    <w:rsid w:val="003A63BF"/>
    <w:rsid w:val="003A6708"/>
    <w:rsid w:val="003A6EEF"/>
    <w:rsid w:val="003A7301"/>
    <w:rsid w:val="003A7570"/>
    <w:rsid w:val="003B0434"/>
    <w:rsid w:val="003B0B38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2D2F"/>
    <w:rsid w:val="003B3E3C"/>
    <w:rsid w:val="003B4269"/>
    <w:rsid w:val="003B4277"/>
    <w:rsid w:val="003B4359"/>
    <w:rsid w:val="003B4665"/>
    <w:rsid w:val="003B4ABC"/>
    <w:rsid w:val="003B602C"/>
    <w:rsid w:val="003B6511"/>
    <w:rsid w:val="003B6AEF"/>
    <w:rsid w:val="003B6C9C"/>
    <w:rsid w:val="003B6FE8"/>
    <w:rsid w:val="003B7580"/>
    <w:rsid w:val="003B79E0"/>
    <w:rsid w:val="003B7B88"/>
    <w:rsid w:val="003C08F4"/>
    <w:rsid w:val="003C13B6"/>
    <w:rsid w:val="003C14C8"/>
    <w:rsid w:val="003C194A"/>
    <w:rsid w:val="003C1F9A"/>
    <w:rsid w:val="003C260F"/>
    <w:rsid w:val="003C2B10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5FEF"/>
    <w:rsid w:val="003C6003"/>
    <w:rsid w:val="003C62D5"/>
    <w:rsid w:val="003C63B7"/>
    <w:rsid w:val="003C68A1"/>
    <w:rsid w:val="003C72E4"/>
    <w:rsid w:val="003C7439"/>
    <w:rsid w:val="003C7906"/>
    <w:rsid w:val="003D038D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6CA"/>
    <w:rsid w:val="003D6DF1"/>
    <w:rsid w:val="003D6E2D"/>
    <w:rsid w:val="003D7945"/>
    <w:rsid w:val="003D7BF1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B0"/>
    <w:rsid w:val="003E1BD5"/>
    <w:rsid w:val="003E2825"/>
    <w:rsid w:val="003E28EB"/>
    <w:rsid w:val="003E3568"/>
    <w:rsid w:val="003E385A"/>
    <w:rsid w:val="003E3E60"/>
    <w:rsid w:val="003E46E6"/>
    <w:rsid w:val="003E4888"/>
    <w:rsid w:val="003E4CB9"/>
    <w:rsid w:val="003E5521"/>
    <w:rsid w:val="003E58A4"/>
    <w:rsid w:val="003E6729"/>
    <w:rsid w:val="003E6AEA"/>
    <w:rsid w:val="003F04D9"/>
    <w:rsid w:val="003F0E02"/>
    <w:rsid w:val="003F10A1"/>
    <w:rsid w:val="003F12C6"/>
    <w:rsid w:val="003F16FE"/>
    <w:rsid w:val="003F1BEC"/>
    <w:rsid w:val="003F217C"/>
    <w:rsid w:val="003F2A8A"/>
    <w:rsid w:val="003F2CEE"/>
    <w:rsid w:val="003F301C"/>
    <w:rsid w:val="003F30F5"/>
    <w:rsid w:val="003F3E05"/>
    <w:rsid w:val="003F4113"/>
    <w:rsid w:val="003F467F"/>
    <w:rsid w:val="003F49A3"/>
    <w:rsid w:val="003F50DD"/>
    <w:rsid w:val="003F52A2"/>
    <w:rsid w:val="003F54CE"/>
    <w:rsid w:val="003F5FA8"/>
    <w:rsid w:val="003F63F3"/>
    <w:rsid w:val="003F647F"/>
    <w:rsid w:val="003F6B17"/>
    <w:rsid w:val="003F6CBA"/>
    <w:rsid w:val="003F6E8D"/>
    <w:rsid w:val="003F7022"/>
    <w:rsid w:val="003F73E4"/>
    <w:rsid w:val="003F7F66"/>
    <w:rsid w:val="003F7F77"/>
    <w:rsid w:val="00400E76"/>
    <w:rsid w:val="004014DA"/>
    <w:rsid w:val="004019C6"/>
    <w:rsid w:val="00401B9D"/>
    <w:rsid w:val="00401F22"/>
    <w:rsid w:val="0040346C"/>
    <w:rsid w:val="004034AD"/>
    <w:rsid w:val="00403A29"/>
    <w:rsid w:val="00404920"/>
    <w:rsid w:val="00404A5E"/>
    <w:rsid w:val="00404E3B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888"/>
    <w:rsid w:val="004109DC"/>
    <w:rsid w:val="00411F7A"/>
    <w:rsid w:val="0041315B"/>
    <w:rsid w:val="004133C4"/>
    <w:rsid w:val="00414166"/>
    <w:rsid w:val="00415343"/>
    <w:rsid w:val="0041579A"/>
    <w:rsid w:val="0041581E"/>
    <w:rsid w:val="00416487"/>
    <w:rsid w:val="0041680B"/>
    <w:rsid w:val="00416B56"/>
    <w:rsid w:val="004170A6"/>
    <w:rsid w:val="004173FC"/>
    <w:rsid w:val="00417B31"/>
    <w:rsid w:val="00420B55"/>
    <w:rsid w:val="0042119C"/>
    <w:rsid w:val="004214E0"/>
    <w:rsid w:val="0042219A"/>
    <w:rsid w:val="0042260F"/>
    <w:rsid w:val="0042263F"/>
    <w:rsid w:val="004230F1"/>
    <w:rsid w:val="00423329"/>
    <w:rsid w:val="00423960"/>
    <w:rsid w:val="004239B6"/>
    <w:rsid w:val="00423EA3"/>
    <w:rsid w:val="00423F13"/>
    <w:rsid w:val="0042406D"/>
    <w:rsid w:val="004244BE"/>
    <w:rsid w:val="004251BD"/>
    <w:rsid w:val="004253C9"/>
    <w:rsid w:val="00425861"/>
    <w:rsid w:val="004259F1"/>
    <w:rsid w:val="00425AF1"/>
    <w:rsid w:val="00425E6A"/>
    <w:rsid w:val="00426591"/>
    <w:rsid w:val="004265B7"/>
    <w:rsid w:val="00426FAF"/>
    <w:rsid w:val="00427F3D"/>
    <w:rsid w:val="00430666"/>
    <w:rsid w:val="004306BF"/>
    <w:rsid w:val="00430988"/>
    <w:rsid w:val="00431CD0"/>
    <w:rsid w:val="0043299F"/>
    <w:rsid w:val="00432C0A"/>
    <w:rsid w:val="00432C73"/>
    <w:rsid w:val="00432D74"/>
    <w:rsid w:val="004330D9"/>
    <w:rsid w:val="00433F63"/>
    <w:rsid w:val="00434055"/>
    <w:rsid w:val="004342B2"/>
    <w:rsid w:val="00434324"/>
    <w:rsid w:val="004343C4"/>
    <w:rsid w:val="004348C4"/>
    <w:rsid w:val="00434E82"/>
    <w:rsid w:val="004353C7"/>
    <w:rsid w:val="004357C0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023"/>
    <w:rsid w:val="004421AD"/>
    <w:rsid w:val="004422A1"/>
    <w:rsid w:val="004426B0"/>
    <w:rsid w:val="00442A9A"/>
    <w:rsid w:val="00442CA1"/>
    <w:rsid w:val="00442E0D"/>
    <w:rsid w:val="004434EE"/>
    <w:rsid w:val="004436EE"/>
    <w:rsid w:val="00444AD2"/>
    <w:rsid w:val="00445084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D71"/>
    <w:rsid w:val="00450EBF"/>
    <w:rsid w:val="00450FEA"/>
    <w:rsid w:val="004511FA"/>
    <w:rsid w:val="00451DAB"/>
    <w:rsid w:val="00451EF4"/>
    <w:rsid w:val="004521F7"/>
    <w:rsid w:val="0045255F"/>
    <w:rsid w:val="00452C53"/>
    <w:rsid w:val="00452CE9"/>
    <w:rsid w:val="0045393C"/>
    <w:rsid w:val="0045417B"/>
    <w:rsid w:val="00455341"/>
    <w:rsid w:val="0045548F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AB6"/>
    <w:rsid w:val="00463DD6"/>
    <w:rsid w:val="004640E3"/>
    <w:rsid w:val="0046444A"/>
    <w:rsid w:val="00464FFB"/>
    <w:rsid w:val="00465591"/>
    <w:rsid w:val="00465834"/>
    <w:rsid w:val="00466157"/>
    <w:rsid w:val="004664D3"/>
    <w:rsid w:val="004669E6"/>
    <w:rsid w:val="00466D75"/>
    <w:rsid w:val="00466F76"/>
    <w:rsid w:val="00467AAB"/>
    <w:rsid w:val="00470CDE"/>
    <w:rsid w:val="00470F14"/>
    <w:rsid w:val="00471797"/>
    <w:rsid w:val="00471812"/>
    <w:rsid w:val="00471A67"/>
    <w:rsid w:val="0047241F"/>
    <w:rsid w:val="004728EB"/>
    <w:rsid w:val="00472FB2"/>
    <w:rsid w:val="00473454"/>
    <w:rsid w:val="00473989"/>
    <w:rsid w:val="00474156"/>
    <w:rsid w:val="00474793"/>
    <w:rsid w:val="0047545C"/>
    <w:rsid w:val="00476921"/>
    <w:rsid w:val="00476F06"/>
    <w:rsid w:val="0047787A"/>
    <w:rsid w:val="00477BF8"/>
    <w:rsid w:val="0048007B"/>
    <w:rsid w:val="004802C7"/>
    <w:rsid w:val="00480DB6"/>
    <w:rsid w:val="00481B75"/>
    <w:rsid w:val="00481E0E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58A"/>
    <w:rsid w:val="00490A20"/>
    <w:rsid w:val="00491906"/>
    <w:rsid w:val="00491DF4"/>
    <w:rsid w:val="0049269C"/>
    <w:rsid w:val="00492840"/>
    <w:rsid w:val="00492E01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1BED"/>
    <w:rsid w:val="004A1DA9"/>
    <w:rsid w:val="004A1E63"/>
    <w:rsid w:val="004A20AA"/>
    <w:rsid w:val="004A26C7"/>
    <w:rsid w:val="004A27AB"/>
    <w:rsid w:val="004A2851"/>
    <w:rsid w:val="004A2E92"/>
    <w:rsid w:val="004A370D"/>
    <w:rsid w:val="004A4253"/>
    <w:rsid w:val="004A4331"/>
    <w:rsid w:val="004A488A"/>
    <w:rsid w:val="004A4DF1"/>
    <w:rsid w:val="004A4F32"/>
    <w:rsid w:val="004A597E"/>
    <w:rsid w:val="004A5A19"/>
    <w:rsid w:val="004A5AA7"/>
    <w:rsid w:val="004A5C52"/>
    <w:rsid w:val="004A6D96"/>
    <w:rsid w:val="004A6F07"/>
    <w:rsid w:val="004A7606"/>
    <w:rsid w:val="004A77CE"/>
    <w:rsid w:val="004B0054"/>
    <w:rsid w:val="004B0AE6"/>
    <w:rsid w:val="004B0E45"/>
    <w:rsid w:val="004B205E"/>
    <w:rsid w:val="004B2418"/>
    <w:rsid w:val="004B348D"/>
    <w:rsid w:val="004B3491"/>
    <w:rsid w:val="004B34EE"/>
    <w:rsid w:val="004B36A3"/>
    <w:rsid w:val="004B3BD2"/>
    <w:rsid w:val="004B3D95"/>
    <w:rsid w:val="004B4438"/>
    <w:rsid w:val="004B4649"/>
    <w:rsid w:val="004B57B5"/>
    <w:rsid w:val="004B58BA"/>
    <w:rsid w:val="004B6015"/>
    <w:rsid w:val="004B6172"/>
    <w:rsid w:val="004B6270"/>
    <w:rsid w:val="004B629F"/>
    <w:rsid w:val="004B6F92"/>
    <w:rsid w:val="004B7074"/>
    <w:rsid w:val="004B7722"/>
    <w:rsid w:val="004B7C95"/>
    <w:rsid w:val="004C034B"/>
    <w:rsid w:val="004C0455"/>
    <w:rsid w:val="004C08D0"/>
    <w:rsid w:val="004C093B"/>
    <w:rsid w:val="004C0E8A"/>
    <w:rsid w:val="004C1539"/>
    <w:rsid w:val="004C1961"/>
    <w:rsid w:val="004C1C17"/>
    <w:rsid w:val="004C2476"/>
    <w:rsid w:val="004C3A94"/>
    <w:rsid w:val="004C3F93"/>
    <w:rsid w:val="004C4AE4"/>
    <w:rsid w:val="004C5539"/>
    <w:rsid w:val="004C5F89"/>
    <w:rsid w:val="004C61AA"/>
    <w:rsid w:val="004C6428"/>
    <w:rsid w:val="004C7150"/>
    <w:rsid w:val="004C74ED"/>
    <w:rsid w:val="004D050E"/>
    <w:rsid w:val="004D10D2"/>
    <w:rsid w:val="004D16EC"/>
    <w:rsid w:val="004D18FA"/>
    <w:rsid w:val="004D1AB8"/>
    <w:rsid w:val="004D2614"/>
    <w:rsid w:val="004D2663"/>
    <w:rsid w:val="004D2732"/>
    <w:rsid w:val="004D2A9E"/>
    <w:rsid w:val="004D2D92"/>
    <w:rsid w:val="004D3018"/>
    <w:rsid w:val="004D38DE"/>
    <w:rsid w:val="004D3996"/>
    <w:rsid w:val="004D39AF"/>
    <w:rsid w:val="004D4383"/>
    <w:rsid w:val="004D459F"/>
    <w:rsid w:val="004D4BB6"/>
    <w:rsid w:val="004D4C24"/>
    <w:rsid w:val="004D52D9"/>
    <w:rsid w:val="004D5C70"/>
    <w:rsid w:val="004D5EE6"/>
    <w:rsid w:val="004D74A5"/>
    <w:rsid w:val="004D79DE"/>
    <w:rsid w:val="004D7F3E"/>
    <w:rsid w:val="004E03C8"/>
    <w:rsid w:val="004E0506"/>
    <w:rsid w:val="004E0656"/>
    <w:rsid w:val="004E0D61"/>
    <w:rsid w:val="004E0EC7"/>
    <w:rsid w:val="004E159E"/>
    <w:rsid w:val="004E1897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5BB5"/>
    <w:rsid w:val="004E6610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4AB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0"/>
    <w:rsid w:val="00503D79"/>
    <w:rsid w:val="00504670"/>
    <w:rsid w:val="005046A1"/>
    <w:rsid w:val="00504DF6"/>
    <w:rsid w:val="00504FAD"/>
    <w:rsid w:val="00505532"/>
    <w:rsid w:val="00505A4E"/>
    <w:rsid w:val="00506CFE"/>
    <w:rsid w:val="00507317"/>
    <w:rsid w:val="00507671"/>
    <w:rsid w:val="00507C2D"/>
    <w:rsid w:val="0051017D"/>
    <w:rsid w:val="005102CD"/>
    <w:rsid w:val="005113FF"/>
    <w:rsid w:val="00512151"/>
    <w:rsid w:val="00512788"/>
    <w:rsid w:val="00512C06"/>
    <w:rsid w:val="00512C77"/>
    <w:rsid w:val="00512CFB"/>
    <w:rsid w:val="00513BE5"/>
    <w:rsid w:val="005143BE"/>
    <w:rsid w:val="005147BE"/>
    <w:rsid w:val="00514A94"/>
    <w:rsid w:val="00514C64"/>
    <w:rsid w:val="0051526E"/>
    <w:rsid w:val="005155E1"/>
    <w:rsid w:val="005155F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1C0"/>
    <w:rsid w:val="0052327D"/>
    <w:rsid w:val="0052384A"/>
    <w:rsid w:val="00523966"/>
    <w:rsid w:val="00523AF3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0E9"/>
    <w:rsid w:val="00527627"/>
    <w:rsid w:val="00527A97"/>
    <w:rsid w:val="00527BC9"/>
    <w:rsid w:val="00527ED9"/>
    <w:rsid w:val="005309B3"/>
    <w:rsid w:val="00530C45"/>
    <w:rsid w:val="00531679"/>
    <w:rsid w:val="00531AE1"/>
    <w:rsid w:val="0053203F"/>
    <w:rsid w:val="005321F8"/>
    <w:rsid w:val="00532A1E"/>
    <w:rsid w:val="005339A0"/>
    <w:rsid w:val="00533B88"/>
    <w:rsid w:val="00533C3C"/>
    <w:rsid w:val="00533D51"/>
    <w:rsid w:val="00534798"/>
    <w:rsid w:val="00534E8B"/>
    <w:rsid w:val="00535056"/>
    <w:rsid w:val="005356B7"/>
    <w:rsid w:val="005358E3"/>
    <w:rsid w:val="00535B3A"/>
    <w:rsid w:val="00535F2E"/>
    <w:rsid w:val="00535FF9"/>
    <w:rsid w:val="005367D1"/>
    <w:rsid w:val="005368A6"/>
    <w:rsid w:val="00536B2E"/>
    <w:rsid w:val="00536DF1"/>
    <w:rsid w:val="00537077"/>
    <w:rsid w:val="0053743A"/>
    <w:rsid w:val="00537CA4"/>
    <w:rsid w:val="00537EAB"/>
    <w:rsid w:val="005409DC"/>
    <w:rsid w:val="00540DC1"/>
    <w:rsid w:val="00541832"/>
    <w:rsid w:val="005428CE"/>
    <w:rsid w:val="00542D1F"/>
    <w:rsid w:val="00543340"/>
    <w:rsid w:val="00543777"/>
    <w:rsid w:val="00543D51"/>
    <w:rsid w:val="00543D6C"/>
    <w:rsid w:val="0054417F"/>
    <w:rsid w:val="005442C6"/>
    <w:rsid w:val="00544E94"/>
    <w:rsid w:val="005455AD"/>
    <w:rsid w:val="005458AC"/>
    <w:rsid w:val="00545DA6"/>
    <w:rsid w:val="00546264"/>
    <w:rsid w:val="00546C01"/>
    <w:rsid w:val="0054710B"/>
    <w:rsid w:val="005476BE"/>
    <w:rsid w:val="00547ACF"/>
    <w:rsid w:val="00547B47"/>
    <w:rsid w:val="00547E66"/>
    <w:rsid w:val="005503F4"/>
    <w:rsid w:val="0055094C"/>
    <w:rsid w:val="00550AFB"/>
    <w:rsid w:val="00551BD8"/>
    <w:rsid w:val="005529FD"/>
    <w:rsid w:val="00552A51"/>
    <w:rsid w:val="00552A8E"/>
    <w:rsid w:val="00553463"/>
    <w:rsid w:val="005540C3"/>
    <w:rsid w:val="00554C20"/>
    <w:rsid w:val="00554F6C"/>
    <w:rsid w:val="0055591D"/>
    <w:rsid w:val="00555DA5"/>
    <w:rsid w:val="00556333"/>
    <w:rsid w:val="005564BB"/>
    <w:rsid w:val="005569FA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2A10"/>
    <w:rsid w:val="00563686"/>
    <w:rsid w:val="00563AF9"/>
    <w:rsid w:val="005649E4"/>
    <w:rsid w:val="00564BBB"/>
    <w:rsid w:val="00564C98"/>
    <w:rsid w:val="00564E71"/>
    <w:rsid w:val="00565D1D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117"/>
    <w:rsid w:val="005712A8"/>
    <w:rsid w:val="00571AB7"/>
    <w:rsid w:val="00571CEF"/>
    <w:rsid w:val="00572208"/>
    <w:rsid w:val="00572309"/>
    <w:rsid w:val="00573305"/>
    <w:rsid w:val="005733A3"/>
    <w:rsid w:val="00573677"/>
    <w:rsid w:val="00573985"/>
    <w:rsid w:val="00574360"/>
    <w:rsid w:val="00574516"/>
    <w:rsid w:val="005747B6"/>
    <w:rsid w:val="005748F0"/>
    <w:rsid w:val="00574A1C"/>
    <w:rsid w:val="00575149"/>
    <w:rsid w:val="005752C8"/>
    <w:rsid w:val="005757BD"/>
    <w:rsid w:val="0057582F"/>
    <w:rsid w:val="005758D7"/>
    <w:rsid w:val="00575BEE"/>
    <w:rsid w:val="0057606D"/>
    <w:rsid w:val="005760C4"/>
    <w:rsid w:val="0057630A"/>
    <w:rsid w:val="00576712"/>
    <w:rsid w:val="005767A3"/>
    <w:rsid w:val="005767A6"/>
    <w:rsid w:val="00576FC1"/>
    <w:rsid w:val="005770AE"/>
    <w:rsid w:val="005771D9"/>
    <w:rsid w:val="005774BB"/>
    <w:rsid w:val="0057754B"/>
    <w:rsid w:val="005800A7"/>
    <w:rsid w:val="0058056D"/>
    <w:rsid w:val="005809FC"/>
    <w:rsid w:val="00580CD1"/>
    <w:rsid w:val="00581960"/>
    <w:rsid w:val="00581D58"/>
    <w:rsid w:val="00581F42"/>
    <w:rsid w:val="00582760"/>
    <w:rsid w:val="005828DA"/>
    <w:rsid w:val="00582ADB"/>
    <w:rsid w:val="005833DE"/>
    <w:rsid w:val="005834D3"/>
    <w:rsid w:val="00583E9D"/>
    <w:rsid w:val="005844C6"/>
    <w:rsid w:val="00584A9B"/>
    <w:rsid w:val="00585403"/>
    <w:rsid w:val="00585F37"/>
    <w:rsid w:val="00585F77"/>
    <w:rsid w:val="00586B33"/>
    <w:rsid w:val="005877C8"/>
    <w:rsid w:val="00587CDF"/>
    <w:rsid w:val="00590478"/>
    <w:rsid w:val="005904B6"/>
    <w:rsid w:val="00590566"/>
    <w:rsid w:val="00590884"/>
    <w:rsid w:val="005908EA"/>
    <w:rsid w:val="00590A6C"/>
    <w:rsid w:val="00590E1C"/>
    <w:rsid w:val="00591172"/>
    <w:rsid w:val="00591A06"/>
    <w:rsid w:val="0059244B"/>
    <w:rsid w:val="0059299A"/>
    <w:rsid w:val="00592C7C"/>
    <w:rsid w:val="0059320E"/>
    <w:rsid w:val="00593681"/>
    <w:rsid w:val="00594C5F"/>
    <w:rsid w:val="00594E21"/>
    <w:rsid w:val="00595354"/>
    <w:rsid w:val="0059540A"/>
    <w:rsid w:val="005959DE"/>
    <w:rsid w:val="00595D00"/>
    <w:rsid w:val="00596188"/>
    <w:rsid w:val="005963AA"/>
    <w:rsid w:val="00596872"/>
    <w:rsid w:val="005970EB"/>
    <w:rsid w:val="005A01EB"/>
    <w:rsid w:val="005A0C89"/>
    <w:rsid w:val="005A11A8"/>
    <w:rsid w:val="005A1623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1E5"/>
    <w:rsid w:val="005B1D8D"/>
    <w:rsid w:val="005B20BC"/>
    <w:rsid w:val="005B24F2"/>
    <w:rsid w:val="005B2E01"/>
    <w:rsid w:val="005B3430"/>
    <w:rsid w:val="005B3D42"/>
    <w:rsid w:val="005B40BB"/>
    <w:rsid w:val="005B459C"/>
    <w:rsid w:val="005B49B0"/>
    <w:rsid w:val="005B525C"/>
    <w:rsid w:val="005B583F"/>
    <w:rsid w:val="005B5881"/>
    <w:rsid w:val="005B5A1C"/>
    <w:rsid w:val="005B5F00"/>
    <w:rsid w:val="005B6044"/>
    <w:rsid w:val="005B6681"/>
    <w:rsid w:val="005B6D42"/>
    <w:rsid w:val="005B6DBF"/>
    <w:rsid w:val="005B7905"/>
    <w:rsid w:val="005C0502"/>
    <w:rsid w:val="005C071A"/>
    <w:rsid w:val="005C0B43"/>
    <w:rsid w:val="005C148C"/>
    <w:rsid w:val="005C159A"/>
    <w:rsid w:val="005C16EC"/>
    <w:rsid w:val="005C2008"/>
    <w:rsid w:val="005C343B"/>
    <w:rsid w:val="005C40CD"/>
    <w:rsid w:val="005C4824"/>
    <w:rsid w:val="005C487C"/>
    <w:rsid w:val="005C4968"/>
    <w:rsid w:val="005C4B48"/>
    <w:rsid w:val="005C4D39"/>
    <w:rsid w:val="005C50E3"/>
    <w:rsid w:val="005C5654"/>
    <w:rsid w:val="005C5E2B"/>
    <w:rsid w:val="005C6C3A"/>
    <w:rsid w:val="005C6EFD"/>
    <w:rsid w:val="005C7AD4"/>
    <w:rsid w:val="005D05C0"/>
    <w:rsid w:val="005D276C"/>
    <w:rsid w:val="005D27A6"/>
    <w:rsid w:val="005D2832"/>
    <w:rsid w:val="005D284A"/>
    <w:rsid w:val="005D2A42"/>
    <w:rsid w:val="005D2BD6"/>
    <w:rsid w:val="005D2C81"/>
    <w:rsid w:val="005D3250"/>
    <w:rsid w:val="005D4976"/>
    <w:rsid w:val="005D4C0C"/>
    <w:rsid w:val="005D4D36"/>
    <w:rsid w:val="005D51F6"/>
    <w:rsid w:val="005D5792"/>
    <w:rsid w:val="005D5F37"/>
    <w:rsid w:val="005D6B33"/>
    <w:rsid w:val="005D78FB"/>
    <w:rsid w:val="005D7C21"/>
    <w:rsid w:val="005D7EEF"/>
    <w:rsid w:val="005E0A1D"/>
    <w:rsid w:val="005E154B"/>
    <w:rsid w:val="005E1AD4"/>
    <w:rsid w:val="005E1F1C"/>
    <w:rsid w:val="005E2A97"/>
    <w:rsid w:val="005E2EBB"/>
    <w:rsid w:val="005E3E7D"/>
    <w:rsid w:val="005E4878"/>
    <w:rsid w:val="005E4B94"/>
    <w:rsid w:val="005E4C8F"/>
    <w:rsid w:val="005E5104"/>
    <w:rsid w:val="005E5113"/>
    <w:rsid w:val="005E7207"/>
    <w:rsid w:val="005E759B"/>
    <w:rsid w:val="005E75B6"/>
    <w:rsid w:val="005F0AD9"/>
    <w:rsid w:val="005F0FC5"/>
    <w:rsid w:val="005F15C5"/>
    <w:rsid w:val="005F1618"/>
    <w:rsid w:val="005F1E73"/>
    <w:rsid w:val="005F29AF"/>
    <w:rsid w:val="005F47DE"/>
    <w:rsid w:val="005F5476"/>
    <w:rsid w:val="005F62D6"/>
    <w:rsid w:val="005F64D6"/>
    <w:rsid w:val="005F71FE"/>
    <w:rsid w:val="005F7BA8"/>
    <w:rsid w:val="005F7F41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6A3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C27"/>
    <w:rsid w:val="00606E91"/>
    <w:rsid w:val="00606E92"/>
    <w:rsid w:val="006071CA"/>
    <w:rsid w:val="00607C82"/>
    <w:rsid w:val="0061018B"/>
    <w:rsid w:val="0061026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4E56"/>
    <w:rsid w:val="00625736"/>
    <w:rsid w:val="00625B4B"/>
    <w:rsid w:val="00625BC4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807"/>
    <w:rsid w:val="00632CD1"/>
    <w:rsid w:val="0063453A"/>
    <w:rsid w:val="006351DB"/>
    <w:rsid w:val="00635B15"/>
    <w:rsid w:val="006369A5"/>
    <w:rsid w:val="00636A0F"/>
    <w:rsid w:val="00636BCD"/>
    <w:rsid w:val="00637017"/>
    <w:rsid w:val="006375E3"/>
    <w:rsid w:val="0064027D"/>
    <w:rsid w:val="00640A27"/>
    <w:rsid w:val="00640B52"/>
    <w:rsid w:val="00640FA8"/>
    <w:rsid w:val="00641366"/>
    <w:rsid w:val="00641D0F"/>
    <w:rsid w:val="00641D8D"/>
    <w:rsid w:val="00642215"/>
    <w:rsid w:val="006428F7"/>
    <w:rsid w:val="00642A4E"/>
    <w:rsid w:val="00642E2B"/>
    <w:rsid w:val="0064341F"/>
    <w:rsid w:val="00643466"/>
    <w:rsid w:val="006439FA"/>
    <w:rsid w:val="00643F7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051"/>
    <w:rsid w:val="006471C1"/>
    <w:rsid w:val="006472CD"/>
    <w:rsid w:val="00647B03"/>
    <w:rsid w:val="00647DE2"/>
    <w:rsid w:val="0065093D"/>
    <w:rsid w:val="006513BA"/>
    <w:rsid w:val="00651533"/>
    <w:rsid w:val="006519F9"/>
    <w:rsid w:val="00651AA1"/>
    <w:rsid w:val="00652377"/>
    <w:rsid w:val="00652443"/>
    <w:rsid w:val="006524EE"/>
    <w:rsid w:val="00652B85"/>
    <w:rsid w:val="006533D9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AB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5531"/>
    <w:rsid w:val="00665DE2"/>
    <w:rsid w:val="00665E75"/>
    <w:rsid w:val="00665F0B"/>
    <w:rsid w:val="00665F97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6D3"/>
    <w:rsid w:val="0067483D"/>
    <w:rsid w:val="006753FD"/>
    <w:rsid w:val="00675553"/>
    <w:rsid w:val="00675596"/>
    <w:rsid w:val="0067606D"/>
    <w:rsid w:val="006760EF"/>
    <w:rsid w:val="00676B53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C71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418"/>
    <w:rsid w:val="00686BA1"/>
    <w:rsid w:val="00687ABE"/>
    <w:rsid w:val="0069252C"/>
    <w:rsid w:val="00693283"/>
    <w:rsid w:val="0069520E"/>
    <w:rsid w:val="00695591"/>
    <w:rsid w:val="00695D43"/>
    <w:rsid w:val="006969A5"/>
    <w:rsid w:val="00696D17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99F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668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190"/>
    <w:rsid w:val="006B254A"/>
    <w:rsid w:val="006B2947"/>
    <w:rsid w:val="006B30B7"/>
    <w:rsid w:val="006B339D"/>
    <w:rsid w:val="006B358C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B79C4"/>
    <w:rsid w:val="006B7E2A"/>
    <w:rsid w:val="006C00A7"/>
    <w:rsid w:val="006C0804"/>
    <w:rsid w:val="006C0883"/>
    <w:rsid w:val="006C1211"/>
    <w:rsid w:val="006C121C"/>
    <w:rsid w:val="006C129E"/>
    <w:rsid w:val="006C29A2"/>
    <w:rsid w:val="006C30A3"/>
    <w:rsid w:val="006C399D"/>
    <w:rsid w:val="006C3A11"/>
    <w:rsid w:val="006C411A"/>
    <w:rsid w:val="006C498C"/>
    <w:rsid w:val="006C4B41"/>
    <w:rsid w:val="006C4C30"/>
    <w:rsid w:val="006C4C38"/>
    <w:rsid w:val="006C54F7"/>
    <w:rsid w:val="006C5C4D"/>
    <w:rsid w:val="006C5EFF"/>
    <w:rsid w:val="006C6453"/>
    <w:rsid w:val="006C6671"/>
    <w:rsid w:val="006C7225"/>
    <w:rsid w:val="006C7BF0"/>
    <w:rsid w:val="006C7EDD"/>
    <w:rsid w:val="006D0C54"/>
    <w:rsid w:val="006D0FF4"/>
    <w:rsid w:val="006D1392"/>
    <w:rsid w:val="006D1EF4"/>
    <w:rsid w:val="006D274A"/>
    <w:rsid w:val="006D27DE"/>
    <w:rsid w:val="006D296E"/>
    <w:rsid w:val="006D3532"/>
    <w:rsid w:val="006D38CB"/>
    <w:rsid w:val="006D3BC7"/>
    <w:rsid w:val="006D3EFB"/>
    <w:rsid w:val="006D409B"/>
    <w:rsid w:val="006D419F"/>
    <w:rsid w:val="006D48C4"/>
    <w:rsid w:val="006D62DD"/>
    <w:rsid w:val="006D6417"/>
    <w:rsid w:val="006D6732"/>
    <w:rsid w:val="006D6E0A"/>
    <w:rsid w:val="006D75FC"/>
    <w:rsid w:val="006D760B"/>
    <w:rsid w:val="006D76A0"/>
    <w:rsid w:val="006D7D0B"/>
    <w:rsid w:val="006E000D"/>
    <w:rsid w:val="006E054D"/>
    <w:rsid w:val="006E14EA"/>
    <w:rsid w:val="006E1934"/>
    <w:rsid w:val="006E1985"/>
    <w:rsid w:val="006E2DEC"/>
    <w:rsid w:val="006E34DD"/>
    <w:rsid w:val="006E35D5"/>
    <w:rsid w:val="006E3969"/>
    <w:rsid w:val="006E4443"/>
    <w:rsid w:val="006E4C44"/>
    <w:rsid w:val="006E557D"/>
    <w:rsid w:val="006E5FF5"/>
    <w:rsid w:val="006E69FB"/>
    <w:rsid w:val="006E6BFA"/>
    <w:rsid w:val="006E6FD9"/>
    <w:rsid w:val="006E7440"/>
    <w:rsid w:val="006E782F"/>
    <w:rsid w:val="006E7E22"/>
    <w:rsid w:val="006F094C"/>
    <w:rsid w:val="006F0D40"/>
    <w:rsid w:val="006F10BB"/>
    <w:rsid w:val="006F1D34"/>
    <w:rsid w:val="006F1EE0"/>
    <w:rsid w:val="006F24E8"/>
    <w:rsid w:val="006F2515"/>
    <w:rsid w:val="006F27CD"/>
    <w:rsid w:val="006F2FAB"/>
    <w:rsid w:val="006F314B"/>
    <w:rsid w:val="006F329E"/>
    <w:rsid w:val="006F3394"/>
    <w:rsid w:val="006F34E5"/>
    <w:rsid w:val="006F3C4D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BB0"/>
    <w:rsid w:val="00700F20"/>
    <w:rsid w:val="00701A16"/>
    <w:rsid w:val="00701DE4"/>
    <w:rsid w:val="00701FD7"/>
    <w:rsid w:val="00702064"/>
    <w:rsid w:val="007020D6"/>
    <w:rsid w:val="0070259D"/>
    <w:rsid w:val="00702B2B"/>
    <w:rsid w:val="00702FB6"/>
    <w:rsid w:val="007035EA"/>
    <w:rsid w:val="00703630"/>
    <w:rsid w:val="007038E2"/>
    <w:rsid w:val="00703990"/>
    <w:rsid w:val="007039A8"/>
    <w:rsid w:val="00703BE6"/>
    <w:rsid w:val="00703E17"/>
    <w:rsid w:val="00704425"/>
    <w:rsid w:val="007045AD"/>
    <w:rsid w:val="007047FA"/>
    <w:rsid w:val="00704FD2"/>
    <w:rsid w:val="00705412"/>
    <w:rsid w:val="0070560D"/>
    <w:rsid w:val="007057A8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1A4"/>
    <w:rsid w:val="0071033C"/>
    <w:rsid w:val="0071089C"/>
    <w:rsid w:val="00710970"/>
    <w:rsid w:val="00711058"/>
    <w:rsid w:val="007111F8"/>
    <w:rsid w:val="0071155E"/>
    <w:rsid w:val="007116B8"/>
    <w:rsid w:val="007118E7"/>
    <w:rsid w:val="00711917"/>
    <w:rsid w:val="0071299A"/>
    <w:rsid w:val="007135AB"/>
    <w:rsid w:val="007145DB"/>
    <w:rsid w:val="007148CD"/>
    <w:rsid w:val="00714C63"/>
    <w:rsid w:val="00714DF3"/>
    <w:rsid w:val="00715029"/>
    <w:rsid w:val="007151F6"/>
    <w:rsid w:val="007153CD"/>
    <w:rsid w:val="00715A41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46E"/>
    <w:rsid w:val="007236C6"/>
    <w:rsid w:val="007244DF"/>
    <w:rsid w:val="007247D7"/>
    <w:rsid w:val="00724CB0"/>
    <w:rsid w:val="00724CB2"/>
    <w:rsid w:val="0072505C"/>
    <w:rsid w:val="00725334"/>
    <w:rsid w:val="007260EF"/>
    <w:rsid w:val="00726418"/>
    <w:rsid w:val="00726B53"/>
    <w:rsid w:val="00726E08"/>
    <w:rsid w:val="007278BB"/>
    <w:rsid w:val="007305B8"/>
    <w:rsid w:val="0073077F"/>
    <w:rsid w:val="00730DE1"/>
    <w:rsid w:val="007311F3"/>
    <w:rsid w:val="007315D6"/>
    <w:rsid w:val="00731D53"/>
    <w:rsid w:val="00732080"/>
    <w:rsid w:val="00733560"/>
    <w:rsid w:val="007337EF"/>
    <w:rsid w:val="00733C77"/>
    <w:rsid w:val="00733F7A"/>
    <w:rsid w:val="00734642"/>
    <w:rsid w:val="00734841"/>
    <w:rsid w:val="00735492"/>
    <w:rsid w:val="0073574D"/>
    <w:rsid w:val="00735AFF"/>
    <w:rsid w:val="00735B3E"/>
    <w:rsid w:val="00735CCA"/>
    <w:rsid w:val="007360ED"/>
    <w:rsid w:val="007369F7"/>
    <w:rsid w:val="00736ACF"/>
    <w:rsid w:val="0073767B"/>
    <w:rsid w:val="00737CDD"/>
    <w:rsid w:val="007402B4"/>
    <w:rsid w:val="00740ADE"/>
    <w:rsid w:val="00741939"/>
    <w:rsid w:val="007419D7"/>
    <w:rsid w:val="00741C31"/>
    <w:rsid w:val="00741C8B"/>
    <w:rsid w:val="00742052"/>
    <w:rsid w:val="00742476"/>
    <w:rsid w:val="007428D7"/>
    <w:rsid w:val="00742936"/>
    <w:rsid w:val="00742AC7"/>
    <w:rsid w:val="00742AF7"/>
    <w:rsid w:val="00742E66"/>
    <w:rsid w:val="00743E56"/>
    <w:rsid w:val="00744687"/>
    <w:rsid w:val="00744924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3B1A"/>
    <w:rsid w:val="00754536"/>
    <w:rsid w:val="00754746"/>
    <w:rsid w:val="0075494E"/>
    <w:rsid w:val="0075540F"/>
    <w:rsid w:val="0075586C"/>
    <w:rsid w:val="00755B22"/>
    <w:rsid w:val="00755F4C"/>
    <w:rsid w:val="0075607D"/>
    <w:rsid w:val="00756211"/>
    <w:rsid w:val="00756B57"/>
    <w:rsid w:val="00756E9D"/>
    <w:rsid w:val="00756FDA"/>
    <w:rsid w:val="00757321"/>
    <w:rsid w:val="00757855"/>
    <w:rsid w:val="00757C05"/>
    <w:rsid w:val="00757C5E"/>
    <w:rsid w:val="00757D40"/>
    <w:rsid w:val="00757F2E"/>
    <w:rsid w:val="0076003E"/>
    <w:rsid w:val="00760477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70"/>
    <w:rsid w:val="0076408E"/>
    <w:rsid w:val="007643BB"/>
    <w:rsid w:val="0076492F"/>
    <w:rsid w:val="00764FBF"/>
    <w:rsid w:val="007655F6"/>
    <w:rsid w:val="00766ACC"/>
    <w:rsid w:val="00766DB5"/>
    <w:rsid w:val="00770BA4"/>
    <w:rsid w:val="00771807"/>
    <w:rsid w:val="007723F4"/>
    <w:rsid w:val="00772DA0"/>
    <w:rsid w:val="00772E59"/>
    <w:rsid w:val="00772EA3"/>
    <w:rsid w:val="00772EB3"/>
    <w:rsid w:val="00772ED7"/>
    <w:rsid w:val="00773ED2"/>
    <w:rsid w:val="00774CA7"/>
    <w:rsid w:val="00775C43"/>
    <w:rsid w:val="00775D68"/>
    <w:rsid w:val="0077717F"/>
    <w:rsid w:val="007773BD"/>
    <w:rsid w:val="007773D4"/>
    <w:rsid w:val="00777612"/>
    <w:rsid w:val="00777758"/>
    <w:rsid w:val="007778E9"/>
    <w:rsid w:val="0078021C"/>
    <w:rsid w:val="0078096F"/>
    <w:rsid w:val="00780E8A"/>
    <w:rsid w:val="00781D42"/>
    <w:rsid w:val="007822ED"/>
    <w:rsid w:val="00782968"/>
    <w:rsid w:val="00782BF4"/>
    <w:rsid w:val="00782C4D"/>
    <w:rsid w:val="007830F2"/>
    <w:rsid w:val="00783516"/>
    <w:rsid w:val="0078351F"/>
    <w:rsid w:val="007836F2"/>
    <w:rsid w:val="00784124"/>
    <w:rsid w:val="007841A1"/>
    <w:rsid w:val="00784414"/>
    <w:rsid w:val="007845D2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0D28"/>
    <w:rsid w:val="00790E33"/>
    <w:rsid w:val="007917B2"/>
    <w:rsid w:val="0079190B"/>
    <w:rsid w:val="0079201C"/>
    <w:rsid w:val="007928EA"/>
    <w:rsid w:val="0079291E"/>
    <w:rsid w:val="00792CB3"/>
    <w:rsid w:val="00792FE2"/>
    <w:rsid w:val="007933CB"/>
    <w:rsid w:val="0079389B"/>
    <w:rsid w:val="00794027"/>
    <w:rsid w:val="007943A9"/>
    <w:rsid w:val="00794600"/>
    <w:rsid w:val="0079480B"/>
    <w:rsid w:val="0079484D"/>
    <w:rsid w:val="007956CE"/>
    <w:rsid w:val="00796638"/>
    <w:rsid w:val="0079683E"/>
    <w:rsid w:val="007A00AA"/>
    <w:rsid w:val="007A072E"/>
    <w:rsid w:val="007A0955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A7EE8"/>
    <w:rsid w:val="007B0001"/>
    <w:rsid w:val="007B0225"/>
    <w:rsid w:val="007B0442"/>
    <w:rsid w:val="007B046A"/>
    <w:rsid w:val="007B095A"/>
    <w:rsid w:val="007B096E"/>
    <w:rsid w:val="007B09ED"/>
    <w:rsid w:val="007B101E"/>
    <w:rsid w:val="007B13E1"/>
    <w:rsid w:val="007B16C1"/>
    <w:rsid w:val="007B1D55"/>
    <w:rsid w:val="007B2054"/>
    <w:rsid w:val="007B20CD"/>
    <w:rsid w:val="007B20FF"/>
    <w:rsid w:val="007B2177"/>
    <w:rsid w:val="007B21FC"/>
    <w:rsid w:val="007B288D"/>
    <w:rsid w:val="007B2D1B"/>
    <w:rsid w:val="007B331C"/>
    <w:rsid w:val="007B35EA"/>
    <w:rsid w:val="007B410E"/>
    <w:rsid w:val="007B44F0"/>
    <w:rsid w:val="007B44F5"/>
    <w:rsid w:val="007B49E7"/>
    <w:rsid w:val="007B4F8B"/>
    <w:rsid w:val="007B5202"/>
    <w:rsid w:val="007B5734"/>
    <w:rsid w:val="007B57CF"/>
    <w:rsid w:val="007B5838"/>
    <w:rsid w:val="007B594A"/>
    <w:rsid w:val="007B6011"/>
    <w:rsid w:val="007B6484"/>
    <w:rsid w:val="007B668F"/>
    <w:rsid w:val="007B71C8"/>
    <w:rsid w:val="007B778B"/>
    <w:rsid w:val="007B7A3F"/>
    <w:rsid w:val="007B7B8B"/>
    <w:rsid w:val="007B7F1F"/>
    <w:rsid w:val="007C0167"/>
    <w:rsid w:val="007C0176"/>
    <w:rsid w:val="007C09AA"/>
    <w:rsid w:val="007C0C60"/>
    <w:rsid w:val="007C18AE"/>
    <w:rsid w:val="007C3134"/>
    <w:rsid w:val="007C3BC4"/>
    <w:rsid w:val="007C3E91"/>
    <w:rsid w:val="007C49F2"/>
    <w:rsid w:val="007C4F71"/>
    <w:rsid w:val="007C5153"/>
    <w:rsid w:val="007C542F"/>
    <w:rsid w:val="007C5CD6"/>
    <w:rsid w:val="007C649C"/>
    <w:rsid w:val="007C6B6F"/>
    <w:rsid w:val="007C6F6D"/>
    <w:rsid w:val="007C7617"/>
    <w:rsid w:val="007C7738"/>
    <w:rsid w:val="007C7CB0"/>
    <w:rsid w:val="007C7F81"/>
    <w:rsid w:val="007D000D"/>
    <w:rsid w:val="007D00C7"/>
    <w:rsid w:val="007D0D96"/>
    <w:rsid w:val="007D1F8A"/>
    <w:rsid w:val="007D1FFB"/>
    <w:rsid w:val="007D2031"/>
    <w:rsid w:val="007D20FC"/>
    <w:rsid w:val="007D22F4"/>
    <w:rsid w:val="007D242A"/>
    <w:rsid w:val="007D2450"/>
    <w:rsid w:val="007D2BAD"/>
    <w:rsid w:val="007D2DE8"/>
    <w:rsid w:val="007D2FA4"/>
    <w:rsid w:val="007D2FE9"/>
    <w:rsid w:val="007D317D"/>
    <w:rsid w:val="007D37CD"/>
    <w:rsid w:val="007D4345"/>
    <w:rsid w:val="007D49C2"/>
    <w:rsid w:val="007D4C5C"/>
    <w:rsid w:val="007D4D9B"/>
    <w:rsid w:val="007D5329"/>
    <w:rsid w:val="007D53F9"/>
    <w:rsid w:val="007D554A"/>
    <w:rsid w:val="007D593C"/>
    <w:rsid w:val="007D5CE7"/>
    <w:rsid w:val="007D5EDC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2C9"/>
    <w:rsid w:val="007E4F35"/>
    <w:rsid w:val="007E52D6"/>
    <w:rsid w:val="007E6E95"/>
    <w:rsid w:val="007E74D9"/>
    <w:rsid w:val="007E7D06"/>
    <w:rsid w:val="007F0998"/>
    <w:rsid w:val="007F0C37"/>
    <w:rsid w:val="007F1332"/>
    <w:rsid w:val="007F1939"/>
    <w:rsid w:val="007F1F18"/>
    <w:rsid w:val="007F234C"/>
    <w:rsid w:val="007F2377"/>
    <w:rsid w:val="007F2A74"/>
    <w:rsid w:val="007F325E"/>
    <w:rsid w:val="007F3544"/>
    <w:rsid w:val="007F35A4"/>
    <w:rsid w:val="007F3687"/>
    <w:rsid w:val="007F3A05"/>
    <w:rsid w:val="007F3BC5"/>
    <w:rsid w:val="007F40F7"/>
    <w:rsid w:val="007F486A"/>
    <w:rsid w:val="007F66E8"/>
    <w:rsid w:val="007F6A7F"/>
    <w:rsid w:val="007F6ED7"/>
    <w:rsid w:val="007F7385"/>
    <w:rsid w:val="007F73D6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4734"/>
    <w:rsid w:val="008047E8"/>
    <w:rsid w:val="00804CFE"/>
    <w:rsid w:val="00804E93"/>
    <w:rsid w:val="008052FB"/>
    <w:rsid w:val="0080533A"/>
    <w:rsid w:val="00805624"/>
    <w:rsid w:val="00805D5A"/>
    <w:rsid w:val="00805DA3"/>
    <w:rsid w:val="00806AFC"/>
    <w:rsid w:val="008074CE"/>
    <w:rsid w:val="00810E13"/>
    <w:rsid w:val="0081131F"/>
    <w:rsid w:val="008113BC"/>
    <w:rsid w:val="0081198F"/>
    <w:rsid w:val="00811EF9"/>
    <w:rsid w:val="00811F52"/>
    <w:rsid w:val="008120A3"/>
    <w:rsid w:val="00812B1D"/>
    <w:rsid w:val="00812E57"/>
    <w:rsid w:val="00813618"/>
    <w:rsid w:val="008138C8"/>
    <w:rsid w:val="00813B64"/>
    <w:rsid w:val="0081408D"/>
    <w:rsid w:val="0081419A"/>
    <w:rsid w:val="008143B1"/>
    <w:rsid w:val="0081463D"/>
    <w:rsid w:val="00814673"/>
    <w:rsid w:val="008149EF"/>
    <w:rsid w:val="00814A1E"/>
    <w:rsid w:val="00814C39"/>
    <w:rsid w:val="00815026"/>
    <w:rsid w:val="00815830"/>
    <w:rsid w:val="00815957"/>
    <w:rsid w:val="00815DCA"/>
    <w:rsid w:val="008163C5"/>
    <w:rsid w:val="00816BF8"/>
    <w:rsid w:val="00816FA7"/>
    <w:rsid w:val="00817143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1EA2"/>
    <w:rsid w:val="008228A2"/>
    <w:rsid w:val="00823F47"/>
    <w:rsid w:val="00823F91"/>
    <w:rsid w:val="00824150"/>
    <w:rsid w:val="00825668"/>
    <w:rsid w:val="008256ED"/>
    <w:rsid w:val="00826003"/>
    <w:rsid w:val="00826215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0FD9"/>
    <w:rsid w:val="00831057"/>
    <w:rsid w:val="0083165D"/>
    <w:rsid w:val="00831FA9"/>
    <w:rsid w:val="008327BA"/>
    <w:rsid w:val="00832DD9"/>
    <w:rsid w:val="008330AF"/>
    <w:rsid w:val="0083341C"/>
    <w:rsid w:val="008347AA"/>
    <w:rsid w:val="00834B2A"/>
    <w:rsid w:val="00834BB8"/>
    <w:rsid w:val="00835462"/>
    <w:rsid w:val="008357E4"/>
    <w:rsid w:val="008357FB"/>
    <w:rsid w:val="00835CB6"/>
    <w:rsid w:val="00835CFF"/>
    <w:rsid w:val="00835F31"/>
    <w:rsid w:val="00836162"/>
    <w:rsid w:val="0083738C"/>
    <w:rsid w:val="0083764F"/>
    <w:rsid w:val="00837EF5"/>
    <w:rsid w:val="00837FDD"/>
    <w:rsid w:val="00840215"/>
    <w:rsid w:val="008404C3"/>
    <w:rsid w:val="008409CE"/>
    <w:rsid w:val="00840AEB"/>
    <w:rsid w:val="00841186"/>
    <w:rsid w:val="00841C0F"/>
    <w:rsid w:val="00841F8B"/>
    <w:rsid w:val="00842519"/>
    <w:rsid w:val="00842812"/>
    <w:rsid w:val="00842D60"/>
    <w:rsid w:val="00842E27"/>
    <w:rsid w:val="00843199"/>
    <w:rsid w:val="00843B00"/>
    <w:rsid w:val="00843DCD"/>
    <w:rsid w:val="008445F6"/>
    <w:rsid w:val="00844F88"/>
    <w:rsid w:val="008455CA"/>
    <w:rsid w:val="0084592E"/>
    <w:rsid w:val="00845D9A"/>
    <w:rsid w:val="00846183"/>
    <w:rsid w:val="00846280"/>
    <w:rsid w:val="0084653E"/>
    <w:rsid w:val="0084677D"/>
    <w:rsid w:val="00846CBF"/>
    <w:rsid w:val="008474D0"/>
    <w:rsid w:val="00847539"/>
    <w:rsid w:val="008501A6"/>
    <w:rsid w:val="00850287"/>
    <w:rsid w:val="00851149"/>
    <w:rsid w:val="00851A4A"/>
    <w:rsid w:val="00851D54"/>
    <w:rsid w:val="00851E31"/>
    <w:rsid w:val="00851F5C"/>
    <w:rsid w:val="008522AA"/>
    <w:rsid w:val="00852AA2"/>
    <w:rsid w:val="0085388D"/>
    <w:rsid w:val="00853D63"/>
    <w:rsid w:val="008546BD"/>
    <w:rsid w:val="00854A5C"/>
    <w:rsid w:val="00854EDA"/>
    <w:rsid w:val="008558FD"/>
    <w:rsid w:val="008562B1"/>
    <w:rsid w:val="00856EC0"/>
    <w:rsid w:val="0085706F"/>
    <w:rsid w:val="008573AF"/>
    <w:rsid w:val="008574DF"/>
    <w:rsid w:val="00857B94"/>
    <w:rsid w:val="00857B9E"/>
    <w:rsid w:val="008603A0"/>
    <w:rsid w:val="008608B9"/>
    <w:rsid w:val="00860AA7"/>
    <w:rsid w:val="00861F4C"/>
    <w:rsid w:val="0086258C"/>
    <w:rsid w:val="00862F4B"/>
    <w:rsid w:val="00863A94"/>
    <w:rsid w:val="00863B9B"/>
    <w:rsid w:val="008641F0"/>
    <w:rsid w:val="0086483A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25D"/>
    <w:rsid w:val="00867A3C"/>
    <w:rsid w:val="00870045"/>
    <w:rsid w:val="00870181"/>
    <w:rsid w:val="008703A1"/>
    <w:rsid w:val="00870F79"/>
    <w:rsid w:val="00870FA6"/>
    <w:rsid w:val="0087196B"/>
    <w:rsid w:val="00871B9A"/>
    <w:rsid w:val="00871BDF"/>
    <w:rsid w:val="008720A7"/>
    <w:rsid w:val="008720F2"/>
    <w:rsid w:val="008724BF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309"/>
    <w:rsid w:val="008803A7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B95"/>
    <w:rsid w:val="00882D96"/>
    <w:rsid w:val="00883A0E"/>
    <w:rsid w:val="00883BBC"/>
    <w:rsid w:val="008840E1"/>
    <w:rsid w:val="00884D0C"/>
    <w:rsid w:val="00885235"/>
    <w:rsid w:val="00885534"/>
    <w:rsid w:val="00885B8F"/>
    <w:rsid w:val="00885DA0"/>
    <w:rsid w:val="00885FCF"/>
    <w:rsid w:val="00886437"/>
    <w:rsid w:val="00886532"/>
    <w:rsid w:val="00886E8F"/>
    <w:rsid w:val="0088721D"/>
    <w:rsid w:val="00887692"/>
    <w:rsid w:val="00890219"/>
    <w:rsid w:val="00890D34"/>
    <w:rsid w:val="00891792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5CD1"/>
    <w:rsid w:val="00896279"/>
    <w:rsid w:val="00896630"/>
    <w:rsid w:val="00897120"/>
    <w:rsid w:val="0089740A"/>
    <w:rsid w:val="008A017F"/>
    <w:rsid w:val="008A0231"/>
    <w:rsid w:val="008A031D"/>
    <w:rsid w:val="008A03AA"/>
    <w:rsid w:val="008A03DB"/>
    <w:rsid w:val="008A0416"/>
    <w:rsid w:val="008A0CDF"/>
    <w:rsid w:val="008A109B"/>
    <w:rsid w:val="008A1104"/>
    <w:rsid w:val="008A1129"/>
    <w:rsid w:val="008A114E"/>
    <w:rsid w:val="008A119C"/>
    <w:rsid w:val="008A140B"/>
    <w:rsid w:val="008A155E"/>
    <w:rsid w:val="008A20FF"/>
    <w:rsid w:val="008A232A"/>
    <w:rsid w:val="008A26A0"/>
    <w:rsid w:val="008A30DE"/>
    <w:rsid w:val="008A3594"/>
    <w:rsid w:val="008A3D65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108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37A"/>
    <w:rsid w:val="008B671A"/>
    <w:rsid w:val="008B69DD"/>
    <w:rsid w:val="008B72A8"/>
    <w:rsid w:val="008B753F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A0"/>
    <w:rsid w:val="008C41DA"/>
    <w:rsid w:val="008C4337"/>
    <w:rsid w:val="008C4AC5"/>
    <w:rsid w:val="008C4CE5"/>
    <w:rsid w:val="008C5763"/>
    <w:rsid w:val="008C5B18"/>
    <w:rsid w:val="008C631C"/>
    <w:rsid w:val="008C6878"/>
    <w:rsid w:val="008C68CC"/>
    <w:rsid w:val="008C6BA5"/>
    <w:rsid w:val="008C7000"/>
    <w:rsid w:val="008C7533"/>
    <w:rsid w:val="008C755C"/>
    <w:rsid w:val="008C7667"/>
    <w:rsid w:val="008C7A9E"/>
    <w:rsid w:val="008C7C26"/>
    <w:rsid w:val="008D02DC"/>
    <w:rsid w:val="008D0507"/>
    <w:rsid w:val="008D09B1"/>
    <w:rsid w:val="008D0DBB"/>
    <w:rsid w:val="008D0FE6"/>
    <w:rsid w:val="008D104C"/>
    <w:rsid w:val="008D10DD"/>
    <w:rsid w:val="008D1278"/>
    <w:rsid w:val="008D129C"/>
    <w:rsid w:val="008D13BF"/>
    <w:rsid w:val="008D171F"/>
    <w:rsid w:val="008D1786"/>
    <w:rsid w:val="008D23DF"/>
    <w:rsid w:val="008D2548"/>
    <w:rsid w:val="008D2CE8"/>
    <w:rsid w:val="008D33C1"/>
    <w:rsid w:val="008D34A2"/>
    <w:rsid w:val="008D34B5"/>
    <w:rsid w:val="008D352C"/>
    <w:rsid w:val="008D365B"/>
    <w:rsid w:val="008D3C75"/>
    <w:rsid w:val="008D4737"/>
    <w:rsid w:val="008D4935"/>
    <w:rsid w:val="008D4C4A"/>
    <w:rsid w:val="008D51AF"/>
    <w:rsid w:val="008D5EB5"/>
    <w:rsid w:val="008D6002"/>
    <w:rsid w:val="008D6B3C"/>
    <w:rsid w:val="008D721A"/>
    <w:rsid w:val="008D7FBA"/>
    <w:rsid w:val="008E08EF"/>
    <w:rsid w:val="008E0C2E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787"/>
    <w:rsid w:val="008E4846"/>
    <w:rsid w:val="008E55C9"/>
    <w:rsid w:val="008E5C34"/>
    <w:rsid w:val="008E5DAE"/>
    <w:rsid w:val="008E5EF1"/>
    <w:rsid w:val="008E6119"/>
    <w:rsid w:val="008E6FA9"/>
    <w:rsid w:val="008E71C9"/>
    <w:rsid w:val="008E75E0"/>
    <w:rsid w:val="008E7757"/>
    <w:rsid w:val="008E7A6F"/>
    <w:rsid w:val="008E7AA6"/>
    <w:rsid w:val="008E7AE7"/>
    <w:rsid w:val="008E7D31"/>
    <w:rsid w:val="008F0250"/>
    <w:rsid w:val="008F0366"/>
    <w:rsid w:val="008F045C"/>
    <w:rsid w:val="008F0B95"/>
    <w:rsid w:val="008F0F60"/>
    <w:rsid w:val="008F117A"/>
    <w:rsid w:val="008F263B"/>
    <w:rsid w:val="008F270D"/>
    <w:rsid w:val="008F29C0"/>
    <w:rsid w:val="008F33DC"/>
    <w:rsid w:val="008F3489"/>
    <w:rsid w:val="008F3914"/>
    <w:rsid w:val="008F3F4C"/>
    <w:rsid w:val="008F473D"/>
    <w:rsid w:val="008F49A9"/>
    <w:rsid w:val="008F4BAF"/>
    <w:rsid w:val="008F5C42"/>
    <w:rsid w:val="008F5C5E"/>
    <w:rsid w:val="008F5E3A"/>
    <w:rsid w:val="008F608C"/>
    <w:rsid w:val="008F6C62"/>
    <w:rsid w:val="008F78A8"/>
    <w:rsid w:val="008F7D33"/>
    <w:rsid w:val="0090065C"/>
    <w:rsid w:val="00900BBC"/>
    <w:rsid w:val="00900E51"/>
    <w:rsid w:val="00900EC7"/>
    <w:rsid w:val="009019D4"/>
    <w:rsid w:val="00901F40"/>
    <w:rsid w:val="0090206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923"/>
    <w:rsid w:val="00905FE8"/>
    <w:rsid w:val="009061D9"/>
    <w:rsid w:val="00906428"/>
    <w:rsid w:val="009068DF"/>
    <w:rsid w:val="00906EDC"/>
    <w:rsid w:val="00907D79"/>
    <w:rsid w:val="0091055A"/>
    <w:rsid w:val="00911705"/>
    <w:rsid w:val="0091179F"/>
    <w:rsid w:val="009118D9"/>
    <w:rsid w:val="009123E4"/>
    <w:rsid w:val="00912F52"/>
    <w:rsid w:val="00913032"/>
    <w:rsid w:val="00913D03"/>
    <w:rsid w:val="00914353"/>
    <w:rsid w:val="00915B58"/>
    <w:rsid w:val="0091676E"/>
    <w:rsid w:val="00916DF6"/>
    <w:rsid w:val="00920BBE"/>
    <w:rsid w:val="00920DD4"/>
    <w:rsid w:val="00921361"/>
    <w:rsid w:val="0092186D"/>
    <w:rsid w:val="00921E35"/>
    <w:rsid w:val="0092236E"/>
    <w:rsid w:val="00922CC2"/>
    <w:rsid w:val="00923622"/>
    <w:rsid w:val="0092369A"/>
    <w:rsid w:val="00923CD0"/>
    <w:rsid w:val="0092409B"/>
    <w:rsid w:val="0092495C"/>
    <w:rsid w:val="009255C0"/>
    <w:rsid w:val="00925862"/>
    <w:rsid w:val="00925AF1"/>
    <w:rsid w:val="00925C18"/>
    <w:rsid w:val="00926E89"/>
    <w:rsid w:val="00927FC5"/>
    <w:rsid w:val="009300DC"/>
    <w:rsid w:val="00930E4A"/>
    <w:rsid w:val="00930F6D"/>
    <w:rsid w:val="0093179D"/>
    <w:rsid w:val="009319A0"/>
    <w:rsid w:val="00931A0F"/>
    <w:rsid w:val="009323B0"/>
    <w:rsid w:val="00932CED"/>
    <w:rsid w:val="0093356E"/>
    <w:rsid w:val="00933F16"/>
    <w:rsid w:val="00934134"/>
    <w:rsid w:val="00934845"/>
    <w:rsid w:val="00934989"/>
    <w:rsid w:val="009350CB"/>
    <w:rsid w:val="00935175"/>
    <w:rsid w:val="00935C35"/>
    <w:rsid w:val="0093603F"/>
    <w:rsid w:val="00936066"/>
    <w:rsid w:val="0093720A"/>
    <w:rsid w:val="00937491"/>
    <w:rsid w:val="0093777A"/>
    <w:rsid w:val="00937783"/>
    <w:rsid w:val="00940B95"/>
    <w:rsid w:val="00941286"/>
    <w:rsid w:val="00941756"/>
    <w:rsid w:val="0094212C"/>
    <w:rsid w:val="009422CF"/>
    <w:rsid w:val="009423CB"/>
    <w:rsid w:val="00942496"/>
    <w:rsid w:val="00942F75"/>
    <w:rsid w:val="009434CC"/>
    <w:rsid w:val="009435F5"/>
    <w:rsid w:val="00943B53"/>
    <w:rsid w:val="00943DF9"/>
    <w:rsid w:val="009440A5"/>
    <w:rsid w:val="009442D9"/>
    <w:rsid w:val="00944A56"/>
    <w:rsid w:val="00944CE9"/>
    <w:rsid w:val="00944D45"/>
    <w:rsid w:val="00945991"/>
    <w:rsid w:val="00945AE3"/>
    <w:rsid w:val="009462BF"/>
    <w:rsid w:val="0094663C"/>
    <w:rsid w:val="00946AB1"/>
    <w:rsid w:val="00946E75"/>
    <w:rsid w:val="00947192"/>
    <w:rsid w:val="00947A9E"/>
    <w:rsid w:val="00950050"/>
    <w:rsid w:val="00950925"/>
    <w:rsid w:val="00950E4E"/>
    <w:rsid w:val="00951266"/>
    <w:rsid w:val="009515F8"/>
    <w:rsid w:val="00951C23"/>
    <w:rsid w:val="00951EBD"/>
    <w:rsid w:val="00952151"/>
    <w:rsid w:val="009525D7"/>
    <w:rsid w:val="00952B70"/>
    <w:rsid w:val="00953667"/>
    <w:rsid w:val="00954B98"/>
    <w:rsid w:val="00954FFC"/>
    <w:rsid w:val="00955AD2"/>
    <w:rsid w:val="00956089"/>
    <w:rsid w:val="009568F9"/>
    <w:rsid w:val="00956CB1"/>
    <w:rsid w:val="00956CC4"/>
    <w:rsid w:val="00956D49"/>
    <w:rsid w:val="00956DE1"/>
    <w:rsid w:val="009573A8"/>
    <w:rsid w:val="0095776A"/>
    <w:rsid w:val="00957889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27B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1388"/>
    <w:rsid w:val="009728CE"/>
    <w:rsid w:val="00972A17"/>
    <w:rsid w:val="00972B90"/>
    <w:rsid w:val="00972BC9"/>
    <w:rsid w:val="0097320A"/>
    <w:rsid w:val="0097358F"/>
    <w:rsid w:val="00973B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7793D"/>
    <w:rsid w:val="00977BBB"/>
    <w:rsid w:val="00981888"/>
    <w:rsid w:val="00981D79"/>
    <w:rsid w:val="0098200E"/>
    <w:rsid w:val="009831CA"/>
    <w:rsid w:val="009832B7"/>
    <w:rsid w:val="00983950"/>
    <w:rsid w:val="00983AAA"/>
    <w:rsid w:val="00983C7F"/>
    <w:rsid w:val="00983D8E"/>
    <w:rsid w:val="009841A0"/>
    <w:rsid w:val="00984794"/>
    <w:rsid w:val="00984E23"/>
    <w:rsid w:val="00984F7E"/>
    <w:rsid w:val="00984FC2"/>
    <w:rsid w:val="009853EF"/>
    <w:rsid w:val="009857CB"/>
    <w:rsid w:val="00985CE8"/>
    <w:rsid w:val="00985F33"/>
    <w:rsid w:val="00986AFB"/>
    <w:rsid w:val="0098762F"/>
    <w:rsid w:val="00987D0C"/>
    <w:rsid w:val="00987D45"/>
    <w:rsid w:val="00987FCB"/>
    <w:rsid w:val="00990219"/>
    <w:rsid w:val="00990523"/>
    <w:rsid w:val="0099120E"/>
    <w:rsid w:val="00991721"/>
    <w:rsid w:val="0099295E"/>
    <w:rsid w:val="00992DDA"/>
    <w:rsid w:val="0099375F"/>
    <w:rsid w:val="009937C2"/>
    <w:rsid w:val="00993C75"/>
    <w:rsid w:val="00993F05"/>
    <w:rsid w:val="00994232"/>
    <w:rsid w:val="00994356"/>
    <w:rsid w:val="00994674"/>
    <w:rsid w:val="00994A5F"/>
    <w:rsid w:val="00994E74"/>
    <w:rsid w:val="00995825"/>
    <w:rsid w:val="00995FBC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594"/>
    <w:rsid w:val="009A0726"/>
    <w:rsid w:val="009A0A0D"/>
    <w:rsid w:val="009A0A7A"/>
    <w:rsid w:val="009A1172"/>
    <w:rsid w:val="009A124C"/>
    <w:rsid w:val="009A168E"/>
    <w:rsid w:val="009A19C7"/>
    <w:rsid w:val="009A1B01"/>
    <w:rsid w:val="009A1FB0"/>
    <w:rsid w:val="009A20B0"/>
    <w:rsid w:val="009A22D2"/>
    <w:rsid w:val="009A26DB"/>
    <w:rsid w:val="009A302E"/>
    <w:rsid w:val="009A31DC"/>
    <w:rsid w:val="009A37B0"/>
    <w:rsid w:val="009A387E"/>
    <w:rsid w:val="009A3E60"/>
    <w:rsid w:val="009A48D2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45E"/>
    <w:rsid w:val="009B092A"/>
    <w:rsid w:val="009B0C50"/>
    <w:rsid w:val="009B12CA"/>
    <w:rsid w:val="009B1530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26"/>
    <w:rsid w:val="009B3765"/>
    <w:rsid w:val="009B3C5A"/>
    <w:rsid w:val="009B42C7"/>
    <w:rsid w:val="009B534E"/>
    <w:rsid w:val="009B57AB"/>
    <w:rsid w:val="009B5AA5"/>
    <w:rsid w:val="009B5FA7"/>
    <w:rsid w:val="009B62BB"/>
    <w:rsid w:val="009B686E"/>
    <w:rsid w:val="009B6C78"/>
    <w:rsid w:val="009B6F50"/>
    <w:rsid w:val="009B7255"/>
    <w:rsid w:val="009B7294"/>
    <w:rsid w:val="009B7488"/>
    <w:rsid w:val="009B7622"/>
    <w:rsid w:val="009C00ED"/>
    <w:rsid w:val="009C057A"/>
    <w:rsid w:val="009C10FD"/>
    <w:rsid w:val="009C1FF2"/>
    <w:rsid w:val="009C251B"/>
    <w:rsid w:val="009C25B5"/>
    <w:rsid w:val="009C2768"/>
    <w:rsid w:val="009C314D"/>
    <w:rsid w:val="009C332D"/>
    <w:rsid w:val="009C359A"/>
    <w:rsid w:val="009C3C3D"/>
    <w:rsid w:val="009C3D4C"/>
    <w:rsid w:val="009C3D9B"/>
    <w:rsid w:val="009C3F02"/>
    <w:rsid w:val="009C43B9"/>
    <w:rsid w:val="009C503E"/>
    <w:rsid w:val="009C5DEA"/>
    <w:rsid w:val="009C5E9E"/>
    <w:rsid w:val="009C602F"/>
    <w:rsid w:val="009C6456"/>
    <w:rsid w:val="009C66F9"/>
    <w:rsid w:val="009C689F"/>
    <w:rsid w:val="009C6E85"/>
    <w:rsid w:val="009C70F0"/>
    <w:rsid w:val="009C7134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200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0E"/>
    <w:rsid w:val="009E2242"/>
    <w:rsid w:val="009E2857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8BF"/>
    <w:rsid w:val="009E6A85"/>
    <w:rsid w:val="009E6E38"/>
    <w:rsid w:val="009E6E62"/>
    <w:rsid w:val="009E732E"/>
    <w:rsid w:val="009E75AF"/>
    <w:rsid w:val="009E7E16"/>
    <w:rsid w:val="009F01FA"/>
    <w:rsid w:val="009F0AEF"/>
    <w:rsid w:val="009F143C"/>
    <w:rsid w:val="009F16F1"/>
    <w:rsid w:val="009F22B4"/>
    <w:rsid w:val="009F2BD2"/>
    <w:rsid w:val="009F2C89"/>
    <w:rsid w:val="009F347B"/>
    <w:rsid w:val="009F389C"/>
    <w:rsid w:val="009F3DF0"/>
    <w:rsid w:val="009F4013"/>
    <w:rsid w:val="009F406C"/>
    <w:rsid w:val="009F5575"/>
    <w:rsid w:val="009F562A"/>
    <w:rsid w:val="009F67B6"/>
    <w:rsid w:val="009F6914"/>
    <w:rsid w:val="009F7ACE"/>
    <w:rsid w:val="009F7D54"/>
    <w:rsid w:val="00A000B6"/>
    <w:rsid w:val="00A0034A"/>
    <w:rsid w:val="00A00578"/>
    <w:rsid w:val="00A00E5E"/>
    <w:rsid w:val="00A01719"/>
    <w:rsid w:val="00A01BF0"/>
    <w:rsid w:val="00A02312"/>
    <w:rsid w:val="00A0233B"/>
    <w:rsid w:val="00A029CF"/>
    <w:rsid w:val="00A04123"/>
    <w:rsid w:val="00A044F2"/>
    <w:rsid w:val="00A04BC3"/>
    <w:rsid w:val="00A051DA"/>
    <w:rsid w:val="00A05301"/>
    <w:rsid w:val="00A05574"/>
    <w:rsid w:val="00A057D7"/>
    <w:rsid w:val="00A064BF"/>
    <w:rsid w:val="00A06508"/>
    <w:rsid w:val="00A06858"/>
    <w:rsid w:val="00A06935"/>
    <w:rsid w:val="00A06E64"/>
    <w:rsid w:val="00A07D73"/>
    <w:rsid w:val="00A10E3A"/>
    <w:rsid w:val="00A1104E"/>
    <w:rsid w:val="00A1150C"/>
    <w:rsid w:val="00A11840"/>
    <w:rsid w:val="00A11D35"/>
    <w:rsid w:val="00A11D9A"/>
    <w:rsid w:val="00A12E4F"/>
    <w:rsid w:val="00A14C38"/>
    <w:rsid w:val="00A14D91"/>
    <w:rsid w:val="00A14FFE"/>
    <w:rsid w:val="00A150C1"/>
    <w:rsid w:val="00A154B5"/>
    <w:rsid w:val="00A1652C"/>
    <w:rsid w:val="00A1676F"/>
    <w:rsid w:val="00A16B23"/>
    <w:rsid w:val="00A16EEA"/>
    <w:rsid w:val="00A173DB"/>
    <w:rsid w:val="00A17AAA"/>
    <w:rsid w:val="00A20079"/>
    <w:rsid w:val="00A201FA"/>
    <w:rsid w:val="00A2021F"/>
    <w:rsid w:val="00A205E9"/>
    <w:rsid w:val="00A20B62"/>
    <w:rsid w:val="00A20CCF"/>
    <w:rsid w:val="00A20EFB"/>
    <w:rsid w:val="00A21232"/>
    <w:rsid w:val="00A213EA"/>
    <w:rsid w:val="00A216A3"/>
    <w:rsid w:val="00A21A59"/>
    <w:rsid w:val="00A225CA"/>
    <w:rsid w:val="00A226CD"/>
    <w:rsid w:val="00A22F94"/>
    <w:rsid w:val="00A23632"/>
    <w:rsid w:val="00A239C4"/>
    <w:rsid w:val="00A23CB3"/>
    <w:rsid w:val="00A24CD3"/>
    <w:rsid w:val="00A259CA"/>
    <w:rsid w:val="00A26312"/>
    <w:rsid w:val="00A26587"/>
    <w:rsid w:val="00A26640"/>
    <w:rsid w:val="00A26999"/>
    <w:rsid w:val="00A269AF"/>
    <w:rsid w:val="00A26A3E"/>
    <w:rsid w:val="00A26EFF"/>
    <w:rsid w:val="00A26F00"/>
    <w:rsid w:val="00A27FC7"/>
    <w:rsid w:val="00A30397"/>
    <w:rsid w:val="00A305FB"/>
    <w:rsid w:val="00A32B7A"/>
    <w:rsid w:val="00A3551D"/>
    <w:rsid w:val="00A35DCB"/>
    <w:rsid w:val="00A361BD"/>
    <w:rsid w:val="00A36710"/>
    <w:rsid w:val="00A36CAC"/>
    <w:rsid w:val="00A36D7D"/>
    <w:rsid w:val="00A37090"/>
    <w:rsid w:val="00A37B43"/>
    <w:rsid w:val="00A37BCA"/>
    <w:rsid w:val="00A37CBD"/>
    <w:rsid w:val="00A37DD9"/>
    <w:rsid w:val="00A40353"/>
    <w:rsid w:val="00A4074D"/>
    <w:rsid w:val="00A40FAC"/>
    <w:rsid w:val="00A419E0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A53"/>
    <w:rsid w:val="00A46E2C"/>
    <w:rsid w:val="00A473B2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57610"/>
    <w:rsid w:val="00A5771E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185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6D80"/>
    <w:rsid w:val="00A66DF5"/>
    <w:rsid w:val="00A67314"/>
    <w:rsid w:val="00A6737A"/>
    <w:rsid w:val="00A6783D"/>
    <w:rsid w:val="00A67964"/>
    <w:rsid w:val="00A67DAF"/>
    <w:rsid w:val="00A70130"/>
    <w:rsid w:val="00A7089C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35B1"/>
    <w:rsid w:val="00A736ED"/>
    <w:rsid w:val="00A7425F"/>
    <w:rsid w:val="00A7435B"/>
    <w:rsid w:val="00A74A26"/>
    <w:rsid w:val="00A74DA7"/>
    <w:rsid w:val="00A75126"/>
    <w:rsid w:val="00A755EE"/>
    <w:rsid w:val="00A757E2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1F1C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46"/>
    <w:rsid w:val="00A86CDA"/>
    <w:rsid w:val="00A86D60"/>
    <w:rsid w:val="00A877A8"/>
    <w:rsid w:val="00A877AB"/>
    <w:rsid w:val="00A87A71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3E1"/>
    <w:rsid w:val="00A9443E"/>
    <w:rsid w:val="00A9450E"/>
    <w:rsid w:val="00A94812"/>
    <w:rsid w:val="00A94B77"/>
    <w:rsid w:val="00A94DB6"/>
    <w:rsid w:val="00A94FCA"/>
    <w:rsid w:val="00A953D0"/>
    <w:rsid w:val="00A95558"/>
    <w:rsid w:val="00A95694"/>
    <w:rsid w:val="00A957A5"/>
    <w:rsid w:val="00A958B6"/>
    <w:rsid w:val="00A95B11"/>
    <w:rsid w:val="00A95B6E"/>
    <w:rsid w:val="00A9601E"/>
    <w:rsid w:val="00A9633A"/>
    <w:rsid w:val="00A963EE"/>
    <w:rsid w:val="00A964F9"/>
    <w:rsid w:val="00A96807"/>
    <w:rsid w:val="00A96836"/>
    <w:rsid w:val="00A97412"/>
    <w:rsid w:val="00AA0547"/>
    <w:rsid w:val="00AA0D3F"/>
    <w:rsid w:val="00AA1330"/>
    <w:rsid w:val="00AA1425"/>
    <w:rsid w:val="00AA1790"/>
    <w:rsid w:val="00AA2646"/>
    <w:rsid w:val="00AA4EBB"/>
    <w:rsid w:val="00AA5099"/>
    <w:rsid w:val="00AA5AF8"/>
    <w:rsid w:val="00AA5C75"/>
    <w:rsid w:val="00AA5D2C"/>
    <w:rsid w:val="00AA614E"/>
    <w:rsid w:val="00AA635A"/>
    <w:rsid w:val="00AA636A"/>
    <w:rsid w:val="00AA63BF"/>
    <w:rsid w:val="00AA6403"/>
    <w:rsid w:val="00AA66A6"/>
    <w:rsid w:val="00AA6738"/>
    <w:rsid w:val="00AA774B"/>
    <w:rsid w:val="00AA79C5"/>
    <w:rsid w:val="00AB0A18"/>
    <w:rsid w:val="00AB1236"/>
    <w:rsid w:val="00AB1ACC"/>
    <w:rsid w:val="00AB22C3"/>
    <w:rsid w:val="00AB232A"/>
    <w:rsid w:val="00AB2407"/>
    <w:rsid w:val="00AB2A96"/>
    <w:rsid w:val="00AB2DF3"/>
    <w:rsid w:val="00AB3484"/>
    <w:rsid w:val="00AB3D3F"/>
    <w:rsid w:val="00AB3E45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1DE0"/>
    <w:rsid w:val="00AC2BF8"/>
    <w:rsid w:val="00AC3E02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C7B7A"/>
    <w:rsid w:val="00AC7C7F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280"/>
    <w:rsid w:val="00AD44DB"/>
    <w:rsid w:val="00AD4651"/>
    <w:rsid w:val="00AD47E0"/>
    <w:rsid w:val="00AD4F9F"/>
    <w:rsid w:val="00AD5003"/>
    <w:rsid w:val="00AD5119"/>
    <w:rsid w:val="00AD53D7"/>
    <w:rsid w:val="00AD5D46"/>
    <w:rsid w:val="00AD66C8"/>
    <w:rsid w:val="00AD68AC"/>
    <w:rsid w:val="00AD6A7E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943"/>
    <w:rsid w:val="00AE2A9A"/>
    <w:rsid w:val="00AE2B07"/>
    <w:rsid w:val="00AE2B25"/>
    <w:rsid w:val="00AE2FA7"/>
    <w:rsid w:val="00AE30E1"/>
    <w:rsid w:val="00AE313D"/>
    <w:rsid w:val="00AE47D8"/>
    <w:rsid w:val="00AE4C19"/>
    <w:rsid w:val="00AE5C0E"/>
    <w:rsid w:val="00AE5E8D"/>
    <w:rsid w:val="00AE61C7"/>
    <w:rsid w:val="00AE627D"/>
    <w:rsid w:val="00AE63AF"/>
    <w:rsid w:val="00AE676E"/>
    <w:rsid w:val="00AE69D2"/>
    <w:rsid w:val="00AE749A"/>
    <w:rsid w:val="00AE77E1"/>
    <w:rsid w:val="00AE7F7A"/>
    <w:rsid w:val="00AF051B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3BBF"/>
    <w:rsid w:val="00AF4502"/>
    <w:rsid w:val="00AF50B9"/>
    <w:rsid w:val="00AF50E9"/>
    <w:rsid w:val="00AF56B5"/>
    <w:rsid w:val="00AF5E87"/>
    <w:rsid w:val="00AF6672"/>
    <w:rsid w:val="00AF6983"/>
    <w:rsid w:val="00AF6CB3"/>
    <w:rsid w:val="00AF6FEF"/>
    <w:rsid w:val="00AF77A1"/>
    <w:rsid w:val="00B0066B"/>
    <w:rsid w:val="00B00D6E"/>
    <w:rsid w:val="00B01165"/>
    <w:rsid w:val="00B011A7"/>
    <w:rsid w:val="00B01325"/>
    <w:rsid w:val="00B01350"/>
    <w:rsid w:val="00B01AD5"/>
    <w:rsid w:val="00B01DE5"/>
    <w:rsid w:val="00B0213C"/>
    <w:rsid w:val="00B037EF"/>
    <w:rsid w:val="00B0408B"/>
    <w:rsid w:val="00B04134"/>
    <w:rsid w:val="00B042DC"/>
    <w:rsid w:val="00B0431D"/>
    <w:rsid w:val="00B04687"/>
    <w:rsid w:val="00B04A94"/>
    <w:rsid w:val="00B04F23"/>
    <w:rsid w:val="00B05AAC"/>
    <w:rsid w:val="00B05B20"/>
    <w:rsid w:val="00B06112"/>
    <w:rsid w:val="00B0669F"/>
    <w:rsid w:val="00B072E1"/>
    <w:rsid w:val="00B078E2"/>
    <w:rsid w:val="00B10261"/>
    <w:rsid w:val="00B1071C"/>
    <w:rsid w:val="00B10826"/>
    <w:rsid w:val="00B110C1"/>
    <w:rsid w:val="00B11111"/>
    <w:rsid w:val="00B114F9"/>
    <w:rsid w:val="00B118B1"/>
    <w:rsid w:val="00B11AAE"/>
    <w:rsid w:val="00B11AE9"/>
    <w:rsid w:val="00B11B76"/>
    <w:rsid w:val="00B11D78"/>
    <w:rsid w:val="00B11DBE"/>
    <w:rsid w:val="00B12C50"/>
    <w:rsid w:val="00B12E26"/>
    <w:rsid w:val="00B137BC"/>
    <w:rsid w:val="00B14717"/>
    <w:rsid w:val="00B14881"/>
    <w:rsid w:val="00B14D57"/>
    <w:rsid w:val="00B1617C"/>
    <w:rsid w:val="00B16208"/>
    <w:rsid w:val="00B16619"/>
    <w:rsid w:val="00B16EC5"/>
    <w:rsid w:val="00B17189"/>
    <w:rsid w:val="00B17498"/>
    <w:rsid w:val="00B21084"/>
    <w:rsid w:val="00B2118E"/>
    <w:rsid w:val="00B2270B"/>
    <w:rsid w:val="00B227C3"/>
    <w:rsid w:val="00B22A5B"/>
    <w:rsid w:val="00B230FC"/>
    <w:rsid w:val="00B233DC"/>
    <w:rsid w:val="00B23BC4"/>
    <w:rsid w:val="00B24022"/>
    <w:rsid w:val="00B240BB"/>
    <w:rsid w:val="00B245C1"/>
    <w:rsid w:val="00B24707"/>
    <w:rsid w:val="00B2476C"/>
    <w:rsid w:val="00B24999"/>
    <w:rsid w:val="00B249BF"/>
    <w:rsid w:val="00B252D5"/>
    <w:rsid w:val="00B254F4"/>
    <w:rsid w:val="00B257D7"/>
    <w:rsid w:val="00B25D6E"/>
    <w:rsid w:val="00B261D8"/>
    <w:rsid w:val="00B263C9"/>
    <w:rsid w:val="00B26627"/>
    <w:rsid w:val="00B2689F"/>
    <w:rsid w:val="00B26914"/>
    <w:rsid w:val="00B274F9"/>
    <w:rsid w:val="00B27998"/>
    <w:rsid w:val="00B3019F"/>
    <w:rsid w:val="00B30798"/>
    <w:rsid w:val="00B30E92"/>
    <w:rsid w:val="00B30F3A"/>
    <w:rsid w:val="00B315EF"/>
    <w:rsid w:val="00B31943"/>
    <w:rsid w:val="00B31B66"/>
    <w:rsid w:val="00B31D9E"/>
    <w:rsid w:val="00B321C8"/>
    <w:rsid w:val="00B3284E"/>
    <w:rsid w:val="00B3422C"/>
    <w:rsid w:val="00B34440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A79"/>
    <w:rsid w:val="00B37CEB"/>
    <w:rsid w:val="00B37D9E"/>
    <w:rsid w:val="00B4010A"/>
    <w:rsid w:val="00B404E0"/>
    <w:rsid w:val="00B40AE6"/>
    <w:rsid w:val="00B41389"/>
    <w:rsid w:val="00B41983"/>
    <w:rsid w:val="00B41D3A"/>
    <w:rsid w:val="00B41FAC"/>
    <w:rsid w:val="00B42429"/>
    <w:rsid w:val="00B432DB"/>
    <w:rsid w:val="00B43BA4"/>
    <w:rsid w:val="00B43F87"/>
    <w:rsid w:val="00B44229"/>
    <w:rsid w:val="00B449C2"/>
    <w:rsid w:val="00B45A57"/>
    <w:rsid w:val="00B46C68"/>
    <w:rsid w:val="00B474A3"/>
    <w:rsid w:val="00B47FA4"/>
    <w:rsid w:val="00B502CA"/>
    <w:rsid w:val="00B50AD1"/>
    <w:rsid w:val="00B50DE0"/>
    <w:rsid w:val="00B512CD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31C"/>
    <w:rsid w:val="00B5652A"/>
    <w:rsid w:val="00B56E49"/>
    <w:rsid w:val="00B56F68"/>
    <w:rsid w:val="00B57037"/>
    <w:rsid w:val="00B57FF4"/>
    <w:rsid w:val="00B60276"/>
    <w:rsid w:val="00B60B3F"/>
    <w:rsid w:val="00B610B9"/>
    <w:rsid w:val="00B615F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02C"/>
    <w:rsid w:val="00B70179"/>
    <w:rsid w:val="00B708F8"/>
    <w:rsid w:val="00B70F7F"/>
    <w:rsid w:val="00B71323"/>
    <w:rsid w:val="00B71BEC"/>
    <w:rsid w:val="00B725AF"/>
    <w:rsid w:val="00B73D19"/>
    <w:rsid w:val="00B73EDE"/>
    <w:rsid w:val="00B74BED"/>
    <w:rsid w:val="00B74E90"/>
    <w:rsid w:val="00B758E2"/>
    <w:rsid w:val="00B75F07"/>
    <w:rsid w:val="00B77483"/>
    <w:rsid w:val="00B774AB"/>
    <w:rsid w:val="00B77624"/>
    <w:rsid w:val="00B77BD8"/>
    <w:rsid w:val="00B77BE0"/>
    <w:rsid w:val="00B805AA"/>
    <w:rsid w:val="00B80F04"/>
    <w:rsid w:val="00B8108E"/>
    <w:rsid w:val="00B81F74"/>
    <w:rsid w:val="00B8270A"/>
    <w:rsid w:val="00B83693"/>
    <w:rsid w:val="00B84014"/>
    <w:rsid w:val="00B84323"/>
    <w:rsid w:val="00B84EBA"/>
    <w:rsid w:val="00B85319"/>
    <w:rsid w:val="00B856C1"/>
    <w:rsid w:val="00B85AF6"/>
    <w:rsid w:val="00B85C61"/>
    <w:rsid w:val="00B860DC"/>
    <w:rsid w:val="00B86FC5"/>
    <w:rsid w:val="00B873AA"/>
    <w:rsid w:val="00B876FF"/>
    <w:rsid w:val="00B878AD"/>
    <w:rsid w:val="00B8796C"/>
    <w:rsid w:val="00B87E6F"/>
    <w:rsid w:val="00B91421"/>
    <w:rsid w:val="00B92A86"/>
    <w:rsid w:val="00B92B34"/>
    <w:rsid w:val="00B93076"/>
    <w:rsid w:val="00B9354A"/>
    <w:rsid w:val="00B949AC"/>
    <w:rsid w:val="00B94CF9"/>
    <w:rsid w:val="00B94F09"/>
    <w:rsid w:val="00B95498"/>
    <w:rsid w:val="00B954A1"/>
    <w:rsid w:val="00B95795"/>
    <w:rsid w:val="00B95B52"/>
    <w:rsid w:val="00B95DE6"/>
    <w:rsid w:val="00B95F9A"/>
    <w:rsid w:val="00B96334"/>
    <w:rsid w:val="00B9641E"/>
    <w:rsid w:val="00B96841"/>
    <w:rsid w:val="00B96AA5"/>
    <w:rsid w:val="00B97A2B"/>
    <w:rsid w:val="00B97DF2"/>
    <w:rsid w:val="00B97DFF"/>
    <w:rsid w:val="00B97E86"/>
    <w:rsid w:val="00B97FA7"/>
    <w:rsid w:val="00BA0113"/>
    <w:rsid w:val="00BA0249"/>
    <w:rsid w:val="00BA10A5"/>
    <w:rsid w:val="00BA1596"/>
    <w:rsid w:val="00BA1610"/>
    <w:rsid w:val="00BA16B5"/>
    <w:rsid w:val="00BA1C17"/>
    <w:rsid w:val="00BA2672"/>
    <w:rsid w:val="00BA293F"/>
    <w:rsid w:val="00BA3028"/>
    <w:rsid w:val="00BA33B5"/>
    <w:rsid w:val="00BA3810"/>
    <w:rsid w:val="00BA3BCC"/>
    <w:rsid w:val="00BA3E80"/>
    <w:rsid w:val="00BA3EAE"/>
    <w:rsid w:val="00BA3EEB"/>
    <w:rsid w:val="00BA409D"/>
    <w:rsid w:val="00BA44CE"/>
    <w:rsid w:val="00BA4C01"/>
    <w:rsid w:val="00BA4C0E"/>
    <w:rsid w:val="00BA4C4B"/>
    <w:rsid w:val="00BA5556"/>
    <w:rsid w:val="00BA5854"/>
    <w:rsid w:val="00BA5AD0"/>
    <w:rsid w:val="00BA5CC8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C88"/>
    <w:rsid w:val="00BB5D71"/>
    <w:rsid w:val="00BB5F48"/>
    <w:rsid w:val="00BB6D7B"/>
    <w:rsid w:val="00BB75B1"/>
    <w:rsid w:val="00BB7991"/>
    <w:rsid w:val="00BB7BBA"/>
    <w:rsid w:val="00BB7D5E"/>
    <w:rsid w:val="00BC0109"/>
    <w:rsid w:val="00BC0129"/>
    <w:rsid w:val="00BC05E3"/>
    <w:rsid w:val="00BC14B4"/>
    <w:rsid w:val="00BC158B"/>
    <w:rsid w:val="00BC15D3"/>
    <w:rsid w:val="00BC165A"/>
    <w:rsid w:val="00BC1A0D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4C48"/>
    <w:rsid w:val="00BC592F"/>
    <w:rsid w:val="00BC5D80"/>
    <w:rsid w:val="00BC62EB"/>
    <w:rsid w:val="00BC6639"/>
    <w:rsid w:val="00BC664A"/>
    <w:rsid w:val="00BC6844"/>
    <w:rsid w:val="00BC71F8"/>
    <w:rsid w:val="00BC771D"/>
    <w:rsid w:val="00BC7DC5"/>
    <w:rsid w:val="00BC7EDC"/>
    <w:rsid w:val="00BD0DFD"/>
    <w:rsid w:val="00BD1B4D"/>
    <w:rsid w:val="00BD1C6C"/>
    <w:rsid w:val="00BD1D14"/>
    <w:rsid w:val="00BD1F6E"/>
    <w:rsid w:val="00BD22DD"/>
    <w:rsid w:val="00BD2403"/>
    <w:rsid w:val="00BD2655"/>
    <w:rsid w:val="00BD2A60"/>
    <w:rsid w:val="00BD2B73"/>
    <w:rsid w:val="00BD3361"/>
    <w:rsid w:val="00BD33D7"/>
    <w:rsid w:val="00BD376E"/>
    <w:rsid w:val="00BD3BD0"/>
    <w:rsid w:val="00BD3C8D"/>
    <w:rsid w:val="00BD58FD"/>
    <w:rsid w:val="00BD5ACF"/>
    <w:rsid w:val="00BD5E68"/>
    <w:rsid w:val="00BD5F06"/>
    <w:rsid w:val="00BD60B8"/>
    <w:rsid w:val="00BD6ABE"/>
    <w:rsid w:val="00BD6C2C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3C4"/>
    <w:rsid w:val="00BE2955"/>
    <w:rsid w:val="00BE3941"/>
    <w:rsid w:val="00BE3B2B"/>
    <w:rsid w:val="00BE4117"/>
    <w:rsid w:val="00BE44A7"/>
    <w:rsid w:val="00BE4545"/>
    <w:rsid w:val="00BE56C7"/>
    <w:rsid w:val="00BE6096"/>
    <w:rsid w:val="00BE61B7"/>
    <w:rsid w:val="00BE6C2C"/>
    <w:rsid w:val="00BE7551"/>
    <w:rsid w:val="00BF0FE7"/>
    <w:rsid w:val="00BF10BE"/>
    <w:rsid w:val="00BF19BA"/>
    <w:rsid w:val="00BF20D8"/>
    <w:rsid w:val="00BF2393"/>
    <w:rsid w:val="00BF2429"/>
    <w:rsid w:val="00BF2AD9"/>
    <w:rsid w:val="00BF2EF5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3CA3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0AE"/>
    <w:rsid w:val="00C11218"/>
    <w:rsid w:val="00C11B73"/>
    <w:rsid w:val="00C12AAE"/>
    <w:rsid w:val="00C12FA0"/>
    <w:rsid w:val="00C1377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6F05"/>
    <w:rsid w:val="00C17223"/>
    <w:rsid w:val="00C17D81"/>
    <w:rsid w:val="00C17F08"/>
    <w:rsid w:val="00C20635"/>
    <w:rsid w:val="00C2102C"/>
    <w:rsid w:val="00C213F9"/>
    <w:rsid w:val="00C216A9"/>
    <w:rsid w:val="00C21C4B"/>
    <w:rsid w:val="00C21FFE"/>
    <w:rsid w:val="00C2228B"/>
    <w:rsid w:val="00C2287B"/>
    <w:rsid w:val="00C229E8"/>
    <w:rsid w:val="00C22B4C"/>
    <w:rsid w:val="00C23055"/>
    <w:rsid w:val="00C23355"/>
    <w:rsid w:val="00C234CB"/>
    <w:rsid w:val="00C23973"/>
    <w:rsid w:val="00C23C71"/>
    <w:rsid w:val="00C24976"/>
    <w:rsid w:val="00C2524D"/>
    <w:rsid w:val="00C259BA"/>
    <w:rsid w:val="00C25C19"/>
    <w:rsid w:val="00C261F5"/>
    <w:rsid w:val="00C2645F"/>
    <w:rsid w:val="00C26C56"/>
    <w:rsid w:val="00C26C69"/>
    <w:rsid w:val="00C26C96"/>
    <w:rsid w:val="00C26FA5"/>
    <w:rsid w:val="00C27218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0D0"/>
    <w:rsid w:val="00C33644"/>
    <w:rsid w:val="00C33CD8"/>
    <w:rsid w:val="00C34176"/>
    <w:rsid w:val="00C34913"/>
    <w:rsid w:val="00C349F1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872"/>
    <w:rsid w:val="00C43956"/>
    <w:rsid w:val="00C43D09"/>
    <w:rsid w:val="00C44402"/>
    <w:rsid w:val="00C444B6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1E7"/>
    <w:rsid w:val="00C5030E"/>
    <w:rsid w:val="00C5059F"/>
    <w:rsid w:val="00C505C1"/>
    <w:rsid w:val="00C509D4"/>
    <w:rsid w:val="00C514AB"/>
    <w:rsid w:val="00C5181D"/>
    <w:rsid w:val="00C51B59"/>
    <w:rsid w:val="00C52046"/>
    <w:rsid w:val="00C52122"/>
    <w:rsid w:val="00C52960"/>
    <w:rsid w:val="00C52A95"/>
    <w:rsid w:val="00C52B67"/>
    <w:rsid w:val="00C5465E"/>
    <w:rsid w:val="00C54E36"/>
    <w:rsid w:val="00C55633"/>
    <w:rsid w:val="00C55E26"/>
    <w:rsid w:val="00C55F46"/>
    <w:rsid w:val="00C56B76"/>
    <w:rsid w:val="00C5752A"/>
    <w:rsid w:val="00C57B1E"/>
    <w:rsid w:val="00C60450"/>
    <w:rsid w:val="00C61155"/>
    <w:rsid w:val="00C616AD"/>
    <w:rsid w:val="00C616DB"/>
    <w:rsid w:val="00C617BA"/>
    <w:rsid w:val="00C617E3"/>
    <w:rsid w:val="00C61DC4"/>
    <w:rsid w:val="00C61FA2"/>
    <w:rsid w:val="00C62187"/>
    <w:rsid w:val="00C621BC"/>
    <w:rsid w:val="00C624A0"/>
    <w:rsid w:val="00C62733"/>
    <w:rsid w:val="00C62E01"/>
    <w:rsid w:val="00C6310A"/>
    <w:rsid w:val="00C6328D"/>
    <w:rsid w:val="00C6356E"/>
    <w:rsid w:val="00C63DBB"/>
    <w:rsid w:val="00C6408C"/>
    <w:rsid w:val="00C64932"/>
    <w:rsid w:val="00C64B66"/>
    <w:rsid w:val="00C650BC"/>
    <w:rsid w:val="00C65707"/>
    <w:rsid w:val="00C663D1"/>
    <w:rsid w:val="00C66609"/>
    <w:rsid w:val="00C667B7"/>
    <w:rsid w:val="00C66999"/>
    <w:rsid w:val="00C66DF3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2AC3"/>
    <w:rsid w:val="00C73697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67"/>
    <w:rsid w:val="00C76CBC"/>
    <w:rsid w:val="00C77B01"/>
    <w:rsid w:val="00C77BB3"/>
    <w:rsid w:val="00C77D07"/>
    <w:rsid w:val="00C81538"/>
    <w:rsid w:val="00C81CD7"/>
    <w:rsid w:val="00C8204A"/>
    <w:rsid w:val="00C82241"/>
    <w:rsid w:val="00C8275F"/>
    <w:rsid w:val="00C82B95"/>
    <w:rsid w:val="00C82FC1"/>
    <w:rsid w:val="00C83B00"/>
    <w:rsid w:val="00C83B6A"/>
    <w:rsid w:val="00C83C4C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885"/>
    <w:rsid w:val="00C92A6D"/>
    <w:rsid w:val="00C931B6"/>
    <w:rsid w:val="00C94219"/>
    <w:rsid w:val="00C9466E"/>
    <w:rsid w:val="00C94BF4"/>
    <w:rsid w:val="00C94E82"/>
    <w:rsid w:val="00C9558B"/>
    <w:rsid w:val="00C95708"/>
    <w:rsid w:val="00C95AA3"/>
    <w:rsid w:val="00C95AE2"/>
    <w:rsid w:val="00C95DB0"/>
    <w:rsid w:val="00C9695F"/>
    <w:rsid w:val="00C97417"/>
    <w:rsid w:val="00C977FF"/>
    <w:rsid w:val="00C97805"/>
    <w:rsid w:val="00C97E70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46E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A7E96"/>
    <w:rsid w:val="00CA7F91"/>
    <w:rsid w:val="00CB013F"/>
    <w:rsid w:val="00CB020C"/>
    <w:rsid w:val="00CB0B2F"/>
    <w:rsid w:val="00CB0E0C"/>
    <w:rsid w:val="00CB101E"/>
    <w:rsid w:val="00CB15DF"/>
    <w:rsid w:val="00CB21B8"/>
    <w:rsid w:val="00CB2F37"/>
    <w:rsid w:val="00CB2F77"/>
    <w:rsid w:val="00CB36CC"/>
    <w:rsid w:val="00CB3FD4"/>
    <w:rsid w:val="00CB5D17"/>
    <w:rsid w:val="00CB608A"/>
    <w:rsid w:val="00CB6581"/>
    <w:rsid w:val="00CB730D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72C"/>
    <w:rsid w:val="00CC283B"/>
    <w:rsid w:val="00CC2C72"/>
    <w:rsid w:val="00CC3829"/>
    <w:rsid w:val="00CC39AC"/>
    <w:rsid w:val="00CC3D13"/>
    <w:rsid w:val="00CC3D66"/>
    <w:rsid w:val="00CC3F5A"/>
    <w:rsid w:val="00CC4098"/>
    <w:rsid w:val="00CC409E"/>
    <w:rsid w:val="00CC4309"/>
    <w:rsid w:val="00CC4875"/>
    <w:rsid w:val="00CC488B"/>
    <w:rsid w:val="00CC498F"/>
    <w:rsid w:val="00CC4A1B"/>
    <w:rsid w:val="00CC5809"/>
    <w:rsid w:val="00CC656E"/>
    <w:rsid w:val="00CC6793"/>
    <w:rsid w:val="00CC695E"/>
    <w:rsid w:val="00CC6D77"/>
    <w:rsid w:val="00CC75DE"/>
    <w:rsid w:val="00CC78E5"/>
    <w:rsid w:val="00CC7B17"/>
    <w:rsid w:val="00CC7C4C"/>
    <w:rsid w:val="00CD0520"/>
    <w:rsid w:val="00CD09DD"/>
    <w:rsid w:val="00CD0F68"/>
    <w:rsid w:val="00CD14DC"/>
    <w:rsid w:val="00CD1CEF"/>
    <w:rsid w:val="00CD2031"/>
    <w:rsid w:val="00CD2394"/>
    <w:rsid w:val="00CD270A"/>
    <w:rsid w:val="00CD2736"/>
    <w:rsid w:val="00CD2911"/>
    <w:rsid w:val="00CD2FBC"/>
    <w:rsid w:val="00CD3C26"/>
    <w:rsid w:val="00CD3DC7"/>
    <w:rsid w:val="00CD3FB7"/>
    <w:rsid w:val="00CD409F"/>
    <w:rsid w:val="00CD42CE"/>
    <w:rsid w:val="00CD4F3B"/>
    <w:rsid w:val="00CD525B"/>
    <w:rsid w:val="00CD5CF9"/>
    <w:rsid w:val="00CD6222"/>
    <w:rsid w:val="00CD6BCE"/>
    <w:rsid w:val="00CD7210"/>
    <w:rsid w:val="00CD737E"/>
    <w:rsid w:val="00CD7941"/>
    <w:rsid w:val="00CD7DDD"/>
    <w:rsid w:val="00CE0616"/>
    <w:rsid w:val="00CE0CAC"/>
    <w:rsid w:val="00CE147D"/>
    <w:rsid w:val="00CE2260"/>
    <w:rsid w:val="00CE3357"/>
    <w:rsid w:val="00CE3527"/>
    <w:rsid w:val="00CE4110"/>
    <w:rsid w:val="00CE4345"/>
    <w:rsid w:val="00CE454B"/>
    <w:rsid w:val="00CE4967"/>
    <w:rsid w:val="00CE4B5A"/>
    <w:rsid w:val="00CE5182"/>
    <w:rsid w:val="00CE5A7C"/>
    <w:rsid w:val="00CE5CFE"/>
    <w:rsid w:val="00CE5D8C"/>
    <w:rsid w:val="00CE5FD0"/>
    <w:rsid w:val="00CE6909"/>
    <w:rsid w:val="00CE6F81"/>
    <w:rsid w:val="00CE716D"/>
    <w:rsid w:val="00CE793D"/>
    <w:rsid w:val="00CE794B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4C2B"/>
    <w:rsid w:val="00CF52BF"/>
    <w:rsid w:val="00CF5A58"/>
    <w:rsid w:val="00CF5AC2"/>
    <w:rsid w:val="00CF7F43"/>
    <w:rsid w:val="00D0069F"/>
    <w:rsid w:val="00D00889"/>
    <w:rsid w:val="00D00F2C"/>
    <w:rsid w:val="00D01365"/>
    <w:rsid w:val="00D013B2"/>
    <w:rsid w:val="00D01517"/>
    <w:rsid w:val="00D01D87"/>
    <w:rsid w:val="00D020A5"/>
    <w:rsid w:val="00D0221A"/>
    <w:rsid w:val="00D02366"/>
    <w:rsid w:val="00D02A23"/>
    <w:rsid w:val="00D0320E"/>
    <w:rsid w:val="00D032B9"/>
    <w:rsid w:val="00D04810"/>
    <w:rsid w:val="00D04C3F"/>
    <w:rsid w:val="00D04F7A"/>
    <w:rsid w:val="00D051C7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735"/>
    <w:rsid w:val="00D119DA"/>
    <w:rsid w:val="00D11CEC"/>
    <w:rsid w:val="00D12296"/>
    <w:rsid w:val="00D12C54"/>
    <w:rsid w:val="00D12D84"/>
    <w:rsid w:val="00D136E4"/>
    <w:rsid w:val="00D137D9"/>
    <w:rsid w:val="00D13A16"/>
    <w:rsid w:val="00D14179"/>
    <w:rsid w:val="00D142F8"/>
    <w:rsid w:val="00D14788"/>
    <w:rsid w:val="00D159B9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C91"/>
    <w:rsid w:val="00D23F18"/>
    <w:rsid w:val="00D2463F"/>
    <w:rsid w:val="00D24B80"/>
    <w:rsid w:val="00D24CB0"/>
    <w:rsid w:val="00D251FA"/>
    <w:rsid w:val="00D256EC"/>
    <w:rsid w:val="00D26777"/>
    <w:rsid w:val="00D268BE"/>
    <w:rsid w:val="00D26BB9"/>
    <w:rsid w:val="00D26E07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166D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BB"/>
    <w:rsid w:val="00D379E6"/>
    <w:rsid w:val="00D37D88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30D5"/>
    <w:rsid w:val="00D44B4A"/>
    <w:rsid w:val="00D44DCB"/>
    <w:rsid w:val="00D44EE1"/>
    <w:rsid w:val="00D4561F"/>
    <w:rsid w:val="00D45BA3"/>
    <w:rsid w:val="00D46290"/>
    <w:rsid w:val="00D468DF"/>
    <w:rsid w:val="00D46D0C"/>
    <w:rsid w:val="00D46F47"/>
    <w:rsid w:val="00D47197"/>
    <w:rsid w:val="00D4794F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88D"/>
    <w:rsid w:val="00D55CA3"/>
    <w:rsid w:val="00D56A90"/>
    <w:rsid w:val="00D56B90"/>
    <w:rsid w:val="00D5751F"/>
    <w:rsid w:val="00D57654"/>
    <w:rsid w:val="00D577F1"/>
    <w:rsid w:val="00D578E8"/>
    <w:rsid w:val="00D600A0"/>
    <w:rsid w:val="00D60260"/>
    <w:rsid w:val="00D60D48"/>
    <w:rsid w:val="00D611B5"/>
    <w:rsid w:val="00D616DA"/>
    <w:rsid w:val="00D6189D"/>
    <w:rsid w:val="00D61EDA"/>
    <w:rsid w:val="00D62634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4CC"/>
    <w:rsid w:val="00D7032B"/>
    <w:rsid w:val="00D704FC"/>
    <w:rsid w:val="00D70931"/>
    <w:rsid w:val="00D70EE0"/>
    <w:rsid w:val="00D7106C"/>
    <w:rsid w:val="00D71653"/>
    <w:rsid w:val="00D71DE4"/>
    <w:rsid w:val="00D7229B"/>
    <w:rsid w:val="00D72CD8"/>
    <w:rsid w:val="00D732A6"/>
    <w:rsid w:val="00D73DB4"/>
    <w:rsid w:val="00D73E45"/>
    <w:rsid w:val="00D74936"/>
    <w:rsid w:val="00D74EED"/>
    <w:rsid w:val="00D7607F"/>
    <w:rsid w:val="00D761EE"/>
    <w:rsid w:val="00D7639C"/>
    <w:rsid w:val="00D764FF"/>
    <w:rsid w:val="00D7660A"/>
    <w:rsid w:val="00D76A76"/>
    <w:rsid w:val="00D77253"/>
    <w:rsid w:val="00D774AB"/>
    <w:rsid w:val="00D774FC"/>
    <w:rsid w:val="00D77790"/>
    <w:rsid w:val="00D779E3"/>
    <w:rsid w:val="00D77B31"/>
    <w:rsid w:val="00D77F8C"/>
    <w:rsid w:val="00D8001D"/>
    <w:rsid w:val="00D80497"/>
    <w:rsid w:val="00D8069B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43B"/>
    <w:rsid w:val="00D8259A"/>
    <w:rsid w:val="00D82B6E"/>
    <w:rsid w:val="00D82FB5"/>
    <w:rsid w:val="00D83B9C"/>
    <w:rsid w:val="00D83EDA"/>
    <w:rsid w:val="00D8424E"/>
    <w:rsid w:val="00D8475F"/>
    <w:rsid w:val="00D84E98"/>
    <w:rsid w:val="00D85421"/>
    <w:rsid w:val="00D856E9"/>
    <w:rsid w:val="00D86593"/>
    <w:rsid w:val="00D86EE8"/>
    <w:rsid w:val="00D87C3D"/>
    <w:rsid w:val="00D87CFE"/>
    <w:rsid w:val="00D90C0B"/>
    <w:rsid w:val="00D915A1"/>
    <w:rsid w:val="00D91CF3"/>
    <w:rsid w:val="00D92334"/>
    <w:rsid w:val="00D926F2"/>
    <w:rsid w:val="00D93417"/>
    <w:rsid w:val="00D936D0"/>
    <w:rsid w:val="00D93BFB"/>
    <w:rsid w:val="00D93DFB"/>
    <w:rsid w:val="00D93E13"/>
    <w:rsid w:val="00D956A6"/>
    <w:rsid w:val="00D95D2D"/>
    <w:rsid w:val="00D95E90"/>
    <w:rsid w:val="00D95FEA"/>
    <w:rsid w:val="00D96C02"/>
    <w:rsid w:val="00D9708C"/>
    <w:rsid w:val="00D97AC3"/>
    <w:rsid w:val="00D97D04"/>
    <w:rsid w:val="00D97F35"/>
    <w:rsid w:val="00DA003B"/>
    <w:rsid w:val="00DA006D"/>
    <w:rsid w:val="00DA0D82"/>
    <w:rsid w:val="00DA1395"/>
    <w:rsid w:val="00DA1B9A"/>
    <w:rsid w:val="00DA1DCE"/>
    <w:rsid w:val="00DA1FA6"/>
    <w:rsid w:val="00DA2864"/>
    <w:rsid w:val="00DA355C"/>
    <w:rsid w:val="00DA385F"/>
    <w:rsid w:val="00DA3D62"/>
    <w:rsid w:val="00DA40C6"/>
    <w:rsid w:val="00DA4E0E"/>
    <w:rsid w:val="00DA554C"/>
    <w:rsid w:val="00DA5598"/>
    <w:rsid w:val="00DA5701"/>
    <w:rsid w:val="00DA5909"/>
    <w:rsid w:val="00DA5E7F"/>
    <w:rsid w:val="00DA665B"/>
    <w:rsid w:val="00DA6D96"/>
    <w:rsid w:val="00DA7392"/>
    <w:rsid w:val="00DA7B34"/>
    <w:rsid w:val="00DA7D99"/>
    <w:rsid w:val="00DB0274"/>
    <w:rsid w:val="00DB0C63"/>
    <w:rsid w:val="00DB0F3A"/>
    <w:rsid w:val="00DB17EF"/>
    <w:rsid w:val="00DB17FD"/>
    <w:rsid w:val="00DB1811"/>
    <w:rsid w:val="00DB181B"/>
    <w:rsid w:val="00DB299C"/>
    <w:rsid w:val="00DB2A1C"/>
    <w:rsid w:val="00DB3513"/>
    <w:rsid w:val="00DB35F8"/>
    <w:rsid w:val="00DB3D6C"/>
    <w:rsid w:val="00DB3FD8"/>
    <w:rsid w:val="00DB4AD1"/>
    <w:rsid w:val="00DB4BF6"/>
    <w:rsid w:val="00DB5A27"/>
    <w:rsid w:val="00DB5C83"/>
    <w:rsid w:val="00DB5E1B"/>
    <w:rsid w:val="00DB6387"/>
    <w:rsid w:val="00DB6AAF"/>
    <w:rsid w:val="00DB6FED"/>
    <w:rsid w:val="00DB7005"/>
    <w:rsid w:val="00DB725E"/>
    <w:rsid w:val="00DC0127"/>
    <w:rsid w:val="00DC0AA5"/>
    <w:rsid w:val="00DC114B"/>
    <w:rsid w:val="00DC2120"/>
    <w:rsid w:val="00DC3A2B"/>
    <w:rsid w:val="00DC3D4B"/>
    <w:rsid w:val="00DC4F58"/>
    <w:rsid w:val="00DC556D"/>
    <w:rsid w:val="00DC5D3F"/>
    <w:rsid w:val="00DC5FC0"/>
    <w:rsid w:val="00DC6031"/>
    <w:rsid w:val="00DD0DD7"/>
    <w:rsid w:val="00DD219F"/>
    <w:rsid w:val="00DD23C6"/>
    <w:rsid w:val="00DD2529"/>
    <w:rsid w:val="00DD311A"/>
    <w:rsid w:val="00DD331A"/>
    <w:rsid w:val="00DD33F9"/>
    <w:rsid w:val="00DD364C"/>
    <w:rsid w:val="00DD3665"/>
    <w:rsid w:val="00DD425A"/>
    <w:rsid w:val="00DD431B"/>
    <w:rsid w:val="00DD50BA"/>
    <w:rsid w:val="00DD5D94"/>
    <w:rsid w:val="00DD6684"/>
    <w:rsid w:val="00DD6743"/>
    <w:rsid w:val="00DD69B7"/>
    <w:rsid w:val="00DD6FD7"/>
    <w:rsid w:val="00DD74D1"/>
    <w:rsid w:val="00DD7817"/>
    <w:rsid w:val="00DD7955"/>
    <w:rsid w:val="00DD7B3B"/>
    <w:rsid w:val="00DD7D8B"/>
    <w:rsid w:val="00DE064C"/>
    <w:rsid w:val="00DE0DBC"/>
    <w:rsid w:val="00DE157B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55B6"/>
    <w:rsid w:val="00DE5604"/>
    <w:rsid w:val="00DE643E"/>
    <w:rsid w:val="00DE6B94"/>
    <w:rsid w:val="00DE7598"/>
    <w:rsid w:val="00DE77A4"/>
    <w:rsid w:val="00DE78F9"/>
    <w:rsid w:val="00DE7A99"/>
    <w:rsid w:val="00DF04E1"/>
    <w:rsid w:val="00DF0FB5"/>
    <w:rsid w:val="00DF1173"/>
    <w:rsid w:val="00DF11C8"/>
    <w:rsid w:val="00DF18EB"/>
    <w:rsid w:val="00DF20F8"/>
    <w:rsid w:val="00DF22DF"/>
    <w:rsid w:val="00DF260D"/>
    <w:rsid w:val="00DF29B1"/>
    <w:rsid w:val="00DF2B45"/>
    <w:rsid w:val="00DF3054"/>
    <w:rsid w:val="00DF3075"/>
    <w:rsid w:val="00DF30DC"/>
    <w:rsid w:val="00DF44C5"/>
    <w:rsid w:val="00DF4AA3"/>
    <w:rsid w:val="00DF4C20"/>
    <w:rsid w:val="00DF5E0D"/>
    <w:rsid w:val="00DF5FA2"/>
    <w:rsid w:val="00DF624A"/>
    <w:rsid w:val="00DF70AC"/>
    <w:rsid w:val="00DF7566"/>
    <w:rsid w:val="00DF76B1"/>
    <w:rsid w:val="00E0045F"/>
    <w:rsid w:val="00E00593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55C7"/>
    <w:rsid w:val="00E0601F"/>
    <w:rsid w:val="00E07682"/>
    <w:rsid w:val="00E076F6"/>
    <w:rsid w:val="00E1043B"/>
    <w:rsid w:val="00E104EB"/>
    <w:rsid w:val="00E1078D"/>
    <w:rsid w:val="00E10FF8"/>
    <w:rsid w:val="00E1142D"/>
    <w:rsid w:val="00E11800"/>
    <w:rsid w:val="00E11A01"/>
    <w:rsid w:val="00E11F69"/>
    <w:rsid w:val="00E12689"/>
    <w:rsid w:val="00E12714"/>
    <w:rsid w:val="00E12798"/>
    <w:rsid w:val="00E1279A"/>
    <w:rsid w:val="00E12A19"/>
    <w:rsid w:val="00E132E6"/>
    <w:rsid w:val="00E13B4D"/>
    <w:rsid w:val="00E13BDF"/>
    <w:rsid w:val="00E146D1"/>
    <w:rsid w:val="00E148B1"/>
    <w:rsid w:val="00E14AB6"/>
    <w:rsid w:val="00E14C12"/>
    <w:rsid w:val="00E15117"/>
    <w:rsid w:val="00E1532A"/>
    <w:rsid w:val="00E154A1"/>
    <w:rsid w:val="00E156B3"/>
    <w:rsid w:val="00E157E5"/>
    <w:rsid w:val="00E15D09"/>
    <w:rsid w:val="00E17155"/>
    <w:rsid w:val="00E171C3"/>
    <w:rsid w:val="00E17509"/>
    <w:rsid w:val="00E17923"/>
    <w:rsid w:val="00E200AD"/>
    <w:rsid w:val="00E20233"/>
    <w:rsid w:val="00E20BCB"/>
    <w:rsid w:val="00E2112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368"/>
    <w:rsid w:val="00E27705"/>
    <w:rsid w:val="00E27CBA"/>
    <w:rsid w:val="00E30D82"/>
    <w:rsid w:val="00E3113F"/>
    <w:rsid w:val="00E3223E"/>
    <w:rsid w:val="00E322AA"/>
    <w:rsid w:val="00E323EF"/>
    <w:rsid w:val="00E325AC"/>
    <w:rsid w:val="00E32B7A"/>
    <w:rsid w:val="00E33607"/>
    <w:rsid w:val="00E33A4F"/>
    <w:rsid w:val="00E355D9"/>
    <w:rsid w:val="00E359ED"/>
    <w:rsid w:val="00E36214"/>
    <w:rsid w:val="00E377C7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3E49"/>
    <w:rsid w:val="00E445C7"/>
    <w:rsid w:val="00E44E04"/>
    <w:rsid w:val="00E45866"/>
    <w:rsid w:val="00E45AA8"/>
    <w:rsid w:val="00E45D89"/>
    <w:rsid w:val="00E45D94"/>
    <w:rsid w:val="00E47289"/>
    <w:rsid w:val="00E47475"/>
    <w:rsid w:val="00E47BAE"/>
    <w:rsid w:val="00E50040"/>
    <w:rsid w:val="00E51332"/>
    <w:rsid w:val="00E51389"/>
    <w:rsid w:val="00E5147B"/>
    <w:rsid w:val="00E5198F"/>
    <w:rsid w:val="00E52A99"/>
    <w:rsid w:val="00E52FDF"/>
    <w:rsid w:val="00E5331D"/>
    <w:rsid w:val="00E5337E"/>
    <w:rsid w:val="00E53429"/>
    <w:rsid w:val="00E536CA"/>
    <w:rsid w:val="00E53E6F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86C"/>
    <w:rsid w:val="00E579AC"/>
    <w:rsid w:val="00E57D7F"/>
    <w:rsid w:val="00E60716"/>
    <w:rsid w:val="00E60B64"/>
    <w:rsid w:val="00E60BB0"/>
    <w:rsid w:val="00E610A3"/>
    <w:rsid w:val="00E61838"/>
    <w:rsid w:val="00E61AA3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5FE"/>
    <w:rsid w:val="00E64E8E"/>
    <w:rsid w:val="00E64F2A"/>
    <w:rsid w:val="00E657CE"/>
    <w:rsid w:val="00E66369"/>
    <w:rsid w:val="00E67049"/>
    <w:rsid w:val="00E670BC"/>
    <w:rsid w:val="00E67521"/>
    <w:rsid w:val="00E67C11"/>
    <w:rsid w:val="00E67DFE"/>
    <w:rsid w:val="00E70DDB"/>
    <w:rsid w:val="00E70E1B"/>
    <w:rsid w:val="00E710B8"/>
    <w:rsid w:val="00E718DD"/>
    <w:rsid w:val="00E71F7B"/>
    <w:rsid w:val="00E721DC"/>
    <w:rsid w:val="00E725CD"/>
    <w:rsid w:val="00E7307E"/>
    <w:rsid w:val="00E74CBF"/>
    <w:rsid w:val="00E751DC"/>
    <w:rsid w:val="00E75DFF"/>
    <w:rsid w:val="00E76CFD"/>
    <w:rsid w:val="00E77270"/>
    <w:rsid w:val="00E77508"/>
    <w:rsid w:val="00E80501"/>
    <w:rsid w:val="00E80BDD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3DE4"/>
    <w:rsid w:val="00E84183"/>
    <w:rsid w:val="00E8477A"/>
    <w:rsid w:val="00E85177"/>
    <w:rsid w:val="00E8528F"/>
    <w:rsid w:val="00E8548D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505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14EF"/>
    <w:rsid w:val="00EB2997"/>
    <w:rsid w:val="00EB2BB5"/>
    <w:rsid w:val="00EB2F57"/>
    <w:rsid w:val="00EB38CE"/>
    <w:rsid w:val="00EB3DD9"/>
    <w:rsid w:val="00EB4210"/>
    <w:rsid w:val="00EB454C"/>
    <w:rsid w:val="00EB4903"/>
    <w:rsid w:val="00EB4DA6"/>
    <w:rsid w:val="00EB4E90"/>
    <w:rsid w:val="00EB53A7"/>
    <w:rsid w:val="00EB64EB"/>
    <w:rsid w:val="00EB6F30"/>
    <w:rsid w:val="00EB783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B7F"/>
    <w:rsid w:val="00EC2D47"/>
    <w:rsid w:val="00EC305D"/>
    <w:rsid w:val="00EC326C"/>
    <w:rsid w:val="00EC3441"/>
    <w:rsid w:val="00EC3EBB"/>
    <w:rsid w:val="00EC5878"/>
    <w:rsid w:val="00EC5914"/>
    <w:rsid w:val="00EC5E86"/>
    <w:rsid w:val="00EC63EE"/>
    <w:rsid w:val="00EC64BA"/>
    <w:rsid w:val="00EC6762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60"/>
    <w:rsid w:val="00ED0BDA"/>
    <w:rsid w:val="00ED12CF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4D83"/>
    <w:rsid w:val="00ED5118"/>
    <w:rsid w:val="00ED5A18"/>
    <w:rsid w:val="00ED5C0F"/>
    <w:rsid w:val="00ED5FE4"/>
    <w:rsid w:val="00ED6EF5"/>
    <w:rsid w:val="00ED73A0"/>
    <w:rsid w:val="00ED7562"/>
    <w:rsid w:val="00ED7823"/>
    <w:rsid w:val="00ED7BAC"/>
    <w:rsid w:val="00ED7C39"/>
    <w:rsid w:val="00ED7D83"/>
    <w:rsid w:val="00EE0140"/>
    <w:rsid w:val="00EE0536"/>
    <w:rsid w:val="00EE0877"/>
    <w:rsid w:val="00EE087C"/>
    <w:rsid w:val="00EE0B19"/>
    <w:rsid w:val="00EE0D51"/>
    <w:rsid w:val="00EE0E42"/>
    <w:rsid w:val="00EE1758"/>
    <w:rsid w:val="00EE18A8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6E73"/>
    <w:rsid w:val="00EE726F"/>
    <w:rsid w:val="00EE76C2"/>
    <w:rsid w:val="00EE7E38"/>
    <w:rsid w:val="00EE7EDB"/>
    <w:rsid w:val="00EF0512"/>
    <w:rsid w:val="00EF0A69"/>
    <w:rsid w:val="00EF0ACE"/>
    <w:rsid w:val="00EF0AD8"/>
    <w:rsid w:val="00EF135D"/>
    <w:rsid w:val="00EF139C"/>
    <w:rsid w:val="00EF16EC"/>
    <w:rsid w:val="00EF1922"/>
    <w:rsid w:val="00EF2417"/>
    <w:rsid w:val="00EF25F8"/>
    <w:rsid w:val="00EF2FE8"/>
    <w:rsid w:val="00EF3519"/>
    <w:rsid w:val="00EF391E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3CA0"/>
    <w:rsid w:val="00F053B1"/>
    <w:rsid w:val="00F06250"/>
    <w:rsid w:val="00F06550"/>
    <w:rsid w:val="00F066BD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19E"/>
    <w:rsid w:val="00F14669"/>
    <w:rsid w:val="00F14B70"/>
    <w:rsid w:val="00F14E11"/>
    <w:rsid w:val="00F150A4"/>
    <w:rsid w:val="00F1516D"/>
    <w:rsid w:val="00F15494"/>
    <w:rsid w:val="00F15555"/>
    <w:rsid w:val="00F15B55"/>
    <w:rsid w:val="00F15DC0"/>
    <w:rsid w:val="00F15EFD"/>
    <w:rsid w:val="00F16AED"/>
    <w:rsid w:val="00F170F0"/>
    <w:rsid w:val="00F17BC8"/>
    <w:rsid w:val="00F17C3C"/>
    <w:rsid w:val="00F17F03"/>
    <w:rsid w:val="00F17FC8"/>
    <w:rsid w:val="00F20425"/>
    <w:rsid w:val="00F20E76"/>
    <w:rsid w:val="00F21070"/>
    <w:rsid w:val="00F22562"/>
    <w:rsid w:val="00F2307E"/>
    <w:rsid w:val="00F2328B"/>
    <w:rsid w:val="00F23AA6"/>
    <w:rsid w:val="00F24009"/>
    <w:rsid w:val="00F2469F"/>
    <w:rsid w:val="00F24AC8"/>
    <w:rsid w:val="00F24B0B"/>
    <w:rsid w:val="00F24B22"/>
    <w:rsid w:val="00F25105"/>
    <w:rsid w:val="00F25523"/>
    <w:rsid w:val="00F2573E"/>
    <w:rsid w:val="00F25798"/>
    <w:rsid w:val="00F25921"/>
    <w:rsid w:val="00F2646C"/>
    <w:rsid w:val="00F273FB"/>
    <w:rsid w:val="00F2757E"/>
    <w:rsid w:val="00F27A10"/>
    <w:rsid w:val="00F30396"/>
    <w:rsid w:val="00F30A46"/>
    <w:rsid w:val="00F31179"/>
    <w:rsid w:val="00F3155E"/>
    <w:rsid w:val="00F316A5"/>
    <w:rsid w:val="00F318AC"/>
    <w:rsid w:val="00F330C2"/>
    <w:rsid w:val="00F3322D"/>
    <w:rsid w:val="00F34709"/>
    <w:rsid w:val="00F34AFE"/>
    <w:rsid w:val="00F3527D"/>
    <w:rsid w:val="00F35538"/>
    <w:rsid w:val="00F35BA5"/>
    <w:rsid w:val="00F36420"/>
    <w:rsid w:val="00F37B66"/>
    <w:rsid w:val="00F37ED9"/>
    <w:rsid w:val="00F40BD9"/>
    <w:rsid w:val="00F40CA0"/>
    <w:rsid w:val="00F40FCF"/>
    <w:rsid w:val="00F41B2A"/>
    <w:rsid w:val="00F41BAC"/>
    <w:rsid w:val="00F41D0D"/>
    <w:rsid w:val="00F43E71"/>
    <w:rsid w:val="00F44154"/>
    <w:rsid w:val="00F44242"/>
    <w:rsid w:val="00F442C8"/>
    <w:rsid w:val="00F445B0"/>
    <w:rsid w:val="00F45247"/>
    <w:rsid w:val="00F4532F"/>
    <w:rsid w:val="00F4573C"/>
    <w:rsid w:val="00F45850"/>
    <w:rsid w:val="00F45A3A"/>
    <w:rsid w:val="00F45AC5"/>
    <w:rsid w:val="00F45C70"/>
    <w:rsid w:val="00F45EEB"/>
    <w:rsid w:val="00F46B89"/>
    <w:rsid w:val="00F46F1E"/>
    <w:rsid w:val="00F4709F"/>
    <w:rsid w:val="00F47172"/>
    <w:rsid w:val="00F47246"/>
    <w:rsid w:val="00F4726F"/>
    <w:rsid w:val="00F47FDB"/>
    <w:rsid w:val="00F505DC"/>
    <w:rsid w:val="00F50774"/>
    <w:rsid w:val="00F50B2E"/>
    <w:rsid w:val="00F50B44"/>
    <w:rsid w:val="00F5127A"/>
    <w:rsid w:val="00F5139F"/>
    <w:rsid w:val="00F51409"/>
    <w:rsid w:val="00F51A87"/>
    <w:rsid w:val="00F51BAC"/>
    <w:rsid w:val="00F52461"/>
    <w:rsid w:val="00F525B9"/>
    <w:rsid w:val="00F52A7A"/>
    <w:rsid w:val="00F52BDB"/>
    <w:rsid w:val="00F52C5B"/>
    <w:rsid w:val="00F52E2F"/>
    <w:rsid w:val="00F5390A"/>
    <w:rsid w:val="00F53928"/>
    <w:rsid w:val="00F53B5C"/>
    <w:rsid w:val="00F53D2F"/>
    <w:rsid w:val="00F53E64"/>
    <w:rsid w:val="00F54689"/>
    <w:rsid w:val="00F547A0"/>
    <w:rsid w:val="00F54CB6"/>
    <w:rsid w:val="00F55001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480"/>
    <w:rsid w:val="00F60598"/>
    <w:rsid w:val="00F606C2"/>
    <w:rsid w:val="00F6075B"/>
    <w:rsid w:val="00F60D7E"/>
    <w:rsid w:val="00F60DB1"/>
    <w:rsid w:val="00F617F1"/>
    <w:rsid w:val="00F62C4A"/>
    <w:rsid w:val="00F62E34"/>
    <w:rsid w:val="00F6309C"/>
    <w:rsid w:val="00F635D7"/>
    <w:rsid w:val="00F64871"/>
    <w:rsid w:val="00F64E92"/>
    <w:rsid w:val="00F65095"/>
    <w:rsid w:val="00F6549A"/>
    <w:rsid w:val="00F65CA9"/>
    <w:rsid w:val="00F65D53"/>
    <w:rsid w:val="00F66B45"/>
    <w:rsid w:val="00F67368"/>
    <w:rsid w:val="00F67462"/>
    <w:rsid w:val="00F675FF"/>
    <w:rsid w:val="00F6781C"/>
    <w:rsid w:val="00F678FD"/>
    <w:rsid w:val="00F67AF0"/>
    <w:rsid w:val="00F67E9A"/>
    <w:rsid w:val="00F703DC"/>
    <w:rsid w:val="00F70843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9A5"/>
    <w:rsid w:val="00F76AD9"/>
    <w:rsid w:val="00F76BB2"/>
    <w:rsid w:val="00F77360"/>
    <w:rsid w:val="00F77497"/>
    <w:rsid w:val="00F77D41"/>
    <w:rsid w:val="00F80459"/>
    <w:rsid w:val="00F805C2"/>
    <w:rsid w:val="00F805F9"/>
    <w:rsid w:val="00F80B5E"/>
    <w:rsid w:val="00F80E12"/>
    <w:rsid w:val="00F81422"/>
    <w:rsid w:val="00F81A44"/>
    <w:rsid w:val="00F8226E"/>
    <w:rsid w:val="00F828D9"/>
    <w:rsid w:val="00F82961"/>
    <w:rsid w:val="00F8314E"/>
    <w:rsid w:val="00F832D5"/>
    <w:rsid w:val="00F833B2"/>
    <w:rsid w:val="00F833E8"/>
    <w:rsid w:val="00F83424"/>
    <w:rsid w:val="00F83942"/>
    <w:rsid w:val="00F849A2"/>
    <w:rsid w:val="00F84DA0"/>
    <w:rsid w:val="00F8533E"/>
    <w:rsid w:val="00F85403"/>
    <w:rsid w:val="00F86017"/>
    <w:rsid w:val="00F863B8"/>
    <w:rsid w:val="00F86463"/>
    <w:rsid w:val="00F8688C"/>
    <w:rsid w:val="00F86A4A"/>
    <w:rsid w:val="00F873B5"/>
    <w:rsid w:val="00F87588"/>
    <w:rsid w:val="00F8777F"/>
    <w:rsid w:val="00F878B6"/>
    <w:rsid w:val="00F9014A"/>
    <w:rsid w:val="00F90273"/>
    <w:rsid w:val="00F902A3"/>
    <w:rsid w:val="00F9059E"/>
    <w:rsid w:val="00F90D09"/>
    <w:rsid w:val="00F90DBE"/>
    <w:rsid w:val="00F90E6A"/>
    <w:rsid w:val="00F910BC"/>
    <w:rsid w:val="00F91175"/>
    <w:rsid w:val="00F91486"/>
    <w:rsid w:val="00F91B34"/>
    <w:rsid w:val="00F91DC8"/>
    <w:rsid w:val="00F9206C"/>
    <w:rsid w:val="00F92383"/>
    <w:rsid w:val="00F923C4"/>
    <w:rsid w:val="00F93907"/>
    <w:rsid w:val="00F93E52"/>
    <w:rsid w:val="00F93FF5"/>
    <w:rsid w:val="00F9436E"/>
    <w:rsid w:val="00F94A7E"/>
    <w:rsid w:val="00F94D99"/>
    <w:rsid w:val="00F94F0F"/>
    <w:rsid w:val="00F94F26"/>
    <w:rsid w:val="00F96423"/>
    <w:rsid w:val="00F9660C"/>
    <w:rsid w:val="00F96714"/>
    <w:rsid w:val="00F96BEB"/>
    <w:rsid w:val="00F97830"/>
    <w:rsid w:val="00F97E71"/>
    <w:rsid w:val="00FA01D0"/>
    <w:rsid w:val="00FA0502"/>
    <w:rsid w:val="00FA0620"/>
    <w:rsid w:val="00FA0685"/>
    <w:rsid w:val="00FA12AD"/>
    <w:rsid w:val="00FA1EC5"/>
    <w:rsid w:val="00FA2050"/>
    <w:rsid w:val="00FA2852"/>
    <w:rsid w:val="00FA2BDF"/>
    <w:rsid w:val="00FA3217"/>
    <w:rsid w:val="00FA34E5"/>
    <w:rsid w:val="00FA39EA"/>
    <w:rsid w:val="00FA3D79"/>
    <w:rsid w:val="00FA4079"/>
    <w:rsid w:val="00FA5212"/>
    <w:rsid w:val="00FA6419"/>
    <w:rsid w:val="00FA6483"/>
    <w:rsid w:val="00FA6CD8"/>
    <w:rsid w:val="00FA7739"/>
    <w:rsid w:val="00FA7B71"/>
    <w:rsid w:val="00FA7CF9"/>
    <w:rsid w:val="00FB06BB"/>
    <w:rsid w:val="00FB0722"/>
    <w:rsid w:val="00FB0B3E"/>
    <w:rsid w:val="00FB1575"/>
    <w:rsid w:val="00FB17F2"/>
    <w:rsid w:val="00FB21BD"/>
    <w:rsid w:val="00FB2256"/>
    <w:rsid w:val="00FB2477"/>
    <w:rsid w:val="00FB2617"/>
    <w:rsid w:val="00FB2CAF"/>
    <w:rsid w:val="00FB3003"/>
    <w:rsid w:val="00FB30C8"/>
    <w:rsid w:val="00FB314C"/>
    <w:rsid w:val="00FB327A"/>
    <w:rsid w:val="00FB348E"/>
    <w:rsid w:val="00FB3BFD"/>
    <w:rsid w:val="00FB5195"/>
    <w:rsid w:val="00FB589E"/>
    <w:rsid w:val="00FB5DC3"/>
    <w:rsid w:val="00FB60DA"/>
    <w:rsid w:val="00FB6288"/>
    <w:rsid w:val="00FB6799"/>
    <w:rsid w:val="00FB67BB"/>
    <w:rsid w:val="00FB6AD4"/>
    <w:rsid w:val="00FB776E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060"/>
    <w:rsid w:val="00FC36C7"/>
    <w:rsid w:val="00FC3733"/>
    <w:rsid w:val="00FC3861"/>
    <w:rsid w:val="00FC3907"/>
    <w:rsid w:val="00FC3FF3"/>
    <w:rsid w:val="00FC4556"/>
    <w:rsid w:val="00FC4CE4"/>
    <w:rsid w:val="00FC4DEB"/>
    <w:rsid w:val="00FC4F45"/>
    <w:rsid w:val="00FC50A4"/>
    <w:rsid w:val="00FC50F8"/>
    <w:rsid w:val="00FC51B7"/>
    <w:rsid w:val="00FC56F9"/>
    <w:rsid w:val="00FC5718"/>
    <w:rsid w:val="00FC582E"/>
    <w:rsid w:val="00FC665A"/>
    <w:rsid w:val="00FC6874"/>
    <w:rsid w:val="00FC6FF6"/>
    <w:rsid w:val="00FC71C4"/>
    <w:rsid w:val="00FC7277"/>
    <w:rsid w:val="00FC7463"/>
    <w:rsid w:val="00FC787F"/>
    <w:rsid w:val="00FC7A0F"/>
    <w:rsid w:val="00FD0100"/>
    <w:rsid w:val="00FD0964"/>
    <w:rsid w:val="00FD11BD"/>
    <w:rsid w:val="00FD11F4"/>
    <w:rsid w:val="00FD15D5"/>
    <w:rsid w:val="00FD1B41"/>
    <w:rsid w:val="00FD2349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69B3"/>
    <w:rsid w:val="00FD7324"/>
    <w:rsid w:val="00FD734C"/>
    <w:rsid w:val="00FD7EE6"/>
    <w:rsid w:val="00FE00FF"/>
    <w:rsid w:val="00FE013D"/>
    <w:rsid w:val="00FE023C"/>
    <w:rsid w:val="00FE0256"/>
    <w:rsid w:val="00FE0742"/>
    <w:rsid w:val="00FE0BF3"/>
    <w:rsid w:val="00FE0C38"/>
    <w:rsid w:val="00FE10DA"/>
    <w:rsid w:val="00FE1500"/>
    <w:rsid w:val="00FE16AF"/>
    <w:rsid w:val="00FE1AAA"/>
    <w:rsid w:val="00FE2C4E"/>
    <w:rsid w:val="00FE32F4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1ECD"/>
    <w:rsid w:val="00FF22CD"/>
    <w:rsid w:val="00FF2427"/>
    <w:rsid w:val="00FF2ED2"/>
    <w:rsid w:val="00FF3A25"/>
    <w:rsid w:val="00FF3D84"/>
    <w:rsid w:val="00FF3FC2"/>
    <w:rsid w:val="00FF4B89"/>
    <w:rsid w:val="00FF4C74"/>
    <w:rsid w:val="00FF4E5C"/>
    <w:rsid w:val="00FF4EEF"/>
    <w:rsid w:val="00FF53F7"/>
    <w:rsid w:val="00FF5B21"/>
    <w:rsid w:val="00FF5DB9"/>
    <w:rsid w:val="00FF61EB"/>
    <w:rsid w:val="00FF6402"/>
    <w:rsid w:val="00FF7350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3C1A5"/>
  <w15:chartTrackingRefBased/>
  <w15:docId w15:val="{05536718-560C-4530-841B-5ECDC5483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9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9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9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9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9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9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97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97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97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97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97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97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97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97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97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B1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97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9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97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B19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97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B19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97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B19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1977"/>
    <w:pPr>
      <w:spacing w:after="0" w:line="240" w:lineRule="auto"/>
    </w:pPr>
    <w:rPr>
      <w:rFonts w:eastAsiaTheme="minorEastAsia"/>
      <w:kern w:val="0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B1977"/>
  </w:style>
  <w:style w:type="paragraph" w:customStyle="1" w:styleId="p1">
    <w:name w:val="p1"/>
    <w:basedOn w:val="Normal"/>
    <w:rsid w:val="000B1977"/>
    <w:pPr>
      <w:spacing w:after="0" w:line="480" w:lineRule="auto"/>
    </w:pPr>
    <w:rPr>
      <w:rFonts w:ascii="Helvetica" w:eastAsiaTheme="minorEastAsia" w:hAnsi="Helvetica" w:cs="Times New Roman"/>
      <w:kern w:val="0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0B1977"/>
    <w:pPr>
      <w:spacing w:before="100" w:beforeAutospacing="1" w:after="100" w:afterAutospacing="1" w:line="480" w:lineRule="auto"/>
    </w:pPr>
    <w:rPr>
      <w:rFonts w:ascii="Arial" w:eastAsia="Times New Roman" w:hAnsi="Arial" w:cs="Times New Roman"/>
      <w:kern w:val="0"/>
      <w:sz w:val="20"/>
      <w:szCs w:val="24"/>
      <w:lang w:val="en-SG" w:eastAsia="en-GB"/>
    </w:rPr>
  </w:style>
  <w:style w:type="paragraph" w:styleId="NoSpacing">
    <w:name w:val="No Spacing"/>
    <w:uiPriority w:val="1"/>
    <w:qFormat/>
    <w:rsid w:val="000B1977"/>
    <w:pPr>
      <w:spacing w:after="0" w:line="240" w:lineRule="auto"/>
    </w:pPr>
    <w:rPr>
      <w:rFonts w:ascii="Arial" w:hAnsi="Arial"/>
      <w:kern w:val="0"/>
      <w:sz w:val="20"/>
      <w:szCs w:val="24"/>
      <w:lang w:val="en-SG"/>
    </w:rPr>
  </w:style>
  <w:style w:type="character" w:styleId="Hyperlink">
    <w:name w:val="Hyperlink"/>
    <w:basedOn w:val="DefaultParagraphFont"/>
    <w:uiPriority w:val="99"/>
    <w:unhideWhenUsed/>
    <w:rsid w:val="000B1977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B1977"/>
    <w:pPr>
      <w:spacing w:after="0" w:line="480" w:lineRule="auto"/>
    </w:pPr>
    <w:rPr>
      <w:kern w:val="0"/>
      <w:sz w:val="20"/>
      <w:szCs w:val="20"/>
      <w:lang w:val="en-SG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1977"/>
    <w:rPr>
      <w:kern w:val="0"/>
      <w:sz w:val="20"/>
      <w:szCs w:val="20"/>
      <w:lang w:val="en-SG"/>
    </w:rPr>
  </w:style>
  <w:style w:type="character" w:styleId="EndnoteReference">
    <w:name w:val="endnote reference"/>
    <w:basedOn w:val="DefaultParagraphFont"/>
    <w:uiPriority w:val="99"/>
    <w:semiHidden/>
    <w:unhideWhenUsed/>
    <w:rsid w:val="000B19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B1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977"/>
    <w:pPr>
      <w:spacing w:after="0" w:line="480" w:lineRule="auto"/>
    </w:pPr>
    <w:rPr>
      <w:kern w:val="0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977"/>
    <w:rPr>
      <w:kern w:val="0"/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977"/>
    <w:rPr>
      <w:b/>
      <w:bCs/>
      <w:kern w:val="0"/>
      <w:sz w:val="20"/>
      <w:szCs w:val="20"/>
      <w:lang w:val="en-SG"/>
    </w:rPr>
  </w:style>
  <w:style w:type="character" w:styleId="Strong">
    <w:name w:val="Strong"/>
    <w:basedOn w:val="DefaultParagraphFont"/>
    <w:uiPriority w:val="22"/>
    <w:qFormat/>
    <w:rsid w:val="000B1977"/>
    <w:rPr>
      <w:b/>
      <w:bCs/>
    </w:rPr>
  </w:style>
  <w:style w:type="character" w:customStyle="1" w:styleId="TableFigure1Char">
    <w:name w:val="TableFigure1 Char"/>
    <w:basedOn w:val="DefaultParagraphFont"/>
    <w:link w:val="TableFigure1"/>
    <w:semiHidden/>
    <w:locked/>
    <w:rsid w:val="000B1977"/>
    <w:rPr>
      <w:rFonts w:ascii="Arial Narrow" w:hAnsi="Arial Narrow" w:cs="Arial"/>
      <w:lang w:val="en-CA" w:eastAsia="zh-CN"/>
    </w:rPr>
  </w:style>
  <w:style w:type="paragraph" w:customStyle="1" w:styleId="TableFigure1">
    <w:name w:val="TableFigure1"/>
    <w:basedOn w:val="Normal"/>
    <w:link w:val="TableFigure1Char"/>
    <w:semiHidden/>
    <w:qFormat/>
    <w:rsid w:val="000B1977"/>
    <w:pPr>
      <w:spacing w:after="0" w:line="480" w:lineRule="auto"/>
      <w:jc w:val="center"/>
    </w:pPr>
    <w:rPr>
      <w:rFonts w:ascii="Arial Narrow" w:hAnsi="Arial Narrow" w:cs="Arial"/>
      <w:lang w:val="en-CA" w:eastAsia="zh-CN"/>
    </w:rPr>
  </w:style>
  <w:style w:type="paragraph" w:styleId="Header">
    <w:name w:val="header"/>
    <w:basedOn w:val="Normal"/>
    <w:link w:val="HeaderChar"/>
    <w:uiPriority w:val="99"/>
    <w:unhideWhenUsed/>
    <w:rsid w:val="000B1977"/>
    <w:pPr>
      <w:tabs>
        <w:tab w:val="center" w:pos="4513"/>
        <w:tab w:val="right" w:pos="9026"/>
      </w:tabs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SG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B1977"/>
    <w:rPr>
      <w:rFonts w:ascii="Arial" w:eastAsia="Times New Roman" w:hAnsi="Arial" w:cs="Times New Roman"/>
      <w:kern w:val="0"/>
      <w:sz w:val="20"/>
      <w:szCs w:val="24"/>
      <w:lang w:val="en-SG" w:eastAsia="en-GB"/>
    </w:rPr>
  </w:style>
  <w:style w:type="paragraph" w:styleId="Footer">
    <w:name w:val="footer"/>
    <w:basedOn w:val="Normal"/>
    <w:link w:val="FooterChar"/>
    <w:uiPriority w:val="99"/>
    <w:unhideWhenUsed/>
    <w:rsid w:val="000B1977"/>
    <w:pPr>
      <w:tabs>
        <w:tab w:val="center" w:pos="4513"/>
        <w:tab w:val="right" w:pos="9026"/>
      </w:tabs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SG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B1977"/>
    <w:rPr>
      <w:rFonts w:ascii="Arial" w:eastAsia="Times New Roman" w:hAnsi="Arial" w:cs="Times New Roman"/>
      <w:kern w:val="0"/>
      <w:sz w:val="20"/>
      <w:szCs w:val="24"/>
      <w:lang w:val="en-SG" w:eastAsia="en-GB"/>
    </w:rPr>
  </w:style>
  <w:style w:type="paragraph" w:styleId="Revision">
    <w:name w:val="Revision"/>
    <w:hidden/>
    <w:uiPriority w:val="99"/>
    <w:semiHidden/>
    <w:rsid w:val="000B197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SG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977"/>
    <w:pPr>
      <w:spacing w:after="0" w:line="480" w:lineRule="auto"/>
    </w:pPr>
    <w:rPr>
      <w:rFonts w:ascii="Segoe UI" w:eastAsia="Times New Roman" w:hAnsi="Segoe UI" w:cs="Segoe UI"/>
      <w:kern w:val="0"/>
      <w:sz w:val="18"/>
      <w:szCs w:val="18"/>
      <w:lang w:val="en-SG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977"/>
    <w:rPr>
      <w:rFonts w:ascii="Segoe UI" w:eastAsia="Times New Roman" w:hAnsi="Segoe UI" w:cs="Segoe UI"/>
      <w:kern w:val="0"/>
      <w:sz w:val="18"/>
      <w:szCs w:val="18"/>
      <w:lang w:val="en-SG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B1977"/>
    <w:pPr>
      <w:spacing w:after="0" w:line="480" w:lineRule="auto"/>
      <w:jc w:val="center"/>
    </w:pPr>
    <w:rPr>
      <w:rFonts w:ascii="Arial" w:eastAsia="Times New Roman" w:hAnsi="Arial" w:cs="Arial"/>
      <w:noProof/>
      <w:kern w:val="0"/>
      <w:sz w:val="20"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1977"/>
    <w:rPr>
      <w:rFonts w:ascii="Arial" w:eastAsia="Times New Roman" w:hAnsi="Arial" w:cs="Arial"/>
      <w:noProof/>
      <w:kern w:val="0"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0B1977"/>
    <w:pPr>
      <w:spacing w:after="0" w:line="480" w:lineRule="auto"/>
    </w:pPr>
    <w:rPr>
      <w:rFonts w:ascii="Arial" w:eastAsia="Times New Roman" w:hAnsi="Arial" w:cs="Arial"/>
      <w:noProof/>
      <w:kern w:val="0"/>
      <w:sz w:val="20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B1977"/>
    <w:rPr>
      <w:rFonts w:ascii="Arial" w:eastAsia="Times New Roman" w:hAnsi="Arial" w:cs="Arial"/>
      <w:noProof/>
      <w:kern w:val="0"/>
      <w:sz w:val="20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197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1977"/>
  </w:style>
  <w:style w:type="character" w:styleId="Emphasis">
    <w:name w:val="Emphasis"/>
    <w:basedOn w:val="DefaultParagraphFont"/>
    <w:uiPriority w:val="20"/>
    <w:qFormat/>
    <w:rsid w:val="000B19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diagramColors" Target="diagrams/colors3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diagramLayout" Target="diagrams/layout4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diagramQuickStyle" Target="diagrams/quickStyle3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diagramLayout" Target="diagrams/layout3.xml"/><Relationship Id="rId20" Type="http://schemas.openxmlformats.org/officeDocument/2006/relationships/diagramData" Target="diagrams/data4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24" Type="http://schemas.microsoft.com/office/2007/relationships/diagramDrawing" Target="diagrams/drawing4.xml"/><Relationship Id="rId5" Type="http://schemas.openxmlformats.org/officeDocument/2006/relationships/diagramData" Target="diagrams/data1.xml"/><Relationship Id="rId15" Type="http://schemas.openxmlformats.org/officeDocument/2006/relationships/diagramData" Target="diagrams/data3.xml"/><Relationship Id="rId23" Type="http://schemas.openxmlformats.org/officeDocument/2006/relationships/diagramColors" Target="diagrams/colors4.xml"/><Relationship Id="rId10" Type="http://schemas.openxmlformats.org/officeDocument/2006/relationships/diagramData" Target="diagrams/data2.xml"/><Relationship Id="rId19" Type="http://schemas.microsoft.com/office/2007/relationships/diagramDrawing" Target="diagrams/drawing3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Relationship Id="rId22" Type="http://schemas.openxmlformats.org/officeDocument/2006/relationships/diagramQuickStyle" Target="diagrams/quickStyle4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B01B3F7-906E-4369-AD6C-0A195B88FC75}" type="doc">
      <dgm:prSet loTypeId="urn:microsoft.com/office/officeart/2008/layout/HorizontalMultiLevelHierarchy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SG"/>
        </a:p>
      </dgm:t>
    </dgm:pt>
    <dgm:pt modelId="{7CAED544-4162-4FE6-8E34-B27A85606002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All patients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n=8907)</a:t>
          </a:r>
        </a:p>
      </dgm:t>
    </dgm:pt>
    <dgm:pt modelId="{6C183F44-E100-45D9-B0E6-7C67E9F4E900}" type="parTrans" cxnId="{E1297E94-338A-4ECB-84B4-5DC15B6BACB4}">
      <dgm:prSet/>
      <dgm:spPr/>
      <dgm:t>
        <a:bodyPr/>
        <a:lstStyle/>
        <a:p>
          <a:endParaRPr lang="en-SG" sz="1000"/>
        </a:p>
      </dgm:t>
    </dgm:pt>
    <dgm:pt modelId="{27836D77-7100-44B9-A0CA-5BDDAFF71FCE}" type="sibTrans" cxnId="{E1297E94-338A-4ECB-84B4-5DC15B6BACB4}">
      <dgm:prSet/>
      <dgm:spPr/>
      <dgm:t>
        <a:bodyPr/>
        <a:lstStyle/>
        <a:p>
          <a:endParaRPr lang="en-SG" sz="1000"/>
        </a:p>
      </dgm:t>
    </dgm:pt>
    <dgm:pt modelId="{4DCF5A6E-C218-4343-9D82-004D2859309F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551 had the life-sustaining treatments withdrawn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6.2%)</a:t>
          </a:r>
        </a:p>
      </dgm:t>
    </dgm:pt>
    <dgm:pt modelId="{4DDD3134-A6D7-4A1C-A389-BBE2D8F62297}" type="parTrans" cxnId="{B5AFAFD3-AD14-4AE9-B4EE-480D804150B3}">
      <dgm:prSet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E22CB7C5-EDCE-4488-B259-514DD5B069F6}" type="sibTrans" cxnId="{B5AFAFD3-AD14-4AE9-B4EE-480D804150B3}">
      <dgm:prSet/>
      <dgm:spPr/>
      <dgm:t>
        <a:bodyPr/>
        <a:lstStyle/>
        <a:p>
          <a:endParaRPr lang="en-SG" sz="1000"/>
        </a:p>
      </dgm:t>
    </dgm:pt>
    <dgm:pt modelId="{6ABDF62E-33C7-47FE-869E-544881A3AD14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159 had the life-sustaining treatments withheld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3%)</a:t>
          </a:r>
        </a:p>
      </dgm:t>
    </dgm:pt>
    <dgm:pt modelId="{6EDBF343-35DE-4FC7-A89F-4FDB9C73C23C}" type="parTrans" cxnId="{C62E61E6-9D80-4BE1-8915-1561BA470AFE}">
      <dgm:prSet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787FC09F-BB16-404C-9819-02206EBBA3B6}" type="sibTrans" cxnId="{C62E61E6-9D80-4BE1-8915-1561BA470AFE}">
      <dgm:prSet/>
      <dgm:spPr/>
      <dgm:t>
        <a:bodyPr/>
        <a:lstStyle/>
        <a:p>
          <a:endParaRPr lang="en-SG" sz="1000"/>
        </a:p>
      </dgm:t>
    </dgm:pt>
    <dgm:pt modelId="{3FFFD2D9-3AB8-4494-BA91-2B4F86D39820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329 died in the ICU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59.7%)</a:t>
          </a:r>
        </a:p>
      </dgm:t>
    </dgm:pt>
    <dgm:pt modelId="{926DC73F-64B6-4591-8658-B8947C65A7CC}" type="parTrans" cxnId="{86D6FAA4-8BC6-426B-98FE-EFA6810B2ECA}">
      <dgm:prSet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418ED5EA-B16B-496F-9EB6-34C4D99BB54A}" type="sibTrans" cxnId="{86D6FAA4-8BC6-426B-98FE-EFA6810B2ECA}">
      <dgm:prSet/>
      <dgm:spPr/>
      <dgm:t>
        <a:bodyPr/>
        <a:lstStyle/>
        <a:p>
          <a:endParaRPr lang="en-SG" sz="1000"/>
        </a:p>
      </dgm:t>
    </dgm:pt>
    <dgm:pt modelId="{CABCF99C-DBD2-4B1F-A693-335A8EE5826A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45 were discharged from the hospital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8.2%)</a:t>
          </a:r>
        </a:p>
      </dgm:t>
    </dgm:pt>
    <dgm:pt modelId="{0DE3E9A2-3F3B-4E9D-82BF-63F61CEE50E3}" type="sibTrans" cxnId="{34477589-17B8-4435-9B9A-629FA8458326}">
      <dgm:prSet/>
      <dgm:spPr/>
      <dgm:t>
        <a:bodyPr/>
        <a:lstStyle/>
        <a:p>
          <a:endParaRPr lang="en-SG" sz="1000"/>
        </a:p>
      </dgm:t>
    </dgm:pt>
    <dgm:pt modelId="{0F622BDA-AE1F-4A54-9C36-A7102D92BFAB}" type="parTrans" cxnId="{34477589-17B8-4435-9B9A-629FA8458326}">
      <dgm:prSet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F249CAA3-F353-4F31-A211-4C14DC08B7AB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77 died in the hospital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32.1%)</a:t>
          </a:r>
        </a:p>
      </dgm:t>
    </dgm:pt>
    <dgm:pt modelId="{A663229C-BCD5-4046-B601-942C138024A4}" type="sibTrans" cxnId="{C89A0343-1C9C-4605-8459-D74EC377C1B0}">
      <dgm:prSet/>
      <dgm:spPr/>
      <dgm:t>
        <a:bodyPr/>
        <a:lstStyle/>
        <a:p>
          <a:endParaRPr lang="en-SG" sz="1000"/>
        </a:p>
      </dgm:t>
    </dgm:pt>
    <dgm:pt modelId="{097C9DB9-327B-4D03-83C0-62C4B73317EB}" type="parTrans" cxnId="{C89A0343-1C9C-4605-8459-D74EC377C1B0}">
      <dgm:prSet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30DE1783-C6C3-429A-A6C4-79F99E311B8E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782 died in the ICU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67.5%)</a:t>
          </a:r>
        </a:p>
      </dgm:t>
    </dgm:pt>
    <dgm:pt modelId="{7BB23492-BDE5-4241-A2E5-DA2130B10C94}" type="parTrans" cxnId="{45216985-CCA7-48E9-84E4-A74160629899}">
      <dgm:prSet custT="1"/>
      <dgm:spPr>
        <a:noFill/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A5F5A32F-F70F-4245-9037-BD3ADC370312}" type="sibTrans" cxnId="{45216985-CCA7-48E9-84E4-A74160629899}">
      <dgm:prSet/>
      <dgm:spPr/>
      <dgm:t>
        <a:bodyPr/>
        <a:lstStyle/>
        <a:p>
          <a:endParaRPr lang="en-SG" sz="1000"/>
        </a:p>
      </dgm:t>
    </dgm:pt>
    <dgm:pt modelId="{9DC3E18F-9195-4301-82E3-DAA1DD1EA839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70 died in the hospital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4.7%)</a:t>
          </a:r>
        </a:p>
      </dgm:t>
    </dgm:pt>
    <dgm:pt modelId="{4BDA4301-2D47-4E47-8119-B62832D3B32D}" type="parTrans" cxnId="{B633F540-45E4-4DC7-B966-AC722BDD4198}">
      <dgm:prSet custT="1"/>
      <dgm:spPr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latin typeface="+mn-lt"/>
          </a:endParaRPr>
        </a:p>
      </dgm:t>
    </dgm:pt>
    <dgm:pt modelId="{3B0EF7F6-E696-479E-A76E-3FA147051DC5}" type="sibTrans" cxnId="{B633F540-45E4-4DC7-B966-AC722BDD4198}">
      <dgm:prSet/>
      <dgm:spPr/>
      <dgm:t>
        <a:bodyPr/>
        <a:lstStyle/>
        <a:p>
          <a:endParaRPr lang="en-SG" sz="1000"/>
        </a:p>
      </dgm:t>
    </dgm:pt>
    <dgm:pt modelId="{64F8E6C3-D1E0-4620-88C9-CD33E73FF509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207 were discharged from the hospital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7.8%)</a:t>
          </a:r>
        </a:p>
      </dgm:t>
    </dgm:pt>
    <dgm:pt modelId="{66FB1EBD-29CA-45AB-834D-213AD68C8F1F}" type="parTrans" cxnId="{50C852F9-7D4E-441E-93F1-C440236E354C}">
      <dgm:prSet custT="1"/>
      <dgm:spPr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latin typeface="+mn-lt"/>
          </a:endParaRPr>
        </a:p>
      </dgm:t>
    </dgm:pt>
    <dgm:pt modelId="{CE56033A-2B1D-4C5D-A2B0-6B3E02F18C0A}" type="sibTrans" cxnId="{50C852F9-7D4E-441E-93F1-C440236E354C}">
      <dgm:prSet/>
      <dgm:spPr/>
      <dgm:t>
        <a:bodyPr/>
        <a:lstStyle/>
        <a:p>
          <a:endParaRPr lang="en-SG" sz="1000"/>
        </a:p>
      </dgm:t>
    </dgm:pt>
    <dgm:pt modelId="{E5A06535-CC78-49B6-A0D7-D0BDC5DC823C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7197 were either not on life-sustaining treatments or did not have life-sustaining treatments withdrawn or withheld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80.8%)</a:t>
          </a:r>
        </a:p>
      </dgm:t>
    </dgm:pt>
    <dgm:pt modelId="{49A583D2-8248-4E32-A3F6-8C27EC99FB26}" type="sibTrans" cxnId="{7086A8D6-CC2A-42D6-B3BC-6F1663C30C5E}">
      <dgm:prSet/>
      <dgm:spPr/>
      <dgm:t>
        <a:bodyPr/>
        <a:lstStyle/>
        <a:p>
          <a:endParaRPr lang="en-SG" sz="1000"/>
        </a:p>
      </dgm:t>
    </dgm:pt>
    <dgm:pt modelId="{6710CCC6-D834-48F9-B75B-A1D6295DF6DD}" type="parTrans" cxnId="{7086A8D6-CC2A-42D6-B3BC-6F1663C30C5E}">
      <dgm:prSet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8F40F4BE-00D0-4F5A-878A-FDF12CE84A9F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358 died in the ICU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5%)</a:t>
          </a:r>
        </a:p>
      </dgm:t>
    </dgm:pt>
    <dgm:pt modelId="{4AA3A022-0F69-4991-8096-7E0957D26F29}" type="parTrans" cxnId="{492787E3-BA56-4A83-98C0-0AE16C5F53AB}">
      <dgm:prSet custT="1"/>
      <dgm:spPr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/>
        </a:p>
      </dgm:t>
    </dgm:pt>
    <dgm:pt modelId="{3ACE13DF-9FB7-403B-A375-D8073D8B75EA}" type="sibTrans" cxnId="{492787E3-BA56-4A83-98C0-0AE16C5F53AB}">
      <dgm:prSet/>
      <dgm:spPr/>
      <dgm:t>
        <a:bodyPr/>
        <a:lstStyle/>
        <a:p>
          <a:endParaRPr lang="en-SG" sz="1000"/>
        </a:p>
      </dgm:t>
    </dgm:pt>
    <dgm:pt modelId="{5C62E809-AF86-47B3-804A-046C2A8C162A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401 died in the hospital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5.6%)</a:t>
          </a:r>
        </a:p>
      </dgm:t>
    </dgm:pt>
    <dgm:pt modelId="{4C823C22-1492-49D6-8E68-0DC7A8B1F77E}" type="parTrans" cxnId="{4196A769-9756-40D5-A899-EACE9BA3B7C5}">
      <dgm:prSet custT="1"/>
      <dgm:spPr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/>
        </a:p>
      </dgm:t>
    </dgm:pt>
    <dgm:pt modelId="{24411389-2D76-424D-824B-C08529E9BA6B}" type="sibTrans" cxnId="{4196A769-9756-40D5-A899-EACE9BA3B7C5}">
      <dgm:prSet/>
      <dgm:spPr/>
      <dgm:t>
        <a:bodyPr/>
        <a:lstStyle/>
        <a:p>
          <a:endParaRPr lang="en-SG" sz="1000"/>
        </a:p>
      </dgm:t>
    </dgm:pt>
    <dgm:pt modelId="{9C74ADEF-A1D1-486C-93BC-FEF92581F25E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6438 were discharged from the hospital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89.4%)</a:t>
          </a:r>
        </a:p>
      </dgm:t>
    </dgm:pt>
    <dgm:pt modelId="{85C651F1-41FC-431A-9F39-82C1EF198393}" type="parTrans" cxnId="{DB7DF87C-55BB-4DC4-9288-FD92E1614E5D}">
      <dgm:prSet custT="1"/>
      <dgm:spPr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/>
        </a:p>
      </dgm:t>
    </dgm:pt>
    <dgm:pt modelId="{D65AF54C-EB0A-4880-BC14-1C926C0C1463}" type="sibTrans" cxnId="{DB7DF87C-55BB-4DC4-9288-FD92E1614E5D}">
      <dgm:prSet/>
      <dgm:spPr/>
      <dgm:t>
        <a:bodyPr/>
        <a:lstStyle/>
        <a:p>
          <a:endParaRPr lang="en-SG" sz="1000"/>
        </a:p>
      </dgm:t>
    </dgm:pt>
    <dgm:pt modelId="{05500213-B6BD-4A17-AE03-9A885D3E9BE0}" type="pres">
      <dgm:prSet presAssocID="{2B01B3F7-906E-4369-AD6C-0A195B88FC75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D20A44DE-5B93-444A-9B42-2B4611D9433B}" type="pres">
      <dgm:prSet presAssocID="{7CAED544-4162-4FE6-8E34-B27A85606002}" presName="root1" presStyleCnt="0"/>
      <dgm:spPr/>
    </dgm:pt>
    <dgm:pt modelId="{2D2ED37F-38DA-4CD2-A365-5A495F7F0995}" type="pres">
      <dgm:prSet presAssocID="{7CAED544-4162-4FE6-8E34-B27A85606002}" presName="LevelOneTextNode" presStyleLbl="node0" presStyleIdx="0" presStyleCnt="1" custScaleX="84777" custScaleY="76897" custLinFactNeighborY="-2940">
        <dgm:presLayoutVars>
          <dgm:chPref val="3"/>
        </dgm:presLayoutVars>
      </dgm:prSet>
      <dgm:spPr>
        <a:prstGeom prst="roundRect">
          <a:avLst/>
        </a:prstGeom>
      </dgm:spPr>
    </dgm:pt>
    <dgm:pt modelId="{0EFAED4C-9C71-43B8-AA50-3C1B5A815FD3}" type="pres">
      <dgm:prSet presAssocID="{7CAED544-4162-4FE6-8E34-B27A85606002}" presName="level2hierChild" presStyleCnt="0"/>
      <dgm:spPr/>
    </dgm:pt>
    <dgm:pt modelId="{AA43D520-364B-4A27-AEE1-9F6A34B2BA4D}" type="pres">
      <dgm:prSet presAssocID="{4DDD3134-A6D7-4A1C-A389-BBE2D8F62297}" presName="conn2-1" presStyleLbl="parChTrans1D2" presStyleIdx="0" presStyleCnt="3"/>
      <dgm:spPr/>
    </dgm:pt>
    <dgm:pt modelId="{979E3B15-2106-439D-A690-D21E22F3706A}" type="pres">
      <dgm:prSet presAssocID="{4DDD3134-A6D7-4A1C-A389-BBE2D8F62297}" presName="connTx" presStyleLbl="parChTrans1D2" presStyleIdx="0" presStyleCnt="3"/>
      <dgm:spPr/>
    </dgm:pt>
    <dgm:pt modelId="{3D4C3E1D-64A8-46F7-BCE9-F8AA6BB639B0}" type="pres">
      <dgm:prSet presAssocID="{4DCF5A6E-C218-4343-9D82-004D2859309F}" presName="root2" presStyleCnt="0"/>
      <dgm:spPr/>
    </dgm:pt>
    <dgm:pt modelId="{DE854C9C-18BC-4C12-949A-7127AB252878}" type="pres">
      <dgm:prSet presAssocID="{4DCF5A6E-C218-4343-9D82-004D2859309F}" presName="LevelTwoTextNode" presStyleLbl="node2" presStyleIdx="0" presStyleCnt="3" custScaleY="138661">
        <dgm:presLayoutVars>
          <dgm:chPref val="3"/>
        </dgm:presLayoutVars>
      </dgm:prSet>
      <dgm:spPr>
        <a:prstGeom prst="roundRect">
          <a:avLst/>
        </a:prstGeom>
      </dgm:spPr>
    </dgm:pt>
    <dgm:pt modelId="{292A9D45-4717-4A69-9DE8-EB0E5417E5F4}" type="pres">
      <dgm:prSet presAssocID="{4DCF5A6E-C218-4343-9D82-004D2859309F}" presName="level3hierChild" presStyleCnt="0"/>
      <dgm:spPr/>
    </dgm:pt>
    <dgm:pt modelId="{E32312A0-295F-4F08-A528-1E96B3BA93A5}" type="pres">
      <dgm:prSet presAssocID="{926DC73F-64B6-4591-8658-B8947C65A7CC}" presName="conn2-1" presStyleLbl="parChTrans1D3" presStyleIdx="0" presStyleCnt="9"/>
      <dgm:spPr/>
    </dgm:pt>
    <dgm:pt modelId="{F381C987-C407-49DE-BA25-C368EDED6BFC}" type="pres">
      <dgm:prSet presAssocID="{926DC73F-64B6-4591-8658-B8947C65A7CC}" presName="connTx" presStyleLbl="parChTrans1D3" presStyleIdx="0" presStyleCnt="9"/>
      <dgm:spPr/>
    </dgm:pt>
    <dgm:pt modelId="{9BED41AE-B729-45AE-85BE-549D69A0EF1E}" type="pres">
      <dgm:prSet presAssocID="{3FFFD2D9-3AB8-4494-BA91-2B4F86D39820}" presName="root2" presStyleCnt="0"/>
      <dgm:spPr/>
    </dgm:pt>
    <dgm:pt modelId="{0194C668-EC92-42A5-9D3A-1368947EBB46}" type="pres">
      <dgm:prSet presAssocID="{3FFFD2D9-3AB8-4494-BA91-2B4F86D39820}" presName="LevelTwoTextNode" presStyleLbl="node3" presStyleIdx="0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E615D4E7-0D32-451C-B8B5-DD3162C459CE}" type="pres">
      <dgm:prSet presAssocID="{3FFFD2D9-3AB8-4494-BA91-2B4F86D39820}" presName="level3hierChild" presStyleCnt="0"/>
      <dgm:spPr/>
    </dgm:pt>
    <dgm:pt modelId="{6FE54289-1810-4EE2-BD40-078DE9716F4F}" type="pres">
      <dgm:prSet presAssocID="{097C9DB9-327B-4D03-83C0-62C4B73317EB}" presName="conn2-1" presStyleLbl="parChTrans1D3" presStyleIdx="1" presStyleCnt="9"/>
      <dgm:spPr/>
    </dgm:pt>
    <dgm:pt modelId="{5268D96A-439C-4DF4-8093-BA9212052809}" type="pres">
      <dgm:prSet presAssocID="{097C9DB9-327B-4D03-83C0-62C4B73317EB}" presName="connTx" presStyleLbl="parChTrans1D3" presStyleIdx="1" presStyleCnt="9"/>
      <dgm:spPr/>
    </dgm:pt>
    <dgm:pt modelId="{6A19CD77-3068-425E-AEE9-5B1170C7BAA0}" type="pres">
      <dgm:prSet presAssocID="{F249CAA3-F353-4F31-A211-4C14DC08B7AB}" presName="root2" presStyleCnt="0"/>
      <dgm:spPr/>
    </dgm:pt>
    <dgm:pt modelId="{4B5813E1-26BF-41A4-BE2F-98573DE8DF31}" type="pres">
      <dgm:prSet presAssocID="{F249CAA3-F353-4F31-A211-4C14DC08B7AB}" presName="LevelTwoTextNode" presStyleLbl="node3" presStyleIdx="1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A2813F9C-C913-454F-85F8-B4E636829107}" type="pres">
      <dgm:prSet presAssocID="{F249CAA3-F353-4F31-A211-4C14DC08B7AB}" presName="level3hierChild" presStyleCnt="0"/>
      <dgm:spPr/>
    </dgm:pt>
    <dgm:pt modelId="{7C3248DD-9F79-4F7D-98E0-C0099311B499}" type="pres">
      <dgm:prSet presAssocID="{0F622BDA-AE1F-4A54-9C36-A7102D92BFAB}" presName="conn2-1" presStyleLbl="parChTrans1D3" presStyleIdx="2" presStyleCnt="9"/>
      <dgm:spPr/>
    </dgm:pt>
    <dgm:pt modelId="{2116DDF6-0958-4302-9FE0-0062D00F2CD9}" type="pres">
      <dgm:prSet presAssocID="{0F622BDA-AE1F-4A54-9C36-A7102D92BFAB}" presName="connTx" presStyleLbl="parChTrans1D3" presStyleIdx="2" presStyleCnt="9"/>
      <dgm:spPr/>
    </dgm:pt>
    <dgm:pt modelId="{7CC6DA5A-CD04-4BCB-82AC-97D94BB413C5}" type="pres">
      <dgm:prSet presAssocID="{CABCF99C-DBD2-4B1F-A693-335A8EE5826A}" presName="root2" presStyleCnt="0"/>
      <dgm:spPr/>
    </dgm:pt>
    <dgm:pt modelId="{C2707129-FAA0-4633-B02A-36DA93043612}" type="pres">
      <dgm:prSet presAssocID="{CABCF99C-DBD2-4B1F-A693-335A8EE5826A}" presName="LevelTwoTextNode" presStyleLbl="node3" presStyleIdx="2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485FF5F9-6E6F-4F74-A2B5-BA7454840048}" type="pres">
      <dgm:prSet presAssocID="{CABCF99C-DBD2-4B1F-A693-335A8EE5826A}" presName="level3hierChild" presStyleCnt="0"/>
      <dgm:spPr/>
    </dgm:pt>
    <dgm:pt modelId="{417475F9-2328-46B4-9F43-A0EB7A70D334}" type="pres">
      <dgm:prSet presAssocID="{6EDBF343-35DE-4FC7-A89F-4FDB9C73C23C}" presName="conn2-1" presStyleLbl="parChTrans1D2" presStyleIdx="1" presStyleCnt="3"/>
      <dgm:spPr/>
    </dgm:pt>
    <dgm:pt modelId="{D0F5C169-6AFF-4D8A-83E4-12462949653F}" type="pres">
      <dgm:prSet presAssocID="{6EDBF343-35DE-4FC7-A89F-4FDB9C73C23C}" presName="connTx" presStyleLbl="parChTrans1D2" presStyleIdx="1" presStyleCnt="3"/>
      <dgm:spPr/>
    </dgm:pt>
    <dgm:pt modelId="{64773209-3783-4A7B-B151-01421D99AF23}" type="pres">
      <dgm:prSet presAssocID="{6ABDF62E-33C7-47FE-869E-544881A3AD14}" presName="root2" presStyleCnt="0"/>
      <dgm:spPr/>
    </dgm:pt>
    <dgm:pt modelId="{8E255287-E7DE-4301-A84A-1DDE592B85D7}" type="pres">
      <dgm:prSet presAssocID="{6ABDF62E-33C7-47FE-869E-544881A3AD14}" presName="LevelTwoTextNode" presStyleLbl="node2" presStyleIdx="1" presStyleCnt="3" custScaleY="138661">
        <dgm:presLayoutVars>
          <dgm:chPref val="3"/>
        </dgm:presLayoutVars>
      </dgm:prSet>
      <dgm:spPr>
        <a:prstGeom prst="roundRect">
          <a:avLst/>
        </a:prstGeom>
      </dgm:spPr>
    </dgm:pt>
    <dgm:pt modelId="{B41C7CBE-88B6-4871-9A96-4E436082C377}" type="pres">
      <dgm:prSet presAssocID="{6ABDF62E-33C7-47FE-869E-544881A3AD14}" presName="level3hierChild" presStyleCnt="0"/>
      <dgm:spPr/>
    </dgm:pt>
    <dgm:pt modelId="{A412FD3B-D699-4C34-AD0A-45605D28F251}" type="pres">
      <dgm:prSet presAssocID="{7BB23492-BDE5-4241-A2E5-DA2130B10C94}" presName="conn2-1" presStyleLbl="parChTrans1D3" presStyleIdx="3" presStyleCnt="9"/>
      <dgm:spPr/>
    </dgm:pt>
    <dgm:pt modelId="{8A1A7DDF-49C7-475D-BF85-C2B89FF1AB45}" type="pres">
      <dgm:prSet presAssocID="{7BB23492-BDE5-4241-A2E5-DA2130B10C94}" presName="connTx" presStyleLbl="parChTrans1D3" presStyleIdx="3" presStyleCnt="9"/>
      <dgm:spPr/>
    </dgm:pt>
    <dgm:pt modelId="{743EB666-9B6C-427A-B7A2-B97175D52975}" type="pres">
      <dgm:prSet presAssocID="{30DE1783-C6C3-429A-A6C4-79F99E311B8E}" presName="root2" presStyleCnt="0"/>
      <dgm:spPr/>
    </dgm:pt>
    <dgm:pt modelId="{50D97EC4-BE6D-48BC-9A2D-5917B2324053}" type="pres">
      <dgm:prSet presAssocID="{30DE1783-C6C3-429A-A6C4-79F99E311B8E}" presName="LevelTwoTextNode" presStyleLbl="node3" presStyleIdx="3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57364B8A-6DC8-4737-A533-FDA155D79CFC}" type="pres">
      <dgm:prSet presAssocID="{30DE1783-C6C3-429A-A6C4-79F99E311B8E}" presName="level3hierChild" presStyleCnt="0"/>
      <dgm:spPr/>
    </dgm:pt>
    <dgm:pt modelId="{949D7C8F-EE2E-4C2D-999B-8901B03729F0}" type="pres">
      <dgm:prSet presAssocID="{4BDA4301-2D47-4E47-8119-B62832D3B32D}" presName="conn2-1" presStyleLbl="parChTrans1D3" presStyleIdx="4" presStyleCnt="9"/>
      <dgm:spPr/>
    </dgm:pt>
    <dgm:pt modelId="{0F933D0A-AF06-4838-991F-47D3BDBFAFBF}" type="pres">
      <dgm:prSet presAssocID="{4BDA4301-2D47-4E47-8119-B62832D3B32D}" presName="connTx" presStyleLbl="parChTrans1D3" presStyleIdx="4" presStyleCnt="9"/>
      <dgm:spPr/>
    </dgm:pt>
    <dgm:pt modelId="{D5CC8617-380C-48B0-90A6-703EA3683538}" type="pres">
      <dgm:prSet presAssocID="{9DC3E18F-9195-4301-82E3-DAA1DD1EA839}" presName="root2" presStyleCnt="0"/>
      <dgm:spPr/>
    </dgm:pt>
    <dgm:pt modelId="{00B1F402-48EA-4566-83F3-7F61ED7F6216}" type="pres">
      <dgm:prSet presAssocID="{9DC3E18F-9195-4301-82E3-DAA1DD1EA839}" presName="LevelTwoTextNode" presStyleLbl="node3" presStyleIdx="4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01153749-4D7D-4F6A-92B8-54B517EFA4E9}" type="pres">
      <dgm:prSet presAssocID="{9DC3E18F-9195-4301-82E3-DAA1DD1EA839}" presName="level3hierChild" presStyleCnt="0"/>
      <dgm:spPr/>
    </dgm:pt>
    <dgm:pt modelId="{445679E4-E851-4EF2-BC7A-FCDF66408CF9}" type="pres">
      <dgm:prSet presAssocID="{66FB1EBD-29CA-45AB-834D-213AD68C8F1F}" presName="conn2-1" presStyleLbl="parChTrans1D3" presStyleIdx="5" presStyleCnt="9"/>
      <dgm:spPr/>
    </dgm:pt>
    <dgm:pt modelId="{C1A247D1-2DB9-425A-B9C4-4E36B792A547}" type="pres">
      <dgm:prSet presAssocID="{66FB1EBD-29CA-45AB-834D-213AD68C8F1F}" presName="connTx" presStyleLbl="parChTrans1D3" presStyleIdx="5" presStyleCnt="9"/>
      <dgm:spPr/>
    </dgm:pt>
    <dgm:pt modelId="{819AF7B0-3337-452F-8EEA-4BD6AAAFB92C}" type="pres">
      <dgm:prSet presAssocID="{64F8E6C3-D1E0-4620-88C9-CD33E73FF509}" presName="root2" presStyleCnt="0"/>
      <dgm:spPr/>
    </dgm:pt>
    <dgm:pt modelId="{71C9FBB6-4C58-4994-BFAF-F36DC79329E9}" type="pres">
      <dgm:prSet presAssocID="{64F8E6C3-D1E0-4620-88C9-CD33E73FF509}" presName="LevelTwoTextNode" presStyleLbl="node3" presStyleIdx="5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ED30AF13-1785-41E7-BB0B-BEF5DCF8FDEF}" type="pres">
      <dgm:prSet presAssocID="{64F8E6C3-D1E0-4620-88C9-CD33E73FF509}" presName="level3hierChild" presStyleCnt="0"/>
      <dgm:spPr/>
    </dgm:pt>
    <dgm:pt modelId="{8E0F0850-1460-410B-815D-E36A40F5064D}" type="pres">
      <dgm:prSet presAssocID="{6710CCC6-D834-48F9-B75B-A1D6295DF6DD}" presName="conn2-1" presStyleLbl="parChTrans1D2" presStyleIdx="2" presStyleCnt="3"/>
      <dgm:spPr/>
    </dgm:pt>
    <dgm:pt modelId="{397C8DBC-1536-4499-8976-A26CFB6FA1C2}" type="pres">
      <dgm:prSet presAssocID="{6710CCC6-D834-48F9-B75B-A1D6295DF6DD}" presName="connTx" presStyleLbl="parChTrans1D2" presStyleIdx="2" presStyleCnt="3"/>
      <dgm:spPr/>
    </dgm:pt>
    <dgm:pt modelId="{1AE338DC-EE67-47CC-ACDB-44424545BEAD}" type="pres">
      <dgm:prSet presAssocID="{E5A06535-CC78-49B6-A0D7-D0BDC5DC823C}" presName="root2" presStyleCnt="0"/>
      <dgm:spPr/>
    </dgm:pt>
    <dgm:pt modelId="{918655B9-F5E2-4DC2-9473-33677F02E818}" type="pres">
      <dgm:prSet presAssocID="{E5A06535-CC78-49B6-A0D7-D0BDC5DC823C}" presName="LevelTwoTextNode" presStyleLbl="node2" presStyleIdx="2" presStyleCnt="3" custScaleY="196939">
        <dgm:presLayoutVars>
          <dgm:chPref val="3"/>
        </dgm:presLayoutVars>
      </dgm:prSet>
      <dgm:spPr>
        <a:prstGeom prst="roundRect">
          <a:avLst/>
        </a:prstGeom>
      </dgm:spPr>
    </dgm:pt>
    <dgm:pt modelId="{3017C6C8-8235-465F-A1C0-EE4CEE179B36}" type="pres">
      <dgm:prSet presAssocID="{E5A06535-CC78-49B6-A0D7-D0BDC5DC823C}" presName="level3hierChild" presStyleCnt="0"/>
      <dgm:spPr/>
    </dgm:pt>
    <dgm:pt modelId="{6F293367-B6BF-4BBF-891C-24B2BD4EBD9F}" type="pres">
      <dgm:prSet presAssocID="{4AA3A022-0F69-4991-8096-7E0957D26F29}" presName="conn2-1" presStyleLbl="parChTrans1D3" presStyleIdx="6" presStyleCnt="9"/>
      <dgm:spPr/>
    </dgm:pt>
    <dgm:pt modelId="{C235F5AA-FCD4-4BFB-85C6-21DA36346ED9}" type="pres">
      <dgm:prSet presAssocID="{4AA3A022-0F69-4991-8096-7E0957D26F29}" presName="connTx" presStyleLbl="parChTrans1D3" presStyleIdx="6" presStyleCnt="9"/>
      <dgm:spPr/>
    </dgm:pt>
    <dgm:pt modelId="{BEACBEDD-B181-4DE7-951F-E3A848742209}" type="pres">
      <dgm:prSet presAssocID="{8F40F4BE-00D0-4F5A-878A-FDF12CE84A9F}" presName="root2" presStyleCnt="0"/>
      <dgm:spPr/>
    </dgm:pt>
    <dgm:pt modelId="{2524D7AA-9864-40DE-B651-1B19309802A1}" type="pres">
      <dgm:prSet presAssocID="{8F40F4BE-00D0-4F5A-878A-FDF12CE84A9F}" presName="LevelTwoTextNode" presStyleLbl="node3" presStyleIdx="6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8749AC4B-FE09-4360-8EEA-D9F36510BBBB}" type="pres">
      <dgm:prSet presAssocID="{8F40F4BE-00D0-4F5A-878A-FDF12CE84A9F}" presName="level3hierChild" presStyleCnt="0"/>
      <dgm:spPr/>
    </dgm:pt>
    <dgm:pt modelId="{56B8BC84-D910-4065-BFC3-46B29DDC66A6}" type="pres">
      <dgm:prSet presAssocID="{4C823C22-1492-49D6-8E68-0DC7A8B1F77E}" presName="conn2-1" presStyleLbl="parChTrans1D3" presStyleIdx="7" presStyleCnt="9"/>
      <dgm:spPr/>
    </dgm:pt>
    <dgm:pt modelId="{B8E74204-7CCF-45D4-9DA2-980E2DCE896F}" type="pres">
      <dgm:prSet presAssocID="{4C823C22-1492-49D6-8E68-0DC7A8B1F77E}" presName="connTx" presStyleLbl="parChTrans1D3" presStyleIdx="7" presStyleCnt="9"/>
      <dgm:spPr/>
    </dgm:pt>
    <dgm:pt modelId="{D791203C-E362-42D3-84A6-4A3A2A820F21}" type="pres">
      <dgm:prSet presAssocID="{5C62E809-AF86-47B3-804A-046C2A8C162A}" presName="root2" presStyleCnt="0"/>
      <dgm:spPr/>
    </dgm:pt>
    <dgm:pt modelId="{1873F3D2-94D6-40D4-A89A-50AD331B90AD}" type="pres">
      <dgm:prSet presAssocID="{5C62E809-AF86-47B3-804A-046C2A8C162A}" presName="LevelTwoTextNode" presStyleLbl="node3" presStyleIdx="7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6FE5DCED-694D-4A3D-967B-BAEBFFE767DB}" type="pres">
      <dgm:prSet presAssocID="{5C62E809-AF86-47B3-804A-046C2A8C162A}" presName="level3hierChild" presStyleCnt="0"/>
      <dgm:spPr/>
    </dgm:pt>
    <dgm:pt modelId="{56F8B994-F378-4DE0-90CD-E2CDAF27E21A}" type="pres">
      <dgm:prSet presAssocID="{85C651F1-41FC-431A-9F39-82C1EF198393}" presName="conn2-1" presStyleLbl="parChTrans1D3" presStyleIdx="8" presStyleCnt="9"/>
      <dgm:spPr/>
    </dgm:pt>
    <dgm:pt modelId="{C6CCF5C4-BDE4-40B6-BADF-E46A7BC1270E}" type="pres">
      <dgm:prSet presAssocID="{85C651F1-41FC-431A-9F39-82C1EF198393}" presName="connTx" presStyleLbl="parChTrans1D3" presStyleIdx="8" presStyleCnt="9"/>
      <dgm:spPr/>
    </dgm:pt>
    <dgm:pt modelId="{BC5B67E1-7C48-4922-AFB8-33797CDF8B77}" type="pres">
      <dgm:prSet presAssocID="{9C74ADEF-A1D1-486C-93BC-FEF92581F25E}" presName="root2" presStyleCnt="0"/>
      <dgm:spPr/>
    </dgm:pt>
    <dgm:pt modelId="{1DDEC31E-187F-491C-BDC3-2AB00375A96F}" type="pres">
      <dgm:prSet presAssocID="{9C74ADEF-A1D1-486C-93BC-FEF92581F25E}" presName="LevelTwoTextNode" presStyleLbl="node3" presStyleIdx="8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2648750F-74DD-4F9F-9DB5-F8CEEC5FD97E}" type="pres">
      <dgm:prSet presAssocID="{9C74ADEF-A1D1-486C-93BC-FEF92581F25E}" presName="level3hierChild" presStyleCnt="0"/>
      <dgm:spPr/>
    </dgm:pt>
  </dgm:ptLst>
  <dgm:cxnLst>
    <dgm:cxn modelId="{3FAD6705-47B1-D34B-99D9-DDF7D5A7A405}" type="presOf" srcId="{66FB1EBD-29CA-45AB-834D-213AD68C8F1F}" destId="{C1A247D1-2DB9-425A-B9C4-4E36B792A547}" srcOrd="1" destOrd="0" presId="urn:microsoft.com/office/officeart/2008/layout/HorizontalMultiLevelHierarchy"/>
    <dgm:cxn modelId="{6CFF3706-F1DA-C646-B15F-FC40E4FF5B75}" type="presOf" srcId="{8F40F4BE-00D0-4F5A-878A-FDF12CE84A9F}" destId="{2524D7AA-9864-40DE-B651-1B19309802A1}" srcOrd="0" destOrd="0" presId="urn:microsoft.com/office/officeart/2008/layout/HorizontalMultiLevelHierarchy"/>
    <dgm:cxn modelId="{4EA4AF0A-307E-224E-9921-B8B81365D070}" type="presOf" srcId="{30DE1783-C6C3-429A-A6C4-79F99E311B8E}" destId="{50D97EC4-BE6D-48BC-9A2D-5917B2324053}" srcOrd="0" destOrd="0" presId="urn:microsoft.com/office/officeart/2008/layout/HorizontalMultiLevelHierarchy"/>
    <dgm:cxn modelId="{8BCE0211-8BAD-014A-9909-68354D732729}" type="presOf" srcId="{0F622BDA-AE1F-4A54-9C36-A7102D92BFAB}" destId="{2116DDF6-0958-4302-9FE0-0062D00F2CD9}" srcOrd="1" destOrd="0" presId="urn:microsoft.com/office/officeart/2008/layout/HorizontalMultiLevelHierarchy"/>
    <dgm:cxn modelId="{4B379113-F31A-7941-95C4-A0DD81D6A006}" type="presOf" srcId="{9C74ADEF-A1D1-486C-93BC-FEF92581F25E}" destId="{1DDEC31E-187F-491C-BDC3-2AB00375A96F}" srcOrd="0" destOrd="0" presId="urn:microsoft.com/office/officeart/2008/layout/HorizontalMultiLevelHierarchy"/>
    <dgm:cxn modelId="{D8883B17-97A6-634C-9232-0E2FE5D7A236}" type="presOf" srcId="{926DC73F-64B6-4591-8658-B8947C65A7CC}" destId="{E32312A0-295F-4F08-A528-1E96B3BA93A5}" srcOrd="0" destOrd="0" presId="urn:microsoft.com/office/officeart/2008/layout/HorizontalMultiLevelHierarchy"/>
    <dgm:cxn modelId="{00E94720-22DE-E441-882E-132B26B903DC}" type="presOf" srcId="{6EDBF343-35DE-4FC7-A89F-4FDB9C73C23C}" destId="{D0F5C169-6AFF-4D8A-83E4-12462949653F}" srcOrd="1" destOrd="0" presId="urn:microsoft.com/office/officeart/2008/layout/HorizontalMultiLevelHierarchy"/>
    <dgm:cxn modelId="{FE89F426-632D-6548-8FD5-5B898D596417}" type="presOf" srcId="{7BB23492-BDE5-4241-A2E5-DA2130B10C94}" destId="{A412FD3B-D699-4C34-AD0A-45605D28F251}" srcOrd="0" destOrd="0" presId="urn:microsoft.com/office/officeart/2008/layout/HorizontalMultiLevelHierarchy"/>
    <dgm:cxn modelId="{B810A12B-B439-0341-8D95-CFB0C8F45601}" type="presOf" srcId="{64F8E6C3-D1E0-4620-88C9-CD33E73FF509}" destId="{71C9FBB6-4C58-4994-BFAF-F36DC79329E9}" srcOrd="0" destOrd="0" presId="urn:microsoft.com/office/officeart/2008/layout/HorizontalMultiLevelHierarchy"/>
    <dgm:cxn modelId="{DB3DDE38-06EA-D348-9F3A-5839018C7E07}" type="presOf" srcId="{4BDA4301-2D47-4E47-8119-B62832D3B32D}" destId="{949D7C8F-EE2E-4C2D-999B-8901B03729F0}" srcOrd="0" destOrd="0" presId="urn:microsoft.com/office/officeart/2008/layout/HorizontalMultiLevelHierarchy"/>
    <dgm:cxn modelId="{B633F540-45E4-4DC7-B966-AC722BDD4198}" srcId="{6ABDF62E-33C7-47FE-869E-544881A3AD14}" destId="{9DC3E18F-9195-4301-82E3-DAA1DD1EA839}" srcOrd="1" destOrd="0" parTransId="{4BDA4301-2D47-4E47-8119-B62832D3B32D}" sibTransId="{3B0EF7F6-E696-479E-A76E-3FA147051DC5}"/>
    <dgm:cxn modelId="{91149A5B-9614-3A40-AEF5-6BD68171C94A}" type="presOf" srcId="{3FFFD2D9-3AB8-4494-BA91-2B4F86D39820}" destId="{0194C668-EC92-42A5-9D3A-1368947EBB46}" srcOrd="0" destOrd="0" presId="urn:microsoft.com/office/officeart/2008/layout/HorizontalMultiLevelHierarchy"/>
    <dgm:cxn modelId="{C89A0343-1C9C-4605-8459-D74EC377C1B0}" srcId="{4DCF5A6E-C218-4343-9D82-004D2859309F}" destId="{F249CAA3-F353-4F31-A211-4C14DC08B7AB}" srcOrd="1" destOrd="0" parTransId="{097C9DB9-327B-4D03-83C0-62C4B73317EB}" sibTransId="{A663229C-BCD5-4046-B601-942C138024A4}"/>
    <dgm:cxn modelId="{78707063-1DD0-5149-81AA-73B96B2452B8}" type="presOf" srcId="{4AA3A022-0F69-4991-8096-7E0957D26F29}" destId="{C235F5AA-FCD4-4BFB-85C6-21DA36346ED9}" srcOrd="1" destOrd="0" presId="urn:microsoft.com/office/officeart/2008/layout/HorizontalMultiLevelHierarchy"/>
    <dgm:cxn modelId="{2C65DE63-79EB-364A-973C-CF2516EA7111}" type="presOf" srcId="{4C823C22-1492-49D6-8E68-0DC7A8B1F77E}" destId="{B8E74204-7CCF-45D4-9DA2-980E2DCE896F}" srcOrd="1" destOrd="0" presId="urn:microsoft.com/office/officeart/2008/layout/HorizontalMultiLevelHierarchy"/>
    <dgm:cxn modelId="{3E926265-CE2D-7149-BF3D-B1CABA22F5C5}" type="presOf" srcId="{5C62E809-AF86-47B3-804A-046C2A8C162A}" destId="{1873F3D2-94D6-40D4-A89A-50AD331B90AD}" srcOrd="0" destOrd="0" presId="urn:microsoft.com/office/officeart/2008/layout/HorizontalMultiLevelHierarchy"/>
    <dgm:cxn modelId="{15FEE248-D7F5-E74A-91EB-9CB70CE62920}" type="presOf" srcId="{4AA3A022-0F69-4991-8096-7E0957D26F29}" destId="{6F293367-B6BF-4BBF-891C-24B2BD4EBD9F}" srcOrd="0" destOrd="0" presId="urn:microsoft.com/office/officeart/2008/layout/HorizontalMultiLevelHierarchy"/>
    <dgm:cxn modelId="{A0F0F248-660B-CF4D-9FE9-22B3FC4E09C6}" type="presOf" srcId="{097C9DB9-327B-4D03-83C0-62C4B73317EB}" destId="{6FE54289-1810-4EE2-BD40-078DE9716F4F}" srcOrd="0" destOrd="0" presId="urn:microsoft.com/office/officeart/2008/layout/HorizontalMultiLevelHierarchy"/>
    <dgm:cxn modelId="{4196A769-9756-40D5-A899-EACE9BA3B7C5}" srcId="{E5A06535-CC78-49B6-A0D7-D0BDC5DC823C}" destId="{5C62E809-AF86-47B3-804A-046C2A8C162A}" srcOrd="1" destOrd="0" parTransId="{4C823C22-1492-49D6-8E68-0DC7A8B1F77E}" sibTransId="{24411389-2D76-424D-824B-C08529E9BA6B}"/>
    <dgm:cxn modelId="{A017194A-C048-8849-9678-2DC2839A3D56}" type="presOf" srcId="{6710CCC6-D834-48F9-B75B-A1D6295DF6DD}" destId="{8E0F0850-1460-410B-815D-E36A40F5064D}" srcOrd="0" destOrd="0" presId="urn:microsoft.com/office/officeart/2008/layout/HorizontalMultiLevelHierarchy"/>
    <dgm:cxn modelId="{DAA21B4A-2EC0-3B44-9A4C-C4E903412F82}" type="presOf" srcId="{6EDBF343-35DE-4FC7-A89F-4FDB9C73C23C}" destId="{417475F9-2328-46B4-9F43-A0EB7A70D334}" srcOrd="0" destOrd="0" presId="urn:microsoft.com/office/officeart/2008/layout/HorizontalMultiLevelHierarchy"/>
    <dgm:cxn modelId="{8D58F54B-1B9E-B845-826B-D1BECB0D6BAC}" type="presOf" srcId="{E5A06535-CC78-49B6-A0D7-D0BDC5DC823C}" destId="{918655B9-F5E2-4DC2-9473-33677F02E818}" srcOrd="0" destOrd="0" presId="urn:microsoft.com/office/officeart/2008/layout/HorizontalMultiLevelHierarchy"/>
    <dgm:cxn modelId="{3B8C266F-078B-DC44-A87B-832865A0CA79}" type="presOf" srcId="{4DDD3134-A6D7-4A1C-A389-BBE2D8F62297}" destId="{979E3B15-2106-439D-A690-D21E22F3706A}" srcOrd="1" destOrd="0" presId="urn:microsoft.com/office/officeart/2008/layout/HorizontalMultiLevelHierarchy"/>
    <dgm:cxn modelId="{72A84C70-D129-9445-A4EC-C62641B42B92}" type="presOf" srcId="{6ABDF62E-33C7-47FE-869E-544881A3AD14}" destId="{8E255287-E7DE-4301-A84A-1DDE592B85D7}" srcOrd="0" destOrd="0" presId="urn:microsoft.com/office/officeart/2008/layout/HorizontalMultiLevelHierarchy"/>
    <dgm:cxn modelId="{A14ACE70-BEF9-F148-BCA4-5ED90EF962EA}" type="presOf" srcId="{097C9DB9-327B-4D03-83C0-62C4B73317EB}" destId="{5268D96A-439C-4DF4-8093-BA9212052809}" srcOrd="1" destOrd="0" presId="urn:microsoft.com/office/officeart/2008/layout/HorizontalMultiLevelHierarchy"/>
    <dgm:cxn modelId="{FAA3C971-7247-0149-A241-7C8DA018419B}" type="presOf" srcId="{9DC3E18F-9195-4301-82E3-DAA1DD1EA839}" destId="{00B1F402-48EA-4566-83F3-7F61ED7F6216}" srcOrd="0" destOrd="0" presId="urn:microsoft.com/office/officeart/2008/layout/HorizontalMultiLevelHierarchy"/>
    <dgm:cxn modelId="{AFE8F175-4F15-314B-B524-9623CFDECC0C}" type="presOf" srcId="{85C651F1-41FC-431A-9F39-82C1EF198393}" destId="{56F8B994-F378-4DE0-90CD-E2CDAF27E21A}" srcOrd="0" destOrd="0" presId="urn:microsoft.com/office/officeart/2008/layout/HorizontalMultiLevelHierarchy"/>
    <dgm:cxn modelId="{B14FAB5A-425F-AF45-A482-2178EC95A7C4}" type="presOf" srcId="{7BB23492-BDE5-4241-A2E5-DA2130B10C94}" destId="{8A1A7DDF-49C7-475D-BF85-C2B89FF1AB45}" srcOrd="1" destOrd="0" presId="urn:microsoft.com/office/officeart/2008/layout/HorizontalMultiLevelHierarchy"/>
    <dgm:cxn modelId="{DB7DF87C-55BB-4DC4-9288-FD92E1614E5D}" srcId="{E5A06535-CC78-49B6-A0D7-D0BDC5DC823C}" destId="{9C74ADEF-A1D1-486C-93BC-FEF92581F25E}" srcOrd="2" destOrd="0" parTransId="{85C651F1-41FC-431A-9F39-82C1EF198393}" sibTransId="{D65AF54C-EB0A-4880-BC14-1C926C0C1463}"/>
    <dgm:cxn modelId="{45216985-CCA7-48E9-84E4-A74160629899}" srcId="{6ABDF62E-33C7-47FE-869E-544881A3AD14}" destId="{30DE1783-C6C3-429A-A6C4-79F99E311B8E}" srcOrd="0" destOrd="0" parTransId="{7BB23492-BDE5-4241-A2E5-DA2130B10C94}" sibTransId="{A5F5A32F-F70F-4245-9037-BD3ADC370312}"/>
    <dgm:cxn modelId="{9DD20589-B5F4-684B-94DC-F193EE3A16F4}" type="presOf" srcId="{6710CCC6-D834-48F9-B75B-A1D6295DF6DD}" destId="{397C8DBC-1536-4499-8976-A26CFB6FA1C2}" srcOrd="1" destOrd="0" presId="urn:microsoft.com/office/officeart/2008/layout/HorizontalMultiLevelHierarchy"/>
    <dgm:cxn modelId="{34477589-17B8-4435-9B9A-629FA8458326}" srcId="{4DCF5A6E-C218-4343-9D82-004D2859309F}" destId="{CABCF99C-DBD2-4B1F-A693-335A8EE5826A}" srcOrd="2" destOrd="0" parTransId="{0F622BDA-AE1F-4A54-9C36-A7102D92BFAB}" sibTransId="{0DE3E9A2-3F3B-4E9D-82BF-63F61CEE50E3}"/>
    <dgm:cxn modelId="{E1297E94-338A-4ECB-84B4-5DC15B6BACB4}" srcId="{2B01B3F7-906E-4369-AD6C-0A195B88FC75}" destId="{7CAED544-4162-4FE6-8E34-B27A85606002}" srcOrd="0" destOrd="0" parTransId="{6C183F44-E100-45D9-B0E6-7C67E9F4E900}" sibTransId="{27836D77-7100-44B9-A0CA-5BDDAFF71FCE}"/>
    <dgm:cxn modelId="{711F7895-53D0-AD48-BE9A-ED10F5BD74C9}" type="presOf" srcId="{7CAED544-4162-4FE6-8E34-B27A85606002}" destId="{2D2ED37F-38DA-4CD2-A365-5A495F7F0995}" srcOrd="0" destOrd="0" presId="urn:microsoft.com/office/officeart/2008/layout/HorizontalMultiLevelHierarchy"/>
    <dgm:cxn modelId="{AD00B797-D29D-B24C-9FE8-630DE210B414}" type="presOf" srcId="{CABCF99C-DBD2-4B1F-A693-335A8EE5826A}" destId="{C2707129-FAA0-4633-B02A-36DA93043612}" srcOrd="0" destOrd="0" presId="urn:microsoft.com/office/officeart/2008/layout/HorizontalMultiLevelHierarchy"/>
    <dgm:cxn modelId="{B2802199-4BF0-A647-9F02-91D699E48415}" type="presOf" srcId="{4DCF5A6E-C218-4343-9D82-004D2859309F}" destId="{DE854C9C-18BC-4C12-949A-7127AB252878}" srcOrd="0" destOrd="0" presId="urn:microsoft.com/office/officeart/2008/layout/HorizontalMultiLevelHierarchy"/>
    <dgm:cxn modelId="{41C4E19D-204D-EB40-9A49-2901719E76BC}" type="presOf" srcId="{4DDD3134-A6D7-4A1C-A389-BBE2D8F62297}" destId="{AA43D520-364B-4A27-AEE1-9F6A34B2BA4D}" srcOrd="0" destOrd="0" presId="urn:microsoft.com/office/officeart/2008/layout/HorizontalMultiLevelHierarchy"/>
    <dgm:cxn modelId="{932E419F-790D-D843-94B7-D287F45205A7}" type="presOf" srcId="{66FB1EBD-29CA-45AB-834D-213AD68C8F1F}" destId="{445679E4-E851-4EF2-BC7A-FCDF66408CF9}" srcOrd="0" destOrd="0" presId="urn:microsoft.com/office/officeart/2008/layout/HorizontalMultiLevelHierarchy"/>
    <dgm:cxn modelId="{86D6FAA4-8BC6-426B-98FE-EFA6810B2ECA}" srcId="{4DCF5A6E-C218-4343-9D82-004D2859309F}" destId="{3FFFD2D9-3AB8-4494-BA91-2B4F86D39820}" srcOrd="0" destOrd="0" parTransId="{926DC73F-64B6-4591-8658-B8947C65A7CC}" sibTransId="{418ED5EA-B16B-496F-9EB6-34C4D99BB54A}"/>
    <dgm:cxn modelId="{AC026CB5-A515-C74B-834A-162C1177FBC5}" type="presOf" srcId="{4C823C22-1492-49D6-8E68-0DC7A8B1F77E}" destId="{56B8BC84-D910-4065-BFC3-46B29DDC66A6}" srcOrd="0" destOrd="0" presId="urn:microsoft.com/office/officeart/2008/layout/HorizontalMultiLevelHierarchy"/>
    <dgm:cxn modelId="{403626BC-B957-B74D-8C39-EF4BD32A0090}" type="presOf" srcId="{4BDA4301-2D47-4E47-8119-B62832D3B32D}" destId="{0F933D0A-AF06-4838-991F-47D3BDBFAFBF}" srcOrd="1" destOrd="0" presId="urn:microsoft.com/office/officeart/2008/layout/HorizontalMultiLevelHierarchy"/>
    <dgm:cxn modelId="{B5AFAFD3-AD14-4AE9-B4EE-480D804150B3}" srcId="{7CAED544-4162-4FE6-8E34-B27A85606002}" destId="{4DCF5A6E-C218-4343-9D82-004D2859309F}" srcOrd="0" destOrd="0" parTransId="{4DDD3134-A6D7-4A1C-A389-BBE2D8F62297}" sibTransId="{E22CB7C5-EDCE-4488-B259-514DD5B069F6}"/>
    <dgm:cxn modelId="{7086A8D6-CC2A-42D6-B3BC-6F1663C30C5E}" srcId="{7CAED544-4162-4FE6-8E34-B27A85606002}" destId="{E5A06535-CC78-49B6-A0D7-D0BDC5DC823C}" srcOrd="2" destOrd="0" parTransId="{6710CCC6-D834-48F9-B75B-A1D6295DF6DD}" sibTransId="{49A583D2-8248-4E32-A3F6-8C27EC99FB26}"/>
    <dgm:cxn modelId="{34DD14E0-BD26-1840-B9CE-42944750B5E0}" type="presOf" srcId="{85C651F1-41FC-431A-9F39-82C1EF198393}" destId="{C6CCF5C4-BDE4-40B6-BADF-E46A7BC1270E}" srcOrd="1" destOrd="0" presId="urn:microsoft.com/office/officeart/2008/layout/HorizontalMultiLevelHierarchy"/>
    <dgm:cxn modelId="{492787E3-BA56-4A83-98C0-0AE16C5F53AB}" srcId="{E5A06535-CC78-49B6-A0D7-D0BDC5DC823C}" destId="{8F40F4BE-00D0-4F5A-878A-FDF12CE84A9F}" srcOrd="0" destOrd="0" parTransId="{4AA3A022-0F69-4991-8096-7E0957D26F29}" sibTransId="{3ACE13DF-9FB7-403B-A375-D8073D8B75EA}"/>
    <dgm:cxn modelId="{C62E61E6-9D80-4BE1-8915-1561BA470AFE}" srcId="{7CAED544-4162-4FE6-8E34-B27A85606002}" destId="{6ABDF62E-33C7-47FE-869E-544881A3AD14}" srcOrd="1" destOrd="0" parTransId="{6EDBF343-35DE-4FC7-A89F-4FDB9C73C23C}" sibTransId="{787FC09F-BB16-404C-9819-02206EBBA3B6}"/>
    <dgm:cxn modelId="{DEC2DEEE-4CFD-DB4A-BBFE-6646A2D27639}" type="presOf" srcId="{F249CAA3-F353-4F31-A211-4C14DC08B7AB}" destId="{4B5813E1-26BF-41A4-BE2F-98573DE8DF31}" srcOrd="0" destOrd="0" presId="urn:microsoft.com/office/officeart/2008/layout/HorizontalMultiLevelHierarchy"/>
    <dgm:cxn modelId="{AE9C6FF1-045F-9A48-8928-7EE606DC6770}" type="presOf" srcId="{0F622BDA-AE1F-4A54-9C36-A7102D92BFAB}" destId="{7C3248DD-9F79-4F7D-98E0-C0099311B499}" srcOrd="0" destOrd="0" presId="urn:microsoft.com/office/officeart/2008/layout/HorizontalMultiLevelHierarchy"/>
    <dgm:cxn modelId="{50C852F9-7D4E-441E-93F1-C440236E354C}" srcId="{6ABDF62E-33C7-47FE-869E-544881A3AD14}" destId="{64F8E6C3-D1E0-4620-88C9-CD33E73FF509}" srcOrd="2" destOrd="0" parTransId="{66FB1EBD-29CA-45AB-834D-213AD68C8F1F}" sibTransId="{CE56033A-2B1D-4C5D-A2B0-6B3E02F18C0A}"/>
    <dgm:cxn modelId="{BBA7FBF9-1D1D-174E-B713-AFFB5FEE3435}" type="presOf" srcId="{2B01B3F7-906E-4369-AD6C-0A195B88FC75}" destId="{05500213-B6BD-4A17-AE03-9A885D3E9BE0}" srcOrd="0" destOrd="0" presId="urn:microsoft.com/office/officeart/2008/layout/HorizontalMultiLevelHierarchy"/>
    <dgm:cxn modelId="{9AEFC8FC-A9DE-984B-9759-8B2D13018A53}" type="presOf" srcId="{926DC73F-64B6-4591-8658-B8947C65A7CC}" destId="{F381C987-C407-49DE-BA25-C368EDED6BFC}" srcOrd="1" destOrd="0" presId="urn:microsoft.com/office/officeart/2008/layout/HorizontalMultiLevelHierarchy"/>
    <dgm:cxn modelId="{BE6AEC7E-1672-C342-8033-3AAB4CB67407}" type="presParOf" srcId="{05500213-B6BD-4A17-AE03-9A885D3E9BE0}" destId="{D20A44DE-5B93-444A-9B42-2B4611D9433B}" srcOrd="0" destOrd="0" presId="urn:microsoft.com/office/officeart/2008/layout/HorizontalMultiLevelHierarchy"/>
    <dgm:cxn modelId="{B830F5E8-9DBC-1942-9424-BC2EE408C104}" type="presParOf" srcId="{D20A44DE-5B93-444A-9B42-2B4611D9433B}" destId="{2D2ED37F-38DA-4CD2-A365-5A495F7F0995}" srcOrd="0" destOrd="0" presId="urn:microsoft.com/office/officeart/2008/layout/HorizontalMultiLevelHierarchy"/>
    <dgm:cxn modelId="{EDDCB912-1AC6-C548-922D-9AC281D5E7D5}" type="presParOf" srcId="{D20A44DE-5B93-444A-9B42-2B4611D9433B}" destId="{0EFAED4C-9C71-43B8-AA50-3C1B5A815FD3}" srcOrd="1" destOrd="0" presId="urn:microsoft.com/office/officeart/2008/layout/HorizontalMultiLevelHierarchy"/>
    <dgm:cxn modelId="{E9BFA3A4-F9F5-254B-B778-912F878F161C}" type="presParOf" srcId="{0EFAED4C-9C71-43B8-AA50-3C1B5A815FD3}" destId="{AA43D520-364B-4A27-AEE1-9F6A34B2BA4D}" srcOrd="0" destOrd="0" presId="urn:microsoft.com/office/officeart/2008/layout/HorizontalMultiLevelHierarchy"/>
    <dgm:cxn modelId="{70049035-56BC-C749-BF69-7767AEFCFE35}" type="presParOf" srcId="{AA43D520-364B-4A27-AEE1-9F6A34B2BA4D}" destId="{979E3B15-2106-439D-A690-D21E22F3706A}" srcOrd="0" destOrd="0" presId="urn:microsoft.com/office/officeart/2008/layout/HorizontalMultiLevelHierarchy"/>
    <dgm:cxn modelId="{85E81BA1-A536-0A4B-8837-95B926C229A5}" type="presParOf" srcId="{0EFAED4C-9C71-43B8-AA50-3C1B5A815FD3}" destId="{3D4C3E1D-64A8-46F7-BCE9-F8AA6BB639B0}" srcOrd="1" destOrd="0" presId="urn:microsoft.com/office/officeart/2008/layout/HorizontalMultiLevelHierarchy"/>
    <dgm:cxn modelId="{9346AF1A-4723-4343-B436-1EB31988D15E}" type="presParOf" srcId="{3D4C3E1D-64A8-46F7-BCE9-F8AA6BB639B0}" destId="{DE854C9C-18BC-4C12-949A-7127AB252878}" srcOrd="0" destOrd="0" presId="urn:microsoft.com/office/officeart/2008/layout/HorizontalMultiLevelHierarchy"/>
    <dgm:cxn modelId="{CD227C54-8C22-3F40-B3A0-158587D7D8D6}" type="presParOf" srcId="{3D4C3E1D-64A8-46F7-BCE9-F8AA6BB639B0}" destId="{292A9D45-4717-4A69-9DE8-EB0E5417E5F4}" srcOrd="1" destOrd="0" presId="urn:microsoft.com/office/officeart/2008/layout/HorizontalMultiLevelHierarchy"/>
    <dgm:cxn modelId="{D1540315-4CC7-4541-95B9-A5B656D2B39E}" type="presParOf" srcId="{292A9D45-4717-4A69-9DE8-EB0E5417E5F4}" destId="{E32312A0-295F-4F08-A528-1E96B3BA93A5}" srcOrd="0" destOrd="0" presId="urn:microsoft.com/office/officeart/2008/layout/HorizontalMultiLevelHierarchy"/>
    <dgm:cxn modelId="{E6F64856-7D77-9449-832A-61673D5C63C6}" type="presParOf" srcId="{E32312A0-295F-4F08-A528-1E96B3BA93A5}" destId="{F381C987-C407-49DE-BA25-C368EDED6BFC}" srcOrd="0" destOrd="0" presId="urn:microsoft.com/office/officeart/2008/layout/HorizontalMultiLevelHierarchy"/>
    <dgm:cxn modelId="{9A1C16D9-8F48-3849-B906-6379C72B51F4}" type="presParOf" srcId="{292A9D45-4717-4A69-9DE8-EB0E5417E5F4}" destId="{9BED41AE-B729-45AE-85BE-549D69A0EF1E}" srcOrd="1" destOrd="0" presId="urn:microsoft.com/office/officeart/2008/layout/HorizontalMultiLevelHierarchy"/>
    <dgm:cxn modelId="{97EE597B-8400-8245-9343-BC60465CBD7B}" type="presParOf" srcId="{9BED41AE-B729-45AE-85BE-549D69A0EF1E}" destId="{0194C668-EC92-42A5-9D3A-1368947EBB46}" srcOrd="0" destOrd="0" presId="urn:microsoft.com/office/officeart/2008/layout/HorizontalMultiLevelHierarchy"/>
    <dgm:cxn modelId="{ED7CB30D-0F7D-7F4B-A3B9-F1235BA1F196}" type="presParOf" srcId="{9BED41AE-B729-45AE-85BE-549D69A0EF1E}" destId="{E615D4E7-0D32-451C-B8B5-DD3162C459CE}" srcOrd="1" destOrd="0" presId="urn:microsoft.com/office/officeart/2008/layout/HorizontalMultiLevelHierarchy"/>
    <dgm:cxn modelId="{409EFB15-C72C-B241-98DC-1F5156EA5814}" type="presParOf" srcId="{292A9D45-4717-4A69-9DE8-EB0E5417E5F4}" destId="{6FE54289-1810-4EE2-BD40-078DE9716F4F}" srcOrd="2" destOrd="0" presId="urn:microsoft.com/office/officeart/2008/layout/HorizontalMultiLevelHierarchy"/>
    <dgm:cxn modelId="{1259DE49-C4B0-8543-8A27-011CE1ED1D7B}" type="presParOf" srcId="{6FE54289-1810-4EE2-BD40-078DE9716F4F}" destId="{5268D96A-439C-4DF4-8093-BA9212052809}" srcOrd="0" destOrd="0" presId="urn:microsoft.com/office/officeart/2008/layout/HorizontalMultiLevelHierarchy"/>
    <dgm:cxn modelId="{0CC80294-C5E6-BD46-8694-B7C299F656CC}" type="presParOf" srcId="{292A9D45-4717-4A69-9DE8-EB0E5417E5F4}" destId="{6A19CD77-3068-425E-AEE9-5B1170C7BAA0}" srcOrd="3" destOrd="0" presId="urn:microsoft.com/office/officeart/2008/layout/HorizontalMultiLevelHierarchy"/>
    <dgm:cxn modelId="{51588D6B-2E54-0842-B45C-8E3CD1955142}" type="presParOf" srcId="{6A19CD77-3068-425E-AEE9-5B1170C7BAA0}" destId="{4B5813E1-26BF-41A4-BE2F-98573DE8DF31}" srcOrd="0" destOrd="0" presId="urn:microsoft.com/office/officeart/2008/layout/HorizontalMultiLevelHierarchy"/>
    <dgm:cxn modelId="{B51BEB42-3130-2B4D-83BD-066A2AE73A89}" type="presParOf" srcId="{6A19CD77-3068-425E-AEE9-5B1170C7BAA0}" destId="{A2813F9C-C913-454F-85F8-B4E636829107}" srcOrd="1" destOrd="0" presId="urn:microsoft.com/office/officeart/2008/layout/HorizontalMultiLevelHierarchy"/>
    <dgm:cxn modelId="{1AC9D9FB-243D-C047-8D48-CBF210B50A49}" type="presParOf" srcId="{292A9D45-4717-4A69-9DE8-EB0E5417E5F4}" destId="{7C3248DD-9F79-4F7D-98E0-C0099311B499}" srcOrd="4" destOrd="0" presId="urn:microsoft.com/office/officeart/2008/layout/HorizontalMultiLevelHierarchy"/>
    <dgm:cxn modelId="{DF3BABDF-88EB-6449-8ABE-BF63DBB93015}" type="presParOf" srcId="{7C3248DD-9F79-4F7D-98E0-C0099311B499}" destId="{2116DDF6-0958-4302-9FE0-0062D00F2CD9}" srcOrd="0" destOrd="0" presId="urn:microsoft.com/office/officeart/2008/layout/HorizontalMultiLevelHierarchy"/>
    <dgm:cxn modelId="{66D2C96C-69CB-6E49-932A-DF147ADE5B13}" type="presParOf" srcId="{292A9D45-4717-4A69-9DE8-EB0E5417E5F4}" destId="{7CC6DA5A-CD04-4BCB-82AC-97D94BB413C5}" srcOrd="5" destOrd="0" presId="urn:microsoft.com/office/officeart/2008/layout/HorizontalMultiLevelHierarchy"/>
    <dgm:cxn modelId="{8376120C-BBE2-8640-BE21-9C922AED0EBB}" type="presParOf" srcId="{7CC6DA5A-CD04-4BCB-82AC-97D94BB413C5}" destId="{C2707129-FAA0-4633-B02A-36DA93043612}" srcOrd="0" destOrd="0" presId="urn:microsoft.com/office/officeart/2008/layout/HorizontalMultiLevelHierarchy"/>
    <dgm:cxn modelId="{F15FBE77-7315-6941-A568-0DEB0B4589EB}" type="presParOf" srcId="{7CC6DA5A-CD04-4BCB-82AC-97D94BB413C5}" destId="{485FF5F9-6E6F-4F74-A2B5-BA7454840048}" srcOrd="1" destOrd="0" presId="urn:microsoft.com/office/officeart/2008/layout/HorizontalMultiLevelHierarchy"/>
    <dgm:cxn modelId="{7D5D7A68-6AD6-4E44-B5B1-B33841B3A6CA}" type="presParOf" srcId="{0EFAED4C-9C71-43B8-AA50-3C1B5A815FD3}" destId="{417475F9-2328-46B4-9F43-A0EB7A70D334}" srcOrd="2" destOrd="0" presId="urn:microsoft.com/office/officeart/2008/layout/HorizontalMultiLevelHierarchy"/>
    <dgm:cxn modelId="{E0F969E5-8FAC-AE45-A921-41A96B0F1CC9}" type="presParOf" srcId="{417475F9-2328-46B4-9F43-A0EB7A70D334}" destId="{D0F5C169-6AFF-4D8A-83E4-12462949653F}" srcOrd="0" destOrd="0" presId="urn:microsoft.com/office/officeart/2008/layout/HorizontalMultiLevelHierarchy"/>
    <dgm:cxn modelId="{B295CAE9-24D7-054B-95D3-4FE1CA1C1A4F}" type="presParOf" srcId="{0EFAED4C-9C71-43B8-AA50-3C1B5A815FD3}" destId="{64773209-3783-4A7B-B151-01421D99AF23}" srcOrd="3" destOrd="0" presId="urn:microsoft.com/office/officeart/2008/layout/HorizontalMultiLevelHierarchy"/>
    <dgm:cxn modelId="{814F4206-3860-954E-8D55-1653D8109058}" type="presParOf" srcId="{64773209-3783-4A7B-B151-01421D99AF23}" destId="{8E255287-E7DE-4301-A84A-1DDE592B85D7}" srcOrd="0" destOrd="0" presId="urn:microsoft.com/office/officeart/2008/layout/HorizontalMultiLevelHierarchy"/>
    <dgm:cxn modelId="{048EE31E-6892-E543-BA78-AE40D1F91A5F}" type="presParOf" srcId="{64773209-3783-4A7B-B151-01421D99AF23}" destId="{B41C7CBE-88B6-4871-9A96-4E436082C377}" srcOrd="1" destOrd="0" presId="urn:microsoft.com/office/officeart/2008/layout/HorizontalMultiLevelHierarchy"/>
    <dgm:cxn modelId="{2CFDEC01-9F17-0945-831F-CB7AFA615648}" type="presParOf" srcId="{B41C7CBE-88B6-4871-9A96-4E436082C377}" destId="{A412FD3B-D699-4C34-AD0A-45605D28F251}" srcOrd="0" destOrd="0" presId="urn:microsoft.com/office/officeart/2008/layout/HorizontalMultiLevelHierarchy"/>
    <dgm:cxn modelId="{EF84F53F-DA1D-5149-92DF-33A10143312F}" type="presParOf" srcId="{A412FD3B-D699-4C34-AD0A-45605D28F251}" destId="{8A1A7DDF-49C7-475D-BF85-C2B89FF1AB45}" srcOrd="0" destOrd="0" presId="urn:microsoft.com/office/officeart/2008/layout/HorizontalMultiLevelHierarchy"/>
    <dgm:cxn modelId="{EC9F63AC-80B7-F049-B42D-6252582D8DFB}" type="presParOf" srcId="{B41C7CBE-88B6-4871-9A96-4E436082C377}" destId="{743EB666-9B6C-427A-B7A2-B97175D52975}" srcOrd="1" destOrd="0" presId="urn:microsoft.com/office/officeart/2008/layout/HorizontalMultiLevelHierarchy"/>
    <dgm:cxn modelId="{F4416CA8-F537-5149-8B85-3EA251B6833B}" type="presParOf" srcId="{743EB666-9B6C-427A-B7A2-B97175D52975}" destId="{50D97EC4-BE6D-48BC-9A2D-5917B2324053}" srcOrd="0" destOrd="0" presId="urn:microsoft.com/office/officeart/2008/layout/HorizontalMultiLevelHierarchy"/>
    <dgm:cxn modelId="{DEDC3792-42CF-234F-9830-94482E442D11}" type="presParOf" srcId="{743EB666-9B6C-427A-B7A2-B97175D52975}" destId="{57364B8A-6DC8-4737-A533-FDA155D79CFC}" srcOrd="1" destOrd="0" presId="urn:microsoft.com/office/officeart/2008/layout/HorizontalMultiLevelHierarchy"/>
    <dgm:cxn modelId="{BB2CF0D9-B655-D04C-B609-B4154F49301D}" type="presParOf" srcId="{B41C7CBE-88B6-4871-9A96-4E436082C377}" destId="{949D7C8F-EE2E-4C2D-999B-8901B03729F0}" srcOrd="2" destOrd="0" presId="urn:microsoft.com/office/officeart/2008/layout/HorizontalMultiLevelHierarchy"/>
    <dgm:cxn modelId="{CDE8727C-1F17-6A41-95D7-3B9D8E7BD8D3}" type="presParOf" srcId="{949D7C8F-EE2E-4C2D-999B-8901B03729F0}" destId="{0F933D0A-AF06-4838-991F-47D3BDBFAFBF}" srcOrd="0" destOrd="0" presId="urn:microsoft.com/office/officeart/2008/layout/HorizontalMultiLevelHierarchy"/>
    <dgm:cxn modelId="{05FF09E8-84A6-0743-AB52-C6DF868A3BE3}" type="presParOf" srcId="{B41C7CBE-88B6-4871-9A96-4E436082C377}" destId="{D5CC8617-380C-48B0-90A6-703EA3683538}" srcOrd="3" destOrd="0" presId="urn:microsoft.com/office/officeart/2008/layout/HorizontalMultiLevelHierarchy"/>
    <dgm:cxn modelId="{C9092A4F-CE28-1947-918E-805A3BA42143}" type="presParOf" srcId="{D5CC8617-380C-48B0-90A6-703EA3683538}" destId="{00B1F402-48EA-4566-83F3-7F61ED7F6216}" srcOrd="0" destOrd="0" presId="urn:microsoft.com/office/officeart/2008/layout/HorizontalMultiLevelHierarchy"/>
    <dgm:cxn modelId="{C7377CDB-D7F9-8344-BD54-8A55BB7C653D}" type="presParOf" srcId="{D5CC8617-380C-48B0-90A6-703EA3683538}" destId="{01153749-4D7D-4F6A-92B8-54B517EFA4E9}" srcOrd="1" destOrd="0" presId="urn:microsoft.com/office/officeart/2008/layout/HorizontalMultiLevelHierarchy"/>
    <dgm:cxn modelId="{ABC26885-A91B-CB4D-A67E-F19BB8F2ABDB}" type="presParOf" srcId="{B41C7CBE-88B6-4871-9A96-4E436082C377}" destId="{445679E4-E851-4EF2-BC7A-FCDF66408CF9}" srcOrd="4" destOrd="0" presId="urn:microsoft.com/office/officeart/2008/layout/HorizontalMultiLevelHierarchy"/>
    <dgm:cxn modelId="{677B92E8-016B-B94A-923D-90F115C28633}" type="presParOf" srcId="{445679E4-E851-4EF2-BC7A-FCDF66408CF9}" destId="{C1A247D1-2DB9-425A-B9C4-4E36B792A547}" srcOrd="0" destOrd="0" presId="urn:microsoft.com/office/officeart/2008/layout/HorizontalMultiLevelHierarchy"/>
    <dgm:cxn modelId="{6765B463-3D3C-0D45-B7B4-E170A4820FCE}" type="presParOf" srcId="{B41C7CBE-88B6-4871-9A96-4E436082C377}" destId="{819AF7B0-3337-452F-8EEA-4BD6AAAFB92C}" srcOrd="5" destOrd="0" presId="urn:microsoft.com/office/officeart/2008/layout/HorizontalMultiLevelHierarchy"/>
    <dgm:cxn modelId="{C864387C-A1C4-DC4C-A43C-CF7814B374B5}" type="presParOf" srcId="{819AF7B0-3337-452F-8EEA-4BD6AAAFB92C}" destId="{71C9FBB6-4C58-4994-BFAF-F36DC79329E9}" srcOrd="0" destOrd="0" presId="urn:microsoft.com/office/officeart/2008/layout/HorizontalMultiLevelHierarchy"/>
    <dgm:cxn modelId="{00283279-0B25-AB4C-9D29-FAD5BA1F5101}" type="presParOf" srcId="{819AF7B0-3337-452F-8EEA-4BD6AAAFB92C}" destId="{ED30AF13-1785-41E7-BB0B-BEF5DCF8FDEF}" srcOrd="1" destOrd="0" presId="urn:microsoft.com/office/officeart/2008/layout/HorizontalMultiLevelHierarchy"/>
    <dgm:cxn modelId="{999B3B86-6FB4-D84A-B6A8-AB439CC0E8D7}" type="presParOf" srcId="{0EFAED4C-9C71-43B8-AA50-3C1B5A815FD3}" destId="{8E0F0850-1460-410B-815D-E36A40F5064D}" srcOrd="4" destOrd="0" presId="urn:microsoft.com/office/officeart/2008/layout/HorizontalMultiLevelHierarchy"/>
    <dgm:cxn modelId="{E179A18B-0E6C-6A41-B758-E3C9FEF92C38}" type="presParOf" srcId="{8E0F0850-1460-410B-815D-E36A40F5064D}" destId="{397C8DBC-1536-4499-8976-A26CFB6FA1C2}" srcOrd="0" destOrd="0" presId="urn:microsoft.com/office/officeart/2008/layout/HorizontalMultiLevelHierarchy"/>
    <dgm:cxn modelId="{074D5D57-1857-714A-8E39-42C94B4B9E58}" type="presParOf" srcId="{0EFAED4C-9C71-43B8-AA50-3C1B5A815FD3}" destId="{1AE338DC-EE67-47CC-ACDB-44424545BEAD}" srcOrd="5" destOrd="0" presId="urn:microsoft.com/office/officeart/2008/layout/HorizontalMultiLevelHierarchy"/>
    <dgm:cxn modelId="{8C42C875-CBC0-A742-A9C8-B65E48D48840}" type="presParOf" srcId="{1AE338DC-EE67-47CC-ACDB-44424545BEAD}" destId="{918655B9-F5E2-4DC2-9473-33677F02E818}" srcOrd="0" destOrd="0" presId="urn:microsoft.com/office/officeart/2008/layout/HorizontalMultiLevelHierarchy"/>
    <dgm:cxn modelId="{8E985475-69C9-2140-B785-C57197D896F3}" type="presParOf" srcId="{1AE338DC-EE67-47CC-ACDB-44424545BEAD}" destId="{3017C6C8-8235-465F-A1C0-EE4CEE179B36}" srcOrd="1" destOrd="0" presId="urn:microsoft.com/office/officeart/2008/layout/HorizontalMultiLevelHierarchy"/>
    <dgm:cxn modelId="{82503987-CC38-124B-801B-2C6D6BAF8D7A}" type="presParOf" srcId="{3017C6C8-8235-465F-A1C0-EE4CEE179B36}" destId="{6F293367-B6BF-4BBF-891C-24B2BD4EBD9F}" srcOrd="0" destOrd="0" presId="urn:microsoft.com/office/officeart/2008/layout/HorizontalMultiLevelHierarchy"/>
    <dgm:cxn modelId="{EBA6C7C3-43A2-8249-9ED0-0A4AE150728D}" type="presParOf" srcId="{6F293367-B6BF-4BBF-891C-24B2BD4EBD9F}" destId="{C235F5AA-FCD4-4BFB-85C6-21DA36346ED9}" srcOrd="0" destOrd="0" presId="urn:microsoft.com/office/officeart/2008/layout/HorizontalMultiLevelHierarchy"/>
    <dgm:cxn modelId="{BF263A32-89F7-664D-A1BA-0449DA1728C4}" type="presParOf" srcId="{3017C6C8-8235-465F-A1C0-EE4CEE179B36}" destId="{BEACBEDD-B181-4DE7-951F-E3A848742209}" srcOrd="1" destOrd="0" presId="urn:microsoft.com/office/officeart/2008/layout/HorizontalMultiLevelHierarchy"/>
    <dgm:cxn modelId="{3C213EC7-B755-DA45-89B3-3ADF9459394E}" type="presParOf" srcId="{BEACBEDD-B181-4DE7-951F-E3A848742209}" destId="{2524D7AA-9864-40DE-B651-1B19309802A1}" srcOrd="0" destOrd="0" presId="urn:microsoft.com/office/officeart/2008/layout/HorizontalMultiLevelHierarchy"/>
    <dgm:cxn modelId="{E6C49E31-3BC7-8D48-91B8-5112659157DB}" type="presParOf" srcId="{BEACBEDD-B181-4DE7-951F-E3A848742209}" destId="{8749AC4B-FE09-4360-8EEA-D9F36510BBBB}" srcOrd="1" destOrd="0" presId="urn:microsoft.com/office/officeart/2008/layout/HorizontalMultiLevelHierarchy"/>
    <dgm:cxn modelId="{14E19FCA-E3E6-0947-94B3-7405232FB871}" type="presParOf" srcId="{3017C6C8-8235-465F-A1C0-EE4CEE179B36}" destId="{56B8BC84-D910-4065-BFC3-46B29DDC66A6}" srcOrd="2" destOrd="0" presId="urn:microsoft.com/office/officeart/2008/layout/HorizontalMultiLevelHierarchy"/>
    <dgm:cxn modelId="{710B43D0-468C-8641-9806-2089A8FC6428}" type="presParOf" srcId="{56B8BC84-D910-4065-BFC3-46B29DDC66A6}" destId="{B8E74204-7CCF-45D4-9DA2-980E2DCE896F}" srcOrd="0" destOrd="0" presId="urn:microsoft.com/office/officeart/2008/layout/HorizontalMultiLevelHierarchy"/>
    <dgm:cxn modelId="{5A04F2DE-0DE4-984E-9E00-4B7E272D2C78}" type="presParOf" srcId="{3017C6C8-8235-465F-A1C0-EE4CEE179B36}" destId="{D791203C-E362-42D3-84A6-4A3A2A820F21}" srcOrd="3" destOrd="0" presId="urn:microsoft.com/office/officeart/2008/layout/HorizontalMultiLevelHierarchy"/>
    <dgm:cxn modelId="{2DC03942-F3FE-E240-8C58-0820E00036CF}" type="presParOf" srcId="{D791203C-E362-42D3-84A6-4A3A2A820F21}" destId="{1873F3D2-94D6-40D4-A89A-50AD331B90AD}" srcOrd="0" destOrd="0" presId="urn:microsoft.com/office/officeart/2008/layout/HorizontalMultiLevelHierarchy"/>
    <dgm:cxn modelId="{D6AA3531-2971-3E47-9E0D-3DC8CD84BB21}" type="presParOf" srcId="{D791203C-E362-42D3-84A6-4A3A2A820F21}" destId="{6FE5DCED-694D-4A3D-967B-BAEBFFE767DB}" srcOrd="1" destOrd="0" presId="urn:microsoft.com/office/officeart/2008/layout/HorizontalMultiLevelHierarchy"/>
    <dgm:cxn modelId="{88581097-26D3-A04C-92FF-18B0FE4AB07C}" type="presParOf" srcId="{3017C6C8-8235-465F-A1C0-EE4CEE179B36}" destId="{56F8B994-F378-4DE0-90CD-E2CDAF27E21A}" srcOrd="4" destOrd="0" presId="urn:microsoft.com/office/officeart/2008/layout/HorizontalMultiLevelHierarchy"/>
    <dgm:cxn modelId="{434EB9ED-B646-9C4A-BB09-27F5EDE69886}" type="presParOf" srcId="{56F8B994-F378-4DE0-90CD-E2CDAF27E21A}" destId="{C6CCF5C4-BDE4-40B6-BADF-E46A7BC1270E}" srcOrd="0" destOrd="0" presId="urn:microsoft.com/office/officeart/2008/layout/HorizontalMultiLevelHierarchy"/>
    <dgm:cxn modelId="{16550FA8-A6DA-994D-856E-F87B9717FF55}" type="presParOf" srcId="{3017C6C8-8235-465F-A1C0-EE4CEE179B36}" destId="{BC5B67E1-7C48-4922-AFB8-33797CDF8B77}" srcOrd="5" destOrd="0" presId="urn:microsoft.com/office/officeart/2008/layout/HorizontalMultiLevelHierarchy"/>
    <dgm:cxn modelId="{B1606565-45CF-DF41-9B19-DBC32790ED48}" type="presParOf" srcId="{BC5B67E1-7C48-4922-AFB8-33797CDF8B77}" destId="{1DDEC31E-187F-491C-BDC3-2AB00375A96F}" srcOrd="0" destOrd="0" presId="urn:microsoft.com/office/officeart/2008/layout/HorizontalMultiLevelHierarchy"/>
    <dgm:cxn modelId="{1CBF16E0-BADF-5044-8EE2-F56D8A40A4F4}" type="presParOf" srcId="{BC5B67E1-7C48-4922-AFB8-33797CDF8B77}" destId="{2648750F-74DD-4F9F-9DB5-F8CEEC5FD97E}" srcOrd="1" destOrd="0" presId="urn:microsoft.com/office/officeart/2008/layout/HorizontalMultiLevelHierarchy"/>
  </dgm:cxnLst>
  <dgm:bg>
    <a:noFill/>
  </dgm:bg>
  <dgm:whole>
    <a:ln>
      <a:solidFill>
        <a:schemeClr val="tx1">
          <a:lumMod val="65000"/>
          <a:lumOff val="35000"/>
        </a:schemeClr>
      </a:solidFill>
    </a:ln>
  </dgm:whole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2B01B3F7-906E-4369-AD6C-0A195B88FC75}" type="doc">
      <dgm:prSet loTypeId="urn:microsoft.com/office/officeart/2008/layout/HorizontalMultiLevelHierarchy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SG"/>
        </a:p>
      </dgm:t>
    </dgm:pt>
    <dgm:pt modelId="{7CAED544-4162-4FE6-8E34-B27A85606002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All patients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n=8907)</a:t>
          </a:r>
        </a:p>
      </dgm:t>
    </dgm:pt>
    <dgm:pt modelId="{6C183F44-E100-45D9-B0E6-7C67E9F4E900}" type="parTrans" cxnId="{E1297E94-338A-4ECB-84B4-5DC15B6BACB4}">
      <dgm:prSet/>
      <dgm:spPr/>
      <dgm:t>
        <a:bodyPr/>
        <a:lstStyle/>
        <a:p>
          <a:endParaRPr lang="en-SG" sz="1000"/>
        </a:p>
      </dgm:t>
    </dgm:pt>
    <dgm:pt modelId="{27836D77-7100-44B9-A0CA-5BDDAFF71FCE}" type="sibTrans" cxnId="{E1297E94-338A-4ECB-84B4-5DC15B6BACB4}">
      <dgm:prSet/>
      <dgm:spPr/>
      <dgm:t>
        <a:bodyPr/>
        <a:lstStyle/>
        <a:p>
          <a:endParaRPr lang="en-SG" sz="1000"/>
        </a:p>
      </dgm:t>
    </dgm:pt>
    <dgm:pt modelId="{4DCF5A6E-C218-4343-9D82-004D2859309F}">
      <dgm:prSet phldrT="[Text]"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676 had DNR order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8.8%)</a:t>
          </a:r>
        </a:p>
      </dgm:t>
    </dgm:pt>
    <dgm:pt modelId="{4DDD3134-A6D7-4A1C-A389-BBE2D8F62297}" type="parTrans" cxnId="{B5AFAFD3-AD14-4AE9-B4EE-480D804150B3}">
      <dgm:prSet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E22CB7C5-EDCE-4488-B259-514DD5B069F6}" type="sibTrans" cxnId="{B5AFAFD3-AD14-4AE9-B4EE-480D804150B3}">
      <dgm:prSet/>
      <dgm:spPr/>
      <dgm:t>
        <a:bodyPr/>
        <a:lstStyle/>
        <a:p>
          <a:endParaRPr lang="en-SG" sz="1000"/>
        </a:p>
      </dgm:t>
    </dgm:pt>
    <dgm:pt modelId="{6ABDF62E-33C7-47FE-869E-544881A3AD14}">
      <dgm:prSet phldrT="[Text]"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7231 did not have DNR order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81.2%)</a:t>
          </a:r>
        </a:p>
      </dgm:t>
    </dgm:pt>
    <dgm:pt modelId="{6EDBF343-35DE-4FC7-A89F-4FDB9C73C23C}" type="parTrans" cxnId="{C62E61E6-9D80-4BE1-8915-1561BA470AFE}">
      <dgm:prSet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787FC09F-BB16-404C-9819-02206EBBA3B6}" type="sibTrans" cxnId="{C62E61E6-9D80-4BE1-8915-1561BA470AFE}">
      <dgm:prSet/>
      <dgm:spPr/>
      <dgm:t>
        <a:bodyPr/>
        <a:lstStyle/>
        <a:p>
          <a:endParaRPr lang="en-SG" sz="1000"/>
        </a:p>
      </dgm:t>
    </dgm:pt>
    <dgm:pt modelId="{3FFFD2D9-3AB8-4494-BA91-2B4F86D39820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100 died in the ICU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65.6%)</a:t>
          </a:r>
        </a:p>
      </dgm:t>
    </dgm:pt>
    <dgm:pt modelId="{926DC73F-64B6-4591-8658-B8947C65A7CC}" type="parTrans" cxnId="{86D6FAA4-8BC6-426B-98FE-EFA6810B2ECA}">
      <dgm:prSet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418ED5EA-B16B-496F-9EB6-34C4D99BB54A}" type="sibTrans" cxnId="{86D6FAA4-8BC6-426B-98FE-EFA6810B2ECA}">
      <dgm:prSet/>
      <dgm:spPr/>
      <dgm:t>
        <a:bodyPr/>
        <a:lstStyle/>
        <a:p>
          <a:endParaRPr lang="en-SG" sz="1000"/>
        </a:p>
      </dgm:t>
    </dgm:pt>
    <dgm:pt modelId="{CABCF99C-DBD2-4B1F-A693-335A8EE5826A}">
      <dgm:prSet phldrT="[Text]"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240 were discharged from the hospital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4.4%)</a:t>
          </a:r>
        </a:p>
      </dgm:t>
    </dgm:pt>
    <dgm:pt modelId="{0DE3E9A2-3F3B-4E9D-82BF-63F61CEE50E3}" type="sibTrans" cxnId="{34477589-17B8-4435-9B9A-629FA8458326}">
      <dgm:prSet/>
      <dgm:spPr/>
      <dgm:t>
        <a:bodyPr/>
        <a:lstStyle/>
        <a:p>
          <a:endParaRPr lang="en-SG" sz="1000"/>
        </a:p>
      </dgm:t>
    </dgm:pt>
    <dgm:pt modelId="{0F622BDA-AE1F-4A54-9C36-A7102D92BFAB}" type="parTrans" cxnId="{34477589-17B8-4435-9B9A-629FA8458326}">
      <dgm:prSet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F249CAA3-F353-4F31-A211-4C14DC08B7AB}">
      <dgm:prSet phldrT="[Text]"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336 died in the hospital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20%)</a:t>
          </a:r>
        </a:p>
      </dgm:t>
    </dgm:pt>
    <dgm:pt modelId="{A663229C-BCD5-4046-B601-942C138024A4}" type="sibTrans" cxnId="{C89A0343-1C9C-4605-8459-D74EC377C1B0}">
      <dgm:prSet/>
      <dgm:spPr/>
      <dgm:t>
        <a:bodyPr/>
        <a:lstStyle/>
        <a:p>
          <a:endParaRPr lang="en-SG" sz="1000"/>
        </a:p>
      </dgm:t>
    </dgm:pt>
    <dgm:pt modelId="{097C9DB9-327B-4D03-83C0-62C4B73317EB}" type="parTrans" cxnId="{C89A0343-1C9C-4605-8459-D74EC377C1B0}">
      <dgm:prSet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30DE1783-C6C3-429A-A6C4-79F99E311B8E}">
      <dgm:prSet phldrT="[Text]"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369 died in the ICU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5.1%)</a:t>
          </a:r>
        </a:p>
      </dgm:t>
    </dgm:pt>
    <dgm:pt modelId="{7BB23492-BDE5-4241-A2E5-DA2130B10C94}" type="parTrans" cxnId="{45216985-CCA7-48E9-84E4-A74160629899}">
      <dgm:prSet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A5F5A32F-F70F-4245-9037-BD3ADC370312}" type="sibTrans" cxnId="{45216985-CCA7-48E9-84E4-A74160629899}">
      <dgm:prSet/>
      <dgm:spPr/>
      <dgm:t>
        <a:bodyPr/>
        <a:lstStyle/>
        <a:p>
          <a:endParaRPr lang="en-SG" sz="1000"/>
        </a:p>
      </dgm:t>
    </dgm:pt>
    <dgm:pt modelId="{9DC3E18F-9195-4301-82E3-DAA1DD1EA839}">
      <dgm:prSet phldrT="[Text]"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412 died in the hospital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5.7%)</a:t>
          </a:r>
        </a:p>
      </dgm:t>
    </dgm:pt>
    <dgm:pt modelId="{4BDA4301-2D47-4E47-8119-B62832D3B32D}" type="parTrans" cxnId="{B633F540-45E4-4DC7-B966-AC722BDD4198}">
      <dgm:prSet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latin typeface="+mn-lt"/>
          </a:endParaRPr>
        </a:p>
      </dgm:t>
    </dgm:pt>
    <dgm:pt modelId="{3B0EF7F6-E696-479E-A76E-3FA147051DC5}" type="sibTrans" cxnId="{B633F540-45E4-4DC7-B966-AC722BDD4198}">
      <dgm:prSet/>
      <dgm:spPr/>
      <dgm:t>
        <a:bodyPr/>
        <a:lstStyle/>
        <a:p>
          <a:endParaRPr lang="en-SG" sz="1000"/>
        </a:p>
      </dgm:t>
    </dgm:pt>
    <dgm:pt modelId="{64F8E6C3-D1E0-4620-88C9-CD33E73FF509}">
      <dgm:prSet phldrT="[Text]"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6450 were discharged from the hospital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89.2%)</a:t>
          </a:r>
        </a:p>
      </dgm:t>
    </dgm:pt>
    <dgm:pt modelId="{66FB1EBD-29CA-45AB-834D-213AD68C8F1F}" type="parTrans" cxnId="{50C852F9-7D4E-441E-93F1-C440236E354C}">
      <dgm:prSet custT="1"/>
      <dgm:spPr>
        <a:solidFill>
          <a:schemeClr val="accent6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latin typeface="+mn-lt"/>
          </a:endParaRPr>
        </a:p>
      </dgm:t>
    </dgm:pt>
    <dgm:pt modelId="{CE56033A-2B1D-4C5D-A2B0-6B3E02F18C0A}" type="sibTrans" cxnId="{50C852F9-7D4E-441E-93F1-C440236E354C}">
      <dgm:prSet/>
      <dgm:spPr/>
      <dgm:t>
        <a:bodyPr/>
        <a:lstStyle/>
        <a:p>
          <a:endParaRPr lang="en-SG" sz="1000"/>
        </a:p>
      </dgm:t>
    </dgm:pt>
    <dgm:pt modelId="{05500213-B6BD-4A17-AE03-9A885D3E9BE0}" type="pres">
      <dgm:prSet presAssocID="{2B01B3F7-906E-4369-AD6C-0A195B88FC75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D20A44DE-5B93-444A-9B42-2B4611D9433B}" type="pres">
      <dgm:prSet presAssocID="{7CAED544-4162-4FE6-8E34-B27A85606002}" presName="root1" presStyleCnt="0"/>
      <dgm:spPr/>
    </dgm:pt>
    <dgm:pt modelId="{2D2ED37F-38DA-4CD2-A365-5A495F7F0995}" type="pres">
      <dgm:prSet presAssocID="{7CAED544-4162-4FE6-8E34-B27A85606002}" presName="LevelOneTextNode" presStyleLbl="node0" presStyleIdx="0" presStyleCnt="1" custScaleX="84777" custScaleY="76897" custLinFactNeighborY="-2940">
        <dgm:presLayoutVars>
          <dgm:chPref val="3"/>
        </dgm:presLayoutVars>
      </dgm:prSet>
      <dgm:spPr>
        <a:prstGeom prst="roundRect">
          <a:avLst/>
        </a:prstGeom>
      </dgm:spPr>
    </dgm:pt>
    <dgm:pt modelId="{0EFAED4C-9C71-43B8-AA50-3C1B5A815FD3}" type="pres">
      <dgm:prSet presAssocID="{7CAED544-4162-4FE6-8E34-B27A85606002}" presName="level2hierChild" presStyleCnt="0"/>
      <dgm:spPr/>
    </dgm:pt>
    <dgm:pt modelId="{AA43D520-364B-4A27-AEE1-9F6A34B2BA4D}" type="pres">
      <dgm:prSet presAssocID="{4DDD3134-A6D7-4A1C-A389-BBE2D8F62297}" presName="conn2-1" presStyleLbl="parChTrans1D2" presStyleIdx="0" presStyleCnt="2"/>
      <dgm:spPr/>
    </dgm:pt>
    <dgm:pt modelId="{979E3B15-2106-439D-A690-D21E22F3706A}" type="pres">
      <dgm:prSet presAssocID="{4DDD3134-A6D7-4A1C-A389-BBE2D8F62297}" presName="connTx" presStyleLbl="parChTrans1D2" presStyleIdx="0" presStyleCnt="2"/>
      <dgm:spPr/>
    </dgm:pt>
    <dgm:pt modelId="{3D4C3E1D-64A8-46F7-BCE9-F8AA6BB639B0}" type="pres">
      <dgm:prSet presAssocID="{4DCF5A6E-C218-4343-9D82-004D2859309F}" presName="root2" presStyleCnt="0"/>
      <dgm:spPr/>
    </dgm:pt>
    <dgm:pt modelId="{DE854C9C-18BC-4C12-949A-7127AB252878}" type="pres">
      <dgm:prSet presAssocID="{4DCF5A6E-C218-4343-9D82-004D2859309F}" presName="LevelTwoTextNode" presStyleLbl="node2" presStyleIdx="0" presStyleCnt="2" custScaleY="138661">
        <dgm:presLayoutVars>
          <dgm:chPref val="3"/>
        </dgm:presLayoutVars>
      </dgm:prSet>
      <dgm:spPr>
        <a:prstGeom prst="roundRect">
          <a:avLst/>
        </a:prstGeom>
      </dgm:spPr>
    </dgm:pt>
    <dgm:pt modelId="{292A9D45-4717-4A69-9DE8-EB0E5417E5F4}" type="pres">
      <dgm:prSet presAssocID="{4DCF5A6E-C218-4343-9D82-004D2859309F}" presName="level3hierChild" presStyleCnt="0"/>
      <dgm:spPr/>
    </dgm:pt>
    <dgm:pt modelId="{E32312A0-295F-4F08-A528-1E96B3BA93A5}" type="pres">
      <dgm:prSet presAssocID="{926DC73F-64B6-4591-8658-B8947C65A7CC}" presName="conn2-1" presStyleLbl="parChTrans1D3" presStyleIdx="0" presStyleCnt="6"/>
      <dgm:spPr/>
    </dgm:pt>
    <dgm:pt modelId="{F381C987-C407-49DE-BA25-C368EDED6BFC}" type="pres">
      <dgm:prSet presAssocID="{926DC73F-64B6-4591-8658-B8947C65A7CC}" presName="connTx" presStyleLbl="parChTrans1D3" presStyleIdx="0" presStyleCnt="6"/>
      <dgm:spPr/>
    </dgm:pt>
    <dgm:pt modelId="{9BED41AE-B729-45AE-85BE-549D69A0EF1E}" type="pres">
      <dgm:prSet presAssocID="{3FFFD2D9-3AB8-4494-BA91-2B4F86D39820}" presName="root2" presStyleCnt="0"/>
      <dgm:spPr/>
    </dgm:pt>
    <dgm:pt modelId="{0194C668-EC92-42A5-9D3A-1368947EBB46}" type="pres">
      <dgm:prSet presAssocID="{3FFFD2D9-3AB8-4494-BA91-2B4F86D39820}" presName="LevelTwoTextNode" presStyleLbl="node3" presStyleIdx="0" presStyleCnt="6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E615D4E7-0D32-451C-B8B5-DD3162C459CE}" type="pres">
      <dgm:prSet presAssocID="{3FFFD2D9-3AB8-4494-BA91-2B4F86D39820}" presName="level3hierChild" presStyleCnt="0"/>
      <dgm:spPr/>
    </dgm:pt>
    <dgm:pt modelId="{6FE54289-1810-4EE2-BD40-078DE9716F4F}" type="pres">
      <dgm:prSet presAssocID="{097C9DB9-327B-4D03-83C0-62C4B73317EB}" presName="conn2-1" presStyleLbl="parChTrans1D3" presStyleIdx="1" presStyleCnt="6"/>
      <dgm:spPr/>
    </dgm:pt>
    <dgm:pt modelId="{5268D96A-439C-4DF4-8093-BA9212052809}" type="pres">
      <dgm:prSet presAssocID="{097C9DB9-327B-4D03-83C0-62C4B73317EB}" presName="connTx" presStyleLbl="parChTrans1D3" presStyleIdx="1" presStyleCnt="6"/>
      <dgm:spPr/>
    </dgm:pt>
    <dgm:pt modelId="{6A19CD77-3068-425E-AEE9-5B1170C7BAA0}" type="pres">
      <dgm:prSet presAssocID="{F249CAA3-F353-4F31-A211-4C14DC08B7AB}" presName="root2" presStyleCnt="0"/>
      <dgm:spPr/>
    </dgm:pt>
    <dgm:pt modelId="{4B5813E1-26BF-41A4-BE2F-98573DE8DF31}" type="pres">
      <dgm:prSet presAssocID="{F249CAA3-F353-4F31-A211-4C14DC08B7AB}" presName="LevelTwoTextNode" presStyleLbl="node3" presStyleIdx="1" presStyleCnt="6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A2813F9C-C913-454F-85F8-B4E636829107}" type="pres">
      <dgm:prSet presAssocID="{F249CAA3-F353-4F31-A211-4C14DC08B7AB}" presName="level3hierChild" presStyleCnt="0"/>
      <dgm:spPr/>
    </dgm:pt>
    <dgm:pt modelId="{7C3248DD-9F79-4F7D-98E0-C0099311B499}" type="pres">
      <dgm:prSet presAssocID="{0F622BDA-AE1F-4A54-9C36-A7102D92BFAB}" presName="conn2-1" presStyleLbl="parChTrans1D3" presStyleIdx="2" presStyleCnt="6"/>
      <dgm:spPr/>
    </dgm:pt>
    <dgm:pt modelId="{2116DDF6-0958-4302-9FE0-0062D00F2CD9}" type="pres">
      <dgm:prSet presAssocID="{0F622BDA-AE1F-4A54-9C36-A7102D92BFAB}" presName="connTx" presStyleLbl="parChTrans1D3" presStyleIdx="2" presStyleCnt="6"/>
      <dgm:spPr/>
    </dgm:pt>
    <dgm:pt modelId="{7CC6DA5A-CD04-4BCB-82AC-97D94BB413C5}" type="pres">
      <dgm:prSet presAssocID="{CABCF99C-DBD2-4B1F-A693-335A8EE5826A}" presName="root2" presStyleCnt="0"/>
      <dgm:spPr/>
    </dgm:pt>
    <dgm:pt modelId="{C2707129-FAA0-4633-B02A-36DA93043612}" type="pres">
      <dgm:prSet presAssocID="{CABCF99C-DBD2-4B1F-A693-335A8EE5826A}" presName="LevelTwoTextNode" presStyleLbl="node3" presStyleIdx="2" presStyleCnt="6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485FF5F9-6E6F-4F74-A2B5-BA7454840048}" type="pres">
      <dgm:prSet presAssocID="{CABCF99C-DBD2-4B1F-A693-335A8EE5826A}" presName="level3hierChild" presStyleCnt="0"/>
      <dgm:spPr/>
    </dgm:pt>
    <dgm:pt modelId="{417475F9-2328-46B4-9F43-A0EB7A70D334}" type="pres">
      <dgm:prSet presAssocID="{6EDBF343-35DE-4FC7-A89F-4FDB9C73C23C}" presName="conn2-1" presStyleLbl="parChTrans1D2" presStyleIdx="1" presStyleCnt="2"/>
      <dgm:spPr/>
    </dgm:pt>
    <dgm:pt modelId="{D0F5C169-6AFF-4D8A-83E4-12462949653F}" type="pres">
      <dgm:prSet presAssocID="{6EDBF343-35DE-4FC7-A89F-4FDB9C73C23C}" presName="connTx" presStyleLbl="parChTrans1D2" presStyleIdx="1" presStyleCnt="2"/>
      <dgm:spPr/>
    </dgm:pt>
    <dgm:pt modelId="{64773209-3783-4A7B-B151-01421D99AF23}" type="pres">
      <dgm:prSet presAssocID="{6ABDF62E-33C7-47FE-869E-544881A3AD14}" presName="root2" presStyleCnt="0"/>
      <dgm:spPr/>
    </dgm:pt>
    <dgm:pt modelId="{8E255287-E7DE-4301-A84A-1DDE592B85D7}" type="pres">
      <dgm:prSet presAssocID="{6ABDF62E-33C7-47FE-869E-544881A3AD14}" presName="LevelTwoTextNode" presStyleLbl="node2" presStyleIdx="1" presStyleCnt="2" custScaleY="138661">
        <dgm:presLayoutVars>
          <dgm:chPref val="3"/>
        </dgm:presLayoutVars>
      </dgm:prSet>
      <dgm:spPr>
        <a:prstGeom prst="roundRect">
          <a:avLst/>
        </a:prstGeom>
      </dgm:spPr>
    </dgm:pt>
    <dgm:pt modelId="{B41C7CBE-88B6-4871-9A96-4E436082C377}" type="pres">
      <dgm:prSet presAssocID="{6ABDF62E-33C7-47FE-869E-544881A3AD14}" presName="level3hierChild" presStyleCnt="0"/>
      <dgm:spPr/>
    </dgm:pt>
    <dgm:pt modelId="{A412FD3B-D699-4C34-AD0A-45605D28F251}" type="pres">
      <dgm:prSet presAssocID="{7BB23492-BDE5-4241-A2E5-DA2130B10C94}" presName="conn2-1" presStyleLbl="parChTrans1D3" presStyleIdx="3" presStyleCnt="6"/>
      <dgm:spPr/>
    </dgm:pt>
    <dgm:pt modelId="{8A1A7DDF-49C7-475D-BF85-C2B89FF1AB45}" type="pres">
      <dgm:prSet presAssocID="{7BB23492-BDE5-4241-A2E5-DA2130B10C94}" presName="connTx" presStyleLbl="parChTrans1D3" presStyleIdx="3" presStyleCnt="6"/>
      <dgm:spPr/>
    </dgm:pt>
    <dgm:pt modelId="{743EB666-9B6C-427A-B7A2-B97175D52975}" type="pres">
      <dgm:prSet presAssocID="{30DE1783-C6C3-429A-A6C4-79F99E311B8E}" presName="root2" presStyleCnt="0"/>
      <dgm:spPr/>
    </dgm:pt>
    <dgm:pt modelId="{50D97EC4-BE6D-48BC-9A2D-5917B2324053}" type="pres">
      <dgm:prSet presAssocID="{30DE1783-C6C3-429A-A6C4-79F99E311B8E}" presName="LevelTwoTextNode" presStyleLbl="node3" presStyleIdx="3" presStyleCnt="6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57364B8A-6DC8-4737-A533-FDA155D79CFC}" type="pres">
      <dgm:prSet presAssocID="{30DE1783-C6C3-429A-A6C4-79F99E311B8E}" presName="level3hierChild" presStyleCnt="0"/>
      <dgm:spPr/>
    </dgm:pt>
    <dgm:pt modelId="{949D7C8F-EE2E-4C2D-999B-8901B03729F0}" type="pres">
      <dgm:prSet presAssocID="{4BDA4301-2D47-4E47-8119-B62832D3B32D}" presName="conn2-1" presStyleLbl="parChTrans1D3" presStyleIdx="4" presStyleCnt="6"/>
      <dgm:spPr/>
    </dgm:pt>
    <dgm:pt modelId="{0F933D0A-AF06-4838-991F-47D3BDBFAFBF}" type="pres">
      <dgm:prSet presAssocID="{4BDA4301-2D47-4E47-8119-B62832D3B32D}" presName="connTx" presStyleLbl="parChTrans1D3" presStyleIdx="4" presStyleCnt="6"/>
      <dgm:spPr/>
    </dgm:pt>
    <dgm:pt modelId="{D5CC8617-380C-48B0-90A6-703EA3683538}" type="pres">
      <dgm:prSet presAssocID="{9DC3E18F-9195-4301-82E3-DAA1DD1EA839}" presName="root2" presStyleCnt="0"/>
      <dgm:spPr/>
    </dgm:pt>
    <dgm:pt modelId="{00B1F402-48EA-4566-83F3-7F61ED7F6216}" type="pres">
      <dgm:prSet presAssocID="{9DC3E18F-9195-4301-82E3-DAA1DD1EA839}" presName="LevelTwoTextNode" presStyleLbl="node3" presStyleIdx="4" presStyleCnt="6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01153749-4D7D-4F6A-92B8-54B517EFA4E9}" type="pres">
      <dgm:prSet presAssocID="{9DC3E18F-9195-4301-82E3-DAA1DD1EA839}" presName="level3hierChild" presStyleCnt="0"/>
      <dgm:spPr/>
    </dgm:pt>
    <dgm:pt modelId="{445679E4-E851-4EF2-BC7A-FCDF66408CF9}" type="pres">
      <dgm:prSet presAssocID="{66FB1EBD-29CA-45AB-834D-213AD68C8F1F}" presName="conn2-1" presStyleLbl="parChTrans1D3" presStyleIdx="5" presStyleCnt="6"/>
      <dgm:spPr/>
    </dgm:pt>
    <dgm:pt modelId="{C1A247D1-2DB9-425A-B9C4-4E36B792A547}" type="pres">
      <dgm:prSet presAssocID="{66FB1EBD-29CA-45AB-834D-213AD68C8F1F}" presName="connTx" presStyleLbl="parChTrans1D3" presStyleIdx="5" presStyleCnt="6"/>
      <dgm:spPr/>
    </dgm:pt>
    <dgm:pt modelId="{819AF7B0-3337-452F-8EEA-4BD6AAAFB92C}" type="pres">
      <dgm:prSet presAssocID="{64F8E6C3-D1E0-4620-88C9-CD33E73FF509}" presName="root2" presStyleCnt="0"/>
      <dgm:spPr/>
    </dgm:pt>
    <dgm:pt modelId="{71C9FBB6-4C58-4994-BFAF-F36DC79329E9}" type="pres">
      <dgm:prSet presAssocID="{64F8E6C3-D1E0-4620-88C9-CD33E73FF509}" presName="LevelTwoTextNode" presStyleLbl="node3" presStyleIdx="5" presStyleCnt="6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ED30AF13-1785-41E7-BB0B-BEF5DCF8FDEF}" type="pres">
      <dgm:prSet presAssocID="{64F8E6C3-D1E0-4620-88C9-CD33E73FF509}" presName="level3hierChild" presStyleCnt="0"/>
      <dgm:spPr/>
    </dgm:pt>
  </dgm:ptLst>
  <dgm:cxnLst>
    <dgm:cxn modelId="{A476B008-789A-47A3-8B0F-6C5AAAAB1045}" type="presOf" srcId="{926DC73F-64B6-4591-8658-B8947C65A7CC}" destId="{F381C987-C407-49DE-BA25-C368EDED6BFC}" srcOrd="1" destOrd="0" presId="urn:microsoft.com/office/officeart/2008/layout/HorizontalMultiLevelHierarchy"/>
    <dgm:cxn modelId="{495C610A-184C-4206-A5F3-5BB77684CCFC}" type="presOf" srcId="{64F8E6C3-D1E0-4620-88C9-CD33E73FF509}" destId="{71C9FBB6-4C58-4994-BFAF-F36DC79329E9}" srcOrd="0" destOrd="0" presId="urn:microsoft.com/office/officeart/2008/layout/HorizontalMultiLevelHierarchy"/>
    <dgm:cxn modelId="{AD3B0615-051D-49BB-B4E8-7EFD80668EC7}" type="presOf" srcId="{6EDBF343-35DE-4FC7-A89F-4FDB9C73C23C}" destId="{D0F5C169-6AFF-4D8A-83E4-12462949653F}" srcOrd="1" destOrd="0" presId="urn:microsoft.com/office/officeart/2008/layout/HorizontalMultiLevelHierarchy"/>
    <dgm:cxn modelId="{AB03B116-94B9-4C2A-9461-DC2AB3151E60}" type="presOf" srcId="{4DDD3134-A6D7-4A1C-A389-BBE2D8F62297}" destId="{979E3B15-2106-439D-A690-D21E22F3706A}" srcOrd="1" destOrd="0" presId="urn:microsoft.com/office/officeart/2008/layout/HorizontalMultiLevelHierarchy"/>
    <dgm:cxn modelId="{3F5CB31F-865B-46C4-B44F-17C76CBC9C66}" type="presOf" srcId="{4DDD3134-A6D7-4A1C-A389-BBE2D8F62297}" destId="{AA43D520-364B-4A27-AEE1-9F6A34B2BA4D}" srcOrd="0" destOrd="0" presId="urn:microsoft.com/office/officeart/2008/layout/HorizontalMultiLevelHierarchy"/>
    <dgm:cxn modelId="{CC258723-7BB5-461B-AE47-69035DB57E77}" type="presOf" srcId="{097C9DB9-327B-4D03-83C0-62C4B73317EB}" destId="{6FE54289-1810-4EE2-BD40-078DE9716F4F}" srcOrd="0" destOrd="0" presId="urn:microsoft.com/office/officeart/2008/layout/HorizontalMultiLevelHierarchy"/>
    <dgm:cxn modelId="{071DA234-6986-431C-99CF-9008ACCDFC4A}" type="presOf" srcId="{F249CAA3-F353-4F31-A211-4C14DC08B7AB}" destId="{4B5813E1-26BF-41A4-BE2F-98573DE8DF31}" srcOrd="0" destOrd="0" presId="urn:microsoft.com/office/officeart/2008/layout/HorizontalMultiLevelHierarchy"/>
    <dgm:cxn modelId="{989EBC3B-A0F5-4480-937B-89113C4EDBBB}" type="presOf" srcId="{7CAED544-4162-4FE6-8E34-B27A85606002}" destId="{2D2ED37F-38DA-4CD2-A365-5A495F7F0995}" srcOrd="0" destOrd="0" presId="urn:microsoft.com/office/officeart/2008/layout/HorizontalMultiLevelHierarchy"/>
    <dgm:cxn modelId="{4BE06E3C-544D-4509-A18E-52BB58951F9B}" type="presOf" srcId="{66FB1EBD-29CA-45AB-834D-213AD68C8F1F}" destId="{C1A247D1-2DB9-425A-B9C4-4E36B792A547}" srcOrd="1" destOrd="0" presId="urn:microsoft.com/office/officeart/2008/layout/HorizontalMultiLevelHierarchy"/>
    <dgm:cxn modelId="{B633F540-45E4-4DC7-B966-AC722BDD4198}" srcId="{6ABDF62E-33C7-47FE-869E-544881A3AD14}" destId="{9DC3E18F-9195-4301-82E3-DAA1DD1EA839}" srcOrd="1" destOrd="0" parTransId="{4BDA4301-2D47-4E47-8119-B62832D3B32D}" sibTransId="{3B0EF7F6-E696-479E-A76E-3FA147051DC5}"/>
    <dgm:cxn modelId="{BCC11A62-A525-43D2-B8FB-4A33D83A3013}" type="presOf" srcId="{9DC3E18F-9195-4301-82E3-DAA1DD1EA839}" destId="{00B1F402-48EA-4566-83F3-7F61ED7F6216}" srcOrd="0" destOrd="0" presId="urn:microsoft.com/office/officeart/2008/layout/HorizontalMultiLevelHierarchy"/>
    <dgm:cxn modelId="{CDD83762-9E61-453D-84F0-9D4FD59444A5}" type="presOf" srcId="{3FFFD2D9-3AB8-4494-BA91-2B4F86D39820}" destId="{0194C668-EC92-42A5-9D3A-1368947EBB46}" srcOrd="0" destOrd="0" presId="urn:microsoft.com/office/officeart/2008/layout/HorizontalMultiLevelHierarchy"/>
    <dgm:cxn modelId="{C89A0343-1C9C-4605-8459-D74EC377C1B0}" srcId="{4DCF5A6E-C218-4343-9D82-004D2859309F}" destId="{F249CAA3-F353-4F31-A211-4C14DC08B7AB}" srcOrd="1" destOrd="0" parTransId="{097C9DB9-327B-4D03-83C0-62C4B73317EB}" sibTransId="{A663229C-BCD5-4046-B601-942C138024A4}"/>
    <dgm:cxn modelId="{9302CF45-6F81-4E51-901D-46F04A10B766}" type="presOf" srcId="{4BDA4301-2D47-4E47-8119-B62832D3B32D}" destId="{0F933D0A-AF06-4838-991F-47D3BDBFAFBF}" srcOrd="1" destOrd="0" presId="urn:microsoft.com/office/officeart/2008/layout/HorizontalMultiLevelHierarchy"/>
    <dgm:cxn modelId="{06E6084D-B593-4DA4-B30B-E50464F9FE1A}" type="presOf" srcId="{4BDA4301-2D47-4E47-8119-B62832D3B32D}" destId="{949D7C8F-EE2E-4C2D-999B-8901B03729F0}" srcOrd="0" destOrd="0" presId="urn:microsoft.com/office/officeart/2008/layout/HorizontalMultiLevelHierarchy"/>
    <dgm:cxn modelId="{01A3C44F-88F3-4370-90EE-4C7DFC7C0AC0}" type="presOf" srcId="{6ABDF62E-33C7-47FE-869E-544881A3AD14}" destId="{8E255287-E7DE-4301-A84A-1DDE592B85D7}" srcOrd="0" destOrd="0" presId="urn:microsoft.com/office/officeart/2008/layout/HorizontalMultiLevelHierarchy"/>
    <dgm:cxn modelId="{6E1CD54F-7500-490B-95BD-5E2E43EF6BD5}" type="presOf" srcId="{0F622BDA-AE1F-4A54-9C36-A7102D92BFAB}" destId="{2116DDF6-0958-4302-9FE0-0062D00F2CD9}" srcOrd="1" destOrd="0" presId="urn:microsoft.com/office/officeart/2008/layout/HorizontalMultiLevelHierarchy"/>
    <dgm:cxn modelId="{AD137777-8DBF-485B-865C-BB8ABDE0B66A}" type="presOf" srcId="{66FB1EBD-29CA-45AB-834D-213AD68C8F1F}" destId="{445679E4-E851-4EF2-BC7A-FCDF66408CF9}" srcOrd="0" destOrd="0" presId="urn:microsoft.com/office/officeart/2008/layout/HorizontalMultiLevelHierarchy"/>
    <dgm:cxn modelId="{60B6D479-731F-4DB6-9670-50A7726C17B3}" type="presOf" srcId="{0F622BDA-AE1F-4A54-9C36-A7102D92BFAB}" destId="{7C3248DD-9F79-4F7D-98E0-C0099311B499}" srcOrd="0" destOrd="0" presId="urn:microsoft.com/office/officeart/2008/layout/HorizontalMultiLevelHierarchy"/>
    <dgm:cxn modelId="{E61B1F5A-F557-4803-9B0E-24813C148D35}" type="presOf" srcId="{7BB23492-BDE5-4241-A2E5-DA2130B10C94}" destId="{8A1A7DDF-49C7-475D-BF85-C2B89FF1AB45}" srcOrd="1" destOrd="0" presId="urn:microsoft.com/office/officeart/2008/layout/HorizontalMultiLevelHierarchy"/>
    <dgm:cxn modelId="{533C4C84-24F2-4E3B-9187-93AA35F9CF3C}" type="presOf" srcId="{30DE1783-C6C3-429A-A6C4-79F99E311B8E}" destId="{50D97EC4-BE6D-48BC-9A2D-5917B2324053}" srcOrd="0" destOrd="0" presId="urn:microsoft.com/office/officeart/2008/layout/HorizontalMultiLevelHierarchy"/>
    <dgm:cxn modelId="{45216985-CCA7-48E9-84E4-A74160629899}" srcId="{6ABDF62E-33C7-47FE-869E-544881A3AD14}" destId="{30DE1783-C6C3-429A-A6C4-79F99E311B8E}" srcOrd="0" destOrd="0" parTransId="{7BB23492-BDE5-4241-A2E5-DA2130B10C94}" sibTransId="{A5F5A32F-F70F-4245-9037-BD3ADC370312}"/>
    <dgm:cxn modelId="{34477589-17B8-4435-9B9A-629FA8458326}" srcId="{4DCF5A6E-C218-4343-9D82-004D2859309F}" destId="{CABCF99C-DBD2-4B1F-A693-335A8EE5826A}" srcOrd="2" destOrd="0" parTransId="{0F622BDA-AE1F-4A54-9C36-A7102D92BFAB}" sibTransId="{0DE3E9A2-3F3B-4E9D-82BF-63F61CEE50E3}"/>
    <dgm:cxn modelId="{E5E69589-CBCB-4967-AE6A-D2CDC4B788E9}" type="presOf" srcId="{4DCF5A6E-C218-4343-9D82-004D2859309F}" destId="{DE854C9C-18BC-4C12-949A-7127AB252878}" srcOrd="0" destOrd="0" presId="urn:microsoft.com/office/officeart/2008/layout/HorizontalMultiLevelHierarchy"/>
    <dgm:cxn modelId="{E1297E94-338A-4ECB-84B4-5DC15B6BACB4}" srcId="{2B01B3F7-906E-4369-AD6C-0A195B88FC75}" destId="{7CAED544-4162-4FE6-8E34-B27A85606002}" srcOrd="0" destOrd="0" parTransId="{6C183F44-E100-45D9-B0E6-7C67E9F4E900}" sibTransId="{27836D77-7100-44B9-A0CA-5BDDAFF71FCE}"/>
    <dgm:cxn modelId="{86D6FAA4-8BC6-426B-98FE-EFA6810B2ECA}" srcId="{4DCF5A6E-C218-4343-9D82-004D2859309F}" destId="{3FFFD2D9-3AB8-4494-BA91-2B4F86D39820}" srcOrd="0" destOrd="0" parTransId="{926DC73F-64B6-4591-8658-B8947C65A7CC}" sibTransId="{418ED5EA-B16B-496F-9EB6-34C4D99BB54A}"/>
    <dgm:cxn modelId="{780F27BC-8E75-407A-A7D1-2E093D68978E}" type="presOf" srcId="{CABCF99C-DBD2-4B1F-A693-335A8EE5826A}" destId="{C2707129-FAA0-4633-B02A-36DA93043612}" srcOrd="0" destOrd="0" presId="urn:microsoft.com/office/officeart/2008/layout/HorizontalMultiLevelHierarchy"/>
    <dgm:cxn modelId="{F9E621C4-5A18-43DC-8949-1F19E4CD4A24}" type="presOf" srcId="{926DC73F-64B6-4591-8658-B8947C65A7CC}" destId="{E32312A0-295F-4F08-A528-1E96B3BA93A5}" srcOrd="0" destOrd="0" presId="urn:microsoft.com/office/officeart/2008/layout/HorizontalMultiLevelHierarchy"/>
    <dgm:cxn modelId="{BB80E2CD-5C4A-4828-B5B8-EFD4A068DF3B}" type="presOf" srcId="{7BB23492-BDE5-4241-A2E5-DA2130B10C94}" destId="{A412FD3B-D699-4C34-AD0A-45605D28F251}" srcOrd="0" destOrd="0" presId="urn:microsoft.com/office/officeart/2008/layout/HorizontalMultiLevelHierarchy"/>
    <dgm:cxn modelId="{B5AFAFD3-AD14-4AE9-B4EE-480D804150B3}" srcId="{7CAED544-4162-4FE6-8E34-B27A85606002}" destId="{4DCF5A6E-C218-4343-9D82-004D2859309F}" srcOrd="0" destOrd="0" parTransId="{4DDD3134-A6D7-4A1C-A389-BBE2D8F62297}" sibTransId="{E22CB7C5-EDCE-4488-B259-514DD5B069F6}"/>
    <dgm:cxn modelId="{CB34B4E4-4613-447C-8FEB-1C78F68FE46A}" type="presOf" srcId="{2B01B3F7-906E-4369-AD6C-0A195B88FC75}" destId="{05500213-B6BD-4A17-AE03-9A885D3E9BE0}" srcOrd="0" destOrd="0" presId="urn:microsoft.com/office/officeart/2008/layout/HorizontalMultiLevelHierarchy"/>
    <dgm:cxn modelId="{C62E61E6-9D80-4BE1-8915-1561BA470AFE}" srcId="{7CAED544-4162-4FE6-8E34-B27A85606002}" destId="{6ABDF62E-33C7-47FE-869E-544881A3AD14}" srcOrd="1" destOrd="0" parTransId="{6EDBF343-35DE-4FC7-A89F-4FDB9C73C23C}" sibTransId="{787FC09F-BB16-404C-9819-02206EBBA3B6}"/>
    <dgm:cxn modelId="{2C382CEB-115F-460B-8B58-B129640EB23E}" type="presOf" srcId="{6EDBF343-35DE-4FC7-A89F-4FDB9C73C23C}" destId="{417475F9-2328-46B4-9F43-A0EB7A70D334}" srcOrd="0" destOrd="0" presId="urn:microsoft.com/office/officeart/2008/layout/HorizontalMultiLevelHierarchy"/>
    <dgm:cxn modelId="{5FE390F0-7E80-45A0-A9E1-74CCB2D335EE}" type="presOf" srcId="{097C9DB9-327B-4D03-83C0-62C4B73317EB}" destId="{5268D96A-439C-4DF4-8093-BA9212052809}" srcOrd="1" destOrd="0" presId="urn:microsoft.com/office/officeart/2008/layout/HorizontalMultiLevelHierarchy"/>
    <dgm:cxn modelId="{50C852F9-7D4E-441E-93F1-C440236E354C}" srcId="{6ABDF62E-33C7-47FE-869E-544881A3AD14}" destId="{64F8E6C3-D1E0-4620-88C9-CD33E73FF509}" srcOrd="2" destOrd="0" parTransId="{66FB1EBD-29CA-45AB-834D-213AD68C8F1F}" sibTransId="{CE56033A-2B1D-4C5D-A2B0-6B3E02F18C0A}"/>
    <dgm:cxn modelId="{34D7D926-7593-4606-885E-F5D800EC8E48}" type="presParOf" srcId="{05500213-B6BD-4A17-AE03-9A885D3E9BE0}" destId="{D20A44DE-5B93-444A-9B42-2B4611D9433B}" srcOrd="0" destOrd="0" presId="urn:microsoft.com/office/officeart/2008/layout/HorizontalMultiLevelHierarchy"/>
    <dgm:cxn modelId="{12BDB2AD-1B00-4B05-978D-17F8A472003D}" type="presParOf" srcId="{D20A44DE-5B93-444A-9B42-2B4611D9433B}" destId="{2D2ED37F-38DA-4CD2-A365-5A495F7F0995}" srcOrd="0" destOrd="0" presId="urn:microsoft.com/office/officeart/2008/layout/HorizontalMultiLevelHierarchy"/>
    <dgm:cxn modelId="{FDC72C11-DDC5-4654-97D1-80782143BE3C}" type="presParOf" srcId="{D20A44DE-5B93-444A-9B42-2B4611D9433B}" destId="{0EFAED4C-9C71-43B8-AA50-3C1B5A815FD3}" srcOrd="1" destOrd="0" presId="urn:microsoft.com/office/officeart/2008/layout/HorizontalMultiLevelHierarchy"/>
    <dgm:cxn modelId="{9DB2FCB8-56CA-48C3-B324-9C2524866DE1}" type="presParOf" srcId="{0EFAED4C-9C71-43B8-AA50-3C1B5A815FD3}" destId="{AA43D520-364B-4A27-AEE1-9F6A34B2BA4D}" srcOrd="0" destOrd="0" presId="urn:microsoft.com/office/officeart/2008/layout/HorizontalMultiLevelHierarchy"/>
    <dgm:cxn modelId="{C63C9B3A-1486-41F5-9ABD-E0C59E63246C}" type="presParOf" srcId="{AA43D520-364B-4A27-AEE1-9F6A34B2BA4D}" destId="{979E3B15-2106-439D-A690-D21E22F3706A}" srcOrd="0" destOrd="0" presId="urn:microsoft.com/office/officeart/2008/layout/HorizontalMultiLevelHierarchy"/>
    <dgm:cxn modelId="{629E4215-A9A0-4E1E-BDD0-C83B00AACC49}" type="presParOf" srcId="{0EFAED4C-9C71-43B8-AA50-3C1B5A815FD3}" destId="{3D4C3E1D-64A8-46F7-BCE9-F8AA6BB639B0}" srcOrd="1" destOrd="0" presId="urn:microsoft.com/office/officeart/2008/layout/HorizontalMultiLevelHierarchy"/>
    <dgm:cxn modelId="{86A643FF-2D7A-46FB-AFB2-637D198674D8}" type="presParOf" srcId="{3D4C3E1D-64A8-46F7-BCE9-F8AA6BB639B0}" destId="{DE854C9C-18BC-4C12-949A-7127AB252878}" srcOrd="0" destOrd="0" presId="urn:microsoft.com/office/officeart/2008/layout/HorizontalMultiLevelHierarchy"/>
    <dgm:cxn modelId="{B7BA3494-6AB0-45CC-8A11-B90D738D0C8A}" type="presParOf" srcId="{3D4C3E1D-64A8-46F7-BCE9-F8AA6BB639B0}" destId="{292A9D45-4717-4A69-9DE8-EB0E5417E5F4}" srcOrd="1" destOrd="0" presId="urn:microsoft.com/office/officeart/2008/layout/HorizontalMultiLevelHierarchy"/>
    <dgm:cxn modelId="{6A419A3A-5DBF-42E6-892D-CED2A0CF9DF1}" type="presParOf" srcId="{292A9D45-4717-4A69-9DE8-EB0E5417E5F4}" destId="{E32312A0-295F-4F08-A528-1E96B3BA93A5}" srcOrd="0" destOrd="0" presId="urn:microsoft.com/office/officeart/2008/layout/HorizontalMultiLevelHierarchy"/>
    <dgm:cxn modelId="{7B6C32C3-374A-4345-AE7A-4125A37592C4}" type="presParOf" srcId="{E32312A0-295F-4F08-A528-1E96B3BA93A5}" destId="{F381C987-C407-49DE-BA25-C368EDED6BFC}" srcOrd="0" destOrd="0" presId="urn:microsoft.com/office/officeart/2008/layout/HorizontalMultiLevelHierarchy"/>
    <dgm:cxn modelId="{3D4A48D1-230E-4717-BD6D-96B75128307A}" type="presParOf" srcId="{292A9D45-4717-4A69-9DE8-EB0E5417E5F4}" destId="{9BED41AE-B729-45AE-85BE-549D69A0EF1E}" srcOrd="1" destOrd="0" presId="urn:microsoft.com/office/officeart/2008/layout/HorizontalMultiLevelHierarchy"/>
    <dgm:cxn modelId="{2F6D59A9-E35B-475A-8E8A-18B98E675C4C}" type="presParOf" srcId="{9BED41AE-B729-45AE-85BE-549D69A0EF1E}" destId="{0194C668-EC92-42A5-9D3A-1368947EBB46}" srcOrd="0" destOrd="0" presId="urn:microsoft.com/office/officeart/2008/layout/HorizontalMultiLevelHierarchy"/>
    <dgm:cxn modelId="{58D8804F-7D2F-4989-B91C-3F65BBF77325}" type="presParOf" srcId="{9BED41AE-B729-45AE-85BE-549D69A0EF1E}" destId="{E615D4E7-0D32-451C-B8B5-DD3162C459CE}" srcOrd="1" destOrd="0" presId="urn:microsoft.com/office/officeart/2008/layout/HorizontalMultiLevelHierarchy"/>
    <dgm:cxn modelId="{8C734538-5CB1-468B-A4D1-F5DCDDEBB77B}" type="presParOf" srcId="{292A9D45-4717-4A69-9DE8-EB0E5417E5F4}" destId="{6FE54289-1810-4EE2-BD40-078DE9716F4F}" srcOrd="2" destOrd="0" presId="urn:microsoft.com/office/officeart/2008/layout/HorizontalMultiLevelHierarchy"/>
    <dgm:cxn modelId="{09368974-8621-4657-AC36-B52A50CCC1BF}" type="presParOf" srcId="{6FE54289-1810-4EE2-BD40-078DE9716F4F}" destId="{5268D96A-439C-4DF4-8093-BA9212052809}" srcOrd="0" destOrd="0" presId="urn:microsoft.com/office/officeart/2008/layout/HorizontalMultiLevelHierarchy"/>
    <dgm:cxn modelId="{B5FD25E3-9220-4896-B942-9176367E2756}" type="presParOf" srcId="{292A9D45-4717-4A69-9DE8-EB0E5417E5F4}" destId="{6A19CD77-3068-425E-AEE9-5B1170C7BAA0}" srcOrd="3" destOrd="0" presId="urn:microsoft.com/office/officeart/2008/layout/HorizontalMultiLevelHierarchy"/>
    <dgm:cxn modelId="{2B6F22A3-5557-4C80-9A9F-2E31960DDB4D}" type="presParOf" srcId="{6A19CD77-3068-425E-AEE9-5B1170C7BAA0}" destId="{4B5813E1-26BF-41A4-BE2F-98573DE8DF31}" srcOrd="0" destOrd="0" presId="urn:microsoft.com/office/officeart/2008/layout/HorizontalMultiLevelHierarchy"/>
    <dgm:cxn modelId="{3CE28660-6637-49CC-B396-C652795BC610}" type="presParOf" srcId="{6A19CD77-3068-425E-AEE9-5B1170C7BAA0}" destId="{A2813F9C-C913-454F-85F8-B4E636829107}" srcOrd="1" destOrd="0" presId="urn:microsoft.com/office/officeart/2008/layout/HorizontalMultiLevelHierarchy"/>
    <dgm:cxn modelId="{9A565E47-E32E-48F2-82A1-FE570A76C099}" type="presParOf" srcId="{292A9D45-4717-4A69-9DE8-EB0E5417E5F4}" destId="{7C3248DD-9F79-4F7D-98E0-C0099311B499}" srcOrd="4" destOrd="0" presId="urn:microsoft.com/office/officeart/2008/layout/HorizontalMultiLevelHierarchy"/>
    <dgm:cxn modelId="{682216C6-24AF-425D-9CE3-D46397AC544D}" type="presParOf" srcId="{7C3248DD-9F79-4F7D-98E0-C0099311B499}" destId="{2116DDF6-0958-4302-9FE0-0062D00F2CD9}" srcOrd="0" destOrd="0" presId="urn:microsoft.com/office/officeart/2008/layout/HorizontalMultiLevelHierarchy"/>
    <dgm:cxn modelId="{92E6F963-31C1-43A0-A1E5-B063764199AC}" type="presParOf" srcId="{292A9D45-4717-4A69-9DE8-EB0E5417E5F4}" destId="{7CC6DA5A-CD04-4BCB-82AC-97D94BB413C5}" srcOrd="5" destOrd="0" presId="urn:microsoft.com/office/officeart/2008/layout/HorizontalMultiLevelHierarchy"/>
    <dgm:cxn modelId="{BA81815A-D3DB-493C-8CE3-AE9475A8D996}" type="presParOf" srcId="{7CC6DA5A-CD04-4BCB-82AC-97D94BB413C5}" destId="{C2707129-FAA0-4633-B02A-36DA93043612}" srcOrd="0" destOrd="0" presId="urn:microsoft.com/office/officeart/2008/layout/HorizontalMultiLevelHierarchy"/>
    <dgm:cxn modelId="{31A6DFB2-AA77-4C4F-BE7C-95400741D60E}" type="presParOf" srcId="{7CC6DA5A-CD04-4BCB-82AC-97D94BB413C5}" destId="{485FF5F9-6E6F-4F74-A2B5-BA7454840048}" srcOrd="1" destOrd="0" presId="urn:microsoft.com/office/officeart/2008/layout/HorizontalMultiLevelHierarchy"/>
    <dgm:cxn modelId="{B5A9A6F7-B736-4511-A71A-DFD4695534DA}" type="presParOf" srcId="{0EFAED4C-9C71-43B8-AA50-3C1B5A815FD3}" destId="{417475F9-2328-46B4-9F43-A0EB7A70D334}" srcOrd="2" destOrd="0" presId="urn:microsoft.com/office/officeart/2008/layout/HorizontalMultiLevelHierarchy"/>
    <dgm:cxn modelId="{BB638D20-1AFA-4A88-B1DE-AFA18ECD1A2C}" type="presParOf" srcId="{417475F9-2328-46B4-9F43-A0EB7A70D334}" destId="{D0F5C169-6AFF-4D8A-83E4-12462949653F}" srcOrd="0" destOrd="0" presId="urn:microsoft.com/office/officeart/2008/layout/HorizontalMultiLevelHierarchy"/>
    <dgm:cxn modelId="{E437162F-6FC5-43B1-96DC-768E3F7359EC}" type="presParOf" srcId="{0EFAED4C-9C71-43B8-AA50-3C1B5A815FD3}" destId="{64773209-3783-4A7B-B151-01421D99AF23}" srcOrd="3" destOrd="0" presId="urn:microsoft.com/office/officeart/2008/layout/HorizontalMultiLevelHierarchy"/>
    <dgm:cxn modelId="{ED39D202-7CA2-445C-8C11-8B369D9C6B0B}" type="presParOf" srcId="{64773209-3783-4A7B-B151-01421D99AF23}" destId="{8E255287-E7DE-4301-A84A-1DDE592B85D7}" srcOrd="0" destOrd="0" presId="urn:microsoft.com/office/officeart/2008/layout/HorizontalMultiLevelHierarchy"/>
    <dgm:cxn modelId="{AA7353AC-84BA-420E-AB98-2BB267B10924}" type="presParOf" srcId="{64773209-3783-4A7B-B151-01421D99AF23}" destId="{B41C7CBE-88B6-4871-9A96-4E436082C377}" srcOrd="1" destOrd="0" presId="urn:microsoft.com/office/officeart/2008/layout/HorizontalMultiLevelHierarchy"/>
    <dgm:cxn modelId="{A37E5415-6669-4DEF-85B4-A53CA6F58444}" type="presParOf" srcId="{B41C7CBE-88B6-4871-9A96-4E436082C377}" destId="{A412FD3B-D699-4C34-AD0A-45605D28F251}" srcOrd="0" destOrd="0" presId="urn:microsoft.com/office/officeart/2008/layout/HorizontalMultiLevelHierarchy"/>
    <dgm:cxn modelId="{4DC5C62F-4E1C-4EC8-B089-F088EC3B6F64}" type="presParOf" srcId="{A412FD3B-D699-4C34-AD0A-45605D28F251}" destId="{8A1A7DDF-49C7-475D-BF85-C2B89FF1AB45}" srcOrd="0" destOrd="0" presId="urn:microsoft.com/office/officeart/2008/layout/HorizontalMultiLevelHierarchy"/>
    <dgm:cxn modelId="{B1000F2B-84D5-40DF-AA9C-4276E5561347}" type="presParOf" srcId="{B41C7CBE-88B6-4871-9A96-4E436082C377}" destId="{743EB666-9B6C-427A-B7A2-B97175D52975}" srcOrd="1" destOrd="0" presId="urn:microsoft.com/office/officeart/2008/layout/HorizontalMultiLevelHierarchy"/>
    <dgm:cxn modelId="{C23772A1-4637-4399-8547-67D144613001}" type="presParOf" srcId="{743EB666-9B6C-427A-B7A2-B97175D52975}" destId="{50D97EC4-BE6D-48BC-9A2D-5917B2324053}" srcOrd="0" destOrd="0" presId="urn:microsoft.com/office/officeart/2008/layout/HorizontalMultiLevelHierarchy"/>
    <dgm:cxn modelId="{358F64DF-ABE3-4830-8CDA-D4EDD8373BB8}" type="presParOf" srcId="{743EB666-9B6C-427A-B7A2-B97175D52975}" destId="{57364B8A-6DC8-4737-A533-FDA155D79CFC}" srcOrd="1" destOrd="0" presId="urn:microsoft.com/office/officeart/2008/layout/HorizontalMultiLevelHierarchy"/>
    <dgm:cxn modelId="{60CA7ABE-2534-485A-BF6C-5A2512AF5A7C}" type="presParOf" srcId="{B41C7CBE-88B6-4871-9A96-4E436082C377}" destId="{949D7C8F-EE2E-4C2D-999B-8901B03729F0}" srcOrd="2" destOrd="0" presId="urn:microsoft.com/office/officeart/2008/layout/HorizontalMultiLevelHierarchy"/>
    <dgm:cxn modelId="{A1CD1278-A839-48AD-92F4-E84AF28C2604}" type="presParOf" srcId="{949D7C8F-EE2E-4C2D-999B-8901B03729F0}" destId="{0F933D0A-AF06-4838-991F-47D3BDBFAFBF}" srcOrd="0" destOrd="0" presId="urn:microsoft.com/office/officeart/2008/layout/HorizontalMultiLevelHierarchy"/>
    <dgm:cxn modelId="{FBCE0361-48E5-41E3-AA8B-36D0DB00FDB7}" type="presParOf" srcId="{B41C7CBE-88B6-4871-9A96-4E436082C377}" destId="{D5CC8617-380C-48B0-90A6-703EA3683538}" srcOrd="3" destOrd="0" presId="urn:microsoft.com/office/officeart/2008/layout/HorizontalMultiLevelHierarchy"/>
    <dgm:cxn modelId="{D61A9870-7B4E-4EB6-AD4F-793F174595ED}" type="presParOf" srcId="{D5CC8617-380C-48B0-90A6-703EA3683538}" destId="{00B1F402-48EA-4566-83F3-7F61ED7F6216}" srcOrd="0" destOrd="0" presId="urn:microsoft.com/office/officeart/2008/layout/HorizontalMultiLevelHierarchy"/>
    <dgm:cxn modelId="{41D4D8E2-952B-43BA-83F4-39D2B97677C2}" type="presParOf" srcId="{D5CC8617-380C-48B0-90A6-703EA3683538}" destId="{01153749-4D7D-4F6A-92B8-54B517EFA4E9}" srcOrd="1" destOrd="0" presId="urn:microsoft.com/office/officeart/2008/layout/HorizontalMultiLevelHierarchy"/>
    <dgm:cxn modelId="{9E824DFF-FDDD-4801-8C35-B4984DC0BE41}" type="presParOf" srcId="{B41C7CBE-88B6-4871-9A96-4E436082C377}" destId="{445679E4-E851-4EF2-BC7A-FCDF66408CF9}" srcOrd="4" destOrd="0" presId="urn:microsoft.com/office/officeart/2008/layout/HorizontalMultiLevelHierarchy"/>
    <dgm:cxn modelId="{315AE7A8-9C36-4E40-AD9B-B2CAC371B476}" type="presParOf" srcId="{445679E4-E851-4EF2-BC7A-FCDF66408CF9}" destId="{C1A247D1-2DB9-425A-B9C4-4E36B792A547}" srcOrd="0" destOrd="0" presId="urn:microsoft.com/office/officeart/2008/layout/HorizontalMultiLevelHierarchy"/>
    <dgm:cxn modelId="{6CDE9A81-CA80-4C66-886D-F4AFB7CE9C02}" type="presParOf" srcId="{B41C7CBE-88B6-4871-9A96-4E436082C377}" destId="{819AF7B0-3337-452F-8EEA-4BD6AAAFB92C}" srcOrd="5" destOrd="0" presId="urn:microsoft.com/office/officeart/2008/layout/HorizontalMultiLevelHierarchy"/>
    <dgm:cxn modelId="{82AE5D79-2C4A-4542-8B74-AB1EAAC6BC5E}" type="presParOf" srcId="{819AF7B0-3337-452F-8EEA-4BD6AAAFB92C}" destId="{71C9FBB6-4C58-4994-BFAF-F36DC79329E9}" srcOrd="0" destOrd="0" presId="urn:microsoft.com/office/officeart/2008/layout/HorizontalMultiLevelHierarchy"/>
    <dgm:cxn modelId="{DF38C44D-87FF-4E3A-89F9-5C43A2A5E53D}" type="presParOf" srcId="{819AF7B0-3337-452F-8EEA-4BD6AAAFB92C}" destId="{ED30AF13-1785-41E7-BB0B-BEF5DCF8FDEF}" srcOrd="1" destOrd="0" presId="urn:microsoft.com/office/officeart/2008/layout/HorizontalMultiLevelHierarchy"/>
  </dgm:cxnLst>
  <dgm:bg>
    <a:noFill/>
  </dgm:bg>
  <dgm:whole>
    <a:ln>
      <a:solidFill>
        <a:schemeClr val="tx1">
          <a:lumMod val="65000"/>
          <a:lumOff val="35000"/>
        </a:schemeClr>
      </a:solidFill>
    </a:ln>
  </dgm:whole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2B01B3F7-906E-4369-AD6C-0A195B88FC75}" type="doc">
      <dgm:prSet loTypeId="urn:microsoft.com/office/officeart/2008/layout/HorizontalMultiLevelHierarchy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SG"/>
        </a:p>
      </dgm:t>
    </dgm:pt>
    <dgm:pt modelId="{7CAED544-4162-4FE6-8E34-B27A85606002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All patients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n=8907)</a:t>
          </a:r>
        </a:p>
      </dgm:t>
    </dgm:pt>
    <dgm:pt modelId="{6C183F44-E100-45D9-B0E6-7C67E9F4E900}" type="parTrans" cxnId="{E1297E94-338A-4ECB-84B4-5DC15B6BACB4}">
      <dgm:prSet/>
      <dgm:spPr/>
      <dgm:t>
        <a:bodyPr/>
        <a:lstStyle/>
        <a:p>
          <a:endParaRPr lang="en-SG" sz="1000"/>
        </a:p>
      </dgm:t>
    </dgm:pt>
    <dgm:pt modelId="{27836D77-7100-44B9-A0CA-5BDDAFF71FCE}" type="sibTrans" cxnId="{E1297E94-338A-4ECB-84B4-5DC15B6BACB4}">
      <dgm:prSet/>
      <dgm:spPr/>
      <dgm:t>
        <a:bodyPr/>
        <a:lstStyle/>
        <a:p>
          <a:endParaRPr lang="en-SG" sz="1000"/>
        </a:p>
      </dgm:t>
    </dgm:pt>
    <dgm:pt modelId="{9C74ADEF-A1D1-486C-93BC-FEF92581F25E}">
      <dgm:prSet phldrT="[Text]"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6571 were discharged from the hospital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79.9%)</a:t>
          </a:r>
        </a:p>
      </dgm:t>
    </dgm:pt>
    <dgm:pt modelId="{5C62E809-AF86-47B3-804A-046C2A8C162A}">
      <dgm:prSet phldrT="[Text]"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498 died in the hospital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6.1%)</a:t>
          </a:r>
        </a:p>
      </dgm:t>
    </dgm:pt>
    <dgm:pt modelId="{8F40F4BE-00D0-4F5A-878A-FDF12CE84A9F}">
      <dgm:prSet phldrT="[Text]"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157 died in the ICU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4.1%)</a:t>
          </a:r>
        </a:p>
      </dgm:t>
    </dgm:pt>
    <dgm:pt modelId="{E5A06535-CC78-49B6-A0D7-D0BDC5DC823C}">
      <dgm:prSet phldrT="[Text]"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8226 were either not on invasive mechanical ventilation or did not have invasive mechanical ventilation withdrawn or withheld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92.3%)</a:t>
          </a:r>
        </a:p>
      </dgm:t>
    </dgm:pt>
    <dgm:pt modelId="{49A583D2-8248-4E32-A3F6-8C27EC99FB26}" type="sibTrans" cxnId="{7086A8D6-CC2A-42D6-B3BC-6F1663C30C5E}">
      <dgm:prSet/>
      <dgm:spPr/>
      <dgm:t>
        <a:bodyPr/>
        <a:lstStyle/>
        <a:p>
          <a:endParaRPr lang="en-SG" sz="1000"/>
        </a:p>
      </dgm:t>
    </dgm:pt>
    <dgm:pt modelId="{6710CCC6-D834-48F9-B75B-A1D6295DF6DD}" type="parTrans" cxnId="{7086A8D6-CC2A-42D6-B3BC-6F1663C30C5E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D65AF54C-EB0A-4880-BC14-1C926C0C1463}" type="sibTrans" cxnId="{DB7DF87C-55BB-4DC4-9288-FD92E1614E5D}">
      <dgm:prSet/>
      <dgm:spPr/>
      <dgm:t>
        <a:bodyPr/>
        <a:lstStyle/>
        <a:p>
          <a:endParaRPr lang="en-SG" sz="1000"/>
        </a:p>
      </dgm:t>
    </dgm:pt>
    <dgm:pt modelId="{85C651F1-41FC-431A-9F39-82C1EF198393}" type="parTrans" cxnId="{DB7DF87C-55BB-4DC4-9288-FD92E1614E5D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/>
        </a:p>
      </dgm:t>
    </dgm:pt>
    <dgm:pt modelId="{24411389-2D76-424D-824B-C08529E9BA6B}" type="sibTrans" cxnId="{4196A769-9756-40D5-A899-EACE9BA3B7C5}">
      <dgm:prSet/>
      <dgm:spPr/>
      <dgm:t>
        <a:bodyPr/>
        <a:lstStyle/>
        <a:p>
          <a:endParaRPr lang="en-SG" sz="1000"/>
        </a:p>
      </dgm:t>
    </dgm:pt>
    <dgm:pt modelId="{4C823C22-1492-49D6-8E68-0DC7A8B1F77E}" type="parTrans" cxnId="{4196A769-9756-40D5-A899-EACE9BA3B7C5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/>
        </a:p>
      </dgm:t>
    </dgm:pt>
    <dgm:pt modelId="{3ACE13DF-9FB7-403B-A375-D8073D8B75EA}" type="sibTrans" cxnId="{492787E3-BA56-4A83-98C0-0AE16C5F53AB}">
      <dgm:prSet/>
      <dgm:spPr/>
      <dgm:t>
        <a:bodyPr/>
        <a:lstStyle/>
        <a:p>
          <a:endParaRPr lang="en-SG" sz="1000"/>
        </a:p>
      </dgm:t>
    </dgm:pt>
    <dgm:pt modelId="{4AA3A022-0F69-4991-8096-7E0957D26F29}" type="parTrans" cxnId="{492787E3-BA56-4A83-98C0-0AE16C5F53AB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/>
        </a:p>
      </dgm:t>
    </dgm:pt>
    <dgm:pt modelId="{64F8E6C3-D1E0-4620-88C9-CD33E73FF509}">
      <dgm:prSet phldrT="[Text]"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75 were discharged from the hospital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40.3%)</a:t>
          </a:r>
        </a:p>
      </dgm:t>
    </dgm:pt>
    <dgm:pt modelId="{9DC3E18F-9195-4301-82E3-DAA1DD1EA839}">
      <dgm:prSet phldrT="[Text]"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75 died in the hospital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40.3%)</a:t>
          </a:r>
        </a:p>
      </dgm:t>
    </dgm:pt>
    <dgm:pt modelId="{30DE1783-C6C3-429A-A6C4-79F99E311B8E}">
      <dgm:prSet phldrT="[Text]"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36 died in the ICU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9.4%)</a:t>
          </a:r>
        </a:p>
      </dgm:t>
    </dgm:pt>
    <dgm:pt modelId="{6ABDF62E-33C7-47FE-869E-544881A3AD14}">
      <dgm:prSet phldrT="[Text]"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86 had invasive mechanical ventilation withheld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2.1%)</a:t>
          </a:r>
        </a:p>
      </dgm:t>
    </dgm:pt>
    <dgm:pt modelId="{787FC09F-BB16-404C-9819-02206EBBA3B6}" type="sibTrans" cxnId="{C62E61E6-9D80-4BE1-8915-1561BA470AFE}">
      <dgm:prSet/>
      <dgm:spPr/>
      <dgm:t>
        <a:bodyPr/>
        <a:lstStyle/>
        <a:p>
          <a:endParaRPr lang="en-SG" sz="1000"/>
        </a:p>
      </dgm:t>
    </dgm:pt>
    <dgm:pt modelId="{6EDBF343-35DE-4FC7-A89F-4FDB9C73C23C}" type="parTrans" cxnId="{C62E61E6-9D80-4BE1-8915-1561BA470AFE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CE56033A-2B1D-4C5D-A2B0-6B3E02F18C0A}" type="sibTrans" cxnId="{50C852F9-7D4E-441E-93F1-C440236E354C}">
      <dgm:prSet/>
      <dgm:spPr/>
      <dgm:t>
        <a:bodyPr/>
        <a:lstStyle/>
        <a:p>
          <a:endParaRPr lang="en-SG" sz="1000"/>
        </a:p>
      </dgm:t>
    </dgm:pt>
    <dgm:pt modelId="{66FB1EBD-29CA-45AB-834D-213AD68C8F1F}" type="parTrans" cxnId="{50C852F9-7D4E-441E-93F1-C440236E354C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latin typeface="+mn-lt"/>
          </a:endParaRPr>
        </a:p>
      </dgm:t>
    </dgm:pt>
    <dgm:pt modelId="{3B0EF7F6-E696-479E-A76E-3FA147051DC5}" type="sibTrans" cxnId="{B633F540-45E4-4DC7-B966-AC722BDD4198}">
      <dgm:prSet/>
      <dgm:spPr/>
      <dgm:t>
        <a:bodyPr/>
        <a:lstStyle/>
        <a:p>
          <a:endParaRPr lang="en-SG" sz="1000"/>
        </a:p>
      </dgm:t>
    </dgm:pt>
    <dgm:pt modelId="{4BDA4301-2D47-4E47-8119-B62832D3B32D}" type="parTrans" cxnId="{B633F540-45E4-4DC7-B966-AC722BDD4198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latin typeface="+mn-lt"/>
          </a:endParaRPr>
        </a:p>
      </dgm:t>
    </dgm:pt>
    <dgm:pt modelId="{A5F5A32F-F70F-4245-9037-BD3ADC370312}" type="sibTrans" cxnId="{45216985-CCA7-48E9-84E4-A74160629899}">
      <dgm:prSet/>
      <dgm:spPr/>
      <dgm:t>
        <a:bodyPr/>
        <a:lstStyle/>
        <a:p>
          <a:endParaRPr lang="en-SG" sz="1000"/>
        </a:p>
      </dgm:t>
    </dgm:pt>
    <dgm:pt modelId="{7BB23492-BDE5-4241-A2E5-DA2130B10C94}" type="parTrans" cxnId="{45216985-CCA7-48E9-84E4-A74160629899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CABCF99C-DBD2-4B1F-A693-335A8EE5826A}">
      <dgm:prSet phldrT="[Text]"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44 were discharged from the hospital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8.8%)</a:t>
          </a:r>
        </a:p>
      </dgm:t>
    </dgm:pt>
    <dgm:pt modelId="{F249CAA3-F353-4F31-A211-4C14DC08B7AB}">
      <dgm:prSet phldrT="[Text]"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75 died in the hospital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35.4%)</a:t>
          </a:r>
        </a:p>
      </dgm:t>
    </dgm:pt>
    <dgm:pt modelId="{3FFFD2D9-3AB8-4494-BA91-2B4F86D39820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276 died in the ICU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55.8%)</a:t>
          </a:r>
        </a:p>
      </dgm:t>
    </dgm:pt>
    <dgm:pt modelId="{4DCF5A6E-C218-4343-9D82-004D2859309F}">
      <dgm:prSet phldrT="[Text]"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495 had invasive mechanical ventilation withdrawn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5.6%)</a:t>
          </a:r>
        </a:p>
      </dgm:t>
    </dgm:pt>
    <dgm:pt modelId="{E22CB7C5-EDCE-4488-B259-514DD5B069F6}" type="sibTrans" cxnId="{B5AFAFD3-AD14-4AE9-B4EE-480D804150B3}">
      <dgm:prSet/>
      <dgm:spPr/>
      <dgm:t>
        <a:bodyPr/>
        <a:lstStyle/>
        <a:p>
          <a:endParaRPr lang="en-SG" sz="1000"/>
        </a:p>
      </dgm:t>
    </dgm:pt>
    <dgm:pt modelId="{4DDD3134-A6D7-4A1C-A389-BBE2D8F62297}" type="parTrans" cxnId="{B5AFAFD3-AD14-4AE9-B4EE-480D804150B3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0DE3E9A2-3F3B-4E9D-82BF-63F61CEE50E3}" type="sibTrans" cxnId="{34477589-17B8-4435-9B9A-629FA8458326}">
      <dgm:prSet/>
      <dgm:spPr/>
      <dgm:t>
        <a:bodyPr/>
        <a:lstStyle/>
        <a:p>
          <a:endParaRPr lang="en-SG" sz="1000"/>
        </a:p>
      </dgm:t>
    </dgm:pt>
    <dgm:pt modelId="{0F622BDA-AE1F-4A54-9C36-A7102D92BFAB}" type="parTrans" cxnId="{34477589-17B8-4435-9B9A-629FA8458326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A663229C-BCD5-4046-B601-942C138024A4}" type="sibTrans" cxnId="{C89A0343-1C9C-4605-8459-D74EC377C1B0}">
      <dgm:prSet/>
      <dgm:spPr/>
      <dgm:t>
        <a:bodyPr/>
        <a:lstStyle/>
        <a:p>
          <a:endParaRPr lang="en-SG" sz="1000"/>
        </a:p>
      </dgm:t>
    </dgm:pt>
    <dgm:pt modelId="{097C9DB9-327B-4D03-83C0-62C4B73317EB}" type="parTrans" cxnId="{C89A0343-1C9C-4605-8459-D74EC377C1B0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418ED5EA-B16B-496F-9EB6-34C4D99BB54A}" type="sibTrans" cxnId="{86D6FAA4-8BC6-426B-98FE-EFA6810B2ECA}">
      <dgm:prSet/>
      <dgm:spPr/>
      <dgm:t>
        <a:bodyPr/>
        <a:lstStyle/>
        <a:p>
          <a:endParaRPr lang="en-SG" sz="1000"/>
        </a:p>
      </dgm:t>
    </dgm:pt>
    <dgm:pt modelId="{926DC73F-64B6-4591-8658-B8947C65A7CC}" type="parTrans" cxnId="{86D6FAA4-8BC6-426B-98FE-EFA6810B2ECA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05500213-B6BD-4A17-AE03-9A885D3E9BE0}" type="pres">
      <dgm:prSet presAssocID="{2B01B3F7-906E-4369-AD6C-0A195B88FC75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D20A44DE-5B93-444A-9B42-2B4611D9433B}" type="pres">
      <dgm:prSet presAssocID="{7CAED544-4162-4FE6-8E34-B27A85606002}" presName="root1" presStyleCnt="0"/>
      <dgm:spPr/>
    </dgm:pt>
    <dgm:pt modelId="{2D2ED37F-38DA-4CD2-A365-5A495F7F0995}" type="pres">
      <dgm:prSet presAssocID="{7CAED544-4162-4FE6-8E34-B27A85606002}" presName="LevelOneTextNode" presStyleLbl="node0" presStyleIdx="0" presStyleCnt="1" custScaleX="84777" custScaleY="76897" custLinFactNeighborY="-3569">
        <dgm:presLayoutVars>
          <dgm:chPref val="3"/>
        </dgm:presLayoutVars>
      </dgm:prSet>
      <dgm:spPr>
        <a:prstGeom prst="roundRect">
          <a:avLst/>
        </a:prstGeom>
      </dgm:spPr>
    </dgm:pt>
    <dgm:pt modelId="{0EFAED4C-9C71-43B8-AA50-3C1B5A815FD3}" type="pres">
      <dgm:prSet presAssocID="{7CAED544-4162-4FE6-8E34-B27A85606002}" presName="level2hierChild" presStyleCnt="0"/>
      <dgm:spPr/>
    </dgm:pt>
    <dgm:pt modelId="{AA43D520-364B-4A27-AEE1-9F6A34B2BA4D}" type="pres">
      <dgm:prSet presAssocID="{4DDD3134-A6D7-4A1C-A389-BBE2D8F62297}" presName="conn2-1" presStyleLbl="parChTrans1D2" presStyleIdx="0" presStyleCnt="3"/>
      <dgm:spPr/>
    </dgm:pt>
    <dgm:pt modelId="{979E3B15-2106-439D-A690-D21E22F3706A}" type="pres">
      <dgm:prSet presAssocID="{4DDD3134-A6D7-4A1C-A389-BBE2D8F62297}" presName="connTx" presStyleLbl="parChTrans1D2" presStyleIdx="0" presStyleCnt="3"/>
      <dgm:spPr/>
    </dgm:pt>
    <dgm:pt modelId="{3D4C3E1D-64A8-46F7-BCE9-F8AA6BB639B0}" type="pres">
      <dgm:prSet presAssocID="{4DCF5A6E-C218-4343-9D82-004D2859309F}" presName="root2" presStyleCnt="0"/>
      <dgm:spPr/>
    </dgm:pt>
    <dgm:pt modelId="{DE854C9C-18BC-4C12-949A-7127AB252878}" type="pres">
      <dgm:prSet presAssocID="{4DCF5A6E-C218-4343-9D82-004D2859309F}" presName="LevelTwoTextNode" presStyleLbl="node2" presStyleIdx="0" presStyleCnt="3" custScaleY="138661">
        <dgm:presLayoutVars>
          <dgm:chPref val="3"/>
        </dgm:presLayoutVars>
      </dgm:prSet>
      <dgm:spPr>
        <a:prstGeom prst="roundRect">
          <a:avLst/>
        </a:prstGeom>
      </dgm:spPr>
    </dgm:pt>
    <dgm:pt modelId="{292A9D45-4717-4A69-9DE8-EB0E5417E5F4}" type="pres">
      <dgm:prSet presAssocID="{4DCF5A6E-C218-4343-9D82-004D2859309F}" presName="level3hierChild" presStyleCnt="0"/>
      <dgm:spPr/>
    </dgm:pt>
    <dgm:pt modelId="{E32312A0-295F-4F08-A528-1E96B3BA93A5}" type="pres">
      <dgm:prSet presAssocID="{926DC73F-64B6-4591-8658-B8947C65A7CC}" presName="conn2-1" presStyleLbl="parChTrans1D3" presStyleIdx="0" presStyleCnt="9"/>
      <dgm:spPr/>
    </dgm:pt>
    <dgm:pt modelId="{F381C987-C407-49DE-BA25-C368EDED6BFC}" type="pres">
      <dgm:prSet presAssocID="{926DC73F-64B6-4591-8658-B8947C65A7CC}" presName="connTx" presStyleLbl="parChTrans1D3" presStyleIdx="0" presStyleCnt="9"/>
      <dgm:spPr/>
    </dgm:pt>
    <dgm:pt modelId="{9BED41AE-B729-45AE-85BE-549D69A0EF1E}" type="pres">
      <dgm:prSet presAssocID="{3FFFD2D9-3AB8-4494-BA91-2B4F86D39820}" presName="root2" presStyleCnt="0"/>
      <dgm:spPr/>
    </dgm:pt>
    <dgm:pt modelId="{0194C668-EC92-42A5-9D3A-1368947EBB46}" type="pres">
      <dgm:prSet presAssocID="{3FFFD2D9-3AB8-4494-BA91-2B4F86D39820}" presName="LevelTwoTextNode" presStyleLbl="node3" presStyleIdx="0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E615D4E7-0D32-451C-B8B5-DD3162C459CE}" type="pres">
      <dgm:prSet presAssocID="{3FFFD2D9-3AB8-4494-BA91-2B4F86D39820}" presName="level3hierChild" presStyleCnt="0"/>
      <dgm:spPr/>
    </dgm:pt>
    <dgm:pt modelId="{6FE54289-1810-4EE2-BD40-078DE9716F4F}" type="pres">
      <dgm:prSet presAssocID="{097C9DB9-327B-4D03-83C0-62C4B73317EB}" presName="conn2-1" presStyleLbl="parChTrans1D3" presStyleIdx="1" presStyleCnt="9"/>
      <dgm:spPr/>
    </dgm:pt>
    <dgm:pt modelId="{5268D96A-439C-4DF4-8093-BA9212052809}" type="pres">
      <dgm:prSet presAssocID="{097C9DB9-327B-4D03-83C0-62C4B73317EB}" presName="connTx" presStyleLbl="parChTrans1D3" presStyleIdx="1" presStyleCnt="9"/>
      <dgm:spPr/>
    </dgm:pt>
    <dgm:pt modelId="{6A19CD77-3068-425E-AEE9-5B1170C7BAA0}" type="pres">
      <dgm:prSet presAssocID="{F249CAA3-F353-4F31-A211-4C14DC08B7AB}" presName="root2" presStyleCnt="0"/>
      <dgm:spPr/>
    </dgm:pt>
    <dgm:pt modelId="{4B5813E1-26BF-41A4-BE2F-98573DE8DF31}" type="pres">
      <dgm:prSet presAssocID="{F249CAA3-F353-4F31-A211-4C14DC08B7AB}" presName="LevelTwoTextNode" presStyleLbl="node3" presStyleIdx="1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A2813F9C-C913-454F-85F8-B4E636829107}" type="pres">
      <dgm:prSet presAssocID="{F249CAA3-F353-4F31-A211-4C14DC08B7AB}" presName="level3hierChild" presStyleCnt="0"/>
      <dgm:spPr/>
    </dgm:pt>
    <dgm:pt modelId="{7C3248DD-9F79-4F7D-98E0-C0099311B499}" type="pres">
      <dgm:prSet presAssocID="{0F622BDA-AE1F-4A54-9C36-A7102D92BFAB}" presName="conn2-1" presStyleLbl="parChTrans1D3" presStyleIdx="2" presStyleCnt="9"/>
      <dgm:spPr/>
    </dgm:pt>
    <dgm:pt modelId="{2116DDF6-0958-4302-9FE0-0062D00F2CD9}" type="pres">
      <dgm:prSet presAssocID="{0F622BDA-AE1F-4A54-9C36-A7102D92BFAB}" presName="connTx" presStyleLbl="parChTrans1D3" presStyleIdx="2" presStyleCnt="9"/>
      <dgm:spPr/>
    </dgm:pt>
    <dgm:pt modelId="{7CC6DA5A-CD04-4BCB-82AC-97D94BB413C5}" type="pres">
      <dgm:prSet presAssocID="{CABCF99C-DBD2-4B1F-A693-335A8EE5826A}" presName="root2" presStyleCnt="0"/>
      <dgm:spPr/>
    </dgm:pt>
    <dgm:pt modelId="{C2707129-FAA0-4633-B02A-36DA93043612}" type="pres">
      <dgm:prSet presAssocID="{CABCF99C-DBD2-4B1F-A693-335A8EE5826A}" presName="LevelTwoTextNode" presStyleLbl="node3" presStyleIdx="2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485FF5F9-6E6F-4F74-A2B5-BA7454840048}" type="pres">
      <dgm:prSet presAssocID="{CABCF99C-DBD2-4B1F-A693-335A8EE5826A}" presName="level3hierChild" presStyleCnt="0"/>
      <dgm:spPr/>
    </dgm:pt>
    <dgm:pt modelId="{417475F9-2328-46B4-9F43-A0EB7A70D334}" type="pres">
      <dgm:prSet presAssocID="{6EDBF343-35DE-4FC7-A89F-4FDB9C73C23C}" presName="conn2-1" presStyleLbl="parChTrans1D2" presStyleIdx="1" presStyleCnt="3"/>
      <dgm:spPr/>
    </dgm:pt>
    <dgm:pt modelId="{D0F5C169-6AFF-4D8A-83E4-12462949653F}" type="pres">
      <dgm:prSet presAssocID="{6EDBF343-35DE-4FC7-A89F-4FDB9C73C23C}" presName="connTx" presStyleLbl="parChTrans1D2" presStyleIdx="1" presStyleCnt="3"/>
      <dgm:spPr/>
    </dgm:pt>
    <dgm:pt modelId="{64773209-3783-4A7B-B151-01421D99AF23}" type="pres">
      <dgm:prSet presAssocID="{6ABDF62E-33C7-47FE-869E-544881A3AD14}" presName="root2" presStyleCnt="0"/>
      <dgm:spPr/>
    </dgm:pt>
    <dgm:pt modelId="{8E255287-E7DE-4301-A84A-1DDE592B85D7}" type="pres">
      <dgm:prSet presAssocID="{6ABDF62E-33C7-47FE-869E-544881A3AD14}" presName="LevelTwoTextNode" presStyleLbl="node2" presStyleIdx="1" presStyleCnt="3" custScaleY="138661">
        <dgm:presLayoutVars>
          <dgm:chPref val="3"/>
        </dgm:presLayoutVars>
      </dgm:prSet>
      <dgm:spPr>
        <a:prstGeom prst="roundRect">
          <a:avLst/>
        </a:prstGeom>
      </dgm:spPr>
    </dgm:pt>
    <dgm:pt modelId="{B41C7CBE-88B6-4871-9A96-4E436082C377}" type="pres">
      <dgm:prSet presAssocID="{6ABDF62E-33C7-47FE-869E-544881A3AD14}" presName="level3hierChild" presStyleCnt="0"/>
      <dgm:spPr/>
    </dgm:pt>
    <dgm:pt modelId="{A412FD3B-D699-4C34-AD0A-45605D28F251}" type="pres">
      <dgm:prSet presAssocID="{7BB23492-BDE5-4241-A2E5-DA2130B10C94}" presName="conn2-1" presStyleLbl="parChTrans1D3" presStyleIdx="3" presStyleCnt="9"/>
      <dgm:spPr/>
    </dgm:pt>
    <dgm:pt modelId="{8A1A7DDF-49C7-475D-BF85-C2B89FF1AB45}" type="pres">
      <dgm:prSet presAssocID="{7BB23492-BDE5-4241-A2E5-DA2130B10C94}" presName="connTx" presStyleLbl="parChTrans1D3" presStyleIdx="3" presStyleCnt="9"/>
      <dgm:spPr/>
    </dgm:pt>
    <dgm:pt modelId="{743EB666-9B6C-427A-B7A2-B97175D52975}" type="pres">
      <dgm:prSet presAssocID="{30DE1783-C6C3-429A-A6C4-79F99E311B8E}" presName="root2" presStyleCnt="0"/>
      <dgm:spPr/>
    </dgm:pt>
    <dgm:pt modelId="{50D97EC4-BE6D-48BC-9A2D-5917B2324053}" type="pres">
      <dgm:prSet presAssocID="{30DE1783-C6C3-429A-A6C4-79F99E311B8E}" presName="LevelTwoTextNode" presStyleLbl="node3" presStyleIdx="3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57364B8A-6DC8-4737-A533-FDA155D79CFC}" type="pres">
      <dgm:prSet presAssocID="{30DE1783-C6C3-429A-A6C4-79F99E311B8E}" presName="level3hierChild" presStyleCnt="0"/>
      <dgm:spPr/>
    </dgm:pt>
    <dgm:pt modelId="{949D7C8F-EE2E-4C2D-999B-8901B03729F0}" type="pres">
      <dgm:prSet presAssocID="{4BDA4301-2D47-4E47-8119-B62832D3B32D}" presName="conn2-1" presStyleLbl="parChTrans1D3" presStyleIdx="4" presStyleCnt="9"/>
      <dgm:spPr/>
    </dgm:pt>
    <dgm:pt modelId="{0F933D0A-AF06-4838-991F-47D3BDBFAFBF}" type="pres">
      <dgm:prSet presAssocID="{4BDA4301-2D47-4E47-8119-B62832D3B32D}" presName="connTx" presStyleLbl="parChTrans1D3" presStyleIdx="4" presStyleCnt="9"/>
      <dgm:spPr/>
    </dgm:pt>
    <dgm:pt modelId="{D5CC8617-380C-48B0-90A6-703EA3683538}" type="pres">
      <dgm:prSet presAssocID="{9DC3E18F-9195-4301-82E3-DAA1DD1EA839}" presName="root2" presStyleCnt="0"/>
      <dgm:spPr/>
    </dgm:pt>
    <dgm:pt modelId="{00B1F402-48EA-4566-83F3-7F61ED7F6216}" type="pres">
      <dgm:prSet presAssocID="{9DC3E18F-9195-4301-82E3-DAA1DD1EA839}" presName="LevelTwoTextNode" presStyleLbl="node3" presStyleIdx="4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01153749-4D7D-4F6A-92B8-54B517EFA4E9}" type="pres">
      <dgm:prSet presAssocID="{9DC3E18F-9195-4301-82E3-DAA1DD1EA839}" presName="level3hierChild" presStyleCnt="0"/>
      <dgm:spPr/>
    </dgm:pt>
    <dgm:pt modelId="{445679E4-E851-4EF2-BC7A-FCDF66408CF9}" type="pres">
      <dgm:prSet presAssocID="{66FB1EBD-29CA-45AB-834D-213AD68C8F1F}" presName="conn2-1" presStyleLbl="parChTrans1D3" presStyleIdx="5" presStyleCnt="9"/>
      <dgm:spPr/>
    </dgm:pt>
    <dgm:pt modelId="{C1A247D1-2DB9-425A-B9C4-4E36B792A547}" type="pres">
      <dgm:prSet presAssocID="{66FB1EBD-29CA-45AB-834D-213AD68C8F1F}" presName="connTx" presStyleLbl="parChTrans1D3" presStyleIdx="5" presStyleCnt="9"/>
      <dgm:spPr/>
    </dgm:pt>
    <dgm:pt modelId="{819AF7B0-3337-452F-8EEA-4BD6AAAFB92C}" type="pres">
      <dgm:prSet presAssocID="{64F8E6C3-D1E0-4620-88C9-CD33E73FF509}" presName="root2" presStyleCnt="0"/>
      <dgm:spPr/>
    </dgm:pt>
    <dgm:pt modelId="{71C9FBB6-4C58-4994-BFAF-F36DC79329E9}" type="pres">
      <dgm:prSet presAssocID="{64F8E6C3-D1E0-4620-88C9-CD33E73FF509}" presName="LevelTwoTextNode" presStyleLbl="node3" presStyleIdx="5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ED30AF13-1785-41E7-BB0B-BEF5DCF8FDEF}" type="pres">
      <dgm:prSet presAssocID="{64F8E6C3-D1E0-4620-88C9-CD33E73FF509}" presName="level3hierChild" presStyleCnt="0"/>
      <dgm:spPr/>
    </dgm:pt>
    <dgm:pt modelId="{8E0F0850-1460-410B-815D-E36A40F5064D}" type="pres">
      <dgm:prSet presAssocID="{6710CCC6-D834-48F9-B75B-A1D6295DF6DD}" presName="conn2-1" presStyleLbl="parChTrans1D2" presStyleIdx="2" presStyleCnt="3"/>
      <dgm:spPr/>
    </dgm:pt>
    <dgm:pt modelId="{397C8DBC-1536-4499-8976-A26CFB6FA1C2}" type="pres">
      <dgm:prSet presAssocID="{6710CCC6-D834-48F9-B75B-A1D6295DF6DD}" presName="connTx" presStyleLbl="parChTrans1D2" presStyleIdx="2" presStyleCnt="3"/>
      <dgm:spPr/>
    </dgm:pt>
    <dgm:pt modelId="{1AE338DC-EE67-47CC-ACDB-44424545BEAD}" type="pres">
      <dgm:prSet presAssocID="{E5A06535-CC78-49B6-A0D7-D0BDC5DC823C}" presName="root2" presStyleCnt="0"/>
      <dgm:spPr/>
    </dgm:pt>
    <dgm:pt modelId="{918655B9-F5E2-4DC2-9473-33677F02E818}" type="pres">
      <dgm:prSet presAssocID="{E5A06535-CC78-49B6-A0D7-D0BDC5DC823C}" presName="LevelTwoTextNode" presStyleLbl="node2" presStyleIdx="2" presStyleCnt="3" custScaleY="213540">
        <dgm:presLayoutVars>
          <dgm:chPref val="3"/>
        </dgm:presLayoutVars>
      </dgm:prSet>
      <dgm:spPr>
        <a:prstGeom prst="roundRect">
          <a:avLst/>
        </a:prstGeom>
      </dgm:spPr>
    </dgm:pt>
    <dgm:pt modelId="{3017C6C8-8235-465F-A1C0-EE4CEE179B36}" type="pres">
      <dgm:prSet presAssocID="{E5A06535-CC78-49B6-A0D7-D0BDC5DC823C}" presName="level3hierChild" presStyleCnt="0"/>
      <dgm:spPr/>
    </dgm:pt>
    <dgm:pt modelId="{6F293367-B6BF-4BBF-891C-24B2BD4EBD9F}" type="pres">
      <dgm:prSet presAssocID="{4AA3A022-0F69-4991-8096-7E0957D26F29}" presName="conn2-1" presStyleLbl="parChTrans1D3" presStyleIdx="6" presStyleCnt="9"/>
      <dgm:spPr/>
    </dgm:pt>
    <dgm:pt modelId="{C235F5AA-FCD4-4BFB-85C6-21DA36346ED9}" type="pres">
      <dgm:prSet presAssocID="{4AA3A022-0F69-4991-8096-7E0957D26F29}" presName="connTx" presStyleLbl="parChTrans1D3" presStyleIdx="6" presStyleCnt="9"/>
      <dgm:spPr/>
    </dgm:pt>
    <dgm:pt modelId="{BEACBEDD-B181-4DE7-951F-E3A848742209}" type="pres">
      <dgm:prSet presAssocID="{8F40F4BE-00D0-4F5A-878A-FDF12CE84A9F}" presName="root2" presStyleCnt="0"/>
      <dgm:spPr/>
    </dgm:pt>
    <dgm:pt modelId="{2524D7AA-9864-40DE-B651-1B19309802A1}" type="pres">
      <dgm:prSet presAssocID="{8F40F4BE-00D0-4F5A-878A-FDF12CE84A9F}" presName="LevelTwoTextNode" presStyleLbl="node3" presStyleIdx="6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8749AC4B-FE09-4360-8EEA-D9F36510BBBB}" type="pres">
      <dgm:prSet presAssocID="{8F40F4BE-00D0-4F5A-878A-FDF12CE84A9F}" presName="level3hierChild" presStyleCnt="0"/>
      <dgm:spPr/>
    </dgm:pt>
    <dgm:pt modelId="{56B8BC84-D910-4065-BFC3-46B29DDC66A6}" type="pres">
      <dgm:prSet presAssocID="{4C823C22-1492-49D6-8E68-0DC7A8B1F77E}" presName="conn2-1" presStyleLbl="parChTrans1D3" presStyleIdx="7" presStyleCnt="9"/>
      <dgm:spPr/>
    </dgm:pt>
    <dgm:pt modelId="{B8E74204-7CCF-45D4-9DA2-980E2DCE896F}" type="pres">
      <dgm:prSet presAssocID="{4C823C22-1492-49D6-8E68-0DC7A8B1F77E}" presName="connTx" presStyleLbl="parChTrans1D3" presStyleIdx="7" presStyleCnt="9"/>
      <dgm:spPr/>
    </dgm:pt>
    <dgm:pt modelId="{D791203C-E362-42D3-84A6-4A3A2A820F21}" type="pres">
      <dgm:prSet presAssocID="{5C62E809-AF86-47B3-804A-046C2A8C162A}" presName="root2" presStyleCnt="0"/>
      <dgm:spPr/>
    </dgm:pt>
    <dgm:pt modelId="{1873F3D2-94D6-40D4-A89A-50AD331B90AD}" type="pres">
      <dgm:prSet presAssocID="{5C62E809-AF86-47B3-804A-046C2A8C162A}" presName="LevelTwoTextNode" presStyleLbl="node3" presStyleIdx="7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6FE5DCED-694D-4A3D-967B-BAEBFFE767DB}" type="pres">
      <dgm:prSet presAssocID="{5C62E809-AF86-47B3-804A-046C2A8C162A}" presName="level3hierChild" presStyleCnt="0"/>
      <dgm:spPr/>
    </dgm:pt>
    <dgm:pt modelId="{56F8B994-F378-4DE0-90CD-E2CDAF27E21A}" type="pres">
      <dgm:prSet presAssocID="{85C651F1-41FC-431A-9F39-82C1EF198393}" presName="conn2-1" presStyleLbl="parChTrans1D3" presStyleIdx="8" presStyleCnt="9"/>
      <dgm:spPr/>
    </dgm:pt>
    <dgm:pt modelId="{C6CCF5C4-BDE4-40B6-BADF-E46A7BC1270E}" type="pres">
      <dgm:prSet presAssocID="{85C651F1-41FC-431A-9F39-82C1EF198393}" presName="connTx" presStyleLbl="parChTrans1D3" presStyleIdx="8" presStyleCnt="9"/>
      <dgm:spPr/>
    </dgm:pt>
    <dgm:pt modelId="{BC5B67E1-7C48-4922-AFB8-33797CDF8B77}" type="pres">
      <dgm:prSet presAssocID="{9C74ADEF-A1D1-486C-93BC-FEF92581F25E}" presName="root2" presStyleCnt="0"/>
      <dgm:spPr/>
    </dgm:pt>
    <dgm:pt modelId="{1DDEC31E-187F-491C-BDC3-2AB00375A96F}" type="pres">
      <dgm:prSet presAssocID="{9C74ADEF-A1D1-486C-93BC-FEF92581F25E}" presName="LevelTwoTextNode" presStyleLbl="node3" presStyleIdx="8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2648750F-74DD-4F9F-9DB5-F8CEEC5FD97E}" type="pres">
      <dgm:prSet presAssocID="{9C74ADEF-A1D1-486C-93BC-FEF92581F25E}" presName="level3hierChild" presStyleCnt="0"/>
      <dgm:spPr/>
    </dgm:pt>
  </dgm:ptLst>
  <dgm:cxnLst>
    <dgm:cxn modelId="{19F7BF03-6BD7-754D-AF1A-0787CDF83549}" type="presOf" srcId="{4DDD3134-A6D7-4A1C-A389-BBE2D8F62297}" destId="{979E3B15-2106-439D-A690-D21E22F3706A}" srcOrd="1" destOrd="0" presId="urn:microsoft.com/office/officeart/2008/layout/HorizontalMultiLevelHierarchy"/>
    <dgm:cxn modelId="{D6AE1907-1F3F-304F-838E-A50591FD2752}" type="presOf" srcId="{2B01B3F7-906E-4369-AD6C-0A195B88FC75}" destId="{05500213-B6BD-4A17-AE03-9A885D3E9BE0}" srcOrd="0" destOrd="0" presId="urn:microsoft.com/office/officeart/2008/layout/HorizontalMultiLevelHierarchy"/>
    <dgm:cxn modelId="{36FCE70B-CE82-2B4A-A872-06E3A334C078}" type="presOf" srcId="{097C9DB9-327B-4D03-83C0-62C4B73317EB}" destId="{5268D96A-439C-4DF4-8093-BA9212052809}" srcOrd="1" destOrd="0" presId="urn:microsoft.com/office/officeart/2008/layout/HorizontalMultiLevelHierarchy"/>
    <dgm:cxn modelId="{1539970C-C61E-0D40-8D18-DF0F1A4350A9}" type="presOf" srcId="{0F622BDA-AE1F-4A54-9C36-A7102D92BFAB}" destId="{7C3248DD-9F79-4F7D-98E0-C0099311B499}" srcOrd="0" destOrd="0" presId="urn:microsoft.com/office/officeart/2008/layout/HorizontalMultiLevelHierarchy"/>
    <dgm:cxn modelId="{BC9FD10C-95C9-6C46-97AC-A5687D729880}" type="presOf" srcId="{9DC3E18F-9195-4301-82E3-DAA1DD1EA839}" destId="{00B1F402-48EA-4566-83F3-7F61ED7F6216}" srcOrd="0" destOrd="0" presId="urn:microsoft.com/office/officeart/2008/layout/HorizontalMultiLevelHierarchy"/>
    <dgm:cxn modelId="{62CB910F-EB6B-094D-B561-FD75428A68E6}" type="presOf" srcId="{7CAED544-4162-4FE6-8E34-B27A85606002}" destId="{2D2ED37F-38DA-4CD2-A365-5A495F7F0995}" srcOrd="0" destOrd="0" presId="urn:microsoft.com/office/officeart/2008/layout/HorizontalMultiLevelHierarchy"/>
    <dgm:cxn modelId="{E6E08116-399F-7B42-9004-B691F348293E}" type="presOf" srcId="{64F8E6C3-D1E0-4620-88C9-CD33E73FF509}" destId="{71C9FBB6-4C58-4994-BFAF-F36DC79329E9}" srcOrd="0" destOrd="0" presId="urn:microsoft.com/office/officeart/2008/layout/HorizontalMultiLevelHierarchy"/>
    <dgm:cxn modelId="{27283020-946E-DF41-9D9A-BFA3DC88E1BD}" type="presOf" srcId="{8F40F4BE-00D0-4F5A-878A-FDF12CE84A9F}" destId="{2524D7AA-9864-40DE-B651-1B19309802A1}" srcOrd="0" destOrd="0" presId="urn:microsoft.com/office/officeart/2008/layout/HorizontalMultiLevelHierarchy"/>
    <dgm:cxn modelId="{C1027620-C051-D942-8778-1263BCA5449E}" type="presOf" srcId="{4AA3A022-0F69-4991-8096-7E0957D26F29}" destId="{C235F5AA-FCD4-4BFB-85C6-21DA36346ED9}" srcOrd="1" destOrd="0" presId="urn:microsoft.com/office/officeart/2008/layout/HorizontalMultiLevelHierarchy"/>
    <dgm:cxn modelId="{F1FA2C34-029A-7E4C-BE07-101A9AD3113D}" type="presOf" srcId="{7BB23492-BDE5-4241-A2E5-DA2130B10C94}" destId="{A412FD3B-D699-4C34-AD0A-45605D28F251}" srcOrd="0" destOrd="0" presId="urn:microsoft.com/office/officeart/2008/layout/HorizontalMultiLevelHierarchy"/>
    <dgm:cxn modelId="{FD72CB35-38CC-004B-B650-6A11606A7681}" type="presOf" srcId="{926DC73F-64B6-4591-8658-B8947C65A7CC}" destId="{E32312A0-295F-4F08-A528-1E96B3BA93A5}" srcOrd="0" destOrd="0" presId="urn:microsoft.com/office/officeart/2008/layout/HorizontalMultiLevelHierarchy"/>
    <dgm:cxn modelId="{B633F540-45E4-4DC7-B966-AC722BDD4198}" srcId="{6ABDF62E-33C7-47FE-869E-544881A3AD14}" destId="{9DC3E18F-9195-4301-82E3-DAA1DD1EA839}" srcOrd="1" destOrd="0" parTransId="{4BDA4301-2D47-4E47-8119-B62832D3B32D}" sibTransId="{3B0EF7F6-E696-479E-A76E-3FA147051DC5}"/>
    <dgm:cxn modelId="{FB18AE5C-BBD3-4F47-B277-4FA5D631EE81}" type="presOf" srcId="{66FB1EBD-29CA-45AB-834D-213AD68C8F1F}" destId="{C1A247D1-2DB9-425A-B9C4-4E36B792A547}" srcOrd="1" destOrd="0" presId="urn:microsoft.com/office/officeart/2008/layout/HorizontalMultiLevelHierarchy"/>
    <dgm:cxn modelId="{C89A0343-1C9C-4605-8459-D74EC377C1B0}" srcId="{4DCF5A6E-C218-4343-9D82-004D2859309F}" destId="{F249CAA3-F353-4F31-A211-4C14DC08B7AB}" srcOrd="1" destOrd="0" parTransId="{097C9DB9-327B-4D03-83C0-62C4B73317EB}" sibTransId="{A663229C-BCD5-4046-B601-942C138024A4}"/>
    <dgm:cxn modelId="{351B3D44-0629-574B-A5B5-DB6AB84A05F5}" type="presOf" srcId="{F249CAA3-F353-4F31-A211-4C14DC08B7AB}" destId="{4B5813E1-26BF-41A4-BE2F-98573DE8DF31}" srcOrd="0" destOrd="0" presId="urn:microsoft.com/office/officeart/2008/layout/HorizontalMultiLevelHierarchy"/>
    <dgm:cxn modelId="{3FB19545-C66A-6542-86C4-55E439C242AE}" type="presOf" srcId="{097C9DB9-327B-4D03-83C0-62C4B73317EB}" destId="{6FE54289-1810-4EE2-BD40-078DE9716F4F}" srcOrd="0" destOrd="0" presId="urn:microsoft.com/office/officeart/2008/layout/HorizontalMultiLevelHierarchy"/>
    <dgm:cxn modelId="{EADB8E46-EB9A-004A-9D8B-D7244E5776AA}" type="presOf" srcId="{E5A06535-CC78-49B6-A0D7-D0BDC5DC823C}" destId="{918655B9-F5E2-4DC2-9473-33677F02E818}" srcOrd="0" destOrd="0" presId="urn:microsoft.com/office/officeart/2008/layout/HorizontalMultiLevelHierarchy"/>
    <dgm:cxn modelId="{4196A769-9756-40D5-A899-EACE9BA3B7C5}" srcId="{E5A06535-CC78-49B6-A0D7-D0BDC5DC823C}" destId="{5C62E809-AF86-47B3-804A-046C2A8C162A}" srcOrd="1" destOrd="0" parTransId="{4C823C22-1492-49D6-8E68-0DC7A8B1F77E}" sibTransId="{24411389-2D76-424D-824B-C08529E9BA6B}"/>
    <dgm:cxn modelId="{DE3BC04E-CE8F-5948-A290-3508C5C8FC38}" type="presOf" srcId="{4C823C22-1492-49D6-8E68-0DC7A8B1F77E}" destId="{56B8BC84-D910-4065-BFC3-46B29DDC66A6}" srcOrd="0" destOrd="0" presId="urn:microsoft.com/office/officeart/2008/layout/HorizontalMultiLevelHierarchy"/>
    <dgm:cxn modelId="{9FAC324F-1ED5-CC4B-B488-C7729589F620}" type="presOf" srcId="{4AA3A022-0F69-4991-8096-7E0957D26F29}" destId="{6F293367-B6BF-4BBF-891C-24B2BD4EBD9F}" srcOrd="0" destOrd="0" presId="urn:microsoft.com/office/officeart/2008/layout/HorizontalMultiLevelHierarchy"/>
    <dgm:cxn modelId="{9DBA6A72-AEE4-D149-9646-E12CD1CED553}" type="presOf" srcId="{85C651F1-41FC-431A-9F39-82C1EF198393}" destId="{56F8B994-F378-4DE0-90CD-E2CDAF27E21A}" srcOrd="0" destOrd="0" presId="urn:microsoft.com/office/officeart/2008/layout/HorizontalMultiLevelHierarchy"/>
    <dgm:cxn modelId="{2C88D055-EE56-C549-9785-DC47B3A44D48}" type="presOf" srcId="{4C823C22-1492-49D6-8E68-0DC7A8B1F77E}" destId="{B8E74204-7CCF-45D4-9DA2-980E2DCE896F}" srcOrd="1" destOrd="0" presId="urn:microsoft.com/office/officeart/2008/layout/HorizontalMultiLevelHierarchy"/>
    <dgm:cxn modelId="{1E83805A-58D8-074D-8B0C-95A4876D1BA0}" type="presOf" srcId="{85C651F1-41FC-431A-9F39-82C1EF198393}" destId="{C6CCF5C4-BDE4-40B6-BADF-E46A7BC1270E}" srcOrd="1" destOrd="0" presId="urn:microsoft.com/office/officeart/2008/layout/HorizontalMultiLevelHierarchy"/>
    <dgm:cxn modelId="{1C73DF5A-1257-F641-A628-7A5524E32B14}" type="presOf" srcId="{3FFFD2D9-3AB8-4494-BA91-2B4F86D39820}" destId="{0194C668-EC92-42A5-9D3A-1368947EBB46}" srcOrd="0" destOrd="0" presId="urn:microsoft.com/office/officeart/2008/layout/HorizontalMultiLevelHierarchy"/>
    <dgm:cxn modelId="{D9A0CA7B-0579-A74E-B7C8-B902FCD4A7C3}" type="presOf" srcId="{5C62E809-AF86-47B3-804A-046C2A8C162A}" destId="{1873F3D2-94D6-40D4-A89A-50AD331B90AD}" srcOrd="0" destOrd="0" presId="urn:microsoft.com/office/officeart/2008/layout/HorizontalMultiLevelHierarchy"/>
    <dgm:cxn modelId="{DB7DF87C-55BB-4DC4-9288-FD92E1614E5D}" srcId="{E5A06535-CC78-49B6-A0D7-D0BDC5DC823C}" destId="{9C74ADEF-A1D1-486C-93BC-FEF92581F25E}" srcOrd="2" destOrd="0" parTransId="{85C651F1-41FC-431A-9F39-82C1EF198393}" sibTransId="{D65AF54C-EB0A-4880-BC14-1C926C0C1463}"/>
    <dgm:cxn modelId="{B06EB17D-008F-554F-9879-A5932FCFF929}" type="presOf" srcId="{4DCF5A6E-C218-4343-9D82-004D2859309F}" destId="{DE854C9C-18BC-4C12-949A-7127AB252878}" srcOrd="0" destOrd="0" presId="urn:microsoft.com/office/officeart/2008/layout/HorizontalMultiLevelHierarchy"/>
    <dgm:cxn modelId="{45216985-CCA7-48E9-84E4-A74160629899}" srcId="{6ABDF62E-33C7-47FE-869E-544881A3AD14}" destId="{30DE1783-C6C3-429A-A6C4-79F99E311B8E}" srcOrd="0" destOrd="0" parTransId="{7BB23492-BDE5-4241-A2E5-DA2130B10C94}" sibTransId="{A5F5A32F-F70F-4245-9037-BD3ADC370312}"/>
    <dgm:cxn modelId="{34477589-17B8-4435-9B9A-629FA8458326}" srcId="{4DCF5A6E-C218-4343-9D82-004D2859309F}" destId="{CABCF99C-DBD2-4B1F-A693-335A8EE5826A}" srcOrd="2" destOrd="0" parTransId="{0F622BDA-AE1F-4A54-9C36-A7102D92BFAB}" sibTransId="{0DE3E9A2-3F3B-4E9D-82BF-63F61CEE50E3}"/>
    <dgm:cxn modelId="{E1297E94-338A-4ECB-84B4-5DC15B6BACB4}" srcId="{2B01B3F7-906E-4369-AD6C-0A195B88FC75}" destId="{7CAED544-4162-4FE6-8E34-B27A85606002}" srcOrd="0" destOrd="0" parTransId="{6C183F44-E100-45D9-B0E6-7C67E9F4E900}" sibTransId="{27836D77-7100-44B9-A0CA-5BDDAFF71FCE}"/>
    <dgm:cxn modelId="{86D6FAA4-8BC6-426B-98FE-EFA6810B2ECA}" srcId="{4DCF5A6E-C218-4343-9D82-004D2859309F}" destId="{3FFFD2D9-3AB8-4494-BA91-2B4F86D39820}" srcOrd="0" destOrd="0" parTransId="{926DC73F-64B6-4591-8658-B8947C65A7CC}" sibTransId="{418ED5EA-B16B-496F-9EB6-34C4D99BB54A}"/>
    <dgm:cxn modelId="{9DF6C1A7-3FB0-9847-B8A6-ED71695377FA}" type="presOf" srcId="{6EDBF343-35DE-4FC7-A89F-4FDB9C73C23C}" destId="{D0F5C169-6AFF-4D8A-83E4-12462949653F}" srcOrd="1" destOrd="0" presId="urn:microsoft.com/office/officeart/2008/layout/HorizontalMultiLevelHierarchy"/>
    <dgm:cxn modelId="{5EC858AF-B873-7249-9C93-7E6B154DB1B0}" type="presOf" srcId="{7BB23492-BDE5-4241-A2E5-DA2130B10C94}" destId="{8A1A7DDF-49C7-475D-BF85-C2B89FF1AB45}" srcOrd="1" destOrd="0" presId="urn:microsoft.com/office/officeart/2008/layout/HorizontalMultiLevelHierarchy"/>
    <dgm:cxn modelId="{2C9CCFB1-1E86-A54C-8BCA-24E4D698E20F}" type="presOf" srcId="{9C74ADEF-A1D1-486C-93BC-FEF92581F25E}" destId="{1DDEC31E-187F-491C-BDC3-2AB00375A96F}" srcOrd="0" destOrd="0" presId="urn:microsoft.com/office/officeart/2008/layout/HorizontalMultiLevelHierarchy"/>
    <dgm:cxn modelId="{812CF4B6-B7C0-A841-BFA1-5A2C8818F155}" type="presOf" srcId="{4DDD3134-A6D7-4A1C-A389-BBE2D8F62297}" destId="{AA43D520-364B-4A27-AEE1-9F6A34B2BA4D}" srcOrd="0" destOrd="0" presId="urn:microsoft.com/office/officeart/2008/layout/HorizontalMultiLevelHierarchy"/>
    <dgm:cxn modelId="{46EE22B9-A3CE-FB47-8152-C9EAD9A177A7}" type="presOf" srcId="{926DC73F-64B6-4591-8658-B8947C65A7CC}" destId="{F381C987-C407-49DE-BA25-C368EDED6BFC}" srcOrd="1" destOrd="0" presId="urn:microsoft.com/office/officeart/2008/layout/HorizontalMultiLevelHierarchy"/>
    <dgm:cxn modelId="{0F62ABBB-A71C-DD44-A3EF-5B7E3C821AFE}" type="presOf" srcId="{6710CCC6-D834-48F9-B75B-A1D6295DF6DD}" destId="{397C8DBC-1536-4499-8976-A26CFB6FA1C2}" srcOrd="1" destOrd="0" presId="urn:microsoft.com/office/officeart/2008/layout/HorizontalMultiLevelHierarchy"/>
    <dgm:cxn modelId="{A65D1FC5-A165-AE45-A6D8-72ABD110EB8D}" type="presOf" srcId="{4BDA4301-2D47-4E47-8119-B62832D3B32D}" destId="{949D7C8F-EE2E-4C2D-999B-8901B03729F0}" srcOrd="0" destOrd="0" presId="urn:microsoft.com/office/officeart/2008/layout/HorizontalMultiLevelHierarchy"/>
    <dgm:cxn modelId="{98076DC6-455A-B544-B95E-B97734574300}" type="presOf" srcId="{30DE1783-C6C3-429A-A6C4-79F99E311B8E}" destId="{50D97EC4-BE6D-48BC-9A2D-5917B2324053}" srcOrd="0" destOrd="0" presId="urn:microsoft.com/office/officeart/2008/layout/HorizontalMultiLevelHierarchy"/>
    <dgm:cxn modelId="{A1152FCA-5FA9-BE4A-8240-295BFA46FF82}" type="presOf" srcId="{66FB1EBD-29CA-45AB-834D-213AD68C8F1F}" destId="{445679E4-E851-4EF2-BC7A-FCDF66408CF9}" srcOrd="0" destOrd="0" presId="urn:microsoft.com/office/officeart/2008/layout/HorizontalMultiLevelHierarchy"/>
    <dgm:cxn modelId="{1F64CBCB-3BD5-E442-9742-C3B56AB7352E}" type="presOf" srcId="{0F622BDA-AE1F-4A54-9C36-A7102D92BFAB}" destId="{2116DDF6-0958-4302-9FE0-0062D00F2CD9}" srcOrd="1" destOrd="0" presId="urn:microsoft.com/office/officeart/2008/layout/HorizontalMultiLevelHierarchy"/>
    <dgm:cxn modelId="{22584CCF-0315-3746-924B-5DCC962D895B}" type="presOf" srcId="{4BDA4301-2D47-4E47-8119-B62832D3B32D}" destId="{0F933D0A-AF06-4838-991F-47D3BDBFAFBF}" srcOrd="1" destOrd="0" presId="urn:microsoft.com/office/officeart/2008/layout/HorizontalMultiLevelHierarchy"/>
    <dgm:cxn modelId="{B5AFAFD3-AD14-4AE9-B4EE-480D804150B3}" srcId="{7CAED544-4162-4FE6-8E34-B27A85606002}" destId="{4DCF5A6E-C218-4343-9D82-004D2859309F}" srcOrd="0" destOrd="0" parTransId="{4DDD3134-A6D7-4A1C-A389-BBE2D8F62297}" sibTransId="{E22CB7C5-EDCE-4488-B259-514DD5B069F6}"/>
    <dgm:cxn modelId="{7086A8D6-CC2A-42D6-B3BC-6F1663C30C5E}" srcId="{7CAED544-4162-4FE6-8E34-B27A85606002}" destId="{E5A06535-CC78-49B6-A0D7-D0BDC5DC823C}" srcOrd="2" destOrd="0" parTransId="{6710CCC6-D834-48F9-B75B-A1D6295DF6DD}" sibTransId="{49A583D2-8248-4E32-A3F6-8C27EC99FB26}"/>
    <dgm:cxn modelId="{220A75DF-77DF-E942-8DB4-B99A82C208B1}" type="presOf" srcId="{6EDBF343-35DE-4FC7-A89F-4FDB9C73C23C}" destId="{417475F9-2328-46B4-9F43-A0EB7A70D334}" srcOrd="0" destOrd="0" presId="urn:microsoft.com/office/officeart/2008/layout/HorizontalMultiLevelHierarchy"/>
    <dgm:cxn modelId="{492787E3-BA56-4A83-98C0-0AE16C5F53AB}" srcId="{E5A06535-CC78-49B6-A0D7-D0BDC5DC823C}" destId="{8F40F4BE-00D0-4F5A-878A-FDF12CE84A9F}" srcOrd="0" destOrd="0" parTransId="{4AA3A022-0F69-4991-8096-7E0957D26F29}" sibTransId="{3ACE13DF-9FB7-403B-A375-D8073D8B75EA}"/>
    <dgm:cxn modelId="{C62E61E6-9D80-4BE1-8915-1561BA470AFE}" srcId="{7CAED544-4162-4FE6-8E34-B27A85606002}" destId="{6ABDF62E-33C7-47FE-869E-544881A3AD14}" srcOrd="1" destOrd="0" parTransId="{6EDBF343-35DE-4FC7-A89F-4FDB9C73C23C}" sibTransId="{787FC09F-BB16-404C-9819-02206EBBA3B6}"/>
    <dgm:cxn modelId="{6E6667E9-027C-864A-9254-D59103E9BEAB}" type="presOf" srcId="{6ABDF62E-33C7-47FE-869E-544881A3AD14}" destId="{8E255287-E7DE-4301-A84A-1DDE592B85D7}" srcOrd="0" destOrd="0" presId="urn:microsoft.com/office/officeart/2008/layout/HorizontalMultiLevelHierarchy"/>
    <dgm:cxn modelId="{CC3C3FF0-A0C6-CB40-A88A-048EDC334558}" type="presOf" srcId="{6710CCC6-D834-48F9-B75B-A1D6295DF6DD}" destId="{8E0F0850-1460-410B-815D-E36A40F5064D}" srcOrd="0" destOrd="0" presId="urn:microsoft.com/office/officeart/2008/layout/HorizontalMultiLevelHierarchy"/>
    <dgm:cxn modelId="{9358BAF5-03FA-F643-B7C9-B96C9D5C3D04}" type="presOf" srcId="{CABCF99C-DBD2-4B1F-A693-335A8EE5826A}" destId="{C2707129-FAA0-4633-B02A-36DA93043612}" srcOrd="0" destOrd="0" presId="urn:microsoft.com/office/officeart/2008/layout/HorizontalMultiLevelHierarchy"/>
    <dgm:cxn modelId="{50C852F9-7D4E-441E-93F1-C440236E354C}" srcId="{6ABDF62E-33C7-47FE-869E-544881A3AD14}" destId="{64F8E6C3-D1E0-4620-88C9-CD33E73FF509}" srcOrd="2" destOrd="0" parTransId="{66FB1EBD-29CA-45AB-834D-213AD68C8F1F}" sibTransId="{CE56033A-2B1D-4C5D-A2B0-6B3E02F18C0A}"/>
    <dgm:cxn modelId="{D3236C85-EACD-2747-937D-6C3B32458DF1}" type="presParOf" srcId="{05500213-B6BD-4A17-AE03-9A885D3E9BE0}" destId="{D20A44DE-5B93-444A-9B42-2B4611D9433B}" srcOrd="0" destOrd="0" presId="urn:microsoft.com/office/officeart/2008/layout/HorizontalMultiLevelHierarchy"/>
    <dgm:cxn modelId="{B6480FF0-F9E9-614A-AA89-9D9658ADD743}" type="presParOf" srcId="{D20A44DE-5B93-444A-9B42-2B4611D9433B}" destId="{2D2ED37F-38DA-4CD2-A365-5A495F7F0995}" srcOrd="0" destOrd="0" presId="urn:microsoft.com/office/officeart/2008/layout/HorizontalMultiLevelHierarchy"/>
    <dgm:cxn modelId="{C4E48E95-E86D-924B-AACD-BFB56956D880}" type="presParOf" srcId="{D20A44DE-5B93-444A-9B42-2B4611D9433B}" destId="{0EFAED4C-9C71-43B8-AA50-3C1B5A815FD3}" srcOrd="1" destOrd="0" presId="urn:microsoft.com/office/officeart/2008/layout/HorizontalMultiLevelHierarchy"/>
    <dgm:cxn modelId="{3BD5CBD5-6D45-084F-8A18-5A22B0C72A3C}" type="presParOf" srcId="{0EFAED4C-9C71-43B8-AA50-3C1B5A815FD3}" destId="{AA43D520-364B-4A27-AEE1-9F6A34B2BA4D}" srcOrd="0" destOrd="0" presId="urn:microsoft.com/office/officeart/2008/layout/HorizontalMultiLevelHierarchy"/>
    <dgm:cxn modelId="{CF79FC74-96D4-4343-BCCC-CF1BABA62BEC}" type="presParOf" srcId="{AA43D520-364B-4A27-AEE1-9F6A34B2BA4D}" destId="{979E3B15-2106-439D-A690-D21E22F3706A}" srcOrd="0" destOrd="0" presId="urn:microsoft.com/office/officeart/2008/layout/HorizontalMultiLevelHierarchy"/>
    <dgm:cxn modelId="{B87B6424-D80F-5F46-AEC4-3094D34D56F5}" type="presParOf" srcId="{0EFAED4C-9C71-43B8-AA50-3C1B5A815FD3}" destId="{3D4C3E1D-64A8-46F7-BCE9-F8AA6BB639B0}" srcOrd="1" destOrd="0" presId="urn:microsoft.com/office/officeart/2008/layout/HorizontalMultiLevelHierarchy"/>
    <dgm:cxn modelId="{0B2BD1F9-E75A-A14E-BE29-D6675D54DF04}" type="presParOf" srcId="{3D4C3E1D-64A8-46F7-BCE9-F8AA6BB639B0}" destId="{DE854C9C-18BC-4C12-949A-7127AB252878}" srcOrd="0" destOrd="0" presId="urn:microsoft.com/office/officeart/2008/layout/HorizontalMultiLevelHierarchy"/>
    <dgm:cxn modelId="{F6030F75-B352-BD4D-973D-15904D3F7A75}" type="presParOf" srcId="{3D4C3E1D-64A8-46F7-BCE9-F8AA6BB639B0}" destId="{292A9D45-4717-4A69-9DE8-EB0E5417E5F4}" srcOrd="1" destOrd="0" presId="urn:microsoft.com/office/officeart/2008/layout/HorizontalMultiLevelHierarchy"/>
    <dgm:cxn modelId="{4C4FE5BF-72D8-BC44-A58E-259888522C54}" type="presParOf" srcId="{292A9D45-4717-4A69-9DE8-EB0E5417E5F4}" destId="{E32312A0-295F-4F08-A528-1E96B3BA93A5}" srcOrd="0" destOrd="0" presId="urn:microsoft.com/office/officeart/2008/layout/HorizontalMultiLevelHierarchy"/>
    <dgm:cxn modelId="{1F7416DD-85FF-3A4F-8F2F-76629DA6C6BE}" type="presParOf" srcId="{E32312A0-295F-4F08-A528-1E96B3BA93A5}" destId="{F381C987-C407-49DE-BA25-C368EDED6BFC}" srcOrd="0" destOrd="0" presId="urn:microsoft.com/office/officeart/2008/layout/HorizontalMultiLevelHierarchy"/>
    <dgm:cxn modelId="{25B170FA-DDE7-9A41-887E-F6981FBF4E0B}" type="presParOf" srcId="{292A9D45-4717-4A69-9DE8-EB0E5417E5F4}" destId="{9BED41AE-B729-45AE-85BE-549D69A0EF1E}" srcOrd="1" destOrd="0" presId="urn:microsoft.com/office/officeart/2008/layout/HorizontalMultiLevelHierarchy"/>
    <dgm:cxn modelId="{CEE14656-1915-9245-A71A-02966C57FCA2}" type="presParOf" srcId="{9BED41AE-B729-45AE-85BE-549D69A0EF1E}" destId="{0194C668-EC92-42A5-9D3A-1368947EBB46}" srcOrd="0" destOrd="0" presId="urn:microsoft.com/office/officeart/2008/layout/HorizontalMultiLevelHierarchy"/>
    <dgm:cxn modelId="{A24BF367-952D-FB47-B193-419007F68D27}" type="presParOf" srcId="{9BED41AE-B729-45AE-85BE-549D69A0EF1E}" destId="{E615D4E7-0D32-451C-B8B5-DD3162C459CE}" srcOrd="1" destOrd="0" presId="urn:microsoft.com/office/officeart/2008/layout/HorizontalMultiLevelHierarchy"/>
    <dgm:cxn modelId="{35CD0679-D1A2-EA47-9A02-A979DE9DBA66}" type="presParOf" srcId="{292A9D45-4717-4A69-9DE8-EB0E5417E5F4}" destId="{6FE54289-1810-4EE2-BD40-078DE9716F4F}" srcOrd="2" destOrd="0" presId="urn:microsoft.com/office/officeart/2008/layout/HorizontalMultiLevelHierarchy"/>
    <dgm:cxn modelId="{AEBAC8D1-7214-A843-A337-D108C9AAE52C}" type="presParOf" srcId="{6FE54289-1810-4EE2-BD40-078DE9716F4F}" destId="{5268D96A-439C-4DF4-8093-BA9212052809}" srcOrd="0" destOrd="0" presId="urn:microsoft.com/office/officeart/2008/layout/HorizontalMultiLevelHierarchy"/>
    <dgm:cxn modelId="{22C4D67C-56BC-3348-9E04-639BAF1EB8A9}" type="presParOf" srcId="{292A9D45-4717-4A69-9DE8-EB0E5417E5F4}" destId="{6A19CD77-3068-425E-AEE9-5B1170C7BAA0}" srcOrd="3" destOrd="0" presId="urn:microsoft.com/office/officeart/2008/layout/HorizontalMultiLevelHierarchy"/>
    <dgm:cxn modelId="{BF553994-6CE3-4448-B0BA-FA278C751174}" type="presParOf" srcId="{6A19CD77-3068-425E-AEE9-5B1170C7BAA0}" destId="{4B5813E1-26BF-41A4-BE2F-98573DE8DF31}" srcOrd="0" destOrd="0" presId="urn:microsoft.com/office/officeart/2008/layout/HorizontalMultiLevelHierarchy"/>
    <dgm:cxn modelId="{81DBCE86-5EAB-BA4F-B4A9-A302C50A1D01}" type="presParOf" srcId="{6A19CD77-3068-425E-AEE9-5B1170C7BAA0}" destId="{A2813F9C-C913-454F-85F8-B4E636829107}" srcOrd="1" destOrd="0" presId="urn:microsoft.com/office/officeart/2008/layout/HorizontalMultiLevelHierarchy"/>
    <dgm:cxn modelId="{857F753F-FBDF-4545-ABAB-E56942532AFC}" type="presParOf" srcId="{292A9D45-4717-4A69-9DE8-EB0E5417E5F4}" destId="{7C3248DD-9F79-4F7D-98E0-C0099311B499}" srcOrd="4" destOrd="0" presId="urn:microsoft.com/office/officeart/2008/layout/HorizontalMultiLevelHierarchy"/>
    <dgm:cxn modelId="{9EA9F9AD-A591-EC44-9AA4-FFF428E5076F}" type="presParOf" srcId="{7C3248DD-9F79-4F7D-98E0-C0099311B499}" destId="{2116DDF6-0958-4302-9FE0-0062D00F2CD9}" srcOrd="0" destOrd="0" presId="urn:microsoft.com/office/officeart/2008/layout/HorizontalMultiLevelHierarchy"/>
    <dgm:cxn modelId="{7E1E69FB-F824-BD49-BA4E-B238164084E1}" type="presParOf" srcId="{292A9D45-4717-4A69-9DE8-EB0E5417E5F4}" destId="{7CC6DA5A-CD04-4BCB-82AC-97D94BB413C5}" srcOrd="5" destOrd="0" presId="urn:microsoft.com/office/officeart/2008/layout/HorizontalMultiLevelHierarchy"/>
    <dgm:cxn modelId="{9D192F67-BD2C-B143-98F0-1A6D164D5FD2}" type="presParOf" srcId="{7CC6DA5A-CD04-4BCB-82AC-97D94BB413C5}" destId="{C2707129-FAA0-4633-B02A-36DA93043612}" srcOrd="0" destOrd="0" presId="urn:microsoft.com/office/officeart/2008/layout/HorizontalMultiLevelHierarchy"/>
    <dgm:cxn modelId="{81459596-B879-8641-803E-8A5E99407366}" type="presParOf" srcId="{7CC6DA5A-CD04-4BCB-82AC-97D94BB413C5}" destId="{485FF5F9-6E6F-4F74-A2B5-BA7454840048}" srcOrd="1" destOrd="0" presId="urn:microsoft.com/office/officeart/2008/layout/HorizontalMultiLevelHierarchy"/>
    <dgm:cxn modelId="{3DB95BA1-B74A-4545-9342-3CC52D3BA60A}" type="presParOf" srcId="{0EFAED4C-9C71-43B8-AA50-3C1B5A815FD3}" destId="{417475F9-2328-46B4-9F43-A0EB7A70D334}" srcOrd="2" destOrd="0" presId="urn:microsoft.com/office/officeart/2008/layout/HorizontalMultiLevelHierarchy"/>
    <dgm:cxn modelId="{ACCA86F4-3577-5B41-8257-2BB5D8A5180E}" type="presParOf" srcId="{417475F9-2328-46B4-9F43-A0EB7A70D334}" destId="{D0F5C169-6AFF-4D8A-83E4-12462949653F}" srcOrd="0" destOrd="0" presId="urn:microsoft.com/office/officeart/2008/layout/HorizontalMultiLevelHierarchy"/>
    <dgm:cxn modelId="{7EE4F0B3-1D40-5F47-8BC5-DC575A363901}" type="presParOf" srcId="{0EFAED4C-9C71-43B8-AA50-3C1B5A815FD3}" destId="{64773209-3783-4A7B-B151-01421D99AF23}" srcOrd="3" destOrd="0" presId="urn:microsoft.com/office/officeart/2008/layout/HorizontalMultiLevelHierarchy"/>
    <dgm:cxn modelId="{DCB1A596-059A-9749-B737-99443E04B561}" type="presParOf" srcId="{64773209-3783-4A7B-B151-01421D99AF23}" destId="{8E255287-E7DE-4301-A84A-1DDE592B85D7}" srcOrd="0" destOrd="0" presId="urn:microsoft.com/office/officeart/2008/layout/HorizontalMultiLevelHierarchy"/>
    <dgm:cxn modelId="{6DFAEE56-9E2F-0D46-A83A-104B798E0678}" type="presParOf" srcId="{64773209-3783-4A7B-B151-01421D99AF23}" destId="{B41C7CBE-88B6-4871-9A96-4E436082C377}" srcOrd="1" destOrd="0" presId="urn:microsoft.com/office/officeart/2008/layout/HorizontalMultiLevelHierarchy"/>
    <dgm:cxn modelId="{D1D08128-1FF7-D145-A06F-E1C3EDF3731E}" type="presParOf" srcId="{B41C7CBE-88B6-4871-9A96-4E436082C377}" destId="{A412FD3B-D699-4C34-AD0A-45605D28F251}" srcOrd="0" destOrd="0" presId="urn:microsoft.com/office/officeart/2008/layout/HorizontalMultiLevelHierarchy"/>
    <dgm:cxn modelId="{69EFAC7D-EA3D-9E44-9E8E-2244F13DF10B}" type="presParOf" srcId="{A412FD3B-D699-4C34-AD0A-45605D28F251}" destId="{8A1A7DDF-49C7-475D-BF85-C2B89FF1AB45}" srcOrd="0" destOrd="0" presId="urn:microsoft.com/office/officeart/2008/layout/HorizontalMultiLevelHierarchy"/>
    <dgm:cxn modelId="{37BC6C38-4BD8-0F40-BE3A-4A24CCA34BE9}" type="presParOf" srcId="{B41C7CBE-88B6-4871-9A96-4E436082C377}" destId="{743EB666-9B6C-427A-B7A2-B97175D52975}" srcOrd="1" destOrd="0" presId="urn:microsoft.com/office/officeart/2008/layout/HorizontalMultiLevelHierarchy"/>
    <dgm:cxn modelId="{C4F47E38-3CC9-A54A-8B15-FAC3E9DFFD38}" type="presParOf" srcId="{743EB666-9B6C-427A-B7A2-B97175D52975}" destId="{50D97EC4-BE6D-48BC-9A2D-5917B2324053}" srcOrd="0" destOrd="0" presId="urn:microsoft.com/office/officeart/2008/layout/HorizontalMultiLevelHierarchy"/>
    <dgm:cxn modelId="{84750DA0-69DA-414B-9FEC-9D02DC0149C5}" type="presParOf" srcId="{743EB666-9B6C-427A-B7A2-B97175D52975}" destId="{57364B8A-6DC8-4737-A533-FDA155D79CFC}" srcOrd="1" destOrd="0" presId="urn:microsoft.com/office/officeart/2008/layout/HorizontalMultiLevelHierarchy"/>
    <dgm:cxn modelId="{3A633EFD-C2E4-7142-B9E5-EADC02628950}" type="presParOf" srcId="{B41C7CBE-88B6-4871-9A96-4E436082C377}" destId="{949D7C8F-EE2E-4C2D-999B-8901B03729F0}" srcOrd="2" destOrd="0" presId="urn:microsoft.com/office/officeart/2008/layout/HorizontalMultiLevelHierarchy"/>
    <dgm:cxn modelId="{4A2F6BCE-9920-5447-8910-A6D1E3FDFC62}" type="presParOf" srcId="{949D7C8F-EE2E-4C2D-999B-8901B03729F0}" destId="{0F933D0A-AF06-4838-991F-47D3BDBFAFBF}" srcOrd="0" destOrd="0" presId="urn:microsoft.com/office/officeart/2008/layout/HorizontalMultiLevelHierarchy"/>
    <dgm:cxn modelId="{CC500BAD-7C2D-C24F-A876-367F777C3083}" type="presParOf" srcId="{B41C7CBE-88B6-4871-9A96-4E436082C377}" destId="{D5CC8617-380C-48B0-90A6-703EA3683538}" srcOrd="3" destOrd="0" presId="urn:microsoft.com/office/officeart/2008/layout/HorizontalMultiLevelHierarchy"/>
    <dgm:cxn modelId="{E86ED30E-DF95-F34C-8652-1853D43A3894}" type="presParOf" srcId="{D5CC8617-380C-48B0-90A6-703EA3683538}" destId="{00B1F402-48EA-4566-83F3-7F61ED7F6216}" srcOrd="0" destOrd="0" presId="urn:microsoft.com/office/officeart/2008/layout/HorizontalMultiLevelHierarchy"/>
    <dgm:cxn modelId="{5492E385-1914-1F47-8932-A792A6F38F47}" type="presParOf" srcId="{D5CC8617-380C-48B0-90A6-703EA3683538}" destId="{01153749-4D7D-4F6A-92B8-54B517EFA4E9}" srcOrd="1" destOrd="0" presId="urn:microsoft.com/office/officeart/2008/layout/HorizontalMultiLevelHierarchy"/>
    <dgm:cxn modelId="{8FEDCD22-AC08-2448-9D03-C7D237110678}" type="presParOf" srcId="{B41C7CBE-88B6-4871-9A96-4E436082C377}" destId="{445679E4-E851-4EF2-BC7A-FCDF66408CF9}" srcOrd="4" destOrd="0" presId="urn:microsoft.com/office/officeart/2008/layout/HorizontalMultiLevelHierarchy"/>
    <dgm:cxn modelId="{4CEEDCF2-6EA0-FB40-80B2-436BEDF21811}" type="presParOf" srcId="{445679E4-E851-4EF2-BC7A-FCDF66408CF9}" destId="{C1A247D1-2DB9-425A-B9C4-4E36B792A547}" srcOrd="0" destOrd="0" presId="urn:microsoft.com/office/officeart/2008/layout/HorizontalMultiLevelHierarchy"/>
    <dgm:cxn modelId="{CA5C2F29-84CD-904C-B1C0-A5DC0CCEE6AB}" type="presParOf" srcId="{B41C7CBE-88B6-4871-9A96-4E436082C377}" destId="{819AF7B0-3337-452F-8EEA-4BD6AAAFB92C}" srcOrd="5" destOrd="0" presId="urn:microsoft.com/office/officeart/2008/layout/HorizontalMultiLevelHierarchy"/>
    <dgm:cxn modelId="{5D535D4E-D10C-F04C-BF44-58DE7DF528D9}" type="presParOf" srcId="{819AF7B0-3337-452F-8EEA-4BD6AAAFB92C}" destId="{71C9FBB6-4C58-4994-BFAF-F36DC79329E9}" srcOrd="0" destOrd="0" presId="urn:microsoft.com/office/officeart/2008/layout/HorizontalMultiLevelHierarchy"/>
    <dgm:cxn modelId="{A05FCD33-0AD8-BB40-9D88-B91D9FEE5E17}" type="presParOf" srcId="{819AF7B0-3337-452F-8EEA-4BD6AAAFB92C}" destId="{ED30AF13-1785-41E7-BB0B-BEF5DCF8FDEF}" srcOrd="1" destOrd="0" presId="urn:microsoft.com/office/officeart/2008/layout/HorizontalMultiLevelHierarchy"/>
    <dgm:cxn modelId="{A6814812-B2A3-5D40-81BE-37AC0E63BCEA}" type="presParOf" srcId="{0EFAED4C-9C71-43B8-AA50-3C1B5A815FD3}" destId="{8E0F0850-1460-410B-815D-E36A40F5064D}" srcOrd="4" destOrd="0" presId="urn:microsoft.com/office/officeart/2008/layout/HorizontalMultiLevelHierarchy"/>
    <dgm:cxn modelId="{E980AD86-ACB3-3E40-8D5C-355CFDC1F3F8}" type="presParOf" srcId="{8E0F0850-1460-410B-815D-E36A40F5064D}" destId="{397C8DBC-1536-4499-8976-A26CFB6FA1C2}" srcOrd="0" destOrd="0" presId="urn:microsoft.com/office/officeart/2008/layout/HorizontalMultiLevelHierarchy"/>
    <dgm:cxn modelId="{BA7870A8-7EE6-8D40-844A-ED9A5FA0FE7E}" type="presParOf" srcId="{0EFAED4C-9C71-43B8-AA50-3C1B5A815FD3}" destId="{1AE338DC-EE67-47CC-ACDB-44424545BEAD}" srcOrd="5" destOrd="0" presId="urn:microsoft.com/office/officeart/2008/layout/HorizontalMultiLevelHierarchy"/>
    <dgm:cxn modelId="{DF5625A1-C729-6F40-901C-8CB8994C0A95}" type="presParOf" srcId="{1AE338DC-EE67-47CC-ACDB-44424545BEAD}" destId="{918655B9-F5E2-4DC2-9473-33677F02E818}" srcOrd="0" destOrd="0" presId="urn:microsoft.com/office/officeart/2008/layout/HorizontalMultiLevelHierarchy"/>
    <dgm:cxn modelId="{04E908CC-DB74-C94D-AB95-576E1B674DEB}" type="presParOf" srcId="{1AE338DC-EE67-47CC-ACDB-44424545BEAD}" destId="{3017C6C8-8235-465F-A1C0-EE4CEE179B36}" srcOrd="1" destOrd="0" presId="urn:microsoft.com/office/officeart/2008/layout/HorizontalMultiLevelHierarchy"/>
    <dgm:cxn modelId="{619C1B68-C6BE-544E-BD5F-7DB9E0B29BA2}" type="presParOf" srcId="{3017C6C8-8235-465F-A1C0-EE4CEE179B36}" destId="{6F293367-B6BF-4BBF-891C-24B2BD4EBD9F}" srcOrd="0" destOrd="0" presId="urn:microsoft.com/office/officeart/2008/layout/HorizontalMultiLevelHierarchy"/>
    <dgm:cxn modelId="{A4D2DD55-A961-F94D-943B-98AC9033B837}" type="presParOf" srcId="{6F293367-B6BF-4BBF-891C-24B2BD4EBD9F}" destId="{C235F5AA-FCD4-4BFB-85C6-21DA36346ED9}" srcOrd="0" destOrd="0" presId="urn:microsoft.com/office/officeart/2008/layout/HorizontalMultiLevelHierarchy"/>
    <dgm:cxn modelId="{BB92B1E0-E272-E44D-9977-C1D09D72F35E}" type="presParOf" srcId="{3017C6C8-8235-465F-A1C0-EE4CEE179B36}" destId="{BEACBEDD-B181-4DE7-951F-E3A848742209}" srcOrd="1" destOrd="0" presId="urn:microsoft.com/office/officeart/2008/layout/HorizontalMultiLevelHierarchy"/>
    <dgm:cxn modelId="{84F50992-2CB5-0149-A0D4-8C1C29BEBF96}" type="presParOf" srcId="{BEACBEDD-B181-4DE7-951F-E3A848742209}" destId="{2524D7AA-9864-40DE-B651-1B19309802A1}" srcOrd="0" destOrd="0" presId="urn:microsoft.com/office/officeart/2008/layout/HorizontalMultiLevelHierarchy"/>
    <dgm:cxn modelId="{79513382-BF0A-014C-A20C-CAE4B26E8D53}" type="presParOf" srcId="{BEACBEDD-B181-4DE7-951F-E3A848742209}" destId="{8749AC4B-FE09-4360-8EEA-D9F36510BBBB}" srcOrd="1" destOrd="0" presId="urn:microsoft.com/office/officeart/2008/layout/HorizontalMultiLevelHierarchy"/>
    <dgm:cxn modelId="{9B559E79-0C6D-2144-AB0D-2370C602FB8A}" type="presParOf" srcId="{3017C6C8-8235-465F-A1C0-EE4CEE179B36}" destId="{56B8BC84-D910-4065-BFC3-46B29DDC66A6}" srcOrd="2" destOrd="0" presId="urn:microsoft.com/office/officeart/2008/layout/HorizontalMultiLevelHierarchy"/>
    <dgm:cxn modelId="{E2F4996B-853C-014D-8909-DF63F007828A}" type="presParOf" srcId="{56B8BC84-D910-4065-BFC3-46B29DDC66A6}" destId="{B8E74204-7CCF-45D4-9DA2-980E2DCE896F}" srcOrd="0" destOrd="0" presId="urn:microsoft.com/office/officeart/2008/layout/HorizontalMultiLevelHierarchy"/>
    <dgm:cxn modelId="{AE02D10B-D3F1-0641-8FEF-050E4C7C2D61}" type="presParOf" srcId="{3017C6C8-8235-465F-A1C0-EE4CEE179B36}" destId="{D791203C-E362-42D3-84A6-4A3A2A820F21}" srcOrd="3" destOrd="0" presId="urn:microsoft.com/office/officeart/2008/layout/HorizontalMultiLevelHierarchy"/>
    <dgm:cxn modelId="{B0AE0E35-2EA0-B140-BD2D-3859C1DC00F9}" type="presParOf" srcId="{D791203C-E362-42D3-84A6-4A3A2A820F21}" destId="{1873F3D2-94D6-40D4-A89A-50AD331B90AD}" srcOrd="0" destOrd="0" presId="urn:microsoft.com/office/officeart/2008/layout/HorizontalMultiLevelHierarchy"/>
    <dgm:cxn modelId="{FA368B41-2D90-ED49-BCF9-13C056675D6F}" type="presParOf" srcId="{D791203C-E362-42D3-84A6-4A3A2A820F21}" destId="{6FE5DCED-694D-4A3D-967B-BAEBFFE767DB}" srcOrd="1" destOrd="0" presId="urn:microsoft.com/office/officeart/2008/layout/HorizontalMultiLevelHierarchy"/>
    <dgm:cxn modelId="{55B22B86-6F32-AD46-8796-B61103FD7554}" type="presParOf" srcId="{3017C6C8-8235-465F-A1C0-EE4CEE179B36}" destId="{56F8B994-F378-4DE0-90CD-E2CDAF27E21A}" srcOrd="4" destOrd="0" presId="urn:microsoft.com/office/officeart/2008/layout/HorizontalMultiLevelHierarchy"/>
    <dgm:cxn modelId="{1332F6FA-06BB-8C42-9003-3CD356B93471}" type="presParOf" srcId="{56F8B994-F378-4DE0-90CD-E2CDAF27E21A}" destId="{C6CCF5C4-BDE4-40B6-BADF-E46A7BC1270E}" srcOrd="0" destOrd="0" presId="urn:microsoft.com/office/officeart/2008/layout/HorizontalMultiLevelHierarchy"/>
    <dgm:cxn modelId="{4AB1DF8B-4409-A543-8E24-C500D0F0966B}" type="presParOf" srcId="{3017C6C8-8235-465F-A1C0-EE4CEE179B36}" destId="{BC5B67E1-7C48-4922-AFB8-33797CDF8B77}" srcOrd="5" destOrd="0" presId="urn:microsoft.com/office/officeart/2008/layout/HorizontalMultiLevelHierarchy"/>
    <dgm:cxn modelId="{5C4CE291-BAF2-9A43-9215-16A2180006C2}" type="presParOf" srcId="{BC5B67E1-7C48-4922-AFB8-33797CDF8B77}" destId="{1DDEC31E-187F-491C-BDC3-2AB00375A96F}" srcOrd="0" destOrd="0" presId="urn:microsoft.com/office/officeart/2008/layout/HorizontalMultiLevelHierarchy"/>
    <dgm:cxn modelId="{A8FCCEF7-BB5B-054D-A7D4-120F79AB89D2}" type="presParOf" srcId="{BC5B67E1-7C48-4922-AFB8-33797CDF8B77}" destId="{2648750F-74DD-4F9F-9DB5-F8CEEC5FD97E}" srcOrd="1" destOrd="0" presId="urn:microsoft.com/office/officeart/2008/layout/HorizontalMultiLevelHierarchy"/>
  </dgm:cxnLst>
  <dgm:bg>
    <a:noFill/>
  </dgm:bg>
  <dgm:whole>
    <a:ln>
      <a:solidFill>
        <a:schemeClr val="tx1">
          <a:lumMod val="65000"/>
          <a:lumOff val="35000"/>
        </a:schemeClr>
      </a:solidFill>
    </a:ln>
  </dgm:whole>
  <dgm:extLst>
    <a:ext uri="http://schemas.microsoft.com/office/drawing/2008/diagram">
      <dsp:dataModelExt xmlns:dsp="http://schemas.microsoft.com/office/drawing/2008/diagram" relId="rId19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2B01B3F7-906E-4369-AD6C-0A195B88FC75}" type="doc">
      <dgm:prSet loTypeId="urn:microsoft.com/office/officeart/2008/layout/HorizontalMultiLevelHierarchy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SG"/>
        </a:p>
      </dgm:t>
    </dgm:pt>
    <dgm:pt modelId="{7CAED544-4162-4FE6-8E34-B27A85606002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All patient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n=8907)</a:t>
          </a:r>
        </a:p>
      </dgm:t>
    </dgm:pt>
    <dgm:pt modelId="{6C183F44-E100-45D9-B0E6-7C67E9F4E900}" type="parTrans" cxnId="{E1297E94-338A-4ECB-84B4-5DC15B6BACB4}">
      <dgm:prSet/>
      <dgm:spPr/>
      <dgm:t>
        <a:bodyPr/>
        <a:lstStyle/>
        <a:p>
          <a:endParaRPr lang="en-SG" sz="1000"/>
        </a:p>
      </dgm:t>
    </dgm:pt>
    <dgm:pt modelId="{27836D77-7100-44B9-A0CA-5BDDAFF71FCE}" type="sibTrans" cxnId="{E1297E94-338A-4ECB-84B4-5DC15B6BACB4}">
      <dgm:prSet/>
      <dgm:spPr/>
      <dgm:t>
        <a:bodyPr/>
        <a:lstStyle/>
        <a:p>
          <a:endParaRPr lang="en-SG" sz="1000"/>
        </a:p>
      </dgm:t>
    </dgm:pt>
    <dgm:pt modelId="{4DCF5A6E-C218-4343-9D82-004D2859309F}">
      <dgm:prSet phldrT="[Text]"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64 had vasopressors/ inotropes withdrawn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.8%)</a:t>
          </a:r>
        </a:p>
      </dgm:t>
    </dgm:pt>
    <dgm:pt modelId="{4DDD3134-A6D7-4A1C-A389-BBE2D8F62297}" type="parTrans" cxnId="{B5AFAFD3-AD14-4AE9-B4EE-480D804150B3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E22CB7C5-EDCE-4488-B259-514DD5B069F6}" type="sibTrans" cxnId="{B5AFAFD3-AD14-4AE9-B4EE-480D804150B3}">
      <dgm:prSet/>
      <dgm:spPr/>
      <dgm:t>
        <a:bodyPr/>
        <a:lstStyle/>
        <a:p>
          <a:endParaRPr lang="en-SG" sz="1000"/>
        </a:p>
      </dgm:t>
    </dgm:pt>
    <dgm:pt modelId="{6ABDF62E-33C7-47FE-869E-544881A3AD14}">
      <dgm:prSet phldrT="[Text]"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60 had vasopressors/ inotropes withheld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.8%)</a:t>
          </a:r>
        </a:p>
      </dgm:t>
    </dgm:pt>
    <dgm:pt modelId="{6EDBF343-35DE-4FC7-A89F-4FDB9C73C23C}" type="parTrans" cxnId="{C62E61E6-9D80-4BE1-8915-1561BA470AFE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787FC09F-BB16-404C-9819-02206EBBA3B6}" type="sibTrans" cxnId="{C62E61E6-9D80-4BE1-8915-1561BA470AFE}">
      <dgm:prSet/>
      <dgm:spPr/>
      <dgm:t>
        <a:bodyPr/>
        <a:lstStyle/>
        <a:p>
          <a:endParaRPr lang="en-SG" sz="1000"/>
        </a:p>
      </dgm:t>
    </dgm:pt>
    <dgm:pt modelId="{3FFFD2D9-3AB8-4494-BA91-2B4F86D39820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33 died in the ICU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GB" sz="1000"/>
            <a:t>(81.1%)</a:t>
          </a:r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926DC73F-64B6-4591-8658-B8947C65A7CC}" type="parTrans" cxnId="{86D6FAA4-8BC6-426B-98FE-EFA6810B2ECA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418ED5EA-B16B-496F-9EB6-34C4D99BB54A}" type="sibTrans" cxnId="{86D6FAA4-8BC6-426B-98FE-EFA6810B2ECA}">
      <dgm:prSet/>
      <dgm:spPr/>
      <dgm:t>
        <a:bodyPr/>
        <a:lstStyle/>
        <a:p>
          <a:endParaRPr lang="en-SG" sz="1000"/>
        </a:p>
      </dgm:t>
    </dgm:pt>
    <dgm:pt modelId="{CABCF99C-DBD2-4B1F-A693-335A8EE5826A}">
      <dgm:prSet phldrT="[Text]"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6 were discharged from the hospital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3.7%)</a:t>
          </a:r>
        </a:p>
      </dgm:t>
    </dgm:pt>
    <dgm:pt modelId="{0DE3E9A2-3F3B-4E9D-82BF-63F61CEE50E3}" type="sibTrans" cxnId="{34477589-17B8-4435-9B9A-629FA8458326}">
      <dgm:prSet/>
      <dgm:spPr/>
      <dgm:t>
        <a:bodyPr/>
        <a:lstStyle/>
        <a:p>
          <a:endParaRPr lang="en-SG" sz="1000"/>
        </a:p>
      </dgm:t>
    </dgm:pt>
    <dgm:pt modelId="{0F622BDA-AE1F-4A54-9C36-A7102D92BFAB}" type="parTrans" cxnId="{34477589-17B8-4435-9B9A-629FA8458326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F249CAA3-F353-4F31-A211-4C14DC08B7AB}">
      <dgm:prSet phldrT="[Text]"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25 died in the hospital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5.2%)</a:t>
          </a:r>
        </a:p>
      </dgm:t>
    </dgm:pt>
    <dgm:pt modelId="{A663229C-BCD5-4046-B601-942C138024A4}" type="sibTrans" cxnId="{C89A0343-1C9C-4605-8459-D74EC377C1B0}">
      <dgm:prSet/>
      <dgm:spPr/>
      <dgm:t>
        <a:bodyPr/>
        <a:lstStyle/>
        <a:p>
          <a:endParaRPr lang="en-SG" sz="1000"/>
        </a:p>
      </dgm:t>
    </dgm:pt>
    <dgm:pt modelId="{097C9DB9-327B-4D03-83C0-62C4B73317EB}" type="parTrans" cxnId="{C89A0343-1C9C-4605-8459-D74EC377C1B0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30DE1783-C6C3-429A-A6C4-79F99E311B8E}">
      <dgm:prSet phldrT="[Text]"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74 died in the ICU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46.3%)</a:t>
          </a:r>
        </a:p>
      </dgm:t>
    </dgm:pt>
    <dgm:pt modelId="{7BB23492-BDE5-4241-A2E5-DA2130B10C94}" type="parTrans" cxnId="{45216985-CCA7-48E9-84E4-A74160629899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A5F5A32F-F70F-4245-9037-BD3ADC370312}" type="sibTrans" cxnId="{45216985-CCA7-48E9-84E4-A74160629899}">
      <dgm:prSet/>
      <dgm:spPr/>
      <dgm:t>
        <a:bodyPr/>
        <a:lstStyle/>
        <a:p>
          <a:endParaRPr lang="en-SG" sz="1000"/>
        </a:p>
      </dgm:t>
    </dgm:pt>
    <dgm:pt modelId="{9DC3E18F-9195-4301-82E3-DAA1DD1EA839}">
      <dgm:prSet phldrT="[Text]"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61 died in the hospital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38.1%)</a:t>
          </a:r>
        </a:p>
      </dgm:t>
    </dgm:pt>
    <dgm:pt modelId="{4BDA4301-2D47-4E47-8119-B62832D3B32D}" type="parTrans" cxnId="{B633F540-45E4-4DC7-B966-AC722BDD4198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latin typeface="+mn-lt"/>
          </a:endParaRPr>
        </a:p>
      </dgm:t>
    </dgm:pt>
    <dgm:pt modelId="{3B0EF7F6-E696-479E-A76E-3FA147051DC5}" type="sibTrans" cxnId="{B633F540-45E4-4DC7-B966-AC722BDD4198}">
      <dgm:prSet/>
      <dgm:spPr/>
      <dgm:t>
        <a:bodyPr/>
        <a:lstStyle/>
        <a:p>
          <a:endParaRPr lang="en-SG" sz="1000"/>
        </a:p>
      </dgm:t>
    </dgm:pt>
    <dgm:pt modelId="{64F8E6C3-D1E0-4620-88C9-CD33E73FF509}">
      <dgm:prSet phldrT="[Text]"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25 were discharged from the hospital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5.6%)</a:t>
          </a:r>
        </a:p>
      </dgm:t>
    </dgm:pt>
    <dgm:pt modelId="{66FB1EBD-29CA-45AB-834D-213AD68C8F1F}" type="parTrans" cxnId="{50C852F9-7D4E-441E-93F1-C440236E354C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latin typeface="+mn-lt"/>
          </a:endParaRPr>
        </a:p>
      </dgm:t>
    </dgm:pt>
    <dgm:pt modelId="{CE56033A-2B1D-4C5D-A2B0-6B3E02F18C0A}" type="sibTrans" cxnId="{50C852F9-7D4E-441E-93F1-C440236E354C}">
      <dgm:prSet/>
      <dgm:spPr/>
      <dgm:t>
        <a:bodyPr/>
        <a:lstStyle/>
        <a:p>
          <a:endParaRPr lang="en-SG" sz="1000"/>
        </a:p>
      </dgm:t>
    </dgm:pt>
    <dgm:pt modelId="{E5A06535-CC78-49B6-A0D7-D0BDC5DC823C}">
      <dgm:prSet phldrT="[Text]"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8583 were either not on vasopressors/inotropes or did not have vasopressors/ inotropes withdrawn or withheld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96.4%)</a:t>
          </a:r>
        </a:p>
      </dgm:t>
    </dgm:pt>
    <dgm:pt modelId="{49A583D2-8248-4E32-A3F6-8C27EC99FB26}" type="sibTrans" cxnId="{7086A8D6-CC2A-42D6-B3BC-6F1663C30C5E}">
      <dgm:prSet/>
      <dgm:spPr/>
      <dgm:t>
        <a:bodyPr/>
        <a:lstStyle/>
        <a:p>
          <a:endParaRPr lang="en-SG" sz="1000"/>
        </a:p>
      </dgm:t>
    </dgm:pt>
    <dgm:pt modelId="{6710CCC6-D834-48F9-B75B-A1D6295DF6DD}" type="parTrans" cxnId="{7086A8D6-CC2A-42D6-B3BC-6F1663C30C5E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>
            <a:solidFill>
              <a:sysClr val="windowText" lastClr="000000"/>
            </a:solidFill>
            <a:latin typeface="+mn-lt"/>
          </a:endParaRPr>
        </a:p>
      </dgm:t>
    </dgm:pt>
    <dgm:pt modelId="{8F40F4BE-00D0-4F5A-878A-FDF12CE84A9F}">
      <dgm:prSet phldrT="[Text]"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1262 died in the ICU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14.7%)</a:t>
          </a:r>
        </a:p>
      </dgm:t>
    </dgm:pt>
    <dgm:pt modelId="{4AA3A022-0F69-4991-8096-7E0957D26F29}" type="parTrans" cxnId="{492787E3-BA56-4A83-98C0-0AE16C5F53AB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/>
        </a:p>
      </dgm:t>
    </dgm:pt>
    <dgm:pt modelId="{3ACE13DF-9FB7-403B-A375-D8073D8B75EA}" type="sibTrans" cxnId="{492787E3-BA56-4A83-98C0-0AE16C5F53AB}">
      <dgm:prSet/>
      <dgm:spPr/>
      <dgm:t>
        <a:bodyPr/>
        <a:lstStyle/>
        <a:p>
          <a:endParaRPr lang="en-SG" sz="1000"/>
        </a:p>
      </dgm:t>
    </dgm:pt>
    <dgm:pt modelId="{5C62E809-AF86-47B3-804A-046C2A8C162A}">
      <dgm:prSet phldrT="[Text]"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662 died in the hospital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7.7%)</a:t>
          </a:r>
        </a:p>
      </dgm:t>
    </dgm:pt>
    <dgm:pt modelId="{4C823C22-1492-49D6-8E68-0DC7A8B1F77E}" type="parTrans" cxnId="{4196A769-9756-40D5-A899-EACE9BA3B7C5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/>
        </a:p>
      </dgm:t>
    </dgm:pt>
    <dgm:pt modelId="{24411389-2D76-424D-824B-C08529E9BA6B}" type="sibTrans" cxnId="{4196A769-9756-40D5-A899-EACE9BA3B7C5}">
      <dgm:prSet/>
      <dgm:spPr/>
      <dgm:t>
        <a:bodyPr/>
        <a:lstStyle/>
        <a:p>
          <a:endParaRPr lang="en-SG" sz="1000"/>
        </a:p>
      </dgm:t>
    </dgm:pt>
    <dgm:pt modelId="{9C74ADEF-A1D1-486C-93BC-FEF92581F25E}">
      <dgm:prSet phldrT="[Text]"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r>
            <a:rPr lang="en-SG" sz="1000">
              <a:solidFill>
                <a:sysClr val="windowText" lastClr="000000"/>
              </a:solidFill>
              <a:latin typeface="+mn-lt"/>
            </a:rPr>
            <a:t>6659 were discharged from the hospital </a:t>
          </a:r>
          <a:br>
            <a:rPr lang="en-SG" sz="1000">
              <a:solidFill>
                <a:sysClr val="windowText" lastClr="000000"/>
              </a:solidFill>
              <a:latin typeface="+mn-lt"/>
            </a:rPr>
          </a:br>
          <a:r>
            <a:rPr lang="en-SG" sz="1000">
              <a:solidFill>
                <a:sysClr val="windowText" lastClr="000000"/>
              </a:solidFill>
              <a:latin typeface="+mn-lt"/>
            </a:rPr>
            <a:t>(77.6%)</a:t>
          </a:r>
        </a:p>
      </dgm:t>
    </dgm:pt>
    <dgm:pt modelId="{85C651F1-41FC-431A-9F39-82C1EF198393}" type="parTrans" cxnId="{DB7DF87C-55BB-4DC4-9288-FD92E1614E5D}">
      <dgm:prSet custT="1"/>
      <dgm:spPr>
        <a:solidFill>
          <a:schemeClr val="accent2">
            <a:lumMod val="20000"/>
            <a:lumOff val="80000"/>
          </a:schemeClr>
        </a:solidFill>
        <a:ln>
          <a:solidFill>
            <a:schemeClr val="tx1">
              <a:lumMod val="50000"/>
              <a:lumOff val="50000"/>
            </a:schemeClr>
          </a:solidFill>
        </a:ln>
      </dgm:spPr>
      <dgm:t>
        <a:bodyPr/>
        <a:lstStyle/>
        <a:p>
          <a:endParaRPr lang="en-SG" sz="1000"/>
        </a:p>
      </dgm:t>
    </dgm:pt>
    <dgm:pt modelId="{D65AF54C-EB0A-4880-BC14-1C926C0C1463}" type="sibTrans" cxnId="{DB7DF87C-55BB-4DC4-9288-FD92E1614E5D}">
      <dgm:prSet/>
      <dgm:spPr/>
      <dgm:t>
        <a:bodyPr/>
        <a:lstStyle/>
        <a:p>
          <a:endParaRPr lang="en-SG" sz="1000"/>
        </a:p>
      </dgm:t>
    </dgm:pt>
    <dgm:pt modelId="{05500213-B6BD-4A17-AE03-9A885D3E9BE0}" type="pres">
      <dgm:prSet presAssocID="{2B01B3F7-906E-4369-AD6C-0A195B88FC75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D20A44DE-5B93-444A-9B42-2B4611D9433B}" type="pres">
      <dgm:prSet presAssocID="{7CAED544-4162-4FE6-8E34-B27A85606002}" presName="root1" presStyleCnt="0"/>
      <dgm:spPr/>
    </dgm:pt>
    <dgm:pt modelId="{2D2ED37F-38DA-4CD2-A365-5A495F7F0995}" type="pres">
      <dgm:prSet presAssocID="{7CAED544-4162-4FE6-8E34-B27A85606002}" presName="LevelOneTextNode" presStyleLbl="node0" presStyleIdx="0" presStyleCnt="1" custScaleX="84777" custScaleY="76897" custLinFactNeighborY="-2475">
        <dgm:presLayoutVars>
          <dgm:chPref val="3"/>
        </dgm:presLayoutVars>
      </dgm:prSet>
      <dgm:spPr>
        <a:prstGeom prst="roundRect">
          <a:avLst/>
        </a:prstGeom>
      </dgm:spPr>
    </dgm:pt>
    <dgm:pt modelId="{0EFAED4C-9C71-43B8-AA50-3C1B5A815FD3}" type="pres">
      <dgm:prSet presAssocID="{7CAED544-4162-4FE6-8E34-B27A85606002}" presName="level2hierChild" presStyleCnt="0"/>
      <dgm:spPr/>
    </dgm:pt>
    <dgm:pt modelId="{AA43D520-364B-4A27-AEE1-9F6A34B2BA4D}" type="pres">
      <dgm:prSet presAssocID="{4DDD3134-A6D7-4A1C-A389-BBE2D8F62297}" presName="conn2-1" presStyleLbl="parChTrans1D2" presStyleIdx="0" presStyleCnt="3"/>
      <dgm:spPr/>
    </dgm:pt>
    <dgm:pt modelId="{979E3B15-2106-439D-A690-D21E22F3706A}" type="pres">
      <dgm:prSet presAssocID="{4DDD3134-A6D7-4A1C-A389-BBE2D8F62297}" presName="connTx" presStyleLbl="parChTrans1D2" presStyleIdx="0" presStyleCnt="3"/>
      <dgm:spPr/>
    </dgm:pt>
    <dgm:pt modelId="{3D4C3E1D-64A8-46F7-BCE9-F8AA6BB639B0}" type="pres">
      <dgm:prSet presAssocID="{4DCF5A6E-C218-4343-9D82-004D2859309F}" presName="root2" presStyleCnt="0"/>
      <dgm:spPr/>
    </dgm:pt>
    <dgm:pt modelId="{DE854C9C-18BC-4C12-949A-7127AB252878}" type="pres">
      <dgm:prSet presAssocID="{4DCF5A6E-C218-4343-9D82-004D2859309F}" presName="LevelTwoTextNode" presStyleLbl="node2" presStyleIdx="0" presStyleCnt="3" custScaleY="138661">
        <dgm:presLayoutVars>
          <dgm:chPref val="3"/>
        </dgm:presLayoutVars>
      </dgm:prSet>
      <dgm:spPr>
        <a:prstGeom prst="roundRect">
          <a:avLst/>
        </a:prstGeom>
      </dgm:spPr>
    </dgm:pt>
    <dgm:pt modelId="{292A9D45-4717-4A69-9DE8-EB0E5417E5F4}" type="pres">
      <dgm:prSet presAssocID="{4DCF5A6E-C218-4343-9D82-004D2859309F}" presName="level3hierChild" presStyleCnt="0"/>
      <dgm:spPr/>
    </dgm:pt>
    <dgm:pt modelId="{E32312A0-295F-4F08-A528-1E96B3BA93A5}" type="pres">
      <dgm:prSet presAssocID="{926DC73F-64B6-4591-8658-B8947C65A7CC}" presName="conn2-1" presStyleLbl="parChTrans1D3" presStyleIdx="0" presStyleCnt="9"/>
      <dgm:spPr/>
    </dgm:pt>
    <dgm:pt modelId="{F381C987-C407-49DE-BA25-C368EDED6BFC}" type="pres">
      <dgm:prSet presAssocID="{926DC73F-64B6-4591-8658-B8947C65A7CC}" presName="connTx" presStyleLbl="parChTrans1D3" presStyleIdx="0" presStyleCnt="9"/>
      <dgm:spPr/>
    </dgm:pt>
    <dgm:pt modelId="{9BED41AE-B729-45AE-85BE-549D69A0EF1E}" type="pres">
      <dgm:prSet presAssocID="{3FFFD2D9-3AB8-4494-BA91-2B4F86D39820}" presName="root2" presStyleCnt="0"/>
      <dgm:spPr/>
    </dgm:pt>
    <dgm:pt modelId="{0194C668-EC92-42A5-9D3A-1368947EBB46}" type="pres">
      <dgm:prSet presAssocID="{3FFFD2D9-3AB8-4494-BA91-2B4F86D39820}" presName="LevelTwoTextNode" presStyleLbl="node3" presStyleIdx="0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E615D4E7-0D32-451C-B8B5-DD3162C459CE}" type="pres">
      <dgm:prSet presAssocID="{3FFFD2D9-3AB8-4494-BA91-2B4F86D39820}" presName="level3hierChild" presStyleCnt="0"/>
      <dgm:spPr/>
    </dgm:pt>
    <dgm:pt modelId="{6FE54289-1810-4EE2-BD40-078DE9716F4F}" type="pres">
      <dgm:prSet presAssocID="{097C9DB9-327B-4D03-83C0-62C4B73317EB}" presName="conn2-1" presStyleLbl="parChTrans1D3" presStyleIdx="1" presStyleCnt="9"/>
      <dgm:spPr/>
    </dgm:pt>
    <dgm:pt modelId="{5268D96A-439C-4DF4-8093-BA9212052809}" type="pres">
      <dgm:prSet presAssocID="{097C9DB9-327B-4D03-83C0-62C4B73317EB}" presName="connTx" presStyleLbl="parChTrans1D3" presStyleIdx="1" presStyleCnt="9"/>
      <dgm:spPr/>
    </dgm:pt>
    <dgm:pt modelId="{6A19CD77-3068-425E-AEE9-5B1170C7BAA0}" type="pres">
      <dgm:prSet presAssocID="{F249CAA3-F353-4F31-A211-4C14DC08B7AB}" presName="root2" presStyleCnt="0"/>
      <dgm:spPr/>
    </dgm:pt>
    <dgm:pt modelId="{4B5813E1-26BF-41A4-BE2F-98573DE8DF31}" type="pres">
      <dgm:prSet presAssocID="{F249CAA3-F353-4F31-A211-4C14DC08B7AB}" presName="LevelTwoTextNode" presStyleLbl="node3" presStyleIdx="1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A2813F9C-C913-454F-85F8-B4E636829107}" type="pres">
      <dgm:prSet presAssocID="{F249CAA3-F353-4F31-A211-4C14DC08B7AB}" presName="level3hierChild" presStyleCnt="0"/>
      <dgm:spPr/>
    </dgm:pt>
    <dgm:pt modelId="{7C3248DD-9F79-4F7D-98E0-C0099311B499}" type="pres">
      <dgm:prSet presAssocID="{0F622BDA-AE1F-4A54-9C36-A7102D92BFAB}" presName="conn2-1" presStyleLbl="parChTrans1D3" presStyleIdx="2" presStyleCnt="9"/>
      <dgm:spPr/>
    </dgm:pt>
    <dgm:pt modelId="{2116DDF6-0958-4302-9FE0-0062D00F2CD9}" type="pres">
      <dgm:prSet presAssocID="{0F622BDA-AE1F-4A54-9C36-A7102D92BFAB}" presName="connTx" presStyleLbl="parChTrans1D3" presStyleIdx="2" presStyleCnt="9"/>
      <dgm:spPr/>
    </dgm:pt>
    <dgm:pt modelId="{7CC6DA5A-CD04-4BCB-82AC-97D94BB413C5}" type="pres">
      <dgm:prSet presAssocID="{CABCF99C-DBD2-4B1F-A693-335A8EE5826A}" presName="root2" presStyleCnt="0"/>
      <dgm:spPr/>
    </dgm:pt>
    <dgm:pt modelId="{C2707129-FAA0-4633-B02A-36DA93043612}" type="pres">
      <dgm:prSet presAssocID="{CABCF99C-DBD2-4B1F-A693-335A8EE5826A}" presName="LevelTwoTextNode" presStyleLbl="node3" presStyleIdx="2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485FF5F9-6E6F-4F74-A2B5-BA7454840048}" type="pres">
      <dgm:prSet presAssocID="{CABCF99C-DBD2-4B1F-A693-335A8EE5826A}" presName="level3hierChild" presStyleCnt="0"/>
      <dgm:spPr/>
    </dgm:pt>
    <dgm:pt modelId="{417475F9-2328-46B4-9F43-A0EB7A70D334}" type="pres">
      <dgm:prSet presAssocID="{6EDBF343-35DE-4FC7-A89F-4FDB9C73C23C}" presName="conn2-1" presStyleLbl="parChTrans1D2" presStyleIdx="1" presStyleCnt="3"/>
      <dgm:spPr/>
    </dgm:pt>
    <dgm:pt modelId="{D0F5C169-6AFF-4D8A-83E4-12462949653F}" type="pres">
      <dgm:prSet presAssocID="{6EDBF343-35DE-4FC7-A89F-4FDB9C73C23C}" presName="connTx" presStyleLbl="parChTrans1D2" presStyleIdx="1" presStyleCnt="3"/>
      <dgm:spPr/>
    </dgm:pt>
    <dgm:pt modelId="{64773209-3783-4A7B-B151-01421D99AF23}" type="pres">
      <dgm:prSet presAssocID="{6ABDF62E-33C7-47FE-869E-544881A3AD14}" presName="root2" presStyleCnt="0"/>
      <dgm:spPr/>
    </dgm:pt>
    <dgm:pt modelId="{8E255287-E7DE-4301-A84A-1DDE592B85D7}" type="pres">
      <dgm:prSet presAssocID="{6ABDF62E-33C7-47FE-869E-544881A3AD14}" presName="LevelTwoTextNode" presStyleLbl="node2" presStyleIdx="1" presStyleCnt="3" custScaleY="138661">
        <dgm:presLayoutVars>
          <dgm:chPref val="3"/>
        </dgm:presLayoutVars>
      </dgm:prSet>
      <dgm:spPr>
        <a:prstGeom prst="roundRect">
          <a:avLst/>
        </a:prstGeom>
      </dgm:spPr>
    </dgm:pt>
    <dgm:pt modelId="{B41C7CBE-88B6-4871-9A96-4E436082C377}" type="pres">
      <dgm:prSet presAssocID="{6ABDF62E-33C7-47FE-869E-544881A3AD14}" presName="level3hierChild" presStyleCnt="0"/>
      <dgm:spPr/>
    </dgm:pt>
    <dgm:pt modelId="{A412FD3B-D699-4C34-AD0A-45605D28F251}" type="pres">
      <dgm:prSet presAssocID="{7BB23492-BDE5-4241-A2E5-DA2130B10C94}" presName="conn2-1" presStyleLbl="parChTrans1D3" presStyleIdx="3" presStyleCnt="9"/>
      <dgm:spPr/>
    </dgm:pt>
    <dgm:pt modelId="{8A1A7DDF-49C7-475D-BF85-C2B89FF1AB45}" type="pres">
      <dgm:prSet presAssocID="{7BB23492-BDE5-4241-A2E5-DA2130B10C94}" presName="connTx" presStyleLbl="parChTrans1D3" presStyleIdx="3" presStyleCnt="9"/>
      <dgm:spPr/>
    </dgm:pt>
    <dgm:pt modelId="{743EB666-9B6C-427A-B7A2-B97175D52975}" type="pres">
      <dgm:prSet presAssocID="{30DE1783-C6C3-429A-A6C4-79F99E311B8E}" presName="root2" presStyleCnt="0"/>
      <dgm:spPr/>
    </dgm:pt>
    <dgm:pt modelId="{50D97EC4-BE6D-48BC-9A2D-5917B2324053}" type="pres">
      <dgm:prSet presAssocID="{30DE1783-C6C3-429A-A6C4-79F99E311B8E}" presName="LevelTwoTextNode" presStyleLbl="node3" presStyleIdx="3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57364B8A-6DC8-4737-A533-FDA155D79CFC}" type="pres">
      <dgm:prSet presAssocID="{30DE1783-C6C3-429A-A6C4-79F99E311B8E}" presName="level3hierChild" presStyleCnt="0"/>
      <dgm:spPr/>
    </dgm:pt>
    <dgm:pt modelId="{949D7C8F-EE2E-4C2D-999B-8901B03729F0}" type="pres">
      <dgm:prSet presAssocID="{4BDA4301-2D47-4E47-8119-B62832D3B32D}" presName="conn2-1" presStyleLbl="parChTrans1D3" presStyleIdx="4" presStyleCnt="9"/>
      <dgm:spPr/>
    </dgm:pt>
    <dgm:pt modelId="{0F933D0A-AF06-4838-991F-47D3BDBFAFBF}" type="pres">
      <dgm:prSet presAssocID="{4BDA4301-2D47-4E47-8119-B62832D3B32D}" presName="connTx" presStyleLbl="parChTrans1D3" presStyleIdx="4" presStyleCnt="9"/>
      <dgm:spPr/>
    </dgm:pt>
    <dgm:pt modelId="{D5CC8617-380C-48B0-90A6-703EA3683538}" type="pres">
      <dgm:prSet presAssocID="{9DC3E18F-9195-4301-82E3-DAA1DD1EA839}" presName="root2" presStyleCnt="0"/>
      <dgm:spPr/>
    </dgm:pt>
    <dgm:pt modelId="{00B1F402-48EA-4566-83F3-7F61ED7F6216}" type="pres">
      <dgm:prSet presAssocID="{9DC3E18F-9195-4301-82E3-DAA1DD1EA839}" presName="LevelTwoTextNode" presStyleLbl="node3" presStyleIdx="4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01153749-4D7D-4F6A-92B8-54B517EFA4E9}" type="pres">
      <dgm:prSet presAssocID="{9DC3E18F-9195-4301-82E3-DAA1DD1EA839}" presName="level3hierChild" presStyleCnt="0"/>
      <dgm:spPr/>
    </dgm:pt>
    <dgm:pt modelId="{445679E4-E851-4EF2-BC7A-FCDF66408CF9}" type="pres">
      <dgm:prSet presAssocID="{66FB1EBD-29CA-45AB-834D-213AD68C8F1F}" presName="conn2-1" presStyleLbl="parChTrans1D3" presStyleIdx="5" presStyleCnt="9"/>
      <dgm:spPr/>
    </dgm:pt>
    <dgm:pt modelId="{C1A247D1-2DB9-425A-B9C4-4E36B792A547}" type="pres">
      <dgm:prSet presAssocID="{66FB1EBD-29CA-45AB-834D-213AD68C8F1F}" presName="connTx" presStyleLbl="parChTrans1D3" presStyleIdx="5" presStyleCnt="9"/>
      <dgm:spPr/>
    </dgm:pt>
    <dgm:pt modelId="{819AF7B0-3337-452F-8EEA-4BD6AAAFB92C}" type="pres">
      <dgm:prSet presAssocID="{64F8E6C3-D1E0-4620-88C9-CD33E73FF509}" presName="root2" presStyleCnt="0"/>
      <dgm:spPr/>
    </dgm:pt>
    <dgm:pt modelId="{71C9FBB6-4C58-4994-BFAF-F36DC79329E9}" type="pres">
      <dgm:prSet presAssocID="{64F8E6C3-D1E0-4620-88C9-CD33E73FF509}" presName="LevelTwoTextNode" presStyleLbl="node3" presStyleIdx="5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ED30AF13-1785-41E7-BB0B-BEF5DCF8FDEF}" type="pres">
      <dgm:prSet presAssocID="{64F8E6C3-D1E0-4620-88C9-CD33E73FF509}" presName="level3hierChild" presStyleCnt="0"/>
      <dgm:spPr/>
    </dgm:pt>
    <dgm:pt modelId="{8E0F0850-1460-410B-815D-E36A40F5064D}" type="pres">
      <dgm:prSet presAssocID="{6710CCC6-D834-48F9-B75B-A1D6295DF6DD}" presName="conn2-1" presStyleLbl="parChTrans1D2" presStyleIdx="2" presStyleCnt="3"/>
      <dgm:spPr/>
    </dgm:pt>
    <dgm:pt modelId="{397C8DBC-1536-4499-8976-A26CFB6FA1C2}" type="pres">
      <dgm:prSet presAssocID="{6710CCC6-D834-48F9-B75B-A1D6295DF6DD}" presName="connTx" presStyleLbl="parChTrans1D2" presStyleIdx="2" presStyleCnt="3"/>
      <dgm:spPr/>
    </dgm:pt>
    <dgm:pt modelId="{1AE338DC-EE67-47CC-ACDB-44424545BEAD}" type="pres">
      <dgm:prSet presAssocID="{E5A06535-CC78-49B6-A0D7-D0BDC5DC823C}" presName="root2" presStyleCnt="0"/>
      <dgm:spPr/>
    </dgm:pt>
    <dgm:pt modelId="{918655B9-F5E2-4DC2-9473-33677F02E818}" type="pres">
      <dgm:prSet presAssocID="{E5A06535-CC78-49B6-A0D7-D0BDC5DC823C}" presName="LevelTwoTextNode" presStyleLbl="node2" presStyleIdx="2" presStyleCnt="3" custScaleY="193453" custLinFactNeighborY="0">
        <dgm:presLayoutVars>
          <dgm:chPref val="3"/>
        </dgm:presLayoutVars>
      </dgm:prSet>
      <dgm:spPr>
        <a:prstGeom prst="roundRect">
          <a:avLst/>
        </a:prstGeom>
      </dgm:spPr>
    </dgm:pt>
    <dgm:pt modelId="{3017C6C8-8235-465F-A1C0-EE4CEE179B36}" type="pres">
      <dgm:prSet presAssocID="{E5A06535-CC78-49B6-A0D7-D0BDC5DC823C}" presName="level3hierChild" presStyleCnt="0"/>
      <dgm:spPr/>
    </dgm:pt>
    <dgm:pt modelId="{6F293367-B6BF-4BBF-891C-24B2BD4EBD9F}" type="pres">
      <dgm:prSet presAssocID="{4AA3A022-0F69-4991-8096-7E0957D26F29}" presName="conn2-1" presStyleLbl="parChTrans1D3" presStyleIdx="6" presStyleCnt="9"/>
      <dgm:spPr/>
    </dgm:pt>
    <dgm:pt modelId="{C235F5AA-FCD4-4BFB-85C6-21DA36346ED9}" type="pres">
      <dgm:prSet presAssocID="{4AA3A022-0F69-4991-8096-7E0957D26F29}" presName="connTx" presStyleLbl="parChTrans1D3" presStyleIdx="6" presStyleCnt="9"/>
      <dgm:spPr/>
    </dgm:pt>
    <dgm:pt modelId="{BEACBEDD-B181-4DE7-951F-E3A848742209}" type="pres">
      <dgm:prSet presAssocID="{8F40F4BE-00D0-4F5A-878A-FDF12CE84A9F}" presName="root2" presStyleCnt="0"/>
      <dgm:spPr/>
    </dgm:pt>
    <dgm:pt modelId="{2524D7AA-9864-40DE-B651-1B19309802A1}" type="pres">
      <dgm:prSet presAssocID="{8F40F4BE-00D0-4F5A-878A-FDF12CE84A9F}" presName="LevelTwoTextNode" presStyleLbl="node3" presStyleIdx="6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8749AC4B-FE09-4360-8EEA-D9F36510BBBB}" type="pres">
      <dgm:prSet presAssocID="{8F40F4BE-00D0-4F5A-878A-FDF12CE84A9F}" presName="level3hierChild" presStyleCnt="0"/>
      <dgm:spPr/>
    </dgm:pt>
    <dgm:pt modelId="{56B8BC84-D910-4065-BFC3-46B29DDC66A6}" type="pres">
      <dgm:prSet presAssocID="{4C823C22-1492-49D6-8E68-0DC7A8B1F77E}" presName="conn2-1" presStyleLbl="parChTrans1D3" presStyleIdx="7" presStyleCnt="9"/>
      <dgm:spPr/>
    </dgm:pt>
    <dgm:pt modelId="{B8E74204-7CCF-45D4-9DA2-980E2DCE896F}" type="pres">
      <dgm:prSet presAssocID="{4C823C22-1492-49D6-8E68-0DC7A8B1F77E}" presName="connTx" presStyleLbl="parChTrans1D3" presStyleIdx="7" presStyleCnt="9"/>
      <dgm:spPr/>
    </dgm:pt>
    <dgm:pt modelId="{D791203C-E362-42D3-84A6-4A3A2A820F21}" type="pres">
      <dgm:prSet presAssocID="{5C62E809-AF86-47B3-804A-046C2A8C162A}" presName="root2" presStyleCnt="0"/>
      <dgm:spPr/>
    </dgm:pt>
    <dgm:pt modelId="{1873F3D2-94D6-40D4-A89A-50AD331B90AD}" type="pres">
      <dgm:prSet presAssocID="{5C62E809-AF86-47B3-804A-046C2A8C162A}" presName="LevelTwoTextNode" presStyleLbl="node3" presStyleIdx="7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6FE5DCED-694D-4A3D-967B-BAEBFFE767DB}" type="pres">
      <dgm:prSet presAssocID="{5C62E809-AF86-47B3-804A-046C2A8C162A}" presName="level3hierChild" presStyleCnt="0"/>
      <dgm:spPr/>
    </dgm:pt>
    <dgm:pt modelId="{56F8B994-F378-4DE0-90CD-E2CDAF27E21A}" type="pres">
      <dgm:prSet presAssocID="{85C651F1-41FC-431A-9F39-82C1EF198393}" presName="conn2-1" presStyleLbl="parChTrans1D3" presStyleIdx="8" presStyleCnt="9"/>
      <dgm:spPr/>
    </dgm:pt>
    <dgm:pt modelId="{C6CCF5C4-BDE4-40B6-BADF-E46A7BC1270E}" type="pres">
      <dgm:prSet presAssocID="{85C651F1-41FC-431A-9F39-82C1EF198393}" presName="connTx" presStyleLbl="parChTrans1D3" presStyleIdx="8" presStyleCnt="9"/>
      <dgm:spPr/>
    </dgm:pt>
    <dgm:pt modelId="{BC5B67E1-7C48-4922-AFB8-33797CDF8B77}" type="pres">
      <dgm:prSet presAssocID="{9C74ADEF-A1D1-486C-93BC-FEF92581F25E}" presName="root2" presStyleCnt="0"/>
      <dgm:spPr/>
    </dgm:pt>
    <dgm:pt modelId="{1DDEC31E-187F-491C-BDC3-2AB00375A96F}" type="pres">
      <dgm:prSet presAssocID="{9C74ADEF-A1D1-486C-93BC-FEF92581F25E}" presName="LevelTwoTextNode" presStyleLbl="node3" presStyleIdx="8" presStyleCnt="9" custScaleY="113618">
        <dgm:presLayoutVars>
          <dgm:chPref val="3"/>
        </dgm:presLayoutVars>
      </dgm:prSet>
      <dgm:spPr>
        <a:prstGeom prst="roundRect">
          <a:avLst/>
        </a:prstGeom>
      </dgm:spPr>
    </dgm:pt>
    <dgm:pt modelId="{2648750F-74DD-4F9F-9DB5-F8CEEC5FD97E}" type="pres">
      <dgm:prSet presAssocID="{9C74ADEF-A1D1-486C-93BC-FEF92581F25E}" presName="level3hierChild" presStyleCnt="0"/>
      <dgm:spPr/>
    </dgm:pt>
  </dgm:ptLst>
  <dgm:cxnLst>
    <dgm:cxn modelId="{1566720F-D031-8E47-ACC8-1D0C3942EF6E}" type="presOf" srcId="{0F622BDA-AE1F-4A54-9C36-A7102D92BFAB}" destId="{7C3248DD-9F79-4F7D-98E0-C0099311B499}" srcOrd="0" destOrd="0" presId="urn:microsoft.com/office/officeart/2008/layout/HorizontalMultiLevelHierarchy"/>
    <dgm:cxn modelId="{9C5D810F-D514-584F-9381-BD75D9D832E5}" type="presOf" srcId="{4BDA4301-2D47-4E47-8119-B62832D3B32D}" destId="{0F933D0A-AF06-4838-991F-47D3BDBFAFBF}" srcOrd="1" destOrd="0" presId="urn:microsoft.com/office/officeart/2008/layout/HorizontalMultiLevelHierarchy"/>
    <dgm:cxn modelId="{29307C16-2A9C-F84F-A67C-2F838CFB779C}" type="presOf" srcId="{4C823C22-1492-49D6-8E68-0DC7A8B1F77E}" destId="{56B8BC84-D910-4065-BFC3-46B29DDC66A6}" srcOrd="0" destOrd="0" presId="urn:microsoft.com/office/officeart/2008/layout/HorizontalMultiLevelHierarchy"/>
    <dgm:cxn modelId="{45210518-6E2B-B243-8668-CCA93F77A27D}" type="presOf" srcId="{CABCF99C-DBD2-4B1F-A693-335A8EE5826A}" destId="{C2707129-FAA0-4633-B02A-36DA93043612}" srcOrd="0" destOrd="0" presId="urn:microsoft.com/office/officeart/2008/layout/HorizontalMultiLevelHierarchy"/>
    <dgm:cxn modelId="{76B3F51A-3516-5D46-AB24-4DAFC8BB2EE7}" type="presOf" srcId="{4DDD3134-A6D7-4A1C-A389-BBE2D8F62297}" destId="{AA43D520-364B-4A27-AEE1-9F6A34B2BA4D}" srcOrd="0" destOrd="0" presId="urn:microsoft.com/office/officeart/2008/layout/HorizontalMultiLevelHierarchy"/>
    <dgm:cxn modelId="{FDA0A51B-FA1C-2640-B3E4-3F7F595C4C63}" type="presOf" srcId="{097C9DB9-327B-4D03-83C0-62C4B73317EB}" destId="{6FE54289-1810-4EE2-BD40-078DE9716F4F}" srcOrd="0" destOrd="0" presId="urn:microsoft.com/office/officeart/2008/layout/HorizontalMultiLevelHierarchy"/>
    <dgm:cxn modelId="{85362624-97BE-884F-8286-28364606AA6F}" type="presOf" srcId="{7BB23492-BDE5-4241-A2E5-DA2130B10C94}" destId="{8A1A7DDF-49C7-475D-BF85-C2B89FF1AB45}" srcOrd="1" destOrd="0" presId="urn:microsoft.com/office/officeart/2008/layout/HorizontalMultiLevelHierarchy"/>
    <dgm:cxn modelId="{F2330A2E-17AB-074E-8D40-9858D3F3F41B}" type="presOf" srcId="{F249CAA3-F353-4F31-A211-4C14DC08B7AB}" destId="{4B5813E1-26BF-41A4-BE2F-98573DE8DF31}" srcOrd="0" destOrd="0" presId="urn:microsoft.com/office/officeart/2008/layout/HorizontalMultiLevelHierarchy"/>
    <dgm:cxn modelId="{69704D3C-BCC6-B249-B279-C0E5B50FA22E}" type="presOf" srcId="{85C651F1-41FC-431A-9F39-82C1EF198393}" destId="{56F8B994-F378-4DE0-90CD-E2CDAF27E21A}" srcOrd="0" destOrd="0" presId="urn:microsoft.com/office/officeart/2008/layout/HorizontalMultiLevelHierarchy"/>
    <dgm:cxn modelId="{B633F540-45E4-4DC7-B966-AC722BDD4198}" srcId="{6ABDF62E-33C7-47FE-869E-544881A3AD14}" destId="{9DC3E18F-9195-4301-82E3-DAA1DD1EA839}" srcOrd="1" destOrd="0" parTransId="{4BDA4301-2D47-4E47-8119-B62832D3B32D}" sibTransId="{3B0EF7F6-E696-479E-A76E-3FA147051DC5}"/>
    <dgm:cxn modelId="{1E2F625C-B841-EB4E-8C90-485A92A3CB35}" type="presOf" srcId="{4AA3A022-0F69-4991-8096-7E0957D26F29}" destId="{C235F5AA-FCD4-4BFB-85C6-21DA36346ED9}" srcOrd="1" destOrd="0" presId="urn:microsoft.com/office/officeart/2008/layout/HorizontalMultiLevelHierarchy"/>
    <dgm:cxn modelId="{93419F42-1629-904F-960E-6445B090ECF8}" type="presOf" srcId="{5C62E809-AF86-47B3-804A-046C2A8C162A}" destId="{1873F3D2-94D6-40D4-A89A-50AD331B90AD}" srcOrd="0" destOrd="0" presId="urn:microsoft.com/office/officeart/2008/layout/HorizontalMultiLevelHierarchy"/>
    <dgm:cxn modelId="{C89A0343-1C9C-4605-8459-D74EC377C1B0}" srcId="{4DCF5A6E-C218-4343-9D82-004D2859309F}" destId="{F249CAA3-F353-4F31-A211-4C14DC08B7AB}" srcOrd="1" destOrd="0" parTransId="{097C9DB9-327B-4D03-83C0-62C4B73317EB}" sibTransId="{A663229C-BCD5-4046-B601-942C138024A4}"/>
    <dgm:cxn modelId="{F58F2567-7184-2447-B8C2-BFCCF7DF3CA7}" type="presOf" srcId="{7BB23492-BDE5-4241-A2E5-DA2130B10C94}" destId="{A412FD3B-D699-4C34-AD0A-45605D28F251}" srcOrd="0" destOrd="0" presId="urn:microsoft.com/office/officeart/2008/layout/HorizontalMultiLevelHierarchy"/>
    <dgm:cxn modelId="{4196A769-9756-40D5-A899-EACE9BA3B7C5}" srcId="{E5A06535-CC78-49B6-A0D7-D0BDC5DC823C}" destId="{5C62E809-AF86-47B3-804A-046C2A8C162A}" srcOrd="1" destOrd="0" parTransId="{4C823C22-1492-49D6-8E68-0DC7A8B1F77E}" sibTransId="{24411389-2D76-424D-824B-C08529E9BA6B}"/>
    <dgm:cxn modelId="{D34EB84A-044F-EF42-844F-72C5AC933AB5}" type="presOf" srcId="{926DC73F-64B6-4591-8658-B8947C65A7CC}" destId="{E32312A0-295F-4F08-A528-1E96B3BA93A5}" srcOrd="0" destOrd="0" presId="urn:microsoft.com/office/officeart/2008/layout/HorizontalMultiLevelHierarchy"/>
    <dgm:cxn modelId="{5093C34A-C19D-5344-A343-7A7D538FA5D7}" type="presOf" srcId="{4BDA4301-2D47-4E47-8119-B62832D3B32D}" destId="{949D7C8F-EE2E-4C2D-999B-8901B03729F0}" srcOrd="0" destOrd="0" presId="urn:microsoft.com/office/officeart/2008/layout/HorizontalMultiLevelHierarchy"/>
    <dgm:cxn modelId="{0D5C636E-91C0-2048-9D3C-5F8D2CE2F88D}" type="presOf" srcId="{4DCF5A6E-C218-4343-9D82-004D2859309F}" destId="{DE854C9C-18BC-4C12-949A-7127AB252878}" srcOrd="0" destOrd="0" presId="urn:microsoft.com/office/officeart/2008/layout/HorizontalMultiLevelHierarchy"/>
    <dgm:cxn modelId="{441C4F71-86BC-5E46-B073-B20AB4314409}" type="presOf" srcId="{9DC3E18F-9195-4301-82E3-DAA1DD1EA839}" destId="{00B1F402-48EA-4566-83F3-7F61ED7F6216}" srcOrd="0" destOrd="0" presId="urn:microsoft.com/office/officeart/2008/layout/HorizontalMultiLevelHierarchy"/>
    <dgm:cxn modelId="{F545DB51-A07E-5E4E-8946-C86A941544EC}" type="presOf" srcId="{85C651F1-41FC-431A-9F39-82C1EF198393}" destId="{C6CCF5C4-BDE4-40B6-BADF-E46A7BC1270E}" srcOrd="1" destOrd="0" presId="urn:microsoft.com/office/officeart/2008/layout/HorizontalMultiLevelHierarchy"/>
    <dgm:cxn modelId="{F6354B76-6CAD-AA48-9A0A-4D1B28F83900}" type="presOf" srcId="{4AA3A022-0F69-4991-8096-7E0957D26F29}" destId="{6F293367-B6BF-4BBF-891C-24B2BD4EBD9F}" srcOrd="0" destOrd="0" presId="urn:microsoft.com/office/officeart/2008/layout/HorizontalMultiLevelHierarchy"/>
    <dgm:cxn modelId="{79F03678-EB89-1442-BC10-C037720DDB9F}" type="presOf" srcId="{6ABDF62E-33C7-47FE-869E-544881A3AD14}" destId="{8E255287-E7DE-4301-A84A-1DDE592B85D7}" srcOrd="0" destOrd="0" presId="urn:microsoft.com/office/officeart/2008/layout/HorizontalMultiLevelHierarchy"/>
    <dgm:cxn modelId="{BB64547C-1412-5645-81B1-EFE4DC7A15A5}" type="presOf" srcId="{64F8E6C3-D1E0-4620-88C9-CD33E73FF509}" destId="{71C9FBB6-4C58-4994-BFAF-F36DC79329E9}" srcOrd="0" destOrd="0" presId="urn:microsoft.com/office/officeart/2008/layout/HorizontalMultiLevelHierarchy"/>
    <dgm:cxn modelId="{DB7DF87C-55BB-4DC4-9288-FD92E1614E5D}" srcId="{E5A06535-CC78-49B6-A0D7-D0BDC5DC823C}" destId="{9C74ADEF-A1D1-486C-93BC-FEF92581F25E}" srcOrd="2" destOrd="0" parTransId="{85C651F1-41FC-431A-9F39-82C1EF198393}" sibTransId="{D65AF54C-EB0A-4880-BC14-1C926C0C1463}"/>
    <dgm:cxn modelId="{C687327D-FFA2-5F46-8A52-D6D43A06BAC0}" type="presOf" srcId="{6710CCC6-D834-48F9-B75B-A1D6295DF6DD}" destId="{397C8DBC-1536-4499-8976-A26CFB6FA1C2}" srcOrd="1" destOrd="0" presId="urn:microsoft.com/office/officeart/2008/layout/HorizontalMultiLevelHierarchy"/>
    <dgm:cxn modelId="{2CDB1780-3CBC-B245-9B2D-4D4578E23D33}" type="presOf" srcId="{3FFFD2D9-3AB8-4494-BA91-2B4F86D39820}" destId="{0194C668-EC92-42A5-9D3A-1368947EBB46}" srcOrd="0" destOrd="0" presId="urn:microsoft.com/office/officeart/2008/layout/HorizontalMultiLevelHierarchy"/>
    <dgm:cxn modelId="{45216985-CCA7-48E9-84E4-A74160629899}" srcId="{6ABDF62E-33C7-47FE-869E-544881A3AD14}" destId="{30DE1783-C6C3-429A-A6C4-79F99E311B8E}" srcOrd="0" destOrd="0" parTransId="{7BB23492-BDE5-4241-A2E5-DA2130B10C94}" sibTransId="{A5F5A32F-F70F-4245-9037-BD3ADC370312}"/>
    <dgm:cxn modelId="{34477589-17B8-4435-9B9A-629FA8458326}" srcId="{4DCF5A6E-C218-4343-9D82-004D2859309F}" destId="{CABCF99C-DBD2-4B1F-A693-335A8EE5826A}" srcOrd="2" destOrd="0" parTransId="{0F622BDA-AE1F-4A54-9C36-A7102D92BFAB}" sibTransId="{0DE3E9A2-3F3B-4E9D-82BF-63F61CEE50E3}"/>
    <dgm:cxn modelId="{E1297E94-338A-4ECB-84B4-5DC15B6BACB4}" srcId="{2B01B3F7-906E-4369-AD6C-0A195B88FC75}" destId="{7CAED544-4162-4FE6-8E34-B27A85606002}" srcOrd="0" destOrd="0" parTransId="{6C183F44-E100-45D9-B0E6-7C67E9F4E900}" sibTransId="{27836D77-7100-44B9-A0CA-5BDDAFF71FCE}"/>
    <dgm:cxn modelId="{48AEBA98-0236-7446-B88B-AF1BF4908EDD}" type="presOf" srcId="{4DDD3134-A6D7-4A1C-A389-BBE2D8F62297}" destId="{979E3B15-2106-439D-A690-D21E22F3706A}" srcOrd="1" destOrd="0" presId="urn:microsoft.com/office/officeart/2008/layout/HorizontalMultiLevelHierarchy"/>
    <dgm:cxn modelId="{2983B999-D62F-B545-9AE6-E1C71EC80830}" type="presOf" srcId="{6EDBF343-35DE-4FC7-A89F-4FDB9C73C23C}" destId="{417475F9-2328-46B4-9F43-A0EB7A70D334}" srcOrd="0" destOrd="0" presId="urn:microsoft.com/office/officeart/2008/layout/HorizontalMultiLevelHierarchy"/>
    <dgm:cxn modelId="{9067F2A3-2DF0-0F43-9EB5-DBAB4B4C8ACE}" type="presOf" srcId="{E5A06535-CC78-49B6-A0D7-D0BDC5DC823C}" destId="{918655B9-F5E2-4DC2-9473-33677F02E818}" srcOrd="0" destOrd="0" presId="urn:microsoft.com/office/officeart/2008/layout/HorizontalMultiLevelHierarchy"/>
    <dgm:cxn modelId="{86D6FAA4-8BC6-426B-98FE-EFA6810B2ECA}" srcId="{4DCF5A6E-C218-4343-9D82-004D2859309F}" destId="{3FFFD2D9-3AB8-4494-BA91-2B4F86D39820}" srcOrd="0" destOrd="0" parTransId="{926DC73F-64B6-4591-8658-B8947C65A7CC}" sibTransId="{418ED5EA-B16B-496F-9EB6-34C4D99BB54A}"/>
    <dgm:cxn modelId="{36A32FB9-AEB2-A341-84EF-8E94D188D6EA}" type="presOf" srcId="{926DC73F-64B6-4591-8658-B8947C65A7CC}" destId="{F381C987-C407-49DE-BA25-C368EDED6BFC}" srcOrd="1" destOrd="0" presId="urn:microsoft.com/office/officeart/2008/layout/HorizontalMultiLevelHierarchy"/>
    <dgm:cxn modelId="{1A53FFC0-A0B0-8F48-AAC7-0B696868E1C7}" type="presOf" srcId="{8F40F4BE-00D0-4F5A-878A-FDF12CE84A9F}" destId="{2524D7AA-9864-40DE-B651-1B19309802A1}" srcOrd="0" destOrd="0" presId="urn:microsoft.com/office/officeart/2008/layout/HorizontalMultiLevelHierarchy"/>
    <dgm:cxn modelId="{20A0E4CF-F15C-BA41-8C54-B2440F905A2A}" type="presOf" srcId="{30DE1783-C6C3-429A-A6C4-79F99E311B8E}" destId="{50D97EC4-BE6D-48BC-9A2D-5917B2324053}" srcOrd="0" destOrd="0" presId="urn:microsoft.com/office/officeart/2008/layout/HorizontalMultiLevelHierarchy"/>
    <dgm:cxn modelId="{13D6D0D1-E305-0D44-9040-46DAD4FB7ECD}" type="presOf" srcId="{6EDBF343-35DE-4FC7-A89F-4FDB9C73C23C}" destId="{D0F5C169-6AFF-4D8A-83E4-12462949653F}" srcOrd="1" destOrd="0" presId="urn:microsoft.com/office/officeart/2008/layout/HorizontalMultiLevelHierarchy"/>
    <dgm:cxn modelId="{B5AFAFD3-AD14-4AE9-B4EE-480D804150B3}" srcId="{7CAED544-4162-4FE6-8E34-B27A85606002}" destId="{4DCF5A6E-C218-4343-9D82-004D2859309F}" srcOrd="0" destOrd="0" parTransId="{4DDD3134-A6D7-4A1C-A389-BBE2D8F62297}" sibTransId="{E22CB7C5-EDCE-4488-B259-514DD5B069F6}"/>
    <dgm:cxn modelId="{7086A8D6-CC2A-42D6-B3BC-6F1663C30C5E}" srcId="{7CAED544-4162-4FE6-8E34-B27A85606002}" destId="{E5A06535-CC78-49B6-A0D7-D0BDC5DC823C}" srcOrd="2" destOrd="0" parTransId="{6710CCC6-D834-48F9-B75B-A1D6295DF6DD}" sibTransId="{49A583D2-8248-4E32-A3F6-8C27EC99FB26}"/>
    <dgm:cxn modelId="{C4CCD3D8-66A2-CA4D-88E4-4331B0CCCFDE}" type="presOf" srcId="{9C74ADEF-A1D1-486C-93BC-FEF92581F25E}" destId="{1DDEC31E-187F-491C-BDC3-2AB00375A96F}" srcOrd="0" destOrd="0" presId="urn:microsoft.com/office/officeart/2008/layout/HorizontalMultiLevelHierarchy"/>
    <dgm:cxn modelId="{492787E3-BA56-4A83-98C0-0AE16C5F53AB}" srcId="{E5A06535-CC78-49B6-A0D7-D0BDC5DC823C}" destId="{8F40F4BE-00D0-4F5A-878A-FDF12CE84A9F}" srcOrd="0" destOrd="0" parTransId="{4AA3A022-0F69-4991-8096-7E0957D26F29}" sibTransId="{3ACE13DF-9FB7-403B-A375-D8073D8B75EA}"/>
    <dgm:cxn modelId="{C62E61E6-9D80-4BE1-8915-1561BA470AFE}" srcId="{7CAED544-4162-4FE6-8E34-B27A85606002}" destId="{6ABDF62E-33C7-47FE-869E-544881A3AD14}" srcOrd="1" destOrd="0" parTransId="{6EDBF343-35DE-4FC7-A89F-4FDB9C73C23C}" sibTransId="{787FC09F-BB16-404C-9819-02206EBBA3B6}"/>
    <dgm:cxn modelId="{E5DB4FE7-E3F7-8E47-BEFB-6CAA54B6ECD5}" type="presOf" srcId="{097C9DB9-327B-4D03-83C0-62C4B73317EB}" destId="{5268D96A-439C-4DF4-8093-BA9212052809}" srcOrd="1" destOrd="0" presId="urn:microsoft.com/office/officeart/2008/layout/HorizontalMultiLevelHierarchy"/>
    <dgm:cxn modelId="{8BE8C2E9-B400-C44A-AFDF-EF10790FA908}" type="presOf" srcId="{7CAED544-4162-4FE6-8E34-B27A85606002}" destId="{2D2ED37F-38DA-4CD2-A365-5A495F7F0995}" srcOrd="0" destOrd="0" presId="urn:microsoft.com/office/officeart/2008/layout/HorizontalMultiLevelHierarchy"/>
    <dgm:cxn modelId="{89FACAEA-6DFA-ED48-A34A-10CC87FBD3BC}" type="presOf" srcId="{6710CCC6-D834-48F9-B75B-A1D6295DF6DD}" destId="{8E0F0850-1460-410B-815D-E36A40F5064D}" srcOrd="0" destOrd="0" presId="urn:microsoft.com/office/officeart/2008/layout/HorizontalMultiLevelHierarchy"/>
    <dgm:cxn modelId="{3051A3F0-AFC7-1F48-B5CC-7DC2D4EA0950}" type="presOf" srcId="{4C823C22-1492-49D6-8E68-0DC7A8B1F77E}" destId="{B8E74204-7CCF-45D4-9DA2-980E2DCE896F}" srcOrd="1" destOrd="0" presId="urn:microsoft.com/office/officeart/2008/layout/HorizontalMultiLevelHierarchy"/>
    <dgm:cxn modelId="{F96BC6F0-B8F1-3D43-BF36-D8CFDF1850F4}" type="presOf" srcId="{66FB1EBD-29CA-45AB-834D-213AD68C8F1F}" destId="{C1A247D1-2DB9-425A-B9C4-4E36B792A547}" srcOrd="1" destOrd="0" presId="urn:microsoft.com/office/officeart/2008/layout/HorizontalMultiLevelHierarchy"/>
    <dgm:cxn modelId="{54C6BCF8-E1FF-3243-8C6C-5B2400607750}" type="presOf" srcId="{2B01B3F7-906E-4369-AD6C-0A195B88FC75}" destId="{05500213-B6BD-4A17-AE03-9A885D3E9BE0}" srcOrd="0" destOrd="0" presId="urn:microsoft.com/office/officeart/2008/layout/HorizontalMultiLevelHierarchy"/>
    <dgm:cxn modelId="{50C852F9-7D4E-441E-93F1-C440236E354C}" srcId="{6ABDF62E-33C7-47FE-869E-544881A3AD14}" destId="{64F8E6C3-D1E0-4620-88C9-CD33E73FF509}" srcOrd="2" destOrd="0" parTransId="{66FB1EBD-29CA-45AB-834D-213AD68C8F1F}" sibTransId="{CE56033A-2B1D-4C5D-A2B0-6B3E02F18C0A}"/>
    <dgm:cxn modelId="{3AF029FA-DDB2-1245-AC25-5BF734AE9710}" type="presOf" srcId="{66FB1EBD-29CA-45AB-834D-213AD68C8F1F}" destId="{445679E4-E851-4EF2-BC7A-FCDF66408CF9}" srcOrd="0" destOrd="0" presId="urn:microsoft.com/office/officeart/2008/layout/HorizontalMultiLevelHierarchy"/>
    <dgm:cxn modelId="{10F229FF-89B3-2544-9C08-53EF6138F3E7}" type="presOf" srcId="{0F622BDA-AE1F-4A54-9C36-A7102D92BFAB}" destId="{2116DDF6-0958-4302-9FE0-0062D00F2CD9}" srcOrd="1" destOrd="0" presId="urn:microsoft.com/office/officeart/2008/layout/HorizontalMultiLevelHierarchy"/>
    <dgm:cxn modelId="{A89512DF-E45E-F94F-A526-B5FDC4ECF48A}" type="presParOf" srcId="{05500213-B6BD-4A17-AE03-9A885D3E9BE0}" destId="{D20A44DE-5B93-444A-9B42-2B4611D9433B}" srcOrd="0" destOrd="0" presId="urn:microsoft.com/office/officeart/2008/layout/HorizontalMultiLevelHierarchy"/>
    <dgm:cxn modelId="{63BF4F9F-3977-B549-86A1-567C53571C3F}" type="presParOf" srcId="{D20A44DE-5B93-444A-9B42-2B4611D9433B}" destId="{2D2ED37F-38DA-4CD2-A365-5A495F7F0995}" srcOrd="0" destOrd="0" presId="urn:microsoft.com/office/officeart/2008/layout/HorizontalMultiLevelHierarchy"/>
    <dgm:cxn modelId="{30D4F699-A1ED-4E4E-8F60-45E6A000FFFB}" type="presParOf" srcId="{D20A44DE-5B93-444A-9B42-2B4611D9433B}" destId="{0EFAED4C-9C71-43B8-AA50-3C1B5A815FD3}" srcOrd="1" destOrd="0" presId="urn:microsoft.com/office/officeart/2008/layout/HorizontalMultiLevelHierarchy"/>
    <dgm:cxn modelId="{D2007754-6B1E-2E49-B694-A9CD19A57BEF}" type="presParOf" srcId="{0EFAED4C-9C71-43B8-AA50-3C1B5A815FD3}" destId="{AA43D520-364B-4A27-AEE1-9F6A34B2BA4D}" srcOrd="0" destOrd="0" presId="urn:microsoft.com/office/officeart/2008/layout/HorizontalMultiLevelHierarchy"/>
    <dgm:cxn modelId="{2874CB3E-51E4-3748-A2AD-AF1D5805DF00}" type="presParOf" srcId="{AA43D520-364B-4A27-AEE1-9F6A34B2BA4D}" destId="{979E3B15-2106-439D-A690-D21E22F3706A}" srcOrd="0" destOrd="0" presId="urn:microsoft.com/office/officeart/2008/layout/HorizontalMultiLevelHierarchy"/>
    <dgm:cxn modelId="{C114C9A8-0A8E-754D-9EF5-1FA686837D51}" type="presParOf" srcId="{0EFAED4C-9C71-43B8-AA50-3C1B5A815FD3}" destId="{3D4C3E1D-64A8-46F7-BCE9-F8AA6BB639B0}" srcOrd="1" destOrd="0" presId="urn:microsoft.com/office/officeart/2008/layout/HorizontalMultiLevelHierarchy"/>
    <dgm:cxn modelId="{44B451FB-9C33-0A4C-AB86-97032D76DA5C}" type="presParOf" srcId="{3D4C3E1D-64A8-46F7-BCE9-F8AA6BB639B0}" destId="{DE854C9C-18BC-4C12-949A-7127AB252878}" srcOrd="0" destOrd="0" presId="urn:microsoft.com/office/officeart/2008/layout/HorizontalMultiLevelHierarchy"/>
    <dgm:cxn modelId="{830E2952-050D-2B43-B6FD-71090EFF299F}" type="presParOf" srcId="{3D4C3E1D-64A8-46F7-BCE9-F8AA6BB639B0}" destId="{292A9D45-4717-4A69-9DE8-EB0E5417E5F4}" srcOrd="1" destOrd="0" presId="urn:microsoft.com/office/officeart/2008/layout/HorizontalMultiLevelHierarchy"/>
    <dgm:cxn modelId="{9760A5AD-07E4-3E4A-8978-B419478FB094}" type="presParOf" srcId="{292A9D45-4717-4A69-9DE8-EB0E5417E5F4}" destId="{E32312A0-295F-4F08-A528-1E96B3BA93A5}" srcOrd="0" destOrd="0" presId="urn:microsoft.com/office/officeart/2008/layout/HorizontalMultiLevelHierarchy"/>
    <dgm:cxn modelId="{3E55DDEB-0D72-0B43-83B2-79C0E97095AC}" type="presParOf" srcId="{E32312A0-295F-4F08-A528-1E96B3BA93A5}" destId="{F381C987-C407-49DE-BA25-C368EDED6BFC}" srcOrd="0" destOrd="0" presId="urn:microsoft.com/office/officeart/2008/layout/HorizontalMultiLevelHierarchy"/>
    <dgm:cxn modelId="{D3D44F02-0001-1C4D-8377-F074D24EF711}" type="presParOf" srcId="{292A9D45-4717-4A69-9DE8-EB0E5417E5F4}" destId="{9BED41AE-B729-45AE-85BE-549D69A0EF1E}" srcOrd="1" destOrd="0" presId="urn:microsoft.com/office/officeart/2008/layout/HorizontalMultiLevelHierarchy"/>
    <dgm:cxn modelId="{EFDB5148-A582-764F-83BA-1146735FF00A}" type="presParOf" srcId="{9BED41AE-B729-45AE-85BE-549D69A0EF1E}" destId="{0194C668-EC92-42A5-9D3A-1368947EBB46}" srcOrd="0" destOrd="0" presId="urn:microsoft.com/office/officeart/2008/layout/HorizontalMultiLevelHierarchy"/>
    <dgm:cxn modelId="{C02F3DAC-0DAC-4B46-9FD2-84524B1F777D}" type="presParOf" srcId="{9BED41AE-B729-45AE-85BE-549D69A0EF1E}" destId="{E615D4E7-0D32-451C-B8B5-DD3162C459CE}" srcOrd="1" destOrd="0" presId="urn:microsoft.com/office/officeart/2008/layout/HorizontalMultiLevelHierarchy"/>
    <dgm:cxn modelId="{139B9D70-48F8-854C-BED6-680D959BEAB9}" type="presParOf" srcId="{292A9D45-4717-4A69-9DE8-EB0E5417E5F4}" destId="{6FE54289-1810-4EE2-BD40-078DE9716F4F}" srcOrd="2" destOrd="0" presId="urn:microsoft.com/office/officeart/2008/layout/HorizontalMultiLevelHierarchy"/>
    <dgm:cxn modelId="{294AC079-2FB2-8F4C-AFB3-0F64F84E5763}" type="presParOf" srcId="{6FE54289-1810-4EE2-BD40-078DE9716F4F}" destId="{5268D96A-439C-4DF4-8093-BA9212052809}" srcOrd="0" destOrd="0" presId="urn:microsoft.com/office/officeart/2008/layout/HorizontalMultiLevelHierarchy"/>
    <dgm:cxn modelId="{CBB5CE00-24BB-ED4E-9465-5F5B098C6336}" type="presParOf" srcId="{292A9D45-4717-4A69-9DE8-EB0E5417E5F4}" destId="{6A19CD77-3068-425E-AEE9-5B1170C7BAA0}" srcOrd="3" destOrd="0" presId="urn:microsoft.com/office/officeart/2008/layout/HorizontalMultiLevelHierarchy"/>
    <dgm:cxn modelId="{C5094A12-606C-5348-8105-F3CCE6D64BDE}" type="presParOf" srcId="{6A19CD77-3068-425E-AEE9-5B1170C7BAA0}" destId="{4B5813E1-26BF-41A4-BE2F-98573DE8DF31}" srcOrd="0" destOrd="0" presId="urn:microsoft.com/office/officeart/2008/layout/HorizontalMultiLevelHierarchy"/>
    <dgm:cxn modelId="{2A8BE874-122E-B948-A398-F01CE46ED516}" type="presParOf" srcId="{6A19CD77-3068-425E-AEE9-5B1170C7BAA0}" destId="{A2813F9C-C913-454F-85F8-B4E636829107}" srcOrd="1" destOrd="0" presId="urn:microsoft.com/office/officeart/2008/layout/HorizontalMultiLevelHierarchy"/>
    <dgm:cxn modelId="{BA2CECCD-F9E3-A546-AD5C-FE21F7868239}" type="presParOf" srcId="{292A9D45-4717-4A69-9DE8-EB0E5417E5F4}" destId="{7C3248DD-9F79-4F7D-98E0-C0099311B499}" srcOrd="4" destOrd="0" presId="urn:microsoft.com/office/officeart/2008/layout/HorizontalMultiLevelHierarchy"/>
    <dgm:cxn modelId="{44A14238-0718-2345-A667-67BED65C9D98}" type="presParOf" srcId="{7C3248DD-9F79-4F7D-98E0-C0099311B499}" destId="{2116DDF6-0958-4302-9FE0-0062D00F2CD9}" srcOrd="0" destOrd="0" presId="urn:microsoft.com/office/officeart/2008/layout/HorizontalMultiLevelHierarchy"/>
    <dgm:cxn modelId="{AE174270-E0E3-2C43-A9E1-EBDDD96DAE5C}" type="presParOf" srcId="{292A9D45-4717-4A69-9DE8-EB0E5417E5F4}" destId="{7CC6DA5A-CD04-4BCB-82AC-97D94BB413C5}" srcOrd="5" destOrd="0" presId="urn:microsoft.com/office/officeart/2008/layout/HorizontalMultiLevelHierarchy"/>
    <dgm:cxn modelId="{797B262A-E1EB-BF43-827B-D129B4F897AB}" type="presParOf" srcId="{7CC6DA5A-CD04-4BCB-82AC-97D94BB413C5}" destId="{C2707129-FAA0-4633-B02A-36DA93043612}" srcOrd="0" destOrd="0" presId="urn:microsoft.com/office/officeart/2008/layout/HorizontalMultiLevelHierarchy"/>
    <dgm:cxn modelId="{9B15CBBA-19BF-CF4F-A585-451CF0F7B167}" type="presParOf" srcId="{7CC6DA5A-CD04-4BCB-82AC-97D94BB413C5}" destId="{485FF5F9-6E6F-4F74-A2B5-BA7454840048}" srcOrd="1" destOrd="0" presId="urn:microsoft.com/office/officeart/2008/layout/HorizontalMultiLevelHierarchy"/>
    <dgm:cxn modelId="{6090F954-F8B9-024F-816F-96CACC96B931}" type="presParOf" srcId="{0EFAED4C-9C71-43B8-AA50-3C1B5A815FD3}" destId="{417475F9-2328-46B4-9F43-A0EB7A70D334}" srcOrd="2" destOrd="0" presId="urn:microsoft.com/office/officeart/2008/layout/HorizontalMultiLevelHierarchy"/>
    <dgm:cxn modelId="{309DC180-90A3-1C44-867A-A54FBDEAC619}" type="presParOf" srcId="{417475F9-2328-46B4-9F43-A0EB7A70D334}" destId="{D0F5C169-6AFF-4D8A-83E4-12462949653F}" srcOrd="0" destOrd="0" presId="urn:microsoft.com/office/officeart/2008/layout/HorizontalMultiLevelHierarchy"/>
    <dgm:cxn modelId="{A8061E16-AA4C-E845-92C5-962ED4DD4495}" type="presParOf" srcId="{0EFAED4C-9C71-43B8-AA50-3C1B5A815FD3}" destId="{64773209-3783-4A7B-B151-01421D99AF23}" srcOrd="3" destOrd="0" presId="urn:microsoft.com/office/officeart/2008/layout/HorizontalMultiLevelHierarchy"/>
    <dgm:cxn modelId="{D57F4916-6942-034F-9D40-7CC7183C952D}" type="presParOf" srcId="{64773209-3783-4A7B-B151-01421D99AF23}" destId="{8E255287-E7DE-4301-A84A-1DDE592B85D7}" srcOrd="0" destOrd="0" presId="urn:microsoft.com/office/officeart/2008/layout/HorizontalMultiLevelHierarchy"/>
    <dgm:cxn modelId="{8E574120-7748-F34E-A098-A3C9A9785A22}" type="presParOf" srcId="{64773209-3783-4A7B-B151-01421D99AF23}" destId="{B41C7CBE-88B6-4871-9A96-4E436082C377}" srcOrd="1" destOrd="0" presId="urn:microsoft.com/office/officeart/2008/layout/HorizontalMultiLevelHierarchy"/>
    <dgm:cxn modelId="{6B52AAFA-DB01-FC4F-B7D1-0D9EC21B2B1F}" type="presParOf" srcId="{B41C7CBE-88B6-4871-9A96-4E436082C377}" destId="{A412FD3B-D699-4C34-AD0A-45605D28F251}" srcOrd="0" destOrd="0" presId="urn:microsoft.com/office/officeart/2008/layout/HorizontalMultiLevelHierarchy"/>
    <dgm:cxn modelId="{78CDC825-6DD8-4744-B053-5DE1A94399D7}" type="presParOf" srcId="{A412FD3B-D699-4C34-AD0A-45605D28F251}" destId="{8A1A7DDF-49C7-475D-BF85-C2B89FF1AB45}" srcOrd="0" destOrd="0" presId="urn:microsoft.com/office/officeart/2008/layout/HorizontalMultiLevelHierarchy"/>
    <dgm:cxn modelId="{B0C2DA66-B41D-7649-B830-2B98EE1FB96A}" type="presParOf" srcId="{B41C7CBE-88B6-4871-9A96-4E436082C377}" destId="{743EB666-9B6C-427A-B7A2-B97175D52975}" srcOrd="1" destOrd="0" presId="urn:microsoft.com/office/officeart/2008/layout/HorizontalMultiLevelHierarchy"/>
    <dgm:cxn modelId="{96DE33F7-E7AC-3B4C-BD1B-3BD751D78661}" type="presParOf" srcId="{743EB666-9B6C-427A-B7A2-B97175D52975}" destId="{50D97EC4-BE6D-48BC-9A2D-5917B2324053}" srcOrd="0" destOrd="0" presId="urn:microsoft.com/office/officeart/2008/layout/HorizontalMultiLevelHierarchy"/>
    <dgm:cxn modelId="{AB7A6DD7-DF42-AC4D-94F1-DC0202A6F466}" type="presParOf" srcId="{743EB666-9B6C-427A-B7A2-B97175D52975}" destId="{57364B8A-6DC8-4737-A533-FDA155D79CFC}" srcOrd="1" destOrd="0" presId="urn:microsoft.com/office/officeart/2008/layout/HorizontalMultiLevelHierarchy"/>
    <dgm:cxn modelId="{AC253EAA-93F7-794E-8DA7-7FFCF476D0A4}" type="presParOf" srcId="{B41C7CBE-88B6-4871-9A96-4E436082C377}" destId="{949D7C8F-EE2E-4C2D-999B-8901B03729F0}" srcOrd="2" destOrd="0" presId="urn:microsoft.com/office/officeart/2008/layout/HorizontalMultiLevelHierarchy"/>
    <dgm:cxn modelId="{EFA380B2-0C64-AB40-B5DA-5E7460477EF7}" type="presParOf" srcId="{949D7C8F-EE2E-4C2D-999B-8901B03729F0}" destId="{0F933D0A-AF06-4838-991F-47D3BDBFAFBF}" srcOrd="0" destOrd="0" presId="urn:microsoft.com/office/officeart/2008/layout/HorizontalMultiLevelHierarchy"/>
    <dgm:cxn modelId="{C54D6DD1-D0C7-2945-9A4F-8D11867560BB}" type="presParOf" srcId="{B41C7CBE-88B6-4871-9A96-4E436082C377}" destId="{D5CC8617-380C-48B0-90A6-703EA3683538}" srcOrd="3" destOrd="0" presId="urn:microsoft.com/office/officeart/2008/layout/HorizontalMultiLevelHierarchy"/>
    <dgm:cxn modelId="{54A18E71-B5A5-C34F-BF00-CB682D2020C7}" type="presParOf" srcId="{D5CC8617-380C-48B0-90A6-703EA3683538}" destId="{00B1F402-48EA-4566-83F3-7F61ED7F6216}" srcOrd="0" destOrd="0" presId="urn:microsoft.com/office/officeart/2008/layout/HorizontalMultiLevelHierarchy"/>
    <dgm:cxn modelId="{80C1C16A-2A21-A14E-B253-CD7C2C24F9EF}" type="presParOf" srcId="{D5CC8617-380C-48B0-90A6-703EA3683538}" destId="{01153749-4D7D-4F6A-92B8-54B517EFA4E9}" srcOrd="1" destOrd="0" presId="urn:microsoft.com/office/officeart/2008/layout/HorizontalMultiLevelHierarchy"/>
    <dgm:cxn modelId="{02165937-6330-DA47-9332-25D0FCB9076B}" type="presParOf" srcId="{B41C7CBE-88B6-4871-9A96-4E436082C377}" destId="{445679E4-E851-4EF2-BC7A-FCDF66408CF9}" srcOrd="4" destOrd="0" presId="urn:microsoft.com/office/officeart/2008/layout/HorizontalMultiLevelHierarchy"/>
    <dgm:cxn modelId="{1150D4A3-4F0C-A949-B14C-2A44E246837D}" type="presParOf" srcId="{445679E4-E851-4EF2-BC7A-FCDF66408CF9}" destId="{C1A247D1-2DB9-425A-B9C4-4E36B792A547}" srcOrd="0" destOrd="0" presId="urn:microsoft.com/office/officeart/2008/layout/HorizontalMultiLevelHierarchy"/>
    <dgm:cxn modelId="{1529921A-3C1D-3C4D-9215-CE11F14B399B}" type="presParOf" srcId="{B41C7CBE-88B6-4871-9A96-4E436082C377}" destId="{819AF7B0-3337-452F-8EEA-4BD6AAAFB92C}" srcOrd="5" destOrd="0" presId="urn:microsoft.com/office/officeart/2008/layout/HorizontalMultiLevelHierarchy"/>
    <dgm:cxn modelId="{F665C0C0-7B5C-B749-9FA9-81D175541DD7}" type="presParOf" srcId="{819AF7B0-3337-452F-8EEA-4BD6AAAFB92C}" destId="{71C9FBB6-4C58-4994-BFAF-F36DC79329E9}" srcOrd="0" destOrd="0" presId="urn:microsoft.com/office/officeart/2008/layout/HorizontalMultiLevelHierarchy"/>
    <dgm:cxn modelId="{C131BB75-A101-F344-BD3F-138F3BD68F35}" type="presParOf" srcId="{819AF7B0-3337-452F-8EEA-4BD6AAAFB92C}" destId="{ED30AF13-1785-41E7-BB0B-BEF5DCF8FDEF}" srcOrd="1" destOrd="0" presId="urn:microsoft.com/office/officeart/2008/layout/HorizontalMultiLevelHierarchy"/>
    <dgm:cxn modelId="{57985010-6C4D-F24E-AC5B-2B0C75E991A2}" type="presParOf" srcId="{0EFAED4C-9C71-43B8-AA50-3C1B5A815FD3}" destId="{8E0F0850-1460-410B-815D-E36A40F5064D}" srcOrd="4" destOrd="0" presId="urn:microsoft.com/office/officeart/2008/layout/HorizontalMultiLevelHierarchy"/>
    <dgm:cxn modelId="{CDB7DE17-A534-0D48-A79C-75A14B8B15EB}" type="presParOf" srcId="{8E0F0850-1460-410B-815D-E36A40F5064D}" destId="{397C8DBC-1536-4499-8976-A26CFB6FA1C2}" srcOrd="0" destOrd="0" presId="urn:microsoft.com/office/officeart/2008/layout/HorizontalMultiLevelHierarchy"/>
    <dgm:cxn modelId="{444811A8-2376-A54F-A7BE-A61F45F9FE2E}" type="presParOf" srcId="{0EFAED4C-9C71-43B8-AA50-3C1B5A815FD3}" destId="{1AE338DC-EE67-47CC-ACDB-44424545BEAD}" srcOrd="5" destOrd="0" presId="urn:microsoft.com/office/officeart/2008/layout/HorizontalMultiLevelHierarchy"/>
    <dgm:cxn modelId="{003D875B-426F-F04F-B5EA-170CFCF0B729}" type="presParOf" srcId="{1AE338DC-EE67-47CC-ACDB-44424545BEAD}" destId="{918655B9-F5E2-4DC2-9473-33677F02E818}" srcOrd="0" destOrd="0" presId="urn:microsoft.com/office/officeart/2008/layout/HorizontalMultiLevelHierarchy"/>
    <dgm:cxn modelId="{06661051-73EB-F446-9642-0D75A3A7853C}" type="presParOf" srcId="{1AE338DC-EE67-47CC-ACDB-44424545BEAD}" destId="{3017C6C8-8235-465F-A1C0-EE4CEE179B36}" srcOrd="1" destOrd="0" presId="urn:microsoft.com/office/officeart/2008/layout/HorizontalMultiLevelHierarchy"/>
    <dgm:cxn modelId="{F20C96B8-43A6-CC48-8A86-726BFEB7098E}" type="presParOf" srcId="{3017C6C8-8235-465F-A1C0-EE4CEE179B36}" destId="{6F293367-B6BF-4BBF-891C-24B2BD4EBD9F}" srcOrd="0" destOrd="0" presId="urn:microsoft.com/office/officeart/2008/layout/HorizontalMultiLevelHierarchy"/>
    <dgm:cxn modelId="{D2D25B96-670C-934A-8E71-D19967511D21}" type="presParOf" srcId="{6F293367-B6BF-4BBF-891C-24B2BD4EBD9F}" destId="{C235F5AA-FCD4-4BFB-85C6-21DA36346ED9}" srcOrd="0" destOrd="0" presId="urn:microsoft.com/office/officeart/2008/layout/HorizontalMultiLevelHierarchy"/>
    <dgm:cxn modelId="{2DE45EF3-E711-394B-9D94-DC12BE119180}" type="presParOf" srcId="{3017C6C8-8235-465F-A1C0-EE4CEE179B36}" destId="{BEACBEDD-B181-4DE7-951F-E3A848742209}" srcOrd="1" destOrd="0" presId="urn:microsoft.com/office/officeart/2008/layout/HorizontalMultiLevelHierarchy"/>
    <dgm:cxn modelId="{3AB81A41-6EC3-224B-9C9C-A1E2F260D0F8}" type="presParOf" srcId="{BEACBEDD-B181-4DE7-951F-E3A848742209}" destId="{2524D7AA-9864-40DE-B651-1B19309802A1}" srcOrd="0" destOrd="0" presId="urn:microsoft.com/office/officeart/2008/layout/HorizontalMultiLevelHierarchy"/>
    <dgm:cxn modelId="{3694ABC8-53AA-1C42-BA7F-B32AF7B5F9E3}" type="presParOf" srcId="{BEACBEDD-B181-4DE7-951F-E3A848742209}" destId="{8749AC4B-FE09-4360-8EEA-D9F36510BBBB}" srcOrd="1" destOrd="0" presId="urn:microsoft.com/office/officeart/2008/layout/HorizontalMultiLevelHierarchy"/>
    <dgm:cxn modelId="{7739164A-0A03-2E48-921A-43737115361E}" type="presParOf" srcId="{3017C6C8-8235-465F-A1C0-EE4CEE179B36}" destId="{56B8BC84-D910-4065-BFC3-46B29DDC66A6}" srcOrd="2" destOrd="0" presId="urn:microsoft.com/office/officeart/2008/layout/HorizontalMultiLevelHierarchy"/>
    <dgm:cxn modelId="{5958FC37-AD97-F545-B42D-A721232CED96}" type="presParOf" srcId="{56B8BC84-D910-4065-BFC3-46B29DDC66A6}" destId="{B8E74204-7CCF-45D4-9DA2-980E2DCE896F}" srcOrd="0" destOrd="0" presId="urn:microsoft.com/office/officeart/2008/layout/HorizontalMultiLevelHierarchy"/>
    <dgm:cxn modelId="{5CA90EF1-B5EB-CD40-9261-464E42FD7478}" type="presParOf" srcId="{3017C6C8-8235-465F-A1C0-EE4CEE179B36}" destId="{D791203C-E362-42D3-84A6-4A3A2A820F21}" srcOrd="3" destOrd="0" presId="urn:microsoft.com/office/officeart/2008/layout/HorizontalMultiLevelHierarchy"/>
    <dgm:cxn modelId="{20CD3956-C846-5F4E-82D6-463EA8766A11}" type="presParOf" srcId="{D791203C-E362-42D3-84A6-4A3A2A820F21}" destId="{1873F3D2-94D6-40D4-A89A-50AD331B90AD}" srcOrd="0" destOrd="0" presId="urn:microsoft.com/office/officeart/2008/layout/HorizontalMultiLevelHierarchy"/>
    <dgm:cxn modelId="{AB497A84-AD8B-AB48-830E-AD172F1113C2}" type="presParOf" srcId="{D791203C-E362-42D3-84A6-4A3A2A820F21}" destId="{6FE5DCED-694D-4A3D-967B-BAEBFFE767DB}" srcOrd="1" destOrd="0" presId="urn:microsoft.com/office/officeart/2008/layout/HorizontalMultiLevelHierarchy"/>
    <dgm:cxn modelId="{33CDFEE2-55F1-FB49-9866-F322951BB8AD}" type="presParOf" srcId="{3017C6C8-8235-465F-A1C0-EE4CEE179B36}" destId="{56F8B994-F378-4DE0-90CD-E2CDAF27E21A}" srcOrd="4" destOrd="0" presId="urn:microsoft.com/office/officeart/2008/layout/HorizontalMultiLevelHierarchy"/>
    <dgm:cxn modelId="{C9A3E8FD-E275-F44A-B099-EE38BBC6A732}" type="presParOf" srcId="{56F8B994-F378-4DE0-90CD-E2CDAF27E21A}" destId="{C6CCF5C4-BDE4-40B6-BADF-E46A7BC1270E}" srcOrd="0" destOrd="0" presId="urn:microsoft.com/office/officeart/2008/layout/HorizontalMultiLevelHierarchy"/>
    <dgm:cxn modelId="{6F2C64B6-5428-2946-B02C-3B345FF5CCB9}" type="presParOf" srcId="{3017C6C8-8235-465F-A1C0-EE4CEE179B36}" destId="{BC5B67E1-7C48-4922-AFB8-33797CDF8B77}" srcOrd="5" destOrd="0" presId="urn:microsoft.com/office/officeart/2008/layout/HorizontalMultiLevelHierarchy"/>
    <dgm:cxn modelId="{AD38ECBF-585F-6443-AF02-97883E20F6FB}" type="presParOf" srcId="{BC5B67E1-7C48-4922-AFB8-33797CDF8B77}" destId="{1DDEC31E-187F-491C-BDC3-2AB00375A96F}" srcOrd="0" destOrd="0" presId="urn:microsoft.com/office/officeart/2008/layout/HorizontalMultiLevelHierarchy"/>
    <dgm:cxn modelId="{D3FBD664-CE4D-D349-8C0C-D4A00DD57FDA}" type="presParOf" srcId="{BC5B67E1-7C48-4922-AFB8-33797CDF8B77}" destId="{2648750F-74DD-4F9F-9DB5-F8CEEC5FD97E}" srcOrd="1" destOrd="0" presId="urn:microsoft.com/office/officeart/2008/layout/HorizontalMultiLevelHierarchy"/>
  </dgm:cxnLst>
  <dgm:bg>
    <a:noFill/>
  </dgm:bg>
  <dgm:whole>
    <a:ln>
      <a:solidFill>
        <a:schemeClr val="tx1">
          <a:lumMod val="65000"/>
          <a:lumOff val="35000"/>
        </a:schemeClr>
      </a:solidFill>
    </a:ln>
  </dgm:whole>
  <dgm:extLst>
    <a:ext uri="http://schemas.microsoft.com/office/drawing/2008/diagram">
      <dsp:dataModelExt xmlns:dsp="http://schemas.microsoft.com/office/drawing/2008/diagram" relId="rId2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6F8B994-F378-4DE0-90CD-E2CDAF27E21A}">
      <dsp:nvSpPr>
        <dsp:cNvPr id="0" name=""/>
        <dsp:cNvSpPr/>
      </dsp:nvSpPr>
      <dsp:spPr>
        <a:xfrm>
          <a:off x="2312518" y="5067341"/>
          <a:ext cx="316653" cy="6691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8326" y="0"/>
              </a:lnTo>
              <a:lnTo>
                <a:pt x="158326" y="669113"/>
              </a:lnTo>
              <a:lnTo>
                <a:pt x="316653" y="669113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/>
        </a:p>
      </dsp:txBody>
      <dsp:txXfrm>
        <a:off x="2452338" y="5383391"/>
        <a:ext cx="37012" cy="37012"/>
      </dsp:txXfrm>
    </dsp:sp>
    <dsp:sp modelId="{56B8BC84-D910-4065-BFC3-46B29DDC66A6}">
      <dsp:nvSpPr>
        <dsp:cNvPr id="0" name=""/>
        <dsp:cNvSpPr/>
      </dsp:nvSpPr>
      <dsp:spPr>
        <a:xfrm>
          <a:off x="2312518" y="5021621"/>
          <a:ext cx="31665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16653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/>
        </a:p>
      </dsp:txBody>
      <dsp:txXfrm>
        <a:off x="2462929" y="5059424"/>
        <a:ext cx="15832" cy="15832"/>
      </dsp:txXfrm>
    </dsp:sp>
    <dsp:sp modelId="{6F293367-B6BF-4BBF-891C-24B2BD4EBD9F}">
      <dsp:nvSpPr>
        <dsp:cNvPr id="0" name=""/>
        <dsp:cNvSpPr/>
      </dsp:nvSpPr>
      <dsp:spPr>
        <a:xfrm>
          <a:off x="2312518" y="4398227"/>
          <a:ext cx="316653" cy="669113"/>
        </a:xfrm>
        <a:custGeom>
          <a:avLst/>
          <a:gdLst/>
          <a:ahLst/>
          <a:cxnLst/>
          <a:rect l="0" t="0" r="0" b="0"/>
          <a:pathLst>
            <a:path>
              <a:moveTo>
                <a:pt x="0" y="669113"/>
              </a:moveTo>
              <a:lnTo>
                <a:pt x="158326" y="669113"/>
              </a:lnTo>
              <a:lnTo>
                <a:pt x="158326" y="0"/>
              </a:lnTo>
              <a:lnTo>
                <a:pt x="316653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/>
        </a:p>
      </dsp:txBody>
      <dsp:txXfrm>
        <a:off x="2452338" y="4714277"/>
        <a:ext cx="37012" cy="37012"/>
      </dsp:txXfrm>
    </dsp:sp>
    <dsp:sp modelId="{8E0F0850-1460-410B-815D-E36A40F5064D}">
      <dsp:nvSpPr>
        <dsp:cNvPr id="0" name=""/>
        <dsp:cNvSpPr/>
      </dsp:nvSpPr>
      <dsp:spPr>
        <a:xfrm>
          <a:off x="412598" y="3055635"/>
          <a:ext cx="316653" cy="20117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8326" y="0"/>
              </a:lnTo>
              <a:lnTo>
                <a:pt x="158326" y="2011705"/>
              </a:lnTo>
              <a:lnTo>
                <a:pt x="316653" y="2011705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520013" y="4010576"/>
        <a:ext cx="101823" cy="101823"/>
      </dsp:txXfrm>
    </dsp:sp>
    <dsp:sp modelId="{445679E4-E851-4EF2-BC7A-FCDF66408CF9}">
      <dsp:nvSpPr>
        <dsp:cNvPr id="0" name=""/>
        <dsp:cNvSpPr/>
      </dsp:nvSpPr>
      <dsp:spPr>
        <a:xfrm>
          <a:off x="2312518" y="3060000"/>
          <a:ext cx="316653" cy="6691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8326" y="0"/>
              </a:lnTo>
              <a:lnTo>
                <a:pt x="158326" y="669113"/>
              </a:lnTo>
              <a:lnTo>
                <a:pt x="316653" y="669113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latin typeface="+mn-lt"/>
          </a:endParaRPr>
        </a:p>
      </dsp:txBody>
      <dsp:txXfrm>
        <a:off x="2452338" y="3376050"/>
        <a:ext cx="37012" cy="37012"/>
      </dsp:txXfrm>
    </dsp:sp>
    <dsp:sp modelId="{949D7C8F-EE2E-4C2D-999B-8901B03729F0}">
      <dsp:nvSpPr>
        <dsp:cNvPr id="0" name=""/>
        <dsp:cNvSpPr/>
      </dsp:nvSpPr>
      <dsp:spPr>
        <a:xfrm>
          <a:off x="2312518" y="3014280"/>
          <a:ext cx="31665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16653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latin typeface="+mn-lt"/>
          </a:endParaRPr>
        </a:p>
      </dsp:txBody>
      <dsp:txXfrm>
        <a:off x="2462929" y="3052083"/>
        <a:ext cx="15832" cy="15832"/>
      </dsp:txXfrm>
    </dsp:sp>
    <dsp:sp modelId="{A412FD3B-D699-4C34-AD0A-45605D28F251}">
      <dsp:nvSpPr>
        <dsp:cNvPr id="0" name=""/>
        <dsp:cNvSpPr/>
      </dsp:nvSpPr>
      <dsp:spPr>
        <a:xfrm>
          <a:off x="2312518" y="2390886"/>
          <a:ext cx="316653" cy="669113"/>
        </a:xfrm>
        <a:custGeom>
          <a:avLst/>
          <a:gdLst/>
          <a:ahLst/>
          <a:cxnLst/>
          <a:rect l="0" t="0" r="0" b="0"/>
          <a:pathLst>
            <a:path>
              <a:moveTo>
                <a:pt x="0" y="669113"/>
              </a:moveTo>
              <a:lnTo>
                <a:pt x="158326" y="669113"/>
              </a:lnTo>
              <a:lnTo>
                <a:pt x="158326" y="0"/>
              </a:lnTo>
              <a:lnTo>
                <a:pt x="316653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52338" y="2706936"/>
        <a:ext cx="37012" cy="37012"/>
      </dsp:txXfrm>
    </dsp:sp>
    <dsp:sp modelId="{417475F9-2328-46B4-9F43-A0EB7A70D334}">
      <dsp:nvSpPr>
        <dsp:cNvPr id="0" name=""/>
        <dsp:cNvSpPr/>
      </dsp:nvSpPr>
      <dsp:spPr>
        <a:xfrm>
          <a:off x="412598" y="3009915"/>
          <a:ext cx="31665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58326" y="45720"/>
              </a:lnTo>
              <a:lnTo>
                <a:pt x="158326" y="50084"/>
              </a:lnTo>
              <a:lnTo>
                <a:pt x="316653" y="50084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563007" y="3047718"/>
        <a:ext cx="15834" cy="15834"/>
      </dsp:txXfrm>
    </dsp:sp>
    <dsp:sp modelId="{7C3248DD-9F79-4F7D-98E0-C0099311B499}">
      <dsp:nvSpPr>
        <dsp:cNvPr id="0" name=""/>
        <dsp:cNvSpPr/>
      </dsp:nvSpPr>
      <dsp:spPr>
        <a:xfrm>
          <a:off x="2312518" y="1052658"/>
          <a:ext cx="316653" cy="6691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8326" y="0"/>
              </a:lnTo>
              <a:lnTo>
                <a:pt x="158326" y="669113"/>
              </a:lnTo>
              <a:lnTo>
                <a:pt x="316653" y="669113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52338" y="1368709"/>
        <a:ext cx="37012" cy="37012"/>
      </dsp:txXfrm>
    </dsp:sp>
    <dsp:sp modelId="{6FE54289-1810-4EE2-BD40-078DE9716F4F}">
      <dsp:nvSpPr>
        <dsp:cNvPr id="0" name=""/>
        <dsp:cNvSpPr/>
      </dsp:nvSpPr>
      <dsp:spPr>
        <a:xfrm>
          <a:off x="2312518" y="1006938"/>
          <a:ext cx="31665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16653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62929" y="1044742"/>
        <a:ext cx="15832" cy="15832"/>
      </dsp:txXfrm>
    </dsp:sp>
    <dsp:sp modelId="{E32312A0-295F-4F08-A528-1E96B3BA93A5}">
      <dsp:nvSpPr>
        <dsp:cNvPr id="0" name=""/>
        <dsp:cNvSpPr/>
      </dsp:nvSpPr>
      <dsp:spPr>
        <a:xfrm>
          <a:off x="2312518" y="383545"/>
          <a:ext cx="316653" cy="669113"/>
        </a:xfrm>
        <a:custGeom>
          <a:avLst/>
          <a:gdLst/>
          <a:ahLst/>
          <a:cxnLst/>
          <a:rect l="0" t="0" r="0" b="0"/>
          <a:pathLst>
            <a:path>
              <a:moveTo>
                <a:pt x="0" y="669113"/>
              </a:moveTo>
              <a:lnTo>
                <a:pt x="158326" y="669113"/>
              </a:lnTo>
              <a:lnTo>
                <a:pt x="158326" y="0"/>
              </a:lnTo>
              <a:lnTo>
                <a:pt x="316653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52338" y="699595"/>
        <a:ext cx="37012" cy="37012"/>
      </dsp:txXfrm>
    </dsp:sp>
    <dsp:sp modelId="{AA43D520-364B-4A27-AEE1-9F6A34B2BA4D}">
      <dsp:nvSpPr>
        <dsp:cNvPr id="0" name=""/>
        <dsp:cNvSpPr/>
      </dsp:nvSpPr>
      <dsp:spPr>
        <a:xfrm>
          <a:off x="412598" y="1052658"/>
          <a:ext cx="316653" cy="2002976"/>
        </a:xfrm>
        <a:custGeom>
          <a:avLst/>
          <a:gdLst/>
          <a:ahLst/>
          <a:cxnLst/>
          <a:rect l="0" t="0" r="0" b="0"/>
          <a:pathLst>
            <a:path>
              <a:moveTo>
                <a:pt x="0" y="2002976"/>
              </a:moveTo>
              <a:lnTo>
                <a:pt x="158326" y="2002976"/>
              </a:lnTo>
              <a:lnTo>
                <a:pt x="158326" y="0"/>
              </a:lnTo>
              <a:lnTo>
                <a:pt x="316653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520228" y="2003450"/>
        <a:ext cx="101392" cy="101392"/>
      </dsp:txXfrm>
    </dsp:sp>
    <dsp:sp modelId="{2D2ED37F-38DA-4CD2-A365-5A495F7F0995}">
      <dsp:nvSpPr>
        <dsp:cNvPr id="0" name=""/>
        <dsp:cNvSpPr/>
      </dsp:nvSpPr>
      <dsp:spPr>
        <a:xfrm rot="16200000">
          <a:off x="-768813" y="2851024"/>
          <a:ext cx="1953602" cy="409221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All patients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n=8907)</a:t>
          </a:r>
        </a:p>
      </dsp:txBody>
      <dsp:txXfrm>
        <a:off x="-748836" y="2871001"/>
        <a:ext cx="1913648" cy="369267"/>
      </dsp:txXfrm>
    </dsp:sp>
    <dsp:sp modelId="{DE854C9C-18BC-4C12-949A-7127AB252878}">
      <dsp:nvSpPr>
        <dsp:cNvPr id="0" name=""/>
        <dsp:cNvSpPr/>
      </dsp:nvSpPr>
      <dsp:spPr>
        <a:xfrm>
          <a:off x="729251" y="717998"/>
          <a:ext cx="1583266" cy="669321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551 had the life-sustaining treatments withdrawn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6.2%)</a:t>
          </a:r>
        </a:p>
      </dsp:txBody>
      <dsp:txXfrm>
        <a:off x="761925" y="750672"/>
        <a:ext cx="1517918" cy="603973"/>
      </dsp:txXfrm>
    </dsp:sp>
    <dsp:sp modelId="{0194C668-EC92-42A5-9D3A-1368947EBB46}">
      <dsp:nvSpPr>
        <dsp:cNvPr id="0" name=""/>
        <dsp:cNvSpPr/>
      </dsp:nvSpPr>
      <dsp:spPr>
        <a:xfrm>
          <a:off x="2629172" y="109326"/>
          <a:ext cx="1583266" cy="54843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329 died in the ICU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59.7%)</a:t>
          </a:r>
        </a:p>
      </dsp:txBody>
      <dsp:txXfrm>
        <a:off x="2655944" y="136098"/>
        <a:ext cx="1529722" cy="494893"/>
      </dsp:txXfrm>
    </dsp:sp>
    <dsp:sp modelId="{4B5813E1-26BF-41A4-BE2F-98573DE8DF31}">
      <dsp:nvSpPr>
        <dsp:cNvPr id="0" name=""/>
        <dsp:cNvSpPr/>
      </dsp:nvSpPr>
      <dsp:spPr>
        <a:xfrm>
          <a:off x="2629172" y="778439"/>
          <a:ext cx="1583266" cy="54843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77 died in the hospital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32.1%)</a:t>
          </a:r>
        </a:p>
      </dsp:txBody>
      <dsp:txXfrm>
        <a:off x="2655944" y="805211"/>
        <a:ext cx="1529722" cy="494893"/>
      </dsp:txXfrm>
    </dsp:sp>
    <dsp:sp modelId="{C2707129-FAA0-4633-B02A-36DA93043612}">
      <dsp:nvSpPr>
        <dsp:cNvPr id="0" name=""/>
        <dsp:cNvSpPr/>
      </dsp:nvSpPr>
      <dsp:spPr>
        <a:xfrm>
          <a:off x="2629172" y="1447553"/>
          <a:ext cx="1583266" cy="54843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45 were discharged from the hospital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8.2%)</a:t>
          </a:r>
        </a:p>
      </dsp:txBody>
      <dsp:txXfrm>
        <a:off x="2655944" y="1474325"/>
        <a:ext cx="1529722" cy="494893"/>
      </dsp:txXfrm>
    </dsp:sp>
    <dsp:sp modelId="{8E255287-E7DE-4301-A84A-1DDE592B85D7}">
      <dsp:nvSpPr>
        <dsp:cNvPr id="0" name=""/>
        <dsp:cNvSpPr/>
      </dsp:nvSpPr>
      <dsp:spPr>
        <a:xfrm>
          <a:off x="729251" y="2725339"/>
          <a:ext cx="1583266" cy="669321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159 had the life-sustaining treatments withheld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3%)</a:t>
          </a:r>
        </a:p>
      </dsp:txBody>
      <dsp:txXfrm>
        <a:off x="761925" y="2758013"/>
        <a:ext cx="1517918" cy="603973"/>
      </dsp:txXfrm>
    </dsp:sp>
    <dsp:sp modelId="{50D97EC4-BE6D-48BC-9A2D-5917B2324053}">
      <dsp:nvSpPr>
        <dsp:cNvPr id="0" name=""/>
        <dsp:cNvSpPr/>
      </dsp:nvSpPr>
      <dsp:spPr>
        <a:xfrm>
          <a:off x="2629172" y="2116667"/>
          <a:ext cx="1583266" cy="54843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782 died in the ICU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67.5%)</a:t>
          </a:r>
        </a:p>
      </dsp:txBody>
      <dsp:txXfrm>
        <a:off x="2655944" y="2143439"/>
        <a:ext cx="1529722" cy="494893"/>
      </dsp:txXfrm>
    </dsp:sp>
    <dsp:sp modelId="{00B1F402-48EA-4566-83F3-7F61ED7F6216}">
      <dsp:nvSpPr>
        <dsp:cNvPr id="0" name=""/>
        <dsp:cNvSpPr/>
      </dsp:nvSpPr>
      <dsp:spPr>
        <a:xfrm>
          <a:off x="2629172" y="2785781"/>
          <a:ext cx="1583266" cy="54843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70 died in the hospital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4.7%)</a:t>
          </a:r>
        </a:p>
      </dsp:txBody>
      <dsp:txXfrm>
        <a:off x="2655944" y="2812553"/>
        <a:ext cx="1529722" cy="494893"/>
      </dsp:txXfrm>
    </dsp:sp>
    <dsp:sp modelId="{71C9FBB6-4C58-4994-BFAF-F36DC79329E9}">
      <dsp:nvSpPr>
        <dsp:cNvPr id="0" name=""/>
        <dsp:cNvSpPr/>
      </dsp:nvSpPr>
      <dsp:spPr>
        <a:xfrm>
          <a:off x="2629172" y="3454894"/>
          <a:ext cx="1583266" cy="54843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207 were discharged from the hospital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7.8%)</a:t>
          </a:r>
        </a:p>
      </dsp:txBody>
      <dsp:txXfrm>
        <a:off x="2655944" y="3481666"/>
        <a:ext cx="1529722" cy="494893"/>
      </dsp:txXfrm>
    </dsp:sp>
    <dsp:sp modelId="{918655B9-F5E2-4DC2-9473-33677F02E818}">
      <dsp:nvSpPr>
        <dsp:cNvPr id="0" name=""/>
        <dsp:cNvSpPr/>
      </dsp:nvSpPr>
      <dsp:spPr>
        <a:xfrm>
          <a:off x="729251" y="4592025"/>
          <a:ext cx="1583266" cy="950631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7197 were either not on life-sustaining treatments or did not have life-sustaining treatments withdrawn or withheld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80.8%)</a:t>
          </a:r>
        </a:p>
      </dsp:txBody>
      <dsp:txXfrm>
        <a:off x="775657" y="4638431"/>
        <a:ext cx="1490454" cy="857819"/>
      </dsp:txXfrm>
    </dsp:sp>
    <dsp:sp modelId="{2524D7AA-9864-40DE-B651-1B19309802A1}">
      <dsp:nvSpPr>
        <dsp:cNvPr id="0" name=""/>
        <dsp:cNvSpPr/>
      </dsp:nvSpPr>
      <dsp:spPr>
        <a:xfrm>
          <a:off x="2629172" y="4124008"/>
          <a:ext cx="1583266" cy="54843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358 died in the ICU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5%)</a:t>
          </a:r>
        </a:p>
      </dsp:txBody>
      <dsp:txXfrm>
        <a:off x="2655944" y="4150780"/>
        <a:ext cx="1529722" cy="494893"/>
      </dsp:txXfrm>
    </dsp:sp>
    <dsp:sp modelId="{1873F3D2-94D6-40D4-A89A-50AD331B90AD}">
      <dsp:nvSpPr>
        <dsp:cNvPr id="0" name=""/>
        <dsp:cNvSpPr/>
      </dsp:nvSpPr>
      <dsp:spPr>
        <a:xfrm>
          <a:off x="2629172" y="4793122"/>
          <a:ext cx="1583266" cy="54843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401 died in the hospital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5.6%)</a:t>
          </a:r>
        </a:p>
      </dsp:txBody>
      <dsp:txXfrm>
        <a:off x="2655944" y="4819894"/>
        <a:ext cx="1529722" cy="494893"/>
      </dsp:txXfrm>
    </dsp:sp>
    <dsp:sp modelId="{1DDEC31E-187F-491C-BDC3-2AB00375A96F}">
      <dsp:nvSpPr>
        <dsp:cNvPr id="0" name=""/>
        <dsp:cNvSpPr/>
      </dsp:nvSpPr>
      <dsp:spPr>
        <a:xfrm>
          <a:off x="2629172" y="5462235"/>
          <a:ext cx="1583266" cy="54843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6438 were discharged from the hospital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89.4%)</a:t>
          </a:r>
        </a:p>
      </dsp:txBody>
      <dsp:txXfrm>
        <a:off x="2655944" y="5489007"/>
        <a:ext cx="1529722" cy="49489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45679E4-E851-4EF2-BC7A-FCDF66408CF9}">
      <dsp:nvSpPr>
        <dsp:cNvPr id="0" name=""/>
        <dsp:cNvSpPr/>
      </dsp:nvSpPr>
      <dsp:spPr>
        <a:xfrm>
          <a:off x="2312776" y="3729612"/>
          <a:ext cx="317052" cy="6699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8526" y="0"/>
              </a:lnTo>
              <a:lnTo>
                <a:pt x="158526" y="669956"/>
              </a:lnTo>
              <a:lnTo>
                <a:pt x="317052" y="669956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latin typeface="+mn-lt"/>
          </a:endParaRPr>
        </a:p>
      </dsp:txBody>
      <dsp:txXfrm>
        <a:off x="2452772" y="4046060"/>
        <a:ext cx="37059" cy="37059"/>
      </dsp:txXfrm>
    </dsp:sp>
    <dsp:sp modelId="{949D7C8F-EE2E-4C2D-999B-8901B03729F0}">
      <dsp:nvSpPr>
        <dsp:cNvPr id="0" name=""/>
        <dsp:cNvSpPr/>
      </dsp:nvSpPr>
      <dsp:spPr>
        <a:xfrm>
          <a:off x="2312776" y="3683892"/>
          <a:ext cx="31705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17052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latin typeface="+mn-lt"/>
          </a:endParaRPr>
        </a:p>
      </dsp:txBody>
      <dsp:txXfrm>
        <a:off x="2463376" y="3721685"/>
        <a:ext cx="15852" cy="15852"/>
      </dsp:txXfrm>
    </dsp:sp>
    <dsp:sp modelId="{A412FD3B-D699-4C34-AD0A-45605D28F251}">
      <dsp:nvSpPr>
        <dsp:cNvPr id="0" name=""/>
        <dsp:cNvSpPr/>
      </dsp:nvSpPr>
      <dsp:spPr>
        <a:xfrm>
          <a:off x="2312776" y="3059656"/>
          <a:ext cx="317052" cy="669956"/>
        </a:xfrm>
        <a:custGeom>
          <a:avLst/>
          <a:gdLst/>
          <a:ahLst/>
          <a:cxnLst/>
          <a:rect l="0" t="0" r="0" b="0"/>
          <a:pathLst>
            <a:path>
              <a:moveTo>
                <a:pt x="0" y="669956"/>
              </a:moveTo>
              <a:lnTo>
                <a:pt x="158526" y="669956"/>
              </a:lnTo>
              <a:lnTo>
                <a:pt x="158526" y="0"/>
              </a:lnTo>
              <a:lnTo>
                <a:pt x="317052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52772" y="3376104"/>
        <a:ext cx="37059" cy="37059"/>
      </dsp:txXfrm>
    </dsp:sp>
    <dsp:sp modelId="{417475F9-2328-46B4-9F43-A0EB7A70D334}">
      <dsp:nvSpPr>
        <dsp:cNvPr id="0" name=""/>
        <dsp:cNvSpPr/>
      </dsp:nvSpPr>
      <dsp:spPr>
        <a:xfrm>
          <a:off x="410464" y="2649891"/>
          <a:ext cx="317052" cy="10797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8526" y="0"/>
              </a:lnTo>
              <a:lnTo>
                <a:pt x="158526" y="1079720"/>
              </a:lnTo>
              <a:lnTo>
                <a:pt x="317052" y="1079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540857" y="3161619"/>
        <a:ext cx="56265" cy="56265"/>
      </dsp:txXfrm>
    </dsp:sp>
    <dsp:sp modelId="{7C3248DD-9F79-4F7D-98E0-C0099311B499}">
      <dsp:nvSpPr>
        <dsp:cNvPr id="0" name=""/>
        <dsp:cNvSpPr/>
      </dsp:nvSpPr>
      <dsp:spPr>
        <a:xfrm>
          <a:off x="2312776" y="1719743"/>
          <a:ext cx="317052" cy="6699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8526" y="0"/>
              </a:lnTo>
              <a:lnTo>
                <a:pt x="158526" y="669956"/>
              </a:lnTo>
              <a:lnTo>
                <a:pt x="317052" y="669956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52772" y="2036192"/>
        <a:ext cx="37059" cy="37059"/>
      </dsp:txXfrm>
    </dsp:sp>
    <dsp:sp modelId="{6FE54289-1810-4EE2-BD40-078DE9716F4F}">
      <dsp:nvSpPr>
        <dsp:cNvPr id="0" name=""/>
        <dsp:cNvSpPr/>
      </dsp:nvSpPr>
      <dsp:spPr>
        <a:xfrm>
          <a:off x="2312776" y="1674023"/>
          <a:ext cx="31705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17052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63376" y="1711817"/>
        <a:ext cx="15852" cy="15852"/>
      </dsp:txXfrm>
    </dsp:sp>
    <dsp:sp modelId="{E32312A0-295F-4F08-A528-1E96B3BA93A5}">
      <dsp:nvSpPr>
        <dsp:cNvPr id="0" name=""/>
        <dsp:cNvSpPr/>
      </dsp:nvSpPr>
      <dsp:spPr>
        <a:xfrm>
          <a:off x="2312776" y="1049787"/>
          <a:ext cx="317052" cy="669956"/>
        </a:xfrm>
        <a:custGeom>
          <a:avLst/>
          <a:gdLst/>
          <a:ahLst/>
          <a:cxnLst/>
          <a:rect l="0" t="0" r="0" b="0"/>
          <a:pathLst>
            <a:path>
              <a:moveTo>
                <a:pt x="0" y="669956"/>
              </a:moveTo>
              <a:lnTo>
                <a:pt x="158526" y="669956"/>
              </a:lnTo>
              <a:lnTo>
                <a:pt x="158526" y="0"/>
              </a:lnTo>
              <a:lnTo>
                <a:pt x="317052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52772" y="1366236"/>
        <a:ext cx="37059" cy="37059"/>
      </dsp:txXfrm>
    </dsp:sp>
    <dsp:sp modelId="{AA43D520-364B-4A27-AEE1-9F6A34B2BA4D}">
      <dsp:nvSpPr>
        <dsp:cNvPr id="0" name=""/>
        <dsp:cNvSpPr/>
      </dsp:nvSpPr>
      <dsp:spPr>
        <a:xfrm>
          <a:off x="410464" y="1719743"/>
          <a:ext cx="317052" cy="930148"/>
        </a:xfrm>
        <a:custGeom>
          <a:avLst/>
          <a:gdLst/>
          <a:ahLst/>
          <a:cxnLst/>
          <a:rect l="0" t="0" r="0" b="0"/>
          <a:pathLst>
            <a:path>
              <a:moveTo>
                <a:pt x="0" y="930148"/>
              </a:moveTo>
              <a:lnTo>
                <a:pt x="158526" y="930148"/>
              </a:lnTo>
              <a:lnTo>
                <a:pt x="158526" y="0"/>
              </a:lnTo>
              <a:lnTo>
                <a:pt x="317052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544422" y="2160250"/>
        <a:ext cx="49134" cy="49134"/>
      </dsp:txXfrm>
    </dsp:sp>
    <dsp:sp modelId="{2D2ED37F-38DA-4CD2-A365-5A495F7F0995}">
      <dsp:nvSpPr>
        <dsp:cNvPr id="0" name=""/>
        <dsp:cNvSpPr/>
      </dsp:nvSpPr>
      <dsp:spPr>
        <a:xfrm rot="16200000">
          <a:off x="-772435" y="2445023"/>
          <a:ext cx="1956061" cy="409736"/>
        </a:xfrm>
        <a:prstGeom prst="roundRect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All patients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n=8907)</a:t>
          </a:r>
        </a:p>
      </dsp:txBody>
      <dsp:txXfrm>
        <a:off x="-752433" y="2465025"/>
        <a:ext cx="1916057" cy="369732"/>
      </dsp:txXfrm>
    </dsp:sp>
    <dsp:sp modelId="{DE854C9C-18BC-4C12-949A-7127AB252878}">
      <dsp:nvSpPr>
        <dsp:cNvPr id="0" name=""/>
        <dsp:cNvSpPr/>
      </dsp:nvSpPr>
      <dsp:spPr>
        <a:xfrm>
          <a:off x="727516" y="1384661"/>
          <a:ext cx="1585260" cy="670163"/>
        </a:xfrm>
        <a:prstGeom prst="roundRect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676 had DNR order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8.8%)</a:t>
          </a:r>
        </a:p>
      </dsp:txBody>
      <dsp:txXfrm>
        <a:off x="760231" y="1417376"/>
        <a:ext cx="1519830" cy="604733"/>
      </dsp:txXfrm>
    </dsp:sp>
    <dsp:sp modelId="{0194C668-EC92-42A5-9D3A-1368947EBB46}">
      <dsp:nvSpPr>
        <dsp:cNvPr id="0" name=""/>
        <dsp:cNvSpPr/>
      </dsp:nvSpPr>
      <dsp:spPr>
        <a:xfrm>
          <a:off x="2629828" y="775223"/>
          <a:ext cx="1585260" cy="549128"/>
        </a:xfrm>
        <a:prstGeom prst="roundRect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100 died in the ICU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65.6%)</a:t>
          </a:r>
        </a:p>
      </dsp:txBody>
      <dsp:txXfrm>
        <a:off x="2656634" y="802029"/>
        <a:ext cx="1531648" cy="495516"/>
      </dsp:txXfrm>
    </dsp:sp>
    <dsp:sp modelId="{4B5813E1-26BF-41A4-BE2F-98573DE8DF31}">
      <dsp:nvSpPr>
        <dsp:cNvPr id="0" name=""/>
        <dsp:cNvSpPr/>
      </dsp:nvSpPr>
      <dsp:spPr>
        <a:xfrm>
          <a:off x="2629828" y="1445179"/>
          <a:ext cx="1585260" cy="549128"/>
        </a:xfrm>
        <a:prstGeom prst="roundRect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336 died in the hospital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20%)</a:t>
          </a:r>
        </a:p>
      </dsp:txBody>
      <dsp:txXfrm>
        <a:off x="2656634" y="1471985"/>
        <a:ext cx="1531648" cy="495516"/>
      </dsp:txXfrm>
    </dsp:sp>
    <dsp:sp modelId="{C2707129-FAA0-4633-B02A-36DA93043612}">
      <dsp:nvSpPr>
        <dsp:cNvPr id="0" name=""/>
        <dsp:cNvSpPr/>
      </dsp:nvSpPr>
      <dsp:spPr>
        <a:xfrm>
          <a:off x="2629828" y="2115135"/>
          <a:ext cx="1585260" cy="549128"/>
        </a:xfrm>
        <a:prstGeom prst="roundRect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240 were discharged from the hospital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4.4%)</a:t>
          </a:r>
        </a:p>
      </dsp:txBody>
      <dsp:txXfrm>
        <a:off x="2656634" y="2141941"/>
        <a:ext cx="1531648" cy="495516"/>
      </dsp:txXfrm>
    </dsp:sp>
    <dsp:sp modelId="{8E255287-E7DE-4301-A84A-1DDE592B85D7}">
      <dsp:nvSpPr>
        <dsp:cNvPr id="0" name=""/>
        <dsp:cNvSpPr/>
      </dsp:nvSpPr>
      <dsp:spPr>
        <a:xfrm>
          <a:off x="727516" y="3394530"/>
          <a:ext cx="1585260" cy="670163"/>
        </a:xfrm>
        <a:prstGeom prst="roundRect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7231 did not have DNR order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81.2%)</a:t>
          </a:r>
        </a:p>
      </dsp:txBody>
      <dsp:txXfrm>
        <a:off x="760231" y="3427245"/>
        <a:ext cx="1519830" cy="604733"/>
      </dsp:txXfrm>
    </dsp:sp>
    <dsp:sp modelId="{50D97EC4-BE6D-48BC-9A2D-5917B2324053}">
      <dsp:nvSpPr>
        <dsp:cNvPr id="0" name=""/>
        <dsp:cNvSpPr/>
      </dsp:nvSpPr>
      <dsp:spPr>
        <a:xfrm>
          <a:off x="2629828" y="2785091"/>
          <a:ext cx="1585260" cy="549128"/>
        </a:xfrm>
        <a:prstGeom prst="roundRect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369 died in the ICU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5.1%)</a:t>
          </a:r>
        </a:p>
      </dsp:txBody>
      <dsp:txXfrm>
        <a:off x="2656634" y="2811897"/>
        <a:ext cx="1531648" cy="495516"/>
      </dsp:txXfrm>
    </dsp:sp>
    <dsp:sp modelId="{00B1F402-48EA-4566-83F3-7F61ED7F6216}">
      <dsp:nvSpPr>
        <dsp:cNvPr id="0" name=""/>
        <dsp:cNvSpPr/>
      </dsp:nvSpPr>
      <dsp:spPr>
        <a:xfrm>
          <a:off x="2629828" y="3455047"/>
          <a:ext cx="1585260" cy="549128"/>
        </a:xfrm>
        <a:prstGeom prst="roundRect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412 died in the hospital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5.7%)</a:t>
          </a:r>
        </a:p>
      </dsp:txBody>
      <dsp:txXfrm>
        <a:off x="2656634" y="3481853"/>
        <a:ext cx="1531648" cy="495516"/>
      </dsp:txXfrm>
    </dsp:sp>
    <dsp:sp modelId="{71C9FBB6-4C58-4994-BFAF-F36DC79329E9}">
      <dsp:nvSpPr>
        <dsp:cNvPr id="0" name=""/>
        <dsp:cNvSpPr/>
      </dsp:nvSpPr>
      <dsp:spPr>
        <a:xfrm>
          <a:off x="2629828" y="4125004"/>
          <a:ext cx="1585260" cy="549128"/>
        </a:xfrm>
        <a:prstGeom prst="roundRect">
          <a:avLst/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6450 were discharged from the hospital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89.2%)</a:t>
          </a:r>
        </a:p>
      </dsp:txBody>
      <dsp:txXfrm>
        <a:off x="2656634" y="4151810"/>
        <a:ext cx="1531648" cy="495516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6F8B994-F378-4DE0-90CD-E2CDAF27E21A}">
      <dsp:nvSpPr>
        <dsp:cNvPr id="0" name=""/>
        <dsp:cNvSpPr/>
      </dsp:nvSpPr>
      <dsp:spPr>
        <a:xfrm>
          <a:off x="2341904" y="5093287"/>
          <a:ext cx="320746" cy="6777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60373" y="0"/>
              </a:lnTo>
              <a:lnTo>
                <a:pt x="160373" y="677762"/>
              </a:lnTo>
              <a:lnTo>
                <a:pt x="320746" y="677762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/>
        </a:p>
      </dsp:txBody>
      <dsp:txXfrm>
        <a:off x="2483532" y="5413423"/>
        <a:ext cx="37491" cy="37491"/>
      </dsp:txXfrm>
    </dsp:sp>
    <dsp:sp modelId="{56B8BC84-D910-4065-BFC3-46B29DDC66A6}">
      <dsp:nvSpPr>
        <dsp:cNvPr id="0" name=""/>
        <dsp:cNvSpPr/>
      </dsp:nvSpPr>
      <dsp:spPr>
        <a:xfrm>
          <a:off x="2341904" y="5047567"/>
          <a:ext cx="32074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20746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/>
        </a:p>
      </dsp:txBody>
      <dsp:txXfrm>
        <a:off x="2494259" y="5085269"/>
        <a:ext cx="16037" cy="16037"/>
      </dsp:txXfrm>
    </dsp:sp>
    <dsp:sp modelId="{6F293367-B6BF-4BBF-891C-24B2BD4EBD9F}">
      <dsp:nvSpPr>
        <dsp:cNvPr id="0" name=""/>
        <dsp:cNvSpPr/>
      </dsp:nvSpPr>
      <dsp:spPr>
        <a:xfrm>
          <a:off x="2341904" y="4415525"/>
          <a:ext cx="320746" cy="677762"/>
        </a:xfrm>
        <a:custGeom>
          <a:avLst/>
          <a:gdLst/>
          <a:ahLst/>
          <a:cxnLst/>
          <a:rect l="0" t="0" r="0" b="0"/>
          <a:pathLst>
            <a:path>
              <a:moveTo>
                <a:pt x="0" y="677762"/>
              </a:moveTo>
              <a:lnTo>
                <a:pt x="160373" y="677762"/>
              </a:lnTo>
              <a:lnTo>
                <a:pt x="160373" y="0"/>
              </a:lnTo>
              <a:lnTo>
                <a:pt x="320746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/>
        </a:p>
      </dsp:txBody>
      <dsp:txXfrm>
        <a:off x="2483532" y="4735660"/>
        <a:ext cx="37491" cy="37491"/>
      </dsp:txXfrm>
    </dsp:sp>
    <dsp:sp modelId="{8E0F0850-1460-410B-815D-E36A40F5064D}">
      <dsp:nvSpPr>
        <dsp:cNvPr id="0" name=""/>
        <dsp:cNvSpPr/>
      </dsp:nvSpPr>
      <dsp:spPr>
        <a:xfrm>
          <a:off x="417425" y="3059684"/>
          <a:ext cx="320746" cy="20336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60373" y="0"/>
              </a:lnTo>
              <a:lnTo>
                <a:pt x="160373" y="2033603"/>
              </a:lnTo>
              <a:lnTo>
                <a:pt x="320746" y="2033603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526330" y="4025017"/>
        <a:ext cx="102937" cy="102937"/>
      </dsp:txXfrm>
    </dsp:sp>
    <dsp:sp modelId="{445679E4-E851-4EF2-BC7A-FCDF66408CF9}">
      <dsp:nvSpPr>
        <dsp:cNvPr id="0" name=""/>
        <dsp:cNvSpPr/>
      </dsp:nvSpPr>
      <dsp:spPr>
        <a:xfrm>
          <a:off x="2341904" y="3060000"/>
          <a:ext cx="320746" cy="6777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60373" y="0"/>
              </a:lnTo>
              <a:lnTo>
                <a:pt x="160373" y="677762"/>
              </a:lnTo>
              <a:lnTo>
                <a:pt x="320746" y="677762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latin typeface="+mn-lt"/>
          </a:endParaRPr>
        </a:p>
      </dsp:txBody>
      <dsp:txXfrm>
        <a:off x="2483532" y="3380135"/>
        <a:ext cx="37491" cy="37491"/>
      </dsp:txXfrm>
    </dsp:sp>
    <dsp:sp modelId="{949D7C8F-EE2E-4C2D-999B-8901B03729F0}">
      <dsp:nvSpPr>
        <dsp:cNvPr id="0" name=""/>
        <dsp:cNvSpPr/>
      </dsp:nvSpPr>
      <dsp:spPr>
        <a:xfrm>
          <a:off x="2341904" y="3014280"/>
          <a:ext cx="32074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20746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latin typeface="+mn-lt"/>
          </a:endParaRPr>
        </a:p>
      </dsp:txBody>
      <dsp:txXfrm>
        <a:off x="2494259" y="3051981"/>
        <a:ext cx="16037" cy="16037"/>
      </dsp:txXfrm>
    </dsp:sp>
    <dsp:sp modelId="{A412FD3B-D699-4C34-AD0A-45605D28F251}">
      <dsp:nvSpPr>
        <dsp:cNvPr id="0" name=""/>
        <dsp:cNvSpPr/>
      </dsp:nvSpPr>
      <dsp:spPr>
        <a:xfrm>
          <a:off x="2341904" y="2382237"/>
          <a:ext cx="320746" cy="677762"/>
        </a:xfrm>
        <a:custGeom>
          <a:avLst/>
          <a:gdLst/>
          <a:ahLst/>
          <a:cxnLst/>
          <a:rect l="0" t="0" r="0" b="0"/>
          <a:pathLst>
            <a:path>
              <a:moveTo>
                <a:pt x="0" y="677762"/>
              </a:moveTo>
              <a:lnTo>
                <a:pt x="160373" y="677762"/>
              </a:lnTo>
              <a:lnTo>
                <a:pt x="160373" y="0"/>
              </a:lnTo>
              <a:lnTo>
                <a:pt x="320746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83532" y="2702372"/>
        <a:ext cx="37491" cy="37491"/>
      </dsp:txXfrm>
    </dsp:sp>
    <dsp:sp modelId="{417475F9-2328-46B4-9F43-A0EB7A70D334}">
      <dsp:nvSpPr>
        <dsp:cNvPr id="0" name=""/>
        <dsp:cNvSpPr/>
      </dsp:nvSpPr>
      <dsp:spPr>
        <a:xfrm>
          <a:off x="417425" y="3013964"/>
          <a:ext cx="32074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60373" y="45720"/>
              </a:lnTo>
              <a:lnTo>
                <a:pt x="160373" y="46035"/>
              </a:lnTo>
              <a:lnTo>
                <a:pt x="320746" y="46035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569780" y="3051666"/>
        <a:ext cx="16037" cy="16037"/>
      </dsp:txXfrm>
    </dsp:sp>
    <dsp:sp modelId="{7C3248DD-9F79-4F7D-98E0-C0099311B499}">
      <dsp:nvSpPr>
        <dsp:cNvPr id="0" name=""/>
        <dsp:cNvSpPr/>
      </dsp:nvSpPr>
      <dsp:spPr>
        <a:xfrm>
          <a:off x="2341904" y="1026712"/>
          <a:ext cx="320746" cy="6777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60373" y="0"/>
              </a:lnTo>
              <a:lnTo>
                <a:pt x="160373" y="677762"/>
              </a:lnTo>
              <a:lnTo>
                <a:pt x="320746" y="677762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83532" y="1346847"/>
        <a:ext cx="37491" cy="37491"/>
      </dsp:txXfrm>
    </dsp:sp>
    <dsp:sp modelId="{6FE54289-1810-4EE2-BD40-078DE9716F4F}">
      <dsp:nvSpPr>
        <dsp:cNvPr id="0" name=""/>
        <dsp:cNvSpPr/>
      </dsp:nvSpPr>
      <dsp:spPr>
        <a:xfrm>
          <a:off x="2341904" y="980992"/>
          <a:ext cx="32074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20746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94259" y="1018693"/>
        <a:ext cx="16037" cy="16037"/>
      </dsp:txXfrm>
    </dsp:sp>
    <dsp:sp modelId="{E32312A0-295F-4F08-A528-1E96B3BA93A5}">
      <dsp:nvSpPr>
        <dsp:cNvPr id="0" name=""/>
        <dsp:cNvSpPr/>
      </dsp:nvSpPr>
      <dsp:spPr>
        <a:xfrm>
          <a:off x="2341904" y="348949"/>
          <a:ext cx="320746" cy="677762"/>
        </a:xfrm>
        <a:custGeom>
          <a:avLst/>
          <a:gdLst/>
          <a:ahLst/>
          <a:cxnLst/>
          <a:rect l="0" t="0" r="0" b="0"/>
          <a:pathLst>
            <a:path>
              <a:moveTo>
                <a:pt x="0" y="677762"/>
              </a:moveTo>
              <a:lnTo>
                <a:pt x="160373" y="677762"/>
              </a:lnTo>
              <a:lnTo>
                <a:pt x="160373" y="0"/>
              </a:lnTo>
              <a:lnTo>
                <a:pt x="320746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83532" y="669084"/>
        <a:ext cx="37491" cy="37491"/>
      </dsp:txXfrm>
    </dsp:sp>
    <dsp:sp modelId="{AA43D520-364B-4A27-AEE1-9F6A34B2BA4D}">
      <dsp:nvSpPr>
        <dsp:cNvPr id="0" name=""/>
        <dsp:cNvSpPr/>
      </dsp:nvSpPr>
      <dsp:spPr>
        <a:xfrm>
          <a:off x="417425" y="1026712"/>
          <a:ext cx="320746" cy="2032972"/>
        </a:xfrm>
        <a:custGeom>
          <a:avLst/>
          <a:gdLst/>
          <a:ahLst/>
          <a:cxnLst/>
          <a:rect l="0" t="0" r="0" b="0"/>
          <a:pathLst>
            <a:path>
              <a:moveTo>
                <a:pt x="0" y="2032972"/>
              </a:moveTo>
              <a:lnTo>
                <a:pt x="160373" y="2032972"/>
              </a:lnTo>
              <a:lnTo>
                <a:pt x="160373" y="0"/>
              </a:lnTo>
              <a:lnTo>
                <a:pt x="320746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526346" y="1991745"/>
        <a:ext cx="102905" cy="102905"/>
      </dsp:txXfrm>
    </dsp:sp>
    <dsp:sp modelId="{2D2ED37F-38DA-4CD2-A365-5A495F7F0995}">
      <dsp:nvSpPr>
        <dsp:cNvPr id="0" name=""/>
        <dsp:cNvSpPr/>
      </dsp:nvSpPr>
      <dsp:spPr>
        <a:xfrm rot="16200000">
          <a:off x="-779256" y="2852429"/>
          <a:ext cx="1978854" cy="414510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All patients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n=8907)</a:t>
          </a:r>
        </a:p>
      </dsp:txBody>
      <dsp:txXfrm>
        <a:off x="-759021" y="2872664"/>
        <a:ext cx="1938384" cy="374040"/>
      </dsp:txXfrm>
    </dsp:sp>
    <dsp:sp modelId="{DE854C9C-18BC-4C12-949A-7127AB252878}">
      <dsp:nvSpPr>
        <dsp:cNvPr id="0" name=""/>
        <dsp:cNvSpPr/>
      </dsp:nvSpPr>
      <dsp:spPr>
        <a:xfrm>
          <a:off x="738172" y="687725"/>
          <a:ext cx="1603732" cy="677972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495 had invasive mechanical ventilation withdrawn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5.6%)</a:t>
          </a:r>
        </a:p>
      </dsp:txBody>
      <dsp:txXfrm>
        <a:off x="771268" y="720821"/>
        <a:ext cx="1537540" cy="611780"/>
      </dsp:txXfrm>
    </dsp:sp>
    <dsp:sp modelId="{0194C668-EC92-42A5-9D3A-1368947EBB46}">
      <dsp:nvSpPr>
        <dsp:cNvPr id="0" name=""/>
        <dsp:cNvSpPr/>
      </dsp:nvSpPr>
      <dsp:spPr>
        <a:xfrm>
          <a:off x="2662650" y="71185"/>
          <a:ext cx="1603732" cy="555526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276 died in the ICU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55.8%)</a:t>
          </a:r>
        </a:p>
      </dsp:txBody>
      <dsp:txXfrm>
        <a:off x="2689769" y="98304"/>
        <a:ext cx="1549494" cy="501288"/>
      </dsp:txXfrm>
    </dsp:sp>
    <dsp:sp modelId="{4B5813E1-26BF-41A4-BE2F-98573DE8DF31}">
      <dsp:nvSpPr>
        <dsp:cNvPr id="0" name=""/>
        <dsp:cNvSpPr/>
      </dsp:nvSpPr>
      <dsp:spPr>
        <a:xfrm>
          <a:off x="2662650" y="748948"/>
          <a:ext cx="1603732" cy="555526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75 died in the hospital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35.4%)</a:t>
          </a:r>
        </a:p>
      </dsp:txBody>
      <dsp:txXfrm>
        <a:off x="2689769" y="776067"/>
        <a:ext cx="1549494" cy="501288"/>
      </dsp:txXfrm>
    </dsp:sp>
    <dsp:sp modelId="{C2707129-FAA0-4633-B02A-36DA93043612}">
      <dsp:nvSpPr>
        <dsp:cNvPr id="0" name=""/>
        <dsp:cNvSpPr/>
      </dsp:nvSpPr>
      <dsp:spPr>
        <a:xfrm>
          <a:off x="2662650" y="1426711"/>
          <a:ext cx="1603732" cy="555526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44 were discharged from the hospital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8.8%)</a:t>
          </a:r>
        </a:p>
      </dsp:txBody>
      <dsp:txXfrm>
        <a:off x="2689769" y="1453830"/>
        <a:ext cx="1549494" cy="501288"/>
      </dsp:txXfrm>
    </dsp:sp>
    <dsp:sp modelId="{8E255287-E7DE-4301-A84A-1DDE592B85D7}">
      <dsp:nvSpPr>
        <dsp:cNvPr id="0" name=""/>
        <dsp:cNvSpPr/>
      </dsp:nvSpPr>
      <dsp:spPr>
        <a:xfrm>
          <a:off x="738172" y="2721013"/>
          <a:ext cx="1603732" cy="677972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86 had invasive mechanical ventilation withheld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2.1%)</a:t>
          </a:r>
        </a:p>
      </dsp:txBody>
      <dsp:txXfrm>
        <a:off x="771268" y="2754109"/>
        <a:ext cx="1537540" cy="611780"/>
      </dsp:txXfrm>
    </dsp:sp>
    <dsp:sp modelId="{50D97EC4-BE6D-48BC-9A2D-5917B2324053}">
      <dsp:nvSpPr>
        <dsp:cNvPr id="0" name=""/>
        <dsp:cNvSpPr/>
      </dsp:nvSpPr>
      <dsp:spPr>
        <a:xfrm>
          <a:off x="2662650" y="2104473"/>
          <a:ext cx="1603732" cy="555526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36 died in the ICU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9.4%)</a:t>
          </a:r>
        </a:p>
      </dsp:txBody>
      <dsp:txXfrm>
        <a:off x="2689769" y="2131592"/>
        <a:ext cx="1549494" cy="501288"/>
      </dsp:txXfrm>
    </dsp:sp>
    <dsp:sp modelId="{00B1F402-48EA-4566-83F3-7F61ED7F6216}">
      <dsp:nvSpPr>
        <dsp:cNvPr id="0" name=""/>
        <dsp:cNvSpPr/>
      </dsp:nvSpPr>
      <dsp:spPr>
        <a:xfrm>
          <a:off x="2662650" y="2782236"/>
          <a:ext cx="1603732" cy="555526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75 died in the hospital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40.3%)</a:t>
          </a:r>
        </a:p>
      </dsp:txBody>
      <dsp:txXfrm>
        <a:off x="2689769" y="2809355"/>
        <a:ext cx="1549494" cy="501288"/>
      </dsp:txXfrm>
    </dsp:sp>
    <dsp:sp modelId="{71C9FBB6-4C58-4994-BFAF-F36DC79329E9}">
      <dsp:nvSpPr>
        <dsp:cNvPr id="0" name=""/>
        <dsp:cNvSpPr/>
      </dsp:nvSpPr>
      <dsp:spPr>
        <a:xfrm>
          <a:off x="2662650" y="3459999"/>
          <a:ext cx="1603732" cy="555526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75 were discharged from the hospital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40.3%)</a:t>
          </a:r>
        </a:p>
      </dsp:txBody>
      <dsp:txXfrm>
        <a:off x="2689769" y="3487118"/>
        <a:ext cx="1549494" cy="501288"/>
      </dsp:txXfrm>
    </dsp:sp>
    <dsp:sp modelId="{918655B9-F5E2-4DC2-9473-33677F02E818}">
      <dsp:nvSpPr>
        <dsp:cNvPr id="0" name=""/>
        <dsp:cNvSpPr/>
      </dsp:nvSpPr>
      <dsp:spPr>
        <a:xfrm>
          <a:off x="738172" y="4571243"/>
          <a:ext cx="1603732" cy="1044088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8226 were either not on invasive mechanical ventilation or did not have invasive mechanical ventilation withdrawn or withheld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92.3%)</a:t>
          </a:r>
        </a:p>
      </dsp:txBody>
      <dsp:txXfrm>
        <a:off x="789140" y="4622211"/>
        <a:ext cx="1501796" cy="942152"/>
      </dsp:txXfrm>
    </dsp:sp>
    <dsp:sp modelId="{2524D7AA-9864-40DE-B651-1B19309802A1}">
      <dsp:nvSpPr>
        <dsp:cNvPr id="0" name=""/>
        <dsp:cNvSpPr/>
      </dsp:nvSpPr>
      <dsp:spPr>
        <a:xfrm>
          <a:off x="2662650" y="4137761"/>
          <a:ext cx="1603732" cy="555526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157 died in the ICU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4.1%)</a:t>
          </a:r>
        </a:p>
      </dsp:txBody>
      <dsp:txXfrm>
        <a:off x="2689769" y="4164880"/>
        <a:ext cx="1549494" cy="501288"/>
      </dsp:txXfrm>
    </dsp:sp>
    <dsp:sp modelId="{1873F3D2-94D6-40D4-A89A-50AD331B90AD}">
      <dsp:nvSpPr>
        <dsp:cNvPr id="0" name=""/>
        <dsp:cNvSpPr/>
      </dsp:nvSpPr>
      <dsp:spPr>
        <a:xfrm>
          <a:off x="2662650" y="4815524"/>
          <a:ext cx="1603732" cy="555526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498 died in the hospital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6.1%)</a:t>
          </a:r>
        </a:p>
      </dsp:txBody>
      <dsp:txXfrm>
        <a:off x="2689769" y="4842643"/>
        <a:ext cx="1549494" cy="501288"/>
      </dsp:txXfrm>
    </dsp:sp>
    <dsp:sp modelId="{1DDEC31E-187F-491C-BDC3-2AB00375A96F}">
      <dsp:nvSpPr>
        <dsp:cNvPr id="0" name=""/>
        <dsp:cNvSpPr/>
      </dsp:nvSpPr>
      <dsp:spPr>
        <a:xfrm>
          <a:off x="2662650" y="5493287"/>
          <a:ext cx="1603732" cy="555526"/>
        </a:xfrm>
        <a:prstGeom prst="round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6571 were discharged from the hospital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79.9%)</a:t>
          </a:r>
        </a:p>
      </dsp:txBody>
      <dsp:txXfrm>
        <a:off x="2689769" y="5520406"/>
        <a:ext cx="1549494" cy="501288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6F8B994-F378-4DE0-90CD-E2CDAF27E21A}">
      <dsp:nvSpPr>
        <dsp:cNvPr id="0" name=""/>
        <dsp:cNvSpPr/>
      </dsp:nvSpPr>
      <dsp:spPr>
        <a:xfrm>
          <a:off x="2317719" y="5071640"/>
          <a:ext cx="317371" cy="6706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8685" y="0"/>
              </a:lnTo>
              <a:lnTo>
                <a:pt x="158685" y="670630"/>
              </a:lnTo>
              <a:lnTo>
                <a:pt x="317371" y="67063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/>
        </a:p>
      </dsp:txBody>
      <dsp:txXfrm>
        <a:off x="2457856" y="5388407"/>
        <a:ext cx="37096" cy="37096"/>
      </dsp:txXfrm>
    </dsp:sp>
    <dsp:sp modelId="{56B8BC84-D910-4065-BFC3-46B29DDC66A6}">
      <dsp:nvSpPr>
        <dsp:cNvPr id="0" name=""/>
        <dsp:cNvSpPr/>
      </dsp:nvSpPr>
      <dsp:spPr>
        <a:xfrm>
          <a:off x="2317719" y="5025920"/>
          <a:ext cx="31737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17371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/>
        </a:p>
      </dsp:txBody>
      <dsp:txXfrm>
        <a:off x="2468471" y="5063705"/>
        <a:ext cx="15868" cy="15868"/>
      </dsp:txXfrm>
    </dsp:sp>
    <dsp:sp modelId="{6F293367-B6BF-4BBF-891C-24B2BD4EBD9F}">
      <dsp:nvSpPr>
        <dsp:cNvPr id="0" name=""/>
        <dsp:cNvSpPr/>
      </dsp:nvSpPr>
      <dsp:spPr>
        <a:xfrm>
          <a:off x="2317719" y="4401009"/>
          <a:ext cx="317371" cy="670630"/>
        </a:xfrm>
        <a:custGeom>
          <a:avLst/>
          <a:gdLst/>
          <a:ahLst/>
          <a:cxnLst/>
          <a:rect l="0" t="0" r="0" b="0"/>
          <a:pathLst>
            <a:path>
              <a:moveTo>
                <a:pt x="0" y="670630"/>
              </a:moveTo>
              <a:lnTo>
                <a:pt x="158685" y="670630"/>
              </a:lnTo>
              <a:lnTo>
                <a:pt x="158685" y="0"/>
              </a:lnTo>
              <a:lnTo>
                <a:pt x="317371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/>
        </a:p>
      </dsp:txBody>
      <dsp:txXfrm>
        <a:off x="2457856" y="4717776"/>
        <a:ext cx="37096" cy="37096"/>
      </dsp:txXfrm>
    </dsp:sp>
    <dsp:sp modelId="{8E0F0850-1460-410B-815D-E36A40F5064D}">
      <dsp:nvSpPr>
        <dsp:cNvPr id="0" name=""/>
        <dsp:cNvSpPr/>
      </dsp:nvSpPr>
      <dsp:spPr>
        <a:xfrm>
          <a:off x="413491" y="3062997"/>
          <a:ext cx="317371" cy="20086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8685" y="0"/>
              </a:lnTo>
              <a:lnTo>
                <a:pt x="158685" y="2008643"/>
              </a:lnTo>
              <a:lnTo>
                <a:pt x="317371" y="2008643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521337" y="4016479"/>
        <a:ext cx="101678" cy="101678"/>
      </dsp:txXfrm>
    </dsp:sp>
    <dsp:sp modelId="{445679E4-E851-4EF2-BC7A-FCDF66408CF9}">
      <dsp:nvSpPr>
        <dsp:cNvPr id="0" name=""/>
        <dsp:cNvSpPr/>
      </dsp:nvSpPr>
      <dsp:spPr>
        <a:xfrm>
          <a:off x="2317719" y="3059747"/>
          <a:ext cx="317371" cy="6706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8685" y="0"/>
              </a:lnTo>
              <a:lnTo>
                <a:pt x="158685" y="670630"/>
              </a:lnTo>
              <a:lnTo>
                <a:pt x="317371" y="67063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latin typeface="+mn-lt"/>
          </a:endParaRPr>
        </a:p>
      </dsp:txBody>
      <dsp:txXfrm>
        <a:off x="2457856" y="3376514"/>
        <a:ext cx="37096" cy="37096"/>
      </dsp:txXfrm>
    </dsp:sp>
    <dsp:sp modelId="{949D7C8F-EE2E-4C2D-999B-8901B03729F0}">
      <dsp:nvSpPr>
        <dsp:cNvPr id="0" name=""/>
        <dsp:cNvSpPr/>
      </dsp:nvSpPr>
      <dsp:spPr>
        <a:xfrm>
          <a:off x="2317719" y="3014027"/>
          <a:ext cx="31737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17371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latin typeface="+mn-lt"/>
          </a:endParaRPr>
        </a:p>
      </dsp:txBody>
      <dsp:txXfrm>
        <a:off x="2468471" y="3051813"/>
        <a:ext cx="15868" cy="15868"/>
      </dsp:txXfrm>
    </dsp:sp>
    <dsp:sp modelId="{A412FD3B-D699-4C34-AD0A-45605D28F251}">
      <dsp:nvSpPr>
        <dsp:cNvPr id="0" name=""/>
        <dsp:cNvSpPr/>
      </dsp:nvSpPr>
      <dsp:spPr>
        <a:xfrm>
          <a:off x="2317719" y="2389116"/>
          <a:ext cx="317371" cy="670630"/>
        </a:xfrm>
        <a:custGeom>
          <a:avLst/>
          <a:gdLst/>
          <a:ahLst/>
          <a:cxnLst/>
          <a:rect l="0" t="0" r="0" b="0"/>
          <a:pathLst>
            <a:path>
              <a:moveTo>
                <a:pt x="0" y="670630"/>
              </a:moveTo>
              <a:lnTo>
                <a:pt x="158685" y="670630"/>
              </a:lnTo>
              <a:lnTo>
                <a:pt x="158685" y="0"/>
              </a:lnTo>
              <a:lnTo>
                <a:pt x="317371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57856" y="2705883"/>
        <a:ext cx="37096" cy="37096"/>
      </dsp:txXfrm>
    </dsp:sp>
    <dsp:sp modelId="{417475F9-2328-46B4-9F43-A0EB7A70D334}">
      <dsp:nvSpPr>
        <dsp:cNvPr id="0" name=""/>
        <dsp:cNvSpPr/>
      </dsp:nvSpPr>
      <dsp:spPr>
        <a:xfrm>
          <a:off x="413491" y="3014027"/>
          <a:ext cx="31737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8969"/>
              </a:moveTo>
              <a:lnTo>
                <a:pt x="158685" y="48969"/>
              </a:lnTo>
              <a:lnTo>
                <a:pt x="158685" y="45720"/>
              </a:lnTo>
              <a:lnTo>
                <a:pt x="317371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564242" y="3051812"/>
        <a:ext cx="15869" cy="15869"/>
      </dsp:txXfrm>
    </dsp:sp>
    <dsp:sp modelId="{7C3248DD-9F79-4F7D-98E0-C0099311B499}">
      <dsp:nvSpPr>
        <dsp:cNvPr id="0" name=""/>
        <dsp:cNvSpPr/>
      </dsp:nvSpPr>
      <dsp:spPr>
        <a:xfrm>
          <a:off x="2317719" y="1047854"/>
          <a:ext cx="317371" cy="6706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8685" y="0"/>
              </a:lnTo>
              <a:lnTo>
                <a:pt x="158685" y="670630"/>
              </a:lnTo>
              <a:lnTo>
                <a:pt x="317371" y="67063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57856" y="1364621"/>
        <a:ext cx="37096" cy="37096"/>
      </dsp:txXfrm>
    </dsp:sp>
    <dsp:sp modelId="{6FE54289-1810-4EE2-BD40-078DE9716F4F}">
      <dsp:nvSpPr>
        <dsp:cNvPr id="0" name=""/>
        <dsp:cNvSpPr/>
      </dsp:nvSpPr>
      <dsp:spPr>
        <a:xfrm>
          <a:off x="2317719" y="1002134"/>
          <a:ext cx="31737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17371" y="4572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68471" y="1039920"/>
        <a:ext cx="15868" cy="15868"/>
      </dsp:txXfrm>
    </dsp:sp>
    <dsp:sp modelId="{E32312A0-295F-4F08-A528-1E96B3BA93A5}">
      <dsp:nvSpPr>
        <dsp:cNvPr id="0" name=""/>
        <dsp:cNvSpPr/>
      </dsp:nvSpPr>
      <dsp:spPr>
        <a:xfrm>
          <a:off x="2317719" y="377223"/>
          <a:ext cx="317371" cy="670630"/>
        </a:xfrm>
        <a:custGeom>
          <a:avLst/>
          <a:gdLst/>
          <a:ahLst/>
          <a:cxnLst/>
          <a:rect l="0" t="0" r="0" b="0"/>
          <a:pathLst>
            <a:path>
              <a:moveTo>
                <a:pt x="0" y="670630"/>
              </a:moveTo>
              <a:lnTo>
                <a:pt x="158685" y="670630"/>
              </a:lnTo>
              <a:lnTo>
                <a:pt x="158685" y="0"/>
              </a:lnTo>
              <a:lnTo>
                <a:pt x="317371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457856" y="693990"/>
        <a:ext cx="37096" cy="37096"/>
      </dsp:txXfrm>
    </dsp:sp>
    <dsp:sp modelId="{AA43D520-364B-4A27-AEE1-9F6A34B2BA4D}">
      <dsp:nvSpPr>
        <dsp:cNvPr id="0" name=""/>
        <dsp:cNvSpPr/>
      </dsp:nvSpPr>
      <dsp:spPr>
        <a:xfrm>
          <a:off x="413491" y="1047854"/>
          <a:ext cx="317371" cy="2015142"/>
        </a:xfrm>
        <a:custGeom>
          <a:avLst/>
          <a:gdLst/>
          <a:ahLst/>
          <a:cxnLst/>
          <a:rect l="0" t="0" r="0" b="0"/>
          <a:pathLst>
            <a:path>
              <a:moveTo>
                <a:pt x="0" y="2015142"/>
              </a:moveTo>
              <a:lnTo>
                <a:pt x="158685" y="2015142"/>
              </a:lnTo>
              <a:lnTo>
                <a:pt x="158685" y="0"/>
              </a:lnTo>
              <a:lnTo>
                <a:pt x="317371" y="0"/>
              </a:lnTo>
            </a:path>
          </a:pathLst>
        </a:custGeom>
        <a:noFill/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521177" y="2004426"/>
        <a:ext cx="101999" cy="101999"/>
      </dsp:txXfrm>
    </dsp:sp>
    <dsp:sp modelId="{2D2ED37F-38DA-4CD2-A365-5A495F7F0995}">
      <dsp:nvSpPr>
        <dsp:cNvPr id="0" name=""/>
        <dsp:cNvSpPr/>
      </dsp:nvSpPr>
      <dsp:spPr>
        <a:xfrm rot="16200000">
          <a:off x="-770599" y="2857922"/>
          <a:ext cx="1958031" cy="410149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All patient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n=8907)</a:t>
          </a:r>
        </a:p>
      </dsp:txBody>
      <dsp:txXfrm>
        <a:off x="-750577" y="2877944"/>
        <a:ext cx="1917987" cy="370105"/>
      </dsp:txXfrm>
    </dsp:sp>
    <dsp:sp modelId="{DE854C9C-18BC-4C12-949A-7127AB252878}">
      <dsp:nvSpPr>
        <dsp:cNvPr id="0" name=""/>
        <dsp:cNvSpPr/>
      </dsp:nvSpPr>
      <dsp:spPr>
        <a:xfrm>
          <a:off x="730862" y="712435"/>
          <a:ext cx="1586856" cy="6708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64 had vasopressors/ inotropes withdrawn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.8%)</a:t>
          </a:r>
        </a:p>
      </dsp:txBody>
      <dsp:txXfrm>
        <a:off x="763610" y="745183"/>
        <a:ext cx="1521360" cy="605342"/>
      </dsp:txXfrm>
    </dsp:sp>
    <dsp:sp modelId="{0194C668-EC92-42A5-9D3A-1368947EBB46}">
      <dsp:nvSpPr>
        <dsp:cNvPr id="0" name=""/>
        <dsp:cNvSpPr/>
      </dsp:nvSpPr>
      <dsp:spPr>
        <a:xfrm>
          <a:off x="2635091" y="102383"/>
          <a:ext cx="1586856" cy="549681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33 died in the ICU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GB" sz="1000" kern="1200"/>
            <a:t>(81.1%)</a:t>
          </a:r>
          <a:endParaRPr lang="en-SG" sz="1000" kern="1200">
            <a:solidFill>
              <a:sysClr val="windowText" lastClr="000000"/>
            </a:solidFill>
            <a:latin typeface="+mn-lt"/>
          </a:endParaRPr>
        </a:p>
      </dsp:txBody>
      <dsp:txXfrm>
        <a:off x="2661924" y="129216"/>
        <a:ext cx="1533190" cy="496015"/>
      </dsp:txXfrm>
    </dsp:sp>
    <dsp:sp modelId="{4B5813E1-26BF-41A4-BE2F-98573DE8DF31}">
      <dsp:nvSpPr>
        <dsp:cNvPr id="0" name=""/>
        <dsp:cNvSpPr/>
      </dsp:nvSpPr>
      <dsp:spPr>
        <a:xfrm>
          <a:off x="2635091" y="773014"/>
          <a:ext cx="1586856" cy="549681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25 died in the hospital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5.2%)</a:t>
          </a:r>
        </a:p>
      </dsp:txBody>
      <dsp:txXfrm>
        <a:off x="2661924" y="799847"/>
        <a:ext cx="1533190" cy="496015"/>
      </dsp:txXfrm>
    </dsp:sp>
    <dsp:sp modelId="{C2707129-FAA0-4633-B02A-36DA93043612}">
      <dsp:nvSpPr>
        <dsp:cNvPr id="0" name=""/>
        <dsp:cNvSpPr/>
      </dsp:nvSpPr>
      <dsp:spPr>
        <a:xfrm>
          <a:off x="2635091" y="1443644"/>
          <a:ext cx="1586856" cy="549681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6 were discharged from the hospital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3.7%)</a:t>
          </a:r>
        </a:p>
      </dsp:txBody>
      <dsp:txXfrm>
        <a:off x="2661924" y="1470477"/>
        <a:ext cx="1533190" cy="496015"/>
      </dsp:txXfrm>
    </dsp:sp>
    <dsp:sp modelId="{8E255287-E7DE-4301-A84A-1DDE592B85D7}">
      <dsp:nvSpPr>
        <dsp:cNvPr id="0" name=""/>
        <dsp:cNvSpPr/>
      </dsp:nvSpPr>
      <dsp:spPr>
        <a:xfrm>
          <a:off x="730862" y="2724328"/>
          <a:ext cx="1586856" cy="670838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60 had vasopressors/ inotropes withheld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.8%)</a:t>
          </a:r>
        </a:p>
      </dsp:txBody>
      <dsp:txXfrm>
        <a:off x="763610" y="2757076"/>
        <a:ext cx="1521360" cy="605342"/>
      </dsp:txXfrm>
    </dsp:sp>
    <dsp:sp modelId="{50D97EC4-BE6D-48BC-9A2D-5917B2324053}">
      <dsp:nvSpPr>
        <dsp:cNvPr id="0" name=""/>
        <dsp:cNvSpPr/>
      </dsp:nvSpPr>
      <dsp:spPr>
        <a:xfrm>
          <a:off x="2635091" y="2114275"/>
          <a:ext cx="1586856" cy="549681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74 died in the ICU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46.3%)</a:t>
          </a:r>
        </a:p>
      </dsp:txBody>
      <dsp:txXfrm>
        <a:off x="2661924" y="2141108"/>
        <a:ext cx="1533190" cy="496015"/>
      </dsp:txXfrm>
    </dsp:sp>
    <dsp:sp modelId="{00B1F402-48EA-4566-83F3-7F61ED7F6216}">
      <dsp:nvSpPr>
        <dsp:cNvPr id="0" name=""/>
        <dsp:cNvSpPr/>
      </dsp:nvSpPr>
      <dsp:spPr>
        <a:xfrm>
          <a:off x="2635091" y="2784906"/>
          <a:ext cx="1586856" cy="549681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61 died in the hospital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38.1%)</a:t>
          </a:r>
        </a:p>
      </dsp:txBody>
      <dsp:txXfrm>
        <a:off x="2661924" y="2811739"/>
        <a:ext cx="1533190" cy="496015"/>
      </dsp:txXfrm>
    </dsp:sp>
    <dsp:sp modelId="{71C9FBB6-4C58-4994-BFAF-F36DC79329E9}">
      <dsp:nvSpPr>
        <dsp:cNvPr id="0" name=""/>
        <dsp:cNvSpPr/>
      </dsp:nvSpPr>
      <dsp:spPr>
        <a:xfrm>
          <a:off x="2635091" y="3455537"/>
          <a:ext cx="1586856" cy="549681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25 were discharged from the hospital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5.6%)</a:t>
          </a:r>
        </a:p>
      </dsp:txBody>
      <dsp:txXfrm>
        <a:off x="2661924" y="3482370"/>
        <a:ext cx="1533190" cy="496015"/>
      </dsp:txXfrm>
    </dsp:sp>
    <dsp:sp modelId="{918655B9-F5E2-4DC2-9473-33677F02E818}">
      <dsp:nvSpPr>
        <dsp:cNvPr id="0" name=""/>
        <dsp:cNvSpPr/>
      </dsp:nvSpPr>
      <dsp:spPr>
        <a:xfrm>
          <a:off x="730862" y="4603679"/>
          <a:ext cx="1586856" cy="935921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8583 were either not on vasopressors/inotropes or did not have vasopressors/ inotropes withdrawn or withheld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96.4%)</a:t>
          </a:r>
        </a:p>
      </dsp:txBody>
      <dsp:txXfrm>
        <a:off x="776550" y="4649367"/>
        <a:ext cx="1495480" cy="844545"/>
      </dsp:txXfrm>
    </dsp:sp>
    <dsp:sp modelId="{2524D7AA-9864-40DE-B651-1B19309802A1}">
      <dsp:nvSpPr>
        <dsp:cNvPr id="0" name=""/>
        <dsp:cNvSpPr/>
      </dsp:nvSpPr>
      <dsp:spPr>
        <a:xfrm>
          <a:off x="2635091" y="4126168"/>
          <a:ext cx="1586856" cy="549681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1262 died in the ICU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14.7%)</a:t>
          </a:r>
        </a:p>
      </dsp:txBody>
      <dsp:txXfrm>
        <a:off x="2661924" y="4153001"/>
        <a:ext cx="1533190" cy="496015"/>
      </dsp:txXfrm>
    </dsp:sp>
    <dsp:sp modelId="{1873F3D2-94D6-40D4-A89A-50AD331B90AD}">
      <dsp:nvSpPr>
        <dsp:cNvPr id="0" name=""/>
        <dsp:cNvSpPr/>
      </dsp:nvSpPr>
      <dsp:spPr>
        <a:xfrm>
          <a:off x="2635091" y="4796799"/>
          <a:ext cx="1586856" cy="549681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662 died in the hospital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7.7%)</a:t>
          </a:r>
        </a:p>
      </dsp:txBody>
      <dsp:txXfrm>
        <a:off x="2661924" y="4823632"/>
        <a:ext cx="1533190" cy="496015"/>
      </dsp:txXfrm>
    </dsp:sp>
    <dsp:sp modelId="{1DDEC31E-187F-491C-BDC3-2AB00375A96F}">
      <dsp:nvSpPr>
        <dsp:cNvPr id="0" name=""/>
        <dsp:cNvSpPr/>
      </dsp:nvSpPr>
      <dsp:spPr>
        <a:xfrm>
          <a:off x="2635091" y="5467430"/>
          <a:ext cx="1586856" cy="549681"/>
        </a:xfrm>
        <a:prstGeom prst="roundRect">
          <a:avLst/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tx1">
              <a:lumMod val="50000"/>
              <a:lumOff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SG" sz="1000" kern="1200">
              <a:solidFill>
                <a:sysClr val="windowText" lastClr="000000"/>
              </a:solidFill>
              <a:latin typeface="+mn-lt"/>
            </a:rPr>
            <a:t>6659 were discharged from the hospital </a:t>
          </a:r>
          <a:br>
            <a:rPr lang="en-SG" sz="1000" kern="1200">
              <a:solidFill>
                <a:sysClr val="windowText" lastClr="000000"/>
              </a:solidFill>
              <a:latin typeface="+mn-lt"/>
            </a:rPr>
          </a:br>
          <a:r>
            <a:rPr lang="en-SG" sz="1000" kern="1200">
              <a:solidFill>
                <a:sysClr val="windowText" lastClr="000000"/>
              </a:solidFill>
              <a:latin typeface="+mn-lt"/>
            </a:rPr>
            <a:t>(77.6%)</a:t>
          </a:r>
        </a:p>
      </dsp:txBody>
      <dsp:txXfrm>
        <a:off x="2661924" y="5494263"/>
        <a:ext cx="1533190" cy="49601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6</Words>
  <Characters>11379</Characters>
  <Application>Microsoft Office Word</Application>
  <DocSecurity>0</DocSecurity>
  <Lines>94</Lines>
  <Paragraphs>26</Paragraphs>
  <ScaleCrop>false</ScaleCrop>
  <Company/>
  <LinksUpToDate>false</LinksUpToDate>
  <CharactersWithSpaces>1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4-03-15T00:51:00Z</dcterms:created>
  <dcterms:modified xsi:type="dcterms:W3CDTF">2024-03-15T00:52:00Z</dcterms:modified>
</cp:coreProperties>
</file>